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E50" w:rsidRPr="00432E50" w:rsidRDefault="00432E50" w:rsidP="00AB5852">
      <w:pPr>
        <w:pStyle w:val="PlainText"/>
        <w:rPr>
          <w:rFonts w:ascii="Courier New" w:hAnsi="Courier New" w:cs="Courier New"/>
          <w:b/>
        </w:rPr>
      </w:pPr>
      <w:r w:rsidRPr="00432E50">
        <w:rPr>
          <w:rFonts w:ascii="Courier New" w:hAnsi="Courier New" w:cs="Courier New"/>
          <w:b/>
        </w:rPr>
        <w:t>COI sequences</w:t>
      </w:r>
    </w:p>
    <w:p w:rsidR="00432E50" w:rsidRDefault="00432E50" w:rsidP="00AB5852">
      <w:pPr>
        <w:pStyle w:val="PlainText"/>
        <w:rPr>
          <w:rFonts w:ascii="Courier New" w:hAnsi="Courier New" w:cs="Courier New"/>
        </w:rPr>
      </w:pP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6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CGAACTAGGACACCCTGGAGCATTAATTGGTGATGACCAAATCTATAATGTAATTGTTACAGCTCATGCTTTTATTATAATTTTTTTTATAGTAATACCAATTATAATTGGAGGGTTTGGTAATTGATTAGTCCCTTTAATGTTAGGAGCCCCAGATATAGCTTTCCCTCGGATAAACAATATAAGTTTCTGACTTTTACCTCCTGCATTAACTTTACTATTAGTAAGTAGTATAGTGGAAAACGGAGCTGGAACAGGATGAACTGTTTATCCACCTTTATCATCTAATATTGCTCATGGAGGAGCTTCTGTTGATTTAGCTATTTTTTCTTTACATTTAGCGGGAATTTCTTCAATTTTAGGAGCTGTAAATTTTATTACAACAGTTATTAATATACGATCAACAGGAATTACTTTTGACCGAATACCCCTATTCGTTTGATCAGTAGTAATTACAGCTTTATTACTTTTACTATCTTTACCTGTTCTAGCTGGGGCTATTACTATATTATTAACAGACCGAAACCTTAATACTTCATTCTTCGACCCAGCAGGAGGAGGAGACCCAATTCTATACCAACACTTATTTTGATTTTTTGGACAT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6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TCAAATTTATAATGTAATTGTTACAGCTCATGCTTTTATTATAATTTTTTTTATAGTAATACCAATTATAATTGGAGGGTTTGGAAATTGATTAGTTCCTTTAATATTAGGAGCCCCAGATATAGCATTCCCTCGAATAAATAATATAAGTTTCTGACTTTTACCTCCTGCATTAACTTTAC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CTTTG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6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ACACCCA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66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CCCTGGTGCACTAATTGGAGATGACCAAATTTATAATGTAATTGTTACAGCTCATGCTTTTATTATAATTTTCTTTATAGTAATACCAATTATAATTGGAGGATTTGGTAATTGATTAGTTCCTTTAATGTTAGGAGCCCCAGATATAGCCTTCCCTCGATTAAATAATATAAGATTTTGACTTTTACCTCCTGCACTAACTTTATTATTAGTAAGTAGTATAGTAGAAAACGGAGCTGGAACAGGATGAACAGTTTACCCCCCTTTATCATCTAATATCGCTCATGGAGGAGCTTCTGTTGATTTAGCTATTTTTTCTCTTCATTTAGCAGGAATTTCTTCAATTTTAGGGGCTGTAAATTTTATTACTACAGTCATTAATATACGATCAACAGGAATTACTTTTGACCGAATACCTTTATTTGTTTGATCAGTTGTAATTACAGCTCTATTACTTTTATTATCATTACCAGTATTAGCAGGAGCTATTACAATACTTTTAACTGACCGAAACCTTAATACTTCATTTTTTGACCCTGCAGGAGGAGGAGACCCAATTCTATACCAACATCTATTTTGATTC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67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TCAAATTTATAATGTAATTGTTACAGCTCATGCTTTTATTATAATTTTTTTTATAGTAATACCAATTATAATTGGAGGGTTTGGAAATTGATTAGTTCCTTTAATATTAGGAGCCCCAGATATAGCATTCCCTCGAATAAATAATATAAGTTTCTGACTTTTACCTCCTGCATTAACTTTAC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CTTT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68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</w:t>
      </w:r>
      <w:r w:rsidRPr="00AB5852">
        <w:rPr>
          <w:rFonts w:ascii="Courier New" w:hAnsi="Courier New" w:cs="Courier New"/>
        </w:rPr>
        <w:lastRenderedPageBreak/>
        <w:t>TTCTTCAATTTTAGGAGCTGTAAATTTTATTACTACAGTTATTAATATACGATCAACAGGAATTACATTCGACCGAATACCATTATTTGTTTGATCTGTAGTAATTACAGCTTTATTACTTTTATTATCTTTACCAGTATTAGCAGGTGCTATTACTATATTATTAACAGATCGAAATCTTAATACATCATTCTTTGATCCAGCAGGAGGAGGAGACCCAATCTTGTACCAACATTTATTTTGATTCTTTGGCAC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69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TCAAATTTATAATGTAATTGTTACAGCTCATGCTTTTATTATAATTTTC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TCCAGCAGGAGGAGGAGACCCAATCTTGTACCAACATTTATTTTGATTTTTTGGACAT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0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CTAGGACATCCCGGAGCTCTAATTGGAGATGACCAAATTTATAATGTAATTGTAACAGCTCATGCTTTTATTATAATTTTCTTTATAGTAATGCCAATTATAATTGGAGGATTTGGAAATTGATTAGTTCCTTTAATACTAGGGGCACCTGATATAGCTTTCCCACGAATAAACAATATAAGTTTCTGACTTTTACCCCCCGCATTAACTCTATTGTTAGTAAGTAGTATAGTAGAAAATGGAGCTGGAACAGGATGAACTGTTTACCCACCCTTATCATCTAATATTGCCCATGGAGGAGCATCTGTTGATCTGGCTATTTTCTCTCTTCACTTAGCAGGAATTTCTTCAATTTTAGGGGCTGTAAATTTCATTACGACTGTAATTAATATACGATCAACTGGAATTACATTTGATCGAATACCTCTATTTGTTTGATCTGTAGTTATTACTGCTCTATTACTTTTATTATCTTTACCTGTATTAGCAGGTGCTATTACTATATTATTAACTGATCGAAATTTAAATACTTCATTCTTTGATCCAGCAGGAGGAGGAGATCCTATTCTATACCAACACTTATTTTGATTTTTTGGACATC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1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CCCTGGTGCACTAATTGGAGATGACCAAATTTATAATGTAATTGTTACAGCTCATGCTTTTATTATAATTTTCTTTATAGTAATACCAATTATAATTGGAGGATTTGGTAATTGATTAGTTCCTTTAATGTTAGGAGCCCCAGATATAGCCTTCCCTCGATTAAATAATATAAGATTTTGACTTTTACCTCCTGCACTAACTTTATTATTAGTAAGTAGTATAGTAGAAAACGGAGCTGGAACAGGATGAACAGTTTACCCCCCTTTATCATCTAATATCGCTCATGGAGGAGCTTCTGTTGATTTAGCTATTTTTTCTCTTCATTTAGCAGGAATTTCTTCAATTTTAGGGGCTGTAAATTTTATTACTACAGTCATTAATATACGATCAACAGGAATTACTTTTGACCGAATACCTTTATTTGTTTGATCAGTTGTAATTACAGCTCTATTACTTTTATTATCATTACCAGTATTAGCAGGAGCTATTACAATACTTTTAACTGACCGAAACCTTAATACTTCATTTTTTGACCCTGCAGGAGGAGGAGACCCAATTCTATACCAACATCTATTTTGATTTTTTGGACAT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2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A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TCCTTTAATATTAGGAGCTCCAGATATAGCATTCCCTCGGATAAACAATATAAGTTTCTGACTTTTACCTCCTGCATTAACTTTACTATTAGTAAGTAGTATAGTAGAAAACGGAGCTGGAACAGGATGAACTGTTTACCCACCTTTATCTTCTAATATCGCTCATGGAGGAGCTTCTGTTGATTTAGCTATTTTTTCTTTACACTTGGCAGGAATTTCTTCAATTTTAGGAGCTGTAAATTTTATTACTACAGTTATTAATATACGATCAACAGGAATTACATTCGACCGAATACCATTATTTGTTTGATCTGTAGTAATTACAGCTTTATTACTTTTATTATCTTTACCAGTATTAGCAGGTGCTATTACTATATTATTAACAGATCGAAATCTTAATACATCATTCTTTGACCCAGCAGGAGGAGGAGACCCAATCTTGTACCAACATTTATTTTGATTCTTTGGCT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</w:t>
      </w:r>
      <w:r w:rsidRPr="00AB5852">
        <w:rPr>
          <w:rFonts w:ascii="Courier New" w:hAnsi="Courier New" w:cs="Courier New"/>
        </w:rPr>
        <w:lastRenderedPageBreak/>
        <w:t>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ACACC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TCAAATTTATAATGTAATTGTTACAGCTCATGCTTTTATTATAATTTTTTTTATAGTAATACCAATTATAATTGGAGGGTTTGGAAATTGATTAGTTCCTTTAATATTAGGAGCCCCAGATATAGCATTCCCTCGAATAAATAATATAAGTTTCTGACTTTTACCTCCTGCATTAACTTTAC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CTTTGGACACCA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6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T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7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AAA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8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C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79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TA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0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lastRenderedPageBreak/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AAA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1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C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2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CTA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T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</w:t>
      </w:r>
      <w:r w:rsidRPr="00AB5852">
        <w:rPr>
          <w:rFonts w:ascii="Courier New" w:hAnsi="Courier New" w:cs="Courier New"/>
        </w:rPr>
        <w:lastRenderedPageBreak/>
        <w:t>GAGCTATTACAATACTTTTAACAGACCGAAATCTTAATACATCATTCTTTGACCCTGCAGGAGGAGGAGATCCAATTTTATACCAACATTTATTTTGATTCTTTGGCTAC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6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7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TA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8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AA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89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TA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0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ACACA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1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C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</w:t>
      </w:r>
      <w:r w:rsidRPr="00AB5852">
        <w:rPr>
          <w:rFonts w:ascii="Courier New" w:hAnsi="Courier New" w:cs="Courier New"/>
        </w:rPr>
        <w:lastRenderedPageBreak/>
        <w:t>TTCTTCAATTTTAGGAGCTGTAAATTTTATTACTACAGTTATTAATATACGATCAACAGGAATTACTTTTGATCGAATACCTTTATTTGTTTGATCAGTAGTAATTACAGCTTTATTACTTTTATTATCATTACCAGTATTAGCAGGAGCTATTACAATACTTTTAACAGACCGAAATCTTAATACATCATTCTTTGACCCTGCAGGAGGAGGAGATCCAATTTTATACCAACATTTATTTTGATTCTTTG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2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T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CCTAATTCGAGCAGAACTAGGTCACCCTGGTGCATTAATTGGAGATGATCAAATTTATAATGTAATTGTTACAGCTCATGCTTTTATTATAATTTTTTTTATAGTAATACCAATCATAATTGGAGGATTTGGAAACTGACTAGTTCCAATTATACTAGGAGCTCCAGATATAGCTTTCCCTCGAATAAATAATATAAGATTTTGACTTTTACCTCCTGCATTAACATTACTACTAGTAAGTAGTATAGTAGAAAATGGAGCTGGAACAGGATGAACTGTTTACCCTCCTTTATCATCTAATATTGCTCATGGAGGAGCTTCTGTTGATCTAGCTATTTTTTCTCTTCACTTAGCTGGAATTTCTTCAATTTTAGGAGCAGTAAATTTTATTACTACAGTAATTAATATACGATCTACAGGTATTACTTTTGATCGAATACCCCTTTTTGTTTGATCAGTAGTAATTACCGCTTTACTTCTCCTTCTATCCCTACCCGTACTTGCAGGAGCAATTACTATATTATTAACTGACCGAAATATTAATACTTCATTTTTTGATCCAGCAGGAGGAGGAGATCCAATTCTATATCAACACTTATTTTGATTCTTTGT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TCAAATTTATAATGTAATTGTTACAGCTCATGCTTTTATTATAATTTTTTTTATAGTAATACCAATTATAATTGGAGGGTTTGGAAATTGATTAGTTCCTTTAATATTAGGAGCCCCAGATATAGCATTCCCTCGAATAAATAATATAAGTTTCTGACTTTTACCTCCTGCATTAACTTTAC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CTTTGG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8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799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TTAGGTCATCCTGGTGCATTAATTGGTAATGATCAAATTTATAATGTAATTGTAACAGCTCATGCTTTTATTATAATTTTTTTTATAGTTATACCTATTATAATTGGAGGATTTGGAAATTGATTAGTTCCTTTAATATTAGGAGCTCCTGATATAGCTTTCCCTCGAATAAATAACATAAGCTTTTGACTTCTACCT</w:t>
      </w:r>
      <w:r w:rsidRPr="00AB5852">
        <w:rPr>
          <w:rFonts w:ascii="Courier New" w:hAnsi="Courier New" w:cs="Courier New"/>
        </w:rPr>
        <w:lastRenderedPageBreak/>
        <w:t>CCTGCTTTAACTTTACTTTTAGTAAGCAGAATAGTTGAAAATGGAGCTGGTACAGGTTGAACTGTCTACCCCCCTTTATCATCTAATATTGCTCATGGAGGCGCTTCTGTTGATTTAGCTATTTTTTCATTACATTTAGCAGGAATTTCTTCAATTTTAGGAGCCGTAAATTTTATTACTACTGTAATTAATATACGTTCAACTGGAATTACTTTTGATCGAATACCTTTATTTGTTTGATCCGTAGTAATTACAGCTCTTTTATTATTACTATCTCTACCAGTTTTAGCTGGAGCAATTACTATACTATTAACAGATCGAAATTTAAATACTTCTTTTTTTGATCCTGCAGGAGGAGGAGATCCTATTTTATATCAACATTTATTTTGATTCTTTGGAA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0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ACTAATTGGAGATGACCAAATTTATAATGTAATTGTAACAGCTCATGCCTTTATTATAATTTTCTTTATAGTAATACCAATTATAATTGGAGGATTTGGAAATTGACTAGTTCCTTTAATATTAGGAGCCCCAGATATAGCTTTCCCACGAATAAATAATATAAGTTTCTGACTTTTACCTCCTGCATTAACTTTACTATTAGTAAGTAGTATAGTAGAAAATGGAGCTGGAACAGGATGAACTGTTTATCCACCTTTATCATCTAATATTGCTCATGGTGGAGCATCAGTTGATTTAGCTATTTTTTCTTTACACTTAGCTGGAATTTCATCAATTTTAGGAGCTGTAAATTTTATTACAACTGTTATTAATATACGATCTACAGGAATCACATTTGATCGAATACCTTTATTCGTATGATCTGTAGTTATTACTGCTCTTCTTTTATTATTATCATTACCAGTATTAGCCGGTGCAATTACTATATTATTAACTGATCGAAATTTAAATACTTCATTCTTTGATCCAGCAGGAGGAGGAGATCCTATTTTATATCAACATTTATTTTGATTC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1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ACTAATTGGAGATGACCAAATTTATAATGTAATTGTAACAGCTCATGCCTTTATTATAATTTTCTTTATAGTAATACCAATTATAATTGGAGGATTTGGAAATTGACTAGTTCCTTTAATATTAGGAGCCCCAGATATAGCTTTCCCACGAATAAATAATATAAGTTTCTGACTTTTACCTCCTGCATTAACTTTACTATTAGTAAGTAGTATAGTAGAAAATGGAGCTGGAACAGGATGAACTGTTTATCCACCTTTATCATCTAATATTGCTCATGGTGGAGCATCAGTTGATTTAGCTATTTTTTCTTTACACTTAGCTGGAATTTCATCAATTTTAGGAGCTGTAAATTTTATTACAACTGTTATTAATATACGATCTACAGGAATCACATTTGATCGAATACCTTTATTCGTATGATCTGTAGTTATTACTGCTCTTCTTTTATTATTATCATTACCAGTATTAGCCGGTGCAATTACTATATTATTAACTGATCGAAATTTAAATACTTCATTCTTTGATCCAGCAGGAGGAGGAGATCCTATTTTATATCAACATTTATTTTGATTCTTTG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2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T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TTTTGGACATCCAGAAAGTTTAA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lastRenderedPageBreak/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TTTTGGT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6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7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T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TTTTG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8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TCCTGCAGGAGGAGGAGATCCAATTTTATACCAACATTTATTTTGATTTTTT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09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T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0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</w:t>
      </w:r>
      <w:r w:rsidRPr="00AB5852">
        <w:rPr>
          <w:rFonts w:ascii="Courier New" w:hAnsi="Courier New" w:cs="Courier New"/>
        </w:rPr>
        <w:lastRenderedPageBreak/>
        <w:t>GTGCTATTACTATATTATTAACAGATCGAAATCTTAATACATCATTCTTTGACCCAGCAGGAGGAGGAGACCCAATCTTGTACCAACATTTATTTTGATTCTTTGGAA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1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T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C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2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T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TTTTG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C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GGGAGCTATTACAATACTTTTAACAGACCGAAATCTTAATACATCATTCTTTGACCCTGCAGGAGGAGGAGATCCAATTTTATACCAACATTTATTTTGATTCTTTGGA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A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6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CCCTGGTGCACTAATTGGAGATGACCAAATTTATAATGTAATTGTTACAGCTCATGCTTTTATTATAATTTTCTTTATAGTAATACCAATTATAATTGGAGGATTTGGTAATTGATTAGTTCCTTTAATGTTAGGAGCCCCAGATATAGCCTTCCCTCGATTAAATAATATAAGATTTTGACTTTTACCTCCTGCACTAACTTTATTATTAGTAAGTAGTATAGTAGAAAACGGAGCTGGAACAGGATGAACAGTTTACCCCCCTTTATCATCTAATATCGCTCATGGAGGAGCTTCTGTTGATTTAGCTATTTTTTCTCTTCATTTAGCAGGAAT</w:t>
      </w:r>
      <w:r w:rsidRPr="00AB5852">
        <w:rPr>
          <w:rFonts w:ascii="Courier New" w:hAnsi="Courier New" w:cs="Courier New"/>
        </w:rPr>
        <w:lastRenderedPageBreak/>
        <w:t>TTCTTCAATTTTAGGGGCTGTAAATTTTATTACTACAGTCATTAATATACGATCAACAGGAATTACTTTTGACCGAATACCTTTATTTGTTTGATCAGTTGTAATTACAGCTCTATTACTTTTATTATCATTACCAGTATTAGCAGGAGCTATTACAATACTTTTAACTGACCGAAACCTTAATACTTCATTTTTTGACCCTGCAGGAGGAGGAGACCCAATTCTATACCAACATCTATTTTGATTCTTT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7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TATCTTAATCCGAGCAGAGCTAGGACATCCAGGAGCTTTAATTGGTGATGATCAAATTTATAATGTAATTGTCACCGCCCATGCTTTTGTCATAATTTTTTTTATAGTAATACCAATTATAATTGGGGGATTTGGAAATTGATTAGTTCCTTTAATACTAGGAGCTCCTGATATAGCTTTCCCACGAATAAATAATATAAGTTTTTGAATATTACCTCCTTCTCTTACACTACTATTAGTAAGAAGTATAGTAGAAAACGGAGCTGGTACAGGTTGAACAGTTTACCCTCCTCTTTCTTCTGTTATTGCTCATGGAGGGGCTTCTGTTGATTTAGCTATTTTTTCCCTTCACCTAGCAGGAATTTCTTCAATTTTAGGAGCTGTAAATTTTATCACAACTGTAATTAATATACGATCTACAGGTATCACTTTTGATCGAATACCTTTATTTGTTTGATCTGTTGTAATTACAGCTTTATTATTACTTTTATCTCTACCTGTTCTAGCAGGAGCAATTACAATATTATTAACAGATCGAAATTTAAATACTTCATTCTTTGACCCAGCAGGAGGAGGAGACCCAATTCTTTACCAACATTTATTTTGATTCTTTGG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8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GCATCCTGGAGCATTAATTGGAGATGACCAAATTTATAATGTAATTGTTACAGCTCATGCTTTTATTATAATTTTTTTTATAGTAATACCAATTATAATTGGAGGATTTGGTAATTGATTAGTCCCTTTAATATTAGGAGCTCCAGACATAGCCTTCCCTCGGATAAACAATATAAGTTTCTGACTTTTACCTCCTGCATTAACTTTACTATTAGTAAGTAGTATAGTAGAAAACGGAGCTGGAACAGGATGAACTGTTTACCCACCTTTATCTTCTAATATCGCTCATGGAGGAGCTTCTGTTGATTTAGCTATTTTTTCTTTACACTTGGCAGGAATTTCTTCAATTTTAGGAGCTGTAAATTTTATTACTACAGTTATTAATATACGATCAACAGGAATTACATTCGACCGAATACCATTATTTGTTTGATCTGTAGTAATTACAGCTTTATTACTTTTATTATCTTTACCAGTATTAGCAGGTGCTATTACTATATTATTAACAGATCGAAATCTTAATACATCATTCTTTGACCCAGCAGGAGGAGGAGACCCAATCTTGTACCAACATTTATTTTGATTTTTTG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19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CTTTGGC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0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GGCTGTAAATTTTATTACTACAGTTATTAATATACGATCAACAGGAATTACATTCGACCGAATACCATTATTTGTTTGATCTGTAGTAATTACAGCTTTATTACTTTTATTATCTTTACCAGTATTAGCAGGTGCTATTACTATATTATTAACAGATCGAAATCTTAATACATCATTCTTTGACCCAGCAGGAGGAGGAGACCCAATCTTGTACCAACATTTATTTTGATTCTTTGG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1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TCAAATTTATAATGTAATTGTTACAGCTCATGCTTTTATTATAATTTTTTTTATAGTAATACCAATTATAATTGGAGGGTTTGGAAATTGATTAGTTCCTTTAATATTAGGAGCCCCAGATATAGCATTCCCTCGAATAAATAATATAAGTTTCTGACTTTTACCTCCTGCATTAACTTTAC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CTTT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2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TCAAATTTATAATGTAATTGTTACAGCTCATGCTTTTATTATAATTTTTTTTATAGTAATACCAATTATAATTGGAGGGTTTGGAAATTGATTAGTTCCTTTAATATTAGGAGCCCCAGATATAGCATTCCCTCGAATAAATAATATAAGTTTCTGACTTTTACCT</w:t>
      </w:r>
      <w:r w:rsidRPr="00AB5852">
        <w:rPr>
          <w:rFonts w:ascii="Courier New" w:hAnsi="Courier New" w:cs="Courier New"/>
        </w:rPr>
        <w:lastRenderedPageBreak/>
        <w:t>CCTGCATTAACTTTAC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TTTTGG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TCAAATTTATAATGTAATTGTTACAGCTCATGCTTTTATTATAATTTTTTTTATAGTAATACCAATTATAATTGGAGGGTTTGGAAATTGATTAGTTCCTTTAATATTAGGAGCCCCAGATATAGCATTCCCTCGAATAAATAATATAAGTTTCTGACTTTTACCTCCTGCATTAACTTTAC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CTTTGGC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TTAGGACACCCTGGTGCATTAATTGGAGATGACCAAATTTATAATGTAATTGTTACAGCTCATGCTTTTATTATAATTTTCTTTATAGTAATACCAATTATAATTGGAGGATTTGGAAATTGATTAGTTCCTTTAATATTAGGAGCCCCAGATATGGCATTCCCTCGAATAAATAATATAAGATTTTGACTTTTACCTCCTGCATTAACTTTATTATTAGTAAGTAGTATAGTAGAAAACGGAGCTGGAACAGGATGAACAGTTTACCCTCCTTTATCATCTAATATCGCTCATGGAGGAGCTTCTGTTGATTTAGCTATTTTTTCTCTTCATTTAGCAGGAATCTCATCAATTTTAGGGGCTGTAAATTTTATTACTACAGTTATTAATATACGATCAACAGGAATTACTTTTGACCGAATACCTTTATTCGTTTGATCAGTAGTAATTACAGCTTTATTACTTTTATTATCATTACCAGTATTAGCTGGAGCTATTACTATACTTTTAACTGACCGAAATCTTAATACTTCATTCTTTGACCCAGCAGGAGGAGGAGACCCAATTTTATACCAACATTTATTTTGATTCTTTGG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TTAGGACACCCTGGTGCATTAATTGGAGATGACCAAATTTATAATGTAATTGTTACAGCTCATGCTTTTATTATAATTTTCTTTATAGTAATACCAATTATAATTGGAGGATTTGGAAATTGATTAGTTCCTTTAATATTAGGAGCCCCAGATATAGCATTCCCTCGAATAAATAATATAAGTTTTTGACTTTTACCTCCTGCATTAACTTTATTATTAGTAAGTAGTATAGTAGAAAACGGAGCTGGAACAGGATGAACAGTTTACCCTCCTTTATCATCTAATATCGCTCATGGAGGAGCTTCTGTTGATTTAGCTATTTTTTCTCTTCATTTAGCAGGAATTTCATCAATTTTAGGAGCTGTAAATTTTATTACTACAGTTATTAATATACGATCAACAGGAATTACTTTTGACCGAATACCTTTATTCGTTTGATCAGTAGTAATTACAGCTTTATTACTTTTATTATCATTACCAGTATTAGCTGGAGCTATTACTATACTTTTAACTGATCGAAATCTTAATACTTCATTCTTTGATCCAGCAGGAGGAGGAGACCCAATTTTATACCAACATTTATTTTGATTCTTTGGACAC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6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TTAGGACACCCTGGTGCATTAATTGGAGATGACCAAATTTATAATGTAATTGTTACAGCTCATGCTTTTATTATAATTTTCTTTATAGTAATACCAATTATAATTGGAGGATTTGGAAATTGATTAGTTCCTTTAATATTAGGAGCCCCAGATATAGCATTCCCTCGAATAAATAATATAAGATTTTGACTTTTACCTCCTGCATTAACTTTATTGTTAGTAAGTAGTATAGTAGAAAACGGAGCTGGAACAGGATGAACAGTTTACCCTCCTTTATCATCTAATATCGCTCATGGAGGAGCTTCTGTTGATTTAGCTATTTTTTCTCTTCATTTAGCAGGAATTTCATCAATTTTAGGAGCTGTAAATTTTATTACTACAGTTATTAATATACGATCAACAGGAATTACTTTTGACCGAATACCTTTATTCGTTTGATCAGTAGTAATTACAGCTTTATTACTTTTATTATCATTACCAGTATTAGCTGGAGCTATTACTATACTTTTAACTGATCGAAATCTTAATACTTCATTCTTTGACCCAGCAGGAGGAGGAGACCCAATTTTATACCAACATTTATTTTGATTCTTTGGA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7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TTAGGACACCCTGGTGCATTAATTGGAGATGACCAAATTTATAATGTAATTGTTACAGCTCATGCTTTTATTATAATTTTCTTTATAGTAATGCCAATTATAATTGGAGGATTTGGAAATTGATTAGTTCCTTTAATATTAGGAGCTCCAGATATAGCATTCCCTCGAATAAATAATATAAGATTTTGACTTTTACCTCCTGCATTAACTTTACTATTAGTAAGTAGTATAGTAGAAAACGGAGCTGGAACAGGATGAACAGTTTACCCTCCTTTATCATCTAATATCGCTCATGGAGGAGCTTCTGTTGATTTAGCTATTTTTTCTCTTCATTTAGCAGGAATTTCATCAATTTTAGGAGCTGTAAATTTTATTACTACAGTTATTAATATACGATCAACAGGGATTACTTTTGATCGAATACCTTTATTCGTTTGATCAGTAGTAATTACAGCTTTATTACTTTTATTATCATTACCAGTATTAGCTGGAGCTATTACTATACTTTTAACTGATCGAAATCTTAATACTTCATTCTTTGATCCAGCAGGAGGAGGAGACCCAATTTTATACCAACATTTATTTTGATTCTTTGGT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8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lastRenderedPageBreak/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29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G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30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TTTAATTGGAGATGATCAAATTTATAATGTAATTGTTACAGCTCATGCTTTTATTATAATTTTTTTTATAGTAATGCCAATTATAATTGGAGGATTTGGAAATTGATTAGTTCCATTAATACTAGGAGCTCCAGATATAGCATTCCCTCGAATAAATAATATAAGTTTTTGACTTTTACCTCCTGCATTAACTTTATTATTAGTTAGTAGTATAGTAGAAAACGGAGCTGGAACAGGATGAACAGTTTACCCTCCTCTATCTTCTAATATTGCTCATGGAGGAGCTTCTGTTGATTTAGCTATTTTCTCTCTTCATTTAGCAGGAATTTCTTCAATTTTAGGAGCTGTAAATTTTATTACTACAGTTATTAATATACGATCAACAGGAATTACTTTTGATCGAATACCTTTATTTGTTTGATCAGTAGTAATTACAGCTTTATTACTTTTATTATCATTACCAGTATTAGCAGGAGCTATTACAATACTTTTAACAGACCGAAATCTTAATACATCATTCTTTGACCCTGCAGGAGGAGGAGATCCAATTTTATACCAACATTTATTTTGATTCTTTGGA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31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TATTCGAGCAGAATTAGGTCACCCTGGTGCATTAATTGGTGATGATCAAATTTATAATGTAATTGTTACAGCCCATGCTTTCATTATAATTTTTTTTATAGTAATACCAATTATAATTGGAGGATTTGGAAATTGATTAGTGCCAATTATACTAGGAGCTCCAGATATAGCCTTCCCTCGGATAAACAATATAAGTTTTTGACTTTTACCTCCTGCATTAACATTGCTTCTAGTAAGTAGTATAGTAGAAAATGGAGCTGGAACAGGTTGAACTGTATACCCTCCTTTATCTTCTAATATTGCTCATGGAGGAGCTTCTGTTGATTTAGCTATTTTTTCTCTCCATTTAGCTGGAATTTCTTCAATTCTAGGAGCAGTAAATTTTATTACTACAGTTATTAATATACGATCAACAGGAATCACTTTTGATCGAATACCTTTATTTGTATGATCTGTAGTAATCACAGCCCTACTTTTATTACTTTCTTTACCTGTACTTGCCGGAGCTATTACTATATTATTAACTGATCGAAATATTAATACTTCATTTTTTGACCCGGCAGGAGGAGGAGATCCTATTCTATATCAACATTTATTTTGATTCTTTGG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32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TTAATTCGAGCTGAACTAGGGCATCCTGGAGCATTAATTGGAGATGACCAAATTTATAATGTAATTGTTACAGCTCATGCTTTTATTATAATTTTTTTTATAGTAATACCAATTATAATTGGAGGGTTTGGAAATTGATTAGTTCCTTTAATATTAGGAGCCCCAGATATAGCATTCCCTCGAATAAATAATATAAGTTTCTGACTTTTACCTCCTGCATTAACTTTATTATTAGTAAGTAGTATAGTAGAAAACGGAGCTGGAACTGGATGAACTGTTTATCCACCTTTATCTTCTAATATTGCACATGGAGGAGCTTCTGTTGATTTAGCTATTTTTTCTTTACATTTAGCAGGAATTTCTTCAATTTTAGGAGCTGTAAATTTTATTACTACAGTTATTAATATACGATCAACAGGTATTACCTTCGACCGAATACCATTATTTGTTTGATCAGTAGTAATTACAGCCTTATTACTTTTATTATCTTTACCAGTATTAGCAGGAGCTATTACTATATTATTAACAGATCGAAATCTTAATACTTCATTCTTTGACCCAGCAGGAGGAGGAGATCCAATTTTATACCAACACTTATTTTGATTCTTTGT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33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TGAATTAGGACATCCTGGAGCACTAATTGGAGATGACCAAATTTATAATGTAATTGTAACAGCTCATGCCTTTATTATAATTTTCTTTATAGTAATACCAATTATAATTGGAGGATTTGGAAATTGACTAGTTCCTTTAATATTAGGAGCCCCAGATATAGCTTTCCCACGAATAAATAATATAAGTTTCTGACTTTTACCTCCTGCATTAACTTTACTATTAGTAAGTAGTATAGTAGAAAATGGAGCTGGAACAGGATGAACTGTTTATCCACCTTTATCATCTAATATTGCTCATGGTGGAGCATCAGTTGATTTAGCTATTTTTTCTTTACACTTAGCTGGAATTTCATCAATTTTAGGAGCTGTAAATTTTATTACAACTGTTATTAATATACGATCTACAGGAATCACATTTGATCGAATACCTTTATTCGTATGATCTGTAGTTATTACTGCTCTTCTTTTATTATTATCATTACCAGTATTAGCCG</w:t>
      </w:r>
      <w:r w:rsidRPr="00AB5852">
        <w:rPr>
          <w:rFonts w:ascii="Courier New" w:hAnsi="Courier New" w:cs="Courier New"/>
        </w:rPr>
        <w:lastRenderedPageBreak/>
        <w:t>GTGCAATTACTATATTATTAACTGATCGAAATTTAAATACTTCATTCTTTGATCCAGCAGGAGGAGGAGATCCTATTTTATATCAACATTTATTTTGATTTTTT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34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AATTCTAATTCGAGCCGAACTAGGACATCCTGGAGCATTAATTGGAGATGACCAAATTTATAATGTAATTGTTACAGCTCATGCTTTTATTATAATTTTTTTTATAGTAATACCAATTATAATTGGAGGATTTGGTAATTGATTAGTCCCTTTAATATTAGGAGCTCCAGATATAGCCTTCCCTCGGATAAACAATATAAGTTTCTGACTTTTACCTCCTGCATTAACTTTACTATTAGTAAGTAGTATAGTAGAAAACGGAGCTGGAACAGGATGAACTGTTTACCCACCTTTATCTTCTAATATCGCTCATGGAGGAGCTTCTGTTGATTTAGCTATTTTTTCTTTACACTTAGCAGGAATTTCTTCAATTTTAGGAGCTGTAAATTTTATTACTACAGTTATTAATATACGATCAACAGGAATTACATTCGACCGAATACCATTATTTGTTTGATCTGTAGTAATTACAGCTTTATTACTTTTATTATCTTTACCAGTATTAGCAGGTGCTATTACTATATTATTAACAGATCGAAATCTTAATACATCATTCTTTGACCCAGCAGGAGGAGGAGACCCAATCTTGTACCAACATTTATTTTGATTTTTGGCCC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35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TATTCTAATTCGAGCTGAATTAGGACATCCAGGAGCACTAATTGGAGATGATCAAATTTATAATGTAATTGTAACAGCTCATGCTTTTATTATAATTTTTTTCATAGTAATACCTATTATAATTGGAGGATTTGGTAATTGATTAGTTCCACTTATACTAGGAGCTCCTGATATAGCATTTCCTCGAATAAACAATATAAGCTTTTGATTATTACCTCCAGCATTAACTTTACTTCTGGTAAGTAGTATAGTAGAAAATGGAGCTGGTACAGGATGAACTGTCTACCCTCCACTTTCATCTAATATCGCACATGGAGGAGCTTCAGTTGATTTAGCAATTTTCTCTCTTCATTTAGCTGGAATTTCATCTATTCTAGGAGCTGTAAATTTTATTACTACTGTAATTAATATACGATCAACTGGAATTACCTTAGATCGAATACCTTTATTTGTTTGATCTGTAGTAATTACAGCACTATTACTTCTTTTATCTTTACCAGTCTTAGCTGGAGCAATTACTATATTATTAACAGATCGTAATTTAAATACCTCATTTTTTGATCCAGCAGGAGGTGGTGATCCAATTTTATATCAACATTTATTTTGATTCTTTGGACATCAGG</w:t>
      </w:r>
    </w:p>
    <w:p w:rsidR="00A75474" w:rsidRP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&gt;MH401836</w:t>
      </w:r>
    </w:p>
    <w:p w:rsidR="00AB5852" w:rsidRDefault="0074021F" w:rsidP="00AB5852">
      <w:pPr>
        <w:pStyle w:val="PlainText"/>
        <w:rPr>
          <w:rFonts w:ascii="Courier New" w:hAnsi="Courier New" w:cs="Courier New"/>
        </w:rPr>
      </w:pPr>
      <w:r w:rsidRPr="00AB5852">
        <w:rPr>
          <w:rFonts w:ascii="Courier New" w:hAnsi="Courier New" w:cs="Courier New"/>
        </w:rPr>
        <w:t>AGTATTCTAATTCGAGCTGAATTAGGACATCCAGGAGCACTAATTGGAGATGATCAAATTTATAATGTAATTGTAACAGCTCATGCTTTTATTATAATTTTTTTCATAGTAATACCTATTATAATTGGAGGATTTGGTAATTGATTAGTTCCACTTATACTAGGAGCTCCTGATATAGCATTTCCTCGAATAAACAATATAAGCTTTTGATTATTACCTCCAGCATTAACTTTACTTCTGGTAAGTAGTATAGTAGAAAATGGAGCTGGTACAGGATGAACTGTCTACCCTCCACTTTCATCTAATATCGCACATGGAGGAGCTTCAGTTGATTTAGCAATTTTCTCTCTTCATTTAGCTGGAATTTCATCTATTCTAGGAGCTGTAAATTTTATTACTACTGTAATTAATATACGATCAACTGGAATTACCTTAGATCGAATACCTTTATTTGTTTGATCTGTAGTAATTACAGCACTATTACTTCTTTTATCTTTACCAGTCTTAGCTGGAGCAATTACTATATTATTAACAGATCGTAATTTAAATACCTCATTTTTTGATCCAGCAGGAGGTGGTGATCCAATTTTATATCAACATTTATTTTGATTCTTTGG</w:t>
      </w:r>
    </w:p>
    <w:p w:rsidR="00432E50" w:rsidRDefault="00432E50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F726A2" w:rsidRDefault="00F726A2" w:rsidP="00AB5852">
      <w:pPr>
        <w:pStyle w:val="PlainText"/>
        <w:rPr>
          <w:rFonts w:ascii="Courier New" w:hAnsi="Courier New" w:cs="Courier New"/>
        </w:rPr>
      </w:pPr>
    </w:p>
    <w:p w:rsidR="00432E50" w:rsidRPr="00432E50" w:rsidRDefault="00432E50" w:rsidP="00AB5852">
      <w:pPr>
        <w:pStyle w:val="PlainText"/>
        <w:rPr>
          <w:rFonts w:ascii="Courier New" w:hAnsi="Courier New" w:cs="Courier New"/>
          <w:b/>
        </w:rPr>
      </w:pPr>
      <w:r w:rsidRPr="00432E50">
        <w:rPr>
          <w:rFonts w:ascii="Courier New" w:hAnsi="Courier New" w:cs="Courier New"/>
          <w:b/>
        </w:rPr>
        <w:t>ND5 sequences</w:t>
      </w:r>
    </w:p>
    <w:p w:rsidR="00432E50" w:rsidRDefault="00432E50" w:rsidP="00AB5852">
      <w:pPr>
        <w:pStyle w:val="PlainText"/>
        <w:rPr>
          <w:rFonts w:ascii="Courier New" w:hAnsi="Courier New" w:cs="Courier New"/>
        </w:rPr>
      </w:pP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8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AATTAATAATTCCATAAGTAGAAATATAAGGTATAAACCACATAGAACC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AATAAGAAAAATTATAATTATTTAAAGCCTTATTATAAAAAAATAAAGAAACATGAG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TATATAACCTATAATACCCCCAACAATACAAACAAATAATGTTAATAATTTTA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GAAGGAAGAACAACTACTATAGGAGTAGGAAAAATTAATCATCTTAACATTCTCCC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AAAATTCTTAAAATTAATAAACCTATTATACTTTTCAATATTACTCAACCTTCAT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 xml:space="preserve">TTAATATATTTAAAGAAGAAAAATTAGAATCACCA 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8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GAACCTAAAAAGTAAGAAGAATTATAATTATTTAAAGCCTTATTATAAAAAAAT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ATATTAGAAATTAAATAACCTCTAACTCCTCCTACAATACAAACAAATAAAGT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TTTAAATAAGAAGGAAGAACTACTACTACTGGTGTAGGAAAAATTAATCAACT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CTACCCCCAAAAATTCTCAAAATTAATAGTCCTATTATACTTTTTAATATAACTC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8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GAACCTAAAAAGTAAGAAGAATTATAATTATTTAAAGCCTTATTATAAAAAAATAAA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TTAGAAATTAAATAACCTCTAACTCCTCCTACAATACAAACAAATAAAGTTAA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TAAATAAGAAGGAAGAACTACTACTACTGGTGTAGGAAAAATTAATCAACTTAAT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TACCCCCAAAAATTCTCAAAATTAATAGTCCTATTATACTTTTTAATATAACTCAA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8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GATAATTCCATATGTAGAAATATAAGGTATAAATCAT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CCTAAAAAGTAAGAAGAATTATAATTATTTAAAGCCTTATTATAAAAAAATAA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TTAGAAATTAAATAACCTCTAACTCCTCCTACAATACAAACAAATAAAGTTAA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AAATAAGAAGGAAGAACTACTACTACTGGTGTAGGAAAAATTAATCAACTTAAT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CCCCCAAAAATTCTCAAAATTAATAGTCCTATTATACTTTTTAATATAACTC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87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AAAAGTAAGAAGAATTATAATTATTTAAAGCCTTATTATAAAAAAATAAAGAAAT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GAAATTAAATAACCTCTAACTCCTCCTACAATACAAACAAATAAAGTTAATAATTT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GAAGGAAGAACTACTACTACTGGTGTAGGAAAAATTAATCAACTTAATATACT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CAAAAATTCTCAAAATTAATAGTCCTATTATACTTTTTAATATAACTCAACCTT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 xml:space="preserve">CATTTAGTATATTTAAAGAAGAAAAATTTGAATCCCCA 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88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AAAAATAAGAAGAATTATAATTATTTAAAGCCTTATTATAAAAAAATAAAGAAAT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GAAATTAAATAACCTCTAACTCCTCCTACAATACAAACAAATAAAGTTAATAATTT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GAAGGAAGAACTACTACTACTGGTGTAGGAAAAATTAATCAACTTAATATACT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CAAAAATTCTCAAAATTAATAGTCCTATTATACTTTTTAATATAACTCAACCTT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8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GAACCTAAAAAATAAGAAAAATTATAATTATTTAAAGCCTTGTTATAAAAAAAT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ACATTAGAAATTATATAACCTATAATACCCCCAACAATACAAACAAATAATGT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TTTAAATAAGAAGGAAGAACAATTACTATAGGAGTAGGAAAAATCAATCATCTT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CTCCCACCAAAAATTCTTAAAATTAATAAACCTATTATACTTTTCAATATTACTC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AAATAAGAAAAATTATAATTATTTAAAGCCTTATTATAAAAAAATAAAGAAACAT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ATTATATAACCTATAATACCCCCAACAATACAAACAAATAATGTTAATAATTTT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GAAGGAAGAACAACTACTATAGGAGTAGGAAAAATCAATCATCTTAACATTCT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AAAAATTCTTAAAATTAATAAACCTATTATACTTTTCAATATTACTCAACCTTCAT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lastRenderedPageBreak/>
        <w:t>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TGGTATAAACCA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AACCTAAAAAATAAGAAAAATTATAATTATTTAAAGCCTTATTATAAAAAAATAAA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CATTAGAAATTATATAACCTATAATACCCCCAACAATACAAACAAATAATGTTAA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TAAATAAGAAGGAAGAACAACTACTATAGGAGTAGGAAAAATCAATCATCTTAA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TCCCACCAAAAATTCTTAAAATTAATAAACCTATTATACTTTTCAATATTACTCAA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AGAACCTAAAAAATAAGAAAAATTATAATTATTTAAAGCCTTATTATAAAAAAA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AAACATTAGAAATTATATAACCTATAATACCCCCAACAATACAAACAAATAATGT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TTTTAAATAAGAAGGAAGAACAACTACTATAGGAGTAGGAAAAATCAATCATCT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TCTCCCACCAAAAATTCTTAAAATTAATAAACCTATTATACTTTTCAATATTACT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GTATGTAGAAATATAAGGCATAAACCA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GACCCTAAAAAATAAGAAGAATTATAGTTATTTAAAGCCTTATTATAAAAAAATAAA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TTAGAAATTAAATACCCTCTAATTCCTCCTACAATACAAACAAATAAAGTTAA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TTAAATAAGAAGGTAGAACTACTACTACTGGTGTAGGAAAAATTAATCAACTTAA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TACCCCCAAAAATTCTTAAAATTAATAACCCTATTATACTCTTTAACATAACTCAA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TAAAAAATAAGAAAAATTATAATTATTTAAAGCCTTATTATAAAAAAATAAAGA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AGAAATTATATAACCTATAATACCCCCAACAATACAAACAAATAATGTTAATAA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TAAGAAGGAAGAACAACTACTATAGGAGTAGGAAAAATCAATCATCTTAACATT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ACCAAAAATTCTTAAAATTAATAAACCTATTATACTTTTCAATATTACTCAACCT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AAATAAGAAAAATTATAATTATTTAAAGCCTTATTATAAAAAAATAAAGAAAC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AAATTATATAACCTATAATACCCCCAACAATACAAACAAATAATGTTAATAATTT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AGAAGGAAGAACAACTACTATAGGAGTAGGAAAAATCAATCATCTTAACATTCTC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AAAAATTCTTAAAATTAATAAACCTATTATACTTTTCAATATTACTCAACCTTCA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AAATAAGAAAAATTATAATTATTTAAAGCCTTATTATAAAAAAATAAAGAAAC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AAATTATATAACCTATAATACCCCCAACAATACAAACAAATAATGTTAATAATTT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AGAAGGAAGAACAACTACTATAGGAGTAGGAAAAATCAATCATCTTAACATTCTC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AAAAATTCTTAAAATTAATAAACCTATTATACTTTTTAATATTACTCAACCTTCA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CCCGTAAGTAGAAATATAAGGTATAAACCAT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GACCCTAAAAAATAAGAAAAATTATAATTATTTAAAGCCTTATTATAAAAAAATAAA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TTTGAAATTATATACCCTCTTACTCCTCCTACAATACAAACAAATAATGTTAA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TCAAATATGAAGGAAGAACTACAACTACTGGAGTTGGAAAAATTAATCATCTTAAT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TTCCTCCAAAAATTCTTAAAATTAATAACCCTATTATACTCTTTAATATTACTCAA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8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TAATTAATAATTCCGTATGTAGAAATATAAGGCATAAACC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GACCCTAAAAAATAAGAAGAATTATAGTTATTTAAAGCCTTATTATAAAAAAATAAAG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TTAGAAATTAAATACCCTCTAATTCCTCCTACAATACAAACAAATAAAGTTA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TTTAAATAAGAAGGTAGAACTACTACTACTGGTGTAGGAAAAATTAATCAACTTA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TACCCCCAAAAATTCTTAAAATTAATAACCCTATTATACTCTTTAACATAACTC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89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lastRenderedPageBreak/>
        <w:t>AGTAATTAATAATTCCGTATGTAGAAATATAAGGCATAAACCACATT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TAAAAAATAAGAAGAATTATAGTTATTTAAAGCCTTATTATAAAAAAATAAAGA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AGAAATTAAATACCCTCTAATTCCTCCTACAATACAAACAAATAAAGTTAATAAC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TAAGAAGGTAGAACTACTACTACTGGTGTAGGAAAAATTAATCAACTTAACATT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CCCAAAAATTCTTAAAATTAATAACCCTATTATACTCTTTAACATAACTCAACCT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TAATTAATAATTCCGTATGTAGAAATATAAGGCATAAACCAC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CCCTAAAAAATAAGAAGAATTATAGTTATTTAAAGCCTTATTATAAAAAAATAA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TTAGAAATTAAATACCCTCTAATTCCTCCTACAATACAAACAAATAAAGTTAAT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AAATAAGAAGGTAGAACTACTACTACTGGTGTAGGAAAAATTAATCAACTTAAC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CCCCCAAAAATTCTTAAAATTAATAACCCTATTATACTCTTTAACATAACTC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AAAAAGTAAGAAGAATTATAATTATTTAAAGCCTTATTATAAAAAAATAAAGAA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AGAAATTAAATAACCTCTAACTCCTCCTACAATACAAACAAATAAAGTTAATAAT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AGAAGGAAGAACTACTACTACTGGTGTAGGAAAAATTAATCAACTTAATATAC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CCAAAAATTCTCAAAATTAATAGTCCTATTATACTTTTTAATATAACTCAACCTT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CCTAAAAAGTAAGAAGAATTATAATTATTTAAAGCCTTATTATAAAAAAATAA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TTAGAAATTAAATAACCTCTAACTCCTCCTACAATACAAACAAATAAAGTTAA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AAATAAGAAGGAAGAACTACTACTACTGGTGTAGGAAAAATTAATCAACTTAAT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CCCCCAAAAATTCTCAAAATTAATAGTCCTATTATACTTTTTAATATAACTC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TATAATCCCATAAGTAGAAATATAAGGCATAAAT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GAACCTAAAAAATAAGAACTATTATATATATTTAAAGCCTTATTAGAAAAAAAT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ATATTAGAAATTAAATAACCTATTAATCCTCCTACAATACACACAAATAAAGT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CTTTAAATAATAAGGTAAAACAATTACCATAGGACTAGGAAAAATTAATCAACT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CTACCCCCAAAAATTCTTAAAATTAATAATCCTATTATACTTTTTAATATAACTC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TCATCATTTAATATATTTAAAGAAGAAAAATTCGAATCT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TAAAAAGTAAGAAGAATTATAATTATTTAAAGCCTTATTATAAAAAAATAAAGA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AGAAATTAAATAACCTCTAATTCCTCCTACAATACAAACAAATAAAGTTAATAA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TAAAAAGGAAGAACTACTACTACTGGTGTAGGAAAAATTAATCAACTTAATATA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CCCAAAAATTCTCAAAATTAATAGTCCTATTATACTTTTTAATATAACTCAACCT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CATTTAGTATATTTAAAGAAGAAAAATTTGAATCT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AAAAAATAAGAAAAATTATAATTATTTAAAGCCTTATTATAAAAAAATAAAGAA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AGAAATTATATAACCTATAATACCCCCAACAATACAAACAAATAATGTTAATAAT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AGAAGGAAGAACAACTACTATAGGAGTAGGAAAAATCAATCATCTTAACATTC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ACCAAAAATTCTTAAAATTAATAAACCTATTATACTTTTCAATATTACTCAACCTT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AAAAATAAGAAAAATTATAATTATTTAAAGCCTTATTATAAAAAAATAAAGAAA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GAAATTATATAACCTATAATACCCCCAACAATACAAACAAATAATGTTAATAATTT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GAAGGAAGAACAACTACTATAGGAGTAGGAAAAATCAATCATCTTAACATTCT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CCAAAAATTCTTAAAATTAATAAACCTATTATACTTTTCAATATTACTCAACCTT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7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GAACCTAAAAAATAAGAAAAATTATAATTATTTAAAGCCTTATTATAAAAAAAT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lastRenderedPageBreak/>
        <w:t>GAAACATTAGAAATTATATAACCTATAATACCCCCAACAATACAAACAAATAATGT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TTTAAATAAGAAGGAAGAACAACTACTATAGGAGTAGGAAAAATCAATCATCTT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CTCCCACCAAAAATTCTTAAAATTAATAAACCTATTATACTTTTCAATATTACTC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8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AAAAATAAGAAAAATTATAATTATTTAAAGCCTTATTATAAAAAAATAAAGAAA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GAAATTATATAACCTATAATACCCCCAACAATACAAACAAATAATGTTAATAATTT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GAAGGAAGAACAACTACTATAGGAGTAGGAAAAATCAATCATCTTAACATTCT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CCAAAAATTCTTAAAATTAATAAACCTATTATACTTTTCAATATTACTCAACCTTC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0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AGAACCTAAAAAATAAGAAAAATTATAATTATTTAAAGCCTTATTATAAAAAAA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AAACATTAGAAATTATATAACCTATAATACCCCCAACAATACAAACAAATAATGT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TTTTAAATAAGAAGGAAGAACAACTACTATAGGGGTAGGAAAAATCAATCATCT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TCTCCCACCAAAAATTCTTAAAATTAATAAACCTATTATACTTTTCAATATTACT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AAATAAGAAAAATTATAATTATTTAAAGCCTTATTATAAAAAAATAAAGAAAC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AAATTATATAACCTATAATACCCCCAACAATACAAACAAATAATGTTAATAATTT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AGAAGGAAGAACAACTACTATAGGAGTAGGAAAAATCAATCATCTTAACATTCTC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AAAAATTCTTAAAATTAATAAACCTATTATACTTTTCAATATTACTCAACCTTCA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AAAAAATAAGAAAAATTATAATTATTTAAAGCCTTATTATAAAAAAATAAAGAA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AGAAATTATATAACCTATAATACCCCCAACAATACAAACAAATAATGTTAATAAT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AGAAGGAAGAACAACTACTATAGGAGTAGGAAAAATCAATCATCTTAACATTC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ACCAAAAATTCTTAAAATTAATAAACCTATTATACTTTTCAATATTACTCAACCTT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CCTAAAAAATAAGAAAAATTATAATTATTTAAAGCCTTATTATAAAAAAATAAAG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TAGAAATTATATAACCTATAATACCCCCAACAATACAAACAAATAATGTTAATA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AAATAAGAAGGAAGAACAACTACTATAGGAGTAGGAAAAATCAATCATCTTAACAT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CCACCAAAAATTCTTAAAATTAATAAACCTATTATACTTTTCAATATTACTCAACC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 xml:space="preserve">&gt;MH401913 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AACCACATAGAACCTAAAAAATAAGAAAAATTATAATTATTTAAAGCCTTATTAT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AATAAAGAAACATTAGAAATTATATAACCTATAATACCCCCAACAATACAAACA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GTTAATAATTTTAAATAAGAAGGAAGAACAACTACTATAGGAGTAGGAAAAATC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CTTAACATTCTCCCACCAAAAATTCTTAAAATTAATAAACCTATTATACTTTTC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ACTCAA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GAACCTAAAAAATAAGAAAAATTATAATTATTTAAAGCCTTATTATAAAAAAAT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ACATTAGAAATTATATAACCTATAATACCCCCAACAATACAAACAAATAATGT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TTTAAATAAGAAGGAAGAACAACTACTATAGGAGTAGGAAAAATCAATCATCTT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CTCCCACCAAAAATTCTTAAAATTAATAAACCTATTATACTTTTCAATATTACTC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TAAAAAGTAAGAAGAATTATAATTATTTAAAGCCTTATTATAAAAAAATAAAGA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AGAAATTAAATAACCTCTAACTCCTCCTACAATACAAACAAATAAAGTTAATAA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TAAGAAGGAAGAACTACTACTACTGGTGTAGGAAAAATTAATCAACTTAATATA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lastRenderedPageBreak/>
        <w:t>ACCCCCAAAAATTCTCAAAATTAATAGTCCTATTATACTTTTTAATATAACTCAACCT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CCTAAAAAGTAAGAAGAATTATAATTATTTAAAGCCTTATTATAAAAAAATAA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TTAGAAATTAAATAACCTCTAACTCCTCCTACAATACAAACAAATAAAGTTAA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AAATAAGAAGGAAGAACTACTACTACTGGTGTAGGAAAAATTAATCAACTTAAT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CCCCCAAAAATTCTCAAAATTAATAGTCCTATTATACTTTTTAATATAACTC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7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TAAAAAGTAAGAAGAATTATAATTATTTAAAGCCTTATTATAAAAAAATAAAGA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AGAAATTAAATAACCTCTAACTCCTCCTACAATACAAACAAATAAAGTTAATAA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TAAGAAGGAAGAACTACTACTACTGGTGTAGGAAAAATTAATCAACTTAATATA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CCCAAAAATTCTCAAAATTAATAGTCCTATTATACTTTTTAATATAACTCAACCT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8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GAACCTAAAAAGTAAGAAGAATTATAATTATTTAAAGCCTTATTATAAAAAAATAAAG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TTAGAAATTAAATAACCTCTAACTCCTCCTACAATACAAACAAATAAAGTTA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TTAAATAAGAAGGAAGAACTACTACTACTGGTGTAGGAAAAATTAATCAACTTA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CTACCCCCAAAAATTCTCAAAATTAATAGTCCTATTATACTTTTTAATATAACTC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1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CTAAAAAATAAGAAAAATTATAATTATTTAAAGCCTTATTATAAAAAAATAAAGA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TAGAAATTATATAACCTATAATACCCCCAACAATACAAACAAATAATGTTAATAA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AATAAGAAGGAAGAACAACTACTATAGGAGTAGGAAAAATCAATCATCTTAACATT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ACCAAAAATTCTTAAAATTAATAAACCTATTATACTTTTCAATATTACTCAACCTT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2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CCTAAAAAGTAAGAAGAATTATAATTATTTAAAGCCTTATTATAAAAAAATAA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TTAGAAATTAAATAACCTCTAACTCCTCCTACAATACAAACAAATAAAGTTAA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AAATAAGAAGGAAGAACTACTACTACTGGTGTAGGAAAAATTAATCAACTTAAT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CCCCCAAAAATTCTCAAAATTAATAGTCCTATTATACTTTTTAATATAACTC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2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GTATGTAGAAATATAAGGTATAAATCAC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CCCTAAAAAGTAAGAAGAGTTATAATTATTTAAAGCCTTATTGTAAAAAAATAA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GTTAGAAATTAAATAACCTCTAACTCCCCCTACAATACAAACAAATAAAGTTAATAA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TAAATAATAAGGAAGAACCACTACTACAGGGGTAGGAAAAATCAATCAACTTAAT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ACCTCCAAAGATTCTCAAAATTAATAACCCTATTATACTTTTTAATATAACTC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CATTTAATATATTTAAAGAAGAAAAATTA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2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GTAAGTAGAAATATAAGGTATAAATC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GATCCTAAAAAATAAGAAAAATTATAATTATTTAAAGCCTTATTATAAAAAAATAAAG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TTTGAAATTATATAACCTCTTACTCCTCCTACAATACAAACAAATAATGTTA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TTTAAATATGAAGGTAATACTACTACTACTGGGGTAGGAAAAATTAATCATCTTA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TCCCCCCAAAAATTCTTAAAATTAATAAACCTATTATACTTTTTAATATAACTC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2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TAATTAATAATTCCGTATGTAGAAATATAAGGCATAAACCACATTG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TAAAAAATAAGAAGAATTATAGTTATTTAAAGCCTTATTATAAAAAAATAAAGAA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AGAAATTAAATACCCTCTAATTCCTCCTACAATACAAACAAATAAAGTTAATAACT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AGAAGGTAGAACTACTACTACTGGTGTAGGAAAAATTAATCAACTTAACATTC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CCCCAAAAATTCTTAAAATTAATAACCCTATTATACTCTTTAACATAACTCAACCTT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lastRenderedPageBreak/>
        <w:t>&gt;MH40192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CCTAAAAAGTAAGAAGAATTATAATTATTTAAAGCCTTATTATAAAAAAATAAAGA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TTAGAAATTAAATAACCTCTAACTCCTCCTACAATACAAACAAATAAAGTTAATA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AAATAAGAAGGAAGAACTACTACTACTGGTGTAGGAAAAATTAATCAACTTAATAT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ACCCCCAAAAATTCTCAAAATTAATAGTCCTATTATACTTTTTAATATAACTCAACC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2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TAATTAATAATTCCGTATGTAGAAATATAAGGCATAAACC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GACCCTAAAAAATAAGAAGAATTATAGTTATTTAAAGCCTTATTATAAAAAAATAAAG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ATATTAGAAATTAAATACCCTCTAATTCCTCCTACAATACAAACAAATAAAGTTAAT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CTTTAAATAAGAAGGTAGAACTACTACTACTGGTGTAGGAAAAATTAATCAACTTAA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TACCCCCAAAAATTCTTAAAATTAATAACCCTATTATACTCTTTAACATAACTC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40192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GTAAGTAGAAATATAAGGTATAAACCAC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CCCTAAAAAATAAGAAAAATTATAATTATTTAAAGCCTTATTATAAAAAAATAAAGA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TATTTGAAATTATATACCCTCTTACTCCTCCTACAATACAAACAAATAATGTTAATAA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TCAAATATGAAGGAAGAACTACAACTACTGGAGTTGGAAAAATTAATCATCTTAATAT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CTTCCCCCAAAAATTCTTAAAATTAATAACCCTATTATACTTTTTAATATTACTCAACCT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5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AATTATTAATTCCATATGTTGAAATATAAGGTATAAATCATATTGAACCTAAAAAATAAGACATATTATAATTACTAAAAGAATTATTATTAAAAAATAAAGAAACATTAGAAATATAATAACCAAATAATCCTCCAATAATACATACAATTAAAGTTAATAATTTTATTACTTTAGGTAAAATAATTACTACAGGAGTTGGAAAAATTAATCAACTTAATATTCTTCCTCCAATAATTCTTATAATTAATAAACCTATTATACTTTTTAATATAATTCAACCTTCATCATTTAATATATTTAAAGAAGAAAAATTAGAATTAC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AATTATTAATTCCATATGTTGAAATATAAGGTATAAATCATATTGAACCTAAAAAATAAGACATATTATAATTACTAAAAGAATTATTATTAAAAAATAAAGAAACATTAGAAATATAATAACCAAATAATCCTCCAATAATACATACAATTAAAGTTAATAATTTTATTACTTTAGGTAAAATAATTACTACAGGAGTTGGAAAAATTAATCAACTTAATATTCTTCCTCCAATAATTCTTATAATTAATAAACCTATTATACTTTTTAATATAATTCAACCTTCATCATTTAATATATTTAAAGAAGAAAAATTAGAATTACCC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AACTCACAATTCCGTAAGTCGAAATAAAAGGTATAAATCATATTGAGCCAAAATAATATCTTAAAACATATGTTATTAAAGACTTATTAACATAAAATAAAGAAACGTTAGAAATTAAATAACCTAAAATACCCCCTACGATACAAACAAATAATGTTAATAACTTTAAATAATAAGGTAAACACACTATTAAAGGAGTAGGAAAAATTAATCAATTTAATATTCTACCTCCAATAATTCTTATAAATAATAATCCTAGTATACCCTTTAATATAATTCATCCCTCATCATTAAGTATATTTAAAGACCCGCAATTTA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AATTAATAATTCCGTAAGTTGAAATATAAGGTATAAATCATATTGATCCTAAAAAATAAGAAATATTATATAAGTCTAAAGATTTATTATAAAAGTATAAATTAACCAATGAAATGAAATAACCAAATAAACCCCCAGTAATACAAACAAATAAAGTCAACTGTTTTAAATAAATAGGTAAACAAATCATATAAGGAGTAGGAAAAATTAATCAATTTAAAATTCTACCTCCAATAATTGATATAATAAGTAAACCTATTATACCCTTTAATATTACTCATCCTTCATCTCTTAAAACATTTAATCTTCTACAATTTAAATCT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GATTATTAAAnCCATAAGTAGAAATATAAGGTATAAACCATATTGAACCTAAAAAATATGAAAAATTATATATATTTAAAGCCCTATTATAAAAAAATAATGAAATATTTGAAATAAAATACCCTATAATCCCACCAATTAAACAAACAAATAAAGTTAATATTTTTAAATGTATTGGTAAAACTACAACAATAGGAGTTGAAAATATTAATCATCTTAGTATTCTTCCTCCAAAAATTCTTAAAATTAAAAGTCCCATTATTCTTTTTAGTATAATTCATCTTTCATCATTCAACAAATTTAAAGAACT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GATTATTAAAnCCATAAGTAGAAATATAAGGTATAAACCATATTGAACCTAAAAAATATGAAAAATTATATATATTTAAAGCCCTATTATAAAAAAATAATGAAATATTTGAAATAAAATACCCTATAATCCCACCAATTAAACAAACAAATAAAGTTAATATTTTTAAATGTATTGGTAAAACTACAACAATAGGAGTTGAAAATATTAATCATCTTAGTATTCTTCCTCCAAAAATTCTTAAAATTAAAAGTCCCATTATTCTTTTTAGTATAATTCATCTTTCATCATTCAACAAATTTAAAGAACT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lastRenderedPageBreak/>
        <w:t>AATAATTTATAATCCCATAAGTAGAGATATAAGGTATAAATCATATTGAACCTAAAAAATAAGAACTATTATAATTACTTAAAGCCTTATTAAAAAAAAATAAAGAAACATTAGAAATTAAATAACCTATCAATCCTCCTATAATACAAACAAATAAAATTAACAACTTTAAATAAGAAGGTAATACAATTACTATAGGTCTAGGAAAAATTAATCATCTAAGTATTCTTCCTCCAAAAATTCTTAAAATTAATAAACCTATTATACTTTTTAATATAACTCAACCTTCATCATTTAACATATTTAAAGAAGAAAAATTTGAATCT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TATAGAGCCTAAAAAATAAGAAGAATGATAATTATTTAAAGCCTTATTATAAAAAAATAAAGAGACATGAGAAATTATGTAACCTATTAGTCCTCCTACAATACAAACAAATAAAGTTAATAATTTTAAATAAAAAGGAAGAACTACTACTACTGGTGTAGGAAAAATTAATCATCTTAACATTCTCCCTCCAAAAATTCTTAAAATCAATAAACCTAATATACTTTTTAATATTACTCAACCTTCATCATTAAGTATATTTAAAGATGAAAAATTTGAATT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7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ACCATATGTAGAAATATATGGTATAAATCATATTGAACCTAAAAAATAAGAAGAATTATAATTATTTAATGCCTTATTATAAAAAAATAATGAAACATTAGAAATTATATAACCACTTACTCCTCCTACAATACAAACAAATATAGTTAACAACTTTAAATATATTGGAAGAACTACTAACACTGGAGTAGGAAAAATTAATCATCTTAATATTCTCCCTCCAAAAATTCTTAGAATCAATAAACCTATTATACTTTTTAATATTACTCAACCTTCATCATTTAATATATTTAAAGATGAAAAATTTGAATCT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8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ACCATATGTAGAAATATATGGTATAAATCATATTGAACCTAAAAAATAAGAAGAATTATAATTATTTAATGCCTTATTATAAAAAAATAATGAAACATTAGAAATTATATAACCACTTACTCCTCCTACAATACAAACAAATATAGTTAACAACTTTAAATATATTGGAAGAACTACTAACACTGGAGTAGGAAAAATTAATCATCTTAATATTCTCCCTCCAAAAATTCTTAGAATCAATAAACCTATTATACTTTTTAATATTACTCAACCTTCATCATTTAATATATTTAAAGATGAAAAATTTGAATCT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6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ACCATATGTAGAAATATATGGTATAAATCATATTGAACCTAAAAAATAAGAAGAATTATAATTATTTAATGCCTTATTATAAAAAAATAATGAAACATTAGAAATTATATAACCACTTACTCCTCCTACAATACAAACAAATATAGTTAACAACTTTAAATATATTGGAAGAACTACTAACACTGGAGTAGGAAAAATTAATCATCTTAATATTCTCCCTCCAAAAATTCTTAGAATCAATAAACCTATTATACTTTTTAATATTACTCAACCTTCATCATTTAATATATTTAAAGATGAAAAATTTGAATCT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GTAAGTAGAAATATAAGGTATAAATCATATTGACCCTAAAAAATAAGAAAAATTATAATTATTTAAAGCCTTATTATAAAAAAATAAAGAAATATTTGAAATTATATAACCTCTTACTCCTCCTACAATACAAACAAATAATGTTAACAACTTTAAATATGAAGGTAATACTACTACTACTGGGGTAGGAAAAATTAATCATCTTAACATTCTCCCCCCAAAAATTCTTAAAATTAATAAACCTATTATACTTTTTAATATAACTCAACCT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GATTTAATAATTCCGTAAGTAGAAATATAAGGTATAAATCATATTGACCCTAAAAAATAAGAAAAATTATAATTATTTAAAGCCTTATTATAAAAAAATAAAGAAATATTTGAAATTATATAACCTCTTACTCCTCCTACAATACAAACAAATAATGTTAACAACTTTAAATATGAAGGTAATACTACTACTACTGGGGTAGGAAAAATTAATCATCTTAACATTCTCCCCCCAAAAATTCTTAAAATTAATAAACCTATTATACTTTTTAATATAACTCAACCT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CCCGTAAGTAGAAATATAAGGTATAAACCATATTGACCCTAAAAAATAAGAAAAATTATAATTATTTAAAGCCTTATTATAAAAAAATAAAGAAATATTTGAAATTATATACCCTCTTACTCCTCCTACAATACAAACAAATAATGTTAATAACTTCAAATATGAAGGAAGAACTACAACTACTGGAGTTGGAAAAATTAATCATCTTAATATTCTTCCTCCAAAAATTCTTAAAATTAATAACCCTATTATACTCTTTAATATTACTCAACCT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CCCGTAAGTAGAAATATAAGGTATAAACCATATTGACCCTAAAAAATAAGAAAAATTATAATTATTTAAAGCCTTATTATAAAAAAATAAAGAAATATTTGAAATTATATACCCTCTTACTCCTCCTACAATACAAACAAATAATGTTAATAACTTCAAATATGAAGGAAGAACTACAACTACTGGAGTTGGAAAAATTAATCATCTTAATATTCTTCCTCCAAAAATTCTTAAAATTAATAACCCTATTATACTCTTTAATATTACTCAACCT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AATTAATGATTCCATAAGTAGAAATATAAGGTATAAACCACATTGAACCTAAAAAATAAGAAAAATTATAATTATTTAAAGCCTTATTATAAAAAAATAAGGAAATATTTGAAATTATATACCCTCTTACTCCTCCTACAATACAAACAAATAATGTTAATAACTTTAAATATGAAGGAAGAACTACAACTACTGGAGTTGGAAAAATTAATCATC</w:t>
      </w:r>
      <w:r w:rsidRPr="00D0777D">
        <w:rPr>
          <w:rFonts w:ascii="Courier New" w:hAnsi="Courier New" w:cs="Courier New"/>
        </w:rPr>
        <w:lastRenderedPageBreak/>
        <w:t>TTAATATTCTTCCTCCAAAAATTCTTAAAATTAAGAATCCTATTATACTTTTTAATATTACTCAACCTTCATCATTTAATATATTTAAAGAAGAAAAATTT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TAATTAATAATTCCATAAGTAGAAATATAAGGTATAAACCACATAGAACCTAAAAAATAAGAAAAATTATAATTATTTAAAGCCTTATTATAAAAAAATAAAGAAACATTAGAAATTATATAACCTATAATACCCCCAACAATACAAACAAATAATGTTAATAATTTTAAATAAAAAGGAAGAACAACTACTATAGGAGTAGGAAAAATCAATCATCTTAACATTCTCCCACCAAAAATTCTTAAAATTAATAAACCTATTATACTTTTCAATATTACTCAA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CTAAAAAATAAGAAAAATTATAATTATTTAAAGCCTTATTATAAAAAAATAAAGAAACATTAGAAATTATATAACCTATAATACCCCCAACAATACAAACAAATAATGTTAATAATTTTAAATAAGAAGGAAGAACAACTACTATAGGAGTAGGAAAAATCAATCATCTTAACATTCTCCCACCAAAAATTCTTAAAATTAATAAACCTATTATACTTTTCAATATTACTCAA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7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AGTAGAAATATAAGGTATAAACCACATAGAACCTAAAAAATAAGAAAAATTATAATTATTTAAAGCCTTATTATAAAAAAATAAAGAAACATTAGAAATTATATAACCTATAATACCCCCAACAATACAAACAAATAATGTTAATAATTTTAAATAAGAAGGAAGAACAACTACTATAGGAGTAGGAAAAATCAATCATCTTAACATTCTCCCACCAAAAATTCTTAAAATTAATAAACCTATTATACTTTTCAATATTACTCAACCTTCATCATTTAATATATTTAAAGAAGAAAAATTAGAATCA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8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GTATGTAGAAATATAAGGCATAAACCACATTGACCCTAAAAAATAAGAAGAATTATAGTTATTTAAAGCCTTATTATAAAAAAATAAAGAAATATTAGAAATTAAATACCCTCTAATTCCTCCTACAATACAAACAAATAAAGTTAATAACTTTAAATAAGAAGGTAGAACTACTACTACTGGTGTAGGAAAAATTAATCAACTTAACATTCTACCCCCAAAAATTCTTAAAATTAATAACCCTATTATACTCTTTAACATAACTCAACCT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7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TAATTAATAATTCCGTATGTAGAAATATAAGGCATAAACCACATTGACCCTAAAAAATAAGAAGAATTATAGTTATTTAAAGCCTTATTATAAAAAAATAAAGAAATATTAGAAATTAAATACCCTCTAATTCCTCCTACAATACAAACAAATAAAGTTAATAACTTTAAATAAGAAGGTAGAACTACTACTACTGGTGTAGGAAAAATTAATCAACTTAACATTCTACCCCCAAAAATTCTTAAAATTAATAACCCTATTATACTCTTTAACATAACTCAACCT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TAATTAATAATTCCGTATGTAGAAATATAAGGCATAAACCACATTGACCCTAAAAAATAAGAAGAATTATAGTTATTTAAAGCCTTATTATAAAAAAATAAAGAAATATTAGAAATTAAATACCCTCTAATTCCTCCTACAATACAAACAAATAAAGTTAATAACTTTAAATAAGAAGGTAGAACTACTACTACTGGTGTAGGAAAAATTAATCAACTTAACATTCTACCCCCAAAAATTCTTAAAATTAATAACCCTATTATACTCTTTAACATAACTCAACCT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GTAATTAATAATTCCGTATGTAGAAATATAAGGCATAAACCACATTGACCCTAAAAAATAAGAAGAATTATAGTTATTTAAAGCCTTATTATAAAAAAATAAAGAAATATTAGAAATTAAATACCCTCTAATTCCTCCTACAATACAAACAAATAAAGTTAATAACTTTAAATAAGAAGGTAGAACTACTACTACTGGTGTAGGAAAAATTAATCAACTTAACATTCTACCCCCAAAAATTCTTAAAATTAATAACCCTATTATACTCTTTAACATAACTCAACCTTCATCATTTAA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C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C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4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lastRenderedPageBreak/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5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6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7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8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89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90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91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GAAT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92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TTAATATACTACCCCCAAAAATTCTCAAAATTAATAGTCCTATTATACTTTTTAATATAACTCAACCTTCATCATTTAGTATATTTAAAGAAGAAAAATTTGAATCCCCA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&gt;MH588593</w:t>
      </w:r>
    </w:p>
    <w:p w:rsidR="00432E50" w:rsidRPr="00D0777D" w:rsidRDefault="00432E50" w:rsidP="00432E50">
      <w:pPr>
        <w:pStyle w:val="PlainText"/>
        <w:rPr>
          <w:rFonts w:ascii="Courier New" w:hAnsi="Courier New" w:cs="Courier New"/>
        </w:rPr>
      </w:pPr>
      <w:r w:rsidRPr="00D0777D">
        <w:rPr>
          <w:rFonts w:ascii="Courier New" w:hAnsi="Courier New" w:cs="Courier New"/>
        </w:rPr>
        <w:t>AATAATTAATAATTCCATATGTAGAAATATAAGGTATAAATCATATTGAACCTAAAAAGTAAGAAGAATTATAATTATTTAAAGCCTTATTATAAAAAAATAAAGAAATATTAGAAATTAAATAACCTCTAACTCCTCCTACAATACAAACAAATAAAGTTAATAATTTTAAATAAGAAGGAAGAACTACTACTACTGGTGTAGGAAAAATTAATCAAC</w:t>
      </w:r>
      <w:r w:rsidRPr="00D0777D">
        <w:rPr>
          <w:rFonts w:ascii="Courier New" w:hAnsi="Courier New" w:cs="Courier New"/>
        </w:rPr>
        <w:lastRenderedPageBreak/>
        <w:t>TTAATATACTACCCCCAAAAATTCTCAAAATTAATAGTCCTATTATACTTTTTAATATAACTCAACCTTCATCATTTAGTATATTTAAAGAAGAAAAATTTGAATCCCCA</w:t>
      </w:r>
    </w:p>
    <w:p w:rsidR="00432E50" w:rsidRDefault="00432E50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432E50" w:rsidRPr="00432E50" w:rsidRDefault="00432E50" w:rsidP="00AB5852">
      <w:pPr>
        <w:pStyle w:val="PlainText"/>
        <w:rPr>
          <w:rFonts w:ascii="Courier New" w:hAnsi="Courier New" w:cs="Courier New"/>
          <w:b/>
        </w:rPr>
      </w:pPr>
      <w:r w:rsidRPr="00432E50">
        <w:rPr>
          <w:rFonts w:ascii="Courier New" w:hAnsi="Courier New" w:cs="Courier New"/>
          <w:b/>
        </w:rPr>
        <w:lastRenderedPageBreak/>
        <w:t>EF1a sequences</w:t>
      </w:r>
    </w:p>
    <w:p w:rsidR="00432E50" w:rsidRDefault="00432E50" w:rsidP="00AB5852">
      <w:pPr>
        <w:pStyle w:val="PlainText"/>
        <w:rPr>
          <w:rFonts w:ascii="Courier New" w:hAnsi="Courier New" w:cs="Courier New"/>
        </w:rPr>
      </w:pP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27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CCCGCTAACATCACCACTGAAGTCAAGTCCGTTGAAATGCACCACGAAGCTCTCG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GCCGTCCCCGGTGACAACGTTGGTTTCAACGTAAAGAACGTCTCCGTCAAGGAA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CGTGGTTACGTCGCTGGTGACTCCAAGGCTAACCCCCCCAAGGGCGCCGCTGAC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GCTCAAGTCATCGTCTTGAACCACCCTGGTCAAATCTCCAACGGTTACACCCCCG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GGATTGTCACACCGCTCA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28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AGAAATGCACCACGAAGCTCTCGTTGAAGCTGTT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T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GCCCCCCCAAGGGTGCT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T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29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AGAAATGCACCACGAAGCTCTCGTTGAAGCTGTT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T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GCCCCCCCAAGGGTGCT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T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0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TCCGTAGAAATGCACCACGAAGCTCTCGTTGAAGCTGTTCCCGGTGACAACGT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TCAACGTTAAGAACGTCTCCGTCAAGGAATTGCGTCGTGGTTACGTCGCTGGTGA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GCTAGCCCCCCCAAGGGTGCTGCTGACTTCACCGCTCAAGTCATCGTCTTGAA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CTGGTCAAATCTCCAACGGTTACACTCCCGTTTTGGATTGTCACACCGCTCACA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1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GTCCGTAGAAATGCACCACGAAGCTCTCGTTGAAGCTGTTCCCGGTGACAACG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TCAACGTTAAGAACGTCTCCGTCAAGGAATTGCGTCGTGGTTACGTCGCTGGTGA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GGCTAGCCCCCCCAAGGGTGCTGCTGACTTCACCGCTCAAGTCATCGTCTTGAA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CTGGTCAAATCTCCAACGGTTACACTCCCGTTTTGGATTGTCACACCGCTCACA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2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TCCGTAGAAATGCACCACGAAGCTCTCGTTGAAGCTGTTCCCGGTGACAACGT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TCAACGTTAAGAACGTCTCCGTCAAGGAATTGCGTCGTGGTTACGTCGCTGGTGA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GCTAGCCCCCCCAAGGGTGCTGCTGACTTCACCGCTCAAGTCATCGTCTTGAA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CTGGTCAAATCTCCAACGGTTACACTCCCGTTTTGGATTGTCACACCGCTCACA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3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TGAAATGCACCACGAAGCTCTCGTTGAAGCCGTC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A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ACCCCCCCAAGGGCGCC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C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4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GTTGAAATGCACCACGAAGCTCTCGTTGAAGCCGTCCCCGGTGACAACGTTGGTT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TAAAGAACGTCTCCGTCAAGGAATTGCGTCGTGGTTACGTCGCTGGTGACTCCAA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CCCCCCCAAGGGCGCCGCTGACTTCACCGCTCAAGTCATCGTCTTGAACCACC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ATCTCCAACGGTTACACCCCCGTTTTGGATTGTCACACCGCTCACATTGCTTG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lastRenderedPageBreak/>
        <w:t>&gt;MH401935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TGAAATGCACCACGAAGCTCTCGTTGAAGCCGTC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A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ACCCCCCCAAGGGCGCC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C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6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CCGTTGAAA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ACGAAGCTCTCGTTGAAGCCGTCCCCGGTGACAACGTTGGTTTCAACGTAAAGAA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TCCGTCAAGGAATTGCGTCGTGGTTACGTCGCTGGTGACTCCAAGGCCAACCCCC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GGGCGCCGCTGACTTCACCGCTCAAGTCATCGTCTTGAACCACCCTGGTCAAATCT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GTTATACCCCCGTTTTGGATTGTCACACCGCTCACATTGCTTGCAAATTCGCCGA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7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TGAAATGCACCACGAAGCTCTCGTTGAAGCCGTC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A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ACCCCCCCAAGGGCGCC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C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38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ATCCGTAGAAATGCACCACGAAGCTCTCG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GCCGTCCCCGGTGACAACGTTGGTTTCAACGTTAAGAACGTCTCCGTCAAGGAA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CGTGGTTACGTCGCTGGTGACTCCAAGGCTAGCCCCCCCAAGGGTGCTGCTGAC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GCTCAAGTCATCGTCTTGAACCACCCTGGTCAAATCTCCAACGGTTACACTCCCG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GGATTGTCACACCGCTCA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39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GTCCGTTGAAATGCACCACGAAGCTCTCGTTGAAGCCGTCCCCGGTGACAACG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TCAACGTAAAGAACGTCTCCGTTAAGGAATTGCGTCGTGGTTACGTCGCTGGTGA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GGCCAACCCCCCCAAGGGCGCCGCTGACTTCACCGCTCAAGTCATCGTCTTGAA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CTGGTCAAATCTCCAACGGTTACACCCCCGTTTTGGATTGTCACACCGCTCACA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0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TGAAATGCACCACGAAGCTCTCGTTGAAGCCGTC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A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CAACCCCCCCAAGGGCGCC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C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1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ATCGCTCCCGCTAACATCACCACTGAAGTCAAGTCCGTTGAA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ACCACGAAGCTCTCGTTGAAGCCGTCCCCGGTGACAACGTTGGTTTCAACGTAAAG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CTCCGTCAAGGAATTGCGTCGTGGTTACGTCGCTGGTGACTCCAAGGCCAACCCC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GGTGCCGCTGACTTCACCGCTCAAGTCATCGTCTTGAACCATCCCGGTCAAAT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CGGTTACACTCCCGTTTTGGATTGTCACACCGCTCACATTGCTTGCAAATTCGCCG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2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ATCCGT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ATGCACCACGAAGCTCTCGTTGAAGCCGTCCCCGGTGACAACGTTGGTTTCAACGTT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GAACGTCTCCGTCAAGGAATTGCGTCGTGGTTACGTCGCTGGTGACTCCAAGGCTAG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CCCAAGGGTGCTGCTGACTTCACCGCTCAAGTCATCGTCTTGAACCACCCTGGTCA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TCCAACGGTTACACTCCCGTTTTGGATTGTCACACCGCTCACATTGCTTGCAAATT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3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GTAGAAATGCACCACGAAGCTCTCGTTGAAGCTGTTCCCGGTGACAACGTTGGTT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lastRenderedPageBreak/>
        <w:t>ACGTTAAGAACGTCTCCGTCAAGGAATTGCGTCGTGGTTACGTCGCTGGTGACTCCAA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TAGCCCCCCCAAGGGTGCTGCTGACTTCACCGCTCAAGTCATCGTCTTGAACCACC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ATCTCCAACGGTTACACTCCCGTTTTGGATTGTCACACCGCTCACATTGCTTG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4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AGAAATGCACCACGAAGCTCTCGTTGAAGCTGTTCCCGGTGACAACGTTGGTTT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AAGAACGTCTCCGTCAAGGAATTGCGTCGTGGTTACGTCGCTGGTGACTCCAAG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AGCCCCCCCAAGGGTGCTGCTGACTTCACCGCTCAAGTCATCGTCTTGAACCACC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ATCTCCAACGGTTACACTCCCGTTTTGGATTGTCACACCGCTCACATTGCTTG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5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CCCCGCTAACATCACCACTG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TCCGTTGAAATGCACCACGAAGCTCTTGTTGAAGCCGTTCCCGGTGACAACGT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TCAACGTTAAGAACGTCTCCGTCAAGGAATTGCGTCGTGGTTACGTCGCTGGTGA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GCTTCTCCCCCCAAGGGTGCTGCTGACTTCACCGCTCAAGTTATTGTGTTGAA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TGGTCAAATCTCCAACGGTTATACCCCCGTCTTGGATTGTCACACCGCTCACA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TGCAAATTCGCT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6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CCGTAGAAATGCACCACG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CTCGTTGAAGCTGTTCCCGGTGACAACGTTGGTTTCAACGTTAAGAACGTCTCCG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GAATTGCGTCGTGGTTACGTCGCTGGTGACTCCAAGGCTAGCCCCCCCAAGGGTG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GACTTCACCGCTCAAGTCATCGTCTTGAACCACCCTGGTCAAATCTCCAACGGTT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TCCCGTTTTGGATTGTCACACCGCTCACATTGCTTGCAAATTCGCCGAAATCAAGG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7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GTCCGTTGAAATGCACCACGAAGCTCTCGTTGAAGCCGTCCCCGGTGACAACGTTGG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CGTAAAGAACGTCTCCGTCAAGGAATTGCGTCGTGGTTACGTCGCTGGTGACT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GGCCAACCCCCCCAAGGGCGCCGCTGACTTCACCGCTCAAGTCATCGTCTTGAACCA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TGGTCAAATCTCCAACGGTTACACCCCCGTTTTGGATTGTCACACCGCTCACATTG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48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GTTGAAATGCACCACGAAGCTCTCGTTGAAGCCGTCCCCGGTGACAACGTTGGTT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TAAAGAACGTCTCCGTTAAGGAATTGCGTCGTGGTTACGTCGCTGGTGACTCCAA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CCCCCCCAAGGGCGCCGCTGACTTCACCGCTCAAGTCATCGTCTTGAACCACC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ATCTCCAACGGTTACACCCCCGTTTTGGATTGTCACACCGCTCACATTGCTTG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49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GTCAAGTCCGTTGAAATGCACCACGAAGCTCTCGTTGAAGCCGTCCCCGGTGA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GTTTCAACGTAAAGAACGTCTCCGTCAAGGAATTGCGTCGTGGTTACGTCG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CTCCAAGGCCAACCCCCCCAAGGGCGCCGCTGACTTCACCGCTCAAGTCATCGT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CACCCTGGTCAAATCTCCAACGGTTACACCCCCGTTTTGGATTGTCACACCGC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ATTG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50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GTCCGTTGAAATGCACCACGAAGCTCTCGTTGAAGCCGTCCCCGGTGACAACG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TCAACGTAAAGAACGTCTCCGTCAAGGAATTGCGTCGTGGTTACGTCGCTGGTGA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GGCCAACCCCCCCAAGGGCGCCGCTGACTTCACCGCTCAAGTCATCGTCTTGAA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CTGGTCAAATCTCCAACGGTTACACCCCCGTTTTGGATTGTCACACCGCTCACA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51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TTTCGCTCCCGCTAACATCACCA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GTCAAGTCCGTTGAAATGCACCACGAAGCTCTCGTTGAAGCCGTCCCCGGTGACA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GTTTCAACGTAAAGAACGTCTCCGTCAAGGAATTGCGTCGTGGTTACGTCGCTG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CTCCAAGGCTAACCCCCCCAAGGGCGCCGCTGACTTCACCGCTCAAGTCATCGTC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lastRenderedPageBreak/>
        <w:t>AACCACCCTGGTCAAATCTCCAACGGTTACACCCCCGTTTTGGATTGTCACACCGCT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TTG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52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CCGTTG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TGCACCACGAAGCTCTCGTTGAAGCCGTCCCCGGTGACAACGTTGGTTTCAACGTA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GTCTCCGTCAAGGAATTGCGTCGTGGTTACGTCGCTGGTGACTCCAAGGCTAAC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CCAAGGGCGCCGCTGACTTCACCGCTCAAGTCATCGTCTTGAACCACCCTGGTCAA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TCCAACGGTTACACCCCCGTTTTGGATTGTCACACCGCTCACATTGCTTGCAAATTC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53 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GTTGAAATGCACCACGAAGCTCTCGTTGAAGCCGTCCCCGGTGACAACGTTGGTT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TAAAGAACGTCTCCGTTAAGGAATTGCGTCGTGGTTACGTCGCTGGTGACTCCAA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CCCCCCCAAGGGCGCCGCTGACTTCACCGCTCAAGTCATCGTCTTGAACCACC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ATCTCCAACGGTTACACCCCCGTTTTGGATTGTCACACCGCTCACATTGCTTG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54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CCG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ATGCACCACGAAGCTCTCGTTGAAGCCGTCCCCGGTGACAACGTTGGTTTCAACGT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GAACGTCTCCGTCAAGGAATTGCGTCGTGGTTACGTCGCTGGTGACTCCAAGGCCAA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CCCAAGGGCGCCGCTGACTTCACCGCTCAAGTCATCGTCTTGAACCACCCTGGTCA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TCCAACGGTTACACCCCCGTTTTGGATTGTCACACCGCTCACATTGCTTGCAAATT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55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CCCCGCTAACATCACCACTGAAGTCAAG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AAATGCACCACGAAGCTCTCGTTGAAGCCGTCCCCGGTGACAACGTTGGTTT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AAAGAACGTCTCCGTCAAGGAATTGCGTCGTGGTTACGTCGCTGGTGACTCCAAG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CCCCCCCAAGGGCGCCGCTGACTTCACCGCTCAAGTCATCGTCTTGAACCACC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ATCTCCAACGGTTACACCCCCGTTTTGGATTGTCACACCGCTCACATTGCTTG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56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GTTGAAATGCACCACGAAGCTCTCGTTGAAGCCGTCCCCGGTGACAACGTTGGTT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TAAAGAACGTCTCCGTCAAGGAATTGCGTCGTGGTTACGTCGCTGGTGACTCCAA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CCCCCCCAAGGGCGCCGCTGACTTCACCGCTCAAGTCATCGTCTTGAACCACC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ATCTCCAACGGTTACACCCCCGTTTTGGATTGTCACACCGCTCACATTGCTTG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57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TAACATCACCACTGAAGTCAAGTCCGTTGAAATGCACCACGAAGCTCTCGTTGAAGC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CCGGTGACAACGTTGGTTTCAACGTAAAGAACGTCTCCGTCAAGGAATTGCGTCG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ACGTCGCTGGTGACTCCAAGGCCAACCCCCCCAAGGGCGCCGCTGACTTCACCG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TCATCGTCTTGAACCACCCTGGTCAAATCTCCAACGGTTACACCCCCGTTTTGGA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CACCGCTCA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58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C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AGAAATGCACCACGAAGCTCTCGTTGAAGCTGTTCCCGGTGACAACGTTGGTTTCAA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AAGAACGTCTCCGTCAAGGAATTGCGTCGTGGTTACGTCGCTGGTGACTCCAAGGCT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CCCCCCAAGGGTGCTGCTGACTTCACCGCTCAAGTCATCGTCTTGAACCACCCTGG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ATCTCCAACGGTTACACTCCCGTTTTGGATTGTCACACCGCTCACATTGCTTGCAA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59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GTCAAGTCCGTAGAAATGCACCACGAAGCTCTCGTTGAAGCCGTTCCCGGTGA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GTTTCAACGTTAAGAACGTCTCCGTCAAGGAATTGCGTCGTGGTTACGTCG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CTCCAAGGCTAGCCCCCCCAAGGGTGCTGCTGACTTCACCGCTCAAGTCATCGT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CACCCTGGTCAAATCTCCAACGGTTACACTCCCGTTTTGGATTGTCACACCGC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ATTG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lastRenderedPageBreak/>
        <w:t xml:space="preserve">&gt;MH401960 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GTAGAAATGCACCACGAAGCTCTCGTTGAAGCCGTCCCCGGTGACAACGTTGGTT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TTAAGAACGTCTCCGTCAAGGAATTGCGTCGTGGTTACGTCGCTGGTGACTCCAA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TAGCCCCCCCAAGGGTGCTGCTGACTTCACCGCTCAAGTCATCGTCTTGAACCACC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ATCTCCAACGGTTACACTCCCGTTTTGGATTGTCACACCGCTCACATTGCTTG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61 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GTAGAAATGCACCACGAAGCTCTCGTTGAAGCTGTTCCCGGTGACAACGTTGGTT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TTAAGAACGTCTCCGTCAAGGAATTGCGTCGTGGTTACGTCGCTGGTGACTCCAA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TAGCCCCCCCAAGGGTGCTGCTGACTTCACCGCTCAAGTCATCGTCTTGAACCACC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ATCTCCAACGGTTACACTCCCGTTTTGGATTGTCACACCGCTCACATTGCTTG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62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TCACCACTGAAGTCAAGTCCGTTGAAATGCACCACGAAGCTCTCGTTGAAGCCGTT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GTGACAACGTTGGTTTCAACGTAAAGAACGTCTCCGTCAAGGAATTGCGTCGTGGTT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CGCTGGTGACTCCAAGGCCAGCCCCCCCAAGGGTGCCGCTGACTTCACCGCTC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TCGTCTTGAACCATCCCGGTCAAATCTCCAACGGTTACACTCCCGTTTTGGATTG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CCGCTCA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&gt;MH401963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TCAAGTCCGTAGAAATGCACCACGAAGCTCTCGTTGAAGCTGTTCCCGGTGACAAC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GGTTTCAACGTTAAGAACGTCTCCGTCAAGGAATTGCGTCGTGGTTACGTCGCTGG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TCCAAGGCTAGCCCCCCCAAGGGTGCTGCTGACTTCACCGCTCAAGTCATCGTCTTG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ACCCTGGTCAAATCTCCAACGGTTACACTCCCGTTTTGGATTGTCACACCGCTCA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TGCTTGCAAATTCGCCGAAATCAAGGAA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64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ATCCGTAGAAATGCACCACGAAGCTCTCGTTGAAGCCGTCCCCGGTGACAACGT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TCAACGTTAAGAACGTCTCCGTCAAGGAATTGCGTCGTGGTTACGTCGCTGGTGA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GCTAGCCCCCCCAAGGGTGCTGCTGACTTCACCGCTCAAGTCATCGTCTTGAA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CTGGTCAAATCTCCAACGGTTACACTCCCGTTTTGGATTGTCACACCGCTCACA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65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TGAAGTCAAGTCCGTAGAAATGCACCACGAAGCTCTCGTTGAAGCTGTTCCCGGTGA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GTTGGTTTCAACGTTAAGAACGTCTCCGTCAAGGAATTGCGTCGTGGTTACGTCGC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GACTCCAAGGCTAGCCCCCCCAAGGGTGCTGCTGACTTCACCGCTCAAGTCATCGT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CCACCCTGGTCAAATCTCCAACGGTTACACTCCCGTTTTGGATTGTCACACCG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ACATTG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66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GTCCGTAGAAATGCACCACGAAGCTCTCGTTGAAGCTGTTCCCGGTGACAACG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TCAACGTTAAGAACGTCTCCGTCAAGGAATTGCGTCGTGGTTACGTCGCTGGTGA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AAGGCTAGCCCCCCCAAGGGTGCTGCTGACTTCACCGCTCAAGTCATCGTCTTGAA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CCTGGTCAAATCTCCAACGGTTACACTCCCGTTTTGGATTGTCACACCGCTCACATT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CT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67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TCCGTAGAAATGCACCACGAAGCTCTCGTTGAAGCTGTTCCCGGTGACAACGTTG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CAACGTTAAGAACGTCTCCGTCAAGGAATTGCGTCGTGGTTACGTCGCTGGTGACT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GCTAGCCCCCCCAAGGGTGCTGCTGACTTCACCGCTCAAGTCATCGTCTTGA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TGGTCAAATCTCCAACGGTTACACTCCCGTTTTGGATTGTCACACCGCTCACATTG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 xml:space="preserve">TGCAAATTCGCCGAAATCAAGGAGAAGGTCGAT 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68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ATCGCTCCCGCTAACATCACCACTGAAGTCAAGTCCGTTGAAATGCACCACG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lastRenderedPageBreak/>
        <w:t>GCTCTCGTTGAAGCCGTCCCCGGTGACAACGTTGGTTTCAACGTAAAGAACGTCTCCG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GAATTGCGTCGTGGTTACGTCGCTGGTGACTCCAAGGCCAACCCCCCCAAGGGTG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GACTTCACCGCTCAAGTCATCGTCTTGAACCATCCCGGTCAAATCTCCAACGGTT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CTCCCGTTTTGGATTGTCACACCGCTCACATTGCTTGCAAATTCGCCGAAATCAAGG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401969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ATCGCTCCCGCTAACATCACCACTGAAGTCAAA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AGAAATGCACCACGAAGCTCTCGTTGAAGCCGTCCCCGGTGACAACGTTGGTTT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AAGAACGTCTCCGTCAAGGAATTGCGTCGTGGTTACGTCGCTGGTGACTCCAAG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AGCCCCCCCAAGGGTGCTGCTGACTTCACCGCTCAAGTCATCGTCTTGAACCACC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AAATCTCCAACGGTTACACTCCCGTTTTGGATTGTCACACCGCTCACATTGCTTG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594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TGCCCCAGCGAACATCACCACTGAAGTTAAGT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AAATGCATCACGAAGCTCTCATCGAGGCTGTTCCCGGTGACAATGTTGGCTTCA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CAAGAACGTGTCCGTCAAGGAATTGCGTCGTGGCTATGTTGCCGGTGACACCAAGA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CCACCCCGCGGTACTGCCGATTTCAACGCTCAGGTTATTGTATTGAACCATCCCG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ATTGCCAACGGTTACACTCCAGTCTTGGATTGCCACACCGCTCACATTGCCTGCA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CGCTGAG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595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ATTTGCCCCCGCTAACATCACCACTGAAGTT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GGAAATGCATCACGAAGCCCTCACCGAAGCCGTA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TAAGAACGTCTCCGTCAAGGAATTGCGTCGTGGTTATGTT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CAGCCCCCCCAAGGGTGCTGCTGATTTCACCGCCCAAGTTATTGTGTTGAACCATCC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CAGGGTTATACCCCCGTGTTGGATTGC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GTTCGCT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596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T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TGAAATGCACCACGAAGCTCTCGCTGAAGCCGTA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AAAGAACGTCTCCGTCAAGGAATTGCGTCGTGGTTACGTT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ACCCACCCAAGGGTGCTGCTGACTTCACCGCTCAAGTCATT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C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ATTCGCT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597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TCCGTTGAAATGCACCACGAAGCTCTCGTTGAAGCCGTCCCCGGTGACAACGT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TCAACGTAAAGAACGTCTCCGTCAAGGAATTGCGTCGTGGTTACGTCGCTGGTGAC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GCTAACCCCCCCAAGGGCGCCGCTGACTTCACCGCTCAAGTCATCGTCTTGAAC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CCTGGTCAAATCTCCAACGGTTACACCCCCGTTTTGGATTGTCACACCGCTCACA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598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TCCGTTGAAATGCACCACG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GCTCTCGTTGAAGCCGTCCCCGGTGACAACGTTGGTTTCAACGTAAAGAACGTCTCCG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AGGAATTGCGTCGTGGTTACGTCGCTGGTGACTCCAAGGCCAACCCCCCCAAGGGC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CTGACTTCACCGCTCAAGTCATCGTCTTGAACCACCCTGGTCAAATCTCCAACGGTT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CCCCCGTTTTGGATTGTCACACCGCTCACATTGCTTGCAAATTCGCCGAAATCAAGG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599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GTCAAATCCGTAGAAATGCACCACGAAGCTCTCGTTGAAGCCGTCCCCGGTGA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GTTTCAACGTTAAGAACGTCTCCGTCAAGGAATTGCGTCGTGGTTACGTCG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CTCCAAGGCTAGCCCCCCCAAGGGTGCTGCTGACTTCACCGCTCAAGTCATCGT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CACCCTGGTCAAATCTCCAACGGTTACACTCCCGTTTTGGATTGTCACACCGC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600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GTCAAATCCGTAGAAATGCACCACGAAGCTCTCGTTGAAGCCGTCCCCGGTGA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GTTTCAACGTTAAGAACGTCTCCGTCAAGGAATTGCGTCGTGGTTACGTCG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lastRenderedPageBreak/>
        <w:t>TGACTCCAAGGCTAGCCCCCCCAAGGGTGCTGCTGACTTCACCGCTCAAGTCATCGT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CACCCTGGTCAAATCTCCAACGGTTACACTCCCGTTTTGGATTGTCACACCGC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601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GTCAAGTCCGTAGAAATGCACCACGAAGCTCTCGTTGAAGCTGTTCCCGGTGA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GTTTCAACGTTAAGAACGTCTCCGTCAAGGAATTGCGTCGTGGTTACGTCG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CTCCAAGGCTAGCCCCCCCAAGGGTGCTGCTGACTTCACCGCTCAAGTCATCGT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CACCCTGGTCAAATCTCCAACGGTTACACTCCCGTTTTGGATTGTCACACCGC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602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GTCAAGTCCGTAGAAATGCACCACGAAGCTCTCGTTGAAGCTGTTCCCGGTGA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GTTTCAACGTTAAGAACGTCTCCGTCAAGGAATTGCGTCGTGGTTACGTCG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CTCCAAGGCTAGCCCCCCCAAGGGTGCTGCTGACTTCACCGCTCAAGTCATCGT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CACCCTGGTCAAATCTCCAACGGTTACACTCCCGTTTTGGATTGTCACACCGCTC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TTGCTTGC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603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G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AGAAATGCACCACGAAGCTCTCGTTGAAGCTGTT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T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GCCCCCCCAAGGGTGCT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T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588604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TGAAAT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CCGTAGAAATGCACCACGAAGCTCTCGTTGAAGCTGTTCCCGGTGACAACGTTGGTTT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CGTTAAGAACGTCTCCGTCAAGGAATTGCGTCGTGGTTACGTCGCTGGTGACTCCAA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CTAGCCCCCCCAAGGGTGCTGCTGACTTCACCGCTCAAGTCATCGTCTTGAACCACCC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GTCAAATCTCCAACGGTTACACTCCCGTTTTGGATTGTCACACCGCTCACATTGCTTG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AAATTCGCCGAAATCAAGGAGAAGGTCGA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&gt;MH605069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TTGTCTTCGCTCCCGCTAACATCACCAC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AGTTAAGTCCGTTGAAATGCACCACGAAGCTCTCGCTGAAGCCGTACCCGGTGACAA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GTTGGTTTCAACGTAAAGAACGTCTCCGTCAAGGAATTGCGTCGTGGTTACGTTGCTGG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TGACTCCAAGGCTAACCCACCCAAGGGTGCTGCTGACTTCACCGCTCAAGTCATTGTCTT</w:t>
      </w:r>
    </w:p>
    <w:p w:rsidR="00432E50" w:rsidRPr="00624F61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GAACCACCCTGGTCAAATCTCCAACGGTTACACCCCCGTTTTGGATTGTCACACCGCTCA</w:t>
      </w:r>
    </w:p>
    <w:p w:rsidR="00432E50" w:rsidRDefault="00432E50" w:rsidP="00432E50">
      <w:pPr>
        <w:pStyle w:val="PlainText"/>
        <w:rPr>
          <w:rFonts w:ascii="Courier New" w:hAnsi="Courier New" w:cs="Courier New"/>
        </w:rPr>
      </w:pPr>
      <w:r w:rsidRPr="00624F61">
        <w:rPr>
          <w:rFonts w:ascii="Courier New" w:hAnsi="Courier New" w:cs="Courier New"/>
        </w:rPr>
        <w:t>CATTGCTTGCAAATTCGCTGAAATCAAGGAGAAGGT</w:t>
      </w:r>
    </w:p>
    <w:p w:rsidR="005460DD" w:rsidRDefault="005460DD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F726A2" w:rsidRDefault="00F726A2" w:rsidP="00432E50">
      <w:pPr>
        <w:pStyle w:val="PlainText"/>
        <w:rPr>
          <w:rFonts w:ascii="Courier New" w:hAnsi="Courier New" w:cs="Courier New"/>
        </w:rPr>
      </w:pPr>
    </w:p>
    <w:p w:rsidR="005460DD" w:rsidRPr="00F726A2" w:rsidRDefault="005460DD" w:rsidP="00432E50">
      <w:pPr>
        <w:pStyle w:val="PlainText"/>
        <w:rPr>
          <w:rFonts w:ascii="Courier New" w:hAnsi="Courier New" w:cs="Courier New"/>
          <w:b/>
        </w:rPr>
      </w:pPr>
      <w:r w:rsidRPr="00F726A2">
        <w:rPr>
          <w:rFonts w:ascii="Courier New" w:hAnsi="Courier New" w:cs="Courier New"/>
          <w:b/>
        </w:rPr>
        <w:lastRenderedPageBreak/>
        <w:t>PER sequences</w:t>
      </w:r>
    </w:p>
    <w:p w:rsidR="005460DD" w:rsidRDefault="005460DD" w:rsidP="00432E50">
      <w:pPr>
        <w:pStyle w:val="PlainText"/>
        <w:rPr>
          <w:rFonts w:ascii="Courier New" w:hAnsi="Courier New" w:cs="Courier New"/>
        </w:rPr>
      </w:pP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37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AAGGCACTAGTATGTTGATCGTCATATTCGCCAAACTTATAAAAAGTGCT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AAAGTTCCAAATGAACTTTCAACACTCAAAAGTCCAAAGTTTTCGATTCGACACTC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GCAGGAATTGTGTCTCACGTGGACAGCACTGCTGTCTCTGCTCTTGGTTATTTAC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CATATGATGGGACGTCCAATTCTGGACTTTTACCATCCTGAAGACCTGGATGCCTTG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GAT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38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TACCCTAAGTCCGGTTCAGTGCTTTGAGGGCAGCGGTGGAAGTGGTTCATCGGGAAAT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TACTTCGGGCAGTAACTTAAATATGGGCAGTGTGACTAATACCAGCAACACCGGTACT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TACTTCCTCAGGAAGTGTTCCCATGGTCACGTTGACGGAATCTCTACTAAATAAACAT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GATGAAATGGAAAAGTTTATGCTTAAGAAGCATAGAGAATCTCGAGGACGAAGTGG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AAGAACAAAAAGAATTCTGAAAAGATAATGGAGTACACTGGCCCGGGACACGGAAT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39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ATCCTCAGGAAATTTTACTTCGGGTAGCAACTTGAATATGGGCAGTGTT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GCAATACCGGTACAGGCACTTCATCGGGAAGTGTACCCATGGTTACGTTG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GCTAAATAAACACAACGATGAAATGGAAAAGTTTATGCTAAAGAAACAC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CGGACGAAGTGGTGAGAAGAATAAAAAGAACTCGGAAAAGATAATGGAGTAT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0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G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TCGGGAAATTTTACTTCGGGTAGCAACTTGAATATGGGCAGTGTTACTAATACAAG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TACCGGTACAGGCACTTCATCGGGAAGTGTACCCATGGTTACGTTGACGGAATCTC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AATAAACACAACGATGAAATGGAAAAGTTTATGCTAAAGAAACACAGAGAATCTCG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CGAAGTGGTGAGAAGAATAAAAAGAACTCGGAAAAGATAATGGAGTATACTGGTCCT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1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CCTCAGGAAATTTTACTTCGGGTAGCAACTTGAATATGGGCAGTGTTACTAAT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TACCGGTACAGGCACTTCATCGGGAAGTGTACCCATGGTTACGTTGACG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CAACGATGAAATGGAAAAGTTTATGCTAAAGAAACAC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CGGACGAAGTGGTGAGAAGAATAAAAAGAACTCGGAAAAGATAATGGAGTATACTG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2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TCCTCAGGAAATTTTACTTCGGGTAGCAACTTGAATATGGGCAGTGTTACTAATAC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CAATACCGGTACAGGCACTTCATCGGGAAGTGTACCCATGGTTACGTTGACGGAAT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CTAAATAAACACAACGATGAAATGGAAAAGTTTATGCTAAAGAAACACAGAGAAT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CGGACGAAGTGGTGAGAAGAATAAAAAGAACTCGGAAAAGATAATGGAGTATACTGG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3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TCCTCGGGAAATTTTACTTCGGGTAGCAACTTGAATATGGGCAGTGTTACTAATAC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ATACCGGTACAGGCACTTCATCGGGAAGTGTACCCATGGTTACGTTGACGGAATC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TAAATAAACACAACGATGAAATGGAAAAGTTTATGCTAAAGAAACACAGAGAATCT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GACGAAGTGGTGAGAAGAATAAAAAGAACTCGGAAAAGATAATGGAGTATACTGGTC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4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CCTAAGTCCGGTTCAGTGCTTTGAGGGCAGCGGTGGA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TCATCGGGAAATTTTACTTCGGGCAGTAACTTAAATATGGGCAGTGTGACTAATAC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CACCGGTACTGGTACTTCCTCTGGAAGTGTTCCCATGGTCACGTTGACC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TAACGATGAAATGGAAAAGTTTATGCTTAAGAAGCAT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GGACGAAGTGGCGAGAAGAACAAAAAGAATTCTGAAAAGATAATGGAGTACACTG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lastRenderedPageBreak/>
        <w:t>&gt;MH401845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CCTAAGTCCGGTTCAGTGCTTTGAGGGCAGCGGTGGA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TCATCGGGAAATTTTACTTCGGGCAGTAACTTAAATATGGGCAGTGTGACTAATAC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CACCGGTACTGGTACTTCCTCAGGAAGTGTTCCCATGGTCACGTTGACC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TAACGATGAAATGGAAAAGTTTATGCTTAAGAAGCAT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GGACGAAGTGGCGAGAAGAACAAAAAGAATTCTGAAAAGATAATGGAGTACACTG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6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CCTAAGTCCGGTTCAGTGCTTTGAGGGCAGCGGTGGA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TCATCGGGAAATTTTACTTCGGGCAGTAACTTAAATATGGGCAGTGTGACTAATAC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CACCGGTACTGGTACTTCCTCAGGAAGTGTTCCCATGGTCACGTTGACG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TAACGATGAAATGGAAAAGTTTATGCTTAAGAAGCAT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GGACGAAGTGGCGAGAAGAACAAAAAGAATTCTGAAAAGATAATGGAGTACACTG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7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G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TGGAAGTGTTCCCATGGTCACGTTGACC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8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AGGAAGTGTTCCCATGGTCACGTTGACC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49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G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CAGGAAATTTTACTTCGGGCAGCAACTTGAATATGGGCAGTGTTACTAATACAAGC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CCGGTACAGGCACTTCATCGGGAAGTGTACCCATGGTTACGTTGACGGAATCTCTA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ATAAACACAACGATGAAATGGAAAAGTTTATGCTAAAGAAACACAGAGAATCTCGC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GCAGTGGTGAGAAGAATAAAAAGAACTCGGAAAAGATAATGGAGTATTCTGGTC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0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CCTAAGTCCGGTTCAGTGCTTTGAGGGCAGCGGTGGA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TCATCGGGAAATTTTACTTCGGGCAGTAACTTAAATATGGGCAGTGTGACTAATAC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CACCGGTACTGGTACTTCCTCTGGAAGTGTTCCCATGGTCACGTTGACC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TAACGATGAAATGGAAAAGTTTATGCTTAAGAAGCAT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GGACGAAGTGGCGAGAAGAACAAAAAGAATTCTGAAAAGATAATGGAGTACACTG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1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TCATCGGGAAATTTTACTTCGGGCAGTAACTTAAATATGGGCAGTGTGACTAATAC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CACCGGTACTGGTACTTCCTCAGGAAGTGTTCCCATGGTCACGTTGACG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TAACGATGAAATGGAAAAGTTTATGCTTAAGAAGCAT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GGACGAAGTGGCGAGAAGAACAAAAAGAATTCTGAAAAGATAATGGAGTACACTG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2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TCATCGGGAAATTTTACTTCGGGCAGTAACTTAAATATGGGCAGTGTGACTAATAC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CACCGGTACTGGTACTTCCTCAGGAAGTGTTCCCATGGTCACGTTGACG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TAACGATGAAATGGAAAAGTTTATGCTTAAGAAGCAT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GGACGAAGTGGCGAGAAGAACAAAAAGAATTCTGAAAAGATAATGGAGTACACTG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3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TGCACGCAGTGCTTTGAGTCCGGTTCAGTGCTTTGAAGGCAGCGGTGGT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lastRenderedPageBreak/>
        <w:t>TGGTTCATCGGGAAATTTTACTTCGGGCAGTAACTTG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TGGTACCGGCACTTCCTCGGGAAGTGTTCCCATGGTTACATTA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GCTAAATAAGCATAACGATGAAATGGAAAAATTTATGCTAAAAAAGCAC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TGGACGAAGTGGCGAGAAGAATAAAAAGACTTCTGAAAAGATAATGGAATAT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CGGGGCATGGAATCAAAAGAGTTGGA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4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TGCACGCAGTGCTTTGAGTCCGGTTCAGTGCTTTGAAGGCAGCGGTGGT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G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TGGTACCGGCACTTCCTCGGGAAGTGTTCCCATGGTTACATTA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GCTAAATAAGCATAACGATGAAATGGAAAAATTTATGCTAAAAAAGCAC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TGGACGAAGTGGCGAGAAGAATAAAAAGACTTCTGAAAAGATAATGGAATAT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</w:t>
      </w:r>
      <w:r w:rsidR="00717E95">
        <w:rPr>
          <w:rFonts w:ascii="Courier New" w:hAnsi="Courier New" w:cs="Courier New"/>
        </w:rPr>
        <w:t>CGGGGCATGGAATCAAAAGAGTTGGA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5</w:t>
      </w:r>
    </w:p>
    <w:p w:rsidR="00335AB6" w:rsidRDefault="00335AB6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G</w:t>
      </w:r>
      <w:r w:rsidR="005460DD" w:rsidRPr="006A50AB">
        <w:rPr>
          <w:rFonts w:ascii="Courier New" w:hAnsi="Courier New" w:cs="Courier New"/>
        </w:rPr>
        <w:t>CACGCAGTACCCTGAGTCCGGTTCAGTGCTTTGAGGGTAGCGGTGGTAGTGGATC</w:t>
      </w:r>
    </w:p>
    <w:p w:rsidR="00335AB6" w:rsidRDefault="00335AB6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AG</w:t>
      </w:r>
      <w:r w:rsidR="005460DD" w:rsidRPr="006A50AB">
        <w:rPr>
          <w:rFonts w:ascii="Courier New" w:hAnsi="Courier New" w:cs="Courier New"/>
        </w:rPr>
        <w:t>GAAATTTTACTTCGGGCAGCAACTTGAATATGGGCAGTGTTACTAATACAAGCAA</w:t>
      </w:r>
    </w:p>
    <w:p w:rsidR="00717E95" w:rsidRDefault="00335AB6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G</w:t>
      </w:r>
      <w:r w:rsidR="005460DD" w:rsidRPr="006A50AB">
        <w:rPr>
          <w:rFonts w:ascii="Courier New" w:hAnsi="Courier New" w:cs="Courier New"/>
        </w:rPr>
        <w:t>GTACAGGCACTTCATCGGGAAGTGTACCCATGGTTACGTTGACGGAATCTCTACT</w:t>
      </w:r>
    </w:p>
    <w:p w:rsidR="00717E95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</w:t>
      </w:r>
      <w:r w:rsidR="005460DD" w:rsidRPr="006A50AB">
        <w:rPr>
          <w:rFonts w:ascii="Courier New" w:hAnsi="Courier New" w:cs="Courier New"/>
        </w:rPr>
        <w:t>AACACAACGATGAAATGGAAAAGTTTATG</w:t>
      </w:r>
      <w:r w:rsidR="00335AB6">
        <w:rPr>
          <w:rFonts w:ascii="Courier New" w:hAnsi="Courier New" w:cs="Courier New"/>
        </w:rPr>
        <w:t>CTAAAGAAACACAGAGAATCTCGCGG</w:t>
      </w:r>
    </w:p>
    <w:p w:rsidR="00717E95" w:rsidRDefault="00335AB6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CA</w:t>
      </w:r>
      <w:r w:rsidR="005460DD" w:rsidRPr="006A50AB">
        <w:rPr>
          <w:rFonts w:ascii="Courier New" w:hAnsi="Courier New" w:cs="Courier New"/>
        </w:rPr>
        <w:t>GTGGTGAGAAGAATAAAAAGAACTCGGAAAAGATAATGGAGTATACTGGTCCTGG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 xml:space="preserve">&gt;MH401856 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CCTCAGGAAATTTTACTTCGGGCAGCAACTTGAATATGGGCAGTGTTACTAAT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TACCGGTACAGGCACTTCATCGGGAAGTGTACCCATGGTTACGTTGACG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CAACGATGAAATGGAAAAGTTTATGCTAAAGAAACAC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CGGACGCAGTGGTGAGAAGAATAAAAAGAACTCGGAAAAGATAATGGAGTATACTG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</w:t>
      </w:r>
      <w:r w:rsidR="00717E95">
        <w:rPr>
          <w:rFonts w:ascii="Courier New" w:hAnsi="Courier New" w:cs="Courier New"/>
        </w:rPr>
        <w:t>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 xml:space="preserve">&gt;MH401857 </w:t>
      </w:r>
    </w:p>
    <w:p w:rsidR="00717E95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</w:t>
      </w:r>
      <w:r w:rsidR="005460DD" w:rsidRPr="006A50AB">
        <w:rPr>
          <w:rFonts w:ascii="Courier New" w:hAnsi="Courier New" w:cs="Courier New"/>
        </w:rPr>
        <w:t>GCACGCAGTACCCTGAGTCCGGTTCAGTG</w:t>
      </w:r>
      <w:r>
        <w:rPr>
          <w:rFonts w:ascii="Courier New" w:hAnsi="Courier New" w:cs="Courier New"/>
        </w:rPr>
        <w:t>CTTTGAGGGTAGCGGTGGTAGTGGATC</w:t>
      </w:r>
    </w:p>
    <w:p w:rsidR="00717E95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A</w:t>
      </w:r>
      <w:r w:rsidR="005460DD" w:rsidRPr="006A50AB">
        <w:rPr>
          <w:rFonts w:ascii="Courier New" w:hAnsi="Courier New" w:cs="Courier New"/>
        </w:rPr>
        <w:t>GGAAATTTTACTTCGGGCAGCAACTTGAA</w:t>
      </w:r>
      <w:r>
        <w:rPr>
          <w:rFonts w:ascii="Courier New" w:hAnsi="Courier New" w:cs="Courier New"/>
        </w:rPr>
        <w:t>TATGGGCAGTGTTACTAATACAAGCAA</w:t>
      </w:r>
    </w:p>
    <w:p w:rsidR="00717E95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</w:t>
      </w:r>
      <w:r w:rsidR="005460DD" w:rsidRPr="006A50AB">
        <w:rPr>
          <w:rFonts w:ascii="Courier New" w:hAnsi="Courier New" w:cs="Courier New"/>
        </w:rPr>
        <w:t>GGTACAGGCACTTCATCGGGAAGTGTACC</w:t>
      </w:r>
      <w:r>
        <w:rPr>
          <w:rFonts w:ascii="Courier New" w:hAnsi="Courier New" w:cs="Courier New"/>
        </w:rPr>
        <w:t>CATGGTTACGTTGACGGAATCTCTACT</w:t>
      </w:r>
    </w:p>
    <w:p w:rsidR="00717E95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</w:t>
      </w:r>
      <w:r w:rsidR="005460DD" w:rsidRPr="006A50AB">
        <w:rPr>
          <w:rFonts w:ascii="Courier New" w:hAnsi="Courier New" w:cs="Courier New"/>
        </w:rPr>
        <w:t>AAACACAACGATGAAATGGAAAAGTTTAT</w:t>
      </w:r>
      <w:r>
        <w:rPr>
          <w:rFonts w:ascii="Courier New" w:hAnsi="Courier New" w:cs="Courier New"/>
        </w:rPr>
        <w:t>GCTAAAGAAACACAGAGAATCTCGCGG</w:t>
      </w:r>
    </w:p>
    <w:p w:rsidR="00717E95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A</w:t>
      </w:r>
      <w:r w:rsidR="005460DD" w:rsidRPr="006A50AB">
        <w:rPr>
          <w:rFonts w:ascii="Courier New" w:hAnsi="Courier New" w:cs="Courier New"/>
        </w:rPr>
        <w:t>AGTGGTGAGAAGAATAAAAAGAACTCGGA</w:t>
      </w:r>
      <w:r>
        <w:rPr>
          <w:rFonts w:ascii="Courier New" w:hAnsi="Courier New" w:cs="Courier New"/>
        </w:rPr>
        <w:t>AAAGATAATGGAGTATACTGGTCCTGG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</w:t>
      </w:r>
      <w:r w:rsidR="005460DD" w:rsidRPr="006A50AB">
        <w:rPr>
          <w:rFonts w:ascii="Courier New" w:hAnsi="Courier New" w:cs="Courier New"/>
        </w:rPr>
        <w:t>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8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CCTCAGGAAATTTTACTTCGGGTAGCAACTTGAATATGGGCAGTGTTACTAAT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TACCGGTACAGGCACTTCATCGGGAAGTGTACCCATGGTTACGTTGACG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CTAAATAAACACAACGATGAAATGGAAAAGTTTATGCTAAAGAAACAC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CGGACGAAGTGGTGAGAAGAATAAAAAGAACTCGGAAAAGATAATGGAGTATACTG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59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TGGATCCTCGGGAAATTTTACTTCGGGTAGCAACTTGAATATGGGCAGTGTTACTA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AAGCAATACCGGTACAGGCACTTCATCGGGAAGTGTACCCATGGTTACGTTGACGG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CTACTAAATAAACACAACGATGAAATGGAAAAGTTTATGCTAAAGAAACACAGAG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CGCGGACGAAGTGGTGAGAAGAATAAAAAGAACTCGGAAAAGATAATGGAGTATA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0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TGCACGAAGTACATTAAGCCCGGTTCAGTGCTTTGAGGGTAGTGGTGGC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GTCAGGAAATTTTACATCTGGCAGTAATCTTAATATGGGCAGTGTCACTAAC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GCAATACCGGCACGGGTACTTCCTCGGGTAGTGTTCCCATGGTAACTTTAAC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GTTAAATAAACACAACGATGAAATGGAAAAATTTATGCTGAAAAAACATCGC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TGGACGAAGCGGTGAAAAAAATAAAAAGAATACCGAAAAAATAATGGAATACAG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CAGGGCATGGAATTAAACGGGTAGGATCC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1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CCTCAGGAAATTTTACTTCGGGTAGCAACTTGAATATGGGCAGTGTTACTAAT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ATACCGGTACAGGCACTTCATCGGGAAGTGTACCCATGGTTACGTTGACG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lastRenderedPageBreak/>
        <w:t>CTACTAAATAAACACAACGATGAAATGGAAAAGTTTATGCTAAAGAAACACAGAGAAT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CGGACGAAGTGGTGAGAAGAATAAAAAGAACTCGGAAAAGATAATGGAGTATACTG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2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GTGGTTCATCGGGAAATTTTACTTCGGGCAGTAACTTAAATATGGGCAGTGTGACT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CCAGCAACACCGGTACTGGTACTTCCTCAGGAAGTGTTCCCATGGTCACGTTGACGG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TCTCTACTAAATAAACATAACGATGAAATGGAAAAGTTTATGCTTAAGAAGCATAGAG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TCTCGAGGACGAAGTGGCGAGAAGAACAAAAAGAATTCTGAAAAGATAATGGAGTAC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CC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3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AGTGGATCCTCGGGAAATTTTACTTCGGGTAGCAACTTGAATATGGGCAGTGTTA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TACAAGCAATACCGGTACAGGCACTTCATCGGGAAGTGTACCCATGGTTACGTTGA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ATCTCTACTAAATAAACACAACGATGAAATGGAAAAGTTTATGCTAAAGAAACACAG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ATCTCGCGGACGAAGTGGTGAGAAGAATAAAAAGAACTCGGAAAAGATAATGGAGT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TGGT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4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AGGAAGTGTTCCCATGGTCACGTTG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</w:t>
      </w:r>
      <w:r w:rsidR="00717E95">
        <w:rPr>
          <w:rFonts w:ascii="Courier New" w:hAnsi="Courier New" w:cs="Courier New"/>
        </w:rPr>
        <w:t>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5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AGGAAGTGTTCCCATGGTCACGTTGACC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A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CGGGACACGGAATCAAAAGAGTTGGTTCA</w:t>
      </w:r>
      <w:r w:rsidR="00717E95">
        <w:rPr>
          <w:rFonts w:ascii="Courier New" w:hAnsi="Courier New" w:cs="Courier New"/>
        </w:rPr>
        <w:t>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6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GCAGTACCCTGAGTCCGGTTCAGTGCTTTGAGGGTAGCGGTGGTAGTGGATCCTCA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ATTTTACTTCGGGTAGCAACTTGAATATGGGCAGTGTTACTAATACAAGCAATACC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CAGGCACTTCATCGGGAAGTGTACCCATGGTTACGTTGACGGAATCTCTACTAAAT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ACAACGATGAAATGGAAAAGTTTATGCTAAAGAAACACAGAGAATCTCGCGGAC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GAGAAGAATAAAAAGAACTCGGAAAAGATAATGGAGTATACTGGTCCTGGGCA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7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AGGAAGTGTTCCCATGGTCACGTTGACC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</w:t>
      </w:r>
      <w:r w:rsidR="00717E95">
        <w:rPr>
          <w:rFonts w:ascii="Courier New" w:hAnsi="Courier New" w:cs="Courier New"/>
        </w:rPr>
        <w:t>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8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AGGAAGTGTTCCCATGGTCACGTTG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CGGGACACGGAATCAAAAGA</w:t>
      </w:r>
      <w:r w:rsidR="00717E95">
        <w:rPr>
          <w:rFonts w:ascii="Courier New" w:hAnsi="Courier New" w:cs="Courier New"/>
        </w:rPr>
        <w:t>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69</w:t>
      </w:r>
    </w:p>
    <w:p w:rsidR="005460DD" w:rsidRPr="006A50AB" w:rsidRDefault="00F726A2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</w:t>
      </w:r>
      <w:r w:rsidR="005460DD" w:rsidRPr="006A50AB">
        <w:rPr>
          <w:rFonts w:ascii="Courier New" w:hAnsi="Courier New" w:cs="Courier New"/>
        </w:rPr>
        <w:t>AGCACGCAGTACCCTGAGTCCGGTTCAGTGCTTTGAGGGTAGCGGTGGTAGTGGATC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GAAATTTTACTTCGGGTAGCAACTTGAATATGGGCAGTGTTACTAATACAAGC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GTACAGGCACTTCATCGGGAAGTGTACCCATGGTTACGTTGACGGAATCTCTACTA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AACACAACGATGAAATGGAAAAGTTTATGCTAAAGAAACACAGAGAATCTCGCGGA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lastRenderedPageBreak/>
        <w:t>AAGTGGTGAGAAGAATAAAAAGAACTCGGAAAAGATAATGGAGTATACTGGTCCTGGGCA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0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G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TGGAAGTGTTCCCATGGTCACGTTGACC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</w:t>
      </w:r>
      <w:r w:rsidR="00717E95">
        <w:rPr>
          <w:rFonts w:ascii="Courier New" w:hAnsi="Courier New" w:cs="Courier New"/>
        </w:rPr>
        <w:t>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1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TGG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ATCGGGAAATTTTACTTCGGGCAGTAACTTAAATATGGGCAGTGTGACTAATACCA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CACCGGTACTGGTACTTCCTCAGGAAGTGTTCCCATGGTCACGTTGACCGAATCTCT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AAATAAACATAACGATGAAATGGAAAAGTTTATGCTTAAGAAGCATAGAGAATCTCG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CGAAGTGGCGAGAAGAACAAAAAGAATTCTGAAAAGATAATGGAATACACTGGCC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CACGGA</w:t>
      </w:r>
      <w:r w:rsidR="00717E95">
        <w:rPr>
          <w:rFonts w:ascii="Courier New" w:hAnsi="Courier New" w:cs="Courier New"/>
        </w:rPr>
        <w:t>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2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TGGAAGTGTTCCCATGGTCACGTTGACC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</w:t>
      </w:r>
      <w:r w:rsidR="00717E95">
        <w:rPr>
          <w:rFonts w:ascii="Courier New" w:hAnsi="Courier New" w:cs="Courier New"/>
        </w:rPr>
        <w:t>CGG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3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TCCTCGGGAAATTTTACTTCGGGTAGCAACTTGAATATGGGCAGTGTTACTAATAC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CAATACCGGTACAGGCACTTCATCGGGAAGTGTACCCATGGTTACGTTGACGGAAT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CTAAATAAACACAACGATGAAATGGAAAAGTTTATGCTAAAGAAACACAGAGAAT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CGGACGAAGTGGTGAGAAGAATAAAAAGAACTCGGAAAAGATAATGGAGTATACTGGTC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4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ATGCACGCAGTACCCTAAGTCCGGTTCAGTGCTTTGAGGGCAGCGGTGGA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A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TGGTACTTCCTCAGGAAGTGTTCCCATGGTCACGTTG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TAAGAAG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AGGACGAAGTGGCGAGAAGAACAAAAAGAATTCTGAAAAGATAATGGAGTAC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CGG</w:t>
      </w:r>
      <w:r w:rsidR="00717E95">
        <w:rPr>
          <w:rFonts w:ascii="Courier New" w:hAnsi="Courier New" w:cs="Courier New"/>
        </w:rPr>
        <w:t>GACACGGAATC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5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TACCCTAAGTCCGGTTCAGTGCTTTGAGGGCAGCGGTGGAAGTGGTTCATCGGGAA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TTACTTCGGGCAGTAACTTAAATATGGGCAGTGTGACTAATACCAGCAACACCGGTAC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GTACTTCCTCAGGAAGTGTTCCCATGGTCACGTTGACCGAATCTCTACTAAATAAAC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CGATGAAATGGAAAAGTTTATGCTTAAGAAGCATAGAGAATCTCGAGGACGAAGTGG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GAAGAACAAAAAGAATTCTGAAAAGATAATGGAGTACACTGGCCCGGGACACGGAATC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GAGTTGGT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6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ATCCTCAGGAAATTTTACTTCGGGTAGCAACTTGAATATGGGCAGTGTT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GCAATACCGGTACAGGCACTTCATCGGGAAGTGTACCCATGGTTACGTTG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CAACGATGAAATGGAAAAGTTTATGCTAAAGAAACAC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CGGACGAAGTGGTGAGAAGAATAAAAAGAACTCGGAAAAGATAATGGAGTAT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</w:t>
      </w:r>
      <w:r w:rsidR="00717E95">
        <w:rPr>
          <w:rFonts w:ascii="Courier New" w:hAnsi="Courier New" w:cs="Courier New"/>
        </w:rPr>
        <w:t>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7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G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CTCAGGAAATTTTACTTCGGGCAGCAACTTGAATATGGGCAGTGTTACTAATACAAG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TACCGGCACAGGCACTTCATCGGGAAGTGTACCCATGGTTACGTTGACGGAATCTC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AATAAACATAACGATGAAATGGAAAAGTTTATGCTAAAGAAACACAGAGAATCTCG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CGAAGTGGTGAGAAGAATAAAAAGAACTCGGAAAAGATAATGGAGTATACTGGTCCTG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ACATGGAG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78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ATCCTCAGGAAATTTTACTTCGGGTAGCAACTTGAATATGGGCAGTGTTACTAATAC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CAATACCGGTACAGGCACTTCATCGGGAAGTGTACCCATGGTTACGTTGACGGAAT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CTAAATAAACACAACGATGAAATGGAAAAGTTTATGCTAAAGAAACACAGAGAAT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TGGACGAAGTGGTGAGAAGAATAAAAAGAACTCGGAAAAGATAATGGAGTATACTGGTC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 xml:space="preserve">&gt;MH401879 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TACCCTGAGTCCGGTTCAGTGCTTTGAGGGTAGCGGTGGTAGTGGATCCTCGGGA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TTTACTTCGGGTAGCAACTTGAATATGGGCAGTGTTACTAATACAAGCAATACCGG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GCACTTCATCGGGAAGTGTACCCATGGTTACGTTGACGGAATCTCTACTAAATAA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ACGATGAAATGGAAAAGTTTATGCTAAAGAAACACAGAGAATCTCGCGGACGAAG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GAAGAATAAAAAGAACTCGGAAAAGATAATGGAGTATACTGGTCCTGGGCATGGAAT</w:t>
      </w:r>
    </w:p>
    <w:p w:rsidR="005460DD" w:rsidRPr="006A50AB" w:rsidRDefault="00717E95" w:rsidP="005460D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 xml:space="preserve">&gt;MH401880 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TTTGAGTCCGGTTCAGTGCTTTGAAGGCAGCGGTGGT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TTTGAATATGGGTAGTGTGACA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CGGTACCGGCACTTCATCGGGAAGTGTTCCCATGGTTACGTTA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ACTAAATAAACATAACGATGAAATGGAAAAGTTTATGCTAAAGAAACAT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TGGACGAAGTGGTGAGAAGAATAAAAAGAATTCTGAAAAGATAATGGAGTAT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</w:t>
      </w:r>
      <w:r w:rsidR="00717E95">
        <w:rPr>
          <w:rFonts w:ascii="Courier New" w:hAnsi="Courier New" w:cs="Courier New"/>
        </w:rPr>
        <w:t>CGGGGCATGGAATCAAAAGAGTTGGATCT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81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CACGCAGTACCCTGAGTCCGGTTCAGTGCTTTGAGGGTAGCGGTGGTAGTGGATCC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GGAAATTTTACTTCGGGCAGCAACTTGAATATGGGCAGTGTTACTAATACAAGC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GTACAGGCACTTCATCGGGAAGTGTACCCATGGTTACGTTGACGGAATCTCTACTAA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AAACACAACGATGAAATGGAAAAGTTTATGCTAAAGAAACACAGAGAATCTCGCGGAC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AGTGGTGAGAAGAATAAAAAGAACTCGGAAAAGATAATGGAGTATACTGGTCCTGGG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401882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TGGATCCTCAGGAAATTTTACTTCGGGCAGCAACTTGAATATGGGCAGTGTTACTAAT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AGCAATACCGGTACAGGCACTTCATCGGGAAGTGTACCCATGGTTACGTTGACGGA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CTACTAAATAAACACAACGATGAAATGGAAAAGTTTATGCTAAAGAAACACAGAGAAT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TCGCGGACGCAGTGGTGAGAAGAATAAAAAGAACTCGGAAAAGATAATGGAGTATACT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GT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588605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 xml:space="preserve">TGAAGCACGCAGTACCCTGAGTCCGGTTCAGTGCTTTGAGGGTAGCGGTGGTAGTGGATCCTCAGGAAATTTTACTTCGGGTAGCAACTTGAATATGGGCAGTGTTACTAATACAAGCAATACCGGTACAGGCACTTCATCGGGAAGTGTACCCATGGTTACGTTGACGGAATCTCTACTAAATAAACACAACGATGAAATGGAAAAGTTTATGCTAAAGAAACACAGAGAATCTCGCGGACGAAGTGGTGAGAAGAATAAAAAGAACTCGGAAAAGATAATGGAGTATACTGGTCCTGGGCATGGAATAAAGAGAGTTGGCTCACA 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588606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GATCCTCAGGAAATTTTACTTCGGGCAGCAACTTGAATATGGGCAGTGTTACTAATACAAGCAATACCGGTACAGGCACTTCATCGGGAAGTGTACCCATGGTTACGTTGACGGAATCTCTACTAAATAAACACAACGATGAAATGGAAAAGTTTATGCTAAAGAAACACAGAGAATCTCGCGGACGCAGTGGTGAGAAGAATAAAAAGAACTCGGAAAAGATAATGGAGTATACTGGT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588607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AAGCACGCAGTACCCTGAGTCCGGTTCAGTGCTTTGAGGGTAGCGGTGGTAGTGGATCCTCAGGAAATTTTACTTCGGGTAGCAACTTGAATATGGGCAGTGTTACTAATACAAGCAATACCGGTACAGGCACTTCATCGGGAAGTGTACCCATGGTTACGTTGACGGAATCTCTACTAAATAAACACAACGATGAAATGGAAAAGTTTATGCTAAAGAAACACAGAGAATCTCGCGGACGAAGTGGTGAGAAGAATAAAAAGAACTCGGAAAAGATAATGGAGTATACTGGTCCTGGGCATGGAATAAAGAGAGTTGGCTCA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588608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ACTTTGAGTCCGGTTCAGTGCTTTGAAGGCAGCGGTGGTAGTGGTTCATCGGGAAATTTTACTTCGGGCAGTAATTTGAATATGGGTAGTGTGACAAATACCAGCAACACCGGTACCGGCACTTCATCGGGAA</w:t>
      </w:r>
      <w:r w:rsidRPr="006A50AB">
        <w:rPr>
          <w:rFonts w:ascii="Courier New" w:hAnsi="Courier New" w:cs="Courier New"/>
        </w:rPr>
        <w:lastRenderedPageBreak/>
        <w:t>GTGTTCCCATGGTTACGTTAACGGAATCTCTACTAAATAAACATAACGATGAAATGGAAAAGTTTATGCTAAAGAAACATAGAGAATCTCGTGGACGAAGTGGTGAGAAGAATAAAAAGAATTCTGAAAAGATAATGGAGTATACTGGACCGGGGCATGGAATCAAAAGAGTTGGATCTCA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&gt;MH605070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GATGCACGCAGTGCTTTGAGTCCGGTTCAGTGCTTTGAAGGCAGCGGTGGTA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GGTTCATCGGGAAATTTTACTTCGGGCAGTAACTTGAATATGGGCAGTGTGACTAATA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CAGCAACACTGGTACCGGCACTTCCTCGGGAAGTGTTCCCATGGTTACATTAACG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TGCTAAATAAGCATAACGATGAAATGGAAAAATTTATGCTAAAAAAGCACAGAGAATC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TCGTGGACGAAGTGGCGAGAAGAATAAAAAGACTTCTGAAAAGATAATGGAATATACTGG</w:t>
      </w:r>
    </w:p>
    <w:p w:rsidR="005460DD" w:rsidRPr="006A50AB" w:rsidRDefault="005460DD" w:rsidP="005460DD">
      <w:pPr>
        <w:pStyle w:val="PlainText"/>
        <w:rPr>
          <w:rFonts w:ascii="Courier New" w:hAnsi="Courier New" w:cs="Courier New"/>
        </w:rPr>
      </w:pPr>
      <w:r w:rsidRPr="006A50AB">
        <w:rPr>
          <w:rFonts w:ascii="Courier New" w:hAnsi="Courier New" w:cs="Courier New"/>
        </w:rPr>
        <w:t>ACCGGGGCATGGAATCAAAAGAGTTGGATCACA</w:t>
      </w:r>
    </w:p>
    <w:p w:rsidR="005460DD" w:rsidRDefault="005460DD" w:rsidP="005460DD">
      <w:pPr>
        <w:pStyle w:val="PlainText"/>
        <w:rPr>
          <w:rFonts w:ascii="Courier New" w:hAnsi="Courier New" w:cs="Courier New"/>
        </w:rPr>
      </w:pPr>
    </w:p>
    <w:p w:rsidR="00717E95" w:rsidRDefault="00717E95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F726A2" w:rsidRDefault="00F726A2" w:rsidP="005460DD">
      <w:pPr>
        <w:pStyle w:val="PlainText"/>
        <w:rPr>
          <w:rFonts w:ascii="Courier New" w:hAnsi="Courier New" w:cs="Courier New"/>
        </w:rPr>
      </w:pPr>
    </w:p>
    <w:p w:rsidR="00717E95" w:rsidRPr="00717E95" w:rsidRDefault="00717E95" w:rsidP="005460DD">
      <w:pPr>
        <w:pStyle w:val="PlainText"/>
        <w:rPr>
          <w:rFonts w:ascii="Courier New" w:hAnsi="Courier New" w:cs="Courier New"/>
          <w:b/>
        </w:rPr>
      </w:pPr>
      <w:r w:rsidRPr="00717E95">
        <w:rPr>
          <w:rFonts w:ascii="Courier New" w:hAnsi="Courier New" w:cs="Courier New"/>
          <w:b/>
        </w:rPr>
        <w:lastRenderedPageBreak/>
        <w:t>COI+NAD5 sequences</w:t>
      </w:r>
    </w:p>
    <w:p w:rsidR="00717E95" w:rsidRDefault="00717E95" w:rsidP="005460DD">
      <w:pPr>
        <w:pStyle w:val="PlainText"/>
        <w:rPr>
          <w:rFonts w:ascii="Courier New" w:hAnsi="Courier New" w:cs="Courier New"/>
        </w:rPr>
      </w:pP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3BGCym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AGAATTTTAATTCGAGCCGAACTAGGACACCCTGGAGCATTAAT</w:t>
      </w:r>
      <w:r w:rsidRPr="00611E7F">
        <w:rPr>
          <w:rFonts w:ascii="Courier New" w:hAnsi="Courier New" w:cs="Courier New"/>
        </w:rPr>
        <w:br/>
        <w:t>TGGTGATGACCAAATCTATAATGTAATTGTTACAGCTCATGCTTTTATTATAATTTTTTT</w:t>
      </w:r>
      <w:r w:rsidRPr="00611E7F">
        <w:rPr>
          <w:rFonts w:ascii="Courier New" w:hAnsi="Courier New" w:cs="Courier New"/>
        </w:rPr>
        <w:br/>
        <w:t>TATAGTAATACCAATTATAATTGGAGGGTTTGGTAATTGATTAGTCCCTTTAATGTTAGG</w:t>
      </w:r>
      <w:r w:rsidRPr="00611E7F">
        <w:rPr>
          <w:rFonts w:ascii="Courier New" w:hAnsi="Courier New" w:cs="Courier New"/>
        </w:rPr>
        <w:br/>
        <w:t>AGCCCCAGATATAGCTTTCCCTCGGATAAACAATATAAGTTTCTGACTTTTACCTCCTGC</w:t>
      </w:r>
      <w:r w:rsidRPr="00611E7F">
        <w:rPr>
          <w:rFonts w:ascii="Courier New" w:hAnsi="Courier New" w:cs="Courier New"/>
        </w:rPr>
        <w:br/>
        <w:t>ATTAACTTTACTATTAGTAAGTAGTATAGTGGAAAACGGAGCTGGAACAGGATGAACTGT</w:t>
      </w:r>
      <w:r w:rsidRPr="00611E7F">
        <w:rPr>
          <w:rFonts w:ascii="Courier New" w:hAnsi="Courier New" w:cs="Courier New"/>
        </w:rPr>
        <w:br/>
        <w:t>TTATCCACCTTTATCATCTAATATTGCTCATGGAGGAGCTTCTGTTGATTTAGCTATTTT</w:t>
      </w:r>
      <w:r w:rsidRPr="00611E7F">
        <w:rPr>
          <w:rFonts w:ascii="Courier New" w:hAnsi="Courier New" w:cs="Courier New"/>
        </w:rPr>
        <w:br/>
        <w:t>TTCTTTACATTTAGCGGGAATTTCTTCAATTTTAGGAGCTGTAAATTTTATTACAACAGT</w:t>
      </w:r>
      <w:r w:rsidRPr="00611E7F">
        <w:rPr>
          <w:rFonts w:ascii="Courier New" w:hAnsi="Courier New" w:cs="Courier New"/>
        </w:rPr>
        <w:br/>
        <w:t>TATTAATATACGATCAACAGGAATTACTTTTGACCGAATACCCCTATTCGTTTGATCAGT</w:t>
      </w:r>
      <w:r w:rsidRPr="00611E7F">
        <w:rPr>
          <w:rFonts w:ascii="Courier New" w:hAnsi="Courier New" w:cs="Courier New"/>
        </w:rPr>
        <w:br/>
        <w:t>AGTAATTACAGCTTTATTACTTTTACTATCTTTACCTGTTCTAGCTGGGGCTATTACTAT</w:t>
      </w:r>
      <w:r w:rsidRPr="00611E7F">
        <w:rPr>
          <w:rFonts w:ascii="Courier New" w:hAnsi="Courier New" w:cs="Courier New"/>
        </w:rPr>
        <w:br/>
        <w:t>ATTATTAACAGACCGAAACCTTAATACTTCATTCTTCGACCCAGCAGGAGGAGGAGACCC</w:t>
      </w:r>
      <w:r w:rsidRPr="00611E7F">
        <w:rPr>
          <w:rFonts w:ascii="Courier New" w:hAnsi="Courier New" w:cs="Courier New"/>
        </w:rPr>
        <w:br/>
        <w:t>AATTCTATACCAACACTTATTT</w:t>
      </w:r>
      <w:r w:rsidRPr="00D27A2A">
        <w:rPr>
          <w:rFonts w:ascii="Courier New" w:hAnsi="Courier New" w:cs="Courier New"/>
          <w:sz w:val="22"/>
          <w:szCs w:val="22"/>
        </w:rPr>
        <w:t>AATAATTAATAATTCCGTATGTAGAAATATAAGGTATAAATC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CCCTAAAAAGTAAGAAGAGTTATAATTATTTAAAGCCTTATTG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GTTAGAAATTAAATAACCTCTAACTCCCCCTACAATACAAACAAA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ATAAGGAAGAACCACTACTACAGGGGTAGGAAAAATCAATCAACTTA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TCCAAAGATTCTCAAAATTAATAACCCTATTATACTTTTTAATATAACTCAACC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ATATATTTAAAGAAGAAAAATTAGAATCCC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&gt;</w:t>
      </w:r>
      <w:proofErr w:type="spellStart"/>
      <w:r w:rsidRPr="00611E7F">
        <w:rPr>
          <w:rFonts w:ascii="Courier New" w:hAnsi="Courier New" w:cs="Courier New"/>
        </w:rPr>
        <w:t>CvoUK</w:t>
      </w:r>
      <w:proofErr w:type="spellEnd"/>
      <w:r w:rsidRPr="00611E7F">
        <w:rPr>
          <w:rFonts w:ascii="Courier New" w:hAnsi="Courier New" w:cs="Courier New"/>
        </w:rPr>
        <w:br/>
        <w:t>AGAATTTTAATTCGAGCTGAACTAGGGCAT</w:t>
      </w:r>
      <w:r w:rsidRPr="00611E7F">
        <w:rPr>
          <w:rFonts w:ascii="Courier New" w:hAnsi="Courier New" w:cs="Courier New"/>
        </w:rPr>
        <w:br/>
        <w:t>CCTGGAGCATTAATTGGAGATGATCAAATTTATAATGTAATTGTTACAGCTCATGCTTTT</w:t>
      </w:r>
      <w:r w:rsidRPr="00611E7F">
        <w:rPr>
          <w:rFonts w:ascii="Courier New" w:hAnsi="Courier New" w:cs="Courier New"/>
        </w:rPr>
        <w:br/>
        <w:t>ATTATAATTTTTTTTATAGTAATACCAATTATAATTGGAGGGTTTGGAAATTGATTAGTT</w:t>
      </w:r>
      <w:r w:rsidRPr="00611E7F">
        <w:rPr>
          <w:rFonts w:ascii="Courier New" w:hAnsi="Courier New" w:cs="Courier New"/>
        </w:rPr>
        <w:br/>
        <w:t>CCTTTAATATTAGGAGCCCCAGATATAGCATTCCCTCGAATAAATAATATAAGTTTCTGA</w:t>
      </w:r>
      <w:r w:rsidRPr="00611E7F">
        <w:rPr>
          <w:rFonts w:ascii="Courier New" w:hAnsi="Courier New" w:cs="Courier New"/>
        </w:rPr>
        <w:br/>
        <w:t>CTTTTACCTCCTGCATTAACTTTACTATTAGTAAGTAGTATAGTAGAAAACGGAGCTGGA</w:t>
      </w:r>
      <w:r w:rsidRPr="00611E7F">
        <w:rPr>
          <w:rFonts w:ascii="Courier New" w:hAnsi="Courier New" w:cs="Courier New"/>
        </w:rPr>
        <w:br/>
        <w:t>ACTGGATGAACTGTTTATCCACCTTTATCTTCTAATATTGCACATGGAGGAGCTTCTGTT</w:t>
      </w:r>
      <w:r w:rsidRPr="00611E7F">
        <w:rPr>
          <w:rFonts w:ascii="Courier New" w:hAnsi="Courier New" w:cs="Courier New"/>
        </w:rPr>
        <w:br/>
        <w:t>GATTTAGCTATTTTTTCTTTACATTTAGCAGGAATTTCTTCAATTTTAGGAGCTGTAAAT</w:t>
      </w:r>
      <w:r w:rsidRPr="00611E7F">
        <w:rPr>
          <w:rFonts w:ascii="Courier New" w:hAnsi="Courier New" w:cs="Courier New"/>
        </w:rPr>
        <w:br/>
        <w:t>TTTATTACTACAGTTATTAATATACGATCAACAGGTATTACCTTCGACCGAATACCATTA</w:t>
      </w:r>
      <w:r w:rsidRPr="00611E7F">
        <w:rPr>
          <w:rFonts w:ascii="Courier New" w:hAnsi="Courier New" w:cs="Courier New"/>
        </w:rPr>
        <w:br/>
        <w:t>TTTGTTTGATCAGTAGTAATTACAGCCTTATTACTTTTATTATCTTTACCAGTATTAGCA</w:t>
      </w:r>
      <w:r w:rsidRPr="00611E7F">
        <w:rPr>
          <w:rFonts w:ascii="Courier New" w:hAnsi="Courier New" w:cs="Courier New"/>
        </w:rPr>
        <w:br/>
        <w:t>GGAGCTATTACTATATTATTAACAGATCGAAATCTTAATACTTCATTCTTTGACCCAGCA</w:t>
      </w:r>
      <w:r w:rsidRPr="00611E7F">
        <w:rPr>
          <w:rFonts w:ascii="Courier New" w:hAnsi="Courier New" w:cs="Courier New"/>
        </w:rPr>
        <w:br/>
        <w:t>GGAGGAGGAGATCCAATTTTATACCAACACTTATTT</w:t>
      </w:r>
      <w:r w:rsidRPr="00D27A2A">
        <w:rPr>
          <w:rFonts w:ascii="Courier New" w:hAnsi="Courier New" w:cs="Courier New"/>
          <w:sz w:val="22"/>
          <w:szCs w:val="22"/>
        </w:rPr>
        <w:t>AGTAATTAATAATTCCGTATGTAGAAATATAAGGCATAAACCACATTG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TAAAAAATAAGAAGAATTATAGTTATTTAAAGCCTTATTATAAAAAAATAAAGA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GAAATTAAATACCCTCTAATTCCTCCTACAATACAAACAAATAAAGTTAATAAC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AGAAGGTAGAACTACTACTACTGGTGTAGGAAAAATTAATCAACTTAACATTC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CCAAAAATTCTTAAAATTAATAACCCTATTATACTCTTTAACATAACTCAACCTTCA</w:t>
      </w:r>
    </w:p>
    <w:p w:rsidR="00717E95" w:rsidRDefault="00717E95" w:rsidP="00717E95">
      <w:pPr>
        <w:spacing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TTAATATATTTAAAGAAGAAAAATTTGAATCC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A3Lsi</w:t>
      </w:r>
      <w:r w:rsidRPr="00611E7F">
        <w:rPr>
          <w:rFonts w:ascii="Courier New" w:hAnsi="Courier New" w:cs="Courier New"/>
        </w:rPr>
        <w:br/>
        <w:t>AGAATTCTAATTCGAGCTGAATTAGGACATCCTGGAGCTTT</w:t>
      </w:r>
      <w:r w:rsidRPr="00611E7F">
        <w:rPr>
          <w:rFonts w:ascii="Courier New" w:hAnsi="Courier New" w:cs="Courier New"/>
        </w:rPr>
        <w:br/>
        <w:t>AATTGGAGATGATCAAATTTATAATGTAATTGTTACAGCTCATGCTTTTATTATAATTTT</w:t>
      </w:r>
      <w:r w:rsidRPr="00611E7F">
        <w:rPr>
          <w:rFonts w:ascii="Courier New" w:hAnsi="Courier New" w:cs="Courier New"/>
        </w:rPr>
        <w:br/>
        <w:t>TTTTATAGTAATGCCAATTATAATTGGAGGATTTGGAAATTGATTAGTTCCATTAATACT</w:t>
      </w:r>
      <w:r w:rsidRPr="00611E7F">
        <w:rPr>
          <w:rFonts w:ascii="Courier New" w:hAnsi="Courier New" w:cs="Courier New"/>
        </w:rPr>
        <w:br/>
        <w:t>AGGAGCTCCAGATATAGCATTCCCTCGAATAAATAATATAAGTTTTTGACTTTTACCTCC</w:t>
      </w:r>
      <w:r w:rsidRPr="00611E7F">
        <w:rPr>
          <w:rFonts w:ascii="Courier New" w:hAnsi="Courier New" w:cs="Courier New"/>
        </w:rPr>
        <w:br/>
        <w:t>TGCATTAACTTTATTATTAGTTAGTAGTATAGTAGAAAACGGAGCTGGAACAGGATGAAC</w:t>
      </w:r>
      <w:r w:rsidRPr="00611E7F">
        <w:rPr>
          <w:rFonts w:ascii="Courier New" w:hAnsi="Courier New" w:cs="Courier New"/>
        </w:rPr>
        <w:br/>
        <w:t>AGTTTACCCTCCTCTATCTTCTAATATTGCTCATGGAGGAGCTTCTGTTGATTTAGCTAT</w:t>
      </w:r>
      <w:r w:rsidRPr="00611E7F">
        <w:rPr>
          <w:rFonts w:ascii="Courier New" w:hAnsi="Courier New" w:cs="Courier New"/>
        </w:rPr>
        <w:br/>
        <w:t>TTTCTCTCTTCATTTAGCAGGAATTTCTTCAATTTTAGGAGCTGTAAATTTTATTACTAC</w:t>
      </w:r>
      <w:r w:rsidRPr="00611E7F">
        <w:rPr>
          <w:rFonts w:ascii="Courier New" w:hAnsi="Courier New" w:cs="Courier New"/>
        </w:rPr>
        <w:br/>
        <w:t>AGTTATTAATATACGATCAACAGGAATTACTTTTGATCGAATACCTTTATTTGTTTGATC</w:t>
      </w:r>
      <w:r w:rsidRPr="00611E7F">
        <w:rPr>
          <w:rFonts w:ascii="Courier New" w:hAnsi="Courier New" w:cs="Courier New"/>
        </w:rPr>
        <w:br/>
        <w:t>AGTAGTAATTACAGCTTTATTACTTTTATTATCATTACCAGTATTAGCAGGAGCTATTAC</w:t>
      </w:r>
      <w:r w:rsidRPr="00611E7F">
        <w:rPr>
          <w:rFonts w:ascii="Courier New" w:hAnsi="Courier New" w:cs="Courier New"/>
        </w:rPr>
        <w:br/>
        <w:t>AATACTTTTAACAGACCGAAATCTTAATACATCATTCTTTGACCCTGCAGGAGGAGGAGA</w:t>
      </w:r>
      <w:r w:rsidRPr="00611E7F">
        <w:rPr>
          <w:rFonts w:ascii="Courier New" w:hAnsi="Courier New" w:cs="Courier New"/>
        </w:rPr>
        <w:br/>
        <w:t>TCCAATTTTATACCAACATTTATTT</w:t>
      </w:r>
      <w:r w:rsidRPr="00D27A2A">
        <w:rPr>
          <w:rFonts w:ascii="Courier New" w:hAnsi="Courier New" w:cs="Courier New"/>
        </w:rPr>
        <w:t>GATAATTAATAATTCCATAAGTAGAAATATAAGGTATAAACCACATAGAACCTAAAAAATAAGAAAAATTATAATTATTTAAAGCCTTATTATAAAAAAATAAAGAAACATTAGAAATTATATAACCTATAATACCCCCAACAATACAAACAAATAATGTTAATAATTTTAAATAAAAAGGAAGAACAACTACTATAGGAGTAGGAAAAATCAATCATCTTAACATTCTCCCACCAAAAATTCTTAAAATTAATAAACCTATTATACTTTTCAATATTACTCAACCTTCATCATTTAATATATTTAAAGAAGAAAAATTAGAATCACCA</w:t>
      </w:r>
      <w:r w:rsidRPr="00611E7F">
        <w:rPr>
          <w:rFonts w:ascii="Courier New" w:hAnsi="Courier New" w:cs="Courier New"/>
        </w:rPr>
        <w:br/>
        <w:t>&gt;ITMO2Li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AGAATTCTAATTCGAGCTGAATTAGGACACC</w:t>
      </w:r>
      <w:r w:rsidRPr="00611E7F">
        <w:rPr>
          <w:rFonts w:ascii="Courier New" w:hAnsi="Courier New" w:cs="Courier New"/>
        </w:rPr>
        <w:br/>
        <w:t>CTGGTGCACTAATTGGAGATGACCAAATTTATAATGTAATTGTTACAGCTCATGCTTTTA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TTATAATTTTCTTTATAGTAATACCAATTATAATTGGAGGATTTGGTAATTGATTAGTTC</w:t>
      </w:r>
      <w:r w:rsidRPr="00611E7F">
        <w:rPr>
          <w:rFonts w:ascii="Courier New" w:hAnsi="Courier New" w:cs="Courier New"/>
        </w:rPr>
        <w:br/>
        <w:t>CTTTAATGTTAGGAGCCCCAGATATAGCCTTCCCTCGATTAAATAATATAAGATTTTGAC</w:t>
      </w:r>
      <w:r w:rsidRPr="00611E7F">
        <w:rPr>
          <w:rFonts w:ascii="Courier New" w:hAnsi="Courier New" w:cs="Courier New"/>
        </w:rPr>
        <w:br/>
        <w:t>TTTTACCTCCTGCACTAACTTTATTATTAGTAAGTAGTATAGTAGAAAACGGAGCTGGAA</w:t>
      </w:r>
      <w:r w:rsidRPr="00611E7F">
        <w:rPr>
          <w:rFonts w:ascii="Courier New" w:hAnsi="Courier New" w:cs="Courier New"/>
        </w:rPr>
        <w:br/>
        <w:t>CAGGATGAACAGTTTACCCCCCTTTATCATCTAATATCGCTCATGGAGGAGCTTCTGTTG</w:t>
      </w:r>
      <w:r w:rsidRPr="00611E7F">
        <w:rPr>
          <w:rFonts w:ascii="Courier New" w:hAnsi="Courier New" w:cs="Courier New"/>
        </w:rPr>
        <w:br/>
        <w:t>ATTTAGCTATTTTTTCTCTTCATTTAGCAGGAATTTCTTCAATTTTAGGGGCTGTAAATT</w:t>
      </w:r>
      <w:r w:rsidRPr="00611E7F">
        <w:rPr>
          <w:rFonts w:ascii="Courier New" w:hAnsi="Courier New" w:cs="Courier New"/>
        </w:rPr>
        <w:br/>
        <w:t>TTATTACTACAGTCATTAATATACGATCAACAGGAATTACTTTTGACCGAATACCTTTAT</w:t>
      </w:r>
      <w:r w:rsidRPr="00611E7F">
        <w:rPr>
          <w:rFonts w:ascii="Courier New" w:hAnsi="Courier New" w:cs="Courier New"/>
        </w:rPr>
        <w:br/>
        <w:t>TTGTTTGATCAGTTGTAATTACAGCTCTATTACTTTTATTATCATTACCAGTATTAGCAG</w:t>
      </w:r>
      <w:r w:rsidRPr="00611E7F">
        <w:rPr>
          <w:rFonts w:ascii="Courier New" w:hAnsi="Courier New" w:cs="Courier New"/>
        </w:rPr>
        <w:br/>
        <w:t>GAGCTATTACAATACTTTTAACTGACCGAAACCTTAATACTTCATTTTTTGACCCTGCAG</w:t>
      </w:r>
      <w:r w:rsidRPr="00611E7F">
        <w:rPr>
          <w:rFonts w:ascii="Courier New" w:hAnsi="Courier New" w:cs="Courier New"/>
        </w:rPr>
        <w:br/>
        <w:t>GAGGAGGAGACCCAATTCTATACCAACATCTATTT</w:t>
      </w:r>
      <w:r w:rsidRPr="00AA3F4F">
        <w:rPr>
          <w:rFonts w:ascii="Courier New" w:hAnsi="Courier New" w:cs="Courier New"/>
          <w:sz w:val="22"/>
          <w:szCs w:val="22"/>
        </w:rPr>
        <w:t xml:space="preserve"> </w:t>
      </w:r>
      <w:r w:rsidRPr="00D27A2A">
        <w:rPr>
          <w:rFonts w:ascii="Courier New" w:hAnsi="Courier New" w:cs="Courier New"/>
          <w:sz w:val="22"/>
          <w:szCs w:val="22"/>
        </w:rPr>
        <w:t>AATAATTAATAATTCCGTAAGTAGAAATATAAGGTATAAATC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GATCCTAAAAAATAAGAAAAATTATAATTATTTAAAGCCTTATTATAAAAAAATA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TTTGAAATTATATAACCTCTTACTCCTCCTACAATACAAACAAATAATGTTA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TTTAAATATGAAGGTAATACTACTACTACTGGGGTAGGAAAAATTAATCATCTTA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CTCCCCCCAAAAATTCTTAAAATTAATAAACCTATTATACTTTTTAATATAACTCAAC</w:t>
      </w:r>
    </w:p>
    <w:p w:rsidR="00717E95" w:rsidRPr="00717E95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TCATCATTTAATATATTTAAAGAAGAAAAATTTGAATCACCA</w:t>
      </w:r>
      <w:r w:rsidRPr="00611E7F">
        <w:rPr>
          <w:rFonts w:ascii="Courier New" w:hAnsi="Courier New" w:cs="Courier New"/>
        </w:rPr>
        <w:br/>
        <w:t>&gt;ITMO1Cvo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AGAATTTTAATTCGAGCTGAACTAGGGCATC</w:t>
      </w:r>
      <w:r w:rsidRPr="00611E7F">
        <w:rPr>
          <w:rFonts w:ascii="Courier New" w:hAnsi="Courier New" w:cs="Courier New"/>
        </w:rPr>
        <w:br/>
        <w:t>CTGGAGCATTAATTGGAGATGATCAAATTTATAATGTAATTGTTACAGCTCATGCTTTTA</w:t>
      </w:r>
      <w:r w:rsidRPr="00611E7F">
        <w:rPr>
          <w:rFonts w:ascii="Courier New" w:hAnsi="Courier New" w:cs="Courier New"/>
        </w:rPr>
        <w:br/>
        <w:t>TTATAATTTTTTTTATAGTAATACCAATTATAATTGGAGGGTTTGGAAATTGATTAGTTC</w:t>
      </w:r>
      <w:r w:rsidRPr="00611E7F">
        <w:rPr>
          <w:rFonts w:ascii="Courier New" w:hAnsi="Courier New" w:cs="Courier New"/>
        </w:rPr>
        <w:br/>
        <w:t>CTTTAATATTAGGAGCCCCAGATATAGCATTCCCTCGAATAAATAATATAAGTTTCTGAC</w:t>
      </w:r>
      <w:r w:rsidRPr="00611E7F">
        <w:rPr>
          <w:rFonts w:ascii="Courier New" w:hAnsi="Courier New" w:cs="Courier New"/>
        </w:rPr>
        <w:br/>
        <w:t>TTTTACCTCCTGCATTAACTTTACTATTAGTAAGTAGTATAGTAGAAAACGGAGCTGGAA</w:t>
      </w:r>
      <w:r w:rsidRPr="00611E7F">
        <w:rPr>
          <w:rFonts w:ascii="Courier New" w:hAnsi="Courier New" w:cs="Courier New"/>
        </w:rPr>
        <w:br/>
        <w:t>CTGGATGAACTGTTTATCCACCTTTATCTTCTAATATTGCACATGGAGGAGCTTCTGTTG</w:t>
      </w:r>
      <w:r w:rsidRPr="00611E7F">
        <w:rPr>
          <w:rFonts w:ascii="Courier New" w:hAnsi="Courier New" w:cs="Courier New"/>
        </w:rPr>
        <w:br/>
        <w:t>ATTTAGCTATTTTTTCTTTACATTTAGCAGGAATTTCTTCAATTTTAGGAGCTGTAAATT</w:t>
      </w:r>
      <w:r w:rsidRPr="00611E7F">
        <w:rPr>
          <w:rFonts w:ascii="Courier New" w:hAnsi="Courier New" w:cs="Courier New"/>
        </w:rPr>
        <w:br/>
        <w:t>TTATTACTACAGTTATTAATATACGATCAACAGGTATTACCTTCGACCGAATACCATTAT</w:t>
      </w:r>
      <w:r w:rsidRPr="00611E7F">
        <w:rPr>
          <w:rFonts w:ascii="Courier New" w:hAnsi="Courier New" w:cs="Courier New"/>
        </w:rPr>
        <w:br/>
        <w:t>TTGTTTGATCAGTAGTAATTACAGCCTTATTACTTTTATTATCTTTACCAGTATTAGCAG</w:t>
      </w:r>
      <w:r w:rsidRPr="00611E7F">
        <w:rPr>
          <w:rFonts w:ascii="Courier New" w:hAnsi="Courier New" w:cs="Courier New"/>
        </w:rPr>
        <w:br/>
        <w:t>GAGCTATTACTATATTATTAACAGATCGAAATCTTAATACTTCATTCTTTGACCCAGCAG</w:t>
      </w:r>
      <w:r w:rsidRPr="00611E7F">
        <w:rPr>
          <w:rFonts w:ascii="Courier New" w:hAnsi="Courier New" w:cs="Courier New"/>
        </w:rPr>
        <w:br/>
        <w:t>GAGGAGGAGATCCAATTTTATACCAACACTTATTT</w:t>
      </w:r>
      <w:r w:rsidRPr="00AA3F4F">
        <w:rPr>
          <w:rFonts w:ascii="Courier New" w:hAnsi="Courier New" w:cs="Courier New"/>
          <w:sz w:val="22"/>
          <w:szCs w:val="22"/>
        </w:rPr>
        <w:t xml:space="preserve"> </w:t>
      </w:r>
      <w:r w:rsidRPr="00D27A2A">
        <w:rPr>
          <w:rFonts w:ascii="Courier New" w:hAnsi="Courier New" w:cs="Courier New"/>
          <w:sz w:val="22"/>
          <w:szCs w:val="22"/>
        </w:rPr>
        <w:t>AGTAATTAATAATTCCGTATGTAGAAATATAAGGCATAAACC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GACCCTAAAAAATAAGAAGAATTATAGTTATTTAAAGCCTTATTATAAAAAAATA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TTAGAAATTAAATACCCTCTAATTCCTCCTACAATACAAACAAATAAAGTT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TTTAAATAAGAAGGTAGAACTACTACTACTGGTGTAGGAAAAATTAATCAACTTA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CTACCCCCAAAAATTCTTAAAATTAATAACCCTATTATACTCTTTAACATAACTCAAC</w:t>
      </w:r>
    </w:p>
    <w:p w:rsidR="00717E95" w:rsidRPr="00717E95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TCATCATTTAATATATTTAAAGAAGAAAAATTTGAATCC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2BGCvi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AGAATTCTAATTCGAGCCGAACTAGGACA</w:t>
      </w:r>
      <w:r w:rsidRPr="00611E7F">
        <w:rPr>
          <w:rFonts w:ascii="Courier New" w:hAnsi="Courier New" w:cs="Courier New"/>
        </w:rPr>
        <w:br/>
        <w:t>TCCTGGAGCATTAATTGGAGATGACCAAATTTATAATGTAATTGTTACAGCTCATGCTTT</w:t>
      </w:r>
      <w:r w:rsidRPr="00611E7F">
        <w:rPr>
          <w:rFonts w:ascii="Courier New" w:hAnsi="Courier New" w:cs="Courier New"/>
        </w:rPr>
        <w:br/>
        <w:t>TATTATAATTTTTTTTATAGTAATACCAATTATAATTGGAGGATTTGGTAATTGATTAGT</w:t>
      </w:r>
      <w:r w:rsidRPr="00611E7F">
        <w:rPr>
          <w:rFonts w:ascii="Courier New" w:hAnsi="Courier New" w:cs="Courier New"/>
        </w:rPr>
        <w:br/>
        <w:t>CCCTTTAATATTAGGAGCTCCAGATATAGCCTTCCCTCGGATAAACAATATAAGTTTCTG</w:t>
      </w:r>
      <w:r w:rsidRPr="00611E7F">
        <w:rPr>
          <w:rFonts w:ascii="Courier New" w:hAnsi="Courier New" w:cs="Courier New"/>
        </w:rPr>
        <w:br/>
        <w:t>ACTTTTACCTCCTGCATTAACTTTACTATTAGTAAGTAGTATAGTAGAAAACGGAGCTGG</w:t>
      </w:r>
      <w:r w:rsidRPr="00611E7F">
        <w:rPr>
          <w:rFonts w:ascii="Courier New" w:hAnsi="Courier New" w:cs="Courier New"/>
        </w:rPr>
        <w:br/>
        <w:t>AACAGGATGAACTGTTTACCCACCTTTATCTTCTAATATCGCTCATGGAGGAGCTTCTGT</w:t>
      </w:r>
      <w:r w:rsidRPr="00611E7F">
        <w:rPr>
          <w:rFonts w:ascii="Courier New" w:hAnsi="Courier New" w:cs="Courier New"/>
        </w:rPr>
        <w:br/>
        <w:t>TGATTTAGCTATTTTTTCTTTACACTTAGCAGGAATTTCTTCAATTTTAGGAGCTGTAAA</w:t>
      </w:r>
      <w:r w:rsidRPr="00611E7F">
        <w:rPr>
          <w:rFonts w:ascii="Courier New" w:hAnsi="Courier New" w:cs="Courier New"/>
        </w:rPr>
        <w:br/>
        <w:t>TTTTATTACTACAGTTATTAATATACGATCAACAGGAATTACATTCGACCGAATACCATT</w:t>
      </w:r>
      <w:r w:rsidRPr="00611E7F">
        <w:rPr>
          <w:rFonts w:ascii="Courier New" w:hAnsi="Courier New" w:cs="Courier New"/>
        </w:rPr>
        <w:br/>
        <w:t>ATTTGTTTGATCTGTAGTAATTACAGCTTTATTACTTTTATTATCTTTACCAGTATTAGC</w:t>
      </w:r>
      <w:r w:rsidRPr="00611E7F">
        <w:rPr>
          <w:rFonts w:ascii="Courier New" w:hAnsi="Courier New" w:cs="Courier New"/>
        </w:rPr>
        <w:br/>
        <w:t>AGGTGCTATTACTATATTATTAACAGATCGAAATCTTAATACATCATTCTTTGATCCAGC</w:t>
      </w:r>
      <w:r w:rsidRPr="00611E7F">
        <w:rPr>
          <w:rFonts w:ascii="Courier New" w:hAnsi="Courier New" w:cs="Courier New"/>
        </w:rPr>
        <w:br/>
        <w:t>AGGAGGAGGAGACCCAATCTTGTACCAACATTTATTT</w:t>
      </w:r>
      <w:r w:rsidRPr="00AA3F4F">
        <w:rPr>
          <w:rFonts w:ascii="Courier New" w:hAnsi="Courier New" w:cs="Courier New"/>
          <w:sz w:val="22"/>
          <w:szCs w:val="22"/>
        </w:rPr>
        <w:t xml:space="preserve"> </w:t>
      </w:r>
      <w:r w:rsidRPr="00D27A2A">
        <w:rPr>
          <w:rFonts w:ascii="Courier New" w:hAnsi="Courier New" w:cs="Courier New"/>
          <w:sz w:val="22"/>
          <w:szCs w:val="22"/>
        </w:rPr>
        <w:t>AATAATTAATAATTCCATATGTA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A8Cvi</w:t>
      </w:r>
      <w:r w:rsidRPr="00611E7F">
        <w:rPr>
          <w:rFonts w:ascii="Courier New" w:hAnsi="Courier New" w:cs="Courier New"/>
        </w:rPr>
        <w:br/>
        <w:t>AGAATTCTAATTCGAGCCGAACTAGGACATCCTGGAGC</w:t>
      </w:r>
      <w:r w:rsidRPr="00611E7F">
        <w:rPr>
          <w:rFonts w:ascii="Courier New" w:hAnsi="Courier New" w:cs="Courier New"/>
        </w:rPr>
        <w:br/>
        <w:t>ATTAATTGGAGATGATCAAATTTATAATGTAATTGTTACAGCTCATGCTTTTATTATAAT</w:t>
      </w:r>
      <w:r w:rsidRPr="00611E7F">
        <w:rPr>
          <w:rFonts w:ascii="Courier New" w:hAnsi="Courier New" w:cs="Courier New"/>
        </w:rPr>
        <w:br/>
        <w:t>TTTCTTTATAGTAATACCAATTATAATTGGAGGATTTGGTAATTGATTAGTCCCTTTAAT</w:t>
      </w:r>
      <w:r w:rsidRPr="00611E7F">
        <w:rPr>
          <w:rFonts w:ascii="Courier New" w:hAnsi="Courier New" w:cs="Courier New"/>
        </w:rPr>
        <w:br/>
        <w:t>ATTAGGAGCTCCAGATATAGCCTTCCCTCGGATAAACAATATAAGTTTCTGACTTTTACC</w:t>
      </w:r>
      <w:r w:rsidRPr="00611E7F">
        <w:rPr>
          <w:rFonts w:ascii="Courier New" w:hAnsi="Courier New" w:cs="Courier New"/>
        </w:rPr>
        <w:br/>
        <w:t>TCCTGCATTAACTTTACTATTAGTAAGTAGTATAGTAGAAAACGGAGCTGGAACAGGATG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AACTGTTTACCCACCTTTATCTTCTAATATCGCTCATGGAGGAGCTTCTGTTGATTTAGC</w:t>
      </w:r>
      <w:r w:rsidRPr="00611E7F">
        <w:rPr>
          <w:rFonts w:ascii="Courier New" w:hAnsi="Courier New" w:cs="Courier New"/>
        </w:rPr>
        <w:br/>
        <w:t>TATTTTTTCTTTACACTTAGCAGGAATTTCTTCAATTTTAGGAGCTGTAAATTTTATTAC</w:t>
      </w:r>
      <w:r w:rsidRPr="00611E7F">
        <w:rPr>
          <w:rFonts w:ascii="Courier New" w:hAnsi="Courier New" w:cs="Courier New"/>
        </w:rPr>
        <w:br/>
        <w:t>TACAGTTATTAATATACGATCAACAGGAATTACATTCGACCGAATACCATTATTTGTTTG</w:t>
      </w:r>
      <w:r w:rsidRPr="00611E7F">
        <w:rPr>
          <w:rFonts w:ascii="Courier New" w:hAnsi="Courier New" w:cs="Courier New"/>
        </w:rPr>
        <w:br/>
        <w:t>ATCTGTAGTAATTACAGCTTTATTACTTTTATTATCTTTACCAGTATTAGCAGGTGCTAT</w:t>
      </w:r>
      <w:r w:rsidRPr="00611E7F">
        <w:rPr>
          <w:rFonts w:ascii="Courier New" w:hAnsi="Courier New" w:cs="Courier New"/>
        </w:rPr>
        <w:br/>
        <w:t>TACTATATTATTAACAGATCGAAATCTTAATACATCATTCTTTGATCCAGCAGGAGGAGG</w:t>
      </w:r>
      <w:r w:rsidRPr="00611E7F">
        <w:rPr>
          <w:rFonts w:ascii="Courier New" w:hAnsi="Courier New" w:cs="Courier New"/>
        </w:rPr>
        <w:br/>
        <w:t>AGACCCAATCTTGTACCAACATTTATTT</w:t>
      </w:r>
      <w:r w:rsidRPr="00AA3F4F">
        <w:rPr>
          <w:rFonts w:ascii="Courier New" w:hAnsi="Courier New" w:cs="Courier New"/>
        </w:rPr>
        <w:t xml:space="preserve"> </w:t>
      </w:r>
      <w:r w:rsidRPr="00D27A2A">
        <w:rPr>
          <w:rFonts w:ascii="Courier New" w:hAnsi="Courier New" w:cs="Courier New"/>
        </w:rPr>
        <w:t>AATAATTAATAATTCCATATGTAGAAATATAAGGTATAAATCATATTGAAC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AAGTAAGAAGAATTATAATTATTTAAAGCCTTATTATAAAAAAATAAAGAAATAT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ATTAAATAACCTCTAACTCCTCCTACAATACAAACAAATAAAGTTAATAATTT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GAAGGAAGAACTACTACTACTGGCGTAGGAAAAATTAATCAACTTAATATACTA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AAAAATTCTCAAAATTAATAGTCCTATTATACTTTTTAATATAACTCAACCTTCAT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QC2Phr</w:t>
      </w:r>
      <w:r w:rsidRPr="00611E7F">
        <w:rPr>
          <w:rFonts w:ascii="Courier New" w:hAnsi="Courier New" w:cs="Courier New"/>
        </w:rPr>
        <w:br/>
        <w:t>AGAATTCTAATTCGAGCTGAACTAGGACATCCCGGAGC</w:t>
      </w:r>
      <w:r w:rsidRPr="00611E7F">
        <w:rPr>
          <w:rFonts w:ascii="Courier New" w:hAnsi="Courier New" w:cs="Courier New"/>
        </w:rPr>
        <w:br/>
        <w:t>TCTAATTGGAGATGACCAAATTTATAATGTAATTGTAACAGCTCATGCTTTTATTATAAT</w:t>
      </w:r>
      <w:r w:rsidRPr="00611E7F">
        <w:rPr>
          <w:rFonts w:ascii="Courier New" w:hAnsi="Courier New" w:cs="Courier New"/>
        </w:rPr>
        <w:br/>
        <w:t>TTTCTTTATAGTAATGCCAATTATAATTGGAGGATTTGGAAATTGATTAGTTCCTTTAAT</w:t>
      </w:r>
      <w:r w:rsidRPr="00611E7F">
        <w:rPr>
          <w:rFonts w:ascii="Courier New" w:hAnsi="Courier New" w:cs="Courier New"/>
        </w:rPr>
        <w:br/>
        <w:t>ACTAGGGGCACCTGATATAGCTTTCCCACGAATAAACAATATAAGTTTCTGACTTTTACC</w:t>
      </w:r>
      <w:r w:rsidRPr="00611E7F">
        <w:rPr>
          <w:rFonts w:ascii="Courier New" w:hAnsi="Courier New" w:cs="Courier New"/>
        </w:rPr>
        <w:br/>
        <w:t>CCCCGCATTAACTCTATTGTTAGTAAGTAGTATAGTAGAAAATGGAGCTGGAACAGGATG</w:t>
      </w:r>
      <w:r w:rsidRPr="00611E7F">
        <w:rPr>
          <w:rFonts w:ascii="Courier New" w:hAnsi="Courier New" w:cs="Courier New"/>
        </w:rPr>
        <w:br/>
        <w:t>AACTGTTTACCCACCCTTATCATCTAATATTGCCCATGGAGGAGCATCTGTTGATCTGGC</w:t>
      </w:r>
      <w:r w:rsidRPr="00611E7F">
        <w:rPr>
          <w:rFonts w:ascii="Courier New" w:hAnsi="Courier New" w:cs="Courier New"/>
        </w:rPr>
        <w:br/>
        <w:t>TATTTTCTCTCTTCACTTAGCAGGAATTTCTTCAATTTTAGGGGCTGTAAATTTCATTAC</w:t>
      </w:r>
      <w:r w:rsidRPr="00611E7F">
        <w:rPr>
          <w:rFonts w:ascii="Courier New" w:hAnsi="Courier New" w:cs="Courier New"/>
        </w:rPr>
        <w:br/>
        <w:t>GACTGTAATTAATATACGATCAACTGGAATTACATTTGATCGAATACCTCTATTTGTTTG</w:t>
      </w:r>
      <w:r w:rsidRPr="00611E7F">
        <w:rPr>
          <w:rFonts w:ascii="Courier New" w:hAnsi="Courier New" w:cs="Courier New"/>
        </w:rPr>
        <w:br/>
        <w:t>ATCTGTAGTTATTACTGCTCTATTACTTTTATTATCTTTACCTGTATTAGCAGGTGCTAT</w:t>
      </w:r>
      <w:r w:rsidRPr="00611E7F">
        <w:rPr>
          <w:rFonts w:ascii="Courier New" w:hAnsi="Courier New" w:cs="Courier New"/>
        </w:rPr>
        <w:br/>
        <w:t>TACTATATTATTAACTGATCGAAATTTAAATACTTCATTCTTTGATCCAGCAGGAGGAGG</w:t>
      </w:r>
      <w:r w:rsidRPr="00611E7F">
        <w:rPr>
          <w:rFonts w:ascii="Courier New" w:hAnsi="Courier New" w:cs="Courier New"/>
        </w:rPr>
        <w:br/>
        <w:t>AGATCCTATTCTATACCAACACTTATTT</w:t>
      </w:r>
      <w:r w:rsidRPr="00D27A2A">
        <w:rPr>
          <w:rFonts w:ascii="Courier New" w:hAnsi="Courier New" w:cs="Courier New"/>
        </w:rPr>
        <w:t>TAATATTAATAATTCCATAAGTAGAAATATAAGGTATAAACCATATAGAGCCTAAA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GAAGAATGATAATTATTTAAAGCCTTATTATAAAAAAATAAAGAGACATGAGAAAT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GTAACCTATTAGTCCTCCTACAATACAAACAAATAAAGTTAATAATTTTAAATAAA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GAACTACTACTACTGGTGTAGGAAAAATTAATCATCTTAACATTCTCCCTCCAA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CTTAAAATCAATAAACCTAATATACTTTTTAATATTACTCAACCTTCATCATTAAGT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ATTTAAAGATGAAAAATTTGAATT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NOai15Li</w:t>
      </w:r>
      <w:r w:rsidRPr="00611E7F">
        <w:rPr>
          <w:rFonts w:ascii="Courier New" w:hAnsi="Courier New" w:cs="Courier New"/>
        </w:rPr>
        <w:br/>
        <w:t>AGAATTCTAATTCGAGCTGAATTAGGACACCCTGGTGCACTA</w:t>
      </w:r>
      <w:r w:rsidRPr="00611E7F">
        <w:rPr>
          <w:rFonts w:ascii="Courier New" w:hAnsi="Courier New" w:cs="Courier New"/>
        </w:rPr>
        <w:br/>
        <w:t>ATTGGAGATGACCAAATTTATAATGTAATTGTTACAGCTCATGCTTTTATTATAATTTTC</w:t>
      </w:r>
      <w:r w:rsidRPr="00611E7F">
        <w:rPr>
          <w:rFonts w:ascii="Courier New" w:hAnsi="Courier New" w:cs="Courier New"/>
        </w:rPr>
        <w:br/>
        <w:t>TTTATAGTAATACCAATTATAATTGGAGGATTTGGTAATTGATTAGTTCCTTTAATGTTA</w:t>
      </w:r>
      <w:r w:rsidRPr="00611E7F">
        <w:rPr>
          <w:rFonts w:ascii="Courier New" w:hAnsi="Courier New" w:cs="Courier New"/>
        </w:rPr>
        <w:br/>
        <w:t>GGAGCCCCAGATATAGCCTTCCCTCGATTAAATAATATAAGATTTTGACTTTTACCTCCT</w:t>
      </w:r>
      <w:r w:rsidRPr="00611E7F">
        <w:rPr>
          <w:rFonts w:ascii="Courier New" w:hAnsi="Courier New" w:cs="Courier New"/>
        </w:rPr>
        <w:br/>
        <w:t>GCACTAACTTTATTATTAGTAAGTAGTATAGTAGAAAACGGAGCTGGAACAGGATGAACA</w:t>
      </w:r>
      <w:r w:rsidRPr="00611E7F">
        <w:rPr>
          <w:rFonts w:ascii="Courier New" w:hAnsi="Courier New" w:cs="Courier New"/>
        </w:rPr>
        <w:br/>
        <w:t>GTTTACCCCCCTTTATCATCTAATATCGCTCATGGAGGAGCTTCTGTTGATTTAGCTATT</w:t>
      </w:r>
      <w:r w:rsidRPr="00611E7F">
        <w:rPr>
          <w:rFonts w:ascii="Courier New" w:hAnsi="Courier New" w:cs="Courier New"/>
        </w:rPr>
        <w:br/>
        <w:t>TTTTCTCTTCATTTAGCAGGAATTTCTTCAATTTTAGGGGCTGTAAATTTTATTACTACA</w:t>
      </w:r>
      <w:r w:rsidRPr="00611E7F">
        <w:rPr>
          <w:rFonts w:ascii="Courier New" w:hAnsi="Courier New" w:cs="Courier New"/>
        </w:rPr>
        <w:br/>
        <w:t>GTCATTAATATACGATCAACAGGAATTACTTTTGACCGAATACCTTTATTTGTTTGATCA</w:t>
      </w:r>
      <w:r w:rsidRPr="00611E7F">
        <w:rPr>
          <w:rFonts w:ascii="Courier New" w:hAnsi="Courier New" w:cs="Courier New"/>
        </w:rPr>
        <w:br/>
        <w:t>GTTGTAATTACAGCTCTATTACTTTTATTATCATTACCAGTATTAGCAGGAGCTATTACA</w:t>
      </w:r>
      <w:r w:rsidRPr="00611E7F">
        <w:rPr>
          <w:rFonts w:ascii="Courier New" w:hAnsi="Courier New" w:cs="Courier New"/>
        </w:rPr>
        <w:br/>
        <w:t>ATACTTTTAACTGACCGAAACCTTAATACTTCATTTTTTGACCCTGCAGGAGGAGGAGAC</w:t>
      </w:r>
      <w:r w:rsidRPr="00611E7F">
        <w:rPr>
          <w:rFonts w:ascii="Courier New" w:hAnsi="Courier New" w:cs="Courier New"/>
        </w:rPr>
        <w:br/>
        <w:t>CCAATTCTATACCAACATCTATTT</w:t>
      </w:r>
      <w:r w:rsidRPr="00D27A2A">
        <w:rPr>
          <w:rFonts w:ascii="Courier New" w:hAnsi="Courier New" w:cs="Courier New"/>
        </w:rPr>
        <w:t>AAGATTTAATAATTCCGTAAGTAGAAATATAAGGTATAAATCATATTGACCCTAAA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GAAAAATTATAATTATTTAAAGCCTTATTATAAAAAAATAAAGAAATATTTGAAAT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TAACCTCTTACTCCTCCTACAATACAAACAAATAATGTTAACAACTTTAAATATG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TAATACTACTACTACTGGGGTAGGAAAAATTAATCATCTTAACATTCTCCCCCCAA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CTTAAAATTAATAAACCTATTATACTTTTTAATATAACTCAACCTTCATCATTTAAT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ATTTAAAGAAGAAAAATTT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1BGLs</w:t>
      </w:r>
      <w:r w:rsidRPr="00611E7F">
        <w:rPr>
          <w:rFonts w:ascii="Courier New" w:hAnsi="Courier New" w:cs="Courier New"/>
        </w:rPr>
        <w:br/>
        <w:t>AGAATTCTAATTCGAGCTGAATTAGGACATCCTGG</w:t>
      </w:r>
      <w:r w:rsidRPr="00611E7F">
        <w:rPr>
          <w:rFonts w:ascii="Courier New" w:hAnsi="Courier New" w:cs="Courier New"/>
        </w:rPr>
        <w:br/>
        <w:t>AGCTTTAATTGGAGATGATCAAATTTATAATGTAATTGTTACAGCTCATGCTTTTATTAT</w:t>
      </w:r>
      <w:r w:rsidRPr="00611E7F">
        <w:rPr>
          <w:rFonts w:ascii="Courier New" w:hAnsi="Courier New" w:cs="Courier New"/>
        </w:rPr>
        <w:br/>
        <w:t>AATTTTTTTTATAGTAATGCCAATTATAATTGGAGGATTTGGAAATTGATTAGTTCCATT</w:t>
      </w:r>
      <w:r w:rsidRPr="00611E7F">
        <w:rPr>
          <w:rFonts w:ascii="Courier New" w:hAnsi="Courier New" w:cs="Courier New"/>
        </w:rPr>
        <w:br/>
        <w:t>AATACTAGGAGCTCCAGATATAGCATTCCCTCGAATAAATAATATAAGTTTTTGACTTTT</w:t>
      </w:r>
      <w:r w:rsidRPr="00611E7F">
        <w:rPr>
          <w:rFonts w:ascii="Courier New" w:hAnsi="Courier New" w:cs="Courier New"/>
        </w:rPr>
        <w:br/>
        <w:t>ACCTCCTGCATTAACTTTATTATTAGTTAGTAGTATAGTAGAAAACGGAGCTGGAACAGG</w:t>
      </w:r>
      <w:r w:rsidRPr="00611E7F">
        <w:rPr>
          <w:rFonts w:ascii="Courier New" w:hAnsi="Courier New" w:cs="Courier New"/>
        </w:rPr>
        <w:br/>
        <w:t>ATGAACAGTTTACCCTCCTCTATCTTCTAATATTGCTCATGGAGGAGCTTCTGTTGATTT</w:t>
      </w:r>
      <w:r w:rsidRPr="00611E7F">
        <w:rPr>
          <w:rFonts w:ascii="Courier New" w:hAnsi="Courier New" w:cs="Courier New"/>
        </w:rPr>
        <w:br/>
        <w:t>AGCTATTTTCTCTCTTCATTTAGCAGGAATTTCTTCAATTTTAGGAGCTGTAAATTTTAT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TACTACAGTTATTAATATACGATCAACAGGAATTACTTTTGATCGAATACCTTTATTTGT</w:t>
      </w:r>
      <w:r w:rsidRPr="00611E7F">
        <w:rPr>
          <w:rFonts w:ascii="Courier New" w:hAnsi="Courier New" w:cs="Courier New"/>
        </w:rPr>
        <w:br/>
        <w:t>TTGATCAGTAGTAATTACAGCTTTATTACTTTTATTATCATTACCAGTATTAGCAGGAGC</w:t>
      </w:r>
      <w:r w:rsidRPr="00611E7F">
        <w:rPr>
          <w:rFonts w:ascii="Courier New" w:hAnsi="Courier New" w:cs="Courier New"/>
        </w:rPr>
        <w:br/>
        <w:t>TATTACAATACTTTTAACAGACCGAAATCTTAATACATCATTCTTTGACCCTGCAGGAGG</w:t>
      </w:r>
      <w:r w:rsidRPr="00611E7F">
        <w:rPr>
          <w:rFonts w:ascii="Courier New" w:hAnsi="Courier New" w:cs="Courier New"/>
        </w:rPr>
        <w:br/>
        <w:t>AGGAGATCCAATTTTATACCAACATTTATTT</w:t>
      </w:r>
      <w:r w:rsidRPr="00D27A2A">
        <w:rPr>
          <w:rFonts w:ascii="Courier New" w:hAnsi="Courier New" w:cs="Courier New"/>
        </w:rPr>
        <w:t>AATAATTAATAATTCCATAAGTAGAAATATAAGGTATAAACCACATA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TAAAAAATAAGAAAAATTATAATTATTTAAAGCCTTATTATAAAAAAATAAAGA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AGAAATTATATAACCTATAATACCCCCAACAATACAAACAAATAATGTTAATAA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TAAGAAGGAAGAACAACTACTATAGGAGTAGGAAAAATCAATCATCTTAACATT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ACCAAAAATTCTTAAAATTAATAAACCTATTATACTTTTCAATATTACTCAACCTTC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CATTTAATATATTTAAAGAAGAAAAATTAGAATCA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MO3Cvi</w:t>
      </w:r>
      <w:r w:rsidRPr="00611E7F">
        <w:rPr>
          <w:rFonts w:ascii="Courier New" w:hAnsi="Courier New" w:cs="Courier New"/>
        </w:rPr>
        <w:br/>
        <w:t>AGAATTCTAATTCGAGCCGAACTAGGACATCCTG</w:t>
      </w:r>
      <w:r w:rsidRPr="00611E7F">
        <w:rPr>
          <w:rFonts w:ascii="Courier New" w:hAnsi="Courier New" w:cs="Courier New"/>
        </w:rPr>
        <w:br/>
        <w:t>GAGCATTAATTGGAGATGACCAAATTTATAATGTAATTGTTACAGCTCATGCTTTTATTA</w:t>
      </w:r>
      <w:r w:rsidRPr="00611E7F">
        <w:rPr>
          <w:rFonts w:ascii="Courier New" w:hAnsi="Courier New" w:cs="Courier New"/>
        </w:rPr>
        <w:br/>
        <w:t>TAATTTTTTTTATAGTAATACCAATTATAATTGGAGGATTTGGTAATTGATTAGTTCCTT</w:t>
      </w:r>
      <w:r w:rsidRPr="00611E7F">
        <w:rPr>
          <w:rFonts w:ascii="Courier New" w:hAnsi="Courier New" w:cs="Courier New"/>
        </w:rPr>
        <w:br/>
        <w:t>TAATATTAGGAGCTCCAGATATAGCATTCCCTCGGATAAACAATATAAGTTTCTGACTTT</w:t>
      </w:r>
      <w:r w:rsidRPr="00611E7F">
        <w:rPr>
          <w:rFonts w:ascii="Courier New" w:hAnsi="Courier New" w:cs="Courier New"/>
        </w:rPr>
        <w:br/>
        <w:t>TACCTCCTGCATTAACTTTACTATTAGTAAGTAGTATAGTAGAAAACGGAGCTGGAACAG</w:t>
      </w:r>
      <w:r w:rsidRPr="00611E7F">
        <w:rPr>
          <w:rFonts w:ascii="Courier New" w:hAnsi="Courier New" w:cs="Courier New"/>
        </w:rPr>
        <w:br/>
        <w:t>GATGAACTGTTTACCCACCTTTATCTTCTAATATCGCTCATGGAGGAGCTTCTGTTGATT</w:t>
      </w:r>
      <w:r w:rsidRPr="00611E7F">
        <w:rPr>
          <w:rFonts w:ascii="Courier New" w:hAnsi="Courier New" w:cs="Courier New"/>
        </w:rPr>
        <w:br/>
        <w:t>TAGCTATTTTTTCTTTACACTTGGCAGGAATTTCTTCAATTTTAGGAGCTGTAAATTTTA</w:t>
      </w:r>
      <w:r w:rsidRPr="00611E7F">
        <w:rPr>
          <w:rFonts w:ascii="Courier New" w:hAnsi="Courier New" w:cs="Courier New"/>
        </w:rPr>
        <w:br/>
        <w:t>TTACTACAGTTATTAATATACGATCAACAGGAATTACATTCGACCGAATACCATTATTTG</w:t>
      </w:r>
      <w:r w:rsidRPr="00611E7F">
        <w:rPr>
          <w:rFonts w:ascii="Courier New" w:hAnsi="Courier New" w:cs="Courier New"/>
        </w:rPr>
        <w:br/>
        <w:t>TTTGATCTGTAGTAATTACAGCTTTATTACTTTTATTATCTTTACCAGTATTAGCAGGTG</w:t>
      </w:r>
      <w:r w:rsidRPr="00611E7F">
        <w:rPr>
          <w:rFonts w:ascii="Courier New" w:hAnsi="Courier New" w:cs="Courier New"/>
        </w:rPr>
        <w:br/>
        <w:t>CTATTACTATATTATTAACAGATCGAAATCTTAATACATCATTCTTTGACCCAGCAGGAG</w:t>
      </w:r>
      <w:r w:rsidRPr="00611E7F">
        <w:rPr>
          <w:rFonts w:ascii="Courier New" w:hAnsi="Courier New" w:cs="Courier New"/>
        </w:rPr>
        <w:br/>
        <w:t>GAGGAGACCCAATCTTGTACCAACATTTATTT</w:t>
      </w:r>
      <w:r w:rsidRPr="00D27A2A">
        <w:rPr>
          <w:rFonts w:ascii="Courier New" w:hAnsi="Courier New" w:cs="Courier New"/>
        </w:rPr>
        <w:t>AATAATTAATAATTCCATATGTAGAAATATAAGGTATAAATCATATT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CTAAAAAGTAAGAAGAATTATAATTATTTAAAGCCTTATTATAAAAAAATAAAG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TTAGAAATTAAATAACCTCTAACTCCTCCTACAATACAAACAAATAAAGTTAATA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AATAAGAAGGAAGAACTACTACTACTGGTGTAGGAAAAATTAATCAACTTAATAT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CCCCCAAAAATTCTCAAAATTAATAGTCCTATTATACTTTTTAATATAACTCAACCTT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ATCATTTAGTATATTTAAAGAAGAAAAATTTGAATCC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MO1Ls</w:t>
      </w:r>
      <w:r w:rsidRPr="00611E7F">
        <w:rPr>
          <w:rFonts w:ascii="Courier New" w:hAnsi="Courier New" w:cs="Courier New"/>
        </w:rPr>
        <w:br/>
        <w:t>AGAATTCTAATTCGAGCTGAATTAGGACATCCTGGAG</w:t>
      </w:r>
      <w:r w:rsidRPr="00611E7F">
        <w:rPr>
          <w:rFonts w:ascii="Courier New" w:hAnsi="Courier New" w:cs="Courier New"/>
        </w:rPr>
        <w:br/>
        <w:t>CTTTAATTGGAGATGATCAAATTTATAATGTAATTGTTACAGCTCATGCTTTTATTATAA</w:t>
      </w:r>
      <w:r w:rsidRPr="00611E7F">
        <w:rPr>
          <w:rFonts w:ascii="Courier New" w:hAnsi="Courier New" w:cs="Courier New"/>
        </w:rPr>
        <w:br/>
        <w:t>TTTTTTTTATAGTAATGCCAATTATAATTGGAGGATTTGGAAATTGATTAGTTCCATTAA</w:t>
      </w:r>
      <w:r w:rsidRPr="00611E7F">
        <w:rPr>
          <w:rFonts w:ascii="Courier New" w:hAnsi="Courier New" w:cs="Courier New"/>
        </w:rPr>
        <w:br/>
        <w:t>TACTAGGAGCTCCAGATATAGCATTCCCTCGAATAAATAATATAAGTTTTTGACTTTTAC</w:t>
      </w:r>
      <w:r w:rsidRPr="00611E7F">
        <w:rPr>
          <w:rFonts w:ascii="Courier New" w:hAnsi="Courier New" w:cs="Courier New"/>
        </w:rPr>
        <w:br/>
        <w:t>CTCCTGCATTAACTTTATTATTAGTTAGTAGTATAGTAGAAAACGGAGCTGGAACAGGAT</w:t>
      </w:r>
      <w:r w:rsidRPr="00611E7F">
        <w:rPr>
          <w:rFonts w:ascii="Courier New" w:hAnsi="Courier New" w:cs="Courier New"/>
        </w:rPr>
        <w:br/>
        <w:t>GAACAGTTTACCCTCCTCTATCTTCTAATATTGCTCATGGAGGAGCTTCTGTTGATTTAG</w:t>
      </w:r>
      <w:r w:rsidRPr="00611E7F">
        <w:rPr>
          <w:rFonts w:ascii="Courier New" w:hAnsi="Courier New" w:cs="Courier New"/>
        </w:rPr>
        <w:br/>
        <w:t>CTATTTTCTCTCTTCATTTAGCAGGAATTTCTTCAATTTTAGGAGCTGTAAATTTTATTA</w:t>
      </w:r>
      <w:r w:rsidRPr="00611E7F">
        <w:rPr>
          <w:rFonts w:ascii="Courier New" w:hAnsi="Courier New" w:cs="Courier New"/>
        </w:rPr>
        <w:br/>
        <w:t>CTACAGTTATTAATATACGATCAACAGGAATTACTTTTGATCGAATACCTTTATTTGTTT</w:t>
      </w:r>
      <w:r w:rsidRPr="00611E7F">
        <w:rPr>
          <w:rFonts w:ascii="Courier New" w:hAnsi="Courier New" w:cs="Courier New"/>
        </w:rPr>
        <w:br/>
        <w:t>GATCAGTAGTAATTACAGCTTTATTACTTTTATTATCATTACCAGTATTAGCAGGAGCTA</w:t>
      </w:r>
      <w:r w:rsidRPr="00611E7F">
        <w:rPr>
          <w:rFonts w:ascii="Courier New" w:hAnsi="Courier New" w:cs="Courier New"/>
        </w:rPr>
        <w:br/>
        <w:t>TTACAATACTTTTAACAGACCGAAATCTTAATACATCATTCTTTGACCCTGCAGGAGGAG</w:t>
      </w:r>
      <w:r w:rsidRPr="00611E7F">
        <w:rPr>
          <w:rFonts w:ascii="Courier New" w:hAnsi="Courier New" w:cs="Courier New"/>
        </w:rPr>
        <w:br/>
        <w:t>GAGATCCAATTTTATACCAACATTTATTT</w:t>
      </w:r>
      <w:r w:rsidRPr="00D27A2A">
        <w:rPr>
          <w:rFonts w:ascii="Courier New" w:hAnsi="Courier New" w:cs="Courier New"/>
        </w:rPr>
        <w:t>AATAATTAATAATTCCATAAGTAGAAATATAAGGTATAAACCACATAGAA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AAAAATTCTTAAAATTAATAAACCTATTATACTTTTCAATATTACTCAACCTTCA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TTAATATATTTAAAGAAGAAAAATTAGAATCA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A1Cvo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AGAATTTTAATTCGAGCTGAACTAGGGCATCCTGGAGC</w:t>
      </w:r>
      <w:r w:rsidRPr="00611E7F">
        <w:rPr>
          <w:rFonts w:ascii="Courier New" w:hAnsi="Courier New" w:cs="Courier New"/>
        </w:rPr>
        <w:br/>
        <w:t>ATTAATTGGAGATGATCAAATTTATAATGTAATTGTTACAGCTCATGCTTTTATTATAAT</w:t>
      </w:r>
      <w:r w:rsidRPr="00611E7F">
        <w:rPr>
          <w:rFonts w:ascii="Courier New" w:hAnsi="Courier New" w:cs="Courier New"/>
        </w:rPr>
        <w:br/>
        <w:t>TTTTTTTATAGTAATACCAATTATAATTGGAGGGTTTGGAAATTGATTAGTTCCTTTAAT</w:t>
      </w:r>
      <w:r w:rsidRPr="00611E7F">
        <w:rPr>
          <w:rFonts w:ascii="Courier New" w:hAnsi="Courier New" w:cs="Courier New"/>
        </w:rPr>
        <w:br/>
        <w:t>ATTAGGAGCCCCAGATATAGCATTCCCTCGAATAAATAATATAAGTTTCTGACTTTTACC</w:t>
      </w:r>
      <w:r w:rsidRPr="00611E7F">
        <w:rPr>
          <w:rFonts w:ascii="Courier New" w:hAnsi="Courier New" w:cs="Courier New"/>
        </w:rPr>
        <w:br/>
        <w:t>TCCTGCATTAACTTTACTATTAGTAAGTAGTATAGTAGAAAACGGAGCTGGAACTGGATG</w:t>
      </w:r>
      <w:r w:rsidRPr="00611E7F">
        <w:rPr>
          <w:rFonts w:ascii="Courier New" w:hAnsi="Courier New" w:cs="Courier New"/>
        </w:rPr>
        <w:br/>
        <w:t>AACTGTTTATCCACCTTTATCTTCTAATATTGCACATGGAGGAGCTTCTGTTGATTTAGC</w:t>
      </w:r>
      <w:r w:rsidRPr="00611E7F">
        <w:rPr>
          <w:rFonts w:ascii="Courier New" w:hAnsi="Courier New" w:cs="Courier New"/>
        </w:rPr>
        <w:br/>
        <w:t>TATTTTTTCTTTACATTTAGCAGGAATTTCTTCAATTTTAGGAGCTGTAAATTTTATTAC</w:t>
      </w:r>
      <w:r w:rsidRPr="00611E7F">
        <w:rPr>
          <w:rFonts w:ascii="Courier New" w:hAnsi="Courier New" w:cs="Courier New"/>
        </w:rPr>
        <w:br/>
        <w:t>TACAGTTATTAATATACGATCAACAGGTATTACCTTCGACCGAATACCATTATTTGTTTG</w:t>
      </w:r>
      <w:r w:rsidRPr="00611E7F">
        <w:rPr>
          <w:rFonts w:ascii="Courier New" w:hAnsi="Courier New" w:cs="Courier New"/>
        </w:rPr>
        <w:br/>
        <w:t>ATCAGTAGTAATTACAGCCTTATTACTTTTATTATCTTTACCAGTATTAGCAGGAGCTAT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TACTATATTATTAACAGATCGAAATCTTAATACTTCATTCTTTGACCCAGCAGGAGGAGG</w:t>
      </w:r>
      <w:r w:rsidRPr="00611E7F">
        <w:rPr>
          <w:rFonts w:ascii="Courier New" w:hAnsi="Courier New" w:cs="Courier New"/>
        </w:rPr>
        <w:br/>
        <w:t>AGATCCAATTTTATACCAACACTTATTT</w:t>
      </w:r>
      <w:r w:rsidRPr="00D27A2A">
        <w:rPr>
          <w:rFonts w:ascii="Courier New" w:hAnsi="Courier New" w:cs="Courier New"/>
          <w:sz w:val="22"/>
          <w:szCs w:val="22"/>
        </w:rPr>
        <w:t>AGTAATTAATAATTCCGTATGTAGAAATATAAGGCATAAACCACATTGA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AAAAATAAGAAGAATTATAGTTATTTAAAGCCTTATTATAAAAAAATAAAGAAAT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GAAATTAAATACCCTCTAATTCCTCCTACAATACAAACAAATAAAGTTAATAACTT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AGAAGGTAGAACTACTACTACTGGTGTAGGAAAAATTAATCAACTTAACATTCT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CAAAAATTCTTAAAATTAATAACCCTATTATACTCTTTAACATAACTCAACCTTCA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ATTTAA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10ITCvi</w:t>
      </w:r>
      <w:r w:rsidRPr="00611E7F">
        <w:rPr>
          <w:rFonts w:ascii="Courier New" w:hAnsi="Courier New" w:cs="Courier New"/>
        </w:rPr>
        <w:br/>
        <w:t>AGAATTCTAATTCGAGCCGAACTAGGACATCCTGGAGCA</w:t>
      </w:r>
      <w:r w:rsidRPr="00611E7F">
        <w:rPr>
          <w:rFonts w:ascii="Courier New" w:hAnsi="Courier New" w:cs="Courier New"/>
        </w:rPr>
        <w:br/>
        <w:t>TTAATTGGAGATGACCAAATTTATAATGTAATTGTTACAGCTCATGCTTTTATTATAATT</w:t>
      </w:r>
      <w:r w:rsidRPr="00611E7F">
        <w:rPr>
          <w:rFonts w:ascii="Courier New" w:hAnsi="Courier New" w:cs="Courier New"/>
        </w:rPr>
        <w:br/>
        <w:t>TTTTTTATAGTAATACCAATTATAATTGGAGGATTTGGTAATTGATTAGTCCCTTTAATA</w:t>
      </w:r>
      <w:r w:rsidRPr="00611E7F">
        <w:rPr>
          <w:rFonts w:ascii="Courier New" w:hAnsi="Courier New" w:cs="Courier New"/>
        </w:rPr>
        <w:br/>
        <w:t>TTAGGAGCTCCAGATATAGCCTTCCCTCGGATAAACAATATAAGTTTCTGACTTTTACCT</w:t>
      </w:r>
      <w:r w:rsidRPr="00611E7F">
        <w:rPr>
          <w:rFonts w:ascii="Courier New" w:hAnsi="Courier New" w:cs="Courier New"/>
        </w:rPr>
        <w:br/>
        <w:t>CCTGCATTAACTTTACTATTAGTAAGTAGTATAGTAGAAAACGGAGCTGGAACAGGATGA</w:t>
      </w:r>
      <w:r w:rsidRPr="00611E7F">
        <w:rPr>
          <w:rFonts w:ascii="Courier New" w:hAnsi="Courier New" w:cs="Courier New"/>
        </w:rPr>
        <w:br/>
        <w:t>ACTGTTTACCCACCTTTATCTTCTAATATCGCTCATGGAGGAGCTTCTGTTGATTTAGCT</w:t>
      </w:r>
      <w:r w:rsidRPr="00611E7F">
        <w:rPr>
          <w:rFonts w:ascii="Courier New" w:hAnsi="Courier New" w:cs="Courier New"/>
        </w:rPr>
        <w:br/>
        <w:t>ATTTTTTCTTTACACTTAGCAGGAATTTCTTCAATTTTAGGAGCTGTAAATTTTATTACT</w:t>
      </w:r>
      <w:r w:rsidRPr="00611E7F">
        <w:rPr>
          <w:rFonts w:ascii="Courier New" w:hAnsi="Courier New" w:cs="Courier New"/>
        </w:rPr>
        <w:br/>
        <w:t>ACAGTTATTAATATACGATCAACAGGAATTACATTCGACCGAATACCATTATTTGTTTGA</w:t>
      </w:r>
      <w:r w:rsidRPr="00611E7F">
        <w:rPr>
          <w:rFonts w:ascii="Courier New" w:hAnsi="Courier New" w:cs="Courier New"/>
        </w:rPr>
        <w:br/>
        <w:t>TCTGTAGTAATTACAGCTTTATTACTTTTATTATCTTTACCAGTATTAGCAGGTGCTATT</w:t>
      </w:r>
      <w:r w:rsidRPr="00611E7F">
        <w:rPr>
          <w:rFonts w:ascii="Courier New" w:hAnsi="Courier New" w:cs="Courier New"/>
        </w:rPr>
        <w:br/>
        <w:t>ACTATATTATTAACAGATCGAAATCTTAATACATCATTCTTTGACCCAGCAGGAGGAGGA</w:t>
      </w:r>
      <w:r w:rsidRPr="00611E7F">
        <w:rPr>
          <w:rFonts w:ascii="Courier New" w:hAnsi="Courier New" w:cs="Courier New"/>
        </w:rPr>
        <w:br/>
        <w:t>GACCCAATCTTGTACCAACATTTATTT</w:t>
      </w:r>
      <w:r w:rsidRPr="00D27A2A">
        <w:rPr>
          <w:rFonts w:ascii="Courier New" w:hAnsi="Courier New" w:cs="Courier New"/>
        </w:rPr>
        <w:t>AATAATTAATAATTCCATATGTAGAAATATAAGAGTATAAATCATATT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CTAAAAAGTAAGAAGAATTATAATTATTTAAAGCCTTATTATAAAAAAATAAAG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TTAGAAATTAAATAACCTCTAACTCCTCCTACAATACAAACAAATAAAGTTAATA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AATAAGAAGGAAGAACTACTACTACTGGTGTAGGAAAAATTAATCAACTTAATAT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CCCCCAAAAATTCTCAAAATTAATAGTCCTATTATACTTTTTAATATAACTCAACCT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1ITCvi</w:t>
      </w:r>
      <w:r w:rsidRPr="00611E7F">
        <w:rPr>
          <w:rFonts w:ascii="Courier New" w:hAnsi="Courier New" w:cs="Courier New"/>
        </w:rPr>
        <w:br/>
        <w:t>AGAATTCTAATTCGAGCCGAACTAGGACATCCTGGAGCATTA</w:t>
      </w:r>
      <w:r w:rsidRPr="00611E7F">
        <w:rPr>
          <w:rFonts w:ascii="Courier New" w:hAnsi="Courier New" w:cs="Courier New"/>
        </w:rPr>
        <w:br/>
        <w:t>ATTGGAGATGACCAAATTTATAATGTAATTGTTACAGCTCATGCTTTTATTATAATTTTT</w:t>
      </w:r>
      <w:r w:rsidRPr="00611E7F">
        <w:rPr>
          <w:rFonts w:ascii="Courier New" w:hAnsi="Courier New" w:cs="Courier New"/>
        </w:rPr>
        <w:br/>
        <w:t>TTTATAGTAATACCAATTATAATTGGAGGATTTGGTAATTGATTAGTCCCTTTAATATTA</w:t>
      </w:r>
      <w:r w:rsidRPr="00611E7F">
        <w:rPr>
          <w:rFonts w:ascii="Courier New" w:hAnsi="Courier New" w:cs="Courier New"/>
        </w:rPr>
        <w:br/>
        <w:t>GGAGCTCCAGATATAGCCTTCCCTCGGATAAACAATATAAGTTTCTGACTTTTACCTCCT</w:t>
      </w:r>
      <w:r w:rsidRPr="00611E7F">
        <w:rPr>
          <w:rFonts w:ascii="Courier New" w:hAnsi="Courier New" w:cs="Courier New"/>
        </w:rPr>
        <w:br/>
        <w:t>GCATTAACTTTACTATTAGTAAGTAGTATAGTAGAAAACGGAGCTGGAACAGGATGAACT</w:t>
      </w:r>
      <w:r w:rsidRPr="00611E7F">
        <w:rPr>
          <w:rFonts w:ascii="Courier New" w:hAnsi="Courier New" w:cs="Courier New"/>
        </w:rPr>
        <w:br/>
        <w:t>GTTTACCCACCTTTATCTTCTAATATCGCTCATGGAGGAGCTTCTGTTGATTTAGCTATT</w:t>
      </w:r>
      <w:r w:rsidRPr="00611E7F">
        <w:rPr>
          <w:rFonts w:ascii="Courier New" w:hAnsi="Courier New" w:cs="Courier New"/>
        </w:rPr>
        <w:br/>
        <w:t>TTTTCTTTACACTTAGCAGGAATTTCTTCAATTTTAGGAGCTGTAAATTTTATTACTACA</w:t>
      </w:r>
      <w:r w:rsidRPr="00611E7F">
        <w:rPr>
          <w:rFonts w:ascii="Courier New" w:hAnsi="Courier New" w:cs="Courier New"/>
        </w:rPr>
        <w:br/>
        <w:t>GTTATTAATATACGATCAACAGGAATTACATTCGACCGAATACCATTATTTGTTTGATCT</w:t>
      </w:r>
      <w:r w:rsidRPr="00611E7F">
        <w:rPr>
          <w:rFonts w:ascii="Courier New" w:hAnsi="Courier New" w:cs="Courier New"/>
        </w:rPr>
        <w:br/>
        <w:t>GTAGTAATTACAGCTTTATTACTTTTATTATCTTTACCAGTATTAGCAGGTGCTATTACT</w:t>
      </w:r>
      <w:r w:rsidRPr="00611E7F">
        <w:rPr>
          <w:rFonts w:ascii="Courier New" w:hAnsi="Courier New" w:cs="Courier New"/>
        </w:rPr>
        <w:br/>
        <w:t>ATATTATTAACAGATCGAAATCTTAATACATCATTCTTTGACCCAGCAGGAGGAGGAGAC</w:t>
      </w:r>
      <w:r w:rsidRPr="00611E7F">
        <w:rPr>
          <w:rFonts w:ascii="Courier New" w:hAnsi="Courier New" w:cs="Courier New"/>
        </w:rPr>
        <w:br/>
        <w:t>CCAATCTTGTACCAACATTTATTT</w:t>
      </w:r>
      <w:r w:rsidRPr="00D27A2A">
        <w:rPr>
          <w:rFonts w:ascii="Courier New" w:hAnsi="Courier New" w:cs="Courier New"/>
        </w:rPr>
        <w:t>AATAATTAATAATTCCATATGTAGAAATATAAGGTATAAATCAT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GAACCTAAAAAGTAAGAAGAATTATAATTATTTAAAGCCTTATTATAAAAAAATAAA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TTAGAAATTAAATAACCTCTAACTCCTCCTACAATACAAACAAATAAAGTTAA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TAAATAAGAAGGAAGAACTACTACTACTGGTGTAGGAAAAATTAATCAACTTAAT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TACCCCCAAAAATTCTCAAAATTAATAGTCCTATTATACTTTTTAATATAACTCAAC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T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1ITLs</w:t>
      </w:r>
      <w:r w:rsidRPr="00611E7F">
        <w:rPr>
          <w:rFonts w:ascii="Courier New" w:hAnsi="Courier New" w:cs="Courier New"/>
        </w:rPr>
        <w:br/>
        <w:t>AGAATTCTAATTCGAGCTGAATTAGGACATC</w:t>
      </w:r>
      <w:r w:rsidRPr="00611E7F">
        <w:rPr>
          <w:rFonts w:ascii="Courier New" w:hAnsi="Courier New" w:cs="Courier New"/>
        </w:rPr>
        <w:br/>
        <w:t>CTGGAGCTTTAATTGGAGACGATCAAATTTATAATGTAATTGTTACAGCTCATGCTTTTA</w:t>
      </w:r>
      <w:r w:rsidRPr="00611E7F">
        <w:rPr>
          <w:rFonts w:ascii="Courier New" w:hAnsi="Courier New" w:cs="Courier New"/>
        </w:rPr>
        <w:br/>
        <w:t>TTATAATTTTTTTTATAGTAATGCCAATTATAATTGGAGGATTTGGAAATTGATTAGTTC</w:t>
      </w:r>
      <w:r w:rsidRPr="00611E7F">
        <w:rPr>
          <w:rFonts w:ascii="Courier New" w:hAnsi="Courier New" w:cs="Courier New"/>
        </w:rPr>
        <w:br/>
        <w:t>CATTAATACTAGGAGCTCCAGATATAGCATTCCCTCGAATAAATAATATAAGTTTTTGAC</w:t>
      </w:r>
      <w:r w:rsidRPr="00611E7F">
        <w:rPr>
          <w:rFonts w:ascii="Courier New" w:hAnsi="Courier New" w:cs="Courier New"/>
        </w:rPr>
        <w:br/>
        <w:t>TTTTACCTCCTGCATTAACTTTATTATTAGTTAGTAGTATAGTAGAAAACGGAGCTGGAA</w:t>
      </w:r>
      <w:r w:rsidRPr="00611E7F">
        <w:rPr>
          <w:rFonts w:ascii="Courier New" w:hAnsi="Courier New" w:cs="Courier New"/>
        </w:rPr>
        <w:br/>
        <w:t>CAGGATGAACAGTTTACCCTCCTCTATCTTCTAATATTGCTCATGGAGGAGCTTCTGTTG</w:t>
      </w:r>
      <w:r w:rsidRPr="00611E7F">
        <w:rPr>
          <w:rFonts w:ascii="Courier New" w:hAnsi="Courier New" w:cs="Courier New"/>
        </w:rPr>
        <w:br/>
        <w:t>ATTTAGCTATTTTCTCTCTTCATTTAGCAGGAATTTCTTCAATTTTAGGAGCTGTAAATT</w:t>
      </w:r>
      <w:r w:rsidRPr="00611E7F">
        <w:rPr>
          <w:rFonts w:ascii="Courier New" w:hAnsi="Courier New" w:cs="Courier New"/>
        </w:rPr>
        <w:br/>
        <w:t>TTATTACTACAGTTATTAATATACGATCAACAGGAATTACTTTTGATCGAATACCTTTAT</w:t>
      </w:r>
      <w:r w:rsidRPr="00611E7F">
        <w:rPr>
          <w:rFonts w:ascii="Courier New" w:hAnsi="Courier New" w:cs="Courier New"/>
        </w:rPr>
        <w:br/>
        <w:t>TTGTTTGATCAGTAGTAATTACAGCTTTATTACTTTTATTATCATTACCAGTATTAGCAG</w:t>
      </w:r>
      <w:r w:rsidRPr="00611E7F">
        <w:rPr>
          <w:rFonts w:ascii="Courier New" w:hAnsi="Courier New" w:cs="Courier New"/>
        </w:rPr>
        <w:br/>
        <w:t>GAGCTATTACAATACTTTTAACAGACCGAAATCTTAATACATCATTCTTTGACCCTGCAG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GAGGAGGAGATCCAATTTTATACCAACATTTATTT</w:t>
      </w:r>
      <w:r w:rsidRPr="00D27A2A">
        <w:rPr>
          <w:rFonts w:ascii="Courier New" w:hAnsi="Courier New" w:cs="Courier New"/>
        </w:rPr>
        <w:t>AATAATTAATAATTCCATAAGTAGAAATATAAGAGTATAAACCACATAG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AAAAATAAGAAAAATTATAATTATTTAAAGCCTTATTATAAAAAAATAAAGAAA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GAAATTATATAACCTATAATACCCCCAACAATACAAACAAATAATGTTAATAATTT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AGAAGGAAGAACAACTACTATAGGAGTAGGAAAAATCAATCATCTTAACATTCT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CCAAAAATTCTTAAAATTAATAAACCTATTATACTTTTCAATATTACTCAACCTTCA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2ITLs</w:t>
      </w:r>
      <w:r w:rsidRPr="00611E7F">
        <w:rPr>
          <w:rFonts w:ascii="Courier New" w:hAnsi="Courier New" w:cs="Courier New"/>
        </w:rPr>
        <w:br/>
        <w:t>AGAATTCTAATTCGAGCTGAATTAGGACATCCT</w:t>
      </w:r>
      <w:r w:rsidRPr="00611E7F">
        <w:rPr>
          <w:rFonts w:ascii="Courier New" w:hAnsi="Courier New" w:cs="Courier New"/>
        </w:rPr>
        <w:br/>
        <w:t>GGAGCTTTAATTGGAGATGATCAAATTTATAATGTAATTGTTACAGCTCATGCTTTTATT</w:t>
      </w:r>
      <w:r w:rsidRPr="00611E7F">
        <w:rPr>
          <w:rFonts w:ascii="Courier New" w:hAnsi="Courier New" w:cs="Courier New"/>
        </w:rPr>
        <w:br/>
        <w:t>ATAATTTTTTTTATAGTAATGCCAATTATAATTGGAGGATTTGGAAATTGATTAGTTCCA</w:t>
      </w:r>
      <w:r w:rsidRPr="00611E7F">
        <w:rPr>
          <w:rFonts w:ascii="Courier New" w:hAnsi="Courier New" w:cs="Courier New"/>
        </w:rPr>
        <w:br/>
        <w:t>TTAATACTAGGAGCTCCAGATATAGCATTCCCTCGAATAAATAATATAAGTTTTTGACTT</w:t>
      </w:r>
      <w:r w:rsidRPr="00611E7F">
        <w:rPr>
          <w:rFonts w:ascii="Courier New" w:hAnsi="Courier New" w:cs="Courier New"/>
        </w:rPr>
        <w:br/>
        <w:t>TTACCTCCTGCATTAACTTTATTATTAGTTAGTAGTATAGTAGAAAACGGAGCTGGAACA</w:t>
      </w:r>
      <w:r w:rsidRPr="00611E7F">
        <w:rPr>
          <w:rFonts w:ascii="Courier New" w:hAnsi="Courier New" w:cs="Courier New"/>
        </w:rPr>
        <w:br/>
        <w:t>GGATGAACAGTTTACCCTCCTCTATCTTCTAATATTGCTCATGGAGGAGCTTCTGTTGAT</w:t>
      </w:r>
      <w:r w:rsidRPr="00611E7F">
        <w:rPr>
          <w:rFonts w:ascii="Courier New" w:hAnsi="Courier New" w:cs="Courier New"/>
        </w:rPr>
        <w:br/>
        <w:t>TTAGCTATTTTCTCTCTTCATTTAGCAGGAATTTCTTCAATTTTAGGAGCTGTAAATTTT</w:t>
      </w:r>
      <w:r w:rsidRPr="00611E7F">
        <w:rPr>
          <w:rFonts w:ascii="Courier New" w:hAnsi="Courier New" w:cs="Courier New"/>
        </w:rPr>
        <w:br/>
        <w:t>ATTACTACAGTTATTAATATACGATCAACAGGAATTACTTTTGATCGAATACCTTTATTT</w:t>
      </w:r>
      <w:r w:rsidRPr="00611E7F">
        <w:rPr>
          <w:rFonts w:ascii="Courier New" w:hAnsi="Courier New" w:cs="Courier New"/>
        </w:rPr>
        <w:br/>
        <w:t>GTTTGATCAGTAGTAATTACAGCTTTATTACTTTTATTATCATTACCAGTATTAGCAGGA</w:t>
      </w:r>
      <w:r w:rsidRPr="00611E7F">
        <w:rPr>
          <w:rFonts w:ascii="Courier New" w:hAnsi="Courier New" w:cs="Courier New"/>
        </w:rPr>
        <w:br/>
        <w:t>GCTATTACAATACTTTTAACAGACCGAAATCTTAATACATCATTCTTTGACCCTGCAGGA</w:t>
      </w:r>
      <w:r w:rsidRPr="00611E7F">
        <w:rPr>
          <w:rFonts w:ascii="Courier New" w:hAnsi="Courier New" w:cs="Courier New"/>
        </w:rPr>
        <w:br/>
        <w:t>GGAGGAGATCCAATTTTATACCAACATTTATTT</w:t>
      </w:r>
      <w:r w:rsidRPr="00D27A2A">
        <w:rPr>
          <w:rFonts w:ascii="Courier New" w:hAnsi="Courier New" w:cs="Courier New"/>
        </w:rPr>
        <w:t>AATAATTAATAATTCCATAAGTAGAAATATAAGGTATAAACC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GAACCTAAAAAATAAGAAAAATTATAATTATTTAAAGCCTTATTATAAAAAAA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ACATTAGAAATTATATAACCTATAATACCCCCAACAATACAAACAAATAATGT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TTTAAATAAGAAGGAAGAACAACTACTATAGGAGTAGGAAAAATCAATCATCTT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CTCCCACCAAAAATTCTTAAAATTAATAAACCTATTATACTTTTCAATATTACTCA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CTTCATCATTTAATATATTTAAAGAAGAAAAATTAGAATCA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3ITCvi</w:t>
      </w:r>
      <w:r w:rsidRPr="00611E7F">
        <w:rPr>
          <w:rFonts w:ascii="Courier New" w:hAnsi="Courier New" w:cs="Courier New"/>
        </w:rPr>
        <w:br/>
        <w:t>AGAATTCTAATTCGAGCCGAACTAGGACATCCTGGAGC</w:t>
      </w:r>
      <w:r w:rsidRPr="00611E7F">
        <w:rPr>
          <w:rFonts w:ascii="Courier New" w:hAnsi="Courier New" w:cs="Courier New"/>
        </w:rPr>
        <w:br/>
        <w:t>ATTAATTGGAGATGACCAAATTTATAATGTAATTGTTACAGCTCATGCTTTTATTATAAT</w:t>
      </w:r>
      <w:r w:rsidRPr="00611E7F">
        <w:rPr>
          <w:rFonts w:ascii="Courier New" w:hAnsi="Courier New" w:cs="Courier New"/>
        </w:rPr>
        <w:br/>
        <w:t>TTTTTTTATAGTAATACCAATTATAATTGGAGGATTTGGTAATTGATTAGTCCCTTTAAT</w:t>
      </w:r>
      <w:r w:rsidRPr="00611E7F">
        <w:rPr>
          <w:rFonts w:ascii="Courier New" w:hAnsi="Courier New" w:cs="Courier New"/>
        </w:rPr>
        <w:br/>
        <w:t>ATTAGGAGCTCCAGATATAGCCTTCCCTCGGATAAACAATATAAGTTTCTGACTTTTACC</w:t>
      </w:r>
      <w:r w:rsidRPr="00611E7F">
        <w:rPr>
          <w:rFonts w:ascii="Courier New" w:hAnsi="Courier New" w:cs="Courier New"/>
        </w:rPr>
        <w:br/>
        <w:t>TCCTGCATTAACTTTACTATTAGTAAGTAGTATAGTAGAAAACGGAGCTGGAACAGGATG</w:t>
      </w:r>
      <w:r w:rsidRPr="00611E7F">
        <w:rPr>
          <w:rFonts w:ascii="Courier New" w:hAnsi="Courier New" w:cs="Courier New"/>
        </w:rPr>
        <w:br/>
        <w:t>AACTGTTTACCCACCTTTATCTTCTAATATCGCTCATGGAGGAGCTTCTGTTGATTTAGC</w:t>
      </w:r>
      <w:r w:rsidRPr="00611E7F">
        <w:rPr>
          <w:rFonts w:ascii="Courier New" w:hAnsi="Courier New" w:cs="Courier New"/>
        </w:rPr>
        <w:br/>
        <w:t>TATTTTTTCTTTACACTTAGCAGGAATTTCTTCAATTTTAGGAGCTGTAAATTTTATTAC</w:t>
      </w:r>
      <w:r w:rsidRPr="00611E7F">
        <w:rPr>
          <w:rFonts w:ascii="Courier New" w:hAnsi="Courier New" w:cs="Courier New"/>
        </w:rPr>
        <w:br/>
        <w:t>TACAGTTATTAATATACGATCAACAGGAATTACATTCGACCGAATACCATTATTTGTTTG</w:t>
      </w:r>
      <w:r w:rsidRPr="00611E7F">
        <w:rPr>
          <w:rFonts w:ascii="Courier New" w:hAnsi="Courier New" w:cs="Courier New"/>
        </w:rPr>
        <w:br/>
        <w:t>ATCTGTAGTAATTACAGCTTTATTACTTTTATTATCTTTACCAGTATTAGCAGGTGCTAT</w:t>
      </w:r>
      <w:r w:rsidRPr="00611E7F">
        <w:rPr>
          <w:rFonts w:ascii="Courier New" w:hAnsi="Courier New" w:cs="Courier New"/>
        </w:rPr>
        <w:br/>
        <w:t>TACTATATTATTAACAGATCGAAATCTTAATACATCATTCTTTGACCCAGCAGGAGGAGG</w:t>
      </w:r>
      <w:r w:rsidRPr="00611E7F">
        <w:rPr>
          <w:rFonts w:ascii="Courier New" w:hAnsi="Courier New" w:cs="Courier New"/>
        </w:rPr>
        <w:br/>
        <w:t>AGACCCAATCTTGTACCAACATTTATTT</w:t>
      </w:r>
      <w:r w:rsidRPr="00271294">
        <w:rPr>
          <w:rFonts w:ascii="Courier New" w:hAnsi="Courier New" w:cs="Courier New"/>
        </w:rPr>
        <w:t xml:space="preserve"> </w:t>
      </w:r>
      <w:r w:rsidRPr="00D27A2A">
        <w:rPr>
          <w:rFonts w:ascii="Courier New" w:hAnsi="Courier New" w:cs="Courier New"/>
        </w:rPr>
        <w:t>AATAATTAATAATTCCATATGTAGAAATATAAGGTATAAATCATATTGAACC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GTAAGAAGAATTATAATTATTTAAAGCCTTATTATAAAAAAATAAAGAAATATTA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TAAATAACCTCTAACTCCTCCTACAATACAAACAAATAAAGTTAATAATTTTA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GAAGGAAGAACTACTACTACTGGTGTAGGAAAAATTAATCAACTTAATATACTACC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AATTCTCAAAATTAATAGTCCTATTATACTTTTTAATATAACTCAACCTTCAT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3ITLs</w:t>
      </w:r>
      <w:r w:rsidRPr="00611E7F">
        <w:rPr>
          <w:rFonts w:ascii="Courier New" w:hAnsi="Courier New" w:cs="Courier New"/>
        </w:rPr>
        <w:br/>
        <w:t>AGAATTCTAATTCGAGCTGAATTAGGACATCCTGG</w:t>
      </w:r>
      <w:r w:rsidRPr="00611E7F">
        <w:rPr>
          <w:rFonts w:ascii="Courier New" w:hAnsi="Courier New" w:cs="Courier New"/>
        </w:rPr>
        <w:br/>
        <w:t>AGCTTTAATTGGAGATGATCAAATTTATAATGTAATTGTTACAGCTCATGCTTTTATTAT</w:t>
      </w:r>
      <w:r w:rsidRPr="00611E7F">
        <w:rPr>
          <w:rFonts w:ascii="Courier New" w:hAnsi="Courier New" w:cs="Courier New"/>
        </w:rPr>
        <w:br/>
        <w:t>AATTTTTTTTATAGTAATGCCAATTATAATTGGAGGATTTGGAAATTGATTAGTTCCATT</w:t>
      </w:r>
      <w:r w:rsidRPr="00611E7F">
        <w:rPr>
          <w:rFonts w:ascii="Courier New" w:hAnsi="Courier New" w:cs="Courier New"/>
        </w:rPr>
        <w:br/>
        <w:t>AATACTAGGAGCTCCAGATATAGCATTCCCTCGAATAAATAATATAAGTTTTTGACTTTT</w:t>
      </w:r>
      <w:r w:rsidRPr="00611E7F">
        <w:rPr>
          <w:rFonts w:ascii="Courier New" w:hAnsi="Courier New" w:cs="Courier New"/>
        </w:rPr>
        <w:br/>
        <w:t>ACCTCCTGCATTAACTTTATTATTAGTTAGTAGTATAGTAGAAAACGGAGCTGGAACAGG</w:t>
      </w:r>
      <w:r w:rsidRPr="00611E7F">
        <w:rPr>
          <w:rFonts w:ascii="Courier New" w:hAnsi="Courier New" w:cs="Courier New"/>
        </w:rPr>
        <w:br/>
        <w:t>ATGAACAGTTTACCCTCCTCTATCTTCTAATATTGCTCATGGAGGAGCTTCTGTTGATTT</w:t>
      </w:r>
      <w:r w:rsidRPr="00611E7F">
        <w:rPr>
          <w:rFonts w:ascii="Courier New" w:hAnsi="Courier New" w:cs="Courier New"/>
        </w:rPr>
        <w:br/>
        <w:t>AGCTATTTTCTCTCTTCATTTAGCAGGAATTTCTTCAATTTTAGGAGCTGTAAATTTTAT</w:t>
      </w:r>
      <w:r w:rsidRPr="00611E7F">
        <w:rPr>
          <w:rFonts w:ascii="Courier New" w:hAnsi="Courier New" w:cs="Courier New"/>
        </w:rPr>
        <w:br/>
        <w:t>TACTACAGTTATTAATATACGATCAACAGGAATTACTTTTGATCGAATACCTTTATTTGT</w:t>
      </w:r>
      <w:r w:rsidRPr="00611E7F">
        <w:rPr>
          <w:rFonts w:ascii="Courier New" w:hAnsi="Courier New" w:cs="Courier New"/>
        </w:rPr>
        <w:br/>
        <w:t>TTGATCAGTAGTAATTACAGCTTTATTACTTTTATTATCATTACCAGTATTAGCAGGAGC</w:t>
      </w:r>
      <w:r w:rsidRPr="00611E7F">
        <w:rPr>
          <w:rFonts w:ascii="Courier New" w:hAnsi="Courier New" w:cs="Courier New"/>
        </w:rPr>
        <w:br/>
        <w:t>TATTACAATACTTTTAACAGACCGAAATCTTAATACATCATTCTTTGACCCTGCAGGAGG</w:t>
      </w:r>
      <w:r w:rsidRPr="00611E7F">
        <w:rPr>
          <w:rFonts w:ascii="Courier New" w:hAnsi="Courier New" w:cs="Courier New"/>
        </w:rPr>
        <w:br/>
        <w:t>AGGAGATCCAATTTTATACCAACATTTATTT</w:t>
      </w:r>
      <w:r w:rsidRPr="00271294">
        <w:rPr>
          <w:rFonts w:ascii="Courier New" w:hAnsi="Courier New" w:cs="Courier New"/>
        </w:rPr>
        <w:t xml:space="preserve"> </w:t>
      </w:r>
      <w:r w:rsidRPr="00D27A2A">
        <w:rPr>
          <w:rFonts w:ascii="Courier New" w:hAnsi="Courier New" w:cs="Courier New"/>
        </w:rPr>
        <w:t>AATAATTAATAATTCCATAAGTAGAAATATAAGGTATAAACCACATAG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lastRenderedPageBreak/>
        <w:t>CTAAAAAATAAGAAAAATTATAATTATTTAAAGCCTTATTATAAAAAAATAAAGAAA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GAAATTATATAACCTATAATACCCCCAACAATACAAACAAATAATGTTAATAATTT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AGAAGGAAGAACAACTACTATAGGAGTAGGAAAAATCAATCATCTTAACATTCT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CCAAAAATTCTTAAAATTAATAAACCTATTATACTTTTCAATATTACTCAACCTT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4ITCvi</w:t>
      </w:r>
      <w:r w:rsidRPr="00611E7F">
        <w:rPr>
          <w:rFonts w:ascii="Courier New" w:hAnsi="Courier New" w:cs="Courier New"/>
        </w:rPr>
        <w:br/>
        <w:t>AGAATTCTAATTCGAGCCGAACTAGGAC</w:t>
      </w:r>
      <w:r w:rsidRPr="00611E7F">
        <w:rPr>
          <w:rFonts w:ascii="Courier New" w:hAnsi="Courier New" w:cs="Courier New"/>
        </w:rPr>
        <w:br/>
        <w:t>ATCCTGGAGCATTAATTGGAGATGACCAAATTTATAATGTAATTGTTACAGCTCATGCTT</w:t>
      </w:r>
      <w:r w:rsidRPr="00611E7F">
        <w:rPr>
          <w:rFonts w:ascii="Courier New" w:hAnsi="Courier New" w:cs="Courier New"/>
        </w:rPr>
        <w:br/>
        <w:t>TTATTATAATTTTTTTTATAGTAATACCAATTATAATTGGAGGATTTGGTAATTGATTAG</w:t>
      </w:r>
      <w:r w:rsidRPr="00611E7F">
        <w:rPr>
          <w:rFonts w:ascii="Courier New" w:hAnsi="Courier New" w:cs="Courier New"/>
        </w:rPr>
        <w:br/>
        <w:t>TCCCTTTAATATTAGGAGCTCCAGATATAGCCTTCCCTCGGATAAACAATATAAGTTTCT</w:t>
      </w:r>
      <w:r w:rsidRPr="00611E7F">
        <w:rPr>
          <w:rFonts w:ascii="Courier New" w:hAnsi="Courier New" w:cs="Courier New"/>
        </w:rPr>
        <w:br/>
        <w:t>GACTTTTACCTCCTGCATTAACTTTACTATTAGTAAGTAGTATAGTAGAAAACGGAGCTG</w:t>
      </w:r>
      <w:r w:rsidRPr="00611E7F">
        <w:rPr>
          <w:rFonts w:ascii="Courier New" w:hAnsi="Courier New" w:cs="Courier New"/>
        </w:rPr>
        <w:br/>
        <w:t>GAACAGGATGAACTGTTTACCCACCTTTATCTTCTAATATCGCTCATGGAGGAGCTTCTG</w:t>
      </w:r>
      <w:r w:rsidRPr="00611E7F">
        <w:rPr>
          <w:rFonts w:ascii="Courier New" w:hAnsi="Courier New" w:cs="Courier New"/>
        </w:rPr>
        <w:br/>
        <w:t>TTGATTTAGCTATTTTTTCTTTACACTTAGCAGGAATTTCTTCAATTTTAGGAGCTGTAA</w:t>
      </w:r>
      <w:r w:rsidRPr="00611E7F">
        <w:rPr>
          <w:rFonts w:ascii="Courier New" w:hAnsi="Courier New" w:cs="Courier New"/>
        </w:rPr>
        <w:br/>
        <w:t>ATTTTATTACTACAGTTATTAATATACGATCAACAGGAATTACATTCGACCGAATACCAT</w:t>
      </w:r>
      <w:r w:rsidRPr="00611E7F">
        <w:rPr>
          <w:rFonts w:ascii="Courier New" w:hAnsi="Courier New" w:cs="Courier New"/>
        </w:rPr>
        <w:br/>
        <w:t>TATTTGTTTGATCTGTAGTAATTACAGCTTTATTACTTTTATTATCTTTACCAGTATTAG</w:t>
      </w:r>
      <w:r w:rsidRPr="00611E7F">
        <w:rPr>
          <w:rFonts w:ascii="Courier New" w:hAnsi="Courier New" w:cs="Courier New"/>
        </w:rPr>
        <w:br/>
        <w:t>CAGGTGCTATTACTATATTATTAACAGATCGAAATCTTAATACATCATTCTTTGACCCAG</w:t>
      </w:r>
      <w:r w:rsidRPr="00611E7F">
        <w:rPr>
          <w:rFonts w:ascii="Courier New" w:hAnsi="Courier New" w:cs="Courier New"/>
        </w:rPr>
        <w:br/>
        <w:t>CAGGAGGAGGAGACCCAATCTTGTACCAACATTTATTT</w:t>
      </w:r>
      <w:r w:rsidRPr="00D27A2A">
        <w:rPr>
          <w:rFonts w:ascii="Courier New" w:hAnsi="Courier New" w:cs="Courier New"/>
        </w:rPr>
        <w:t>AATAATTAATAATTCCATATGTAGAAATATAAGGTATAAATCATATT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AGAAATTAAATAACCTCTAACTCCTCCTACAATACAAACAAATAAAGTTAATAA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TAAGAAGGAAGAACTACTACTACTGGTGTAGGAAAAATTAATCAACTTAATATA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4ITLs</w:t>
      </w:r>
      <w:r w:rsidRPr="00611E7F">
        <w:rPr>
          <w:rFonts w:ascii="Courier New" w:hAnsi="Courier New" w:cs="Courier New"/>
        </w:rPr>
        <w:br/>
        <w:t>AGAATTCTAATTCGAGCTGAATTAGGACATCC</w:t>
      </w:r>
      <w:r w:rsidRPr="00611E7F">
        <w:rPr>
          <w:rFonts w:ascii="Courier New" w:hAnsi="Courier New" w:cs="Courier New"/>
        </w:rPr>
        <w:br/>
        <w:t>TGGAGCTTTAATTGGAGATGATCAAATTTATAATGTAATTGTTACAGCTCATGCTTTTAT</w:t>
      </w:r>
      <w:r w:rsidRPr="00611E7F">
        <w:rPr>
          <w:rFonts w:ascii="Courier New" w:hAnsi="Courier New" w:cs="Courier New"/>
        </w:rPr>
        <w:br/>
        <w:t>TATAATTTTTTTTATAGTAATGCCAATTATAATTGGAGGATTTGGAAATTGATTAGTTCC</w:t>
      </w:r>
      <w:r w:rsidRPr="00611E7F">
        <w:rPr>
          <w:rFonts w:ascii="Courier New" w:hAnsi="Courier New" w:cs="Courier New"/>
        </w:rPr>
        <w:br/>
        <w:t>ATTAATACTAGGAGCTCCAGATATAGCATTCCCTCGAATAAATAATATAAGTTTTTGACT</w:t>
      </w:r>
      <w:r w:rsidRPr="00611E7F">
        <w:rPr>
          <w:rFonts w:ascii="Courier New" w:hAnsi="Courier New" w:cs="Courier New"/>
        </w:rPr>
        <w:br/>
        <w:t>TTTACCTCCTGCATTAACTTTATTATTAGTTAGTAGTATAGTAGAAAACGGAGCTGGAAC</w:t>
      </w:r>
      <w:r w:rsidRPr="00611E7F">
        <w:rPr>
          <w:rFonts w:ascii="Courier New" w:hAnsi="Courier New" w:cs="Courier New"/>
        </w:rPr>
        <w:br/>
        <w:t>AGGATGAACAGTTTACCCTCCTCTATCTTCTAATATTGCTCATGGAGGAGCTTCTGTTGA</w:t>
      </w:r>
      <w:r w:rsidRPr="00611E7F">
        <w:rPr>
          <w:rFonts w:ascii="Courier New" w:hAnsi="Courier New" w:cs="Courier New"/>
        </w:rPr>
        <w:br/>
        <w:t>TTTAGCTATTTTCTCTCTTCATTTAGCAGGAATTTCTTCAATTTTAGGAGCTGTAAATTT</w:t>
      </w:r>
      <w:r w:rsidRPr="00611E7F">
        <w:rPr>
          <w:rFonts w:ascii="Courier New" w:hAnsi="Courier New" w:cs="Courier New"/>
        </w:rPr>
        <w:br/>
        <w:t>TATTACTACAGTTATTAATATACGATCAACAGGAATTACTTTTGATCGAATACCTTTATT</w:t>
      </w:r>
      <w:r w:rsidRPr="00611E7F">
        <w:rPr>
          <w:rFonts w:ascii="Courier New" w:hAnsi="Courier New" w:cs="Courier New"/>
        </w:rPr>
        <w:br/>
        <w:t>TGTTTGATCAGTAGTAATTACAGCTTTATTACTTTTATTATCATTACCAGTATTAGCAGG</w:t>
      </w:r>
      <w:r w:rsidRPr="00611E7F">
        <w:rPr>
          <w:rFonts w:ascii="Courier New" w:hAnsi="Courier New" w:cs="Courier New"/>
        </w:rPr>
        <w:br/>
        <w:t>AGCTATTACAATACTTTTAACAGACCGAAATCTTAATACATCATTCTTTGACCCTGCAGG</w:t>
      </w:r>
      <w:r w:rsidRPr="00611E7F">
        <w:rPr>
          <w:rFonts w:ascii="Courier New" w:hAnsi="Courier New" w:cs="Courier New"/>
        </w:rPr>
        <w:br/>
        <w:t>AGGAGGAGATCCAATTTTATACCAACATTTATTT</w:t>
      </w:r>
      <w:r w:rsidRPr="00D27A2A">
        <w:rPr>
          <w:rFonts w:ascii="Courier New" w:hAnsi="Courier New" w:cs="Courier New"/>
        </w:rPr>
        <w:t>AATAATTAATAATTCCATAAGTAGAAATATAAGAGTATAAAC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TAGAACCTAAAAAATAAGAAAAATTATAATTATTTAAAGCCTTATTATAAAAAAA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GAAACATTAGAAATTATATAACCTATAATACCCCCAACAATACAAACAAATAATG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TTTTAAATAAGAAGGAAGAACAACTACTATAGGGGTAGGAAAAATCAATCATC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TTCTCCCACCAAAAATTCTTAAAATTAATAAACCTATTATACTTTTCAATATTACT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CCTTCAT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5ITCvi</w:t>
      </w:r>
      <w:r w:rsidRPr="00611E7F">
        <w:rPr>
          <w:rFonts w:ascii="Courier New" w:hAnsi="Courier New" w:cs="Courier New"/>
        </w:rPr>
        <w:br/>
        <w:t>AGAATTCTAATTCGAGCCGAACTAGGACA</w:t>
      </w:r>
      <w:r w:rsidRPr="00611E7F">
        <w:rPr>
          <w:rFonts w:ascii="Courier New" w:hAnsi="Courier New" w:cs="Courier New"/>
        </w:rPr>
        <w:br/>
        <w:t>TCCTGGAGCATTAATTGGAGATGACCAAATTTATAATGTAATTGTTACAGCTCATGCTTT</w:t>
      </w:r>
      <w:r w:rsidRPr="00611E7F">
        <w:rPr>
          <w:rFonts w:ascii="Courier New" w:hAnsi="Courier New" w:cs="Courier New"/>
        </w:rPr>
        <w:br/>
        <w:t>TATTATAATTTTTTTTATAGTAATACCAATTATAATTGGAGGATTTGGTAATTGATTAGT</w:t>
      </w:r>
      <w:r w:rsidRPr="00611E7F">
        <w:rPr>
          <w:rFonts w:ascii="Courier New" w:hAnsi="Courier New" w:cs="Courier New"/>
        </w:rPr>
        <w:br/>
        <w:t>CCCTTTAATATTAGGAGCTCCAGATATAGCCTTCCCTCGGATAAACAATATAAGTTTCTG</w:t>
      </w:r>
      <w:r w:rsidRPr="00611E7F">
        <w:rPr>
          <w:rFonts w:ascii="Courier New" w:hAnsi="Courier New" w:cs="Courier New"/>
        </w:rPr>
        <w:br/>
        <w:t>ACTTTTACCTCCTGCATTAACTTTACTATTAGTAAGTAGTATAGTAGAAAACGGAGCTGG</w:t>
      </w:r>
      <w:r w:rsidRPr="00611E7F">
        <w:rPr>
          <w:rFonts w:ascii="Courier New" w:hAnsi="Courier New" w:cs="Courier New"/>
        </w:rPr>
        <w:br/>
        <w:t>AACAGGATGAACTGTTTACCCACCTTTATCTTCTAATATCGCTCATGGAGGAGCTTCTGT</w:t>
      </w:r>
      <w:r w:rsidRPr="00611E7F">
        <w:rPr>
          <w:rFonts w:ascii="Courier New" w:hAnsi="Courier New" w:cs="Courier New"/>
        </w:rPr>
        <w:br/>
        <w:t>TGATTTAGCTATTTTTTCTTTACACTTAGCAGGAATTTCTTCAATTTTAGGAGCTGTAAA</w:t>
      </w:r>
      <w:r w:rsidRPr="00611E7F">
        <w:rPr>
          <w:rFonts w:ascii="Courier New" w:hAnsi="Courier New" w:cs="Courier New"/>
        </w:rPr>
        <w:br/>
        <w:t>TTTTATTACTACAGTTATTAATATACGATCAACAGGAATTACATTCGACCGAATACCATT</w:t>
      </w:r>
      <w:r w:rsidRPr="00611E7F">
        <w:rPr>
          <w:rFonts w:ascii="Courier New" w:hAnsi="Courier New" w:cs="Courier New"/>
        </w:rPr>
        <w:br/>
        <w:t>ATTTGTTTGATCTGTAGTAATTACAGCTTTATTACTTTTATTATCTTTACCAGTATTAGC</w:t>
      </w:r>
      <w:r w:rsidRPr="00611E7F">
        <w:rPr>
          <w:rFonts w:ascii="Courier New" w:hAnsi="Courier New" w:cs="Courier New"/>
        </w:rPr>
        <w:br/>
        <w:t>AGGTGCTATTACTATATTATTAACAGATCGAAATCTTAATACATCATTCTTTGACCCAGC</w:t>
      </w:r>
      <w:r w:rsidRPr="00611E7F">
        <w:rPr>
          <w:rFonts w:ascii="Courier New" w:hAnsi="Courier New" w:cs="Courier New"/>
        </w:rPr>
        <w:br/>
        <w:t>AGGAGGAGGAGACCCAATCTTGTACCAACATTTATTT</w:t>
      </w:r>
      <w:r w:rsidRPr="00D27A2A">
        <w:rPr>
          <w:rFonts w:ascii="Courier New" w:hAnsi="Courier New" w:cs="Courier New"/>
        </w:rPr>
        <w:t>AATAATTAATAATTCCATATGTA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lastRenderedPageBreak/>
        <w:t>TTTAAATAAGAAGGAAGAACTACTACTACTGGTGTAGGAAAAATTAATCAACTTAAT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5ITLs</w:t>
      </w:r>
      <w:r w:rsidRPr="00611E7F">
        <w:rPr>
          <w:rFonts w:ascii="Courier New" w:hAnsi="Courier New" w:cs="Courier New"/>
        </w:rPr>
        <w:br/>
        <w:t>AGAATTCTAATTCGAGCTGAATTAGGACATCCTGGAGC</w:t>
      </w:r>
      <w:r w:rsidRPr="00611E7F">
        <w:rPr>
          <w:rFonts w:ascii="Courier New" w:hAnsi="Courier New" w:cs="Courier New"/>
        </w:rPr>
        <w:br/>
        <w:t>TTTAATTGGAGATGATCAAATTTATAATGTAATTGTTACAGCTCATGCTTTTATTATAAT</w:t>
      </w:r>
      <w:r w:rsidRPr="00611E7F">
        <w:rPr>
          <w:rFonts w:ascii="Courier New" w:hAnsi="Courier New" w:cs="Courier New"/>
        </w:rPr>
        <w:br/>
        <w:t>TTTTTTTATAGTAATGCCAATTATAATTGGAGGATTTGGAAATTGATTAGTTCCATTAAT</w:t>
      </w:r>
      <w:r w:rsidRPr="00611E7F">
        <w:rPr>
          <w:rFonts w:ascii="Courier New" w:hAnsi="Courier New" w:cs="Courier New"/>
        </w:rPr>
        <w:br/>
        <w:t>ACTAGGAGCTCCAGATATAGCATTCCCTCGAATAAATAATATAAGTTTTTGACTTTTACC</w:t>
      </w:r>
      <w:r w:rsidRPr="00611E7F">
        <w:rPr>
          <w:rFonts w:ascii="Courier New" w:hAnsi="Courier New" w:cs="Courier New"/>
        </w:rPr>
        <w:br/>
        <w:t>TCCTGCATTAACTTTATTATTAGTTAGTAGTATAGTAGAAAACGGAGCTGGAACAGGATG</w:t>
      </w:r>
      <w:r w:rsidRPr="00611E7F">
        <w:rPr>
          <w:rFonts w:ascii="Courier New" w:hAnsi="Courier New" w:cs="Courier New"/>
        </w:rPr>
        <w:br/>
        <w:t>AACAGTTTACCCTCCTCTATCTTCTAATATTGCTCATGGAGGAGCTTCTGTTGATTTAGC</w:t>
      </w:r>
      <w:r w:rsidRPr="00611E7F">
        <w:rPr>
          <w:rFonts w:ascii="Courier New" w:hAnsi="Courier New" w:cs="Courier New"/>
        </w:rPr>
        <w:br/>
        <w:t>TATTTTCTCTCTTCATTTAGCAGGAATTTCTTCAATTTTAGGAGCTGTAAATTTTATTAC</w:t>
      </w:r>
      <w:r w:rsidRPr="00611E7F">
        <w:rPr>
          <w:rFonts w:ascii="Courier New" w:hAnsi="Courier New" w:cs="Courier New"/>
        </w:rPr>
        <w:br/>
        <w:t>TACAGTTATTAATATACGATCAACAGGAATTACTTTTGATCGAATACCTTTATTTGTTTG</w:t>
      </w:r>
      <w:r w:rsidRPr="00611E7F">
        <w:rPr>
          <w:rFonts w:ascii="Courier New" w:hAnsi="Courier New" w:cs="Courier New"/>
        </w:rPr>
        <w:br/>
        <w:t>ATCAGTAGTAATTACAGCTTTATTACTTTTATTATCATTACCAGTATTAGCAGGAGCTAT</w:t>
      </w:r>
      <w:r w:rsidRPr="00611E7F">
        <w:rPr>
          <w:rFonts w:ascii="Courier New" w:hAnsi="Courier New" w:cs="Courier New"/>
        </w:rPr>
        <w:br/>
        <w:t>TACAATACTTTTAACAGACCGAAATCTTAATACATCATTCTTTGACCCTGCAGGAGGAGG</w:t>
      </w:r>
      <w:r w:rsidRPr="00611E7F">
        <w:rPr>
          <w:rFonts w:ascii="Courier New" w:hAnsi="Courier New" w:cs="Courier New"/>
        </w:rPr>
        <w:br/>
        <w:t>AGATCCAATTTTATACCAACATTTATTT</w:t>
      </w:r>
      <w:r w:rsidRPr="00D27A2A">
        <w:rPr>
          <w:rFonts w:ascii="Courier New" w:hAnsi="Courier New" w:cs="Courier New"/>
        </w:rPr>
        <w:t>AATAATTAATAATTCCATAAGTAGAAATATAAGGTATAAACCACATAGAA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AAAAATTCTTAAAATTAATAAACCTATTATACTTTTCAATATTACTCAACCTTCA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6ITCvi</w:t>
      </w:r>
      <w:r w:rsidRPr="00611E7F">
        <w:rPr>
          <w:rFonts w:ascii="Courier New" w:hAnsi="Courier New" w:cs="Courier New"/>
        </w:rPr>
        <w:br/>
        <w:t>AGAATTCTAATTCGAGCCGAACTAGGACAT</w:t>
      </w:r>
      <w:r w:rsidRPr="00611E7F">
        <w:rPr>
          <w:rFonts w:ascii="Courier New" w:hAnsi="Courier New" w:cs="Courier New"/>
        </w:rPr>
        <w:br/>
        <w:t>CCTGGAGCATTAATTGGAGATGACCAAATTTATAATGTAATTGTTACAGCTCATGCTTTT</w:t>
      </w:r>
      <w:r w:rsidRPr="00611E7F">
        <w:rPr>
          <w:rFonts w:ascii="Courier New" w:hAnsi="Courier New" w:cs="Courier New"/>
        </w:rPr>
        <w:br/>
        <w:t>ATTATAATTTTTTTTATAGTAATACCAATTATAATTGGAGGATTTGGTAATTGATTAGTC</w:t>
      </w:r>
      <w:r w:rsidRPr="00611E7F">
        <w:rPr>
          <w:rFonts w:ascii="Courier New" w:hAnsi="Courier New" w:cs="Courier New"/>
        </w:rPr>
        <w:br/>
        <w:t>CCTTTAATATTAGGAGCTCCAGATATAGCCTTCCCTCGGATAAACAATATAAGTTTCTGA</w:t>
      </w:r>
      <w:r w:rsidRPr="00611E7F">
        <w:rPr>
          <w:rFonts w:ascii="Courier New" w:hAnsi="Courier New" w:cs="Courier New"/>
        </w:rPr>
        <w:br/>
        <w:t>CTTTTACCTCCTGCATTAACTTTACTATTAGTAAGTAGTATAGTAGAAAACGGAGCTGGA</w:t>
      </w:r>
      <w:r w:rsidRPr="00611E7F">
        <w:rPr>
          <w:rFonts w:ascii="Courier New" w:hAnsi="Courier New" w:cs="Courier New"/>
        </w:rPr>
        <w:br/>
        <w:t>ACAGGATGAACTGTTTACCCACCTTTATCTTCTAATATCGCTCATGGAGGAGCTTCTGTT</w:t>
      </w:r>
      <w:r w:rsidRPr="00611E7F">
        <w:rPr>
          <w:rFonts w:ascii="Courier New" w:hAnsi="Courier New" w:cs="Courier New"/>
        </w:rPr>
        <w:br/>
        <w:t>GATTTAGCTATTTTTTCTTTACACTTAGCAGGAATTTCTTCAATTTTAGGAGCTGTAAAT</w:t>
      </w:r>
      <w:r w:rsidRPr="00611E7F">
        <w:rPr>
          <w:rFonts w:ascii="Courier New" w:hAnsi="Courier New" w:cs="Courier New"/>
        </w:rPr>
        <w:br/>
        <w:t>TTTATTACTACAGTTATTAATATACGATCAACAGGAATTACATTCGACCGAATACCATTA</w:t>
      </w:r>
      <w:r w:rsidRPr="00611E7F">
        <w:rPr>
          <w:rFonts w:ascii="Courier New" w:hAnsi="Courier New" w:cs="Courier New"/>
        </w:rPr>
        <w:br/>
        <w:t>TTTGTTTGATCTGTAGTAATTACAGCTTTATTACTTTTATTATCTTTACCAGTATTAGCA</w:t>
      </w:r>
      <w:r w:rsidRPr="00611E7F">
        <w:rPr>
          <w:rFonts w:ascii="Courier New" w:hAnsi="Courier New" w:cs="Courier New"/>
        </w:rPr>
        <w:br/>
        <w:t>GGTGCTATTACTATATTATTAACAGATCGAAATCTTAATACATCATTCTTTGACCCAGCA</w:t>
      </w:r>
      <w:r w:rsidRPr="00611E7F">
        <w:rPr>
          <w:rFonts w:ascii="Courier New" w:hAnsi="Courier New" w:cs="Courier New"/>
        </w:rPr>
        <w:br/>
        <w:t>GGAGGAGGAGACCCAATCTTGTACCAACATTTATTT</w:t>
      </w:r>
      <w:r w:rsidRPr="00D27A2A">
        <w:rPr>
          <w:rFonts w:ascii="Courier New" w:hAnsi="Courier New" w:cs="Courier New"/>
        </w:rPr>
        <w:t>AATAATTAATAATTCCATATGTAGAAATATAAGGTATAAATCATATT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AGAAATTAAATAACCTCTAACTCCTCCTACAATACAAACAAATAAAGTTAATAA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TAAGAAGGAAGAACTACTACTACTGGTGTAGGAAAAATTAATCAACTTAATATA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6ITLs</w:t>
      </w:r>
      <w:r w:rsidRPr="00611E7F">
        <w:rPr>
          <w:rFonts w:ascii="Courier New" w:hAnsi="Courier New" w:cs="Courier New"/>
        </w:rPr>
        <w:br/>
        <w:t>AGAATTCTAATTCGAGCTGAATTAGGACATCCTGGAGC</w:t>
      </w:r>
      <w:r w:rsidRPr="00611E7F">
        <w:rPr>
          <w:rFonts w:ascii="Courier New" w:hAnsi="Courier New" w:cs="Courier New"/>
        </w:rPr>
        <w:br/>
        <w:t>TTTAATTGGAGATGATCAAATTTATAATGTAATTGTTACAGCTCATGCTTTTATTATAAT</w:t>
      </w:r>
      <w:r w:rsidRPr="00611E7F">
        <w:rPr>
          <w:rFonts w:ascii="Courier New" w:hAnsi="Courier New" w:cs="Courier New"/>
        </w:rPr>
        <w:br/>
        <w:t>TTTTTTTATAGTAATGCCAATTATAATTGGAGGATTTGGAAATTGATTAGTTCCATTAAT</w:t>
      </w:r>
      <w:r w:rsidRPr="00611E7F">
        <w:rPr>
          <w:rFonts w:ascii="Courier New" w:hAnsi="Courier New" w:cs="Courier New"/>
        </w:rPr>
        <w:br/>
        <w:t>ACTAGGAGCTCCAGATATAGCATTCCCTCGAATAAATAATATAAGTTTTTGACTTTTACC</w:t>
      </w:r>
      <w:r w:rsidRPr="00611E7F">
        <w:rPr>
          <w:rFonts w:ascii="Courier New" w:hAnsi="Courier New" w:cs="Courier New"/>
        </w:rPr>
        <w:br/>
        <w:t>TCCTGCATTAACTTTATTATTAGTTAGTAGTATAGTAGAAAACGGAGCTGGAACAGGATG</w:t>
      </w:r>
      <w:r w:rsidRPr="00611E7F">
        <w:rPr>
          <w:rFonts w:ascii="Courier New" w:hAnsi="Courier New" w:cs="Courier New"/>
        </w:rPr>
        <w:br/>
        <w:t>AACAGTTTACCCTCCTCTATCTTCTAATATTGCTCATGGAGGAGCTTCTGTTGATTTAGC</w:t>
      </w:r>
      <w:r w:rsidRPr="00611E7F">
        <w:rPr>
          <w:rFonts w:ascii="Courier New" w:hAnsi="Courier New" w:cs="Courier New"/>
        </w:rPr>
        <w:br/>
        <w:t>TATTTTCTCTCTTCATTTAGCAGGAATTTCTTCAATTTTAGGAGCTGTAAATTTTATTAC</w:t>
      </w:r>
      <w:r w:rsidRPr="00611E7F">
        <w:rPr>
          <w:rFonts w:ascii="Courier New" w:hAnsi="Courier New" w:cs="Courier New"/>
        </w:rPr>
        <w:br/>
        <w:t>TACAGTTATTAATATACGATCAACAGGAATTACTTTTGATCGAATACCTTTATTTGTTTG</w:t>
      </w:r>
      <w:r w:rsidRPr="00611E7F">
        <w:rPr>
          <w:rFonts w:ascii="Courier New" w:hAnsi="Courier New" w:cs="Courier New"/>
        </w:rPr>
        <w:br/>
        <w:t>ATCAGTAGTAATTACAGCTTTATTACTTTTATTATCATTACCAGTATTAGCAGGAGCTAT</w:t>
      </w:r>
      <w:r w:rsidRPr="00611E7F">
        <w:rPr>
          <w:rFonts w:ascii="Courier New" w:hAnsi="Courier New" w:cs="Courier New"/>
        </w:rPr>
        <w:br/>
        <w:t>TACAATACTTTTAACAGACCGAAATCTTAATACATCATTCTTTGACCCTGCAGGAGGAGG</w:t>
      </w:r>
      <w:r w:rsidRPr="00611E7F">
        <w:rPr>
          <w:rFonts w:ascii="Courier New" w:hAnsi="Courier New" w:cs="Courier New"/>
        </w:rPr>
        <w:br/>
        <w:t>AGATCCAATTTTATACCAACATTTATTT</w:t>
      </w:r>
      <w:r w:rsidRPr="00D27A2A">
        <w:rPr>
          <w:rFonts w:ascii="Courier New" w:hAnsi="Courier New" w:cs="Courier New"/>
        </w:rPr>
        <w:t>AATAATTAATAATTCCATAAGTAGAAATATAAGGTATAAACCACAT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TAAAAAATAAGAAAAATTATAATTATTTAAAGCCTTATTATAAAAAAATAAAGAA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GAAATTATATAACCTATAATACCCCCAACAATACAAACAAATAATGTTAATAAT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AGAAGGAAGAACAACTACTATAGGAGTAGGAAAAATCAATCATCTTAACATTCT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ACCAAAAATTCTTAAAATTAATAAACCTATTATACTTTTCAATATTACTCAACCTT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lastRenderedPageBreak/>
        <w:t>T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7ITCvi</w:t>
      </w:r>
      <w:r w:rsidRPr="00611E7F">
        <w:rPr>
          <w:rFonts w:ascii="Courier New" w:hAnsi="Courier New" w:cs="Courier New"/>
        </w:rPr>
        <w:br/>
        <w:t>AGAATTCTAATTCGAGCCGAACTAGGACATCCTGGAGC</w:t>
      </w:r>
      <w:r w:rsidRPr="00611E7F">
        <w:rPr>
          <w:rFonts w:ascii="Courier New" w:hAnsi="Courier New" w:cs="Courier New"/>
        </w:rPr>
        <w:br/>
        <w:t>ATTAATTGGAGATGACCAAATTTATAATGTAATTGTTACAGCTCATGCTTTTATTATAAT</w:t>
      </w:r>
      <w:r w:rsidRPr="00611E7F">
        <w:rPr>
          <w:rFonts w:ascii="Courier New" w:hAnsi="Courier New" w:cs="Courier New"/>
        </w:rPr>
        <w:br/>
        <w:t>TTTTTTTATAGTAATACCAATTATAATTGGAGGATTTGGTAATTGATTAGTCCCTTTAAT</w:t>
      </w:r>
      <w:r w:rsidRPr="00611E7F">
        <w:rPr>
          <w:rFonts w:ascii="Courier New" w:hAnsi="Courier New" w:cs="Courier New"/>
        </w:rPr>
        <w:br/>
        <w:t>ATTAGGAGCTCCAGATATAGCCTTCCCTCGGATAAACAATATAAGTTTCTGACTTTTACC</w:t>
      </w:r>
      <w:r w:rsidRPr="00611E7F">
        <w:rPr>
          <w:rFonts w:ascii="Courier New" w:hAnsi="Courier New" w:cs="Courier New"/>
        </w:rPr>
        <w:br/>
        <w:t>TCCTGCATTAACTTTACTATTAGTAAGTAGTATAGTAGAAAACGGAGCTGGAACAGGATG</w:t>
      </w:r>
      <w:r w:rsidRPr="00611E7F">
        <w:rPr>
          <w:rFonts w:ascii="Courier New" w:hAnsi="Courier New" w:cs="Courier New"/>
        </w:rPr>
        <w:br/>
        <w:t>AACTGTTTACCCACCTTTATCTTCTAATATCGCTCATGGAGGAGCTTCTGTTGATTTAGC</w:t>
      </w:r>
      <w:r w:rsidRPr="00611E7F">
        <w:rPr>
          <w:rFonts w:ascii="Courier New" w:hAnsi="Courier New" w:cs="Courier New"/>
        </w:rPr>
        <w:br/>
        <w:t>TATTTTTTCTTTACACTTAGCAGGAATTTCTTCAATTTTAGGAGCTGTAAATTTTATTAC</w:t>
      </w:r>
      <w:r w:rsidRPr="00611E7F">
        <w:rPr>
          <w:rFonts w:ascii="Courier New" w:hAnsi="Courier New" w:cs="Courier New"/>
        </w:rPr>
        <w:br/>
        <w:t>TACAGTTATTAATATACGATCAACAGGAATTACATTCGACCGAATACCATTATTTGTTTG</w:t>
      </w:r>
      <w:r w:rsidRPr="00611E7F">
        <w:rPr>
          <w:rFonts w:ascii="Courier New" w:hAnsi="Courier New" w:cs="Courier New"/>
        </w:rPr>
        <w:br/>
        <w:t>ATCTGTAGTAATTACAGCTTTATTACTTTTATTATCTTTACCAGTATTAGCAGGTGCTAT</w:t>
      </w:r>
      <w:r w:rsidRPr="00611E7F">
        <w:rPr>
          <w:rFonts w:ascii="Courier New" w:hAnsi="Courier New" w:cs="Courier New"/>
        </w:rPr>
        <w:br/>
        <w:t>TACTATATTATTAACAGATCGAAATCTTAATACATCATTCTTTGACCCAGCAGGAGGAGG</w:t>
      </w:r>
      <w:r w:rsidRPr="00611E7F">
        <w:rPr>
          <w:rFonts w:ascii="Courier New" w:hAnsi="Courier New" w:cs="Courier New"/>
        </w:rPr>
        <w:br/>
        <w:t>AGACCCAATCTTGTACCAACATTTATTT</w:t>
      </w:r>
      <w:r w:rsidRPr="00D27A2A">
        <w:rPr>
          <w:rFonts w:ascii="Courier New" w:hAnsi="Courier New" w:cs="Courier New"/>
        </w:rPr>
        <w:t>AATAATTAATAATTCCATATGTA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7ITLs</w:t>
      </w:r>
      <w:r w:rsidRPr="00611E7F">
        <w:rPr>
          <w:rFonts w:ascii="Courier New" w:hAnsi="Courier New" w:cs="Courier New"/>
        </w:rPr>
        <w:br/>
        <w:t>AGAATTCTAATTCGAGCTGAATTAGGACATC</w:t>
      </w:r>
      <w:r w:rsidRPr="00611E7F">
        <w:rPr>
          <w:rFonts w:ascii="Courier New" w:hAnsi="Courier New" w:cs="Courier New"/>
        </w:rPr>
        <w:br/>
        <w:t>CTGGAGCTTTAATTGGAGATGATCAAATTTATAATGTAATTGTTACAGCTCATGCTTTTA</w:t>
      </w:r>
      <w:r w:rsidRPr="00611E7F">
        <w:rPr>
          <w:rFonts w:ascii="Courier New" w:hAnsi="Courier New" w:cs="Courier New"/>
        </w:rPr>
        <w:br/>
        <w:t>TTATAATTTTTTTTATAGTAATGCCAATTATAATTGGAGGATTTGGAAATTGATTAGTTC</w:t>
      </w:r>
      <w:r w:rsidRPr="00611E7F">
        <w:rPr>
          <w:rFonts w:ascii="Courier New" w:hAnsi="Courier New" w:cs="Courier New"/>
        </w:rPr>
        <w:br/>
        <w:t>CATTAATACTAGGAGCTCCAGATATAGCATTCCCTCGAATAAATAATATAAGTTTTTGAC</w:t>
      </w:r>
      <w:r w:rsidRPr="00611E7F">
        <w:rPr>
          <w:rFonts w:ascii="Courier New" w:hAnsi="Courier New" w:cs="Courier New"/>
        </w:rPr>
        <w:br/>
        <w:t>TTTTACCTCCTGCATTAACTTTATTATTAGTTAGTAGTATAGTAGAAAACGGAGCTGGAA</w:t>
      </w:r>
      <w:r w:rsidRPr="00611E7F">
        <w:rPr>
          <w:rFonts w:ascii="Courier New" w:hAnsi="Courier New" w:cs="Courier New"/>
        </w:rPr>
        <w:br/>
        <w:t>CAGGATGAACAGTTTACCCTCCTCTATCTTCTAATATTGCTCATGGAGGAGCTTCTGTTG</w:t>
      </w:r>
      <w:r w:rsidRPr="00611E7F">
        <w:rPr>
          <w:rFonts w:ascii="Courier New" w:hAnsi="Courier New" w:cs="Courier New"/>
        </w:rPr>
        <w:br/>
        <w:t>ATTTAGCTATTTTCTCTCTTCATTTAGCAGGAATTTCTTCAATTTTAGGAGCTGTAAATT</w:t>
      </w:r>
      <w:r w:rsidRPr="00611E7F">
        <w:rPr>
          <w:rFonts w:ascii="Courier New" w:hAnsi="Courier New" w:cs="Courier New"/>
        </w:rPr>
        <w:br/>
        <w:t>TTATTACTACAGTTATTAATATACGATCAACAGGAATTACTTTTGATCGAATACCTTTAT</w:t>
      </w:r>
      <w:r w:rsidRPr="00611E7F">
        <w:rPr>
          <w:rFonts w:ascii="Courier New" w:hAnsi="Courier New" w:cs="Courier New"/>
        </w:rPr>
        <w:br/>
        <w:t>TTGTTTGATCAGTAGTAATTACAGCTTTATTACTTTTATTATCATTACCAGTATTAGCAG</w:t>
      </w:r>
      <w:r w:rsidRPr="00611E7F">
        <w:rPr>
          <w:rFonts w:ascii="Courier New" w:hAnsi="Courier New" w:cs="Courier New"/>
        </w:rPr>
        <w:br/>
        <w:t>GAGCTATTACAATACTTTTAACAGACCGAAATCTTAATACATCATTCTTTGACCCTGCAG</w:t>
      </w:r>
      <w:r w:rsidRPr="00611E7F">
        <w:rPr>
          <w:rFonts w:ascii="Courier New" w:hAnsi="Courier New" w:cs="Courier New"/>
        </w:rPr>
        <w:br/>
        <w:t>GAGGAGGAGATCCAATTTTATACCAACATTTATTT</w:t>
      </w:r>
      <w:r w:rsidRPr="00D27A2A">
        <w:rPr>
          <w:rFonts w:ascii="Courier New" w:hAnsi="Courier New" w:cs="Courier New"/>
        </w:rPr>
        <w:t>AATAATTAATAATTCCATAAGTAGAAATATAAGGTATAAACCACAT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CTAAAAAATAAGAAAAATTATAATTATTTAAAGCCTTATTATAAAAAAATAAAG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TTAGAAATTATATAACCTATAATACCCCCAACAATACAAACAAATAATGTTAATA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AATAAGAAGGAAGAACAACTACTATAGGAGTAGGAAAAATCAATCATCTTAACATT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CCCACCAAAAATTCTTAAAATTAATAAACCTATTATACTTTTCAATATTACTCAACCT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AT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8ITCvi</w:t>
      </w:r>
      <w:r w:rsidRPr="00611E7F">
        <w:rPr>
          <w:rFonts w:ascii="Courier New" w:hAnsi="Courier New" w:cs="Courier New"/>
        </w:rPr>
        <w:br/>
        <w:t>AGAATTCTAATTCGAGCCGAACTAGGACATCCTGGA</w:t>
      </w:r>
      <w:r w:rsidRPr="00611E7F">
        <w:rPr>
          <w:rFonts w:ascii="Courier New" w:hAnsi="Courier New" w:cs="Courier New"/>
        </w:rPr>
        <w:br/>
        <w:t>GCATTAATTGGAGATGACCAAATTTATAATGTAATTGTTACAGCTCATGCTTTTATTATA</w:t>
      </w:r>
      <w:r w:rsidRPr="00611E7F">
        <w:rPr>
          <w:rFonts w:ascii="Courier New" w:hAnsi="Courier New" w:cs="Courier New"/>
        </w:rPr>
        <w:br/>
        <w:t>ATTTTTTTTATAGTAATACCAATTATAATTGGAGGATTTGGTAATTGATTAGTCCCTTTA</w:t>
      </w:r>
      <w:r w:rsidRPr="00611E7F">
        <w:rPr>
          <w:rFonts w:ascii="Courier New" w:hAnsi="Courier New" w:cs="Courier New"/>
        </w:rPr>
        <w:br/>
        <w:t>ATATTAGGAGCTCCAGATATAGCCTTCCCTCGGATAAACAATATAAGTTTCTGACTTTTA</w:t>
      </w:r>
      <w:r w:rsidRPr="00611E7F">
        <w:rPr>
          <w:rFonts w:ascii="Courier New" w:hAnsi="Courier New" w:cs="Courier New"/>
        </w:rPr>
        <w:br/>
        <w:t>CCTCCTGCATTAACTTTACTATTAGTAAGTAGTATAGTAGAAAACGGAGCTGGAACAGGA</w:t>
      </w:r>
      <w:r w:rsidRPr="00611E7F">
        <w:rPr>
          <w:rFonts w:ascii="Courier New" w:hAnsi="Courier New" w:cs="Courier New"/>
        </w:rPr>
        <w:br/>
        <w:t>TGAACTGTTTACCCACCTTTATCTTCTAATATCGCTCATGGAGGAGCTTCTGTTGATTTA</w:t>
      </w:r>
      <w:r w:rsidRPr="00611E7F">
        <w:rPr>
          <w:rFonts w:ascii="Courier New" w:hAnsi="Courier New" w:cs="Courier New"/>
        </w:rPr>
        <w:br/>
        <w:t>GCTATTTTTTCTTTACACTTAGCAGGAATTTCTTCAATTTTAGGAGCTGTAAATTTTATT</w:t>
      </w:r>
      <w:r w:rsidRPr="00611E7F">
        <w:rPr>
          <w:rFonts w:ascii="Courier New" w:hAnsi="Courier New" w:cs="Courier New"/>
        </w:rPr>
        <w:br/>
        <w:t>ACTACAGTTATTAATATACGATCAACAGGAATTACATTCGACCGAATACCATTATTTGTT</w:t>
      </w:r>
      <w:r w:rsidRPr="00611E7F">
        <w:rPr>
          <w:rFonts w:ascii="Courier New" w:hAnsi="Courier New" w:cs="Courier New"/>
        </w:rPr>
        <w:br/>
        <w:t>TGATCTGTAGTAATTACAGCTTTATTACTTTTATTATCTTTACCAGTATTAGCAGGTGCT</w:t>
      </w:r>
      <w:r w:rsidRPr="00611E7F">
        <w:rPr>
          <w:rFonts w:ascii="Courier New" w:hAnsi="Courier New" w:cs="Courier New"/>
        </w:rPr>
        <w:br/>
        <w:t>ATTACTATATTATTAACAGATCGAAATCTTAATACATCATTCTTTGACCCAGCAGGAGGA</w:t>
      </w:r>
      <w:r w:rsidRPr="00611E7F">
        <w:rPr>
          <w:rFonts w:ascii="Courier New" w:hAnsi="Courier New" w:cs="Courier New"/>
        </w:rPr>
        <w:br/>
        <w:t>GGAGACCCAATCTTGTACCAACATTTATTT</w:t>
      </w:r>
      <w:r w:rsidRPr="00D27A2A">
        <w:rPr>
          <w:rFonts w:ascii="Courier New" w:hAnsi="Courier New" w:cs="Courier New"/>
        </w:rPr>
        <w:t>AATAATTAATAATTCCATATGTAGAAATATAAGGTATAAATCATATT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TAAAAAGTAAGAAGAATTATAATTATTTAAAGCCTTATTATAAAAAAATAAAGA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GAAATTAAATAACCTCTAACTCCTCCTACAATACAAACAAATAAAGTTAATAAT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AGAAGGAAGAACTACTACTACTGGTGTAGGAAAAATTAATCAACTTAATATAC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CCAAAAATTCTCAAAATTAATAGTCCTATTATACTTTTTAATATAACTCAACCTT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lastRenderedPageBreak/>
        <w:t>&gt;8ITLs</w:t>
      </w:r>
      <w:r w:rsidRPr="00611E7F">
        <w:rPr>
          <w:rFonts w:ascii="Courier New" w:hAnsi="Courier New" w:cs="Courier New"/>
        </w:rPr>
        <w:br/>
        <w:t>AGAATTCTAATTCGAGCTGAATTAGGACATCCTGGAG</w:t>
      </w:r>
      <w:r w:rsidRPr="00611E7F">
        <w:rPr>
          <w:rFonts w:ascii="Courier New" w:hAnsi="Courier New" w:cs="Courier New"/>
        </w:rPr>
        <w:br/>
        <w:t>CTTTAATTGGAGACGATCAAATTTATAATGTAATTGTTACAGCTCATGCTTTTATTATAA</w:t>
      </w:r>
      <w:r w:rsidRPr="00611E7F">
        <w:rPr>
          <w:rFonts w:ascii="Courier New" w:hAnsi="Courier New" w:cs="Courier New"/>
        </w:rPr>
        <w:br/>
        <w:t>TTTTTTTTATAGTAATGCCAATTATAATTGGAGGATTTGGAAATTGATTAGTTCCATTAA</w:t>
      </w:r>
      <w:r w:rsidRPr="00611E7F">
        <w:rPr>
          <w:rFonts w:ascii="Courier New" w:hAnsi="Courier New" w:cs="Courier New"/>
        </w:rPr>
        <w:br/>
        <w:t>TACTAGGAGCTCCAGATATAGCATTCCCTCGAATAAATAATATAAGTTTTTGACTTTTAC</w:t>
      </w:r>
      <w:r w:rsidRPr="00611E7F">
        <w:rPr>
          <w:rFonts w:ascii="Courier New" w:hAnsi="Courier New" w:cs="Courier New"/>
        </w:rPr>
        <w:br/>
        <w:t>CTCCTGCATTAACTTTATTATTAGTTAGTAGTATAGTAGAAAACGGAGCTGGAACAGGAT</w:t>
      </w:r>
      <w:r w:rsidRPr="00611E7F">
        <w:rPr>
          <w:rFonts w:ascii="Courier New" w:hAnsi="Courier New" w:cs="Courier New"/>
        </w:rPr>
        <w:br/>
        <w:t>GAACAGTTTACCCTCCTCTATCTTCTAATATTGCTCATGGAGGAGCTTCTGTTGATTTAG</w:t>
      </w:r>
      <w:r w:rsidRPr="00611E7F">
        <w:rPr>
          <w:rFonts w:ascii="Courier New" w:hAnsi="Courier New" w:cs="Courier New"/>
        </w:rPr>
        <w:br/>
        <w:t>CTATTTTCTCTCTTCATTTAGCAGGAATTTCTTCAATTTTAGGAGCTGTAAATTTTATTA</w:t>
      </w:r>
      <w:r w:rsidRPr="00611E7F">
        <w:rPr>
          <w:rFonts w:ascii="Courier New" w:hAnsi="Courier New" w:cs="Courier New"/>
        </w:rPr>
        <w:br/>
        <w:t>CTACAGTTATTAATATACGATCAACAGGAATTACTTTTGATCGAATACCTTTATTTGTTT</w:t>
      </w:r>
      <w:r w:rsidRPr="00611E7F">
        <w:rPr>
          <w:rFonts w:ascii="Courier New" w:hAnsi="Courier New" w:cs="Courier New"/>
        </w:rPr>
        <w:br/>
        <w:t>GATCAGTAGTAATTACAGCTTTATTACTTTTATTATCATTACCAGTATTAGCAGGAGCTA</w:t>
      </w:r>
      <w:r w:rsidRPr="00611E7F">
        <w:rPr>
          <w:rFonts w:ascii="Courier New" w:hAnsi="Courier New" w:cs="Courier New"/>
        </w:rPr>
        <w:br/>
        <w:t>TTACAATACTTTTAACAGACCGAAATCTTAATACATCATTCTTTGACCCTGCAGGAGGAG</w:t>
      </w:r>
      <w:r w:rsidRPr="00611E7F">
        <w:rPr>
          <w:rFonts w:ascii="Courier New" w:hAnsi="Courier New" w:cs="Courier New"/>
        </w:rPr>
        <w:br/>
        <w:t>GAGATCCAATTTTATACCAACATTTATTT</w:t>
      </w:r>
      <w:r w:rsidRPr="00D27A2A">
        <w:rPr>
          <w:rFonts w:ascii="Courier New" w:hAnsi="Courier New" w:cs="Courier New"/>
        </w:rPr>
        <w:t>AATAATTAATAATTCCATAAGTAGAAATATAAGAG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AACCACATAGAACCTAAAAAATAAGAAAAATTATAATTATTTAAAGCCTTATTA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AATAAAGAAACATTAGAAATTATATAACCTATAATACCCCCAACAATACAAAC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GTTAATAATTTTAAATAAGAAGGAAGAACAACTACTATAGGAGTAGGAAAAATC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TCTTAACATTCTCCCACCAAAAATTCTTAAAATTAATAAACCTATTATACTTTTCAA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TACTCAACCTTCAT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9ITCvi</w:t>
      </w:r>
      <w:r w:rsidRPr="00611E7F">
        <w:rPr>
          <w:rFonts w:ascii="Courier New" w:hAnsi="Courier New" w:cs="Courier New"/>
        </w:rPr>
        <w:br/>
        <w:t>AGAATTCTAATTCGAGCCGAACTAGGACATCCTGGA</w:t>
      </w:r>
      <w:r w:rsidRPr="00611E7F">
        <w:rPr>
          <w:rFonts w:ascii="Courier New" w:hAnsi="Courier New" w:cs="Courier New"/>
        </w:rPr>
        <w:br/>
        <w:t>GCATTAATTGGAGATGACCAAATTTATAATGTAATTGTTACAGCTCATGCTTTTATTATA</w:t>
      </w:r>
      <w:r w:rsidRPr="00611E7F">
        <w:rPr>
          <w:rFonts w:ascii="Courier New" w:hAnsi="Courier New" w:cs="Courier New"/>
        </w:rPr>
        <w:br/>
        <w:t>ATTTTTTTTATAGTAATACCAATTATAATTGGAGGATTTGGTAATTGATTAGTCCCTTTA</w:t>
      </w:r>
      <w:r w:rsidRPr="00611E7F">
        <w:rPr>
          <w:rFonts w:ascii="Courier New" w:hAnsi="Courier New" w:cs="Courier New"/>
        </w:rPr>
        <w:br/>
        <w:t>ATATTAGGAGCTCCAGATATAGCCTTCCCTCGGATAAACAATATAAGTTTCTGACTTTTA</w:t>
      </w:r>
      <w:r w:rsidRPr="00611E7F">
        <w:rPr>
          <w:rFonts w:ascii="Courier New" w:hAnsi="Courier New" w:cs="Courier New"/>
        </w:rPr>
        <w:br/>
        <w:t>CCTCCTGCATTAACTTTACTATTAGTAAGTAGTATAGTAGAAAACGGAGCTGGAACAGGA</w:t>
      </w:r>
      <w:r w:rsidRPr="00611E7F">
        <w:rPr>
          <w:rFonts w:ascii="Courier New" w:hAnsi="Courier New" w:cs="Courier New"/>
        </w:rPr>
        <w:br/>
        <w:t>TGAACTGTTTACCCACCTTTATCTTCTAATATCGCTCATGGAGGAGCTTCTGTTGATTTA</w:t>
      </w:r>
      <w:r w:rsidRPr="00611E7F">
        <w:rPr>
          <w:rFonts w:ascii="Courier New" w:hAnsi="Courier New" w:cs="Courier New"/>
        </w:rPr>
        <w:br/>
        <w:t>GCTATTTTTTCTTTACACTTAGCAGGAATTTCTTCAATTTTAGGAGCTGTAAATTTTATT</w:t>
      </w:r>
      <w:r w:rsidRPr="00611E7F">
        <w:rPr>
          <w:rFonts w:ascii="Courier New" w:hAnsi="Courier New" w:cs="Courier New"/>
        </w:rPr>
        <w:br/>
        <w:t>ACTACAGTTATTAATATACGATCAACAGGAATTACATTCGACCGAATACCATTATTTGTT</w:t>
      </w:r>
      <w:r w:rsidRPr="00611E7F">
        <w:rPr>
          <w:rFonts w:ascii="Courier New" w:hAnsi="Courier New" w:cs="Courier New"/>
        </w:rPr>
        <w:br/>
        <w:t>TGATCTGTAGTAATTACAGCTTTATTACTTTTATTATCTTTACCAGTATTAGCAGGTGCT</w:t>
      </w:r>
      <w:r w:rsidRPr="00611E7F">
        <w:rPr>
          <w:rFonts w:ascii="Courier New" w:hAnsi="Courier New" w:cs="Courier New"/>
        </w:rPr>
        <w:br/>
        <w:t>ATTACTATATTATTAACAGATCGAAATCTTAATACATCATTCTTTGACCCAGCAGGAGGA</w:t>
      </w:r>
      <w:r w:rsidRPr="00611E7F">
        <w:rPr>
          <w:rFonts w:ascii="Courier New" w:hAnsi="Courier New" w:cs="Courier New"/>
        </w:rPr>
        <w:br/>
        <w:t>GGAGACCCAATCTTGTACCAACATTTATTT</w:t>
      </w:r>
      <w:r w:rsidRPr="00D27A2A">
        <w:rPr>
          <w:rFonts w:ascii="Courier New" w:hAnsi="Courier New" w:cs="Courier New"/>
        </w:rPr>
        <w:t>AATAATTAATAATTCCATATGTAGAAATATAAGGTATAAATC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GAACCTAAAAAGTAAGAAGAATTATAATTATTTAAAGCCTTATTATAAAAAAATA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TTAGAAATTAAATAACCTCTAACTCCTCCTACAATACAAACAAATAAAGTT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TTAAATAAGAAGGAAGAACTACTACTACTGGTGTAGGAAAAATTAATCAACTT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CTACCCCCAAAAATTCTCAAAATTAATAGTCCTATTATACTTTTTAATATAACTCAA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TT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9ITLs</w:t>
      </w:r>
      <w:r w:rsidRPr="00611E7F">
        <w:rPr>
          <w:rFonts w:ascii="Courier New" w:hAnsi="Courier New" w:cs="Courier New"/>
        </w:rPr>
        <w:br/>
        <w:t>AGAATTCTAATTCGAGCTGAATTAGGACATCCT</w:t>
      </w:r>
      <w:r w:rsidRPr="00611E7F">
        <w:rPr>
          <w:rFonts w:ascii="Courier New" w:hAnsi="Courier New" w:cs="Courier New"/>
        </w:rPr>
        <w:br/>
        <w:t>GGAGCTTTAATTGGAGATGATCAAATTTATAATGTAATTGTTACAGCTCATGCTTTTATT</w:t>
      </w:r>
      <w:r w:rsidRPr="00611E7F">
        <w:rPr>
          <w:rFonts w:ascii="Courier New" w:hAnsi="Courier New" w:cs="Courier New"/>
        </w:rPr>
        <w:br/>
        <w:t>ATAATTTTTTTTATAGTAATGCCAATTATAATTGGAGGATTTGGAAATTGATTAGTTCCA</w:t>
      </w:r>
      <w:r w:rsidRPr="00611E7F">
        <w:rPr>
          <w:rFonts w:ascii="Courier New" w:hAnsi="Courier New" w:cs="Courier New"/>
        </w:rPr>
        <w:br/>
        <w:t>TTAATACTAGGAGCTCCAGATATAGCATTCCCTCGAATAAATAATATAAGTTTTTGACTT</w:t>
      </w:r>
      <w:r w:rsidRPr="00611E7F">
        <w:rPr>
          <w:rFonts w:ascii="Courier New" w:hAnsi="Courier New" w:cs="Courier New"/>
        </w:rPr>
        <w:br/>
        <w:t>TTACCTCCTGCATTAACTTTATTATTAGTTAGTAGTATAGTAGAAAACGGAGCTGGAACA</w:t>
      </w:r>
      <w:r w:rsidRPr="00611E7F">
        <w:rPr>
          <w:rFonts w:ascii="Courier New" w:hAnsi="Courier New" w:cs="Courier New"/>
        </w:rPr>
        <w:br/>
        <w:t>GGATGAACAGTTTACCCTCCTCTATCTTCTAATATTGCTCATGGAGGAGCTTCTGTTGAT</w:t>
      </w:r>
      <w:r w:rsidRPr="00611E7F">
        <w:rPr>
          <w:rFonts w:ascii="Courier New" w:hAnsi="Courier New" w:cs="Courier New"/>
        </w:rPr>
        <w:br/>
        <w:t>TTAGCTATTTTCTCTCTTCATTTAGCAGGAATTTCTTCAATTTTAGGAGCTGTAAATTTT</w:t>
      </w:r>
      <w:r w:rsidRPr="00611E7F">
        <w:rPr>
          <w:rFonts w:ascii="Courier New" w:hAnsi="Courier New" w:cs="Courier New"/>
        </w:rPr>
        <w:br/>
        <w:t>ATTACTACAGTTATTAATATACGATCAACAGGAATTACTTTTGATCGAATACCTTTATTT</w:t>
      </w:r>
      <w:r w:rsidRPr="00611E7F">
        <w:rPr>
          <w:rFonts w:ascii="Courier New" w:hAnsi="Courier New" w:cs="Courier New"/>
        </w:rPr>
        <w:br/>
        <w:t>GTTTGATCAGTAGTAATTACAGCTTTATTACTTTTATTATCATTACCAGTATTAGCAGGA</w:t>
      </w:r>
      <w:r w:rsidRPr="00611E7F">
        <w:rPr>
          <w:rFonts w:ascii="Courier New" w:hAnsi="Courier New" w:cs="Courier New"/>
        </w:rPr>
        <w:br/>
        <w:t>GCTATTACAATACTTTTAACAGACCGAAATCTTAATACATCATTCTTTGACCCTGCAGGA</w:t>
      </w:r>
      <w:r w:rsidRPr="00611E7F">
        <w:rPr>
          <w:rFonts w:ascii="Courier New" w:hAnsi="Courier New" w:cs="Courier New"/>
        </w:rPr>
        <w:br/>
        <w:t>GGAGGAGATCCAATTTTATACCAACATTTATTT</w:t>
      </w:r>
      <w:r w:rsidRPr="00D27A2A">
        <w:rPr>
          <w:rFonts w:ascii="Courier New" w:hAnsi="Courier New" w:cs="Courier New"/>
        </w:rPr>
        <w:t>AATAATTAATAATTCCATAAGTAGAAATATAAGGTATAAACC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GAACCTAAAAAATAAGAAAAATTATAATTATTTAAAGCCTTATTATAAAAAAA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ACATTAGAAATTATATAACCTATAATACCCCCAACAATACAAACAAATAATGT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TTTAAATAAGAAGGAAGAACAACTACTATAGGAGTAGGAAAAATCAATCATCTT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CTCCCACCAAAAATTCTTAAAATTAATAAACCTATTATACTTTTCAATATTACTCA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CTTCAT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BOX1UKSL</w:t>
      </w:r>
      <w:r w:rsidRPr="00611E7F">
        <w:rPr>
          <w:rFonts w:ascii="Courier New" w:hAnsi="Courier New" w:cs="Courier New"/>
        </w:rPr>
        <w:br/>
        <w:t>AGAATCCTAATTCGAGCAGAACTAGGTCACCC</w:t>
      </w:r>
      <w:r w:rsidRPr="00611E7F">
        <w:rPr>
          <w:rFonts w:ascii="Courier New" w:hAnsi="Courier New" w:cs="Courier New"/>
        </w:rPr>
        <w:br/>
        <w:t>TGGTGCATTAATTGGAGATGATCAAATTTATAATGTAATTGTTACAGCTCATGCTTTTAT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TATAATTTTTTTTATAGTAATACCAATCATAATTGGAGGATTTGGAAACTGACTAGTTCC</w:t>
      </w:r>
      <w:r w:rsidRPr="00611E7F">
        <w:rPr>
          <w:rFonts w:ascii="Courier New" w:hAnsi="Courier New" w:cs="Courier New"/>
        </w:rPr>
        <w:br/>
        <w:t>AATTATACTAGGAGCTCCAGATATAGCTTTCCCTCGAATAAATAATATAAGATTTTGACT</w:t>
      </w:r>
      <w:r w:rsidRPr="00611E7F">
        <w:rPr>
          <w:rFonts w:ascii="Courier New" w:hAnsi="Courier New" w:cs="Courier New"/>
        </w:rPr>
        <w:br/>
        <w:t>TTTACCTCCTGCATTAACATTACTACTAGTAAGTAGTATAGTAGAAAATGGAGCTGGAAC</w:t>
      </w:r>
      <w:r w:rsidRPr="00611E7F">
        <w:rPr>
          <w:rFonts w:ascii="Courier New" w:hAnsi="Courier New" w:cs="Courier New"/>
        </w:rPr>
        <w:br/>
        <w:t>AGGATGAACTGTTTACCCTCCTTTATCATCTAATATTGCTCATGGAGGAGCTTCTGTTGA</w:t>
      </w:r>
      <w:r w:rsidRPr="00611E7F">
        <w:rPr>
          <w:rFonts w:ascii="Courier New" w:hAnsi="Courier New" w:cs="Courier New"/>
        </w:rPr>
        <w:br/>
        <w:t>TCTAGCTATTTTTTCTCTTCACTTAGCTGGAATTTCTTCAATTTTAGGAGCAGTAAATTT</w:t>
      </w:r>
      <w:r w:rsidRPr="00611E7F">
        <w:rPr>
          <w:rFonts w:ascii="Courier New" w:hAnsi="Courier New" w:cs="Courier New"/>
        </w:rPr>
        <w:br/>
        <w:t>TATTACTACAGTAATTAATATACGATCTACAGGTATTACTTTTGATCGAATACCCCTTTT</w:t>
      </w:r>
      <w:r w:rsidRPr="00611E7F">
        <w:rPr>
          <w:rFonts w:ascii="Courier New" w:hAnsi="Courier New" w:cs="Courier New"/>
        </w:rPr>
        <w:br/>
        <w:t>TGTTTGATCAGTAGTAATTACCGCTTTACTTCTCCTTCTATCCCTACCCGTACTTGCAGG</w:t>
      </w:r>
      <w:r w:rsidRPr="00611E7F">
        <w:rPr>
          <w:rFonts w:ascii="Courier New" w:hAnsi="Courier New" w:cs="Courier New"/>
        </w:rPr>
        <w:br/>
        <w:t>AGCAATTACTATATTATTAACTGACCGAAATATTAATACTTCATTTTTTGATCCAGCAGG</w:t>
      </w:r>
      <w:r w:rsidRPr="00611E7F">
        <w:rPr>
          <w:rFonts w:ascii="Courier New" w:hAnsi="Courier New" w:cs="Courier New"/>
        </w:rPr>
        <w:br/>
        <w:t>AGGAGGAGATCCAATTCTATATCAACACTTATTT</w:t>
      </w:r>
      <w:r w:rsidRPr="00D27A2A">
        <w:rPr>
          <w:rFonts w:ascii="Courier New" w:hAnsi="Courier New" w:cs="Courier New"/>
        </w:rPr>
        <w:t>AATAATTTATAATCCCATAAGTAGAGATATAAGGTATAAAT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GAACCTAAAAAATAAGAACTATTATAATTACTTAAAGCCTTATTAAAAAAAAA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ACATTAGAAATTAAATAACCTATCAATCCTCCTATAATACAAACAAATAAAATT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TTTAAATAAGAAGGTAATACAATTACTATAGGTCTAGGAAAAATTAATCATCTAAG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CTTCCTCCAAAAATTCTTAAAATTAATAAACCTATTATACTTTTTAATATAACTCA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CTTCATCATTTAACATATTTAAAGAAGAAAAATTTGAATCT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BOX3UKCvo</w:t>
      </w:r>
      <w:r w:rsidRPr="00611E7F">
        <w:rPr>
          <w:rFonts w:ascii="Courier New" w:hAnsi="Courier New" w:cs="Courier New"/>
        </w:rPr>
        <w:br/>
        <w:t>AGAATTTTAATTCGAGCTGAACTAGGGCATCC</w:t>
      </w:r>
      <w:r w:rsidRPr="00611E7F">
        <w:rPr>
          <w:rFonts w:ascii="Courier New" w:hAnsi="Courier New" w:cs="Courier New"/>
        </w:rPr>
        <w:br/>
        <w:t>TGGAGCATTAATTGGAGATGATCAAATTTATAATGTAATTGTTACAGCTCATGCTTTTAT</w:t>
      </w:r>
      <w:r w:rsidRPr="00611E7F">
        <w:rPr>
          <w:rFonts w:ascii="Courier New" w:hAnsi="Courier New" w:cs="Courier New"/>
        </w:rPr>
        <w:br/>
        <w:t>TATAATTTTTTTTATAGTAATACCAATTATAATTGGAGGGTTTGGAAATTGATTAGTTCC</w:t>
      </w:r>
      <w:r w:rsidRPr="00611E7F">
        <w:rPr>
          <w:rFonts w:ascii="Courier New" w:hAnsi="Courier New" w:cs="Courier New"/>
        </w:rPr>
        <w:br/>
        <w:t>TTTAATATTAGGAGCCCCAGATATAGCATTCCCTCGAATAAATAATATAAGTTTCTGACT</w:t>
      </w:r>
      <w:r w:rsidRPr="00611E7F">
        <w:rPr>
          <w:rFonts w:ascii="Courier New" w:hAnsi="Courier New" w:cs="Courier New"/>
        </w:rPr>
        <w:br/>
        <w:t>TTTACCTCCTGCATTAACTTTACTATTAGTAAGTAGTATAGTAGAAAACGGAGCTGGAAC</w:t>
      </w:r>
      <w:r w:rsidRPr="00611E7F">
        <w:rPr>
          <w:rFonts w:ascii="Courier New" w:hAnsi="Courier New" w:cs="Courier New"/>
        </w:rPr>
        <w:br/>
        <w:t>TGGATGAACTGTTTATCCACCTTTATCTTCTAATATTGCACATGGAGGAGCTTCTGTTGA</w:t>
      </w:r>
      <w:r w:rsidRPr="00611E7F">
        <w:rPr>
          <w:rFonts w:ascii="Courier New" w:hAnsi="Courier New" w:cs="Courier New"/>
        </w:rPr>
        <w:br/>
        <w:t>TTTAGCTATTTTTTCTTTACATTTAGCAGGAATTTCTTCAATTTTAGGAGCTGTAAATTT</w:t>
      </w:r>
      <w:r w:rsidRPr="00611E7F">
        <w:rPr>
          <w:rFonts w:ascii="Courier New" w:hAnsi="Courier New" w:cs="Courier New"/>
        </w:rPr>
        <w:br/>
        <w:t>TATTACTACAGTTATTAATATACGATCAACAGGTATTACCTTCGACCGAATACCATTATT</w:t>
      </w:r>
      <w:r w:rsidRPr="00611E7F">
        <w:rPr>
          <w:rFonts w:ascii="Courier New" w:hAnsi="Courier New" w:cs="Courier New"/>
        </w:rPr>
        <w:br/>
        <w:t>TGTTTGATCAGTAGTAATTACAGCCTTATTACTTTTATTATCTTTACCAGTATTAGCAGG</w:t>
      </w:r>
      <w:r w:rsidRPr="00611E7F">
        <w:rPr>
          <w:rFonts w:ascii="Courier New" w:hAnsi="Courier New" w:cs="Courier New"/>
        </w:rPr>
        <w:br/>
        <w:t>AGCTATTACTATATTATTAACAGATCGAAATCTTAATACTTCATTCTTTGACCCAGCAGG</w:t>
      </w:r>
      <w:r w:rsidRPr="00611E7F">
        <w:rPr>
          <w:rFonts w:ascii="Courier New" w:hAnsi="Courier New" w:cs="Courier New"/>
        </w:rPr>
        <w:br/>
        <w:t>AGGAGGAGATCCAATTTTATACCAACACTTATTT</w:t>
      </w:r>
      <w:r w:rsidRPr="00D27A2A">
        <w:rPr>
          <w:rFonts w:ascii="Courier New" w:hAnsi="Courier New" w:cs="Courier New"/>
        </w:rPr>
        <w:t>AGTAATTAATAATTCCGTATGTAGAAATATAAGGCATAAACC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GACCCTAAAAAATAAGAAGAATTATAGTTATTTAAAGCCTTATTATAAAAAAATA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TTAGAAATTAAATACCCTCTAATTCCTCCTACAATACAAACAAATAAAGTT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TTTAAATAAGAAGGTAGAACTACTACTACTGGTGTAGGAAAAATTAATCAACTTA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CTACCCCCAAAAATTCTTAAAATTAATAACCCTATTATACTCTTTAACATAACTCAAC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TTCATCATTTAATATATTTAAAGAAGAAAAATTTGAATCC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BOX4UKPrt</w:t>
      </w:r>
      <w:r w:rsidRPr="00611E7F">
        <w:rPr>
          <w:rFonts w:ascii="Courier New" w:hAnsi="Courier New" w:cs="Courier New"/>
        </w:rPr>
        <w:br/>
        <w:t>AGAATTCTAATTCGAGCCGAACTAGGACA</w:t>
      </w:r>
      <w:r w:rsidRPr="00611E7F">
        <w:rPr>
          <w:rFonts w:ascii="Courier New" w:hAnsi="Courier New" w:cs="Courier New"/>
        </w:rPr>
        <w:br/>
        <w:t>TCCTGGAGCATTAATTGGAGATGACCAAATTTATAATGTAATTGTTACAGCTCATGCTTT</w:t>
      </w:r>
      <w:r w:rsidRPr="00611E7F">
        <w:rPr>
          <w:rFonts w:ascii="Courier New" w:hAnsi="Courier New" w:cs="Courier New"/>
        </w:rPr>
        <w:br/>
        <w:t>TATTATAATTTTTTTTATAGTAATACCAATTATAATTGGAGGATTTGGTAATTGATTAGT</w:t>
      </w:r>
      <w:r w:rsidRPr="00611E7F">
        <w:rPr>
          <w:rFonts w:ascii="Courier New" w:hAnsi="Courier New" w:cs="Courier New"/>
        </w:rPr>
        <w:br/>
        <w:t>CCCTTTAATATTAGGAGCTCCAGATATAGCCTTCCCTCGGATAAACAATATAAGTTTCTG</w:t>
      </w:r>
      <w:r w:rsidRPr="00611E7F">
        <w:rPr>
          <w:rFonts w:ascii="Courier New" w:hAnsi="Courier New" w:cs="Courier New"/>
        </w:rPr>
        <w:br/>
        <w:t>ACTTTTACCTCCTGCATTAACTTTACTATTAGTAAGTAGTATAGTAGAAAACGGAGCTGG</w:t>
      </w:r>
      <w:r w:rsidRPr="00611E7F">
        <w:rPr>
          <w:rFonts w:ascii="Courier New" w:hAnsi="Courier New" w:cs="Courier New"/>
        </w:rPr>
        <w:br/>
        <w:t>AACAGGATGAACTGTTTACCCACCTTTATCTTCTAATATCGCTCATGGAGGAGCTTCTGT</w:t>
      </w:r>
      <w:r w:rsidRPr="00611E7F">
        <w:rPr>
          <w:rFonts w:ascii="Courier New" w:hAnsi="Courier New" w:cs="Courier New"/>
        </w:rPr>
        <w:br/>
        <w:t>TGATTTAGCTATTTTTTCTTTACACTTAGCAGGAATTTCTTCAATTTTAGGAGCTGTAAA</w:t>
      </w:r>
      <w:r w:rsidRPr="00611E7F">
        <w:rPr>
          <w:rFonts w:ascii="Courier New" w:hAnsi="Courier New" w:cs="Courier New"/>
        </w:rPr>
        <w:br/>
        <w:t>TTTTATTACTACAGTTATTAATATACGATCAACAGGAATTACATTCGACCGAATACCATT</w:t>
      </w:r>
      <w:r w:rsidRPr="00611E7F">
        <w:rPr>
          <w:rFonts w:ascii="Courier New" w:hAnsi="Courier New" w:cs="Courier New"/>
        </w:rPr>
        <w:br/>
        <w:t>ATTTGTTTGATCTGTAGTAATTACAGCTTTATTACTTTTATTATCTTTACCAGTATTAGC</w:t>
      </w:r>
      <w:r w:rsidRPr="00611E7F">
        <w:rPr>
          <w:rFonts w:ascii="Courier New" w:hAnsi="Courier New" w:cs="Courier New"/>
        </w:rPr>
        <w:br/>
        <w:t>AGGTGCTATTACTATATTATTAACAGATCGAAATCTTAATACATCATTCTTTGACCCAGC</w:t>
      </w:r>
      <w:r w:rsidRPr="00611E7F">
        <w:rPr>
          <w:rFonts w:ascii="Courier New" w:hAnsi="Courier New" w:cs="Courier New"/>
        </w:rPr>
        <w:br/>
        <w:t>AGGAGGAGGAGACCCAATCTTGTACCAACATTTATTT</w:t>
      </w:r>
      <w:r w:rsidRPr="00D27A2A">
        <w:rPr>
          <w:rFonts w:ascii="Courier New" w:hAnsi="Courier New" w:cs="Courier New"/>
        </w:rPr>
        <w:t>AATAATTAATAATTCCATATGTAGAAATATAAGGTATAAATCATATT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TAAAAAGTAAGAAGAATTATAATTATTTAAAGCCTTATTATAAAAAAATAAAGA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GAAATTAAATAACCTCTAACTCCTCCTACAATACAAACAAATAAAGTTAATAAT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AGAAGGAAGAACTACTACTACTGGTGTAGGAAAAATTAATCAACTTAATATAC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CCAAAAATTCTCAAAATTAATAGTCCTATTATACTTTTTAATATAACTCAACCTT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TTAGTATATTTAAAGAAGAAAAATTTGAATCCCCA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BOX6UKH</w:t>
      </w:r>
      <w:r w:rsidRPr="00611E7F">
        <w:rPr>
          <w:rFonts w:ascii="Courier New" w:hAnsi="Courier New" w:cs="Courier New"/>
        </w:rPr>
        <w:br/>
        <w:t>AGAATTTTAATTCGAGCTGAATTAGGTCAT</w:t>
      </w:r>
      <w:r w:rsidRPr="00611E7F">
        <w:rPr>
          <w:rFonts w:ascii="Courier New" w:hAnsi="Courier New" w:cs="Courier New"/>
        </w:rPr>
        <w:br/>
        <w:t>CCTGGTGCATTAATTGGTAATGATCAAATTTATAATGTAATTGTAACAGCTCATGCTTTT</w:t>
      </w:r>
      <w:r w:rsidRPr="00611E7F">
        <w:rPr>
          <w:rFonts w:ascii="Courier New" w:hAnsi="Courier New" w:cs="Courier New"/>
        </w:rPr>
        <w:br/>
        <w:t>ATTATAATTTTTTTTATAGTTATACCTATTATAATTGGAGGATTTGGAAATTGATTAGTT</w:t>
      </w:r>
      <w:r w:rsidRPr="00611E7F">
        <w:rPr>
          <w:rFonts w:ascii="Courier New" w:hAnsi="Courier New" w:cs="Courier New"/>
        </w:rPr>
        <w:br/>
        <w:t>CCTTTAATATTAGGAGCTCCTGATATAGCTTTCCCTCGAATAAATAACATAAGCTTTTGA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CTTCTACCTCCTGCTTTAACTTTACTTTTAGTAAGCAGAATAGTTGAAAATGGAGCTGGT</w:t>
      </w:r>
      <w:r w:rsidRPr="00611E7F">
        <w:rPr>
          <w:rFonts w:ascii="Courier New" w:hAnsi="Courier New" w:cs="Courier New"/>
        </w:rPr>
        <w:br/>
        <w:t>ACAGGTTGAACTGTCTACCCCCCTTTATCATCTAATATTGCTCATGGAGGCGCTTCTGTT</w:t>
      </w:r>
      <w:r w:rsidRPr="00611E7F">
        <w:rPr>
          <w:rFonts w:ascii="Courier New" w:hAnsi="Courier New" w:cs="Courier New"/>
        </w:rPr>
        <w:br/>
        <w:t>GATTTAGCTATTTTTTCATTACATTTAGCAGGAATTTCTTCAATTTTAGGAGCCGTAAAT</w:t>
      </w:r>
      <w:r w:rsidRPr="00611E7F">
        <w:rPr>
          <w:rFonts w:ascii="Courier New" w:hAnsi="Courier New" w:cs="Courier New"/>
        </w:rPr>
        <w:br/>
        <w:t>TTTATTACTACTGTAATTAATATACGTTCAACTGGAATTACTTTTGATCGAATACCTTTA</w:t>
      </w:r>
      <w:r w:rsidRPr="00611E7F">
        <w:rPr>
          <w:rFonts w:ascii="Courier New" w:hAnsi="Courier New" w:cs="Courier New"/>
        </w:rPr>
        <w:br/>
        <w:t>TTTGTTTGATCCGTAGTAATTACAGCTCTTTTATTATTACTATCTCTACCAGTTTTAGCT</w:t>
      </w:r>
      <w:r w:rsidRPr="00611E7F">
        <w:rPr>
          <w:rFonts w:ascii="Courier New" w:hAnsi="Courier New" w:cs="Courier New"/>
        </w:rPr>
        <w:br/>
        <w:t>GGAGCAATTACTATACTATTAACAGATCGAAATTTAAATACTTCTTTTTTTGATCCTGCA</w:t>
      </w:r>
      <w:r w:rsidRPr="00611E7F">
        <w:rPr>
          <w:rFonts w:ascii="Courier New" w:hAnsi="Courier New" w:cs="Courier New"/>
        </w:rPr>
        <w:br/>
        <w:t>GGAGGAGGAGATCCTATTTTATATCAACATTTATTT</w:t>
      </w:r>
      <w:r w:rsidRPr="00D27A2A">
        <w:rPr>
          <w:rFonts w:ascii="Courier New" w:hAnsi="Courier New" w:cs="Courier New"/>
        </w:rPr>
        <w:t>GATAATTTATTATTCCATATGTT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CCTAAAAAATAAGACATATTATAATTACTAAAAGAATTATTATT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ATTAGAAATATAATAACCAAATAATCCTCCAATAATACATACAAT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TTACTTTAGGTAAAATAATTACTACAGGAGTTGGAAAAATTAATCAACTTA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TCCTCCAATAATTCTTATAATTAATAAACCTATTATACTTTTTAATATAATTCAACC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ATATATTTAAAGAAGAAAAATTAGAATTACC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</w:t>
      </w:r>
      <w:proofErr w:type="spellStart"/>
      <w:r w:rsidRPr="00611E7F">
        <w:rPr>
          <w:rFonts w:ascii="Courier New" w:hAnsi="Courier New" w:cs="Courier New"/>
        </w:rPr>
        <w:t>ITVVChal</w:t>
      </w:r>
      <w:r>
        <w:rPr>
          <w:rFonts w:ascii="Courier New" w:hAnsi="Courier New" w:cs="Courier New"/>
        </w:rPr>
        <w:t>bA</w:t>
      </w:r>
      <w:proofErr w:type="spellEnd"/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AGAATTCTAATTCGAGCTGAATTAGGACA</w:t>
      </w:r>
      <w:r w:rsidRPr="00611E7F">
        <w:rPr>
          <w:rFonts w:ascii="Courier New" w:hAnsi="Courier New" w:cs="Courier New"/>
        </w:rPr>
        <w:br/>
        <w:t>TCCTGGAGCACTAATTGGAGATGACCAAATTTATAATGTAATTGTAACAGCTCATGCCTT</w:t>
      </w:r>
      <w:r w:rsidRPr="00611E7F">
        <w:rPr>
          <w:rFonts w:ascii="Courier New" w:hAnsi="Courier New" w:cs="Courier New"/>
        </w:rPr>
        <w:br/>
        <w:t>TATTATAATTTTCTTTATAGTAATACCAATTATAATTGGAGGATTTGGAAATTGACTAGT</w:t>
      </w:r>
      <w:r w:rsidRPr="00611E7F">
        <w:rPr>
          <w:rFonts w:ascii="Courier New" w:hAnsi="Courier New" w:cs="Courier New"/>
        </w:rPr>
        <w:br/>
        <w:t>TCCTTTAATATTAGGAGCCCCAGATATAGCTTTCCCACGAATAAATAATATAAGTTTCTG</w:t>
      </w:r>
      <w:r w:rsidRPr="00611E7F">
        <w:rPr>
          <w:rFonts w:ascii="Courier New" w:hAnsi="Courier New" w:cs="Courier New"/>
        </w:rPr>
        <w:br/>
        <w:t>ACTTTTACCTCCTGCATTAACTTTACTATTAGTAAGTAGTATAGTAGAAAATGGAGCTGG</w:t>
      </w:r>
      <w:r w:rsidRPr="00611E7F">
        <w:rPr>
          <w:rFonts w:ascii="Courier New" w:hAnsi="Courier New" w:cs="Courier New"/>
        </w:rPr>
        <w:br/>
        <w:t>AACAGGATGAACTGTTTATCCACCTTTATCATCTAATATTGCTCATGGTGGAGCATCAGT</w:t>
      </w:r>
      <w:r w:rsidRPr="00611E7F">
        <w:rPr>
          <w:rFonts w:ascii="Courier New" w:hAnsi="Courier New" w:cs="Courier New"/>
        </w:rPr>
        <w:br/>
        <w:t>TGATTTAGCTATTTTTTCTTTACACTTAGCTGGAATTTCATCAATTTTAGGAGCTGTAAA</w:t>
      </w:r>
      <w:r w:rsidRPr="00611E7F">
        <w:rPr>
          <w:rFonts w:ascii="Courier New" w:hAnsi="Courier New" w:cs="Courier New"/>
        </w:rPr>
        <w:br/>
        <w:t>TTTTATTACAACTGTTATTAATATACGATCTACAGGAATCACATTTGATCGAATACCTTT</w:t>
      </w:r>
      <w:r w:rsidRPr="00611E7F">
        <w:rPr>
          <w:rFonts w:ascii="Courier New" w:hAnsi="Courier New" w:cs="Courier New"/>
        </w:rPr>
        <w:br/>
        <w:t>ATTCGTATGATCTGTAGTTATTACTGCTCTTCTTTTATTATTATCATTACCAGTATTAGC</w:t>
      </w:r>
      <w:r w:rsidRPr="00611E7F">
        <w:rPr>
          <w:rFonts w:ascii="Courier New" w:hAnsi="Courier New" w:cs="Courier New"/>
        </w:rPr>
        <w:br/>
        <w:t>CGGTGCAATTACTATATTATTAACTGATCGAAATTTAAATACTTCATTCTTTGATCCAGC</w:t>
      </w:r>
      <w:r w:rsidRPr="00611E7F">
        <w:rPr>
          <w:rFonts w:ascii="Courier New" w:hAnsi="Courier New" w:cs="Courier New"/>
        </w:rPr>
        <w:br/>
        <w:t>AGGAGGAGGAGATCCTATTTTATATCAACATTTATTT</w:t>
      </w:r>
      <w:r w:rsidRPr="00CC281B">
        <w:rPr>
          <w:rFonts w:ascii="Courier New" w:hAnsi="Courier New" w:cs="Courier New"/>
          <w:sz w:val="22"/>
          <w:szCs w:val="22"/>
        </w:rPr>
        <w:t xml:space="preserve"> </w:t>
      </w:r>
      <w:r w:rsidRPr="00D27A2A">
        <w:rPr>
          <w:rFonts w:ascii="Courier New" w:hAnsi="Courier New" w:cs="Courier New"/>
          <w:sz w:val="22"/>
          <w:szCs w:val="22"/>
        </w:rPr>
        <w:t>AATAATTAATAATACCATATGTAGAAATATATGGTATAAAT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TTGAACCTAAAAAATAAGAAGAATTATAATTATTTAATGCCTTATTATAAAAAAA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GAAACATTAGAAATTATATAACCACTTACTCCTCCTACAATACAAACAAATATAG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ACTTTAAATATATTGGAAGAACTACTAACACTGGAGTAGGAAAAATTAATCATC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TTCTCCCTCCAAAAATTCTTAGAATCAATAAACCTATTATACTTTTTAATATTACT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TTCATCATTTAATATATTTAAAGATGAAAAATTTGAATCT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</w:t>
      </w:r>
      <w:proofErr w:type="spellStart"/>
      <w:r w:rsidRPr="00611E7F">
        <w:rPr>
          <w:rFonts w:ascii="Courier New" w:hAnsi="Courier New" w:cs="Courier New"/>
        </w:rPr>
        <w:t>ITVVChal</w:t>
      </w:r>
      <w:r>
        <w:rPr>
          <w:rFonts w:ascii="Courier New" w:hAnsi="Courier New" w:cs="Courier New"/>
        </w:rPr>
        <w:t>bL</w:t>
      </w:r>
      <w:proofErr w:type="spellEnd"/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AGAATTCTAATTCGAGCTGAATTAGGACAT</w:t>
      </w:r>
      <w:r w:rsidRPr="00611E7F">
        <w:rPr>
          <w:rFonts w:ascii="Courier New" w:hAnsi="Courier New" w:cs="Courier New"/>
        </w:rPr>
        <w:br/>
        <w:t>CCTGGAGCACTAATTGGAGATGACCAAATTTATAATGTAATTGTAACAGCTCATGCCTTT</w:t>
      </w:r>
      <w:r w:rsidRPr="00611E7F">
        <w:rPr>
          <w:rFonts w:ascii="Courier New" w:hAnsi="Courier New" w:cs="Courier New"/>
        </w:rPr>
        <w:br/>
        <w:t>ATTATAATTTTCTTTATAGTAATACCAATTATAATTGGAGGATTTGGAAATTGACTAGTT</w:t>
      </w:r>
      <w:r w:rsidRPr="00611E7F">
        <w:rPr>
          <w:rFonts w:ascii="Courier New" w:hAnsi="Courier New" w:cs="Courier New"/>
        </w:rPr>
        <w:br/>
        <w:t>CCTTTAATATTAGGAGCCCCAGATATAGCTTTCCCACGAATAAATAATATAAGTTTCTGA</w:t>
      </w:r>
      <w:r w:rsidRPr="00611E7F">
        <w:rPr>
          <w:rFonts w:ascii="Courier New" w:hAnsi="Courier New" w:cs="Courier New"/>
        </w:rPr>
        <w:br/>
        <w:t>CTTTTACCTCCTGCATTAACTTTACTATTAGTAAGTAGTATAGTAGAAAATGGAGCTGGA</w:t>
      </w:r>
      <w:r w:rsidRPr="00611E7F">
        <w:rPr>
          <w:rFonts w:ascii="Courier New" w:hAnsi="Courier New" w:cs="Courier New"/>
        </w:rPr>
        <w:br/>
        <w:t>ACAGGATGAACTGTTTATCCACCTTTATCATCTAATATTGCTCATGGTGGAGCATCAGTT</w:t>
      </w:r>
      <w:r w:rsidRPr="00611E7F">
        <w:rPr>
          <w:rFonts w:ascii="Courier New" w:hAnsi="Courier New" w:cs="Courier New"/>
        </w:rPr>
        <w:br/>
        <w:t>GATTTAGCTATTTTTTCTTTACACTTAGCTGGAATTTCATCAATTTTAGGAGCTGTAAAT</w:t>
      </w:r>
      <w:r w:rsidRPr="00611E7F">
        <w:rPr>
          <w:rFonts w:ascii="Courier New" w:hAnsi="Courier New" w:cs="Courier New"/>
        </w:rPr>
        <w:br/>
        <w:t>TTTATTACAACTGTTATTAATATACGATCTACAGGAATCACATTTGATCGAATACCTTTA</w:t>
      </w:r>
      <w:r w:rsidRPr="00611E7F">
        <w:rPr>
          <w:rFonts w:ascii="Courier New" w:hAnsi="Courier New" w:cs="Courier New"/>
        </w:rPr>
        <w:br/>
        <w:t>TTCGTATGATCTGTAGTTATTACTGCTCTTCTTTTATTATTATCATTACCAGTATTAGCC</w:t>
      </w:r>
      <w:r w:rsidRPr="00611E7F">
        <w:rPr>
          <w:rFonts w:ascii="Courier New" w:hAnsi="Courier New" w:cs="Courier New"/>
        </w:rPr>
        <w:br/>
        <w:t>GGTGCAATTACTATATTATTAACTGATCGAAATTTAAATACTTCATTCTTTGATCCAGCA</w:t>
      </w:r>
      <w:r w:rsidRPr="00611E7F">
        <w:rPr>
          <w:rFonts w:ascii="Courier New" w:hAnsi="Courier New" w:cs="Courier New"/>
        </w:rPr>
        <w:br/>
        <w:t>GGAGGAGGAGATCCTATTTTATATCAACATTTATTT</w:t>
      </w:r>
      <w:r w:rsidRPr="00D27A2A">
        <w:rPr>
          <w:rFonts w:ascii="Courier New" w:hAnsi="Courier New" w:cs="Courier New"/>
          <w:sz w:val="22"/>
          <w:szCs w:val="22"/>
        </w:rPr>
        <w:t>ATAATTTAATAATACCATATGTAGAAATATATGGTATAAATCATATTGAA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AAATAAGAAGAATTATAATTATTTAATGCCTTATTATAAAAAAATAATGAA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GAAATTATATAACCACTTACTCCTCCTACAATACAAACAAATATAGTTAACAACT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ATTGGAAGAACTACTAACACTGGAGTAGGAAAAATTAATCATCTTAATATTCT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CCAAAAATTCTTAGAATCAATAAACCTATTATACTTTTTAATATTACTCAACCTTCA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TTAATATATTTAAAGATGAAAAATTTGAATCT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VVLs</w:t>
      </w:r>
      <w:r w:rsidRPr="00611E7F">
        <w:rPr>
          <w:rFonts w:ascii="Courier New" w:hAnsi="Courier New" w:cs="Courier New"/>
        </w:rPr>
        <w:br/>
        <w:t>AGAATTCTAATTCGAGCTGAATTAGGACATCCT</w:t>
      </w:r>
      <w:r w:rsidRPr="00611E7F">
        <w:rPr>
          <w:rFonts w:ascii="Courier New" w:hAnsi="Courier New" w:cs="Courier New"/>
        </w:rPr>
        <w:br/>
        <w:t>GGAGCTTTAATTGGAGATGATCAAATTTATAATGTAATTGTTACAGCTCATGCTTTTATT</w:t>
      </w:r>
      <w:r w:rsidRPr="00611E7F">
        <w:rPr>
          <w:rFonts w:ascii="Courier New" w:hAnsi="Courier New" w:cs="Courier New"/>
        </w:rPr>
        <w:br/>
        <w:t>ATAATTTTTTTTATAGTAATGCCAATTATAATTGGAGGATTTGGAAATTGATTAGTTCCA</w:t>
      </w:r>
      <w:r w:rsidRPr="00611E7F">
        <w:rPr>
          <w:rFonts w:ascii="Courier New" w:hAnsi="Courier New" w:cs="Courier New"/>
        </w:rPr>
        <w:br/>
        <w:t>TTAATACTAGGAGCTCCAGATATAGCATTCCCTCGAATAAATAATATAAGTTTTTGACTT</w:t>
      </w:r>
      <w:r w:rsidRPr="00611E7F">
        <w:rPr>
          <w:rFonts w:ascii="Courier New" w:hAnsi="Courier New" w:cs="Courier New"/>
        </w:rPr>
        <w:br/>
        <w:t>TTACCTCCTGCATTAACTTTATTATTAGTTAGTAGTATAGTAGAAAACGGAGCTGGAACA</w:t>
      </w:r>
      <w:r w:rsidRPr="00611E7F">
        <w:rPr>
          <w:rFonts w:ascii="Courier New" w:hAnsi="Courier New" w:cs="Courier New"/>
        </w:rPr>
        <w:br/>
        <w:t>GGATGAACAGTTTACCCTCCTCTATCTTCTAATATTGCTCATGGAGGAGCTTCTGTTGAT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TTAGCTATTTTCTCTCTTCATTTAGCAGGAATTTCTTCAATTTTAGGAGCTGTAAATTTT</w:t>
      </w:r>
      <w:r w:rsidRPr="00611E7F">
        <w:rPr>
          <w:rFonts w:ascii="Courier New" w:hAnsi="Courier New" w:cs="Courier New"/>
        </w:rPr>
        <w:br/>
        <w:t>ATTACTACAGTTATTAATATACGATCAACAGGAATTACTTTTGATCGAATACCTTTATTT</w:t>
      </w:r>
      <w:r w:rsidRPr="00611E7F">
        <w:rPr>
          <w:rFonts w:ascii="Courier New" w:hAnsi="Courier New" w:cs="Courier New"/>
        </w:rPr>
        <w:br/>
        <w:t>GTTTGATCAGTAGTAATTACAGCTTTATTACTTTTATTATCATTACCAGTATTAGCAGGA</w:t>
      </w:r>
      <w:r w:rsidRPr="00611E7F">
        <w:rPr>
          <w:rFonts w:ascii="Courier New" w:hAnsi="Courier New" w:cs="Courier New"/>
        </w:rPr>
        <w:br/>
        <w:t>GCTATTACAATACTTTTAACAGACCGAAATCTTAATACATCATTCTTTGACCCTGCAGGA</w:t>
      </w:r>
      <w:r w:rsidRPr="00611E7F">
        <w:rPr>
          <w:rFonts w:ascii="Courier New" w:hAnsi="Courier New" w:cs="Courier New"/>
        </w:rPr>
        <w:br/>
        <w:t>GGAGGAGATCCAATTTTATACCAACATTTATTT</w:t>
      </w:r>
      <w:r w:rsidRPr="00D27A2A">
        <w:rPr>
          <w:rFonts w:ascii="Courier New" w:hAnsi="Courier New" w:cs="Courier New"/>
        </w:rPr>
        <w:t>ATAATTTAATAATTCCATAAGTAGAAATATAAGAGGTATAAACCACAT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TAAAAAATAAGAAAAATTATAATTATTTAAAGCCTTATTATAAAAAAATAAAGAA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GAAATTATATAACCTATAATACCCCCAACAATACAAACAAATAATGTTAATAAT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AGAAGGAAGAACAACTACTATAGGAGTAGGAAAAATCAATCATCTTAACATTCT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ACCAAAAATTCTTAAAATTAATAAACCTATTATACTTTTCAATATTACTCAACCTT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ACvi1</w:t>
      </w:r>
      <w:r w:rsidRPr="00611E7F">
        <w:rPr>
          <w:rFonts w:ascii="Courier New" w:hAnsi="Courier New" w:cs="Courier New"/>
        </w:rPr>
        <w:br/>
        <w:t>AGAATTCTAATTCGAGCCGAACTAGGACATCCTGGAGCA</w:t>
      </w:r>
      <w:r w:rsidRPr="00611E7F">
        <w:rPr>
          <w:rFonts w:ascii="Courier New" w:hAnsi="Courier New" w:cs="Courier New"/>
        </w:rPr>
        <w:br/>
        <w:t>TTAATTGGAGATGACCAAATTTATAATGTAATTGTTACAGCTCATGCTTTTATTATAATT</w:t>
      </w:r>
      <w:r w:rsidRPr="00611E7F">
        <w:rPr>
          <w:rFonts w:ascii="Courier New" w:hAnsi="Courier New" w:cs="Courier New"/>
        </w:rPr>
        <w:br/>
        <w:t>TTTTTTATAGTAATACCAATTATAATTGGAGGATTTGGTAATTGATTAGTCCCTTTAATA</w:t>
      </w:r>
      <w:r w:rsidRPr="00611E7F">
        <w:rPr>
          <w:rFonts w:ascii="Courier New" w:hAnsi="Courier New" w:cs="Courier New"/>
        </w:rPr>
        <w:br/>
        <w:t>TTAGGAGCTCCAGATATAGCCTTCCCTCGGATAAACAATATAAGTTTCTGACTTTTACCT</w:t>
      </w:r>
      <w:r w:rsidRPr="00611E7F">
        <w:rPr>
          <w:rFonts w:ascii="Courier New" w:hAnsi="Courier New" w:cs="Courier New"/>
        </w:rPr>
        <w:br/>
        <w:t>CCTGCATTAACTTTACTATTAGTAAGTAGTATAGTAGAAAACGGAGCTGGAACAGGATGA</w:t>
      </w:r>
      <w:r w:rsidRPr="00611E7F">
        <w:rPr>
          <w:rFonts w:ascii="Courier New" w:hAnsi="Courier New" w:cs="Courier New"/>
        </w:rPr>
        <w:br/>
        <w:t>ACTGTTTACCCACCTTTATCTTCTAATATCGCTCATGGAGGAGCTTCTGTTGATTTAGCT</w:t>
      </w:r>
      <w:r w:rsidRPr="00611E7F">
        <w:rPr>
          <w:rFonts w:ascii="Courier New" w:hAnsi="Courier New" w:cs="Courier New"/>
        </w:rPr>
        <w:br/>
        <w:t>ATTTTTTCTTTACACTTAGCAGGAATTTCTTCAATTTTAGGAGCTGTAAATTTTATTACT</w:t>
      </w:r>
      <w:r w:rsidRPr="00611E7F">
        <w:rPr>
          <w:rFonts w:ascii="Courier New" w:hAnsi="Courier New" w:cs="Courier New"/>
        </w:rPr>
        <w:br/>
        <w:t>ACAGTTATTAATATACGATCAACAGGAATTACATTCGACCGAATACCATTATTTGTTTGA</w:t>
      </w:r>
      <w:r w:rsidRPr="00611E7F">
        <w:rPr>
          <w:rFonts w:ascii="Courier New" w:hAnsi="Courier New" w:cs="Courier New"/>
        </w:rPr>
        <w:br/>
        <w:t>TCTGTAGTAATTACAGCTTTATTACTTTTATTATCTTTACCAGTATTAGCAGGTGCTATT</w:t>
      </w:r>
      <w:r w:rsidRPr="00611E7F">
        <w:rPr>
          <w:rFonts w:ascii="Courier New" w:hAnsi="Courier New" w:cs="Courier New"/>
        </w:rPr>
        <w:br/>
        <w:t>ACTATATTATTAACAGATCGAAATCTTAATACATCATTCTTTGACCCAGCAGGAGGAGGA</w:t>
      </w:r>
      <w:r w:rsidRPr="00611E7F">
        <w:rPr>
          <w:rFonts w:ascii="Courier New" w:hAnsi="Courier New" w:cs="Courier New"/>
        </w:rPr>
        <w:br/>
        <w:t>GACCCAATCTTGTACCAACATTTATTT</w:t>
      </w:r>
      <w:r w:rsidRPr="00D27A2A">
        <w:rPr>
          <w:rFonts w:ascii="Courier New" w:hAnsi="Courier New" w:cs="Courier New"/>
        </w:rPr>
        <w:t>AATAATTAATAATTCCATATGTAGAAATATAAGGTATAAATCATATTGAACC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AGTAAGAAGAATTATAATTATTTAAAGCCTTATTATAAAAAAATAAAGAAATATT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TAAATAACCTCTAACTCCTCCTACAATACAAACAAATAAAGTTAATAATTTT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GAAGGAAGAACTACTACTACTGGTGTAGGAAAAATTAATCAACTTAATATACTAC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AAAAATTCTCAAAATTAATAGTCCTATTATACTTTTTAATATAACTCAACCTTCATCA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ACvi2</w:t>
      </w:r>
      <w:r w:rsidRPr="00611E7F">
        <w:rPr>
          <w:rFonts w:ascii="Courier New" w:hAnsi="Courier New" w:cs="Courier New"/>
        </w:rPr>
        <w:br/>
        <w:t>AGAATTCTAATTCGAGCCGAACTAGGACATCCTGGAGCA</w:t>
      </w:r>
      <w:r w:rsidRPr="00611E7F">
        <w:rPr>
          <w:rFonts w:ascii="Courier New" w:hAnsi="Courier New" w:cs="Courier New"/>
        </w:rPr>
        <w:br/>
        <w:t>TTAATTGGAGATGACCAAATTTATAATGTAATTGTTACAGCTCATGCTTTTATTATAATT</w:t>
      </w:r>
      <w:r w:rsidRPr="00611E7F">
        <w:rPr>
          <w:rFonts w:ascii="Courier New" w:hAnsi="Courier New" w:cs="Courier New"/>
        </w:rPr>
        <w:br/>
        <w:t>TTTTTTATAGTAATACCAATTATAATTGGAGGATTTGGTAATTGATTAGTCCCTTTAATA</w:t>
      </w:r>
      <w:r w:rsidRPr="00611E7F">
        <w:rPr>
          <w:rFonts w:ascii="Courier New" w:hAnsi="Courier New" w:cs="Courier New"/>
        </w:rPr>
        <w:br/>
        <w:t>TTAGGAGCTCCAGATATAGCCTTCCCTCGGATAAACAATATAAGTTTCTGACTTTTACCT</w:t>
      </w:r>
      <w:r w:rsidRPr="00611E7F">
        <w:rPr>
          <w:rFonts w:ascii="Courier New" w:hAnsi="Courier New" w:cs="Courier New"/>
        </w:rPr>
        <w:br/>
        <w:t>CCTGCATTAACTTTACTATTAGTAAGTAGTATAGTAGAAAACGGAGCTGGAACAGGATGA</w:t>
      </w:r>
      <w:r w:rsidRPr="00611E7F">
        <w:rPr>
          <w:rFonts w:ascii="Courier New" w:hAnsi="Courier New" w:cs="Courier New"/>
        </w:rPr>
        <w:br/>
        <w:t>ACTGTTTACCCACCTTTATCTTCTAATATCGCTCATGGAGGAGCTTCTGTTGATTTAGCT</w:t>
      </w:r>
      <w:r w:rsidRPr="00611E7F">
        <w:rPr>
          <w:rFonts w:ascii="Courier New" w:hAnsi="Courier New" w:cs="Courier New"/>
        </w:rPr>
        <w:br/>
        <w:t>ATTTTTTCTTTACACTTAGCAGGAATTTCTTCAATTTTAGGAGCTGTAAATTTTATTACT</w:t>
      </w:r>
      <w:r w:rsidRPr="00611E7F">
        <w:rPr>
          <w:rFonts w:ascii="Courier New" w:hAnsi="Courier New" w:cs="Courier New"/>
        </w:rPr>
        <w:br/>
        <w:t>ACAGTTATTAATATACGATCAACAGGAATTACATTCGACCGAATACCATTATTTGTTTGA</w:t>
      </w:r>
      <w:r w:rsidRPr="00611E7F">
        <w:rPr>
          <w:rFonts w:ascii="Courier New" w:hAnsi="Courier New" w:cs="Courier New"/>
        </w:rPr>
        <w:br/>
        <w:t>TCTGTAGTAATTACAGCTTTATTACTTTTATTATCTTTACCAGTATTAGCAGGTGCTATT</w:t>
      </w:r>
      <w:r w:rsidRPr="00611E7F">
        <w:rPr>
          <w:rFonts w:ascii="Courier New" w:hAnsi="Courier New" w:cs="Courier New"/>
        </w:rPr>
        <w:br/>
        <w:t>ACTATATTATTAACAGATCGAAATCTTAATACATCATTCTTTGACCCAGCAGGAGGAGGA</w:t>
      </w:r>
      <w:r w:rsidRPr="00611E7F">
        <w:rPr>
          <w:rFonts w:ascii="Courier New" w:hAnsi="Courier New" w:cs="Courier New"/>
        </w:rPr>
        <w:br/>
        <w:t>GACCCAATCTTGTACCAACATTTATTT</w:t>
      </w:r>
      <w:r w:rsidRPr="00D27A2A">
        <w:rPr>
          <w:rFonts w:ascii="Courier New" w:hAnsi="Courier New" w:cs="Courier New"/>
        </w:rPr>
        <w:t>GAATATTAATAATTCCATATGTAGAAATATAAGGTATAAATCATATTGAACCTAAA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GAAGAATTATAATTATTTAAAGCCTTATTATAAAAAAATAAAGAAATATTAGAA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ACCTCTAACTCCTCCTACAATACAAACAAATAAAGTTAATAATTTTAAAT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GAAGAACTACTACTACTGGTGTAGGAAAAATTAATCAACTTAATATACTACCCCCA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CTCAAAATTAATAGTCCTATTATACTTTTTAATATAACTCAACCTTCATCATTTAG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Cvi3</w:t>
      </w:r>
      <w:r w:rsidRPr="00611E7F">
        <w:rPr>
          <w:rFonts w:ascii="Courier New" w:hAnsi="Courier New" w:cs="Courier New"/>
        </w:rPr>
        <w:br/>
        <w:t>AGAATTCTAATTCGAGCCGAACTAGGACATCCTGGA</w:t>
      </w:r>
      <w:r w:rsidRPr="00611E7F">
        <w:rPr>
          <w:rFonts w:ascii="Courier New" w:hAnsi="Courier New" w:cs="Courier New"/>
        </w:rPr>
        <w:br/>
        <w:t>GCATTAATTGGAGATGACCAAATTTATAATGTAATTGTTACAGCTCATGCTTTTATTATA</w:t>
      </w:r>
      <w:r w:rsidRPr="00611E7F">
        <w:rPr>
          <w:rFonts w:ascii="Courier New" w:hAnsi="Courier New" w:cs="Courier New"/>
        </w:rPr>
        <w:br/>
        <w:t>ATTTTTTTTATAGTAATACCAATTATAATTGGAGGATTTGGTAATTGATTAGTCCCTTTA</w:t>
      </w:r>
      <w:r w:rsidRPr="00611E7F">
        <w:rPr>
          <w:rFonts w:ascii="Courier New" w:hAnsi="Courier New" w:cs="Courier New"/>
        </w:rPr>
        <w:br/>
        <w:t>ATATTAGGAGCTCCAGATATAGCCTTCCCTCGGATAAACAATATAAGTTTCTGACTTTTA</w:t>
      </w:r>
      <w:r w:rsidRPr="00611E7F">
        <w:rPr>
          <w:rFonts w:ascii="Courier New" w:hAnsi="Courier New" w:cs="Courier New"/>
        </w:rPr>
        <w:br/>
        <w:t>CCTCCTGCATTAACTTTACTATTAGTAAGTAGTATAGTAGAAAACGGAGCTGGAACAGGA</w:t>
      </w:r>
      <w:r w:rsidRPr="00611E7F">
        <w:rPr>
          <w:rFonts w:ascii="Courier New" w:hAnsi="Courier New" w:cs="Courier New"/>
        </w:rPr>
        <w:br/>
        <w:t>TGAACTGTTTACCCACCTTTATCTTCTAATATCGCTCATGGAGGAGCTTCTGTTGATTTA</w:t>
      </w:r>
      <w:r w:rsidRPr="00611E7F">
        <w:rPr>
          <w:rFonts w:ascii="Courier New" w:hAnsi="Courier New" w:cs="Courier New"/>
        </w:rPr>
        <w:br/>
        <w:t>GCTATTTTTTCTTTACACTTAGCAGGAATTTCTTCAATTTTAGGAGCTGTAAATTTTATT</w:t>
      </w:r>
      <w:r w:rsidRPr="00611E7F">
        <w:rPr>
          <w:rFonts w:ascii="Courier New" w:hAnsi="Courier New" w:cs="Courier New"/>
        </w:rPr>
        <w:br/>
        <w:t>ACTACAGTTATTAATATACGATCAACAGGAATTACATTCGACCGAATACCATTATTTGTT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TGATCTGTAGTAATTACAGCTTTATTACTTTTATTATCTTTACCAGTATTAGCAGGTGCT</w:t>
      </w:r>
      <w:r w:rsidRPr="00611E7F">
        <w:rPr>
          <w:rFonts w:ascii="Courier New" w:hAnsi="Courier New" w:cs="Courier New"/>
        </w:rPr>
        <w:br/>
        <w:t>ATTACTATATTATTAACAGATCGAAATCTTAATACATCATTCTTTGACCCAGCAGGAGGA</w:t>
      </w:r>
      <w:r w:rsidRPr="00611E7F">
        <w:rPr>
          <w:rFonts w:ascii="Courier New" w:hAnsi="Courier New" w:cs="Courier New"/>
        </w:rPr>
        <w:br/>
        <w:t>GGAGACCCAATCTTGTACCAACATTTATTT</w:t>
      </w:r>
      <w:r w:rsidRPr="00D27A2A">
        <w:rPr>
          <w:rFonts w:ascii="Courier New" w:hAnsi="Courier New" w:cs="Courier New"/>
        </w:rPr>
        <w:t>AATAATTAATAATTCCATATGTAGAAATATAAGGTATAAATCATATT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AGAAATTAAATAACCTCTAATTCCTCCTACAATACAAACAAATAAAGTTAATAA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TAAAAAGGAAGAACTACTACTACTGGTGTAGGAAAAATTAATCAACTTAATATA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CATTTAGTATATTTAAAGAAGAAAAATTTGAATCT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Cvi4</w:t>
      </w:r>
      <w:r w:rsidRPr="00611E7F">
        <w:rPr>
          <w:rFonts w:ascii="Courier New" w:hAnsi="Courier New" w:cs="Courier New"/>
        </w:rPr>
        <w:br/>
        <w:t>AGAATTCTAATTCGAGCCGAACTAGGACA</w:t>
      </w:r>
      <w:r w:rsidRPr="00611E7F">
        <w:rPr>
          <w:rFonts w:ascii="Courier New" w:hAnsi="Courier New" w:cs="Courier New"/>
        </w:rPr>
        <w:br/>
        <w:t>TCCTGGAGCATTAATTGGAGATGACCAAATTTATAATGTAATTGTTACAGCTCATGCTTT</w:t>
      </w:r>
      <w:r w:rsidRPr="00611E7F">
        <w:rPr>
          <w:rFonts w:ascii="Courier New" w:hAnsi="Courier New" w:cs="Courier New"/>
        </w:rPr>
        <w:br/>
        <w:t>TATTATAATTTTTTTTATAGTAATACCAATTATAATTGGAGGATTTGGTAATTGATTAGT</w:t>
      </w:r>
      <w:r w:rsidRPr="00611E7F">
        <w:rPr>
          <w:rFonts w:ascii="Courier New" w:hAnsi="Courier New" w:cs="Courier New"/>
        </w:rPr>
        <w:br/>
        <w:t>CCCTTTAATATTAGGAGCTCCAGATATAGCCTTCCCTCGGATAAACAATATAAGTTTCTG</w:t>
      </w:r>
      <w:r w:rsidRPr="00611E7F">
        <w:rPr>
          <w:rFonts w:ascii="Courier New" w:hAnsi="Courier New" w:cs="Courier New"/>
        </w:rPr>
        <w:br/>
        <w:t>ACTTTTACCTCCTGCATTAACTTTACTATTAGTAAGTAGTATAGTAGAAAACGGAGCTGG</w:t>
      </w:r>
      <w:r w:rsidRPr="00611E7F">
        <w:rPr>
          <w:rFonts w:ascii="Courier New" w:hAnsi="Courier New" w:cs="Courier New"/>
        </w:rPr>
        <w:br/>
        <w:t>AACAGGATGAACTGTTTACCCACCTTTATCTTCTAATATCGCTCATGGAGGAGCTTCTGT</w:t>
      </w:r>
      <w:r w:rsidRPr="00611E7F">
        <w:rPr>
          <w:rFonts w:ascii="Courier New" w:hAnsi="Courier New" w:cs="Courier New"/>
        </w:rPr>
        <w:br/>
        <w:t>TGATTTAGCTATTTTTTCTTTACACTTAGCAGGAATTTCTTCAATTTTAGGAGCTGTAAA</w:t>
      </w:r>
      <w:r w:rsidRPr="00611E7F">
        <w:rPr>
          <w:rFonts w:ascii="Courier New" w:hAnsi="Courier New" w:cs="Courier New"/>
        </w:rPr>
        <w:br/>
        <w:t>TTTTATTACTACAGTTATTAATATACGATCAACAGGAATTACATTCGACCGAATACCATT</w:t>
      </w:r>
      <w:r w:rsidRPr="00611E7F">
        <w:rPr>
          <w:rFonts w:ascii="Courier New" w:hAnsi="Courier New" w:cs="Courier New"/>
        </w:rPr>
        <w:br/>
        <w:t>ATTTGTTTGATCTGTAGTAATTACAGCTTTATTACTTTTATTATCTTTACCAGTATTAGC</w:t>
      </w:r>
      <w:r w:rsidRPr="00611E7F">
        <w:rPr>
          <w:rFonts w:ascii="Courier New" w:hAnsi="Courier New" w:cs="Courier New"/>
        </w:rPr>
        <w:br/>
        <w:t>AGGTGCTATTACTATATTATTAACAGATCGAAATCTTAATACATCATTCTTTGACCCAGC</w:t>
      </w:r>
      <w:r w:rsidRPr="00611E7F">
        <w:rPr>
          <w:rFonts w:ascii="Courier New" w:hAnsi="Courier New" w:cs="Courier New"/>
        </w:rPr>
        <w:br/>
        <w:t>AGGAGGAGGAGACCCAATCTTGTACCAACATTTATTT</w:t>
      </w:r>
      <w:r w:rsidRPr="00D27A2A">
        <w:rPr>
          <w:rFonts w:ascii="Courier New" w:hAnsi="Courier New" w:cs="Courier New"/>
        </w:rPr>
        <w:t>AATAATTAATAATTCCATATGTA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GTATATTTAAAGAAGAAAAATTTGAATCC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II1Cvi</w:t>
      </w:r>
      <w:r w:rsidRPr="00611E7F">
        <w:rPr>
          <w:rFonts w:ascii="Courier New" w:hAnsi="Courier New" w:cs="Courier New"/>
        </w:rPr>
        <w:br/>
        <w:t>AGAATTCTAATTCGAGCCGAACTAGGACATCCTGG</w:t>
      </w:r>
      <w:r w:rsidRPr="00611E7F">
        <w:rPr>
          <w:rFonts w:ascii="Courier New" w:hAnsi="Courier New" w:cs="Courier New"/>
        </w:rPr>
        <w:br/>
        <w:t>AGCATTAATTGGAGATGACCAAATTTATAATGTAATTGTTACAGCTCATGCTTTTATTAT</w:t>
      </w:r>
      <w:r w:rsidRPr="00611E7F">
        <w:rPr>
          <w:rFonts w:ascii="Courier New" w:hAnsi="Courier New" w:cs="Courier New"/>
        </w:rPr>
        <w:br/>
        <w:t>AATTTTTTTTATAGTAATACCAATTATAATTGGAGGATTTGGTAATTGATTAGTCCCTTT</w:t>
      </w:r>
      <w:r w:rsidRPr="00611E7F">
        <w:rPr>
          <w:rFonts w:ascii="Courier New" w:hAnsi="Courier New" w:cs="Courier New"/>
        </w:rPr>
        <w:br/>
        <w:t>AATATTAGGAGCTCCAGATATAGCCTTCCCTCGGATAAACAATATAAGTTTCTGACTTTT</w:t>
      </w:r>
      <w:r w:rsidRPr="00611E7F">
        <w:rPr>
          <w:rFonts w:ascii="Courier New" w:hAnsi="Courier New" w:cs="Courier New"/>
        </w:rPr>
        <w:br/>
        <w:t>ACCTCCTGCATTAACTTTACTATTAGTAAGTAGTATAGTAGAAAACGGAGCTGGAACAGG</w:t>
      </w:r>
      <w:r w:rsidRPr="00611E7F">
        <w:rPr>
          <w:rFonts w:ascii="Courier New" w:hAnsi="Courier New" w:cs="Courier New"/>
        </w:rPr>
        <w:br/>
        <w:t>ATGAACTGTTTACCCACCTTTATCTTCTAATATTGCTCATGGAGGAGCTTCTGTTGATTT</w:t>
      </w:r>
      <w:r w:rsidRPr="00611E7F">
        <w:rPr>
          <w:rFonts w:ascii="Courier New" w:hAnsi="Courier New" w:cs="Courier New"/>
        </w:rPr>
        <w:br/>
        <w:t>AGCTATTTTTTCTTTACACTTAGCAGGAATTTCTTCAATTTTAGGAGCTGTAAATTTTAT</w:t>
      </w:r>
      <w:r w:rsidRPr="00611E7F">
        <w:rPr>
          <w:rFonts w:ascii="Courier New" w:hAnsi="Courier New" w:cs="Courier New"/>
        </w:rPr>
        <w:br/>
        <w:t>TACTACAGTTATTAATATACGATCAACAGGAATTACATTCGACCGAATACCATTATTTGT</w:t>
      </w:r>
      <w:r w:rsidRPr="00611E7F">
        <w:rPr>
          <w:rFonts w:ascii="Courier New" w:hAnsi="Courier New" w:cs="Courier New"/>
        </w:rPr>
        <w:br/>
        <w:t>TTGATCTGTAGTAATTACAGCTTTATTACTTTTATTATCTTTACCAGTATTAGCAGGTGC</w:t>
      </w:r>
      <w:r w:rsidRPr="00611E7F">
        <w:rPr>
          <w:rFonts w:ascii="Courier New" w:hAnsi="Courier New" w:cs="Courier New"/>
        </w:rPr>
        <w:br/>
        <w:t>TATTACTATATTATTAACAGATCGAAATCTTAATACATCATTCTTTGACCCAGCAGGAGG</w:t>
      </w:r>
      <w:r w:rsidRPr="00611E7F">
        <w:rPr>
          <w:rFonts w:ascii="Courier New" w:hAnsi="Courier New" w:cs="Courier New"/>
        </w:rPr>
        <w:br/>
        <w:t>AGGAGACCCAATCTTGTACCAACATTTATTT</w:t>
      </w:r>
      <w:r w:rsidRPr="00D27A2A">
        <w:rPr>
          <w:rFonts w:ascii="Courier New" w:hAnsi="Courier New" w:cs="Courier New"/>
        </w:rPr>
        <w:t>AATAATTAATAATTCCATATGTAGAAATATAAGGTATAAATCAT</w:t>
      </w:r>
      <w:r w:rsidRPr="00D27A2A">
        <w:rPr>
          <w:rFonts w:ascii="Courier New" w:hAnsi="Courier New" w:cs="Courier New"/>
        </w:rPr>
        <w:br/>
        <w:t>ATTGAACCTAAAAAGTAAGAAGAATTATAATTATTTAAAGCCTTATTATAAAAAAATAAA</w:t>
      </w:r>
      <w:r w:rsidRPr="00D27A2A">
        <w:rPr>
          <w:rFonts w:ascii="Courier New" w:hAnsi="Courier New" w:cs="Courier New"/>
        </w:rPr>
        <w:br/>
        <w:t>GAAATATTAGAAATTAAATAACCTCTAACTCCTCCTACAATACAAACAAATAAAGTTAAT</w:t>
      </w:r>
      <w:r w:rsidRPr="00D27A2A">
        <w:rPr>
          <w:rFonts w:ascii="Courier New" w:hAnsi="Courier New" w:cs="Courier New"/>
        </w:rPr>
        <w:br/>
        <w:t>AATTTTAAATAAGAAGGAAGAACTACTACTACTGGTGTAGGAAAAATTAATCAACTTAAT</w:t>
      </w:r>
      <w:r w:rsidRPr="00D27A2A">
        <w:rPr>
          <w:rFonts w:ascii="Courier New" w:hAnsi="Courier New" w:cs="Courier New"/>
        </w:rPr>
        <w:br/>
        <w:t>ATACTACCCCCAAAAATTCTCAAAATTAATAGTCCTATTATACTTTTTAATATAACTCAA</w:t>
      </w:r>
      <w:r w:rsidRPr="00D27A2A">
        <w:rPr>
          <w:rFonts w:ascii="Courier New" w:hAnsi="Courier New" w:cs="Courier New"/>
        </w:rPr>
        <w:br/>
        <w:t>CCTT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II10Ls</w:t>
      </w:r>
      <w:r w:rsidRPr="00611E7F">
        <w:rPr>
          <w:rFonts w:ascii="Courier New" w:hAnsi="Courier New" w:cs="Courier New"/>
        </w:rPr>
        <w:br/>
        <w:t>AGAATTCTAATTCGAGCTGAATTAGGACATCCTGGAG</w:t>
      </w:r>
      <w:r w:rsidRPr="00611E7F">
        <w:rPr>
          <w:rFonts w:ascii="Courier New" w:hAnsi="Courier New" w:cs="Courier New"/>
        </w:rPr>
        <w:br/>
        <w:t>CTTTAATTGGAGATGATCAAATTTATAATGTAATTGTTACAGCTCATGCTTTTATTATAA</w:t>
      </w:r>
      <w:r w:rsidRPr="00611E7F">
        <w:rPr>
          <w:rFonts w:ascii="Courier New" w:hAnsi="Courier New" w:cs="Courier New"/>
        </w:rPr>
        <w:br/>
        <w:t>TTTTTTTTATAGTAATGCCAATTATAATTGGAGGATTTGGAAATTGATTAGTTCCATTAA</w:t>
      </w:r>
      <w:r w:rsidRPr="00611E7F">
        <w:rPr>
          <w:rFonts w:ascii="Courier New" w:hAnsi="Courier New" w:cs="Courier New"/>
        </w:rPr>
        <w:br/>
        <w:t>TACTAGGAGCTCCAGATATAGCATTCCCTCGAATAAATAATATAAGTTTTTGACTTTTAC</w:t>
      </w:r>
      <w:r w:rsidRPr="00611E7F">
        <w:rPr>
          <w:rFonts w:ascii="Courier New" w:hAnsi="Courier New" w:cs="Courier New"/>
        </w:rPr>
        <w:br/>
        <w:t>CTCCTGCATTAACTTTATTATTAGTTAGTAGTATAGTAGAAAACGGAGCTGGAACAGGAT</w:t>
      </w:r>
      <w:r w:rsidRPr="00611E7F">
        <w:rPr>
          <w:rFonts w:ascii="Courier New" w:hAnsi="Courier New" w:cs="Courier New"/>
        </w:rPr>
        <w:br/>
        <w:t>GAACAGTTTACCCTCCTCTATCTTCTAATATTGCTCATGGAGGAGCTTCTGTTGATTTAG</w:t>
      </w:r>
      <w:r w:rsidRPr="00611E7F">
        <w:rPr>
          <w:rFonts w:ascii="Courier New" w:hAnsi="Courier New" w:cs="Courier New"/>
        </w:rPr>
        <w:br/>
        <w:t>CTATTTTCTCTCTTCATTTAGCAGGAATTTCTTCAATTTTAGGAGCTGTAAATTTTATTA</w:t>
      </w:r>
      <w:r w:rsidRPr="00611E7F">
        <w:rPr>
          <w:rFonts w:ascii="Courier New" w:hAnsi="Courier New" w:cs="Courier New"/>
        </w:rPr>
        <w:br/>
        <w:t>CTACAGTTATTAATATACGATCAACAGGAATTACTTTTGATCGAATACCTTTATTTGTTT</w:t>
      </w:r>
      <w:r w:rsidRPr="00611E7F">
        <w:rPr>
          <w:rFonts w:ascii="Courier New" w:hAnsi="Courier New" w:cs="Courier New"/>
        </w:rPr>
        <w:br/>
        <w:t>GATCAGTAGTAATTACAGCTTTATTACTTTTATTATCATTACCAGTATTAGCAGGAGCTA</w:t>
      </w:r>
      <w:r w:rsidRPr="00611E7F">
        <w:rPr>
          <w:rFonts w:ascii="Courier New" w:hAnsi="Courier New" w:cs="Courier New"/>
        </w:rPr>
        <w:br/>
        <w:t>TTACAATACTTTTAACAGACCGAAATCTTAATACATCATTCTTTGATCCTGCAGGAGGAG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GAGATCCAATTTTATACCAACATTTATTT</w:t>
      </w:r>
      <w:r w:rsidRPr="00E15978">
        <w:rPr>
          <w:rFonts w:ascii="Courier New" w:hAnsi="Courier New" w:cs="Courier New"/>
        </w:rPr>
        <w:t xml:space="preserve"> GATAATTAATAATTCCATAAGTAGAAATATAAGGTATAAACCACATAGAACCTA</w:t>
      </w:r>
      <w:r w:rsidRPr="00E15978">
        <w:rPr>
          <w:rFonts w:ascii="Courier New" w:hAnsi="Courier New" w:cs="Courier New"/>
        </w:rPr>
        <w:br/>
        <w:t>AAAAATAAGAAAAATTATAATTATTTAAAGCCTTATTATAAAAAAATAAAGAAACATGAG</w:t>
      </w:r>
      <w:r w:rsidRPr="00E15978">
        <w:rPr>
          <w:rFonts w:ascii="Courier New" w:hAnsi="Courier New" w:cs="Courier New"/>
        </w:rPr>
        <w:br/>
        <w:t>AAATTATATAACCTATAATACCCCCAACAATACAAACAAATAATGTTAATAATTTTAAAT</w:t>
      </w:r>
      <w:r w:rsidRPr="00E15978">
        <w:rPr>
          <w:rFonts w:ascii="Courier New" w:hAnsi="Courier New" w:cs="Courier New"/>
        </w:rPr>
        <w:br/>
        <w:t>AAGAAGGAAGAACAACTACTATAGGAGTAGGAAAAATTAATCATCTTAACATTCTCCCAC</w:t>
      </w:r>
      <w:r w:rsidRPr="00E15978">
        <w:rPr>
          <w:rFonts w:ascii="Courier New" w:hAnsi="Courier New" w:cs="Courier New"/>
        </w:rPr>
        <w:br/>
        <w:t>CAAAAATTCTTAAAATTAATAAACCTATTATACTTTTCAATATTACTCAACCTTCATCAT</w:t>
      </w:r>
      <w:r w:rsidRPr="00E15978">
        <w:rPr>
          <w:rFonts w:ascii="Courier New" w:hAnsi="Courier New" w:cs="Courier New"/>
        </w:rPr>
        <w:br/>
        <w:t xml:space="preserve">TTAATATATTTAAAGAAGAAAAATTAGAATCACCA </w:t>
      </w:r>
      <w:r w:rsidRPr="00E15978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MOII2Cvi</w:t>
      </w:r>
      <w:r w:rsidRPr="00611E7F">
        <w:rPr>
          <w:rFonts w:ascii="Courier New" w:hAnsi="Courier New" w:cs="Courier New"/>
        </w:rPr>
        <w:br/>
        <w:t>AGAATTCTAATTCGAGCCGAACTAGGACATCCTGG</w:t>
      </w:r>
      <w:r w:rsidRPr="00611E7F">
        <w:rPr>
          <w:rFonts w:ascii="Courier New" w:hAnsi="Courier New" w:cs="Courier New"/>
        </w:rPr>
        <w:br/>
        <w:t>AGCATTAATTGGAGATGACCAAATTTATAATGTAATTGTTACAGCTCATGCTTTTATTAT</w:t>
      </w:r>
      <w:r w:rsidRPr="00611E7F">
        <w:rPr>
          <w:rFonts w:ascii="Courier New" w:hAnsi="Courier New" w:cs="Courier New"/>
        </w:rPr>
        <w:br/>
        <w:t>AATTTTTTTTATAGTAATACCAATTATAATTGGAGGATTTGGTAATTGATTAGTCCCTTT</w:t>
      </w:r>
      <w:r w:rsidRPr="00611E7F">
        <w:rPr>
          <w:rFonts w:ascii="Courier New" w:hAnsi="Courier New" w:cs="Courier New"/>
        </w:rPr>
        <w:br/>
        <w:t>AATATTAGGAGCTCCAGATATAGCCTTCCCTCGGATAAACAATATAAGTTTCTGACTTTT</w:t>
      </w:r>
      <w:r w:rsidRPr="00611E7F">
        <w:rPr>
          <w:rFonts w:ascii="Courier New" w:hAnsi="Courier New" w:cs="Courier New"/>
        </w:rPr>
        <w:br/>
        <w:t>ACCTCCTGCATTAACTTTACTATTAGTAAGTAGTATAGTAGAAAACGGAGCTGGAACAGG</w:t>
      </w:r>
      <w:r w:rsidRPr="00611E7F">
        <w:rPr>
          <w:rFonts w:ascii="Courier New" w:hAnsi="Courier New" w:cs="Courier New"/>
        </w:rPr>
        <w:br/>
        <w:t>ATGAACTGTTTACCCACCTTTATCTTCTAATATTGCTCATGGAGGAGCTTCTGTTGATTT</w:t>
      </w:r>
      <w:r w:rsidRPr="00611E7F">
        <w:rPr>
          <w:rFonts w:ascii="Courier New" w:hAnsi="Courier New" w:cs="Courier New"/>
        </w:rPr>
        <w:br/>
        <w:t>AGCTATTTTTTCTTTACACTTAGCAGGAATTTCTTCAATTTTAGGAGCTGTAAATTTTAT</w:t>
      </w:r>
      <w:r w:rsidRPr="00611E7F">
        <w:rPr>
          <w:rFonts w:ascii="Courier New" w:hAnsi="Courier New" w:cs="Courier New"/>
        </w:rPr>
        <w:br/>
        <w:t>TACTACAGTTATTAATATACGATCAACAGGAATTACATTCGACCGAATACCATTATTTGT</w:t>
      </w:r>
      <w:r w:rsidRPr="00611E7F">
        <w:rPr>
          <w:rFonts w:ascii="Courier New" w:hAnsi="Courier New" w:cs="Courier New"/>
        </w:rPr>
        <w:br/>
        <w:t>TTGATCTGTAGTAATTACAGCTTTATTACTTTTATTATCTTTACCAGTATTAGCAGGTGC</w:t>
      </w:r>
      <w:r w:rsidRPr="00611E7F">
        <w:rPr>
          <w:rFonts w:ascii="Courier New" w:hAnsi="Courier New" w:cs="Courier New"/>
        </w:rPr>
        <w:br/>
        <w:t>TATTACTATATTATTAACAGATCGAAATCTTAATACATCATTCTTTGACCCAGCAGGAGG</w:t>
      </w:r>
      <w:r w:rsidRPr="00611E7F">
        <w:rPr>
          <w:rFonts w:ascii="Courier New" w:hAnsi="Courier New" w:cs="Courier New"/>
        </w:rPr>
        <w:br/>
        <w:t>AGGAGACCCAATCTTGTACCAACATTTATTT</w:t>
      </w:r>
      <w:r w:rsidRPr="00E15978">
        <w:rPr>
          <w:rFonts w:ascii="Courier New" w:hAnsi="Courier New" w:cs="Courier New"/>
        </w:rPr>
        <w:t xml:space="preserve"> </w:t>
      </w:r>
      <w:r w:rsidRPr="00D27A2A">
        <w:rPr>
          <w:rFonts w:ascii="Courier New" w:hAnsi="Courier New" w:cs="Courier New"/>
        </w:rPr>
        <w:t>AATAATTAATAATTCCATATGTAGAAATATAAGGTATAAATCATAT</w:t>
      </w:r>
      <w:r w:rsidRPr="00D27A2A">
        <w:rPr>
          <w:rFonts w:ascii="Courier New" w:hAnsi="Courier New" w:cs="Courier New"/>
        </w:rPr>
        <w:br/>
        <w:t>TGAACCTAAAAAGTAAGAAGAATTATAATTATTTAAAGCCTTATTATAAAAAAATAAAGA</w:t>
      </w:r>
      <w:r w:rsidRPr="00D27A2A">
        <w:rPr>
          <w:rFonts w:ascii="Courier New" w:hAnsi="Courier New" w:cs="Courier New"/>
        </w:rPr>
        <w:br/>
        <w:t>AATATTAGAAATTAAATAACCTCTAACTCCTCCTACAATACAAACAAATAAAGTTAATAA</w:t>
      </w:r>
      <w:r w:rsidRPr="00D27A2A">
        <w:rPr>
          <w:rFonts w:ascii="Courier New" w:hAnsi="Courier New" w:cs="Courier New"/>
        </w:rPr>
        <w:br/>
        <w:t>TTTTAAATAAGAAGGAAGAACTACTACTACTGGTGTAGGAAAAATTAATCAACTTAATAT</w:t>
      </w:r>
      <w:r w:rsidRPr="00D27A2A">
        <w:rPr>
          <w:rFonts w:ascii="Courier New" w:hAnsi="Courier New" w:cs="Courier New"/>
        </w:rPr>
        <w:br/>
        <w:t>ACTACCCCCAAAAATTCTCAAAATTAATAGTCCTATTATACTTTTTAATATAACTCAACC</w:t>
      </w:r>
      <w:r w:rsidRPr="00D27A2A">
        <w:rPr>
          <w:rFonts w:ascii="Courier New" w:hAnsi="Courier New" w:cs="Courier New"/>
        </w:rPr>
        <w:br/>
        <w:t>TTCATCATTTAGTATATTTAAAGAAGAAAAATTTGAATCC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II4Cvi</w:t>
      </w:r>
      <w:r w:rsidRPr="00611E7F">
        <w:rPr>
          <w:rFonts w:ascii="Courier New" w:hAnsi="Courier New" w:cs="Courier New"/>
        </w:rPr>
        <w:br/>
        <w:t>AGAATTCTAATTCGAGCCGAACTAGGACATCCTGGAG</w:t>
      </w:r>
      <w:r w:rsidRPr="00611E7F">
        <w:rPr>
          <w:rFonts w:ascii="Courier New" w:hAnsi="Courier New" w:cs="Courier New"/>
        </w:rPr>
        <w:br/>
        <w:t>CATTAATTGGAGATGACCAAATTTATAATGTAATTGTTACAGCTCATGCTTTTATTATAA</w:t>
      </w:r>
      <w:r w:rsidRPr="00611E7F">
        <w:rPr>
          <w:rFonts w:ascii="Courier New" w:hAnsi="Courier New" w:cs="Courier New"/>
        </w:rPr>
        <w:br/>
        <w:t>TTTTTTTTATAGTAATACCAATTATAATTGGAGGATTTGGTAATTGATTAGTCCCTTTAA</w:t>
      </w:r>
      <w:r w:rsidRPr="00611E7F">
        <w:rPr>
          <w:rFonts w:ascii="Courier New" w:hAnsi="Courier New" w:cs="Courier New"/>
        </w:rPr>
        <w:br/>
        <w:t>TATTAGGAGCTCCAGATATAGCCTTCCCTCGGATAAACAATATAAGTTTCTGACTTTTAC</w:t>
      </w:r>
      <w:r w:rsidRPr="00611E7F">
        <w:rPr>
          <w:rFonts w:ascii="Courier New" w:hAnsi="Courier New" w:cs="Courier New"/>
        </w:rPr>
        <w:br/>
        <w:t>CTCCTGCATTAACTTTACTATTAGTAAGTAGTATAGTAGAAAACGGAGCTGGAACAGGAT</w:t>
      </w:r>
      <w:r w:rsidRPr="00611E7F">
        <w:rPr>
          <w:rFonts w:ascii="Courier New" w:hAnsi="Courier New" w:cs="Courier New"/>
        </w:rPr>
        <w:br/>
        <w:t>GAACTGTTTACCCACCTTTATCTTCTAATATCGCTCATGGAGGAGCTTCTGTTGATTTAG</w:t>
      </w:r>
      <w:r w:rsidRPr="00611E7F">
        <w:rPr>
          <w:rFonts w:ascii="Courier New" w:hAnsi="Courier New" w:cs="Courier New"/>
        </w:rPr>
        <w:br/>
        <w:t>CTATTTTTTCTTTACACTTAGCAGGAATTTCTTCAATTTTAGGAGCTGTAAATTTTATTA</w:t>
      </w:r>
      <w:r w:rsidRPr="00611E7F">
        <w:rPr>
          <w:rFonts w:ascii="Courier New" w:hAnsi="Courier New" w:cs="Courier New"/>
        </w:rPr>
        <w:br/>
        <w:t>CTACAGTTATTAATATACGATCAACAGGAATTACATTCGACCGAATACCATTATTTGTTT</w:t>
      </w:r>
      <w:r w:rsidRPr="00611E7F">
        <w:rPr>
          <w:rFonts w:ascii="Courier New" w:hAnsi="Courier New" w:cs="Courier New"/>
        </w:rPr>
        <w:br/>
        <w:t>GATCTGTAGTAATTACAGCTTTATTACTTTTATTATCTTTACCAGTATTAGCAGGTGCTA</w:t>
      </w:r>
      <w:r w:rsidRPr="00611E7F">
        <w:rPr>
          <w:rFonts w:ascii="Courier New" w:hAnsi="Courier New" w:cs="Courier New"/>
        </w:rPr>
        <w:br/>
        <w:t>TTACTATATTATTAACAGATCGAAATCTTAATACATCATTCTTTGACCCAGCAGGAGGAG</w:t>
      </w:r>
      <w:r w:rsidRPr="00611E7F">
        <w:rPr>
          <w:rFonts w:ascii="Courier New" w:hAnsi="Courier New" w:cs="Courier New"/>
        </w:rPr>
        <w:br/>
        <w:t>GAGACCCAATCTTGTACCAACATTTATTT</w:t>
      </w:r>
      <w:r w:rsidRPr="00E15978">
        <w:rPr>
          <w:rFonts w:ascii="Courier New" w:hAnsi="Courier New" w:cs="Courier New"/>
        </w:rPr>
        <w:t xml:space="preserve"> </w:t>
      </w:r>
      <w:r w:rsidRPr="00D27A2A">
        <w:rPr>
          <w:rFonts w:ascii="Courier New" w:hAnsi="Courier New" w:cs="Courier New"/>
        </w:rPr>
        <w:t>AATAATTAATAATTCCATATGTAGAAATATAAGGTATAAATCATATTGAAC</w:t>
      </w:r>
      <w:r w:rsidRPr="00D27A2A">
        <w:rPr>
          <w:rFonts w:ascii="Courier New" w:hAnsi="Courier New" w:cs="Courier New"/>
        </w:rPr>
        <w:br/>
        <w:t>CTAAAAAGTAAGAAGAATTATAATTATTTAAAGCCTTATTATAAAAAAATAAAGAAATAT</w:t>
      </w:r>
      <w:r w:rsidRPr="00D27A2A">
        <w:rPr>
          <w:rFonts w:ascii="Courier New" w:hAnsi="Courier New" w:cs="Courier New"/>
        </w:rPr>
        <w:br/>
        <w:t>TAGAAATTAAATAACCTCTAACTCCTCCTACAATACAAACAAATAAAGTTAATAATTTTA</w:t>
      </w:r>
      <w:r w:rsidRPr="00D27A2A">
        <w:rPr>
          <w:rFonts w:ascii="Courier New" w:hAnsi="Courier New" w:cs="Courier New"/>
        </w:rPr>
        <w:br/>
        <w:t>AATAAGAAGGAAGAACTACTACTACTGGTGTAGGAAAAATTAATCAACTTAATATACTAC</w:t>
      </w:r>
      <w:r w:rsidRPr="00D27A2A">
        <w:rPr>
          <w:rFonts w:ascii="Courier New" w:hAnsi="Courier New" w:cs="Courier New"/>
        </w:rPr>
        <w:br/>
        <w:t>CCCCAAAAATTCTCAAAATTAATAGTCCTATTATACTTTTTAATATAACTCAACCTTCAT</w:t>
      </w:r>
      <w:r w:rsidRPr="00D27A2A">
        <w:rPr>
          <w:rFonts w:ascii="Courier New" w:hAnsi="Courier New" w:cs="Courier New"/>
        </w:rPr>
        <w:br/>
        <w:t xml:space="preserve">CATTTAGTATATTTAAAGAAGAAAAATTTGAATCCCCA </w:t>
      </w:r>
      <w:r w:rsidRPr="00D27A2A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MOII5Cvi</w:t>
      </w:r>
      <w:r w:rsidRPr="00611E7F">
        <w:rPr>
          <w:rFonts w:ascii="Courier New" w:hAnsi="Courier New" w:cs="Courier New"/>
        </w:rPr>
        <w:br/>
        <w:t>AGAATTCTAATTCGAGCCGAACTAGGACATC</w:t>
      </w:r>
      <w:r w:rsidRPr="00611E7F">
        <w:rPr>
          <w:rFonts w:ascii="Courier New" w:hAnsi="Courier New" w:cs="Courier New"/>
        </w:rPr>
        <w:br/>
        <w:t>CTGGAGCATTAATTGGAGATGACCAAATTTATAATGTAATTGTTACAGCTCATGCTTTTA</w:t>
      </w:r>
      <w:r w:rsidRPr="00611E7F">
        <w:rPr>
          <w:rFonts w:ascii="Courier New" w:hAnsi="Courier New" w:cs="Courier New"/>
        </w:rPr>
        <w:br/>
        <w:t>TTATAATTTTTTTTATAGTAATACCAATTATAATTGGAGGATTTGGTAATTGATTAGTCC</w:t>
      </w:r>
      <w:r w:rsidRPr="00611E7F">
        <w:rPr>
          <w:rFonts w:ascii="Courier New" w:hAnsi="Courier New" w:cs="Courier New"/>
        </w:rPr>
        <w:br/>
        <w:t>CTTTAATATTAGGAGCTCCAGATATAGCCTTCCCTCGGATAAACAATATAAGTTTCTGAC</w:t>
      </w:r>
      <w:r w:rsidRPr="00611E7F">
        <w:rPr>
          <w:rFonts w:ascii="Courier New" w:hAnsi="Courier New" w:cs="Courier New"/>
        </w:rPr>
        <w:br/>
        <w:t>TTTTACCTCCTGCATTAACTTTACTATTAGTAAGTAGTATAGTAGAAAACGGAGCTGGAA</w:t>
      </w:r>
      <w:r w:rsidRPr="00611E7F">
        <w:rPr>
          <w:rFonts w:ascii="Courier New" w:hAnsi="Courier New" w:cs="Courier New"/>
        </w:rPr>
        <w:br/>
        <w:t>CAGGATGAACTGTTTACCCACCTTTATCTTCTAATATTGCTCATGGAGGAGCTTCTGTTG</w:t>
      </w:r>
      <w:r w:rsidRPr="00611E7F">
        <w:rPr>
          <w:rFonts w:ascii="Courier New" w:hAnsi="Courier New" w:cs="Courier New"/>
        </w:rPr>
        <w:br/>
        <w:t>ATTTAGCTATTTTTTCTTTACACTTAGCAGGAATTTCTTCAATTTTAGGAGCTGTAAATT</w:t>
      </w:r>
      <w:r w:rsidRPr="00611E7F">
        <w:rPr>
          <w:rFonts w:ascii="Courier New" w:hAnsi="Courier New" w:cs="Courier New"/>
        </w:rPr>
        <w:br/>
        <w:t>TTATTACTACAGTTATTAATATACGATCAACAGGAATTACATTCGACCGAATACCATTAT</w:t>
      </w:r>
      <w:r w:rsidRPr="00611E7F">
        <w:rPr>
          <w:rFonts w:ascii="Courier New" w:hAnsi="Courier New" w:cs="Courier New"/>
        </w:rPr>
        <w:br/>
        <w:t>TTGTTTGATCTGTAGTAATTACAGCTTTATTACTTTTATTATCTTTACCAGTATTAGCAG</w:t>
      </w:r>
      <w:r w:rsidRPr="00611E7F">
        <w:rPr>
          <w:rFonts w:ascii="Courier New" w:hAnsi="Courier New" w:cs="Courier New"/>
        </w:rPr>
        <w:br/>
        <w:t>GTGCTATTACTATATTATTAACAGATCGAAATCTTAATACATCATTCTTTGACCCAGCAG</w:t>
      </w:r>
      <w:r w:rsidRPr="00611E7F">
        <w:rPr>
          <w:rFonts w:ascii="Courier New" w:hAnsi="Courier New" w:cs="Courier New"/>
        </w:rPr>
        <w:br/>
        <w:t>GAGGAGGAGACCCAATCTTGTACCAACATTTATTT</w:t>
      </w:r>
      <w:r w:rsidRPr="00D27A2A">
        <w:rPr>
          <w:rFonts w:ascii="Courier New" w:hAnsi="Courier New" w:cs="Courier New"/>
        </w:rPr>
        <w:t>AATAATTAATAATTCCATATGTAGAAATATAAGGTATAAATCATATTGAAC</w:t>
      </w:r>
      <w:r w:rsidRPr="00D27A2A">
        <w:rPr>
          <w:rFonts w:ascii="Courier New" w:hAnsi="Courier New" w:cs="Courier New"/>
        </w:rPr>
        <w:br/>
      </w:r>
      <w:r w:rsidRPr="00D27A2A">
        <w:rPr>
          <w:rFonts w:ascii="Courier New" w:hAnsi="Courier New" w:cs="Courier New"/>
        </w:rPr>
        <w:lastRenderedPageBreak/>
        <w:t>CTAAAAAATAAGAAGAATTATAATTATTTAAAGCCTTATTATAAAAAAATAAAGAAATAT</w:t>
      </w:r>
      <w:r w:rsidRPr="00D27A2A">
        <w:rPr>
          <w:rFonts w:ascii="Courier New" w:hAnsi="Courier New" w:cs="Courier New"/>
        </w:rPr>
        <w:br/>
        <w:t>TAGAAATTAAATAACCTCTAACTCCTCCTACAATACAAACAAATAAAGTTAATAATTTTA</w:t>
      </w:r>
      <w:r w:rsidRPr="00D27A2A">
        <w:rPr>
          <w:rFonts w:ascii="Courier New" w:hAnsi="Courier New" w:cs="Courier New"/>
        </w:rPr>
        <w:br/>
        <w:t>AATAAGAAGGAAGAACTACTACTACTGGTGTAGGAAAAATTAATCAACTTAATATACTAC</w:t>
      </w:r>
      <w:r w:rsidRPr="00D27A2A">
        <w:rPr>
          <w:rFonts w:ascii="Courier New" w:hAnsi="Courier New" w:cs="Courier New"/>
        </w:rPr>
        <w:br/>
        <w:t>CCCCAAAAATTCTCAAAATTAATAGTCCTATTATACTTTTTAATATAACTCAACCTTCAT</w:t>
      </w:r>
      <w:r w:rsidRPr="00D27A2A">
        <w:rPr>
          <w:rFonts w:ascii="Courier New" w:hAnsi="Courier New" w:cs="Courier New"/>
        </w:rPr>
        <w:br/>
        <w:t>CATTTAGTATATTTAAAGAAGAAAAATTTGAATCC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II6Ls</w:t>
      </w:r>
      <w:r w:rsidRPr="00611E7F">
        <w:rPr>
          <w:rFonts w:ascii="Courier New" w:hAnsi="Courier New" w:cs="Courier New"/>
        </w:rPr>
        <w:br/>
        <w:t>AGAATTCTAATTCGAGCTGAATTAGGACATCCT</w:t>
      </w:r>
      <w:r w:rsidRPr="00611E7F">
        <w:rPr>
          <w:rFonts w:ascii="Courier New" w:hAnsi="Courier New" w:cs="Courier New"/>
        </w:rPr>
        <w:br/>
        <w:t>GGAGCTTTAATTGGAGATGATCAAATTTATAATGTAATTGTTACAGCTCATGCTTTTATT</w:t>
      </w:r>
      <w:r w:rsidRPr="00611E7F">
        <w:rPr>
          <w:rFonts w:ascii="Courier New" w:hAnsi="Courier New" w:cs="Courier New"/>
        </w:rPr>
        <w:br/>
        <w:t>ATAATTTTTTTTATAGTAATGCCAATTATAATTGGAGGATTTGGAAATTGATTAGTTCCA</w:t>
      </w:r>
      <w:r w:rsidRPr="00611E7F">
        <w:rPr>
          <w:rFonts w:ascii="Courier New" w:hAnsi="Courier New" w:cs="Courier New"/>
        </w:rPr>
        <w:br/>
        <w:t>TTAATACTAGGAGCTCCAGATATAGCATTCCCTCGAATAAATAATATAAGTTTTTGACTT</w:t>
      </w:r>
      <w:r w:rsidRPr="00611E7F">
        <w:rPr>
          <w:rFonts w:ascii="Courier New" w:hAnsi="Courier New" w:cs="Courier New"/>
        </w:rPr>
        <w:br/>
        <w:t>TTACCTCCTGCATTAACTTTATTATTAGTTAGTAGTATAGTAGAAAACGGAGCTGGAACA</w:t>
      </w:r>
      <w:r w:rsidRPr="00611E7F">
        <w:rPr>
          <w:rFonts w:ascii="Courier New" w:hAnsi="Courier New" w:cs="Courier New"/>
        </w:rPr>
        <w:br/>
        <w:t>GGATGAACAGTTTACCCTCCTCTATCTTCTAATATTGCTCATGGAGGAGCTTCTGTTGAT</w:t>
      </w:r>
      <w:r w:rsidRPr="00611E7F">
        <w:rPr>
          <w:rFonts w:ascii="Courier New" w:hAnsi="Courier New" w:cs="Courier New"/>
        </w:rPr>
        <w:br/>
        <w:t>TTAGCTATTTTCTCTCTTCATTTAGCAGGAATTTCTTCAATTTTAGGAGCTGTAAATTTT</w:t>
      </w:r>
      <w:r w:rsidRPr="00611E7F">
        <w:rPr>
          <w:rFonts w:ascii="Courier New" w:hAnsi="Courier New" w:cs="Courier New"/>
        </w:rPr>
        <w:br/>
        <w:t>ATTACTACAGTTATTAATATACGATCAACAGGAATTACTTTTGATCGAATACCTTTATTT</w:t>
      </w:r>
      <w:r w:rsidRPr="00611E7F">
        <w:rPr>
          <w:rFonts w:ascii="Courier New" w:hAnsi="Courier New" w:cs="Courier New"/>
        </w:rPr>
        <w:br/>
        <w:t>GTTTGATCAGTAGTAATTACAGCTTTATTACTTTTATTATCATTACCAGTATTAGCAGGA</w:t>
      </w:r>
      <w:r w:rsidRPr="00611E7F">
        <w:rPr>
          <w:rFonts w:ascii="Courier New" w:hAnsi="Courier New" w:cs="Courier New"/>
        </w:rPr>
        <w:br/>
        <w:t>GCTATTACAATACTTTTAACAGACCGAAATCTTAATACATCATTCTTTGACCCTGCAGGA</w:t>
      </w:r>
      <w:r w:rsidRPr="00611E7F">
        <w:rPr>
          <w:rFonts w:ascii="Courier New" w:hAnsi="Courier New" w:cs="Courier New"/>
        </w:rPr>
        <w:br/>
        <w:t>GGAGGAGATCCAATTTTATACCAACATTTATTT</w:t>
      </w:r>
      <w:r w:rsidRPr="00D27A2A">
        <w:rPr>
          <w:rFonts w:ascii="Courier New" w:hAnsi="Courier New" w:cs="Courier New"/>
        </w:rPr>
        <w:t>AATAATTAATAATTCCATAAGTAGAAATATAAGGTATAAACCAC</w:t>
      </w:r>
      <w:r w:rsidRPr="00D27A2A">
        <w:rPr>
          <w:rFonts w:ascii="Courier New" w:hAnsi="Courier New" w:cs="Courier New"/>
        </w:rPr>
        <w:br/>
        <w:t>ATAGAACCTAAAAAATAAGAAAAATTATAATTATTTAAAGCCTTGTTATAAAAAAATAAA</w:t>
      </w:r>
      <w:r w:rsidRPr="00D27A2A">
        <w:rPr>
          <w:rFonts w:ascii="Courier New" w:hAnsi="Courier New" w:cs="Courier New"/>
        </w:rPr>
        <w:br/>
        <w:t>GAAACATTAGAAATTATATAACCTATAATACCCCCAACAATACAAACAAATAATGTTAAT</w:t>
      </w:r>
      <w:r w:rsidRPr="00D27A2A">
        <w:rPr>
          <w:rFonts w:ascii="Courier New" w:hAnsi="Courier New" w:cs="Courier New"/>
        </w:rPr>
        <w:br/>
        <w:t>AATTTTAAATAAGAAGGAAGAACAATTACTATAGGAGTAGGAAAAATCAATCATCTTAAC</w:t>
      </w:r>
      <w:r w:rsidRPr="00D27A2A">
        <w:rPr>
          <w:rFonts w:ascii="Courier New" w:hAnsi="Courier New" w:cs="Courier New"/>
        </w:rPr>
        <w:br/>
        <w:t>ATTCTCCCACCAAAAATTCTTAAAATTAATAAACCTATTATACTTTTCAATATTACTCAA</w:t>
      </w:r>
      <w:r w:rsidRPr="00D27A2A">
        <w:rPr>
          <w:rFonts w:ascii="Courier New" w:hAnsi="Courier New" w:cs="Courier New"/>
        </w:rPr>
        <w:br/>
        <w:t>CCTTCATCATTTAATATATTTAAAGAAGAAAAATTAGAATCA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II7Ls</w:t>
      </w:r>
      <w:r w:rsidRPr="00611E7F">
        <w:rPr>
          <w:rFonts w:ascii="Courier New" w:hAnsi="Courier New" w:cs="Courier New"/>
        </w:rPr>
        <w:br/>
        <w:t>AGAATTCTAATTCGAGCTGAATTAGGA</w:t>
      </w:r>
      <w:r w:rsidRPr="00611E7F">
        <w:rPr>
          <w:rFonts w:ascii="Courier New" w:hAnsi="Courier New" w:cs="Courier New"/>
        </w:rPr>
        <w:br/>
        <w:t>CATCCTGGAGCTTTAATTGGAGATGATCAAATTTATAATGTAATTGTTACAGCTCATGCT</w:t>
      </w:r>
      <w:r w:rsidRPr="00611E7F">
        <w:rPr>
          <w:rFonts w:ascii="Courier New" w:hAnsi="Courier New" w:cs="Courier New"/>
        </w:rPr>
        <w:br/>
        <w:t>TTTATTATAATTTTTTTTATAGTAATGCCAATTATAATTGGAGGATTTGGAAATTGATTA</w:t>
      </w:r>
      <w:r w:rsidRPr="00611E7F">
        <w:rPr>
          <w:rFonts w:ascii="Courier New" w:hAnsi="Courier New" w:cs="Courier New"/>
        </w:rPr>
        <w:br/>
        <w:t>GTTCCATTAATACTAGGAGCTCCAGATATAGCATTCCCTCGAATAAATAATATAAGTTTT</w:t>
      </w:r>
      <w:r w:rsidRPr="00611E7F">
        <w:rPr>
          <w:rFonts w:ascii="Courier New" w:hAnsi="Courier New" w:cs="Courier New"/>
        </w:rPr>
        <w:br/>
        <w:t>TGACTTTTACCTCCTGCATTAACTTTATTATTAGTTAGTAGTATAGTAGAAAACGGAGCT</w:t>
      </w:r>
      <w:r w:rsidRPr="00611E7F">
        <w:rPr>
          <w:rFonts w:ascii="Courier New" w:hAnsi="Courier New" w:cs="Courier New"/>
        </w:rPr>
        <w:br/>
        <w:t>GGAACAGGATGAACAGTTTACCCTCCTCTATCTTCTAATATTGCTCATGGAGGAGCTTCT</w:t>
      </w:r>
      <w:r w:rsidRPr="00611E7F">
        <w:rPr>
          <w:rFonts w:ascii="Courier New" w:hAnsi="Courier New" w:cs="Courier New"/>
        </w:rPr>
        <w:br/>
        <w:t>GTTGATTTAGCTATTTTCTCTCTTCATTTAGCAGGAATTTCTTCAATTTTAGGAGCTGTA</w:t>
      </w:r>
      <w:r w:rsidRPr="00611E7F">
        <w:rPr>
          <w:rFonts w:ascii="Courier New" w:hAnsi="Courier New" w:cs="Courier New"/>
        </w:rPr>
        <w:br/>
        <w:t>AATTTTATTACTACAGTTATTAATATACGATCAACAGGAATTACTTTTGATCGAATACCT</w:t>
      </w:r>
      <w:r w:rsidRPr="00611E7F">
        <w:rPr>
          <w:rFonts w:ascii="Courier New" w:hAnsi="Courier New" w:cs="Courier New"/>
        </w:rPr>
        <w:br/>
        <w:t>TTATTTGTTTGATCAGTAGTAATTACAGCTTTATTACTTTTATTATCATTACCAGTATTA</w:t>
      </w:r>
      <w:r w:rsidRPr="00611E7F">
        <w:rPr>
          <w:rFonts w:ascii="Courier New" w:hAnsi="Courier New" w:cs="Courier New"/>
        </w:rPr>
        <w:br/>
        <w:t>GCAGGAGCTATTACAATACTTTTAACAGACCGAAATCTTAATACATCATTCTTTGACCCT</w:t>
      </w:r>
      <w:r w:rsidRPr="00611E7F">
        <w:rPr>
          <w:rFonts w:ascii="Courier New" w:hAnsi="Courier New" w:cs="Courier New"/>
        </w:rPr>
        <w:br/>
        <w:t>GCAGGAGG</w:t>
      </w:r>
      <w:r>
        <w:rPr>
          <w:rFonts w:ascii="Courier New" w:hAnsi="Courier New" w:cs="Courier New"/>
        </w:rPr>
        <w:t>AGGAGATCCAATTTTTATACCAACATTTATT</w:t>
      </w:r>
      <w:r w:rsidRPr="00D27A2A">
        <w:rPr>
          <w:rFonts w:ascii="Courier New" w:hAnsi="Courier New" w:cs="Courier New"/>
        </w:rPr>
        <w:t>AATAATTAATAATTCCATAAGTAGAAATATAAGGTATAAACCACATAGAACCT</w:t>
      </w:r>
      <w:r w:rsidRPr="00D27A2A">
        <w:rPr>
          <w:rFonts w:ascii="Courier New" w:hAnsi="Courier New" w:cs="Courier New"/>
        </w:rPr>
        <w:br/>
        <w:t>AAAAAATAAGAAAAATTATAATTATTTAAAGCCTTATTATAAAAAAATAAAGAAACATTA</w:t>
      </w:r>
      <w:r w:rsidRPr="00D27A2A">
        <w:rPr>
          <w:rFonts w:ascii="Courier New" w:hAnsi="Courier New" w:cs="Courier New"/>
        </w:rPr>
        <w:br/>
        <w:t>GAAATTATATAACCTATAATACCCCCAACAATACAAACAAATAATGTTAATAATTTTAAA</w:t>
      </w:r>
      <w:r w:rsidRPr="00D27A2A">
        <w:rPr>
          <w:rFonts w:ascii="Courier New" w:hAnsi="Courier New" w:cs="Courier New"/>
        </w:rPr>
        <w:br/>
        <w:t>TAAGAAGGAAGAACAACTACTATAGGAGTAGGAAAAATCAATCATCTTAACATTCTCCCA</w:t>
      </w:r>
      <w:r w:rsidRPr="00D27A2A">
        <w:rPr>
          <w:rFonts w:ascii="Courier New" w:hAnsi="Courier New" w:cs="Courier New"/>
        </w:rPr>
        <w:br/>
        <w:t>CCAAAAATTCTTAAAATTAATAAACCTATTATACTTTTCAATATTACTCAACCTTCATCA</w:t>
      </w:r>
      <w:r w:rsidRPr="00D27A2A">
        <w:rPr>
          <w:rFonts w:ascii="Courier New" w:hAnsi="Courier New" w:cs="Courier New"/>
        </w:rPr>
        <w:br/>
        <w:t>TTTAATATATTTAAAGAAGAAAAATTAGAATCA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II8Ls</w:t>
      </w:r>
      <w:r w:rsidRPr="00611E7F">
        <w:rPr>
          <w:rFonts w:ascii="Courier New" w:hAnsi="Courier New" w:cs="Courier New"/>
        </w:rPr>
        <w:br/>
        <w:t>AGAATTCTAATTCGAGCTGAATTAGGACATCCT</w:t>
      </w:r>
      <w:r w:rsidRPr="00611E7F">
        <w:rPr>
          <w:rFonts w:ascii="Courier New" w:hAnsi="Courier New" w:cs="Courier New"/>
        </w:rPr>
        <w:br/>
        <w:t>GGAGCTTTAATTGGAGATGATCAAATTTACAATGTAATTGTTACAGCTCATGCTTTTATT</w:t>
      </w:r>
      <w:r w:rsidRPr="00611E7F">
        <w:rPr>
          <w:rFonts w:ascii="Courier New" w:hAnsi="Courier New" w:cs="Courier New"/>
        </w:rPr>
        <w:br/>
        <w:t>ATAATTTTTTTTATAGTAATGCCAATTATAATTGGAGGATTTGGAAATTGATTAGTTCCA</w:t>
      </w:r>
      <w:r w:rsidRPr="00611E7F">
        <w:rPr>
          <w:rFonts w:ascii="Courier New" w:hAnsi="Courier New" w:cs="Courier New"/>
        </w:rPr>
        <w:br/>
        <w:t>TTAATACTAGGAGCTCCAGATATAGCATTCCCTCGAATAAATAATATAAGTTTTTGACTT</w:t>
      </w:r>
      <w:r w:rsidRPr="00611E7F">
        <w:rPr>
          <w:rFonts w:ascii="Courier New" w:hAnsi="Courier New" w:cs="Courier New"/>
        </w:rPr>
        <w:br/>
        <w:t>TTACCTCCTGCATTAACTTTATTATTAGTTAGTAGTATAGTAGAAAACGGAGCTGGAACA</w:t>
      </w:r>
      <w:r w:rsidRPr="00611E7F">
        <w:rPr>
          <w:rFonts w:ascii="Courier New" w:hAnsi="Courier New" w:cs="Courier New"/>
        </w:rPr>
        <w:br/>
        <w:t>GGATGAACAGTTTACCCTCCTCTATCTTCTAATATTGCTCATGGAGGAGCTTCTGTTGAT</w:t>
      </w:r>
      <w:r w:rsidRPr="00611E7F">
        <w:rPr>
          <w:rFonts w:ascii="Courier New" w:hAnsi="Courier New" w:cs="Courier New"/>
        </w:rPr>
        <w:br/>
        <w:t>TTAGCTATTTTCTCTCTTCATTTAGCAGGAATTTCTTCAATTTTAGGAGCTGTAAATTTT</w:t>
      </w:r>
      <w:r w:rsidRPr="00611E7F">
        <w:rPr>
          <w:rFonts w:ascii="Courier New" w:hAnsi="Courier New" w:cs="Courier New"/>
        </w:rPr>
        <w:br/>
        <w:t>ATTACTACAGTTATTAATATACGATCAACAGGAATTACTTTTGATCGAATACCTTTATTT</w:t>
      </w:r>
      <w:r w:rsidRPr="00611E7F">
        <w:rPr>
          <w:rFonts w:ascii="Courier New" w:hAnsi="Courier New" w:cs="Courier New"/>
        </w:rPr>
        <w:br/>
        <w:t>GTTTGATCAGTAGTAATTACAGCTTTATTACTTTTATTATCATTACCAGTATTAGCGGGA</w:t>
      </w:r>
      <w:r w:rsidRPr="00611E7F">
        <w:rPr>
          <w:rFonts w:ascii="Courier New" w:hAnsi="Courier New" w:cs="Courier New"/>
        </w:rPr>
        <w:br/>
        <w:t>GCTATTACAATACTTTTAACAGACCGAAATCTTAATACATCATTCTTTGACCCTGCAGGA</w:t>
      </w:r>
      <w:r w:rsidRPr="00611E7F">
        <w:rPr>
          <w:rFonts w:ascii="Courier New" w:hAnsi="Courier New" w:cs="Courier New"/>
        </w:rPr>
        <w:br/>
        <w:t>GGAGGAGATCCAATTTTATACCAACATTTATTT</w:t>
      </w:r>
      <w:r w:rsidRPr="00D27A2A">
        <w:rPr>
          <w:rFonts w:ascii="Courier New" w:hAnsi="Courier New" w:cs="Courier New"/>
        </w:rPr>
        <w:t>AATAATTAATAATTCCATAAGTAGAAATATATGGTATAAACCACAT</w:t>
      </w:r>
      <w:r w:rsidRPr="00D27A2A">
        <w:rPr>
          <w:rFonts w:ascii="Courier New" w:hAnsi="Courier New" w:cs="Courier New"/>
        </w:rPr>
        <w:br/>
        <w:t>AGAACCTAAAAAATAAGAAAAATTATAATTATTTAAAGCCTTATTATAAAAAAATAAAGA</w:t>
      </w:r>
      <w:r w:rsidRPr="00D27A2A">
        <w:rPr>
          <w:rFonts w:ascii="Courier New" w:hAnsi="Courier New" w:cs="Courier New"/>
        </w:rPr>
        <w:br/>
        <w:t>AACATTAGAAATTATATAACCTATAATACCCCCAACAATACAAACAAATAATGTTAATAA</w:t>
      </w:r>
      <w:r w:rsidRPr="00D27A2A">
        <w:rPr>
          <w:rFonts w:ascii="Courier New" w:hAnsi="Courier New" w:cs="Courier New"/>
        </w:rPr>
        <w:br/>
      </w:r>
      <w:r w:rsidRPr="00D27A2A">
        <w:rPr>
          <w:rFonts w:ascii="Courier New" w:hAnsi="Courier New" w:cs="Courier New"/>
        </w:rPr>
        <w:lastRenderedPageBreak/>
        <w:t>TTTTAAATAAGAAGGAAGAACAACTACTATAGGAGTAGGAAAAATCAATCATCTTAACAT</w:t>
      </w:r>
      <w:r w:rsidRPr="00D27A2A">
        <w:rPr>
          <w:rFonts w:ascii="Courier New" w:hAnsi="Courier New" w:cs="Courier New"/>
        </w:rPr>
        <w:br/>
        <w:t>TCTCCCACCAAAAATTCTTAAAATTAATAAACCTATTATACTTTTCAATATTACTCAACC</w:t>
      </w:r>
      <w:r w:rsidRPr="00D27A2A">
        <w:rPr>
          <w:rFonts w:ascii="Courier New" w:hAnsi="Courier New" w:cs="Courier New"/>
        </w:rPr>
        <w:br/>
        <w:t>TTCATCATTTAATATATTTAAAGAAGAAAAATTAGAATCACC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II9Ls</w:t>
      </w:r>
      <w:r w:rsidRPr="00611E7F">
        <w:rPr>
          <w:rFonts w:ascii="Courier New" w:hAnsi="Courier New" w:cs="Courier New"/>
        </w:rPr>
        <w:br/>
        <w:t>AGAATTCTAATTCGAGCTGAATTAGGACATCCT</w:t>
      </w:r>
      <w:r w:rsidRPr="00611E7F">
        <w:rPr>
          <w:rFonts w:ascii="Courier New" w:hAnsi="Courier New" w:cs="Courier New"/>
        </w:rPr>
        <w:br/>
        <w:t>GGAGCTTTAATTGGAGATGATCAAATTTATAATGTAATTGTTACAGCTCATGCTTTTATT</w:t>
      </w:r>
      <w:r w:rsidRPr="00611E7F">
        <w:rPr>
          <w:rFonts w:ascii="Courier New" w:hAnsi="Courier New" w:cs="Courier New"/>
        </w:rPr>
        <w:br/>
        <w:t>ATAATTTTTTTTATAGTAATGCCAATTATAATTGGAGGATTTGGAAATTGATTAGTTCCA</w:t>
      </w:r>
      <w:r w:rsidRPr="00611E7F">
        <w:rPr>
          <w:rFonts w:ascii="Courier New" w:hAnsi="Courier New" w:cs="Courier New"/>
        </w:rPr>
        <w:br/>
        <w:t>TTAATACTAGGAGCTCCAGATATAGCATTCCCTCGAATAAATAATATAAGTTTTTGACTT</w:t>
      </w:r>
      <w:r w:rsidRPr="00611E7F">
        <w:rPr>
          <w:rFonts w:ascii="Courier New" w:hAnsi="Courier New" w:cs="Courier New"/>
        </w:rPr>
        <w:br/>
        <w:t>TTACCTCCTGCATTAACTTTATTATTAGTTAGTAGTATAGTAGAAAACGGAGCTGGAACA</w:t>
      </w:r>
      <w:r w:rsidRPr="00611E7F">
        <w:rPr>
          <w:rFonts w:ascii="Courier New" w:hAnsi="Courier New" w:cs="Courier New"/>
        </w:rPr>
        <w:br/>
        <w:t>GGATGAACAGTTTACCCTCCTCTATCTTCTAATATTGCTCATGGAGGAGCTTCTGTTGAT</w:t>
      </w:r>
      <w:r w:rsidRPr="00611E7F">
        <w:rPr>
          <w:rFonts w:ascii="Courier New" w:hAnsi="Courier New" w:cs="Courier New"/>
        </w:rPr>
        <w:br/>
        <w:t>TTAGCTATTTTCTCTCTTCATTTAGCAGGAATTTCTTCAATTTTAGGAGCTGTAAATTTT</w:t>
      </w:r>
      <w:r w:rsidRPr="00611E7F">
        <w:rPr>
          <w:rFonts w:ascii="Courier New" w:hAnsi="Courier New" w:cs="Courier New"/>
        </w:rPr>
        <w:br/>
        <w:t>ATTACTACAGTTATTAATATACGATCAACAGGAATTACTTTTGATCGAATACCTTTATTT</w:t>
      </w:r>
      <w:r w:rsidRPr="00611E7F">
        <w:rPr>
          <w:rFonts w:ascii="Courier New" w:hAnsi="Courier New" w:cs="Courier New"/>
        </w:rPr>
        <w:br/>
        <w:t>GTTTGATCAGTAGTAATTACAGCTTTATTACTTTTATTATCATTACCAGTATTAGCAGGA</w:t>
      </w:r>
      <w:r w:rsidRPr="00611E7F">
        <w:rPr>
          <w:rFonts w:ascii="Courier New" w:hAnsi="Courier New" w:cs="Courier New"/>
        </w:rPr>
        <w:br/>
        <w:t>GCTATTACAATACTTTTAACAGACCGAAATCTTAATACATCATTCTTTGACCCTGCAGGA</w:t>
      </w:r>
      <w:r w:rsidRPr="00611E7F">
        <w:rPr>
          <w:rFonts w:ascii="Courier New" w:hAnsi="Courier New" w:cs="Courier New"/>
        </w:rPr>
        <w:br/>
        <w:t>GGAGGAGATCCAATTTTATACCAACATTTATTT</w:t>
      </w:r>
      <w:r w:rsidRPr="00D27A2A">
        <w:rPr>
          <w:rFonts w:ascii="Courier New" w:hAnsi="Courier New" w:cs="Courier New"/>
        </w:rPr>
        <w:t>AATAATTAATAATTCCATAAGTAGAAATATAAGGTATAAACCA</w:t>
      </w:r>
      <w:r w:rsidRPr="00D27A2A">
        <w:rPr>
          <w:rFonts w:ascii="Courier New" w:hAnsi="Courier New" w:cs="Courier New"/>
        </w:rPr>
        <w:br/>
        <w:t>CATAGAACCTAAAAAATAAGAAAAATTATAATTATTTAAAGCCTTATTATAAAAAAATAA</w:t>
      </w:r>
      <w:r w:rsidRPr="00D27A2A">
        <w:rPr>
          <w:rFonts w:ascii="Courier New" w:hAnsi="Courier New" w:cs="Courier New"/>
        </w:rPr>
        <w:br/>
        <w:t>AGAAACATTAGAAATTATATAACCTATAATACCCCCAACAATACAAACAAATAATGTTAA</w:t>
      </w:r>
      <w:r w:rsidRPr="00D27A2A">
        <w:rPr>
          <w:rFonts w:ascii="Courier New" w:hAnsi="Courier New" w:cs="Courier New"/>
        </w:rPr>
        <w:br/>
        <w:t>TAATTTTAAATAAGAAGGAAGAACAACTACTATAGGAGTAGGAAAAATCAATCATCTTAA</w:t>
      </w:r>
      <w:r w:rsidRPr="00D27A2A">
        <w:rPr>
          <w:rFonts w:ascii="Courier New" w:hAnsi="Courier New" w:cs="Courier New"/>
        </w:rPr>
        <w:br/>
        <w:t>CATTCTCCCACCAAAAATTCTTAAAATTAATAAACCTATTATACTTTTCAATATTACTCA</w:t>
      </w:r>
      <w:r w:rsidRPr="00D27A2A">
        <w:rPr>
          <w:rFonts w:ascii="Courier New" w:hAnsi="Courier New" w:cs="Courier New"/>
        </w:rPr>
        <w:br/>
        <w:t>ACCTTCATC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MOLi1</w:t>
      </w:r>
      <w:r w:rsidRPr="00611E7F">
        <w:rPr>
          <w:rFonts w:ascii="Courier New" w:hAnsi="Courier New" w:cs="Courier New"/>
        </w:rPr>
        <w:br/>
        <w:t>AGAATTCTAATTCGAGCTGAATTAGGACACC</w:t>
      </w:r>
      <w:r w:rsidRPr="00611E7F">
        <w:rPr>
          <w:rFonts w:ascii="Courier New" w:hAnsi="Courier New" w:cs="Courier New"/>
        </w:rPr>
        <w:br/>
        <w:t>CTGGTGCACTAATTGGAGATGACCAAATTTATAATGTAATTGTTACAGCTCATGCTTTTA</w:t>
      </w:r>
      <w:r w:rsidRPr="00611E7F">
        <w:rPr>
          <w:rFonts w:ascii="Courier New" w:hAnsi="Courier New" w:cs="Courier New"/>
        </w:rPr>
        <w:br/>
        <w:t>TTATAATTTTCTTTATAGTAATACCAATTATAATTGGAGGATTTGGTAATTGATTAGTTC</w:t>
      </w:r>
      <w:r w:rsidRPr="00611E7F">
        <w:rPr>
          <w:rFonts w:ascii="Courier New" w:hAnsi="Courier New" w:cs="Courier New"/>
        </w:rPr>
        <w:br/>
        <w:t>CTTTAATGTTAGGAGCCCCAGATATAGCCTTCCCTCGATTAAATAATATAAGATTTTGAC</w:t>
      </w:r>
      <w:r w:rsidRPr="00611E7F">
        <w:rPr>
          <w:rFonts w:ascii="Courier New" w:hAnsi="Courier New" w:cs="Courier New"/>
        </w:rPr>
        <w:br/>
        <w:t>TTTTACCTCCTGCACTAACTTTATTATTAGTAAGTAGTATAGTAGAAAACGGAGCTGGAA</w:t>
      </w:r>
      <w:r w:rsidRPr="00611E7F">
        <w:rPr>
          <w:rFonts w:ascii="Courier New" w:hAnsi="Courier New" w:cs="Courier New"/>
        </w:rPr>
        <w:br/>
        <w:t>CAGGATGAACAGTTTACCCCCCTTTATCATCTAATATCGCTCATGGAGGAGCTTCTGTTG</w:t>
      </w:r>
      <w:r w:rsidRPr="00611E7F">
        <w:rPr>
          <w:rFonts w:ascii="Courier New" w:hAnsi="Courier New" w:cs="Courier New"/>
        </w:rPr>
        <w:br/>
        <w:t>ATTTAGCTATTTTTTCTCTTCATTTAGCAGGAATTTCTTCAATTTTAGGGGCTGTAAATT</w:t>
      </w:r>
      <w:r w:rsidRPr="00611E7F">
        <w:rPr>
          <w:rFonts w:ascii="Courier New" w:hAnsi="Courier New" w:cs="Courier New"/>
        </w:rPr>
        <w:br/>
        <w:t>TTATTACTACAGTCATTAATATACGATCAACAGGAATTACTTTTGACCGAATACCTTTAT</w:t>
      </w:r>
      <w:r w:rsidRPr="00611E7F">
        <w:rPr>
          <w:rFonts w:ascii="Courier New" w:hAnsi="Courier New" w:cs="Courier New"/>
        </w:rPr>
        <w:br/>
        <w:t>TTGTTTGATCAGTTGTAATTACAGCTCTATTACTTTTATTATCATTACCAGTATTAGCAG</w:t>
      </w:r>
      <w:r w:rsidRPr="00611E7F">
        <w:rPr>
          <w:rFonts w:ascii="Courier New" w:hAnsi="Courier New" w:cs="Courier New"/>
        </w:rPr>
        <w:br/>
        <w:t>GAGCTATTACAATACTTTTAACTGACCGAAACCTTAATACTTCATTTTTTGACCCTGCAG</w:t>
      </w:r>
      <w:r w:rsidRPr="00611E7F">
        <w:rPr>
          <w:rFonts w:ascii="Courier New" w:hAnsi="Courier New" w:cs="Courier New"/>
        </w:rPr>
        <w:br/>
        <w:t>GAGGAGGAGACCCAATTCTATACCAACATCTATTT</w:t>
      </w:r>
      <w:r w:rsidRPr="00D27A2A">
        <w:rPr>
          <w:rFonts w:ascii="Courier New" w:hAnsi="Courier New" w:cs="Courier New"/>
        </w:rPr>
        <w:t>AATAATTAATAATTCCGTAAGTA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CCCTAAAAAATAAGAAA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TGAAATTATATAACCTCTTACTCCTCCTACAATACAAACAAATAATGTTAAC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TGAAGGTAATACTACTACTACTGGGGTAGGAAAAATTAATCATCTTA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CCCCCCAAAAATTCTTAAAATTAATAAACCTATTATACTTTTTAATATAACTCAACC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ATATATTTAAAGAAGAAAAATTT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</w:t>
      </w:r>
      <w:proofErr w:type="spellStart"/>
      <w:r w:rsidRPr="00611E7F">
        <w:rPr>
          <w:rFonts w:ascii="Courier New" w:hAnsi="Courier New" w:cs="Courier New"/>
        </w:rPr>
        <w:t>UKPio</w:t>
      </w:r>
      <w:proofErr w:type="spellEnd"/>
      <w:r w:rsidRPr="00611E7F">
        <w:rPr>
          <w:rFonts w:ascii="Courier New" w:hAnsi="Courier New" w:cs="Courier New"/>
        </w:rPr>
        <w:br/>
        <w:t>AGTATCTTAATCCGAGCAGAGCTA</w:t>
      </w:r>
      <w:r w:rsidRPr="00611E7F">
        <w:rPr>
          <w:rFonts w:ascii="Courier New" w:hAnsi="Courier New" w:cs="Courier New"/>
        </w:rPr>
        <w:br/>
        <w:t>GGACATCCAGGAGCTTTAATTGGTGATGATCAAATTTATAATGTAATTGTCACCGCCCAT</w:t>
      </w:r>
      <w:r w:rsidRPr="00611E7F">
        <w:rPr>
          <w:rFonts w:ascii="Courier New" w:hAnsi="Courier New" w:cs="Courier New"/>
        </w:rPr>
        <w:br/>
        <w:t>GCTTTTGTCATAATTTTTTTTATAGTAATACCAATTATAATTGGGGGATTTGGAAATTGA</w:t>
      </w:r>
      <w:r w:rsidRPr="00611E7F">
        <w:rPr>
          <w:rFonts w:ascii="Courier New" w:hAnsi="Courier New" w:cs="Courier New"/>
        </w:rPr>
        <w:br/>
        <w:t>TTAGTTCCTTTAATACTAGGAGCTCCTGATATAGCTTTCCCACGAATAAATAATATAAGT</w:t>
      </w:r>
      <w:r w:rsidRPr="00611E7F">
        <w:rPr>
          <w:rFonts w:ascii="Courier New" w:hAnsi="Courier New" w:cs="Courier New"/>
        </w:rPr>
        <w:br/>
        <w:t>TTTTGAATATTACCTCCTTCTCTTACACTACTATTAGTAAGAAGTATAGTAGAAAACGGA</w:t>
      </w:r>
      <w:r w:rsidRPr="00611E7F">
        <w:rPr>
          <w:rFonts w:ascii="Courier New" w:hAnsi="Courier New" w:cs="Courier New"/>
        </w:rPr>
        <w:br/>
        <w:t>GCTGGTACAGGTTGAACAGTTTACCCTCCTCTTTCTTCTGTTATTGCTCATGGAGGGGCT</w:t>
      </w:r>
      <w:r w:rsidRPr="00611E7F">
        <w:rPr>
          <w:rFonts w:ascii="Courier New" w:hAnsi="Courier New" w:cs="Courier New"/>
        </w:rPr>
        <w:br/>
        <w:t>TCTGTTGATTTAGCTATTTTTTCCCTTCACCTAGCAGGAATTTCTTCAATTTTAGGAGCT</w:t>
      </w:r>
      <w:r w:rsidRPr="00611E7F">
        <w:rPr>
          <w:rFonts w:ascii="Courier New" w:hAnsi="Courier New" w:cs="Courier New"/>
        </w:rPr>
        <w:br/>
        <w:t>GTAAATTTTATCACAACTGTAATTAATATACGATCTACAGGTATCACTTTTGATCGAATA</w:t>
      </w:r>
      <w:r w:rsidRPr="00611E7F">
        <w:rPr>
          <w:rFonts w:ascii="Courier New" w:hAnsi="Courier New" w:cs="Courier New"/>
        </w:rPr>
        <w:br/>
        <w:t>CCTTTATTTGTTTGATCTGTTGTAATTACAGCTTTATTATTACTTTTATCTCTACCTGTT</w:t>
      </w:r>
      <w:r w:rsidRPr="00611E7F">
        <w:rPr>
          <w:rFonts w:ascii="Courier New" w:hAnsi="Courier New" w:cs="Courier New"/>
        </w:rPr>
        <w:br/>
        <w:t>CTAGCAGGAGCAATTACAATATTATTAACAGATCGAAATTTAAATACTTCATTCTTTGAC</w:t>
      </w:r>
      <w:r w:rsidRPr="00611E7F">
        <w:rPr>
          <w:rFonts w:ascii="Courier New" w:hAnsi="Courier New" w:cs="Courier New"/>
        </w:rPr>
        <w:br/>
        <w:t>CCAGCAGGAGGAGGAGACCCAATTCTTTACCAACATTTATTT</w:t>
      </w:r>
      <w:r w:rsidRPr="00932A60">
        <w:rPr>
          <w:rFonts w:ascii="Courier New" w:hAnsi="Courier New" w:cs="Courier New"/>
        </w:rPr>
        <w:t xml:space="preserve"> </w:t>
      </w:r>
      <w:r w:rsidRPr="00D27A2A">
        <w:rPr>
          <w:rFonts w:ascii="Courier New" w:hAnsi="Courier New" w:cs="Courier New"/>
        </w:rPr>
        <w:t>GATAACTCACAATTCCGTAAGTCGAAATAAAAGGTA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CATATTGAGCCAAAATAATATCTTAAAACATATGTTATTAAAGACTTATTAACATA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GAAACGTTAGAAATTAAATAACCTAAAATACCCCCTACGATACAAACAAATAATG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TAACTTTAAATAATAAGGTAAACACACTATTAAAGGAGTAGGAAAAATTAATCA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TATTCTACCTCCAATAATTCTTATAAATAATAATCCTAGTATACCCTTTAAT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lastRenderedPageBreak/>
        <w:t>TCATCCCTCATCATTAAGTATATTTAAAGACCCGCAATTTA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Cvi1</w:t>
      </w:r>
      <w:r w:rsidRPr="00611E7F">
        <w:rPr>
          <w:rFonts w:ascii="Courier New" w:hAnsi="Courier New" w:cs="Courier New"/>
        </w:rPr>
        <w:br/>
        <w:t>AGAATTCTAATTCGAGCCGAACTAGGGCATCCTGGAG</w:t>
      </w:r>
      <w:r w:rsidRPr="00611E7F">
        <w:rPr>
          <w:rFonts w:ascii="Courier New" w:hAnsi="Courier New" w:cs="Courier New"/>
        </w:rPr>
        <w:br/>
        <w:t>CATTAATTGGAGATGACCAAATTTATAATGTAATTGTTACAGCTCATGCTTTTATTATAA</w:t>
      </w:r>
      <w:r w:rsidRPr="00611E7F">
        <w:rPr>
          <w:rFonts w:ascii="Courier New" w:hAnsi="Courier New" w:cs="Courier New"/>
        </w:rPr>
        <w:br/>
        <w:t>TTTTTTTTATAGTAATACCAATTATAATTGGAGGATTTGGTAATTGATTAGTCCCTTTAA</w:t>
      </w:r>
      <w:r w:rsidRPr="00611E7F">
        <w:rPr>
          <w:rFonts w:ascii="Courier New" w:hAnsi="Courier New" w:cs="Courier New"/>
        </w:rPr>
        <w:br/>
        <w:t>TATTAGGAGCTCCAGACATAGCCTTCCCTCGGATAAACAATATAAGTTTCTGACTTTTAC</w:t>
      </w:r>
      <w:r w:rsidRPr="00611E7F">
        <w:rPr>
          <w:rFonts w:ascii="Courier New" w:hAnsi="Courier New" w:cs="Courier New"/>
        </w:rPr>
        <w:br/>
        <w:t>CTCCTGCATTAACTTTACTATTAGTAAGTAGTATAGTAGAAAACGGAGCTGGAACAGGAT</w:t>
      </w:r>
      <w:r w:rsidRPr="00611E7F">
        <w:rPr>
          <w:rFonts w:ascii="Courier New" w:hAnsi="Courier New" w:cs="Courier New"/>
        </w:rPr>
        <w:br/>
        <w:t>GAACTGTTTACCCACCTTTATCTTCTAATATCGCTCATGGAGGAGCTTCTGTTGATTTAG</w:t>
      </w:r>
      <w:r w:rsidRPr="00611E7F">
        <w:rPr>
          <w:rFonts w:ascii="Courier New" w:hAnsi="Courier New" w:cs="Courier New"/>
        </w:rPr>
        <w:br/>
        <w:t>CTATTTTTTCTTTACACTTGGCAGGAATTTCTTCAATTTTAGGAGCTGTAAATTTTATTA</w:t>
      </w:r>
      <w:r w:rsidRPr="00611E7F">
        <w:rPr>
          <w:rFonts w:ascii="Courier New" w:hAnsi="Courier New" w:cs="Courier New"/>
        </w:rPr>
        <w:br/>
        <w:t>CTACAGTTATTAATATACGATCAACAGGAATTACATTCGACCGAATACCATTATTTGTTT</w:t>
      </w:r>
      <w:r w:rsidRPr="00611E7F">
        <w:rPr>
          <w:rFonts w:ascii="Courier New" w:hAnsi="Courier New" w:cs="Courier New"/>
        </w:rPr>
        <w:br/>
        <w:t>GATCTGTAGTAATTACAGCTTTATTACTTTTATTATCTTTACCAGTATTAGCAGGTGCTA</w:t>
      </w:r>
      <w:r w:rsidRPr="00611E7F">
        <w:rPr>
          <w:rFonts w:ascii="Courier New" w:hAnsi="Courier New" w:cs="Courier New"/>
        </w:rPr>
        <w:br/>
        <w:t>TTACTATATTATTAACAGATCGAAATCTTAATACATCATTCTTTGACCCAGCAGGAGGAG</w:t>
      </w:r>
      <w:r w:rsidRPr="00611E7F">
        <w:rPr>
          <w:rFonts w:ascii="Courier New" w:hAnsi="Courier New" w:cs="Courier New"/>
        </w:rPr>
        <w:br/>
        <w:t>GAGACCCAATCTTGTACCAACATTTATTT</w:t>
      </w:r>
      <w:r w:rsidRPr="00D27A2A">
        <w:rPr>
          <w:rFonts w:ascii="Courier New" w:hAnsi="Courier New" w:cs="Courier New"/>
        </w:rPr>
        <w:t>AATAATTAATAATTCCATATGTA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CCCAAAAATTCTCAAAATTAATAGCCCTATTATACTTTTTAATATAACTCAACC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GTATATTTAAAGAAGAAAAATTTGAATCC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Cvi2</w:t>
      </w:r>
      <w:r w:rsidRPr="00611E7F">
        <w:rPr>
          <w:rFonts w:ascii="Courier New" w:hAnsi="Courier New" w:cs="Courier New"/>
        </w:rPr>
        <w:br/>
        <w:t>AGAATTCTAATTCGAGCCGAACTAGGACATCCTGGAG</w:t>
      </w:r>
      <w:r w:rsidRPr="00611E7F">
        <w:rPr>
          <w:rFonts w:ascii="Courier New" w:hAnsi="Courier New" w:cs="Courier New"/>
        </w:rPr>
        <w:br/>
        <w:t>CATTAATTGGAGATGACCAAATTTATAATGTAATTGTTACAGCTCATGCTTTTATTATAA</w:t>
      </w:r>
      <w:r w:rsidRPr="00611E7F">
        <w:rPr>
          <w:rFonts w:ascii="Courier New" w:hAnsi="Courier New" w:cs="Courier New"/>
        </w:rPr>
        <w:br/>
        <w:t>TTTTTTTTATAGTAATACCAATTATAATTGGAGGATTTGGTAATTGATTAGTCCCTTTAA</w:t>
      </w:r>
      <w:r w:rsidRPr="00611E7F">
        <w:rPr>
          <w:rFonts w:ascii="Courier New" w:hAnsi="Courier New" w:cs="Courier New"/>
        </w:rPr>
        <w:br/>
        <w:t>TATTAGGAGCTCCAGATATAGCCTTCCCTCGGATAAACAATATAAGTTTCTGACTTTTAC</w:t>
      </w:r>
      <w:r w:rsidRPr="00611E7F">
        <w:rPr>
          <w:rFonts w:ascii="Courier New" w:hAnsi="Courier New" w:cs="Courier New"/>
        </w:rPr>
        <w:br/>
        <w:t>CTCCTGCATTAACTTTACTATTAGTAAGTAGTATAGTAGAAAACGGAGCTGGAACAGGAT</w:t>
      </w:r>
      <w:r w:rsidRPr="00611E7F">
        <w:rPr>
          <w:rFonts w:ascii="Courier New" w:hAnsi="Courier New" w:cs="Courier New"/>
        </w:rPr>
        <w:br/>
        <w:t>GAACTGTTTACCCACCTTTATCTTCTAATATCGCTCATGGAGGAGCTTCTGTTGATTTAG</w:t>
      </w:r>
      <w:r w:rsidRPr="00611E7F">
        <w:rPr>
          <w:rFonts w:ascii="Courier New" w:hAnsi="Courier New" w:cs="Courier New"/>
        </w:rPr>
        <w:br/>
        <w:t>CTATTTTTTCTTTACACTTAGCAGGAATTTCTTCAATTTTAGGAGCTGTAAATTTTATTA</w:t>
      </w:r>
      <w:r w:rsidRPr="00611E7F">
        <w:rPr>
          <w:rFonts w:ascii="Courier New" w:hAnsi="Courier New" w:cs="Courier New"/>
        </w:rPr>
        <w:br/>
        <w:t>CTACAGTTATTAATATACGATCAACAGGAATTACATTCGACCGAATACCATTATTTGTTT</w:t>
      </w:r>
      <w:r w:rsidRPr="00611E7F">
        <w:rPr>
          <w:rFonts w:ascii="Courier New" w:hAnsi="Courier New" w:cs="Courier New"/>
        </w:rPr>
        <w:br/>
        <w:t>GATCTGTAGTAATTACAGCTTTATTACTTTTATTATCTTTACCAGTATTAGCAGGTGCTA</w:t>
      </w:r>
      <w:r w:rsidRPr="00611E7F">
        <w:rPr>
          <w:rFonts w:ascii="Courier New" w:hAnsi="Courier New" w:cs="Courier New"/>
        </w:rPr>
        <w:br/>
        <w:t>TTACTATATTATTAACAGATCGAAATCTTAATACATCATTCTTTGACCCAGCAGGAGGAG</w:t>
      </w:r>
      <w:r w:rsidRPr="00611E7F">
        <w:rPr>
          <w:rFonts w:ascii="Courier New" w:hAnsi="Courier New" w:cs="Courier New"/>
        </w:rPr>
        <w:br/>
        <w:t>GAGACCCAATCTTGTACCAACATTTATTT</w:t>
      </w:r>
      <w:r w:rsidRPr="00D27A2A">
        <w:rPr>
          <w:rFonts w:ascii="Courier New" w:hAnsi="Courier New" w:cs="Courier New"/>
        </w:rPr>
        <w:t>AATAATTAATAATTCCATATGTAGAAATATAAGGTATAAATC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GTATATTTAAAGAAGAAAAATTTGAATCC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TVCvi3</w:t>
      </w:r>
      <w:r w:rsidRPr="00611E7F">
        <w:rPr>
          <w:rFonts w:ascii="Courier New" w:hAnsi="Courier New" w:cs="Courier New"/>
        </w:rPr>
        <w:br/>
        <w:t>AGAATTCTAATTCGAGCCGAACTAGGAC</w:t>
      </w:r>
      <w:r w:rsidRPr="00611E7F">
        <w:rPr>
          <w:rFonts w:ascii="Courier New" w:hAnsi="Courier New" w:cs="Courier New"/>
        </w:rPr>
        <w:br/>
        <w:t>ATCCTGGAGCATTAATTGGAGATGACCAAATTTATAATGTAATTGTTACAGCTCATGCTT</w:t>
      </w:r>
      <w:r w:rsidRPr="00611E7F">
        <w:rPr>
          <w:rFonts w:ascii="Courier New" w:hAnsi="Courier New" w:cs="Courier New"/>
        </w:rPr>
        <w:br/>
        <w:t>TTATTATAATTTTTTTTATAGTAATACCAATTATAATTGGAGGATTTGGTAATTGATTAG</w:t>
      </w:r>
      <w:r w:rsidRPr="00611E7F">
        <w:rPr>
          <w:rFonts w:ascii="Courier New" w:hAnsi="Courier New" w:cs="Courier New"/>
        </w:rPr>
        <w:br/>
        <w:t>TCCCTTTAATATTAGGAGCTCCAGATATAGCCTTCCCTCGGATAAACAATATAAGTTTCT</w:t>
      </w:r>
      <w:r w:rsidRPr="00611E7F">
        <w:rPr>
          <w:rFonts w:ascii="Courier New" w:hAnsi="Courier New" w:cs="Courier New"/>
        </w:rPr>
        <w:br/>
        <w:t>GACTTTTACCTCCTGCATTAACTTTACTATTAGTAAGTAGTATAGTAGAAAACGGAGCTG</w:t>
      </w:r>
      <w:r w:rsidRPr="00611E7F">
        <w:rPr>
          <w:rFonts w:ascii="Courier New" w:hAnsi="Courier New" w:cs="Courier New"/>
        </w:rPr>
        <w:br/>
        <w:t>GAACAGGATGAACTGTTTACCCACCTTTATCTTCTAATATCGCTCATGGAGGAGCTTCTG</w:t>
      </w:r>
      <w:r w:rsidRPr="00611E7F">
        <w:rPr>
          <w:rFonts w:ascii="Courier New" w:hAnsi="Courier New" w:cs="Courier New"/>
        </w:rPr>
        <w:br/>
        <w:t>TTGATTTAGCTATTTTTTCTTTACACTTAGCAGGAATTTCTTCAATTTTAGGGGCTGTAA</w:t>
      </w:r>
      <w:r w:rsidRPr="00611E7F">
        <w:rPr>
          <w:rFonts w:ascii="Courier New" w:hAnsi="Courier New" w:cs="Courier New"/>
        </w:rPr>
        <w:br/>
        <w:t>ATTTTATTACTACAGTTATTAATATACGATCAACAGGAATTACATTCGACCGAATACCAT</w:t>
      </w:r>
      <w:r w:rsidRPr="00611E7F">
        <w:rPr>
          <w:rFonts w:ascii="Courier New" w:hAnsi="Courier New" w:cs="Courier New"/>
        </w:rPr>
        <w:br/>
        <w:t>TATTTGTTTGATCTGTAGTAATTACAGCTTTATTACTTTTATTATCTTTACCAGTATTAG</w:t>
      </w:r>
      <w:r w:rsidRPr="00611E7F">
        <w:rPr>
          <w:rFonts w:ascii="Courier New" w:hAnsi="Courier New" w:cs="Courier New"/>
        </w:rPr>
        <w:br/>
        <w:t>CAGGTGCTATTACTATATTATTAACAGATCGAAATCTTAATACATCATTCTTTGACCCAG</w:t>
      </w:r>
      <w:r w:rsidRPr="00611E7F">
        <w:rPr>
          <w:rFonts w:ascii="Courier New" w:hAnsi="Courier New" w:cs="Courier New"/>
        </w:rPr>
        <w:br/>
        <w:t>CAGGAGGAGGAGACCCAATCTTGTACCAACATTTATTT</w:t>
      </w:r>
      <w:r w:rsidRPr="00D27A2A">
        <w:rPr>
          <w:rFonts w:ascii="Courier New" w:hAnsi="Courier New" w:cs="Courier New"/>
        </w:rPr>
        <w:t>AATAATTAATAATTCCATATGTAGAAATATAAGGTATAAATCATATT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TAAAAAGTAAGAAGAATTATAATTATTTAAAGCCTTATTATAAAAAAATAAAGA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GAAATTAAATAACCTCTAACTCCTCCTACAATACAAACAAATAAAGTTAATAAT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AGAAGGAAGAACTACTACTACTGGTGTAGGAAAAATTAATCAACTTAATATAC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CCAAAAATTCTCAAAATTAATAGTCCTATTATACTTTTTAATATAACTCAACCTT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TTAGTATATTTAAAGAAGAAAAATTTGAATCC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TVCvo1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AGAATTTTAATTCGAGCTGAACTAGGGCA</w:t>
      </w:r>
      <w:r w:rsidRPr="00611E7F">
        <w:rPr>
          <w:rFonts w:ascii="Courier New" w:hAnsi="Courier New" w:cs="Courier New"/>
        </w:rPr>
        <w:br/>
        <w:t>TCCTGGAGCATTAATTGGAGATGATCAAATTTATAATGTAATTGTTACAGCTCATGCTTT</w:t>
      </w:r>
      <w:r w:rsidRPr="00611E7F">
        <w:rPr>
          <w:rFonts w:ascii="Courier New" w:hAnsi="Courier New" w:cs="Courier New"/>
        </w:rPr>
        <w:br/>
        <w:t>TATTATAATTTTTTTTATAGTAATACCAATTATAATTGGAGGGTTTGGAAATTGATTAGT</w:t>
      </w:r>
      <w:r w:rsidRPr="00611E7F">
        <w:rPr>
          <w:rFonts w:ascii="Courier New" w:hAnsi="Courier New" w:cs="Courier New"/>
        </w:rPr>
        <w:br/>
        <w:t>TCCTTTAATATTAGGAGCCCCAGATATAGCATTCCCTCGAATAAATAATATAAGTTTCTG</w:t>
      </w:r>
      <w:r w:rsidRPr="00611E7F">
        <w:rPr>
          <w:rFonts w:ascii="Courier New" w:hAnsi="Courier New" w:cs="Courier New"/>
        </w:rPr>
        <w:br/>
        <w:t>ACTTTTACCTCCTGCATTAACTTTACTATTAGTAAGTAGTATAGTAGAAAACGGAGCTGG</w:t>
      </w:r>
      <w:r w:rsidRPr="00611E7F">
        <w:rPr>
          <w:rFonts w:ascii="Courier New" w:hAnsi="Courier New" w:cs="Courier New"/>
        </w:rPr>
        <w:br/>
        <w:t>AACTGGATGAACTGTTTATCCACCTTTATCTTCTAATATTGCACATGGAGGAGCTTCTGT</w:t>
      </w:r>
      <w:r w:rsidRPr="00611E7F">
        <w:rPr>
          <w:rFonts w:ascii="Courier New" w:hAnsi="Courier New" w:cs="Courier New"/>
        </w:rPr>
        <w:br/>
        <w:t>TGATTTAGCTATTTTTTCTTTACATTTAGCAGGAATTTCTTCAATTTTAGGAGCTGTAAA</w:t>
      </w:r>
      <w:r w:rsidRPr="00611E7F">
        <w:rPr>
          <w:rFonts w:ascii="Courier New" w:hAnsi="Courier New" w:cs="Courier New"/>
        </w:rPr>
        <w:br/>
        <w:t>TTTTATTACTACAGTTATTAATATACGATCAACAGGTATTACCTTCGACCGAATACCATT</w:t>
      </w:r>
      <w:r w:rsidRPr="00611E7F">
        <w:rPr>
          <w:rFonts w:ascii="Courier New" w:hAnsi="Courier New" w:cs="Courier New"/>
        </w:rPr>
        <w:br/>
        <w:t>ATTTGTTTGATCAGTAGTAATTACAGCCTTATTACTTTTATTATCTTTACCAGTATTAGC</w:t>
      </w:r>
      <w:r w:rsidRPr="00611E7F">
        <w:rPr>
          <w:rFonts w:ascii="Courier New" w:hAnsi="Courier New" w:cs="Courier New"/>
        </w:rPr>
        <w:br/>
        <w:t>AGGAGCTATTACTATATTATTAACAGATCGAAATCTTAATACTTCATTCTTTGACCCAGC</w:t>
      </w:r>
      <w:r w:rsidRPr="00611E7F">
        <w:rPr>
          <w:rFonts w:ascii="Courier New" w:hAnsi="Courier New" w:cs="Courier New"/>
        </w:rPr>
        <w:br/>
        <w:t>AGGAGGAGGAGATCCAATTTTATACCAACACTTATTT</w:t>
      </w:r>
      <w:r w:rsidRPr="00D27A2A">
        <w:rPr>
          <w:rFonts w:ascii="Courier New" w:hAnsi="Courier New" w:cs="Courier New"/>
        </w:rPr>
        <w:t>AGTAATTAATAATTCCGTATGTAGAAATATAAGAGCATAAACCACATT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TAAAAAATAAGAAGAATTATAGTTATTTAAAGCCTTATTATAAAAAAATAAAGA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AGAAATTAAATACCCTCTAATTCCTCCTACAATACAAACAAATAAAGTTAATAAC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TAAGAAGGTAGAACTACTACTACTGGTGTAGGAAAAATTAATCAACTTAACATT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CCCAAAAATTCTTAAAATTAATAACCCTATTATACTCTTTAACATAACTCAACCT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CATTTAATATATTTAAAGAAGAAAAATTTGAATCCCCA</w:t>
      </w:r>
    </w:p>
    <w:p w:rsidR="00717E95" w:rsidRPr="00D27A2A" w:rsidRDefault="00717E95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br/>
        <w:t>&gt;ITTVCvo2</w:t>
      </w:r>
      <w:r w:rsidRPr="00611E7F">
        <w:rPr>
          <w:rFonts w:ascii="Courier New" w:hAnsi="Courier New" w:cs="Courier New"/>
        </w:rPr>
        <w:br/>
        <w:t>AGAATTTTAATTCGAGCTGAACTAGGGCATCC</w:t>
      </w:r>
      <w:r w:rsidRPr="00611E7F">
        <w:rPr>
          <w:rFonts w:ascii="Courier New" w:hAnsi="Courier New" w:cs="Courier New"/>
        </w:rPr>
        <w:br/>
        <w:t>TGGAGCATTAATTGGAGATGATCAAATTTATAATGTAATTGTTACAGCTCATGCTTTTAT</w:t>
      </w:r>
      <w:r w:rsidRPr="00611E7F">
        <w:rPr>
          <w:rFonts w:ascii="Courier New" w:hAnsi="Courier New" w:cs="Courier New"/>
        </w:rPr>
        <w:br/>
        <w:t>TATAATTTTTTTTATAGTAATACCAATTATAATTGGAGGGTTTGGAAATTGATTAGTTCC</w:t>
      </w:r>
      <w:r w:rsidRPr="00611E7F">
        <w:rPr>
          <w:rFonts w:ascii="Courier New" w:hAnsi="Courier New" w:cs="Courier New"/>
        </w:rPr>
        <w:br/>
        <w:t>TTTAATATTAGGAGCCCCAGATATAGCATTCCCTCGAATAAATAATATAAGTTTCTGACT</w:t>
      </w:r>
      <w:r w:rsidRPr="00611E7F">
        <w:rPr>
          <w:rFonts w:ascii="Courier New" w:hAnsi="Courier New" w:cs="Courier New"/>
        </w:rPr>
        <w:br/>
        <w:t>TTTACCTCCTGCATTAACTTTACTATTAGTAAGTAGTATAGTAGAAAACGGAGCTGGAAC</w:t>
      </w:r>
      <w:r w:rsidRPr="00611E7F">
        <w:rPr>
          <w:rFonts w:ascii="Courier New" w:hAnsi="Courier New" w:cs="Courier New"/>
        </w:rPr>
        <w:br/>
        <w:t>TGGATGAACTGTTTATCCACCTTTATCTTCTAATATTGCACATGGAGGAGCTTCTGTTGA</w:t>
      </w:r>
      <w:r w:rsidRPr="00611E7F">
        <w:rPr>
          <w:rFonts w:ascii="Courier New" w:hAnsi="Courier New" w:cs="Courier New"/>
        </w:rPr>
        <w:br/>
        <w:t>TTTAGCTATTTTTTCTTTACATTTAGCAGGAATTTCTTCAATTTTAGGAGCTGTAAATTT</w:t>
      </w:r>
      <w:r w:rsidRPr="00611E7F">
        <w:rPr>
          <w:rFonts w:ascii="Courier New" w:hAnsi="Courier New" w:cs="Courier New"/>
        </w:rPr>
        <w:br/>
        <w:t>TATTACTACAGTTATTAATATACGATCAACAGGTATTACCTTCGACCGAATACCATTATT</w:t>
      </w:r>
      <w:r w:rsidRPr="00611E7F">
        <w:rPr>
          <w:rFonts w:ascii="Courier New" w:hAnsi="Courier New" w:cs="Courier New"/>
        </w:rPr>
        <w:br/>
        <w:t>TGTTTGATCAGTAGTAATTACAGCCTTATTACTTTTATTATCTTTACCAGTATTAGCAGG</w:t>
      </w:r>
      <w:r w:rsidRPr="00611E7F">
        <w:rPr>
          <w:rFonts w:ascii="Courier New" w:hAnsi="Courier New" w:cs="Courier New"/>
        </w:rPr>
        <w:br/>
        <w:t>AGCTATTACTATATTATTAACAGATCGAAATCTTAATACTTCATTCTTTGACCCAGCAGG</w:t>
      </w:r>
      <w:r w:rsidRPr="00611E7F">
        <w:rPr>
          <w:rFonts w:ascii="Courier New" w:hAnsi="Courier New" w:cs="Courier New"/>
        </w:rPr>
        <w:br/>
        <w:t>AGGAGGAGATCCAATTTTATACCAACACTTATTT</w:t>
      </w:r>
      <w:r w:rsidRPr="00D27A2A">
        <w:rPr>
          <w:rFonts w:ascii="Courier New" w:hAnsi="Courier New" w:cs="Courier New"/>
        </w:rPr>
        <w:t>AGTAATTAATAATTCCGTATGTAGAAATATAAGGCATAAACC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GACCCTAAAAAATAAGAAGAATTATAGTTATTTAAAGCCTTATTATAAAAAAATAAA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TTAGAAATTAAATACCCTCTAATTCCTCCTACAATACAAACAAATAAAGTTAAT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TTTAAATAAGAAGGTAGAACTACTACTACTGGTGTAGGAAAAATTAATCAACTTAA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CTACCCCCAAAAATTCTTAAAATTAATAACCCTATTATACTCTTTAACATAACTCAA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TTCATCATTTAATATATTTAAAGAAGAAAAATTTGAATCCCCA</w:t>
      </w:r>
    </w:p>
    <w:p w:rsidR="00717E95" w:rsidRPr="00D27A2A" w:rsidRDefault="00717E95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Cvo3</w:t>
      </w:r>
      <w:r w:rsidRPr="00611E7F">
        <w:rPr>
          <w:rFonts w:ascii="Courier New" w:hAnsi="Courier New" w:cs="Courier New"/>
        </w:rPr>
        <w:br/>
        <w:t>AGAATTTTAATTCGAGCTGAACTAGGGCAT</w:t>
      </w:r>
      <w:r w:rsidRPr="00611E7F">
        <w:rPr>
          <w:rFonts w:ascii="Courier New" w:hAnsi="Courier New" w:cs="Courier New"/>
        </w:rPr>
        <w:br/>
        <w:t>CCTGGAGCATTAATTGGAGATGATCAAATTTATAATGTAATTGTTACAGCTCATGCTTTT</w:t>
      </w:r>
      <w:r w:rsidRPr="00611E7F">
        <w:rPr>
          <w:rFonts w:ascii="Courier New" w:hAnsi="Courier New" w:cs="Courier New"/>
        </w:rPr>
        <w:br/>
        <w:t>ATTATAATTTTTTTTATAGTAATACCAATTATAATTGGAGGGTTTGGAAATTGATTAGTT</w:t>
      </w:r>
      <w:r w:rsidRPr="00611E7F">
        <w:rPr>
          <w:rFonts w:ascii="Courier New" w:hAnsi="Courier New" w:cs="Courier New"/>
        </w:rPr>
        <w:br/>
        <w:t>CCTTTAATATTAGGAGCCCCAGATATAGCATTCCCTCGAATAAATAATATAAGTTTCTGA</w:t>
      </w:r>
      <w:r w:rsidRPr="00611E7F">
        <w:rPr>
          <w:rFonts w:ascii="Courier New" w:hAnsi="Courier New" w:cs="Courier New"/>
        </w:rPr>
        <w:br/>
        <w:t>CTTTTACCTCCTGCATTAACTTTACTATTAGTAAGTAGTATAGTAGAAAACGGAGCTGGA</w:t>
      </w:r>
      <w:r w:rsidRPr="00611E7F">
        <w:rPr>
          <w:rFonts w:ascii="Courier New" w:hAnsi="Courier New" w:cs="Courier New"/>
        </w:rPr>
        <w:br/>
        <w:t>ACTGGATGAACTGTTTATCCACCTTTATCTTCTAATATTGCACATGGAGGAGCTTCTGTT</w:t>
      </w:r>
      <w:r w:rsidRPr="00611E7F">
        <w:rPr>
          <w:rFonts w:ascii="Courier New" w:hAnsi="Courier New" w:cs="Courier New"/>
        </w:rPr>
        <w:br/>
        <w:t>GATTTAGCTATTTTTTCTTTACATTTAGCAGGAATTTCTTCAATTTTAGGAGCTGTAAAT</w:t>
      </w:r>
      <w:r w:rsidRPr="00611E7F">
        <w:rPr>
          <w:rFonts w:ascii="Courier New" w:hAnsi="Courier New" w:cs="Courier New"/>
        </w:rPr>
        <w:br/>
        <w:t>TTTATTACTACAGTTATTAATATACGATCAACAGGTATTACCTTCGACCGAATACCATTA</w:t>
      </w:r>
      <w:r w:rsidRPr="00611E7F">
        <w:rPr>
          <w:rFonts w:ascii="Courier New" w:hAnsi="Courier New" w:cs="Courier New"/>
        </w:rPr>
        <w:br/>
        <w:t>TTTGTTTGATCAGTAGTAATTACAGCCTTATTACTTTTATTATCTTTACCAGTATTAGCA</w:t>
      </w:r>
      <w:r w:rsidRPr="00611E7F">
        <w:rPr>
          <w:rFonts w:ascii="Courier New" w:hAnsi="Courier New" w:cs="Courier New"/>
        </w:rPr>
        <w:br/>
        <w:t>GGAGCTATTACTATATTATTAACAGATCGAAATCTTAATACTTCATTCTTTGACCCAGCA</w:t>
      </w:r>
      <w:r w:rsidRPr="00611E7F">
        <w:rPr>
          <w:rFonts w:ascii="Courier New" w:hAnsi="Courier New" w:cs="Courier New"/>
        </w:rPr>
        <w:br/>
        <w:t>GGAGGAGGAGATCCAATTTTATACCAACACTTATTT</w:t>
      </w:r>
      <w:r w:rsidRPr="00D27A2A">
        <w:rPr>
          <w:rFonts w:ascii="Courier New" w:hAnsi="Courier New" w:cs="Courier New"/>
        </w:rPr>
        <w:t>AGTAATTAATAATTCCGTATGTAGAAATATAAGGCATAAACC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CCCTAAAAAATAAGAAGAATTATAG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AGAAATTAAATACCCTCTAATTCCTCCTACAATACAAACAAATAAAGTTAAT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TAAATAAGAAGGTAGAACTACTACTACTGGTGTAGGAAAAATTAATCAACTTA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CCCCCAAAAATTCTTAAAATTAATAACCCTATTATACTCTTTAACATAACTCAACCT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ATATATTTAAAGAAGAAAAATTTGAATCC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TVLc1</w:t>
      </w:r>
      <w:r w:rsidRPr="00611E7F">
        <w:rPr>
          <w:rFonts w:ascii="Courier New" w:hAnsi="Courier New" w:cs="Courier New"/>
        </w:rPr>
        <w:br/>
        <w:t>AGAATTTTAATTCGAGCTGAATTAGGACACCCTGGTG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CATTAATTGGAGATGACCAAATTTATAATGTAATTGTTACAGCTCATGCTTTTATTATAA</w:t>
      </w:r>
      <w:r w:rsidRPr="00611E7F">
        <w:rPr>
          <w:rFonts w:ascii="Courier New" w:hAnsi="Courier New" w:cs="Courier New"/>
        </w:rPr>
        <w:br/>
        <w:t>TTTTCTTTATAGTAATACCAATTATAATTGGAGGATTTGGAAATTGATTAGTTCCTTTAA</w:t>
      </w:r>
      <w:r w:rsidRPr="00611E7F">
        <w:rPr>
          <w:rFonts w:ascii="Courier New" w:hAnsi="Courier New" w:cs="Courier New"/>
        </w:rPr>
        <w:br/>
        <w:t>TATTAGGAGCCCCAGATATGGCATTCCCTCGAATAAATAATATAAGATTTTGACTTTTAC</w:t>
      </w:r>
      <w:r w:rsidRPr="00611E7F">
        <w:rPr>
          <w:rFonts w:ascii="Courier New" w:hAnsi="Courier New" w:cs="Courier New"/>
        </w:rPr>
        <w:br/>
        <w:t>CTCCTGCATTAACTTTATTATTAGTAAGTAGTATAGTAGAAAACGGAGCTGGAACAGGAT</w:t>
      </w:r>
      <w:r w:rsidRPr="00611E7F">
        <w:rPr>
          <w:rFonts w:ascii="Courier New" w:hAnsi="Courier New" w:cs="Courier New"/>
        </w:rPr>
        <w:br/>
        <w:t>GAACAGTTTACCCTCCTTTATCATCTAATATCGCTCATGGAGGAGCTTCTGTTGATTTAG</w:t>
      </w:r>
      <w:r w:rsidRPr="00611E7F">
        <w:rPr>
          <w:rFonts w:ascii="Courier New" w:hAnsi="Courier New" w:cs="Courier New"/>
        </w:rPr>
        <w:br/>
        <w:t>CTATTTTTTCTCTTCATTTAGCAGGAATCTCATCAATTTTAGGGGCTGTAAATTTTATTA</w:t>
      </w:r>
      <w:r w:rsidRPr="00611E7F">
        <w:rPr>
          <w:rFonts w:ascii="Courier New" w:hAnsi="Courier New" w:cs="Courier New"/>
        </w:rPr>
        <w:br/>
        <w:t>CTACAGTTATTAATATACGATCAACAGGAATTACTTTTGACCGAATACCTTTATTCGTTT</w:t>
      </w:r>
      <w:r w:rsidRPr="00611E7F">
        <w:rPr>
          <w:rFonts w:ascii="Courier New" w:hAnsi="Courier New" w:cs="Courier New"/>
        </w:rPr>
        <w:br/>
        <w:t>GATCAGTAGTAATTACAGCTTTATTACTTTTATTATCATTACCAGTATTAGCTGGAGCTA</w:t>
      </w:r>
      <w:r w:rsidRPr="00611E7F">
        <w:rPr>
          <w:rFonts w:ascii="Courier New" w:hAnsi="Courier New" w:cs="Courier New"/>
        </w:rPr>
        <w:br/>
        <w:t>TTACTATACTTTTAACTGACCGAAATCTTAATACTTCATTCTTTGACCCAGCAGGAGGAG</w:t>
      </w:r>
      <w:r w:rsidRPr="00611E7F">
        <w:rPr>
          <w:rFonts w:ascii="Courier New" w:hAnsi="Courier New" w:cs="Courier New"/>
        </w:rPr>
        <w:br/>
        <w:t>GAGACCCAATTTTATACCAACATTTATTT</w:t>
      </w:r>
      <w:r w:rsidRPr="00D27A2A">
        <w:rPr>
          <w:rFonts w:ascii="Courier New" w:hAnsi="Courier New" w:cs="Courier New"/>
        </w:rPr>
        <w:t>AATAATTAATAATTCCGTAAGTAGAAATATAAGGTATAAACC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CCCTAAAAAATAAGAAAAATTATAATTATTTAAAGCCTTATTATAAAAAAATAAA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TTTGAAATTATATACCCTCTTACTCCTCCTACAATACAAACAAATAATGTTAAT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CAAATATGAAGGAAGAACTACAACTACTGGAGTTGGAAAAATTAATCATCTTAAT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TCCCCCAAAAATTCTTAAAATTAATAACCCTATTATACTTTTTAATATTACTCAACCT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CATCATTTAATATATTTAAAGAAGAAAAATTTGAATCA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TVLc2</w:t>
      </w:r>
      <w:r w:rsidRPr="00611E7F">
        <w:rPr>
          <w:rFonts w:ascii="Courier New" w:hAnsi="Courier New" w:cs="Courier New"/>
        </w:rPr>
        <w:br/>
        <w:t>AGAATTTTAATTCGAGCTGAATTAGGACACC</w:t>
      </w:r>
      <w:r w:rsidRPr="00611E7F">
        <w:rPr>
          <w:rFonts w:ascii="Courier New" w:hAnsi="Courier New" w:cs="Courier New"/>
        </w:rPr>
        <w:br/>
        <w:t>CTGGTGCATTAATTGGAGATGACCAAATTTATAATGTAATTGTTACAGCTCATGCTTTTA</w:t>
      </w:r>
      <w:r w:rsidRPr="00611E7F">
        <w:rPr>
          <w:rFonts w:ascii="Courier New" w:hAnsi="Courier New" w:cs="Courier New"/>
        </w:rPr>
        <w:br/>
        <w:t>TTATAATTTTCTTTATAGTAATACCAATTATAATTGGAGGATTTGGAAATTGATTAGTTC</w:t>
      </w:r>
      <w:r w:rsidRPr="00611E7F">
        <w:rPr>
          <w:rFonts w:ascii="Courier New" w:hAnsi="Courier New" w:cs="Courier New"/>
        </w:rPr>
        <w:br/>
        <w:t>CTTTAATATTAGGAGCCCCAGATATAGCATTCCCTCGAATAAATAATATAAGTTTTTGAC</w:t>
      </w:r>
      <w:r w:rsidRPr="00611E7F">
        <w:rPr>
          <w:rFonts w:ascii="Courier New" w:hAnsi="Courier New" w:cs="Courier New"/>
        </w:rPr>
        <w:br/>
        <w:t>TTTTACCTCCTGCATTAACTTTATTATTAGTAAGTAGTATAGTAGAAAACGGAGCTGGAA</w:t>
      </w:r>
      <w:r w:rsidRPr="00611E7F">
        <w:rPr>
          <w:rFonts w:ascii="Courier New" w:hAnsi="Courier New" w:cs="Courier New"/>
        </w:rPr>
        <w:br/>
        <w:t>CAGGATGAACAGTTTACCCTCCTTTATCATCTAATATCGCTCATGGAGGAGCTTCTGTTG</w:t>
      </w:r>
      <w:r w:rsidRPr="00611E7F">
        <w:rPr>
          <w:rFonts w:ascii="Courier New" w:hAnsi="Courier New" w:cs="Courier New"/>
        </w:rPr>
        <w:br/>
        <w:t>ATTTAGCTATTTTTTCTCTTCATTTAGCAGGAATTTCATCAATTTTAGGAGCTGTAAATT</w:t>
      </w:r>
      <w:r w:rsidRPr="00611E7F">
        <w:rPr>
          <w:rFonts w:ascii="Courier New" w:hAnsi="Courier New" w:cs="Courier New"/>
        </w:rPr>
        <w:br/>
        <w:t>TTATTACTACAGTTATTAATATACGATCAACAGGAATTACTTTTGACCGAATACCTTTAT</w:t>
      </w:r>
      <w:r w:rsidRPr="00611E7F">
        <w:rPr>
          <w:rFonts w:ascii="Courier New" w:hAnsi="Courier New" w:cs="Courier New"/>
        </w:rPr>
        <w:br/>
        <w:t>TCGTTTGATCAGTAGTAATTACAGCTTTATTACTTTTATTATCATTACCAGTATTAGCTG</w:t>
      </w:r>
      <w:r w:rsidRPr="00611E7F">
        <w:rPr>
          <w:rFonts w:ascii="Courier New" w:hAnsi="Courier New" w:cs="Courier New"/>
        </w:rPr>
        <w:br/>
        <w:t>GAGCTATTACTATACTTTTAACTGATCGAAATCTTAATACTTCATTCTTTGATCCAGCAG</w:t>
      </w:r>
      <w:r w:rsidRPr="00611E7F">
        <w:rPr>
          <w:rFonts w:ascii="Courier New" w:hAnsi="Courier New" w:cs="Courier New"/>
        </w:rPr>
        <w:br/>
        <w:t>GAGGAGGAGACCCAATTTTATACCAACATTTATTT</w:t>
      </w:r>
      <w:r w:rsidRPr="00D27A2A">
        <w:rPr>
          <w:rFonts w:ascii="Courier New" w:hAnsi="Courier New" w:cs="Courier New"/>
        </w:rPr>
        <w:t>AATAATTAATAATCCCGTAAGTAGAAATATAAGGTATAAACCAT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GACCCTAAAAAATAAGAAAAATTATAATTATTTAAAGCCTTATTATAAAAAAATAAA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TTTGAAATTATATACCCTCTTACTCCTCCTACAATACAAACAAATAATGTTAA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TCAAATATGAAGGAAGAACTACAACTACTGGAGTTGGAAAAATTAATCATCTTAAT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CTTCCTCCAAAAATTCTTAAAATTAATAACCCTATTATACTCTTTAATATTACTCAAC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TCATCATTTAATATATTTAAAGAAGAAAAATTT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Lc3</w:t>
      </w:r>
      <w:r w:rsidRPr="00611E7F">
        <w:rPr>
          <w:rFonts w:ascii="Courier New" w:hAnsi="Courier New" w:cs="Courier New"/>
        </w:rPr>
        <w:br/>
        <w:t>AGAATTTTAATTCGAGCTGAATTAGGACACCCTGGT</w:t>
      </w:r>
      <w:r w:rsidRPr="00611E7F">
        <w:rPr>
          <w:rFonts w:ascii="Courier New" w:hAnsi="Courier New" w:cs="Courier New"/>
        </w:rPr>
        <w:br/>
        <w:t>GCATTAATTGGAGATGACCAAATTTATAATGTAATTGTTACAGCTCATGCTTTTATTATA</w:t>
      </w:r>
      <w:r w:rsidRPr="00611E7F">
        <w:rPr>
          <w:rFonts w:ascii="Courier New" w:hAnsi="Courier New" w:cs="Courier New"/>
        </w:rPr>
        <w:br/>
        <w:t>ATTTTCTTTATAGTAATACCAATTATAATTGGAGGATTTGGAAATTGATTAGTTCCTTTA</w:t>
      </w:r>
      <w:r w:rsidRPr="00611E7F">
        <w:rPr>
          <w:rFonts w:ascii="Courier New" w:hAnsi="Courier New" w:cs="Courier New"/>
        </w:rPr>
        <w:br/>
        <w:t>ATATTAGGAGCCCCAGATATAGCATTCCCTCGAATAAATAATATAAGATTTTGACTTTTA</w:t>
      </w:r>
      <w:r w:rsidRPr="00611E7F">
        <w:rPr>
          <w:rFonts w:ascii="Courier New" w:hAnsi="Courier New" w:cs="Courier New"/>
        </w:rPr>
        <w:br/>
        <w:t>CCTCCTGCATTAACTTTATTGTTAGTAAGTAGTATAGTAGAAAACGGAGCTGGAACAGGA</w:t>
      </w:r>
      <w:r w:rsidRPr="00611E7F">
        <w:rPr>
          <w:rFonts w:ascii="Courier New" w:hAnsi="Courier New" w:cs="Courier New"/>
        </w:rPr>
        <w:br/>
        <w:t>TGAACAGTTTACCCTCCTTTATCATCTAATATCGCTCATGGAGGAGCTTCTGTTGATTTA</w:t>
      </w:r>
      <w:r w:rsidRPr="00611E7F">
        <w:rPr>
          <w:rFonts w:ascii="Courier New" w:hAnsi="Courier New" w:cs="Courier New"/>
        </w:rPr>
        <w:br/>
        <w:t>GCTATTTTTTCTCTTCATTTAGCAGGAATTTCATCAATTTTAGGAGCTGTAAATTTTATT</w:t>
      </w:r>
      <w:r w:rsidRPr="00611E7F">
        <w:rPr>
          <w:rFonts w:ascii="Courier New" w:hAnsi="Courier New" w:cs="Courier New"/>
        </w:rPr>
        <w:br/>
        <w:t>ACTACAGTTATTAATATACGATCAACAGGAATTACTTTTGACCGAATACCTTTATTCGTT</w:t>
      </w:r>
      <w:r w:rsidRPr="00611E7F">
        <w:rPr>
          <w:rFonts w:ascii="Courier New" w:hAnsi="Courier New" w:cs="Courier New"/>
        </w:rPr>
        <w:br/>
        <w:t>TGATCAGTAGTAATTACAGCTTTATTACTTTTATTATCATTACCAGTATTAGCTGGAGCT</w:t>
      </w:r>
      <w:r w:rsidRPr="00611E7F">
        <w:rPr>
          <w:rFonts w:ascii="Courier New" w:hAnsi="Courier New" w:cs="Courier New"/>
        </w:rPr>
        <w:br/>
        <w:t>ATTACTATACTTTTAACTGATCGAAATCTTAATACTTCATTCTTTGACCCAGCAGGAGGA</w:t>
      </w:r>
      <w:r w:rsidRPr="00611E7F">
        <w:rPr>
          <w:rFonts w:ascii="Courier New" w:hAnsi="Courier New" w:cs="Courier New"/>
        </w:rPr>
        <w:br/>
        <w:t>GGAGACCCAATTTTATACCAACATTTATTT</w:t>
      </w:r>
      <w:r w:rsidRPr="00D27A2A">
        <w:rPr>
          <w:rFonts w:ascii="Courier New" w:hAnsi="Courier New" w:cs="Courier New"/>
        </w:rPr>
        <w:t>AATAATTAATAATCCCGTAAGTAGAAATATAAGGGTATAAACCATATTGA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AAAAAATAAGAAAAATTATAATTATTTAAAGCCTTATTATAAAAAAATAAAGAAAT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GAAATTATATACCCTCTTACTCCTCCTACAATACAAACAAATAATGTTAATAACTT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TGAAGGAAGAACTACAACTACTGGAGTTGGAAAAATTAATCATCTTAATATTCTT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CCAAAAATTCTTAAAATTAATAACCCTATTATACTCTTTAATATTACTCAACCTTCAT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ATTTAATATATTTAAAGAAGAAAAATTT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Lill1</w:t>
      </w:r>
      <w:r w:rsidRPr="00611E7F">
        <w:rPr>
          <w:rFonts w:ascii="Courier New" w:hAnsi="Courier New" w:cs="Courier New"/>
        </w:rPr>
        <w:br/>
        <w:t>AGAATTTTAATTCGAGCTGAATTAGGACACCCTGGTGC</w:t>
      </w:r>
      <w:r w:rsidRPr="00611E7F">
        <w:rPr>
          <w:rFonts w:ascii="Courier New" w:hAnsi="Courier New" w:cs="Courier New"/>
        </w:rPr>
        <w:br/>
        <w:t>ATTAATTGGAGATGACCAAATTTATAATGTAATTGTTACAGCTCATGCTTTTATTATAAT</w:t>
      </w:r>
      <w:r w:rsidRPr="00611E7F">
        <w:rPr>
          <w:rFonts w:ascii="Courier New" w:hAnsi="Courier New" w:cs="Courier New"/>
        </w:rPr>
        <w:br/>
        <w:t>TTTCTTTATAGTAATGCCAATTATAATTGGAGGATTTGGAAATTGATTAGTTCCTTTAAT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ATTAGGAGCTCCAGATATAGCATTCCCTCGAATAAATAATATAAGATTTTGACTTTTACC</w:t>
      </w:r>
      <w:r w:rsidRPr="00611E7F">
        <w:rPr>
          <w:rFonts w:ascii="Courier New" w:hAnsi="Courier New" w:cs="Courier New"/>
        </w:rPr>
        <w:br/>
        <w:t>TCCTGCATTAACTTTACTATTAGTAAGTAGTATAGTAGAAAACGGAGCTGGAACAGGATG</w:t>
      </w:r>
      <w:r w:rsidRPr="00611E7F">
        <w:rPr>
          <w:rFonts w:ascii="Courier New" w:hAnsi="Courier New" w:cs="Courier New"/>
        </w:rPr>
        <w:br/>
        <w:t>AACAGTTTACCCTCCTTTATCATCTAATATCGCTCATGGAGGAGCTTCTGTTGATTTAGC</w:t>
      </w:r>
      <w:r w:rsidRPr="00611E7F">
        <w:rPr>
          <w:rFonts w:ascii="Courier New" w:hAnsi="Courier New" w:cs="Courier New"/>
        </w:rPr>
        <w:br/>
        <w:t>TATTTTTTCTCTTCATTTAGCAGGAATTTCATCAATTTTAGGAGCTGTAAATTTTATTAC</w:t>
      </w:r>
      <w:r w:rsidRPr="00611E7F">
        <w:rPr>
          <w:rFonts w:ascii="Courier New" w:hAnsi="Courier New" w:cs="Courier New"/>
        </w:rPr>
        <w:br/>
        <w:t>TACAGTTATTAATATACGATCAACAGGGATTACTTTTGATCGAATACCTTTATTCGTTTG</w:t>
      </w:r>
      <w:r w:rsidRPr="00611E7F">
        <w:rPr>
          <w:rFonts w:ascii="Courier New" w:hAnsi="Courier New" w:cs="Courier New"/>
        </w:rPr>
        <w:br/>
        <w:t>ATCAGTAGTAATTACAGCTTTATTACTTTTATTATCATTACCAGTATTAGCTGGAGCTAT</w:t>
      </w:r>
      <w:r w:rsidRPr="00611E7F">
        <w:rPr>
          <w:rFonts w:ascii="Courier New" w:hAnsi="Courier New" w:cs="Courier New"/>
        </w:rPr>
        <w:br/>
        <w:t>TACTATACTTTTAACTGATCGAAATCTTAATACTTCATTCTTTGATCCAGCAGGAGGAGG</w:t>
      </w:r>
      <w:r w:rsidRPr="00611E7F">
        <w:rPr>
          <w:rFonts w:ascii="Courier New" w:hAnsi="Courier New" w:cs="Courier New"/>
        </w:rPr>
        <w:br/>
        <w:t>AGACCCAATTTTATACCAACATTTATTT</w:t>
      </w:r>
      <w:r w:rsidRPr="00D27A2A">
        <w:rPr>
          <w:rFonts w:ascii="Courier New" w:hAnsi="Courier New" w:cs="Courier New"/>
        </w:rPr>
        <w:t>GATATTAATGAATGTCCATAAGTAGAAATATAAGGTATAAACCACATTGAACCTA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AGAAAAATTATAATTATTTAAAGCCTTATTATAAAAAAATAAGGAAATATTTG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TATATACCCTCTTACTCCTCCTACAATACAAACAAATAATGTTAATAACTTTAAATAT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GGAAGAACTACAACTACTGGAGTTGGAAAAATTAATCATCTTAATATTCTTCCTCC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TCTTAAAATTAAGAATCCTATTATACTTTTTAATATTACTCAACCTTCATCATTT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ATATTTAAAGAAGAAAAATTT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Ls1</w:t>
      </w:r>
      <w:r w:rsidRPr="00611E7F">
        <w:rPr>
          <w:rFonts w:ascii="Courier New" w:hAnsi="Courier New" w:cs="Courier New"/>
        </w:rPr>
        <w:br/>
        <w:t>AGAATTCTAATTCGAGCTGAATTAGGACAT</w:t>
      </w:r>
      <w:r w:rsidRPr="00611E7F">
        <w:rPr>
          <w:rFonts w:ascii="Courier New" w:hAnsi="Courier New" w:cs="Courier New"/>
        </w:rPr>
        <w:br/>
        <w:t>CCTGGAGCTTTAATTGGAGATGATCAAATTTATAATGTAATTGTTACAGCTCATGCTTTT</w:t>
      </w:r>
      <w:r w:rsidRPr="00611E7F">
        <w:rPr>
          <w:rFonts w:ascii="Courier New" w:hAnsi="Courier New" w:cs="Courier New"/>
        </w:rPr>
        <w:br/>
        <w:t>ATTATAATTTTTTTTATAGTAATGCCAATTATAATTGGAGGATTTGGAAATTGATTAGTT</w:t>
      </w:r>
      <w:r w:rsidRPr="00611E7F">
        <w:rPr>
          <w:rFonts w:ascii="Courier New" w:hAnsi="Courier New" w:cs="Courier New"/>
        </w:rPr>
        <w:br/>
        <w:t>CCATTAATACTAGGAGCTCCAGATATAGCATTCCCTCGAATAAATAATATAAGTTTTTGA</w:t>
      </w:r>
      <w:r w:rsidRPr="00611E7F">
        <w:rPr>
          <w:rFonts w:ascii="Courier New" w:hAnsi="Courier New" w:cs="Courier New"/>
        </w:rPr>
        <w:br/>
        <w:t>CTTTTACCTCCTGCATTAACTTTATTATTAGTTAGTAGTATAGTAGAAAACGGAGCTGGA</w:t>
      </w:r>
      <w:r w:rsidRPr="00611E7F">
        <w:rPr>
          <w:rFonts w:ascii="Courier New" w:hAnsi="Courier New" w:cs="Courier New"/>
        </w:rPr>
        <w:br/>
        <w:t>ACAGGATGAACAGTTTACCCTCCTCTATCTTCTAATATTGCTCATGGAGGAGCTTCTGTT</w:t>
      </w:r>
      <w:r w:rsidRPr="00611E7F">
        <w:rPr>
          <w:rFonts w:ascii="Courier New" w:hAnsi="Courier New" w:cs="Courier New"/>
        </w:rPr>
        <w:br/>
        <w:t>GATTTAGCTATTTTCTCTCTTCATTTAGCAGGAATTTCTTCAATTTTAGGAGCTGTAAAT</w:t>
      </w:r>
      <w:r w:rsidRPr="00611E7F">
        <w:rPr>
          <w:rFonts w:ascii="Courier New" w:hAnsi="Courier New" w:cs="Courier New"/>
        </w:rPr>
        <w:br/>
        <w:t>TTTATTACTACAGTTATTAATATACGATCAACAGGAATTACTTTTGATCGAATACCTTTA</w:t>
      </w:r>
      <w:r w:rsidRPr="00611E7F">
        <w:rPr>
          <w:rFonts w:ascii="Courier New" w:hAnsi="Courier New" w:cs="Courier New"/>
        </w:rPr>
        <w:br/>
        <w:t>TTTGTTTGATCAGTAGTAATTACAGCTTTATTACTTTTATTATCATTACCAGTATTAGCA</w:t>
      </w:r>
      <w:r w:rsidRPr="00611E7F">
        <w:rPr>
          <w:rFonts w:ascii="Courier New" w:hAnsi="Courier New" w:cs="Courier New"/>
        </w:rPr>
        <w:br/>
        <w:t>GGAGCTATTACAATACTTTTAACAGACCGAAATCTTAATACATCATTCTTTGACCCTGCA</w:t>
      </w:r>
      <w:r w:rsidRPr="00611E7F">
        <w:rPr>
          <w:rFonts w:ascii="Courier New" w:hAnsi="Courier New" w:cs="Courier New"/>
        </w:rPr>
        <w:br/>
        <w:t>GGAGGAGGAGATCCAATTTTATACCAACATTTATTT</w:t>
      </w:r>
      <w:r w:rsidRPr="00D27A2A">
        <w:rPr>
          <w:rFonts w:ascii="Courier New" w:hAnsi="Courier New" w:cs="Courier New"/>
        </w:rPr>
        <w:t>AATAATTAATAATTCCATAAGTAGAAATATAAGAGTATAAACCACATA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TAAAAAATAAGAAAAATTATAATTATTTAAAGCCTTATTATAAAAAAATAAAGA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AGAAATTATATAACCTATAATACCCCCAACAATACAAACAAATAATGTTAATAAT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TAAGAAGGAAGAACAACTACTATAGGAGTAGGAAAAATCAATCATCTTAACATTC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ACCAAAAATTCTTAAAATTAATAAACCTATTATACTTTTCAATATTACTCAACCTTC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CATTTAATATATTTAAAGAAGAAAAATTAGAATCACCA</w:t>
      </w:r>
      <w:r w:rsidR="009F7356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ITTVLs2</w:t>
      </w:r>
      <w:r w:rsidRPr="00611E7F">
        <w:rPr>
          <w:rFonts w:ascii="Courier New" w:hAnsi="Courier New" w:cs="Courier New"/>
        </w:rPr>
        <w:br/>
        <w:t>AGAATTCTAATTCGAGCTGAATTAGGACATC</w:t>
      </w:r>
      <w:r w:rsidRPr="00611E7F">
        <w:rPr>
          <w:rFonts w:ascii="Courier New" w:hAnsi="Courier New" w:cs="Courier New"/>
        </w:rPr>
        <w:br/>
        <w:t>CTGGAGCTTTAATTGGAGATGATCAAATTTATAATGTAATTGTTACAGCTCATGCTTTTA</w:t>
      </w:r>
      <w:r w:rsidRPr="00611E7F">
        <w:rPr>
          <w:rFonts w:ascii="Courier New" w:hAnsi="Courier New" w:cs="Courier New"/>
        </w:rPr>
        <w:br/>
        <w:t>TTATAATTTTTTTTATGGTAATGCCAATTATAATTGGAGGATTTGGAAATTGATTAGTTC</w:t>
      </w:r>
      <w:r w:rsidRPr="00611E7F">
        <w:rPr>
          <w:rFonts w:ascii="Courier New" w:hAnsi="Courier New" w:cs="Courier New"/>
        </w:rPr>
        <w:br/>
        <w:t>CATTAATACTAGGAGCTCCAGATATAGCATTCCCTCGAATAAATAATATAAGTTTTTGAC</w:t>
      </w:r>
      <w:r w:rsidRPr="00611E7F">
        <w:rPr>
          <w:rFonts w:ascii="Courier New" w:hAnsi="Courier New" w:cs="Courier New"/>
        </w:rPr>
        <w:br/>
        <w:t>TTTTACCTCCTGCATTAACTTTATTATTAGTTAGTAGTATAGTAGAAAACGGAGCTGGAA</w:t>
      </w:r>
      <w:r w:rsidRPr="00611E7F">
        <w:rPr>
          <w:rFonts w:ascii="Courier New" w:hAnsi="Courier New" w:cs="Courier New"/>
        </w:rPr>
        <w:br/>
        <w:t>CAGGATGAACAGTTTACCCTCCTCTATCTTCTAATATTGCTCATGGAGGAGCTTCTGTTG</w:t>
      </w:r>
      <w:r w:rsidRPr="00611E7F">
        <w:rPr>
          <w:rFonts w:ascii="Courier New" w:hAnsi="Courier New" w:cs="Courier New"/>
        </w:rPr>
        <w:br/>
        <w:t>ATTTAGCTATTTTCTCTCTTCATTTAGCAGGAATTTCTTCAATTTTAGGAGCTGTAAATT</w:t>
      </w:r>
      <w:r w:rsidRPr="00611E7F">
        <w:rPr>
          <w:rFonts w:ascii="Courier New" w:hAnsi="Courier New" w:cs="Courier New"/>
        </w:rPr>
        <w:br/>
        <w:t>TTATTACTACAGTTATTAATATACGATCAACAGGAATTACTTTTGATCGAATACCTTTAT</w:t>
      </w:r>
      <w:r w:rsidRPr="00611E7F">
        <w:rPr>
          <w:rFonts w:ascii="Courier New" w:hAnsi="Courier New" w:cs="Courier New"/>
        </w:rPr>
        <w:br/>
        <w:t>TTGTTTGATCAGTAGTAATTACAGCTTTATTACTTTTATTATCATTACCAGTATTAGCAG</w:t>
      </w:r>
      <w:r w:rsidRPr="00611E7F">
        <w:rPr>
          <w:rFonts w:ascii="Courier New" w:hAnsi="Courier New" w:cs="Courier New"/>
        </w:rPr>
        <w:br/>
        <w:t>GAGCTATTACAATACTTTTAACAGACCGAAATCTTAATACATCATTCTTTGACCCTGCAG</w:t>
      </w:r>
      <w:r w:rsidRPr="00611E7F">
        <w:rPr>
          <w:rFonts w:ascii="Courier New" w:hAnsi="Courier New" w:cs="Courier New"/>
        </w:rPr>
        <w:br/>
        <w:t>GAGGAGGAGATCCAATTTTATACCAACATTTATTT</w:t>
      </w:r>
      <w:r w:rsidRPr="00D27A2A">
        <w:rPr>
          <w:rFonts w:ascii="Courier New" w:hAnsi="Courier New" w:cs="Courier New"/>
        </w:rPr>
        <w:t>AATAATTAATAATTCCATAAGTAGAAATATAAGAGTATAAACCACATAGAA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AAAAATTCTTAAAATTAATAAACCTATTATACTTTTCAATATTACTCAACCTTCA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Ls3</w:t>
      </w:r>
      <w:r w:rsidRPr="00611E7F">
        <w:rPr>
          <w:rFonts w:ascii="Courier New" w:hAnsi="Courier New" w:cs="Courier New"/>
        </w:rPr>
        <w:br/>
        <w:t>AGAATTCTAATTCGAGCTGAATTAGGACATC</w:t>
      </w:r>
      <w:r w:rsidRPr="00611E7F">
        <w:rPr>
          <w:rFonts w:ascii="Courier New" w:hAnsi="Courier New" w:cs="Courier New"/>
        </w:rPr>
        <w:br/>
        <w:t>CTGGAGCTTTAATTGGAGATGATCAAATTTATAATGTAATTGTTACAGCTCATGCTTTTA</w:t>
      </w:r>
      <w:r w:rsidRPr="00611E7F">
        <w:rPr>
          <w:rFonts w:ascii="Courier New" w:hAnsi="Courier New" w:cs="Courier New"/>
        </w:rPr>
        <w:br/>
        <w:t>TTATAATTTTTTTTATAGTAATGCCAATTATAATTGGAGGATTTGGAAATTGATTAGTTC</w:t>
      </w:r>
      <w:r w:rsidRPr="00611E7F">
        <w:rPr>
          <w:rFonts w:ascii="Courier New" w:hAnsi="Courier New" w:cs="Courier New"/>
        </w:rPr>
        <w:br/>
        <w:t>CATTAATACTAGGAGCTCCAGATATAGCATTCCCTCGAATAAATAATATAAGTTTTTGAC</w:t>
      </w:r>
      <w:r w:rsidRPr="00611E7F">
        <w:rPr>
          <w:rFonts w:ascii="Courier New" w:hAnsi="Courier New" w:cs="Courier New"/>
        </w:rPr>
        <w:br/>
        <w:t>TTTTACCTCCTGCATTAACTTTATTATTAGTTAGTAGTATAGTAGAAAACGGAGCTGGAA</w:t>
      </w:r>
      <w:r w:rsidRPr="00611E7F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lastRenderedPageBreak/>
        <w:t>CAGGATGAACAGTTTACCCTCCTCTATCTTCTAATATTGCTCATGGAGGAGCTTCTGTTG</w:t>
      </w:r>
      <w:r w:rsidRPr="00611E7F">
        <w:rPr>
          <w:rFonts w:ascii="Courier New" w:hAnsi="Courier New" w:cs="Courier New"/>
        </w:rPr>
        <w:br/>
        <w:t>ATTTAGCTATTTTCTCTCTTCATTTAGCAGGAATTTCTTCAATTTTAGGAGCTGTAAATT</w:t>
      </w:r>
      <w:r w:rsidRPr="00611E7F">
        <w:rPr>
          <w:rFonts w:ascii="Courier New" w:hAnsi="Courier New" w:cs="Courier New"/>
        </w:rPr>
        <w:br/>
        <w:t>TTATTACTACAGTTATTAATATACGATCAACAGGAATTACTTTTGATCGAATACCTTTAT</w:t>
      </w:r>
      <w:r w:rsidRPr="00611E7F">
        <w:rPr>
          <w:rFonts w:ascii="Courier New" w:hAnsi="Courier New" w:cs="Courier New"/>
        </w:rPr>
        <w:br/>
        <w:t>TTGTTTGATCAGTAGTAATTACAGCTTTATTACTTTTATTATCATTACCAGTATTAGCAG</w:t>
      </w:r>
      <w:r w:rsidRPr="00611E7F">
        <w:rPr>
          <w:rFonts w:ascii="Courier New" w:hAnsi="Courier New" w:cs="Courier New"/>
        </w:rPr>
        <w:br/>
        <w:t>GAGCTATTACAATACTTTTAACAGACCGAAATCTTAATACATCATTCTTTGACCCTGCAG</w:t>
      </w:r>
      <w:r w:rsidRPr="00611E7F">
        <w:rPr>
          <w:rFonts w:ascii="Courier New" w:hAnsi="Courier New" w:cs="Courier New"/>
        </w:rPr>
        <w:br/>
        <w:t>GAGGAGGAGATCCAATTTTATACCAACATTTATTT</w:t>
      </w:r>
      <w:r w:rsidRPr="00D27A2A">
        <w:rPr>
          <w:rFonts w:ascii="Courier New" w:hAnsi="Courier New" w:cs="Courier New"/>
        </w:rPr>
        <w:t>AATAATTAATAATTCCATAAGTAGAAATATAAGAGTATAAACCACATAGAA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CCAAAAATTCTTAAAATTAATAAACCTATTATACTTTTTAATATTACTCAACCTTCAT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ATTTAATATATTTAAAGAAGAAAAATTAGAATCACC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611E7F">
        <w:rPr>
          <w:rFonts w:ascii="Courier New" w:hAnsi="Courier New" w:cs="Courier New"/>
        </w:rPr>
        <w:t>&gt;ITTVSA</w:t>
      </w:r>
      <w:r w:rsidRPr="00611E7F">
        <w:rPr>
          <w:rFonts w:ascii="Courier New" w:hAnsi="Courier New" w:cs="Courier New"/>
        </w:rPr>
        <w:br/>
        <w:t>AGAATTCTTATTCGAGCAGAATTAGGTCAC</w:t>
      </w:r>
      <w:r w:rsidRPr="00611E7F">
        <w:rPr>
          <w:rFonts w:ascii="Courier New" w:hAnsi="Courier New" w:cs="Courier New"/>
        </w:rPr>
        <w:br/>
        <w:t>CCTGGTGCATTAATTGGTGATGATCAAATTTATAATGTAATTGTTACAGCCCATGCTTTC</w:t>
      </w:r>
      <w:r w:rsidRPr="00611E7F">
        <w:rPr>
          <w:rFonts w:ascii="Courier New" w:hAnsi="Courier New" w:cs="Courier New"/>
        </w:rPr>
        <w:br/>
        <w:t>ATTATAATTTTTTTTATAGTAATACCAATTATAATTGGAGGATTTGGAAATTGATTAGTG</w:t>
      </w:r>
      <w:r w:rsidRPr="00611E7F">
        <w:rPr>
          <w:rFonts w:ascii="Courier New" w:hAnsi="Courier New" w:cs="Courier New"/>
        </w:rPr>
        <w:br/>
        <w:t>CCAATTATACTAGGAGCTCCAGATATAGCCTTCCCTCGGATAAACAATATAAGTTTTTGA</w:t>
      </w:r>
      <w:r w:rsidRPr="00611E7F">
        <w:rPr>
          <w:rFonts w:ascii="Courier New" w:hAnsi="Courier New" w:cs="Courier New"/>
        </w:rPr>
        <w:br/>
        <w:t>CTTTTACCTCCTGCATTAACATTGCTTCTAGTAAGTAGTATAGTAGAAAATGGAGCTGGA</w:t>
      </w:r>
      <w:r w:rsidRPr="00611E7F">
        <w:rPr>
          <w:rFonts w:ascii="Courier New" w:hAnsi="Courier New" w:cs="Courier New"/>
        </w:rPr>
        <w:br/>
        <w:t>ACAGGTTGAACTGTATACCCTCCTTTATCTTCTAATATTGCTCATGGAGGAGCTTCTGTT</w:t>
      </w:r>
      <w:r w:rsidRPr="00611E7F">
        <w:rPr>
          <w:rFonts w:ascii="Courier New" w:hAnsi="Courier New" w:cs="Courier New"/>
        </w:rPr>
        <w:br/>
        <w:t>GATTTAGCTATTTTTTCTCTCCATTTAGCTGGAATTTCTTCAATTCTAGGAGCAGTAAAT</w:t>
      </w:r>
      <w:r w:rsidRPr="00611E7F">
        <w:rPr>
          <w:rFonts w:ascii="Courier New" w:hAnsi="Courier New" w:cs="Courier New"/>
        </w:rPr>
        <w:br/>
        <w:t>TTTATTACTACAGTTATTAATATACGATCAACAGGAATCACTTTTGATCGAATACCTTTA</w:t>
      </w:r>
      <w:r w:rsidRPr="00611E7F">
        <w:rPr>
          <w:rFonts w:ascii="Courier New" w:hAnsi="Courier New" w:cs="Courier New"/>
        </w:rPr>
        <w:br/>
        <w:t>TTTGTATGATCTGTAGTAATCACAGCCCTACTTTTATTACTTTCTTTACCTGTACTTGCC</w:t>
      </w:r>
      <w:r w:rsidRPr="00611E7F">
        <w:rPr>
          <w:rFonts w:ascii="Courier New" w:hAnsi="Courier New" w:cs="Courier New"/>
        </w:rPr>
        <w:br/>
        <w:t>GGAGCTATTACTATATTATTAACTGATCGAAATATTAATACTTCATTTTTTGACCCGGCA</w:t>
      </w:r>
      <w:r w:rsidRPr="00611E7F">
        <w:rPr>
          <w:rFonts w:ascii="Courier New" w:hAnsi="Courier New" w:cs="Courier New"/>
        </w:rPr>
        <w:br/>
        <w:t>GGAGGAGGAGATCCTATTCTATATCAACATTTATTT</w:t>
      </w:r>
      <w:r w:rsidRPr="00D27A2A">
        <w:rPr>
          <w:rFonts w:ascii="Courier New" w:hAnsi="Courier New" w:cs="Courier New"/>
        </w:rPr>
        <w:t>AATAATTTATAATCCCATAAGTAGAAATATAAGGCATAAAT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GAACCTAAAAAATAAGAACTATTATATATATTTAAAGCCTTATTAGAAAAAAA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ATATTAGAAATTAAATAACCTATTAATCCTCCTACAATACACACAAATAAAGT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TTTAAATAATAAGGTAAAACAATTACCATAGGACTAGGAAAAATTAATCAACT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CTACCCCCAAAAATTCTTAAAATTAATAATCCTATTATACTTTTTAATATAACTCAA</w:t>
      </w:r>
    </w:p>
    <w:p w:rsidR="00717E95" w:rsidRPr="00D27A2A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CCTCATCATTTAATATATTTAAAGAAGAAAAATTCGAATCTCCA</w:t>
      </w:r>
      <w:r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&gt;</w:t>
      </w:r>
      <w:proofErr w:type="spellStart"/>
      <w:r w:rsidRPr="00611E7F">
        <w:rPr>
          <w:rFonts w:ascii="Courier New" w:hAnsi="Courier New" w:cs="Courier New"/>
        </w:rPr>
        <w:t>UKCvo</w:t>
      </w:r>
      <w:proofErr w:type="spellEnd"/>
      <w:r w:rsidRPr="00611E7F">
        <w:rPr>
          <w:rFonts w:ascii="Courier New" w:hAnsi="Courier New" w:cs="Courier New"/>
        </w:rPr>
        <w:br/>
        <w:t>AGAATTTTAATTCGAGCTGAACTAGGGCATC</w:t>
      </w:r>
      <w:r w:rsidRPr="00611E7F">
        <w:rPr>
          <w:rFonts w:ascii="Courier New" w:hAnsi="Courier New" w:cs="Courier New"/>
        </w:rPr>
        <w:br/>
        <w:t>CTGGAGCATTAATTGGAGATGACCAAATTTATAATGTAATTGTTACAGCTCATGCTTTTA</w:t>
      </w:r>
      <w:r w:rsidRPr="00611E7F">
        <w:rPr>
          <w:rFonts w:ascii="Courier New" w:hAnsi="Courier New" w:cs="Courier New"/>
        </w:rPr>
        <w:br/>
        <w:t>TTATAATTTTTTTTATAGTAATACCAATTATAATTGGAGGGTTTGGAAATTGATTAGTTC</w:t>
      </w:r>
      <w:r w:rsidRPr="00611E7F">
        <w:rPr>
          <w:rFonts w:ascii="Courier New" w:hAnsi="Courier New" w:cs="Courier New"/>
        </w:rPr>
        <w:br/>
        <w:t>CTTTAATATTAGGAGCCCCAGATATAGCATTCCCTCGAATAAATAATATAAGTTTCTGAC</w:t>
      </w:r>
      <w:r w:rsidRPr="00611E7F">
        <w:rPr>
          <w:rFonts w:ascii="Courier New" w:hAnsi="Courier New" w:cs="Courier New"/>
        </w:rPr>
        <w:br/>
        <w:t>TTTTACCTCCTGCATTAACTTTATTATTAGTAAGTAGTATAGTAGAAAACGGAGCTGGAA</w:t>
      </w:r>
      <w:r w:rsidRPr="00611E7F">
        <w:rPr>
          <w:rFonts w:ascii="Courier New" w:hAnsi="Courier New" w:cs="Courier New"/>
        </w:rPr>
        <w:br/>
        <w:t>CTGGATGAACTGTTTATCCACCTTTATCTTCTAATATTGCACATGGAGGAGCTTCTGTTG</w:t>
      </w:r>
      <w:r w:rsidRPr="00611E7F">
        <w:rPr>
          <w:rFonts w:ascii="Courier New" w:hAnsi="Courier New" w:cs="Courier New"/>
        </w:rPr>
        <w:br/>
        <w:t>ATTTAGCTATTTTTTCTTTACATTTAGCAGGAATTTCTTCAATTTTAGGAGCTGTAAATT</w:t>
      </w:r>
      <w:r w:rsidRPr="00611E7F">
        <w:rPr>
          <w:rFonts w:ascii="Courier New" w:hAnsi="Courier New" w:cs="Courier New"/>
        </w:rPr>
        <w:br/>
        <w:t>TTATTACTACAGTTATTAATATACGATCAACAGGTATTACCTTCGACCGAATACCATTAT</w:t>
      </w:r>
      <w:r w:rsidRPr="00611E7F">
        <w:rPr>
          <w:rFonts w:ascii="Courier New" w:hAnsi="Courier New" w:cs="Courier New"/>
        </w:rPr>
        <w:br/>
        <w:t>TTGTTTGATCAGTAGTAATTACAGCCTTATTACTTTTATTATCTTTACCAGTATTAGCAG</w:t>
      </w:r>
      <w:r w:rsidRPr="00611E7F">
        <w:rPr>
          <w:rFonts w:ascii="Courier New" w:hAnsi="Courier New" w:cs="Courier New"/>
        </w:rPr>
        <w:br/>
        <w:t>GAGCTATTACTATATTATTAACAGATCGAAATCTTAATACTTCATTCTTTGACCCAGCAG</w:t>
      </w:r>
      <w:r w:rsidRPr="00611E7F">
        <w:rPr>
          <w:rFonts w:ascii="Courier New" w:hAnsi="Courier New" w:cs="Courier New"/>
        </w:rPr>
        <w:br/>
        <w:t>GAGGAGGAGATCCAATTTTATACCAACACTTATTT</w:t>
      </w:r>
      <w:r w:rsidRPr="00D27A2A">
        <w:rPr>
          <w:rFonts w:ascii="Courier New" w:hAnsi="Courier New" w:cs="Courier New"/>
        </w:rPr>
        <w:t>AATAATTAATAATTCCGTATGTAGAAATATAAGGCATAAACCA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GACCCTAAAAAATAAGAAGAATTATAGTTATTTAAAGCCTTATTATAAAAAAATAAAG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TATTAGAAATTAAATACCCTCTAATTCCTCCTACAATACAAACAAATAAAGTTAAT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TTTAAATAAGAAGGTAGAACTACTACTACTGGTGTAGGAAAAATTAATCAACTTAA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CTACCCCCAAAAATTCTTAAAATTAATAACCCTATTATACTCTTTAACATAACTCAACC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TTCATCATTTAATATATTTAAAGAAGAAAAATTTGAATCCCC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611E7F">
        <w:rPr>
          <w:rFonts w:ascii="Courier New" w:hAnsi="Courier New" w:cs="Courier New"/>
          <w:sz w:val="22"/>
          <w:szCs w:val="22"/>
        </w:rPr>
        <w:t>ITChalb</w:t>
      </w:r>
      <w:proofErr w:type="spellEnd"/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GAATTCTAATTCGAGCTGAATTAGGACA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CCTGGAGCACTAATTGGAGATGACCAAATTTATAATGTAATTGTAACAGCTCATGCCT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TTATAATTTTCTTTATAGTAATACCAATTATAATTGGAGGATTTGGAAATTGACTAG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CCTTTAATATTAGGAGCCCCAGATATAGCTTTCCCACGAATAAATAATATAAGTTTCTG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CTTTTACCTCCTGCATTAACTTTACTATTAGTAAGTAGTATAGTAGAAAATGGAGCTGG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CAGGATGAACTGTTTATCCACCTTTATCATCTAATATTGCTCATGGTGGAGCATCAG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GATTTAGCTATTTTTTCTTTACACTTAGCTGGAATTTCATCAATTTTAGGAGCTGTAAA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lastRenderedPageBreak/>
        <w:t>TTTATTACAACTGTTATTAATATACGATCTACAGGAATCACATTTGATCGAATACCTTT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TCGTATGATCTGTAGTTATTACTGCTCTTCTTTTATTATTATCATTACCAGTATTAGC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GGTGCAATTACTATATTATTAACTGATCGAAATTTAAATACTTCATTCTTTGATCCAG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</w:rPr>
        <w:t>GGAGGAGGAGATCCTATTTTATATCAACATTTATTT</w:t>
      </w:r>
      <w:r w:rsidRPr="00D27A2A">
        <w:rPr>
          <w:rFonts w:ascii="Courier New" w:hAnsi="Courier New" w:cs="Courier New"/>
          <w:sz w:val="22"/>
          <w:szCs w:val="22"/>
        </w:rPr>
        <w:t>AATAATTAATAATACCATATGTAGAAATATATGGTATAAATC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GAACCTAAAAAATAAGAAGAATTATAATTATTTAATGCCTTATTATAAAAAAA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GAAACATTAGAAATTATATAACCACTTACTCCTCCTACAATACAAACAAATATAGTTAA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TTTAAATATATTGGAAGAACTACTAACACTGGAGTAGGAAAAATTAATCATCTTAA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CTCCCTCCAAAAATTCTTAGAATCAATAAACCTATTATACTTTTTAATATTACTCAA</w:t>
      </w:r>
    </w:p>
    <w:p w:rsidR="00717E95" w:rsidRDefault="00717E95" w:rsidP="00717E95">
      <w:pPr>
        <w:spacing w:after="0" w:line="240" w:lineRule="auto"/>
        <w:contextualSpacing/>
        <w:rPr>
          <w:rFonts w:ascii="Courier New" w:hAnsi="Courier New" w:cs="Courier New"/>
        </w:rPr>
      </w:pPr>
      <w:r w:rsidRPr="00D27A2A">
        <w:rPr>
          <w:rFonts w:ascii="Courier New" w:hAnsi="Courier New" w:cs="Courier New"/>
        </w:rPr>
        <w:t>CCTTCATCATTTAATATATTTAAAGATGAAAAATTTGAATCTCC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&gt;ITMOII3Cvi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GAATTCTAATTCGAGCCGAACTAGGACATCCTG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GAGCATTAATTGGAGATGACCAAATTTATAATGTAATTGTTACAGCTCATGCTTTTATT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AATTTTTTTTATAGTAATACCAATTATAATTGGAGGATTTGGTAATTGATTAGTCCC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AATATTAGGAGCTCCAGATATAGCCTTCCCTCGGATAAACAATATAAGTTTCTGACT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ACCTCCTGCATTAACTTTACTATTAGTAAGTAGTATAGTAGAAAACGGAGCTGGAACAG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GATGAACTGTTTACCCACCTTTATCTTCTAATATCGCTCATGGAGGAGCTTCTGTTGA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AGCTATTTTTTCTTTACACTTAGCAGGAATTTCTTCAATTTTAGGAGCTGTAAATTTT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TACTACAGTTATTAATATACGATCAACAGGAATTACATTCGACCGAATACCATTATTTG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TTGATCTGTAGTAATTACAGCTTTATTACTTTTATTATCTTTACCAGTATTAGCAGGTG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CTATTACTATATTATTAACAGATCGAAATCTTAATACATCATTCTTTGACCCAGCAGGAG</w:t>
      </w:r>
    </w:p>
    <w:p w:rsidR="00717E95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GAGGAGACCCAATCTTGTACCAACATTTATTT</w:t>
      </w:r>
      <w:r w:rsidRPr="00D27A2A">
        <w:rPr>
          <w:rFonts w:ascii="Courier New" w:hAnsi="Courier New" w:cs="Courier New"/>
        </w:rPr>
        <w:t>AATAATTGATAATTCCATATGTAGAAATATAAGGTATAAATCATATT</w:t>
      </w:r>
      <w:r w:rsidRPr="00D27A2A">
        <w:rPr>
          <w:rFonts w:ascii="Courier New" w:hAnsi="Courier New" w:cs="Courier New"/>
        </w:rPr>
        <w:br/>
        <w:t>GAACCTAAAAAGTAAGAAGAATTATAATTATTTAAAGCCTTATTATAAAAAAATAAAGAA</w:t>
      </w:r>
      <w:r w:rsidRPr="00D27A2A">
        <w:rPr>
          <w:rFonts w:ascii="Courier New" w:hAnsi="Courier New" w:cs="Courier New"/>
        </w:rPr>
        <w:br/>
        <w:t>ATATTAGAAATTAAATAACCTCTAACTCCTCCTACAATACAAACAAATAAAGTTAATAAT</w:t>
      </w:r>
      <w:r w:rsidRPr="00D27A2A">
        <w:rPr>
          <w:rFonts w:ascii="Courier New" w:hAnsi="Courier New" w:cs="Courier New"/>
        </w:rPr>
        <w:br/>
        <w:t>TTTAAATAAGAAGGAAGAACTACTACTACTGGTGTAGGAAAAATTAATCAACTTAATATA</w:t>
      </w:r>
      <w:r w:rsidRPr="00D27A2A">
        <w:rPr>
          <w:rFonts w:ascii="Courier New" w:hAnsi="Courier New" w:cs="Courier New"/>
        </w:rPr>
        <w:br/>
        <w:t>CTACCCCCAAAAATTCTCAAAATTAATAGTCCTATTATACTTTTTAATATAACTCAACCT</w:t>
      </w:r>
      <w:r w:rsidRPr="00D27A2A">
        <w:rPr>
          <w:rFonts w:ascii="Courier New" w:hAnsi="Courier New" w:cs="Courier New"/>
        </w:rPr>
        <w:br/>
        <w:t>TCATCATTTAGTATATTTAAAGAAGAAAAATTTGAATCCCC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611E7F">
        <w:rPr>
          <w:rFonts w:ascii="Courier New" w:hAnsi="Courier New" w:cs="Courier New"/>
          <w:sz w:val="22"/>
          <w:szCs w:val="22"/>
        </w:rPr>
        <w:t>FanniaL</w:t>
      </w:r>
      <w:proofErr w:type="spellEnd"/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GTATTCTAATTCGAGCTGAATTAGGACATCCAGGAG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CTAATTGGAGATGATCAAATTTATAATGTAATTGTAACAGCTCATGCTTTTATTATAA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TTTTTCATAGTAATACCTATTATAATTGGAGGATTTGGTAATTGATTAGTTCCACTTA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CTAGGAGCTCCTGATATAGCATTTCCTCGAATAAACAATATAAGCTTTTGATTATTAC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CCAGCATTAACTTTACTTCTGGTAAGTAGTATAGTAGAAAATGGAGCTGGTACAGGATG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ACTGTCTACCCTCCACTTTCATCTAATATCGCACATGGAGGAGCTTCAGTTGATTTAG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ATTTTCTCTCTTCATTTAGCTGGAATTTCATCTATTCTAGGAGCTGTAAATTTTATTA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ACTGTAATTAATATACGATCAACTGGAATTACCTTAGATCGAATACCTTTATTTGTTTG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TCTGTAGTAATTACAGCACTATTACTTCTTTTATCTTTACCAGTCTTAGCTGGAGCAA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ACTATATTATTAACAGATCGTAATTTAAATACCTCATTTTTTGATCCAGCAGGAGGTGG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GATCCAATTTTATATCAACATTTATTT</w:t>
      </w:r>
      <w:r w:rsidRPr="00D27A2A">
        <w:rPr>
          <w:rFonts w:ascii="Courier New" w:hAnsi="Courier New" w:cs="Courier New"/>
          <w:sz w:val="22"/>
          <w:szCs w:val="22"/>
        </w:rPr>
        <w:t>GATGATTAATTAAACCATAAGTAGAAATATAAGGTATAAACCATATTGAACC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TGAAAAATTATATATATTTAAAGCCCTATTATAAAAAAATAATGAAATATTT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AAATACCCTATAATCCCACCAATTAAACAAACAAATAAAGTTAATATTTTTAAATG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GGTAAAACTACAACAATAGGAGTTGAAAATATTAATCATCTTAGTATTCTTCCTC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ATTCTTAAAATTAAAAGTCCCATTATTCTTTTTAGTATAATTCATCTTTCATCATTC</w:t>
      </w:r>
    </w:p>
    <w:p w:rsidR="00717E95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AAATTTAAAGAACTAAAATTTGAATCCCCA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611E7F">
        <w:rPr>
          <w:rFonts w:ascii="Courier New" w:hAnsi="Courier New" w:cs="Courier New"/>
          <w:sz w:val="22"/>
          <w:szCs w:val="22"/>
        </w:rPr>
        <w:t>FanniaP</w:t>
      </w:r>
      <w:proofErr w:type="spellEnd"/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GTATTCTAATTCGAGCTGAATTAGG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CATCCAGGAGCACTAATTGGAGATGATCAAATTTATAATGTAATTGTAACAGCTCATG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TTTATTATAATTTTTTTCATAGTAATACCTATTATAATTGGAGGATTTGGTAATTGA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GTTCCACTTATACTAGGAGCTCCTGATATAGCATTTCCTCGAATAAACAATATAAGCTT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TGATTATTACCTCCAGCATTAACTTTACTTCTGGTAAGTAGTATAGTAGAAAATGGAG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TGGTACAGGATGAACTGTCTACCCTCCACTTTCATCTAATATCGCACATGGAGGAGCTTC</w:t>
      </w:r>
    </w:p>
    <w:p w:rsidR="00717E95" w:rsidRPr="00611E7F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1E7F">
        <w:rPr>
          <w:rFonts w:ascii="Courier New" w:hAnsi="Courier New" w:cs="Courier New"/>
          <w:sz w:val="22"/>
          <w:szCs w:val="22"/>
        </w:rPr>
        <w:t>AGTTGATTTAGCAATTTTCTCTCTTCATTTAGCTGGAATTTCATCTATTCTAGGAGCTG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BF2510">
        <w:rPr>
          <w:rFonts w:ascii="Courier New" w:hAnsi="Courier New" w:cs="Courier New"/>
          <w:sz w:val="22"/>
          <w:szCs w:val="22"/>
        </w:rPr>
        <w:t>AAATTTTATTACTACTGTAATTAATATACGATCAACTGGAATTACCTTAGATCGAATAC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BF2510">
        <w:rPr>
          <w:rFonts w:ascii="Courier New" w:hAnsi="Courier New" w:cs="Courier New"/>
          <w:sz w:val="22"/>
          <w:szCs w:val="22"/>
        </w:rPr>
        <w:t>TTTATTTGTTTGATCTGTAGTAATTACAGCACTATTACTTCTTTTATCTTTACCAGT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BF2510">
        <w:rPr>
          <w:rFonts w:ascii="Courier New" w:hAnsi="Courier New" w:cs="Courier New"/>
          <w:sz w:val="22"/>
          <w:szCs w:val="22"/>
        </w:rPr>
        <w:lastRenderedPageBreak/>
        <w:t>AGCTGGAGCAATTACTATATTATTAACAGATCGTAATTTAAATACCTCATTTTTTGATC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BF2510">
        <w:rPr>
          <w:rFonts w:ascii="Courier New" w:hAnsi="Courier New" w:cs="Courier New"/>
          <w:sz w:val="22"/>
          <w:szCs w:val="22"/>
        </w:rPr>
        <w:t>AGCAGGAGGTGGTGATCCAATTTTATATCAACATTTATTT</w:t>
      </w:r>
      <w:r w:rsidRPr="00A853CA">
        <w:rPr>
          <w:rFonts w:ascii="Courier New" w:hAnsi="Courier New" w:cs="Courier New"/>
          <w:sz w:val="22"/>
          <w:szCs w:val="22"/>
        </w:rPr>
        <w:t xml:space="preserve"> </w:t>
      </w:r>
      <w:r w:rsidRPr="00D27A2A">
        <w:rPr>
          <w:rFonts w:ascii="Courier New" w:hAnsi="Courier New" w:cs="Courier New"/>
          <w:sz w:val="22"/>
          <w:szCs w:val="22"/>
        </w:rPr>
        <w:t>AATGATTAATTAAACCATAAGTAGAAATATAAGGTATAAACCATATTGAACCTA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TATGAAAAATTATATATATTTAAAGCCCTATTATAAAAAAATAATGAAATATTTGA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AAAATACCCTATAATCCCACCAATTAAACAAACAAATAAAGTTAATATTTTTAAATGT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TGGTAAAACTACAACAATAGGAGTTGAAAATATTAATCATCTTAGTATTCTTCCTCCA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AATTCTTAAAATTAAAAGTCCCATTATTCTTTTTAGTATAATTCATCTTTCATCATTC</w:t>
      </w:r>
    </w:p>
    <w:p w:rsidR="00717E95" w:rsidRPr="00D27A2A" w:rsidRDefault="00717E95" w:rsidP="00717E95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ACAAATTTAAAGAACTAAAATTTGAATCC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Cvi</w:t>
      </w:r>
      <w:r>
        <w:rPr>
          <w:rFonts w:ascii="Courier New" w:hAnsi="Courier New" w:cs="Courier New"/>
        </w:rPr>
        <w:t>1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CTAATTCGAGC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CTAGGACATCCTGGAGCATTAATTGGAGATGACCAAATTTATAATGTAATTGTTACAGCTCAT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TTTTATAGTAATACCAATTATAATTGGAGGATTTGGTAATTGATTAGTCCCTTTA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TAGGAGCTCCAGATATAGCCTTCCCTCGGATAAACAATATAAGTTTC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CTATTAGTAAGTAGTATAGTAGAAAACGGAGCTGGAACAGGATGAACTGTTTACCCACCT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TCTAATATCGCTCATGGAGGAGCTTCTGTTGATTTAGCTATTTTTTCTTTACACTTAGCA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TGTAAATTTTATTACTACAGTTATTAATATACGATCAACAGGAATTACATTCGA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ATTATTTGTTTGATCTGTAGTAATTACAGCTTTATTACTTTTATTATCTTTACCA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GGTGCTATTACTATATTATTAACAGATCGAAATCTTAATACATCATTCTTTGACCCA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AATCTTGTACCAACATTTATTT</w:t>
      </w:r>
      <w:r w:rsidRPr="000C2A87">
        <w:rPr>
          <w:rFonts w:ascii="Courier New" w:hAnsi="Courier New" w:cs="Courier New"/>
        </w:rPr>
        <w:t xml:space="preserve"> </w:t>
      </w:r>
      <w:r w:rsidRPr="000C1F11">
        <w:rPr>
          <w:rFonts w:ascii="Courier New" w:hAnsi="Courier New" w:cs="Courier New"/>
        </w:rPr>
        <w:t>AATAATTAATAATTCCATATGTAGAAATATAAGGTATAAATCATATTGAACCTAAAAAGTAA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GAATTATAATTATTTAAAGCCTTATTATAAAAAAATAAAGAAATATTAGAAATTAAATAACCTCTAA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CTCCTACAATACAAACAAATAAAGTTAATAATTTTAAATAAGAAGGAAGAACTACTACTACTGGTGT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GGAAAAATTAATCAACTTAATATACTACCCCCAAAAATTCTCAAAATTAATAGTCCTATTATACTTTTT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TATAACTCAACCTTCATCATTTAGTATATTTAAAGAAGAAAAATTTGAATCC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Lse</w:t>
      </w:r>
      <w:r>
        <w:rPr>
          <w:rFonts w:ascii="Courier New" w:hAnsi="Courier New" w:cs="Courier New"/>
        </w:rPr>
        <w:t>1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CTAATTCGAG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ACATCCTGGAGCTTTAATTGGAGATGATCAAATTTATAATGTAATTGTTACAGCTCAT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TTTTATAGTAATGCCAATTATAATTGGAGGATTTGGAAATTGATTAGTTCCATTA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AGGAGCTCCAGATATAGCATTCCCTCGAATAAATAATATAAGTTTT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TTATTAGTTAGTAGTATAGTAGAAAACGGAGCTGGAACAGGATGAACAGTTTACCCTCCTC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TCTAATATTGCTCATGGAGGAGCTTCTGTTGATTTAGCTATTTTCTCTCTTCATTTAGCA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TGTAAATTTTATTACTACAGTTATTAATATACGATCAACAGGAATTACT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TGTTTGATCAGTAGTAATTACAGCTTTATTACTTTTATTATCATTACCA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GGAGCTATTACAATACTTTTAACAGACCGAAATCTTAATACATCATTCTTTGACCCT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TCCAATTTTATACCAACATTTATTT</w:t>
      </w:r>
      <w:r w:rsidRPr="000C1F11">
        <w:rPr>
          <w:rFonts w:ascii="Courier New" w:hAnsi="Courier New" w:cs="Courier New"/>
        </w:rPr>
        <w:t>AATAATTAATAATTCCATAAGTAGAAATATAAGGTATAAACCACATAGAACCTAAA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AGAAAAATTATAATTATTTAAAGCCTTATTATAAAAAAATAAAGAAACATGAGAAATTATATAAC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ATAATACCCCCAACAATACAAACAAATAATGTTAATAATTTTAAATAAGAAGGAAGAACAACTACTAT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GGAGTAGGAAAAATCAATCATCTTAACATTCTCCCACCAAAAATTCTTAAAATTAATAAACCTATTATA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TTCAATATTACTCAACCTTCATCATTTAATATATTTAAAGAAGAAAAATTAGAATCA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Lse</w:t>
      </w:r>
      <w:r>
        <w:rPr>
          <w:rFonts w:ascii="Courier New" w:hAnsi="Courier New" w:cs="Courier New"/>
        </w:rPr>
        <w:t>2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CTAATTCGAG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ACATCCTGGAGCTTTAATTGGAGATGATCAAATTTATAATGTAATTGTTACAGCTCAT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TTTTATAGTAATGCCAATTATAATTGGAGGATTTGGAAATTGATTAGTTCCATTA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AGGAGCTCCAGATATAGCATTCCCTCGAATAAATAATATAAGTTTT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TTATTAGTTAGTAGTATAGTAGAAAACGGAGCTGGAACAGGATGAACAGTTTACCCTCCTC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TCTAATATTGCTCATGGAGGAGCTTCTGTTGATTTAGCTATTTTCTCTCTTCATTTAGCA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TGTAAATTTTATTACTACAGTTATTAATATACGATCAACAGGAATTACT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TGTTTGATCAGTAGTAATTACAGCTTTATTACTTTTATTATCATTACCA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GGAGCTATTACAATACTTTTAACAGACCGAAATCTTAATACATCATTCTTTGACCCT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TCCAATTTTATATCAACATTTATTT</w:t>
      </w:r>
      <w:r w:rsidRPr="000C1F11">
        <w:rPr>
          <w:rFonts w:ascii="Courier New" w:hAnsi="Courier New" w:cs="Courier New"/>
        </w:rPr>
        <w:t>AATAATTAATAATTCCATAAGTAGAAATATAAGGTATAAACCACATAGAACCTAAA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AGAAAAATTATAATTATTTAAAGCCTTATTATAAAAAAATAAAGAAACATGAGAAATTATATAAC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ATAATACCCCCAACAATACAAACAAATAATGTTAATAATTTTAAATAAGAAGGAAGAACAACTACTAT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GGAGTAGGAAAAATCAATCATCTTAACATTCTCCCACCAAAAATTCTTAAAATTAATAAACCTATTATA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TTCAATATTACTCAACCTTCATCATTTAATATATTTAAAGAAGAAAAATTAGAATCA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Lill</w:t>
      </w:r>
      <w:r>
        <w:rPr>
          <w:rFonts w:ascii="Courier New" w:hAnsi="Courier New" w:cs="Courier New"/>
        </w:rPr>
        <w:t>1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TTAATTCGAG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lastRenderedPageBreak/>
        <w:t>GAATTAGGACACCCTGGTGCATTAATTGGAGATGACCAAATTTATAATGTAATTGTTACAGCTCAT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AATGCCAATTATAATTGGAGGATTTGGAAATTGATTAGTTCCTTTA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TAGGAGCTCCAGATATAGCATTCCCTCGAATAAATAATATAAGATTT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CTATTAGTAAGTAGTATAGTAGAAAACGGAGCTGGAACAGGATGAACAGTTTACCCTCCT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TCTAATATCGCTCATGGAGGAGCTTCTGTTGATTTAGCTATTTTTTCTCTTCATTTAGCA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CAATTTTAGGAGCTGTAAATTTTATTACTACAGTTATTAATATACGATCAACAGGGATTACT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GCCTTTATTCGTTTGATCAGTAGTAATTACAGCTTTATTACTTTTATTATCATTACCA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GGAGCTATTACTATACTTTTAACTGATCGAAATCTTAATACTTCATTCTTTGACCCA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AATTTTATACCAACATTTATTT</w:t>
      </w:r>
      <w:r w:rsidRPr="000C1F11">
        <w:rPr>
          <w:rFonts w:ascii="Courier New" w:hAnsi="Courier New" w:cs="Courier New"/>
        </w:rPr>
        <w:t>AATAATTAATAATTCCGTAAGTAGAAATATAAGGTATAAACCACATTGACCCTAAA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AGAAAAATTATAATTATTTAAAGCCTTATTATAAAAAAATAAGGAAATATTTGAAATTATATACC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TTACTCCTCCTACAATACAAACAAATAATGTTAATAACTTTAAATATGAAGGAAGAACTACAACTAC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GGAGTTGGAAAAATTAATCATCTTAATATTCTTCCTCCAAAAATTCTTAAAATTAATAATCCTATTATA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TTTAATATTACTCAACCTTCATCATTTAATATATTTAAAGAAGAAAAATTTGAATCA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Lill</w:t>
      </w:r>
      <w:r>
        <w:rPr>
          <w:rFonts w:ascii="Courier New" w:hAnsi="Courier New" w:cs="Courier New"/>
        </w:rPr>
        <w:t>2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TTAATTCGAG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ACACCCTGGTGCATTAATTGGAGATGACCAAATTTATAATGTAATTGTTACAGCTCAT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AATGCCAATTATAATTGGAGGATTTGGAAATTGATTAGTTCCTTTA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TAGGAGCTCCAGATATAGCATTCCCTCGAATAAATAATATAAGATTT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CTATTAGTAAGTAGTATAGTAGAAAACGGAGCTGGAACAGGATGAACAGTTTACCCTCCT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TCTAATATCGCTCATGGAGGAGCTTCTGTTGATTTAGCTATTTTTTCTCTTCATTTAGCA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CAATTTTAGGAGCTGTAAATTTTATTACTACAGTTATTAATATACGATCAACAGGGATTACT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GCCTTTATTCGTTTGATCAGTAGTAATTACAGCTTTATTACTTTTATTATCATTACCA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GGAGCTATTACTATACTTTTAACTGATCGAAATCTTAATACTTCATTCTTTGACCCA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AATTTTATACCAACATTTATTT</w:t>
      </w:r>
      <w:r w:rsidRPr="000C1F11">
        <w:rPr>
          <w:rFonts w:ascii="Courier New" w:hAnsi="Courier New" w:cs="Courier New"/>
        </w:rPr>
        <w:t>AATAATTAATAATTCCGTAAGTAGAAATATAAGGTATAAACCACATTGACCCTAAA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AGAAAAATTATAATTATTTAAAGCCTTATTATAAAAAAATAAGGAAATATTTGAAATTATATACC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TTACTCCTCCTACAATACAAACAAATAATGTTAATAACTTTAAATATGAAGGAAGAACTACAACTAC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GGAGTTGGAAAAATTAATCATCTTAATATTCTTCCTCCAAAAATTCTTAAAATTAATAATCCTATTATA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TTTAATATTACTCAACCTTCATCATTTAATATATTTAAAGAAGAAAAATTTGAATCA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Prte</w:t>
      </w:r>
      <w:r>
        <w:rPr>
          <w:rFonts w:ascii="Courier New" w:hAnsi="Courier New" w:cs="Courier New"/>
        </w:rPr>
        <w:t>1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CCTAATTCGAG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GCACCCTGGAGCACTAATTGGAGATGACCAAATTTATAATGTAATTGTAACGGCTCAC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AATACCAATTATAATTGGAGGATTTGGAAATTGACTAGTTCCCC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TAGGGGCTCCTGATATAGCATTCCCTCGAATAAATAATATAAGTTTC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TTATTAGTAAGTAGTATAGTAGAAAATGGGGCTGGAACAGGATGAACTGTTTACCCACCT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TCTAATATTGCTCACGGAGGAGCATCTGTTGATTTAGCTATTTTCTCTCTTCACTTGGCC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TGTAAATTTCATTACAACTGTAATTAATATACGATCTACAGGAATTACA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TGTTTGATCTGTAGTTATTACTGCTCTTTTACTTTTATTATCTTTACCA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GGTGCTATTACTATATTATTAACTGACCGAAATTTAAATACTTCATTTTTTGATCCAGCT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TATTTTATACCAACATTTATTT</w:t>
      </w:r>
      <w:r w:rsidRPr="000C2A87">
        <w:rPr>
          <w:rFonts w:ascii="Courier New" w:hAnsi="Courier New" w:cs="Courier New"/>
        </w:rPr>
        <w:t xml:space="preserve"> </w:t>
      </w:r>
      <w:r w:rsidRPr="000C1F11">
        <w:rPr>
          <w:rFonts w:ascii="Courier New" w:hAnsi="Courier New" w:cs="Courier New"/>
        </w:rPr>
        <w:t>AATAAT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ATTCCATAAGTAGAAATATAAGGTATAAATCACATTGAACCTAAAAAATAAGAAGAATGATAATT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TAAAGCCTTGTTATAAAAAAATAAAGAAACATTAGAAATTATATACCCTACTAACCCTCCAACAATA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ACAAATAATGTTAATAACTTTAAATAAAAAGGTAAAACTACTACTATAGGAGTAGGAAAAATTAACC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TTAACATTCTACCTCCAAAAATTCTTAAAATTAATAAACCTATTATACTCTTTAATATTACTCAAC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ATCATTTAACATATTTAAAGAAGAAAAATTAGAATCC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Chal</w:t>
      </w:r>
      <w:r>
        <w:rPr>
          <w:rFonts w:ascii="Courier New" w:hAnsi="Courier New" w:cs="Courier New"/>
        </w:rPr>
        <w:t>1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CTAATTCGAG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ACATCCTGGAGCACTAATTGGAGATGACCAAATTTATAATGTAATTGTAACAGCTCATGC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AATACCAATTATAATTGGAGGATTTGGAAATTGACTAGTTCCTTTA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TAGGAGCCCCAGATATAGCTTTCCCACGAATAAATAATATAAGTTTC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CTATTAGTAAGTAGTATAGTAGAAAATGGAGCTGGAACAGGATGAACTGTTTATCCACCT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TCTAATATTGCTCATGGTGGAGCATCAGTTGATTTAGCTATTTTTTCTTTACACTTAGCT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CAATTTTAGGAGCTGTAAATTTTATTACAACTGTTATTAATATACGATCTACAGGAATCACA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CGTATGATCTGTAGTTATTACTGCTCTTCTTTTATTATTATCATTACCA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CGGTGCAATTACTATATTATTAACTGATCGAAATTTAAATACTTCATTCTTTGATCCA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TCCTATTTTATATCAACATTTATTT</w:t>
      </w:r>
      <w:r w:rsidRPr="00C01C3B">
        <w:rPr>
          <w:rFonts w:ascii="Courier New" w:hAnsi="Courier New" w:cs="Courier New"/>
        </w:rPr>
        <w:t xml:space="preserve"> </w:t>
      </w:r>
      <w:r w:rsidRPr="000C1F11">
        <w:rPr>
          <w:rFonts w:ascii="Courier New" w:hAnsi="Courier New" w:cs="Courier New"/>
        </w:rPr>
        <w:t>AATAATTAATAATACCATATGTAGAAATATATGGTATAAATCATATTGAACCTAAAAAATAAGAAGA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lastRenderedPageBreak/>
        <w:t>TTATAATTATTTAATGCCTTATTATAAAAAAATAATGAAACATTAGAAATTATATAACCACTTACTCCT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CTACAATACAAACAAATATAGTTAACAACTTTAAATATATTGGAAGAACTACTAATACTGGAGTAGGAA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TAATCATCTTAATATTCTCCCTCCAAAAATTCTTAAAATCAATAAACCTATTATACTTTTTAATAT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CTCAACCTTCATCATTTAATATATTTAAAGATGAAAAATTTGAATCT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Phre</w:t>
      </w:r>
      <w:r>
        <w:rPr>
          <w:rFonts w:ascii="Courier New" w:hAnsi="Courier New" w:cs="Courier New"/>
        </w:rPr>
        <w:t>1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CTAATTCGAGC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CTAGGGCACCCTGGAGCTCTAATTGGAGATGACCAAATTTATAACGTAATTGTAACAGCTCAT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TATACCAATTATAATTGGAGGATTTGGAAATTGATTAGTTCCTTTA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TAGGGGCTCCTGATATAGCTTTCCCACGAATAAACAATATAAGTTTTTGACTTTTACCTCCT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CTATTGTTAGTTAGTAGTATAGTAGAAAATGGGGCTGGAACAGGATGAACTGTTTACCCACCT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TCTAATATTGCTCATGGAGGAGCATCTGTTGATCTAGCTATTTTCTCTCTTCACTTAGCAGGAATT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TGTAAATTTCATTACAACTGTAATTAATATACGATCAACTGGAATTACA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TGTTTGATCTGTAGTTATTACTGCTCTATTACTTTTATTATCTTTACCTGTATTA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CGGTGCTATTACTATATTATTAACTGATCGAAATTTAAACACTTCATTCTTTGACCCA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TCCTATTTTATATCAACACTTATTC</w:t>
      </w:r>
      <w:r w:rsidRPr="000C1F11">
        <w:rPr>
          <w:rFonts w:ascii="Courier New" w:hAnsi="Courier New" w:cs="Courier New"/>
        </w:rPr>
        <w:t>AATAATTAATAATTCCATAAGTAGAAATATAAGGTATAAATCATATAGAACCTAAAAAATAA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GAATGATAATTATTTAAAGCCTTATTATAAAAAAATAAAGAAACATGAGAAATCATGTAACCTATTA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CCCCTACAATACAAACAAATAAAGTTAACAACTTTAAATAAAAAGGAAGAACAACTACTATTGGTGT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GGAAAAATCAACCATCTTAACATTCTTCCCCCAAAAATTCTTAAAATCAATAAACCTAATATACTTTTTA</w:t>
      </w:r>
    </w:p>
    <w:p w:rsidR="00717E95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TATCACTCAACCTTCATCATTAAGCATGTTCAAAGATGAAAAATTTGAATCT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Saf</w:t>
      </w:r>
      <w:r>
        <w:rPr>
          <w:rFonts w:ascii="Courier New" w:hAnsi="Courier New" w:cs="Courier New"/>
        </w:rPr>
        <w:t>1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CTTATTCGAG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TCATCCTGGTGCATTAATTGGAGATGATCAAATTTATAACGTAATCGTTACAGCTCATGCT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AATACCAATTATAATTGGAGGGTTTGGAAATTGATTAGTACCAA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AGGAGCCCCAGATATAGCTTTCCCTCGAATAAATAATATAAGATTTTGACTTTTACCTCCAGCATT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ACTACTTCTAGTAAGCAGTATAGTAGAAAACGGAGCTGGAACAGGATGAACTGTTTACCCTCCTTT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TCTAATATTGCTCATGGAGGTGCTTCTGTTGATTTAGCTATTTTCTCTCTTCATCTAGCTGGAATCTC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CGTAAATTTTATTACTACAGTTATTAATATACGATCTACAGGAATTACTTTTGAT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TGTATGATCAGTAGTAATTACAGCTTTACTTCTATTACTCTCATTACCTGTACTTG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GGAGCAATTACTATATTATTAACTGACCGAAATATTAATACCTCATTTTTTGATCCTGCAGGAGGA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TATTTTATATCAACATTTATTT</w:t>
      </w:r>
      <w:r w:rsidRPr="000C1F11">
        <w:rPr>
          <w:rFonts w:ascii="Courier New" w:hAnsi="Courier New" w:cs="Courier New"/>
        </w:rPr>
        <w:t>AATAATTTA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AATCCCATAAGTAGAAATATAAGGCATAAATCATATTGAACCTAAAAAATAAGAACTATTATATATAT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AAAGCCTTATTAGAAAAAAATAAAGAAATATTAGAAATTAAATAACCTATTAATCCTCCTACAATACA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CAAATAAAGTTAATAACTTTAAATAATAAGGTAAAACAATTACCATAGGACTAGGAAAAATTAATCAAC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AATATTCTACCCCCAAAAATTCTTAAAATTAATAATCCTATTATACTTTTTAATATAACTCAACCCTC</w:t>
      </w:r>
    </w:p>
    <w:p w:rsidR="00717E95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TCATTTAATATATTTAAAGAAGAAAAATTCGAATCTCCA</w:t>
      </w:r>
    </w:p>
    <w:p w:rsidR="00717E95" w:rsidRPr="00BF2510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Msc1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AGTATTATAATTCGAGCT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GAATTAGGACACCCCGGTGCTTTAATTGGTGATGATCAAATTTATAATGTAATTGTTACTGCCCATGCAT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TTATTATAATTTTTTTTATAGTAATACCTATTATAATAGGGGGATTTGGAAATTGATTAGTTCCCTTAAT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ATTAGGAGCACCTGATATGGCTTTTCCACGAATAAATAATATAAGTTTTTGAATACTTCCCCCTTCTCTA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ACTCTTTTATTAGCAAGAAGTATAGTAGAAAATGGAGCCGGAACTGGTTGAACAGTTTATCCACCCCTAT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CTTCTAGAATTGCCCATAGAGGAGCTTCAGTCGATTTAGCAATTTTTTCGTTACATCTTGCCGGAATTTC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TTCTATTCTTGGAGCGGTAAATTTTATTACTACAATTATTAATATACGGTCTACAGGAATTACTTTTGAT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CGAATACCTTTATTTGTATGATCAGTAGGTATTACTGCTCTTTTATTATTACTTTCACTACCTGTTCTAG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CAGGTGCTATTACTATACTATTAACAGACCGAAATTTTAATACATCATTCTTTGATCCTGCGGGAGGGGG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38438A">
        <w:rPr>
          <w:rFonts w:ascii="Courier New" w:hAnsi="Courier New" w:cs="Courier New"/>
        </w:rPr>
        <w:t>AGACCCAATCCTATATCAACATCTATTT</w:t>
      </w:r>
      <w:r w:rsidRPr="000C1F11">
        <w:rPr>
          <w:rFonts w:ascii="Courier New" w:hAnsi="Courier New" w:cs="Courier New"/>
        </w:rPr>
        <w:t>GATAATTAATAATTCCATAAGTTGAAATATAAGGCATAAATCATATAGACCCTAAAAAATAAGAAATATTA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TAGGTCTAAAGATTTATTATAAAAATATAAATTAACTAATGAAATGAAATAGCCAAATAAACCTCCAA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CAAACAAATAAAGTTAACTGCTTTAGATAAATAGGTAGACAAATCATATAAGGAGTAGGAAAAATT</w:t>
      </w:r>
    </w:p>
    <w:p w:rsidR="00717E95" w:rsidRPr="000C1F11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CAATTTAAAATTCTTCCCCCAATAATTGATATAATAAGTAAACCTATTATACCCTTCAATATTACTC</w:t>
      </w:r>
    </w:p>
    <w:p w:rsidR="00717E95" w:rsidRPr="0038438A" w:rsidRDefault="00717E95" w:rsidP="00717E95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TCCTTCATCTCTTAAAACATTTAATCTTCTACAATTTAAATCTCCA</w:t>
      </w:r>
    </w:p>
    <w:p w:rsidR="00717E95" w:rsidRDefault="00717E95" w:rsidP="00717E95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717E95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717E95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717E95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717E95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717E95">
      <w:pPr>
        <w:pStyle w:val="PlainText"/>
        <w:contextualSpacing/>
        <w:rPr>
          <w:rFonts w:ascii="Courier New" w:hAnsi="Courier New" w:cs="Courier New"/>
        </w:rPr>
      </w:pPr>
    </w:p>
    <w:p w:rsidR="009F7356" w:rsidRPr="009F7356" w:rsidRDefault="009F7356" w:rsidP="00717E95">
      <w:pPr>
        <w:pStyle w:val="PlainText"/>
        <w:contextualSpacing/>
        <w:rPr>
          <w:rFonts w:ascii="Courier New" w:hAnsi="Courier New" w:cs="Courier New"/>
          <w:b/>
        </w:rPr>
      </w:pPr>
      <w:r w:rsidRPr="009F7356">
        <w:rPr>
          <w:rFonts w:ascii="Courier New" w:hAnsi="Courier New" w:cs="Courier New"/>
          <w:b/>
        </w:rPr>
        <w:lastRenderedPageBreak/>
        <w:t>COI+ND5+EF1a sequences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</w:p>
    <w:p w:rsidR="009F7356" w:rsidRPr="00612908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31415B">
        <w:rPr>
          <w:rFonts w:ascii="Courier New" w:hAnsi="Courier New" w:cs="Courier New"/>
        </w:rPr>
        <w:t>&gt;ITMOII10Ls</w:t>
      </w:r>
      <w:r w:rsidRPr="0031415B">
        <w:rPr>
          <w:rFonts w:ascii="Courier New" w:hAnsi="Courier New" w:cs="Courier New"/>
        </w:rPr>
        <w:br/>
      </w:r>
      <w:r w:rsidRPr="00612908">
        <w:rPr>
          <w:rFonts w:ascii="Courier New" w:hAnsi="Courier New" w:cs="Courier New"/>
        </w:rPr>
        <w:t>AGAATTCTAATTCGAGCTGAATTAGGACATCCTGGAG</w:t>
      </w:r>
      <w:r w:rsidRPr="00612908">
        <w:rPr>
          <w:rFonts w:ascii="Courier New" w:hAnsi="Courier New" w:cs="Courier New"/>
        </w:rPr>
        <w:br/>
        <w:t>CTTTAATTGGAGATGATCAAATTTATAATGTAATTGTTACAGCTCATGCTTTTATTATAA</w:t>
      </w:r>
      <w:r w:rsidRPr="00612908">
        <w:rPr>
          <w:rFonts w:ascii="Courier New" w:hAnsi="Courier New" w:cs="Courier New"/>
        </w:rPr>
        <w:br/>
        <w:t>TTTTTTTTATAGTAATGCCAATTATAATTGGAGGATTTGGAAATTGATTAGTTCCATTAA</w:t>
      </w:r>
      <w:r w:rsidRPr="00612908">
        <w:rPr>
          <w:rFonts w:ascii="Courier New" w:hAnsi="Courier New" w:cs="Courier New"/>
        </w:rPr>
        <w:br/>
        <w:t>TACTAGGAGCTCCAGATATAGCATTCCCTCGAATAAATAATATAAGTTTTTGACTTTTAC</w:t>
      </w:r>
      <w:r w:rsidRPr="00612908">
        <w:rPr>
          <w:rFonts w:ascii="Courier New" w:hAnsi="Courier New" w:cs="Courier New"/>
        </w:rPr>
        <w:br/>
        <w:t>CTCCTGCATTAACTTTATTATTAGTTAGTAGTATAGTAGAAAACGGAGCTGGAACAGGAT</w:t>
      </w:r>
      <w:r w:rsidRPr="00612908">
        <w:rPr>
          <w:rFonts w:ascii="Courier New" w:hAnsi="Courier New" w:cs="Courier New"/>
        </w:rPr>
        <w:br/>
        <w:t>GAACAGTTTACCCTCCTCTATCTTCTAATATTGCTCATGGAGGAGCTTCTGTTGATTTAG</w:t>
      </w:r>
      <w:r w:rsidRPr="00612908">
        <w:rPr>
          <w:rFonts w:ascii="Courier New" w:hAnsi="Courier New" w:cs="Courier New"/>
        </w:rPr>
        <w:br/>
        <w:t>CTATTTTCTCTCTTCATTTAGCAGGAATTTCTTCAATTTTAGGAGCTGTAAATTTTATTA</w:t>
      </w:r>
      <w:r w:rsidRPr="00612908">
        <w:rPr>
          <w:rFonts w:ascii="Courier New" w:hAnsi="Courier New" w:cs="Courier New"/>
        </w:rPr>
        <w:br/>
        <w:t>CTACAGTTATTAATATACGATCAACAGGAATTACTTTTGATCGAATACCTTTATTTGTTT</w:t>
      </w:r>
      <w:r w:rsidRPr="00612908">
        <w:rPr>
          <w:rFonts w:ascii="Courier New" w:hAnsi="Courier New" w:cs="Courier New"/>
        </w:rPr>
        <w:br/>
        <w:t>GATCAGTAGTAATTACAGCTTTATTACTTTTATTATCATTACCAGTATTAGCAGGAGCTA</w:t>
      </w:r>
      <w:r w:rsidRPr="00612908">
        <w:rPr>
          <w:rFonts w:ascii="Courier New" w:hAnsi="Courier New" w:cs="Courier New"/>
        </w:rPr>
        <w:br/>
        <w:t>TTACAATACTTTTAACAGACCGAAATCTTAATACATCATTCTTTGATCCTGCAGGAGGAG</w:t>
      </w:r>
      <w:r w:rsidRPr="00612908">
        <w:rPr>
          <w:rFonts w:ascii="Courier New" w:hAnsi="Courier New" w:cs="Courier New"/>
        </w:rPr>
        <w:br/>
        <w:t>GAGATCCAATTTTATACCAACATTTATTT GATAATTAATAATTCCATAAGTAGAAATATAAGGTATAAACCACATAGAACCTA</w:t>
      </w:r>
      <w:r w:rsidRPr="00612908">
        <w:rPr>
          <w:rFonts w:ascii="Courier New" w:hAnsi="Courier New" w:cs="Courier New"/>
        </w:rPr>
        <w:br/>
        <w:t>AAAAATAAGAAAAATTATAATTATTTAAAGCCTTATTATAAAAAAATAAAGAAACATGAG</w:t>
      </w:r>
      <w:r w:rsidRPr="00612908">
        <w:rPr>
          <w:rFonts w:ascii="Courier New" w:hAnsi="Courier New" w:cs="Courier New"/>
        </w:rPr>
        <w:br/>
        <w:t>AAATTATATAACCTATAATACCCCCAACAATACAAACAAATAATGTTAATAATTTTAAAT</w:t>
      </w:r>
      <w:r w:rsidRPr="00612908">
        <w:rPr>
          <w:rFonts w:ascii="Courier New" w:hAnsi="Courier New" w:cs="Courier New"/>
        </w:rPr>
        <w:br/>
        <w:t>AAGAAGGAAGAACAACTACTATAGGAGTAGGAAAAATTAATCATCTTAACATTCTCCCAC</w:t>
      </w:r>
      <w:r w:rsidRPr="00612908">
        <w:rPr>
          <w:rFonts w:ascii="Courier New" w:hAnsi="Courier New" w:cs="Courier New"/>
        </w:rPr>
        <w:br/>
        <w:t>CAAAAATTCTTAAAATTAATAAACCTATTATACTTTTCAATATTACTCAACCTTCATCAT</w:t>
      </w:r>
      <w:r w:rsidRPr="00612908">
        <w:rPr>
          <w:rFonts w:ascii="Courier New" w:hAnsi="Courier New" w:cs="Courier New"/>
        </w:rPr>
        <w:br/>
        <w:t xml:space="preserve">TTAATATATTTAAAGAAGAAAAATTAGAATCACCA </w:t>
      </w:r>
      <w:r w:rsidRPr="0031415B">
        <w:rPr>
          <w:rFonts w:ascii="Courier New" w:hAnsi="Courier New" w:cs="Courier New"/>
        </w:rPr>
        <w:t>GTTGTCTTC</w:t>
      </w:r>
      <w:r w:rsidRPr="0031415B">
        <w:rPr>
          <w:rFonts w:ascii="Courier New" w:hAnsi="Courier New" w:cs="Courier New"/>
        </w:rPr>
        <w:br/>
        <w:t>GCTCCCGCTAACATCACCACTGAAGTCAAGTCCGTTGAAATGCACCACGAAGCTCTCGTT</w:t>
      </w:r>
      <w:r w:rsidRPr="0031415B">
        <w:rPr>
          <w:rFonts w:ascii="Courier New" w:hAnsi="Courier New" w:cs="Courier New"/>
        </w:rPr>
        <w:br/>
        <w:t>GAAGCCGTCCCCGGTGACAACGTTGGTTTCAACGTAAAGAACGTCTCCGTCAAGGAATTG</w:t>
      </w:r>
      <w:r w:rsidRPr="0031415B">
        <w:rPr>
          <w:rFonts w:ascii="Courier New" w:hAnsi="Courier New" w:cs="Courier New"/>
        </w:rPr>
        <w:br/>
        <w:t>CGTCGTGGTTACGTCGCTGGTGACTCCAAGGCTAACCCCCCCAAGGGCGCCGCTGACTTC</w:t>
      </w:r>
      <w:r w:rsidRPr="0031415B">
        <w:rPr>
          <w:rFonts w:ascii="Courier New" w:hAnsi="Courier New" w:cs="Courier New"/>
        </w:rPr>
        <w:br/>
        <w:t>ACCGCTCAAGTCATCGTCTTGAACCACCCTGGTCAAATCTCCAACGGTTACACCCCCGTT</w:t>
      </w:r>
      <w:r w:rsidRPr="0031415B">
        <w:rPr>
          <w:rFonts w:ascii="Courier New" w:hAnsi="Courier New" w:cs="Courier New"/>
        </w:rPr>
        <w:br/>
        <w:t>TTGGATTGTCACACCGCTCACATTGCTTGCAAATTCGCCGAAATCAAGGAGAAGGTCGAT</w:t>
      </w:r>
      <w:r w:rsidRPr="0031415B">
        <w:rPr>
          <w:rFonts w:ascii="Courier New" w:hAnsi="Courier New" w:cs="Courier New"/>
        </w:rPr>
        <w:br/>
      </w:r>
      <w:r w:rsidRPr="00295C50">
        <w:rPr>
          <w:rFonts w:ascii="Courier New" w:hAnsi="Courier New" w:cs="Courier New"/>
        </w:rPr>
        <w:t>&gt;ITMOII1Cvi</w:t>
      </w:r>
      <w:r w:rsidRPr="00295C50">
        <w:rPr>
          <w:rFonts w:ascii="Courier New" w:hAnsi="Courier New" w:cs="Courier New"/>
        </w:rPr>
        <w:br/>
      </w:r>
      <w:r w:rsidRPr="00612908">
        <w:rPr>
          <w:rFonts w:ascii="Courier New" w:hAnsi="Courier New" w:cs="Courier New"/>
        </w:rPr>
        <w:t>AGAATTCTAATTCGAGCCGAACTAGGACATCCTGG</w:t>
      </w:r>
      <w:r w:rsidRPr="00612908">
        <w:rPr>
          <w:rFonts w:ascii="Courier New" w:hAnsi="Courier New" w:cs="Courier New"/>
        </w:rPr>
        <w:br/>
        <w:t>AGCATTAATTGGAGATGACCAAATTTATAATGTAATTGTTACAGCTCATGCTTTTATTAT</w:t>
      </w:r>
      <w:r w:rsidRPr="00612908">
        <w:rPr>
          <w:rFonts w:ascii="Courier New" w:hAnsi="Courier New" w:cs="Courier New"/>
        </w:rPr>
        <w:br/>
        <w:t>AATTTTTTTTATAGTAATACCAATTATAATTGGAGGATTTGGTAATTGATTAGTCCCTTT</w:t>
      </w:r>
      <w:r w:rsidRPr="00612908">
        <w:rPr>
          <w:rFonts w:ascii="Courier New" w:hAnsi="Courier New" w:cs="Courier New"/>
        </w:rPr>
        <w:br/>
        <w:t>AATATTAGGAGCTCCAGATATAGCCTTCCCTCGGATAAACAATATAAGTTTCTGACTTTT</w:t>
      </w:r>
      <w:r w:rsidRPr="00612908">
        <w:rPr>
          <w:rFonts w:ascii="Courier New" w:hAnsi="Courier New" w:cs="Courier New"/>
        </w:rPr>
        <w:br/>
        <w:t>ACCTCCTGCATTAACTTTACTATTAGTAAGTAGTATAGTAGAAAACGGAGCTGGAACAGG</w:t>
      </w:r>
      <w:r w:rsidRPr="00612908">
        <w:rPr>
          <w:rFonts w:ascii="Courier New" w:hAnsi="Courier New" w:cs="Courier New"/>
        </w:rPr>
        <w:br/>
        <w:t>ATGAACTGTTTACCCACCTTTATCTTCTAATATTGCTCATGGAGGAGCTTCTGTTGATTT</w:t>
      </w:r>
      <w:r w:rsidRPr="00612908">
        <w:rPr>
          <w:rFonts w:ascii="Courier New" w:hAnsi="Courier New" w:cs="Courier New"/>
        </w:rPr>
        <w:br/>
        <w:t>AGCTATTTTTTCTTTACACTTAGCAGGAATTTCTTCAATTTTAGGAGCTGTAAATTTTAT</w:t>
      </w:r>
      <w:r w:rsidRPr="00612908">
        <w:rPr>
          <w:rFonts w:ascii="Courier New" w:hAnsi="Courier New" w:cs="Courier New"/>
        </w:rPr>
        <w:br/>
        <w:t>TACTACAGTTATTAATATACGATCAACAGGAATTACATTCGACCGAATACCATTATTTGT</w:t>
      </w:r>
      <w:r w:rsidRPr="00612908">
        <w:rPr>
          <w:rFonts w:ascii="Courier New" w:hAnsi="Courier New" w:cs="Courier New"/>
        </w:rPr>
        <w:br/>
        <w:t>TTGATCTGTAGTAATTACAGCTTTATTACTTTTATTATCTTTACCAGTATTAGCAGGTGC</w:t>
      </w:r>
      <w:r w:rsidRPr="00612908">
        <w:rPr>
          <w:rFonts w:ascii="Courier New" w:hAnsi="Courier New" w:cs="Courier New"/>
        </w:rPr>
        <w:br/>
        <w:t>TATTACTATATTATTAACAGATCGAAATCTTAATACATCATTCTTTGACCCAGCAGGAGG</w:t>
      </w:r>
      <w:r w:rsidRPr="00612908">
        <w:rPr>
          <w:rFonts w:ascii="Courier New" w:hAnsi="Courier New" w:cs="Courier New"/>
        </w:rPr>
        <w:br/>
        <w:t>AGGAGACCCAATCTTGTACCAACATTTATTTAATAATTAATAATTCCATATGTAGAAATATAAGGTATAAATCAT</w:t>
      </w:r>
      <w:r w:rsidRPr="00612908">
        <w:rPr>
          <w:rFonts w:ascii="Courier New" w:hAnsi="Courier New" w:cs="Courier New"/>
        </w:rPr>
        <w:br/>
        <w:t>ATTGAACCTAAAAAGTAAGAAGAATTATAATTATTTAAAGCCTTATTATAAAAAAATAAA</w:t>
      </w:r>
      <w:r w:rsidRPr="00612908">
        <w:rPr>
          <w:rFonts w:ascii="Courier New" w:hAnsi="Courier New" w:cs="Courier New"/>
        </w:rPr>
        <w:br/>
        <w:t>GAAATATTAGAAATTAAATAACCTCTAACTCCTCCTACAATACAAACAAATAAAGTTAAT</w:t>
      </w:r>
      <w:r w:rsidRPr="00612908">
        <w:rPr>
          <w:rFonts w:ascii="Courier New" w:hAnsi="Courier New" w:cs="Courier New"/>
        </w:rPr>
        <w:br/>
        <w:t>AATTTTAAATAAGAAGGAAGAACTACTACTACTGGTGTAGGAAAAATTAATCAACTTAAT</w:t>
      </w:r>
      <w:r w:rsidRPr="00612908">
        <w:rPr>
          <w:rFonts w:ascii="Courier New" w:hAnsi="Courier New" w:cs="Courier New"/>
        </w:rPr>
        <w:br/>
        <w:t>ATACTACCCCCAAAAATTCTCAAAATTAATAGTCCTATTATACTTTTTAATATAACTCAA</w:t>
      </w:r>
      <w:r w:rsidRPr="00612908">
        <w:rPr>
          <w:rFonts w:ascii="Courier New" w:hAnsi="Courier New" w:cs="Courier New"/>
        </w:rPr>
        <w:br/>
        <w:t>CCTTCATCATTTAGTATATTTAAAGAAGAAAAATTTGAATCCCCA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GTTGTCTTCGCTCCCGCTAACATCACCACTGAAGTCAAG</w:t>
      </w:r>
      <w:r w:rsidRPr="00295C50">
        <w:rPr>
          <w:rFonts w:ascii="Courier New" w:hAnsi="Courier New" w:cs="Courier New"/>
        </w:rPr>
        <w:br/>
        <w:t>TCCGTAGAAATGCACCACGAAGCTCTCGTTGAAGCTGTTCCCGGTGACAACGTTGGTTTC</w:t>
      </w:r>
      <w:r w:rsidRPr="00295C50">
        <w:rPr>
          <w:rFonts w:ascii="Courier New" w:hAnsi="Courier New" w:cs="Courier New"/>
        </w:rPr>
        <w:br/>
        <w:t>AACGTTAAGAACGTCTCCGTCAAGGAATTGCGTCGTGGTTACGTCGCTGGTGACTCCAAG</w:t>
      </w:r>
      <w:r w:rsidRPr="00295C50">
        <w:rPr>
          <w:rFonts w:ascii="Courier New" w:hAnsi="Courier New" w:cs="Courier New"/>
        </w:rPr>
        <w:br/>
        <w:t>GCTAGCCCCCCCAAGGGTGCTGCTGACTTCACCGCTCAAGTCATCGTCTTGAACCACCCT</w:t>
      </w:r>
      <w:r w:rsidRPr="00295C50">
        <w:rPr>
          <w:rFonts w:ascii="Courier New" w:hAnsi="Courier New" w:cs="Courier New"/>
        </w:rPr>
        <w:br/>
        <w:t>GGTCAAATCTCCAACGGTTACACTCCCGTTTTGGATTGTCACACCGCTCACATTGCTTGC</w:t>
      </w:r>
      <w:r w:rsidRPr="00295C50">
        <w:rPr>
          <w:rFonts w:ascii="Courier New" w:hAnsi="Courier New" w:cs="Courier New"/>
        </w:rPr>
        <w:br/>
        <w:t xml:space="preserve">AAATTCGCCGAAATCAAGGAGAAGGTCGAT </w:t>
      </w:r>
    </w:p>
    <w:p w:rsidR="009F7356" w:rsidRPr="00612908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2Cvi</w:t>
      </w:r>
      <w:r w:rsidRPr="00295C50">
        <w:rPr>
          <w:rFonts w:ascii="Courier New" w:hAnsi="Courier New" w:cs="Courier New"/>
        </w:rPr>
        <w:br/>
      </w:r>
      <w:r w:rsidRPr="00612908">
        <w:rPr>
          <w:rFonts w:ascii="Courier New" w:hAnsi="Courier New" w:cs="Courier New"/>
        </w:rPr>
        <w:t>AGAATTCTAATTCGAGCCGAACTAGGACATCCTGG</w:t>
      </w:r>
      <w:r w:rsidRPr="00612908">
        <w:rPr>
          <w:rFonts w:ascii="Courier New" w:hAnsi="Courier New" w:cs="Courier New"/>
        </w:rPr>
        <w:br/>
        <w:t>AGCATTAATTGGAGATGACCAAATTTATAATGTAATTGTTACAGCTCATGCTTTTATTAT</w:t>
      </w:r>
      <w:r w:rsidRPr="00612908">
        <w:rPr>
          <w:rFonts w:ascii="Courier New" w:hAnsi="Courier New" w:cs="Courier New"/>
        </w:rPr>
        <w:br/>
        <w:t>AATTTTTTTTATAGTAATACCAATTATAATTGGAGGATTTGGTAATTGATTAGTCCCTTT</w:t>
      </w:r>
      <w:r w:rsidRPr="00612908">
        <w:rPr>
          <w:rFonts w:ascii="Courier New" w:hAnsi="Courier New" w:cs="Courier New"/>
        </w:rPr>
        <w:br/>
        <w:t>AATATTAGGAGCTCCAGATATAGCCTTCCCTCGGATAAACAATATAAGTTTCTGACTTTT</w:t>
      </w:r>
      <w:r w:rsidRPr="00612908">
        <w:rPr>
          <w:rFonts w:ascii="Courier New" w:hAnsi="Courier New" w:cs="Courier New"/>
        </w:rPr>
        <w:br/>
        <w:t>ACCTCCTGCATTAACTTTACTATTAGTAAGTAGTATAGTAGAAAACGGAGCTGGAACAGG</w:t>
      </w:r>
      <w:r w:rsidRPr="00612908">
        <w:rPr>
          <w:rFonts w:ascii="Courier New" w:hAnsi="Courier New" w:cs="Courier New"/>
        </w:rPr>
        <w:br/>
        <w:t>ATGAACTGTTTACCCACCTTTATCTTCTAATATTGCTCATGGAGGAGCTTCTGTTGATTT</w:t>
      </w:r>
      <w:r w:rsidRPr="00612908">
        <w:rPr>
          <w:rFonts w:ascii="Courier New" w:hAnsi="Courier New" w:cs="Courier New"/>
        </w:rPr>
        <w:br/>
      </w:r>
      <w:r w:rsidRPr="00612908">
        <w:rPr>
          <w:rFonts w:ascii="Courier New" w:hAnsi="Courier New" w:cs="Courier New"/>
        </w:rPr>
        <w:lastRenderedPageBreak/>
        <w:t>AGCTATTTTTTCTTTACACTTAGCAGGAATTTCTTCAATTTTAGGAGCTGTAAATTTTAT</w:t>
      </w:r>
      <w:r w:rsidRPr="00612908">
        <w:rPr>
          <w:rFonts w:ascii="Courier New" w:hAnsi="Courier New" w:cs="Courier New"/>
        </w:rPr>
        <w:br/>
        <w:t>TACTACAGTTATTAATATACGATCAACAGGAATTACATTCGACCGAATACCATTATTTGT</w:t>
      </w:r>
      <w:r w:rsidRPr="00612908">
        <w:rPr>
          <w:rFonts w:ascii="Courier New" w:hAnsi="Courier New" w:cs="Courier New"/>
        </w:rPr>
        <w:br/>
        <w:t>TTGATCTGTAGTAATTACAGCTTTATTACTTTTATTATCTTTACCAGTATTAGCAGGTGC</w:t>
      </w:r>
      <w:r w:rsidRPr="00612908">
        <w:rPr>
          <w:rFonts w:ascii="Courier New" w:hAnsi="Courier New" w:cs="Courier New"/>
        </w:rPr>
        <w:br/>
        <w:t>TATTACTATATTATTAACAGATCGAAATCTTAATACATCATTCTTTGACCCAGCAGGAGG</w:t>
      </w:r>
      <w:r w:rsidRPr="00612908">
        <w:rPr>
          <w:rFonts w:ascii="Courier New" w:hAnsi="Courier New" w:cs="Courier New"/>
        </w:rPr>
        <w:br/>
        <w:t>AGGAGACCCAATCTTGTACCAACATTTATTT AATAATTAATAATTCCATATGTAGAAATATAAGGTATAAATCATAT</w:t>
      </w:r>
      <w:r w:rsidRPr="00612908">
        <w:rPr>
          <w:rFonts w:ascii="Courier New" w:hAnsi="Courier New" w:cs="Courier New"/>
        </w:rPr>
        <w:br/>
        <w:t>TGAACCTAAAAAGTAAGAAGAATTATAATTATTTAAAGCCTTATTATAAAAAAATAAAGA</w:t>
      </w:r>
      <w:r w:rsidRPr="00612908">
        <w:rPr>
          <w:rFonts w:ascii="Courier New" w:hAnsi="Courier New" w:cs="Courier New"/>
        </w:rPr>
        <w:br/>
        <w:t>AATATTAGAAATTAAATAACCTCTAACTCCTCCTACAATACAAACAAATAAAGTTAATAA</w:t>
      </w:r>
      <w:r w:rsidRPr="00612908">
        <w:rPr>
          <w:rFonts w:ascii="Courier New" w:hAnsi="Courier New" w:cs="Courier New"/>
        </w:rPr>
        <w:br/>
        <w:t>TTTTAAATAAGAAGGAAGAACTACTACTACTGGTGTAGGAAAAATTAATCAACTTAATAT</w:t>
      </w:r>
      <w:r w:rsidRPr="00612908">
        <w:rPr>
          <w:rFonts w:ascii="Courier New" w:hAnsi="Courier New" w:cs="Courier New"/>
        </w:rPr>
        <w:br/>
        <w:t>ACTACCCCCAAAAATTCTCAAAATTAATAGTCCTATTATACTTTTTAATATAACTCAACC</w:t>
      </w:r>
      <w:r w:rsidRPr="00612908">
        <w:rPr>
          <w:rFonts w:ascii="Courier New" w:hAnsi="Courier New" w:cs="Courier New"/>
        </w:rPr>
        <w:br/>
        <w:t>TTCATCATTTAGTATATTTAAAGAAGAAAAATTTGAATCCCCA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GTTGTCTTCGCTCCCGCTAACATCACCACTGAAGTCAAG</w:t>
      </w:r>
      <w:r w:rsidRPr="00295C50">
        <w:rPr>
          <w:rFonts w:ascii="Courier New" w:hAnsi="Courier New" w:cs="Courier New"/>
        </w:rPr>
        <w:br/>
        <w:t>TCCGTAGAAATGCACCACGAAGCTCTCGTTGAAGCTGTTCCCGGTGACAACGTTGGTTTC</w:t>
      </w:r>
      <w:r w:rsidRPr="00295C50">
        <w:rPr>
          <w:rFonts w:ascii="Courier New" w:hAnsi="Courier New" w:cs="Courier New"/>
        </w:rPr>
        <w:br/>
        <w:t>AACGTTAAGAACGTCTCCGTCAAGGAATTGCGTCGTGGTTACGTCGCTGGTGACTCCAAG</w:t>
      </w:r>
      <w:r w:rsidRPr="00295C50">
        <w:rPr>
          <w:rFonts w:ascii="Courier New" w:hAnsi="Courier New" w:cs="Courier New"/>
        </w:rPr>
        <w:br/>
        <w:t>GCTAGCCCCCCCAAGGGTGCTGCTGACTTCACCGCTCAAGTCATCGTCTTGAACCACCCT</w:t>
      </w:r>
      <w:r w:rsidRPr="00295C50">
        <w:rPr>
          <w:rFonts w:ascii="Courier New" w:hAnsi="Courier New" w:cs="Courier New"/>
        </w:rPr>
        <w:br/>
        <w:t>GGTCAAATCTCCAACGGTTACACTCCCGTTTTGGATTGTCACACCGCTCACATTGCTTGC</w:t>
      </w:r>
      <w:r w:rsidRPr="00295C50">
        <w:rPr>
          <w:rFonts w:ascii="Courier New" w:hAnsi="Courier New" w:cs="Courier New"/>
        </w:rPr>
        <w:br/>
        <w:t xml:space="preserve">AAATTCGCCGAAATCAAGGAGAAGGTCGAT </w:t>
      </w:r>
    </w:p>
    <w:p w:rsidR="009F7356" w:rsidRPr="00612908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3Cvi</w:t>
      </w:r>
      <w:r w:rsidRPr="00295C50">
        <w:rPr>
          <w:rFonts w:ascii="Courier New" w:hAnsi="Courier New" w:cs="Courier New"/>
        </w:rPr>
        <w:br/>
      </w:r>
      <w:r w:rsidRPr="00612908">
        <w:rPr>
          <w:rFonts w:ascii="Courier New" w:hAnsi="Courier New" w:cs="Courier New"/>
        </w:rPr>
        <w:t>AGAATTCTAATTCGAGCCGAACTAGGACATCCTG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GAGCATTAATTGGAGATGACCAAATTTATAATGTAATTGTTACAGCTCATGCTTTTATTA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AATTTTTTTTATAGTAATACCAATTATAATTGGAGGATTTGGTAATTGATTAGTCCCTT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AATATTAGGAGCTCCAGATATAGCCTTCCCTCGGATAAACAATATAAGTTTCTGACTTT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ACCTCCTGCATTAACTTTACTATTAGTAAGTAGTATAGTAGAAAACGGAGCTGGAACAG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GATGAACTGTTTACCCACCTTTATCTTCTAATATCGCTCATGGAGGAGCTTCTGTTGATT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AGCTATTTTTTCTTTACACTTAGCAGGAATTTCTTCAATTTTAGGAGCTGTAAATTTTA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TACTACAGTTATTAATATACGATCAACAGGAATTACATTCGACCGAATACCATTATTTG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TTGATCTGTAGTAATTACAGCTTTATTACTTTTATTATCTTTACCAGTATTAGCAGGTG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CTATTACTATATTATTAACAGATCGAAATCTTAATACATCATTCTTTGACCCAGCAGGAG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GAGGAGACCCAATCTTGTACCAACATTTATTT</w:t>
      </w:r>
      <w:r w:rsidRPr="00612908">
        <w:rPr>
          <w:rFonts w:ascii="Courier New" w:hAnsi="Courier New" w:cs="Courier New"/>
        </w:rPr>
        <w:t>AATAATTGATAATTCCATATGTAGAAATATAAGGTATAAATCATATT</w:t>
      </w:r>
      <w:r w:rsidRPr="00612908">
        <w:rPr>
          <w:rFonts w:ascii="Courier New" w:hAnsi="Courier New" w:cs="Courier New"/>
        </w:rPr>
        <w:br/>
        <w:t>GAACCTAAAAAGTAAGAAGAATTATAATTATTTAAAGCCTTATTATAAAAAAATAAAGAA</w:t>
      </w:r>
      <w:r w:rsidRPr="00612908">
        <w:rPr>
          <w:rFonts w:ascii="Courier New" w:hAnsi="Courier New" w:cs="Courier New"/>
        </w:rPr>
        <w:br/>
        <w:t>ATATTAGAAATTAAATAACCTCTAACTCCTCCTACAATACAAACAAATAAAGTTAATAAT</w:t>
      </w:r>
      <w:r w:rsidRPr="00612908">
        <w:rPr>
          <w:rFonts w:ascii="Courier New" w:hAnsi="Courier New" w:cs="Courier New"/>
        </w:rPr>
        <w:br/>
        <w:t>TTTAAATAAGAAGGAAGAACTACTACTACTGGTGTAGGAAAAATTAATCAACTTAATATA</w:t>
      </w:r>
      <w:r w:rsidRPr="00612908">
        <w:rPr>
          <w:rFonts w:ascii="Courier New" w:hAnsi="Courier New" w:cs="Courier New"/>
        </w:rPr>
        <w:br/>
        <w:t>CTACCCCCAAAAATTCTCAAAATTAATAGTCCTATTATACTTTTTAATATAACTCAACCT</w:t>
      </w:r>
      <w:r w:rsidRPr="00612908">
        <w:rPr>
          <w:rFonts w:ascii="Courier New" w:hAnsi="Courier New" w:cs="Courier New"/>
        </w:rPr>
        <w:br/>
        <w:t>TCATCATTTAGTATATTTAAAGAAGAAAAATTTGAATCCCCA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GTTGTCTTCGCTCCCGCTAACATCACCACTGAAGT</w:t>
      </w:r>
      <w:r w:rsidRPr="00295C50">
        <w:rPr>
          <w:rFonts w:ascii="Courier New" w:hAnsi="Courier New" w:cs="Courier New"/>
        </w:rPr>
        <w:br/>
        <w:t>CAAGTCCGTAGAAATGCACCACGAAGCTCTCGTTGAAGCTGTTCCCGGTGACAACGTTGG</w:t>
      </w:r>
      <w:r w:rsidRPr="00295C50">
        <w:rPr>
          <w:rFonts w:ascii="Courier New" w:hAnsi="Courier New" w:cs="Courier New"/>
        </w:rPr>
        <w:br/>
        <w:t>TTTCAACGTTAAGAACGTCTCCGTCAAGGAATTGCGTCGTGGTTACGTCGCTGGTGACTC</w:t>
      </w:r>
      <w:r w:rsidRPr="00295C50">
        <w:rPr>
          <w:rFonts w:ascii="Courier New" w:hAnsi="Courier New" w:cs="Courier New"/>
        </w:rPr>
        <w:br/>
        <w:t>CAAGGCTAGCCCCCCCAAGGGTGCTGCTGACTTCACCGCTCAAGTCATCGTCTTGAACCA</w:t>
      </w:r>
      <w:r w:rsidRPr="00295C50">
        <w:rPr>
          <w:rFonts w:ascii="Courier New" w:hAnsi="Courier New" w:cs="Courier New"/>
        </w:rPr>
        <w:br/>
        <w:t>CCCTGGTCAAATCTCCAACGGTTACACTCCCGTTTTGGATTGTCACACCGCTCACATTGC</w:t>
      </w:r>
      <w:r w:rsidRPr="00295C50">
        <w:rPr>
          <w:rFonts w:ascii="Courier New" w:hAnsi="Courier New" w:cs="Courier New"/>
        </w:rPr>
        <w:br/>
        <w:t xml:space="preserve">TTGCAAATTCGCCGAAATCAAGGAGAAGGTCGAT 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4Cvi</w:t>
      </w:r>
      <w:r w:rsidRPr="00295C50">
        <w:rPr>
          <w:rFonts w:ascii="Courier New" w:hAnsi="Courier New" w:cs="Courier New"/>
        </w:rPr>
        <w:br/>
      </w:r>
      <w:r w:rsidRPr="00612908">
        <w:rPr>
          <w:rFonts w:ascii="Courier New" w:hAnsi="Courier New" w:cs="Courier New"/>
        </w:rPr>
        <w:t>AGAATTCTAATTCGAGCCGAACTAGGACATCCTGGAG</w:t>
      </w:r>
      <w:r w:rsidRPr="00612908">
        <w:rPr>
          <w:rFonts w:ascii="Courier New" w:hAnsi="Courier New" w:cs="Courier New"/>
        </w:rPr>
        <w:br/>
        <w:t>CATTAATTGGAGATGACCAAATTTATAATGTAATTGTTACAGCTCATGCTTTTATTATAA</w:t>
      </w:r>
      <w:r w:rsidRPr="00612908">
        <w:rPr>
          <w:rFonts w:ascii="Courier New" w:hAnsi="Courier New" w:cs="Courier New"/>
        </w:rPr>
        <w:br/>
        <w:t>TTTTTTTTATAGTAATACCAATTATAATTGGAGGATTTGGTAATTGATTAGTCCCTTTAA</w:t>
      </w:r>
      <w:r w:rsidRPr="00612908">
        <w:rPr>
          <w:rFonts w:ascii="Courier New" w:hAnsi="Courier New" w:cs="Courier New"/>
        </w:rPr>
        <w:br/>
        <w:t>TATTAGGAGCTCCAGATATAGCCTTCCCTCGGATAAACAATATAAGTTTCTGACTTTTAC</w:t>
      </w:r>
      <w:r w:rsidRPr="00612908">
        <w:rPr>
          <w:rFonts w:ascii="Courier New" w:hAnsi="Courier New" w:cs="Courier New"/>
        </w:rPr>
        <w:br/>
        <w:t>CTCCTGCATTAACTTTACTATTAGTAAGTAGTATAGTAGAAAACGGAGCTGGAACAGGAT</w:t>
      </w:r>
      <w:r w:rsidRPr="00612908">
        <w:rPr>
          <w:rFonts w:ascii="Courier New" w:hAnsi="Courier New" w:cs="Courier New"/>
        </w:rPr>
        <w:br/>
        <w:t>GAACTGTTTACCCACCTTTATCTTCTAATATCGCTCATGGAGGAGCTTCTGTTGATTTAG</w:t>
      </w:r>
      <w:r w:rsidRPr="00612908">
        <w:rPr>
          <w:rFonts w:ascii="Courier New" w:hAnsi="Courier New" w:cs="Courier New"/>
        </w:rPr>
        <w:br/>
        <w:t>CTATTTTTTCTTTACACTTAGCAGGAATTTCTTCAATTTTAGGAGCTGTAAATTTTATTA</w:t>
      </w:r>
      <w:r w:rsidRPr="00612908">
        <w:rPr>
          <w:rFonts w:ascii="Courier New" w:hAnsi="Courier New" w:cs="Courier New"/>
        </w:rPr>
        <w:br/>
        <w:t>CTACAGTTATTAATATACGATCAACAGGAATTACATTCGACCGAATACCATTATTTGTTT</w:t>
      </w:r>
      <w:r w:rsidRPr="00612908">
        <w:rPr>
          <w:rFonts w:ascii="Courier New" w:hAnsi="Courier New" w:cs="Courier New"/>
        </w:rPr>
        <w:br/>
        <w:t>GATCTGTAGTAATTACAGCTTTATTACTTTTATTATCTTTACCAGTATTAGCAGGTGCTA</w:t>
      </w:r>
      <w:r w:rsidRPr="00612908">
        <w:rPr>
          <w:rFonts w:ascii="Courier New" w:hAnsi="Courier New" w:cs="Courier New"/>
        </w:rPr>
        <w:br/>
        <w:t>TTACTATATTATTAACAGATCGAAATCTTAATACATCATTCTTTGACCCAGCAGGAGGAG</w:t>
      </w:r>
      <w:r w:rsidRPr="00612908">
        <w:rPr>
          <w:rFonts w:ascii="Courier New" w:hAnsi="Courier New" w:cs="Courier New"/>
        </w:rPr>
        <w:br/>
        <w:t>GAGACCCAATCTTGTACCAACATTTATTT AATAATTAATAATTCCATATGTAGAAATATAAGGTATAAATCATATTGAAC</w:t>
      </w:r>
      <w:r w:rsidRPr="00612908">
        <w:rPr>
          <w:rFonts w:ascii="Courier New" w:hAnsi="Courier New" w:cs="Courier New"/>
        </w:rPr>
        <w:br/>
        <w:t>CTAAAAAGTAAGAAGAATTATAATTATTTAAAGCCTTATTATAAAAAAATAAAGAAATAT</w:t>
      </w:r>
      <w:r w:rsidRPr="00612908">
        <w:rPr>
          <w:rFonts w:ascii="Courier New" w:hAnsi="Courier New" w:cs="Courier New"/>
        </w:rPr>
        <w:br/>
        <w:t>TAGAAATTAAATAACCTCTAACTCCTCCTACAATACAAACAAATAAAGTTAATAATTTTA</w:t>
      </w:r>
      <w:r w:rsidRPr="00612908">
        <w:rPr>
          <w:rFonts w:ascii="Courier New" w:hAnsi="Courier New" w:cs="Courier New"/>
        </w:rPr>
        <w:br/>
      </w:r>
      <w:r w:rsidRPr="00612908">
        <w:rPr>
          <w:rFonts w:ascii="Courier New" w:hAnsi="Courier New" w:cs="Courier New"/>
        </w:rPr>
        <w:lastRenderedPageBreak/>
        <w:t>AATAAGAAGGAAGAACTACTACTACTGGTGTAGGAAAAATTAATCAACTTAATATACTAC</w:t>
      </w:r>
      <w:r w:rsidRPr="00612908">
        <w:rPr>
          <w:rFonts w:ascii="Courier New" w:hAnsi="Courier New" w:cs="Courier New"/>
        </w:rPr>
        <w:br/>
        <w:t>CCCCAAAAATTCTCAAAATTAATAGTCCTATTATACTTTTTAATATAACTCAACCTTCAT</w:t>
      </w:r>
      <w:r w:rsidRPr="00612908">
        <w:rPr>
          <w:rFonts w:ascii="Courier New" w:hAnsi="Courier New" w:cs="Courier New"/>
        </w:rPr>
        <w:br/>
        <w:t>CATTTAGT</w:t>
      </w:r>
      <w:r>
        <w:rPr>
          <w:rFonts w:ascii="Courier New" w:hAnsi="Courier New" w:cs="Courier New"/>
        </w:rPr>
        <w:t>ATATTTAAAGAAGAAAAATTTGAATCCCCA</w:t>
      </w:r>
      <w:r w:rsidRPr="00295C50">
        <w:rPr>
          <w:rFonts w:ascii="Courier New" w:hAnsi="Courier New" w:cs="Courier New"/>
        </w:rPr>
        <w:t>GTTGTCTTCGCTCCCGCTAACATCACCACTGAAG</w:t>
      </w:r>
      <w:r w:rsidRPr="00295C50">
        <w:rPr>
          <w:rFonts w:ascii="Courier New" w:hAnsi="Courier New" w:cs="Courier New"/>
        </w:rPr>
        <w:br/>
        <w:t>TCAAGTCCGTAGAAATGCACCACGAAGCTCTCGTTGAAGCTGTTCCCGGTGACAACGTTG</w:t>
      </w:r>
      <w:r w:rsidRPr="00295C50">
        <w:rPr>
          <w:rFonts w:ascii="Courier New" w:hAnsi="Courier New" w:cs="Courier New"/>
        </w:rPr>
        <w:br/>
        <w:t>GTTTCAACGTTAAGAACGTCTCCGTCAAGGAATTGCGTCGTGGTTACGTCGCTGGTGACT</w:t>
      </w:r>
      <w:r w:rsidRPr="00295C50">
        <w:rPr>
          <w:rFonts w:ascii="Courier New" w:hAnsi="Courier New" w:cs="Courier New"/>
        </w:rPr>
        <w:br/>
        <w:t>CCAAGGCTAGCCCCCCCAAGGGTGCTGCTGACTTCACCGCTCAAGTCATCGTCTTGAACC</w:t>
      </w:r>
      <w:r w:rsidRPr="00295C50">
        <w:rPr>
          <w:rFonts w:ascii="Courier New" w:hAnsi="Courier New" w:cs="Courier New"/>
        </w:rPr>
        <w:br/>
        <w:t>ACCCTGGTCAAATCTCCAACGGTTACACTCCCGTTTTGGATTGTCACACCGCTCACATTG</w:t>
      </w:r>
      <w:r w:rsidRPr="00295C50">
        <w:rPr>
          <w:rFonts w:ascii="Courier New" w:hAnsi="Courier New" w:cs="Courier New"/>
        </w:rPr>
        <w:br/>
        <w:t xml:space="preserve">CTTGCAAATTCGCCGAAATCAAGGAGAAGGTCGAT </w:t>
      </w:r>
    </w:p>
    <w:p w:rsidR="009F7356" w:rsidRPr="005F6F94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5Cvi</w:t>
      </w:r>
      <w:r w:rsidRPr="00295C50">
        <w:rPr>
          <w:rFonts w:ascii="Courier New" w:hAnsi="Courier New" w:cs="Courier New"/>
        </w:rPr>
        <w:br/>
      </w:r>
      <w:r w:rsidRPr="005F6F94">
        <w:rPr>
          <w:rFonts w:ascii="Courier New" w:hAnsi="Courier New" w:cs="Courier New"/>
        </w:rPr>
        <w:t>AGAATTCTAATTCGAGCCGAACTAGGACATC</w:t>
      </w:r>
      <w:r w:rsidRPr="005F6F94">
        <w:rPr>
          <w:rFonts w:ascii="Courier New" w:hAnsi="Courier New" w:cs="Courier New"/>
        </w:rPr>
        <w:br/>
        <w:t>CTGGAGCATTAATTGGAGATGACCAAATTTATAATGTAATTGTTACAGCTCATGCTTTTA</w:t>
      </w:r>
      <w:r w:rsidRPr="005F6F94">
        <w:rPr>
          <w:rFonts w:ascii="Courier New" w:hAnsi="Courier New" w:cs="Courier New"/>
        </w:rPr>
        <w:br/>
        <w:t>TTATAATTTTTTTTATAGTAATACCAATTATAATTGGAGGATTTGGTAATTGATTAGTCC</w:t>
      </w:r>
      <w:r w:rsidRPr="005F6F94">
        <w:rPr>
          <w:rFonts w:ascii="Courier New" w:hAnsi="Courier New" w:cs="Courier New"/>
        </w:rPr>
        <w:br/>
        <w:t>CTTTAATATTAGGAGCTCCAGATATAGCCTTCCCTCGGATAAACAATATAAGTTTCTGAC</w:t>
      </w:r>
      <w:r w:rsidRPr="005F6F94">
        <w:rPr>
          <w:rFonts w:ascii="Courier New" w:hAnsi="Courier New" w:cs="Courier New"/>
        </w:rPr>
        <w:br/>
        <w:t>TTTTACCTCCTGCATTAACTTTACTATTAGTAAGTAGTATAGTAGAAAACGGAGCTGGAA</w:t>
      </w:r>
      <w:r w:rsidRPr="005F6F94">
        <w:rPr>
          <w:rFonts w:ascii="Courier New" w:hAnsi="Courier New" w:cs="Courier New"/>
        </w:rPr>
        <w:br/>
        <w:t>CAGGATGAACTGTTTACCCACCTTTATCTTCTAATATTGCTCATGGAGGAGCTTCTGTTG</w:t>
      </w:r>
      <w:r w:rsidRPr="005F6F94">
        <w:rPr>
          <w:rFonts w:ascii="Courier New" w:hAnsi="Courier New" w:cs="Courier New"/>
        </w:rPr>
        <w:br/>
        <w:t>ATTTAGCTATTTTTTCTTTACACTTAGCAGGAATTTCTTCAATTTTAGGAGCTGTAAATT</w:t>
      </w:r>
      <w:r w:rsidRPr="005F6F94">
        <w:rPr>
          <w:rFonts w:ascii="Courier New" w:hAnsi="Courier New" w:cs="Courier New"/>
        </w:rPr>
        <w:br/>
        <w:t>TTATTACTACAGTTATTAATATACGATCAACAGGAATTACATTCGACCGAATACCATTAT</w:t>
      </w:r>
      <w:r w:rsidRPr="005F6F94">
        <w:rPr>
          <w:rFonts w:ascii="Courier New" w:hAnsi="Courier New" w:cs="Courier New"/>
        </w:rPr>
        <w:br/>
        <w:t>TTGTTTGATCTGTAGTAATTACAGCTTTATTACTTTTATTATCTTTACCAGTATTAGCAG</w:t>
      </w:r>
      <w:r w:rsidRPr="005F6F94">
        <w:rPr>
          <w:rFonts w:ascii="Courier New" w:hAnsi="Courier New" w:cs="Courier New"/>
        </w:rPr>
        <w:br/>
        <w:t>GTGCTATTACTATATTATTAACAGATCGAAATCTTAATACATCATTCTTTGACCCAGCAG</w:t>
      </w:r>
      <w:r w:rsidRPr="005F6F94">
        <w:rPr>
          <w:rFonts w:ascii="Courier New" w:hAnsi="Courier New" w:cs="Courier New"/>
        </w:rPr>
        <w:br/>
        <w:t>GAGGAGGAGACCCAATCTTGTACCAACATTTATTTAATAATTAATAATTCCATATGTAGAAATATAAGGTATAAATCATATTGAAC</w:t>
      </w:r>
      <w:r w:rsidRPr="005F6F94">
        <w:rPr>
          <w:rFonts w:ascii="Courier New" w:hAnsi="Courier New" w:cs="Courier New"/>
        </w:rPr>
        <w:br/>
        <w:t>CTAAAAAATAAGAAGAATTATAATTATTTAAAGCCTTATTATAAAAAAATAAAGAAATAT</w:t>
      </w:r>
      <w:r w:rsidRPr="005F6F94">
        <w:rPr>
          <w:rFonts w:ascii="Courier New" w:hAnsi="Courier New" w:cs="Courier New"/>
        </w:rPr>
        <w:br/>
        <w:t>TAGAAATTAAATAACCTCTAACTCCTCCTACAATACAAACAAATAAAGTTAATAATTTTA</w:t>
      </w:r>
      <w:r w:rsidRPr="005F6F94">
        <w:rPr>
          <w:rFonts w:ascii="Courier New" w:hAnsi="Courier New" w:cs="Courier New"/>
        </w:rPr>
        <w:br/>
        <w:t>AATAAGAAGGAAGAACTACTACTACTGGTGTAGGAAAAATTAATCAACTTAATATACTAC</w:t>
      </w:r>
      <w:r w:rsidRPr="005F6F94">
        <w:rPr>
          <w:rFonts w:ascii="Courier New" w:hAnsi="Courier New" w:cs="Courier New"/>
        </w:rPr>
        <w:br/>
        <w:t>CCCCAAAAATTCTCAAAATTAATAGTCCTATTATACTTTTTAATATAACTCAACCTTCAT</w:t>
      </w:r>
      <w:r w:rsidRPr="005F6F94">
        <w:rPr>
          <w:rFonts w:ascii="Courier New" w:hAnsi="Courier New" w:cs="Courier New"/>
        </w:rPr>
        <w:br/>
        <w:t>CATTTAGTATATTTAAAGAAGAAAAATTTGAATCCCCA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GTTGTCTTCGCTCCCGCTAACATCACCACTGAAGT</w:t>
      </w:r>
      <w:r w:rsidRPr="00295C50">
        <w:rPr>
          <w:rFonts w:ascii="Courier New" w:hAnsi="Courier New" w:cs="Courier New"/>
        </w:rPr>
        <w:br/>
        <w:t>CAAGTCCGTAGAAATGCACCACGAAGCTCTCGTTGAAGCTGTTCCCGGTGACAACGTTGG</w:t>
      </w:r>
      <w:r w:rsidRPr="00295C50">
        <w:rPr>
          <w:rFonts w:ascii="Courier New" w:hAnsi="Courier New" w:cs="Courier New"/>
        </w:rPr>
        <w:br/>
        <w:t>TTTCAACGTTAAGAACGTCTCCGTCAAGGAATTGCGTCGTGGTTACGTCGCTGGTGACTC</w:t>
      </w:r>
      <w:r w:rsidRPr="00295C50">
        <w:rPr>
          <w:rFonts w:ascii="Courier New" w:hAnsi="Courier New" w:cs="Courier New"/>
        </w:rPr>
        <w:br/>
        <w:t>CAAGGCTAGCCCCCCCAAGGGTGCTGCTGACTTCACCGCTCAAGTCATCGTCTTGAACCA</w:t>
      </w:r>
      <w:r w:rsidRPr="00295C50">
        <w:rPr>
          <w:rFonts w:ascii="Courier New" w:hAnsi="Courier New" w:cs="Courier New"/>
        </w:rPr>
        <w:br/>
        <w:t>CCCTGGTCAAATCTCCAACGGTTACACTCCCGTTTTGGATTGTCACACCGCTCACATTGC</w:t>
      </w:r>
      <w:r w:rsidRPr="00295C50">
        <w:rPr>
          <w:rFonts w:ascii="Courier New" w:hAnsi="Courier New" w:cs="Courier New"/>
        </w:rPr>
        <w:br/>
        <w:t xml:space="preserve">TTGCAAATTCGCCGAAATCAAGGAGAAGGTCGAT </w:t>
      </w:r>
    </w:p>
    <w:p w:rsidR="009F7356" w:rsidRPr="005F6F94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6Ls</w:t>
      </w:r>
      <w:r w:rsidRPr="00295C50">
        <w:rPr>
          <w:rFonts w:ascii="Courier New" w:hAnsi="Courier New" w:cs="Courier New"/>
        </w:rPr>
        <w:br/>
      </w:r>
      <w:r w:rsidRPr="005F6F94">
        <w:rPr>
          <w:rFonts w:ascii="Courier New" w:hAnsi="Courier New" w:cs="Courier New"/>
        </w:rPr>
        <w:t>AGAATTCTAATTCGAGCTGAATTAGGACATCCT</w:t>
      </w:r>
      <w:r w:rsidRPr="005F6F94">
        <w:rPr>
          <w:rFonts w:ascii="Courier New" w:hAnsi="Courier New" w:cs="Courier New"/>
        </w:rPr>
        <w:br/>
        <w:t>GGAGCTTTAATTGGAGATGATCAAATTTATAATGTAATTGTTACAGCTCATGCTTTTATT</w:t>
      </w:r>
      <w:r w:rsidRPr="005F6F94">
        <w:rPr>
          <w:rFonts w:ascii="Courier New" w:hAnsi="Courier New" w:cs="Courier New"/>
        </w:rPr>
        <w:br/>
        <w:t>ATAATTTTTTTTATAGTAATGCCAATTATAATTGGAGGATTTGGAAATTGATTAGTTCCA</w:t>
      </w:r>
      <w:r w:rsidRPr="005F6F94">
        <w:rPr>
          <w:rFonts w:ascii="Courier New" w:hAnsi="Courier New" w:cs="Courier New"/>
        </w:rPr>
        <w:br/>
        <w:t>TTAATACTAGGAGCTCCAGATATAGCATTCCCTCGAATAAATAATATAAGTTTTTGACTT</w:t>
      </w:r>
      <w:r w:rsidRPr="005F6F94">
        <w:rPr>
          <w:rFonts w:ascii="Courier New" w:hAnsi="Courier New" w:cs="Courier New"/>
        </w:rPr>
        <w:br/>
        <w:t>TTACCTCCTGCATTAACTTTATTATTAGTTAGTAGTATAGTAGAAAACGGAGCTGGAACA</w:t>
      </w:r>
      <w:r w:rsidRPr="005F6F94">
        <w:rPr>
          <w:rFonts w:ascii="Courier New" w:hAnsi="Courier New" w:cs="Courier New"/>
        </w:rPr>
        <w:br/>
        <w:t>GGATGAACAGTTTACCCTCCTCTATCTTCTAATATTGCTCATGGAGGAGCTTCTGTTGAT</w:t>
      </w:r>
      <w:r w:rsidRPr="005F6F94">
        <w:rPr>
          <w:rFonts w:ascii="Courier New" w:hAnsi="Courier New" w:cs="Courier New"/>
        </w:rPr>
        <w:br/>
        <w:t>TTAGCTATTTTCTCTCTTCATTTAGCAGGAATTTCTTCAATTTTAGGAGCTGTAAATTTT</w:t>
      </w:r>
      <w:r w:rsidRPr="005F6F94">
        <w:rPr>
          <w:rFonts w:ascii="Courier New" w:hAnsi="Courier New" w:cs="Courier New"/>
        </w:rPr>
        <w:br/>
        <w:t>ATTACTACAGTTATTAATATACGATCAACAGGAATTACTTTTGATCGAATACCTTTATTT</w:t>
      </w:r>
      <w:r w:rsidRPr="005F6F94">
        <w:rPr>
          <w:rFonts w:ascii="Courier New" w:hAnsi="Courier New" w:cs="Courier New"/>
        </w:rPr>
        <w:br/>
        <w:t>GTTTGATCAGTAGTAATTACAGCTTTATTACTTTTATTATCATTACCAGTATTAGCAGGA</w:t>
      </w:r>
      <w:r w:rsidRPr="005F6F94">
        <w:rPr>
          <w:rFonts w:ascii="Courier New" w:hAnsi="Courier New" w:cs="Courier New"/>
        </w:rPr>
        <w:br/>
        <w:t>GCTATTACAATACTTTTAACAGACCGAAATCTTAATACATCATTCTTTGACCCTGCAGGA</w:t>
      </w:r>
      <w:r w:rsidRPr="005F6F94">
        <w:rPr>
          <w:rFonts w:ascii="Courier New" w:hAnsi="Courier New" w:cs="Courier New"/>
        </w:rPr>
        <w:br/>
        <w:t>GGAGGAGATCCAATTTTATACCAACATTTATTTAATAATTAATAATTCCATAAGTAGAAATATAAGGTATAAACCAC</w:t>
      </w:r>
      <w:r w:rsidRPr="005F6F94">
        <w:rPr>
          <w:rFonts w:ascii="Courier New" w:hAnsi="Courier New" w:cs="Courier New"/>
        </w:rPr>
        <w:br/>
        <w:t>ATAGAACCTAAAAAATAAGAAAAATTATAATTATTTAAAGCCTTGTTATAAAAAAATAAA</w:t>
      </w:r>
      <w:r w:rsidRPr="005F6F94">
        <w:rPr>
          <w:rFonts w:ascii="Courier New" w:hAnsi="Courier New" w:cs="Courier New"/>
        </w:rPr>
        <w:br/>
        <w:t>GAAACATTAGAAATTATATAACCTATAATACCCCCAACAATACAAACAAATAATGTTAAT</w:t>
      </w:r>
      <w:r w:rsidRPr="005F6F94">
        <w:rPr>
          <w:rFonts w:ascii="Courier New" w:hAnsi="Courier New" w:cs="Courier New"/>
        </w:rPr>
        <w:br/>
        <w:t>AATTTTAAATAAGAAGGAAGAACAATTACTATAGGAGTAGGAAAAATCAATCATCTTAAC</w:t>
      </w:r>
      <w:r w:rsidRPr="005F6F94">
        <w:rPr>
          <w:rFonts w:ascii="Courier New" w:hAnsi="Courier New" w:cs="Courier New"/>
        </w:rPr>
        <w:br/>
        <w:t>ATTCTCCCACCAAAAATTCTTAAAATTAATAAACCTATTATACTTTTCAATATTACTCAA</w:t>
      </w:r>
      <w:r w:rsidRPr="005F6F94">
        <w:rPr>
          <w:rFonts w:ascii="Courier New" w:hAnsi="Courier New" w:cs="Courier New"/>
        </w:rPr>
        <w:br/>
        <w:t>CCTTCATCATTTAATATATTTAAAGAAGAAAAATTAGAATCACCA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GTTGTCTTCGCTCCCGCTAACATCACCACTGAAGTCAAG</w:t>
      </w:r>
      <w:r w:rsidRPr="00295C50">
        <w:rPr>
          <w:rFonts w:ascii="Courier New" w:hAnsi="Courier New" w:cs="Courier New"/>
        </w:rPr>
        <w:br/>
        <w:t>TCCGTTGAAATGCACCACGAAGCTCTCGTTGAAGCCGTCCCCGGTGACAACGTTGGTTTC</w:t>
      </w:r>
      <w:r w:rsidRPr="00295C50">
        <w:rPr>
          <w:rFonts w:ascii="Courier New" w:hAnsi="Courier New" w:cs="Courier New"/>
        </w:rPr>
        <w:br/>
        <w:t>AACGTAAAGAACGTCTCCGTCAAGGAATTGCGTCGTGGTTACGTCGCTGGTGACTCCAAG</w:t>
      </w:r>
      <w:r w:rsidRPr="00295C50">
        <w:rPr>
          <w:rFonts w:ascii="Courier New" w:hAnsi="Courier New" w:cs="Courier New"/>
        </w:rPr>
        <w:br/>
        <w:t>GCTAACCCCCCCAAGGGCGCCGCTGACTTCACCGCTCAAGTCATCGTCTTGAACCACCCT</w:t>
      </w:r>
      <w:r w:rsidRPr="00295C50">
        <w:rPr>
          <w:rFonts w:ascii="Courier New" w:hAnsi="Courier New" w:cs="Courier New"/>
        </w:rPr>
        <w:br/>
      </w:r>
      <w:r w:rsidRPr="00295C50">
        <w:rPr>
          <w:rFonts w:ascii="Courier New" w:hAnsi="Courier New" w:cs="Courier New"/>
        </w:rPr>
        <w:lastRenderedPageBreak/>
        <w:t>GGTCAAATCTCCAACGGTTACACCCCCGTTTTGGATTGTCACACCGCTCACATTGCTTGC</w:t>
      </w:r>
      <w:r w:rsidRPr="00295C50">
        <w:rPr>
          <w:rFonts w:ascii="Courier New" w:hAnsi="Courier New" w:cs="Courier New"/>
        </w:rPr>
        <w:br/>
        <w:t xml:space="preserve">AAATTCGCCGAAATCAAGGAGAAGGTCGAT 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7Ls</w:t>
      </w:r>
      <w:r w:rsidRPr="00295C50">
        <w:rPr>
          <w:rFonts w:ascii="Courier New" w:hAnsi="Courier New" w:cs="Courier New"/>
        </w:rPr>
        <w:br/>
      </w:r>
      <w:r w:rsidRPr="005F6F94">
        <w:rPr>
          <w:rFonts w:ascii="Courier New" w:hAnsi="Courier New" w:cs="Courier New"/>
        </w:rPr>
        <w:t>AGAATTCTAATTCGAGCTGAATTAGGA</w:t>
      </w:r>
      <w:r w:rsidRPr="005F6F94">
        <w:rPr>
          <w:rFonts w:ascii="Courier New" w:hAnsi="Courier New" w:cs="Courier New"/>
        </w:rPr>
        <w:br/>
        <w:t>CATCCTGGAGCTTTAATTGGAGATGATCAAATTTATAATGTAATTGTTACAGCTCATGCT</w:t>
      </w:r>
      <w:r w:rsidRPr="005F6F94">
        <w:rPr>
          <w:rFonts w:ascii="Courier New" w:hAnsi="Courier New" w:cs="Courier New"/>
        </w:rPr>
        <w:br/>
        <w:t>TTTATTATAATTTTTTTTATAGTAATGCCAATTATAATTGGAGGATTTGGAAATTGATTA</w:t>
      </w:r>
      <w:r w:rsidRPr="005F6F94">
        <w:rPr>
          <w:rFonts w:ascii="Courier New" w:hAnsi="Courier New" w:cs="Courier New"/>
        </w:rPr>
        <w:br/>
        <w:t>GTTCCATTAATACTAGGAGCTCCAGATATAGCATTCCCTCGAATAAATAATATAAGTTTT</w:t>
      </w:r>
      <w:r w:rsidRPr="005F6F94">
        <w:rPr>
          <w:rFonts w:ascii="Courier New" w:hAnsi="Courier New" w:cs="Courier New"/>
        </w:rPr>
        <w:br/>
        <w:t>TGACTTTTACCTCCTGCATTAACTTTATTATTAGTTAGTAGTATAGTAGAAAACGGAGCT</w:t>
      </w:r>
      <w:r w:rsidRPr="005F6F94">
        <w:rPr>
          <w:rFonts w:ascii="Courier New" w:hAnsi="Courier New" w:cs="Courier New"/>
        </w:rPr>
        <w:br/>
        <w:t>GGAACAGGATGAACAGTTTACCCTCCTCTATCTTCTAATATTGCTCATGGAGGAGCTTCT</w:t>
      </w:r>
      <w:r w:rsidRPr="005F6F94">
        <w:rPr>
          <w:rFonts w:ascii="Courier New" w:hAnsi="Courier New" w:cs="Courier New"/>
        </w:rPr>
        <w:br/>
        <w:t>GTTGATTTAGCTATTTTCTCTCTTCATTTAGCAGGAATTTCTTCAATTTTAGGAGCTGTA</w:t>
      </w:r>
      <w:r w:rsidRPr="005F6F94">
        <w:rPr>
          <w:rFonts w:ascii="Courier New" w:hAnsi="Courier New" w:cs="Courier New"/>
        </w:rPr>
        <w:br/>
        <w:t>AATTTTATTACTACAGTTATTAATATACGATCAACAGGAATTACTTTTGATCGAATACCT</w:t>
      </w:r>
      <w:r w:rsidRPr="005F6F94">
        <w:rPr>
          <w:rFonts w:ascii="Courier New" w:hAnsi="Courier New" w:cs="Courier New"/>
        </w:rPr>
        <w:br/>
        <w:t>TTATTTGTTTGATCAGTAGTAATTACAGCTTTATTACTTTTATTATCATTACCAGTATTA</w:t>
      </w:r>
      <w:r w:rsidRPr="005F6F94">
        <w:rPr>
          <w:rFonts w:ascii="Courier New" w:hAnsi="Courier New" w:cs="Courier New"/>
        </w:rPr>
        <w:br/>
        <w:t>GCAGGAGCTATTACAATACTTTTAACAGACCGAAATCTTAATACATCATTCTTTGACCCT</w:t>
      </w:r>
      <w:r w:rsidRPr="005F6F94">
        <w:rPr>
          <w:rFonts w:ascii="Courier New" w:hAnsi="Courier New" w:cs="Courier New"/>
        </w:rPr>
        <w:br/>
        <w:t>GCAGGAGGAGGAGATCCAATTTTTATACCAACATTTATTAATAATTAATAATTCCATAAGTAGAAATATAAGGTATAAACCACATAGAACCT</w:t>
      </w:r>
      <w:r w:rsidRPr="005F6F94">
        <w:rPr>
          <w:rFonts w:ascii="Courier New" w:hAnsi="Courier New" w:cs="Courier New"/>
        </w:rPr>
        <w:br/>
        <w:t>AAAAAATAAGAAAAATTATAATTATTTAAAGCCTTATTATAAAAAAATAAAGAAACATTA</w:t>
      </w:r>
      <w:r w:rsidRPr="005F6F94">
        <w:rPr>
          <w:rFonts w:ascii="Courier New" w:hAnsi="Courier New" w:cs="Courier New"/>
        </w:rPr>
        <w:br/>
        <w:t>GAAATTATATAACCTATAATACCCCCAACAATACAAACAAATAATGTTAATAATTTTAAA</w:t>
      </w:r>
      <w:r w:rsidRPr="005F6F94">
        <w:rPr>
          <w:rFonts w:ascii="Courier New" w:hAnsi="Courier New" w:cs="Courier New"/>
        </w:rPr>
        <w:br/>
        <w:t>TAAGAAGGAAGAACAACTACTATAGGAGTAGGAAAAATCAATCATCTTAACATTCTCCCA</w:t>
      </w:r>
      <w:r w:rsidRPr="005F6F94">
        <w:rPr>
          <w:rFonts w:ascii="Courier New" w:hAnsi="Courier New" w:cs="Courier New"/>
        </w:rPr>
        <w:br/>
        <w:t>CCAAAAATTCTTAAAATTAATAAACCTATTATACTTTTCAATATTACTCAACCTTCATCA</w:t>
      </w:r>
      <w:r w:rsidRPr="005F6F94">
        <w:rPr>
          <w:rFonts w:ascii="Courier New" w:hAnsi="Courier New" w:cs="Courier New"/>
        </w:rPr>
        <w:br/>
        <w:t>TTTAATATATTTAAAGAAGAAAAATTAGAATCACCA</w:t>
      </w:r>
      <w:r w:rsidRPr="00295C50">
        <w:rPr>
          <w:rFonts w:ascii="Courier New" w:hAnsi="Courier New" w:cs="Courier New"/>
        </w:rPr>
        <w:t>GTTGTCTTCGCTCCCGCTAACATCACCACTGAAGTCAAGT</w:t>
      </w:r>
      <w:r w:rsidRPr="00295C50">
        <w:rPr>
          <w:rFonts w:ascii="Courier New" w:hAnsi="Courier New" w:cs="Courier New"/>
        </w:rPr>
        <w:br/>
        <w:t>CCGTTGAAATGCACCACGAAGCTCTCGTTGAAGCCGTCCCCGGTGACAACGTTGGTTTCA</w:t>
      </w:r>
      <w:r w:rsidRPr="00295C50">
        <w:rPr>
          <w:rFonts w:ascii="Courier New" w:hAnsi="Courier New" w:cs="Courier New"/>
        </w:rPr>
        <w:br/>
        <w:t>ACGTAAAGAACGTCTCCGTCAAGGAATTGCGTCGTGGTTACGTCGCTGGTGACTCCAAGG</w:t>
      </w:r>
      <w:r w:rsidRPr="00295C50">
        <w:rPr>
          <w:rFonts w:ascii="Courier New" w:hAnsi="Courier New" w:cs="Courier New"/>
        </w:rPr>
        <w:br/>
        <w:t>CCAACCCCCCCAAGGGCGCCGCTGACTTCACCGCTCAAGTCATCGTCTTGAACCACCCTG</w:t>
      </w:r>
      <w:r w:rsidRPr="00295C50">
        <w:rPr>
          <w:rFonts w:ascii="Courier New" w:hAnsi="Courier New" w:cs="Courier New"/>
        </w:rPr>
        <w:br/>
        <w:t>GTCAAATCTCCAACGGTTACACCCCCGTTTTGGATTGTCACACCGCTCACATTGCTTGCA</w:t>
      </w:r>
      <w:r w:rsidRPr="00295C50">
        <w:rPr>
          <w:rFonts w:ascii="Courier New" w:hAnsi="Courier New" w:cs="Courier New"/>
        </w:rPr>
        <w:br/>
        <w:t xml:space="preserve">AATTCGCCGAAATCAAGGAGAAGGTCGAT </w:t>
      </w:r>
    </w:p>
    <w:p w:rsidR="009F7356" w:rsidRPr="005F6F94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8Ls</w:t>
      </w:r>
      <w:r w:rsidRPr="00295C50">
        <w:rPr>
          <w:rFonts w:ascii="Courier New" w:hAnsi="Courier New" w:cs="Courier New"/>
        </w:rPr>
        <w:br/>
      </w:r>
      <w:r w:rsidRPr="005F6F94">
        <w:rPr>
          <w:rFonts w:ascii="Courier New" w:hAnsi="Courier New" w:cs="Courier New"/>
        </w:rPr>
        <w:t>AGAATTCTAATTCGAGCTGAATTAGGACATCCT</w:t>
      </w:r>
      <w:r w:rsidRPr="005F6F94">
        <w:rPr>
          <w:rFonts w:ascii="Courier New" w:hAnsi="Courier New" w:cs="Courier New"/>
        </w:rPr>
        <w:br/>
        <w:t>GGAGCTTTAATTGGAGATGATCAAATTTACAATGTAATTGTTACAGCTCATGCTTTTATT</w:t>
      </w:r>
      <w:r w:rsidRPr="005F6F94">
        <w:rPr>
          <w:rFonts w:ascii="Courier New" w:hAnsi="Courier New" w:cs="Courier New"/>
        </w:rPr>
        <w:br/>
        <w:t>ATAATTTTTTTTATAGTAATGCCAATTATAATTGGAGGATTTGGAAATTGATTAGTTCCA</w:t>
      </w:r>
      <w:r w:rsidRPr="005F6F94">
        <w:rPr>
          <w:rFonts w:ascii="Courier New" w:hAnsi="Courier New" w:cs="Courier New"/>
        </w:rPr>
        <w:br/>
        <w:t>TTAATACTAGGAGCTCCAGATATAGCATTCCCTCGAATAAATAATATAAGTTTTTGACTT</w:t>
      </w:r>
      <w:r w:rsidRPr="005F6F94">
        <w:rPr>
          <w:rFonts w:ascii="Courier New" w:hAnsi="Courier New" w:cs="Courier New"/>
        </w:rPr>
        <w:br/>
        <w:t>TTACCTCCTGCATTAACTTTATTATTAGTTAGTAGTATAGTAGAAAACGGAGCTGGAACA</w:t>
      </w:r>
      <w:r w:rsidRPr="005F6F94">
        <w:rPr>
          <w:rFonts w:ascii="Courier New" w:hAnsi="Courier New" w:cs="Courier New"/>
        </w:rPr>
        <w:br/>
        <w:t>GGATGAACAGTTTACCCTCCTCTATCTTCTAATATTGCTCATGGAGGAGCTTCTGTTGAT</w:t>
      </w:r>
      <w:r w:rsidRPr="005F6F94">
        <w:rPr>
          <w:rFonts w:ascii="Courier New" w:hAnsi="Courier New" w:cs="Courier New"/>
        </w:rPr>
        <w:br/>
        <w:t>TTAGCTATTTTCTCTCTTCATTTAGCAGGAATTTCTTCAATTTTAGGAGCTGTAAATTTT</w:t>
      </w:r>
      <w:r w:rsidRPr="005F6F94">
        <w:rPr>
          <w:rFonts w:ascii="Courier New" w:hAnsi="Courier New" w:cs="Courier New"/>
        </w:rPr>
        <w:br/>
        <w:t>ATTACTACAGTTATTAATATACGATCAACAGGAATTACTTTTGATCGAATACCTTTATTT</w:t>
      </w:r>
      <w:r w:rsidRPr="005F6F94">
        <w:rPr>
          <w:rFonts w:ascii="Courier New" w:hAnsi="Courier New" w:cs="Courier New"/>
        </w:rPr>
        <w:br/>
        <w:t>GTTTGATCAGTAGTAATTACAGCTTTATTACTTTTATTATCATTACCAGTATTAGCGGGA</w:t>
      </w:r>
      <w:r w:rsidRPr="005F6F94">
        <w:rPr>
          <w:rFonts w:ascii="Courier New" w:hAnsi="Courier New" w:cs="Courier New"/>
        </w:rPr>
        <w:br/>
        <w:t>GCTATTACAATACTTTTAACAGACCGAAATCTTAATACATCATTCTTTGACCCTGCAGGA</w:t>
      </w:r>
      <w:r w:rsidRPr="005F6F94">
        <w:rPr>
          <w:rFonts w:ascii="Courier New" w:hAnsi="Courier New" w:cs="Courier New"/>
        </w:rPr>
        <w:br/>
        <w:t>GGAGGAGATCCAATTTTATACCAACATTTATTTAATAATTAATAATTCCATAAGTAGAAATATATGGTATAAACCACAT</w:t>
      </w:r>
      <w:r w:rsidRPr="005F6F94">
        <w:rPr>
          <w:rFonts w:ascii="Courier New" w:hAnsi="Courier New" w:cs="Courier New"/>
        </w:rPr>
        <w:br/>
        <w:t>AGAACCTAAAAAATAAGAAAAATTATAATTATTTAAAGCCTTATTATAAAAAAATAAAGA</w:t>
      </w:r>
      <w:r w:rsidRPr="005F6F94">
        <w:rPr>
          <w:rFonts w:ascii="Courier New" w:hAnsi="Courier New" w:cs="Courier New"/>
        </w:rPr>
        <w:br/>
        <w:t>AACATTAGAAATTATATAACCTATAATACCCCCAACAATACAAACAAATAATGTTAATAA</w:t>
      </w:r>
      <w:r w:rsidRPr="005F6F94">
        <w:rPr>
          <w:rFonts w:ascii="Courier New" w:hAnsi="Courier New" w:cs="Courier New"/>
        </w:rPr>
        <w:br/>
        <w:t>TTTTAAATAAGAAGGAAGAACAACTACTATAGGAGTAGGAAAAATCAATCATCTTAACAT</w:t>
      </w:r>
      <w:r w:rsidRPr="005F6F94">
        <w:rPr>
          <w:rFonts w:ascii="Courier New" w:hAnsi="Courier New" w:cs="Courier New"/>
        </w:rPr>
        <w:br/>
        <w:t>TCTCCCACCAAAAATTCTTAAAATTAATAAACCTATTATACTTTTCAATATTACTCAACC</w:t>
      </w:r>
      <w:r w:rsidRPr="005F6F94">
        <w:rPr>
          <w:rFonts w:ascii="Courier New" w:hAnsi="Courier New" w:cs="Courier New"/>
        </w:rPr>
        <w:br/>
        <w:t>TTCATCATTTAATATATTTAAAGAAGAAAAATTAGAATCACCA</w:t>
      </w:r>
    </w:p>
    <w:p w:rsidR="009F7356" w:rsidRPr="00295C5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GTTGTCTTCGCTCCCGCTAACATCACCACTGAAGTCAAG</w:t>
      </w:r>
      <w:r w:rsidRPr="00295C50">
        <w:rPr>
          <w:rFonts w:ascii="Courier New" w:hAnsi="Courier New" w:cs="Courier New"/>
        </w:rPr>
        <w:br/>
        <w:t>TCCGTTGAAATGCACCACGAAGCTCTCGTTGAAGCCGTCCCCGGTGACAACGTTGGTTTC</w:t>
      </w:r>
      <w:r w:rsidRPr="00295C50">
        <w:rPr>
          <w:rFonts w:ascii="Courier New" w:hAnsi="Courier New" w:cs="Courier New"/>
        </w:rPr>
        <w:br/>
        <w:t>AACGTAAAGAACGTCTCCGTCAAGGAATTGCGTCGTGGTTACGTCGCTGGTGACTCCAAG</w:t>
      </w:r>
      <w:r w:rsidRPr="00295C50">
        <w:rPr>
          <w:rFonts w:ascii="Courier New" w:hAnsi="Courier New" w:cs="Courier New"/>
        </w:rPr>
        <w:br/>
        <w:t>GCTAACCCCCCCAAGGGCGCCGCTGACTTCACCGCTCAAGTCATCGTCTTGAACCACCCT</w:t>
      </w:r>
      <w:r w:rsidRPr="00295C50">
        <w:rPr>
          <w:rFonts w:ascii="Courier New" w:hAnsi="Courier New" w:cs="Courier New"/>
        </w:rPr>
        <w:br/>
        <w:t>GGTCAAATCTCCAACGGTTACACCCCCGTTTTGGATTGTCACACCGCTCACATTGCTTGC</w:t>
      </w:r>
      <w:r w:rsidRPr="00295C50">
        <w:rPr>
          <w:rFonts w:ascii="Courier New" w:hAnsi="Courier New" w:cs="Courier New"/>
        </w:rPr>
        <w:br/>
        <w:t xml:space="preserve">AAATTCGCCGAAATCAAGGAGAAGGTCGAT </w:t>
      </w:r>
    </w:p>
    <w:p w:rsidR="009F7356" w:rsidRPr="005F6F94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&gt;ITMOII9Ls</w:t>
      </w:r>
      <w:r w:rsidRPr="00295C50">
        <w:rPr>
          <w:rFonts w:ascii="Courier New" w:hAnsi="Courier New" w:cs="Courier New"/>
        </w:rPr>
        <w:br/>
      </w:r>
      <w:r w:rsidRPr="005F6F94">
        <w:rPr>
          <w:rFonts w:ascii="Courier New" w:hAnsi="Courier New" w:cs="Courier New"/>
        </w:rPr>
        <w:t>AGAATTCTAATTCGAGCTGAATTAGGACATCCT</w:t>
      </w:r>
      <w:r w:rsidRPr="005F6F94">
        <w:rPr>
          <w:rFonts w:ascii="Courier New" w:hAnsi="Courier New" w:cs="Courier New"/>
        </w:rPr>
        <w:br/>
        <w:t>GGAGCTTTAATTGGAGATGATCAAATTTATAATGTAATTGTTACAGCTCATGCTTTTATT</w:t>
      </w:r>
      <w:r w:rsidRPr="005F6F94">
        <w:rPr>
          <w:rFonts w:ascii="Courier New" w:hAnsi="Courier New" w:cs="Courier New"/>
        </w:rPr>
        <w:br/>
        <w:t>ATAATTTTTTTTATAGTAATGCCAATTATAATTGGAGGATTTGGAAATTGATTAGTTCCA</w:t>
      </w:r>
      <w:r w:rsidRPr="005F6F94">
        <w:rPr>
          <w:rFonts w:ascii="Courier New" w:hAnsi="Courier New" w:cs="Courier New"/>
        </w:rPr>
        <w:br/>
        <w:t>TTAATACTAGGAGCTCCAGATATAGCATTCCCTCGAATAAATAATATAAGTTTTTGACTT</w:t>
      </w:r>
      <w:r w:rsidRPr="005F6F94">
        <w:rPr>
          <w:rFonts w:ascii="Courier New" w:hAnsi="Courier New" w:cs="Courier New"/>
        </w:rPr>
        <w:br/>
        <w:t>TTACCTCCTGCATTAACTTTATTATTAGTTAGTAGTATAGTAGAAAACGGAGCTGGAACA</w:t>
      </w:r>
      <w:r w:rsidRPr="005F6F94">
        <w:rPr>
          <w:rFonts w:ascii="Courier New" w:hAnsi="Courier New" w:cs="Courier New"/>
        </w:rPr>
        <w:br/>
      </w:r>
      <w:r w:rsidRPr="005F6F94">
        <w:rPr>
          <w:rFonts w:ascii="Courier New" w:hAnsi="Courier New" w:cs="Courier New"/>
        </w:rPr>
        <w:lastRenderedPageBreak/>
        <w:t>GGATGAACAGTTTACCCTCCTCTATCTTCTAATATTGCTCATGGAGGAGCTTCTGTTGAT</w:t>
      </w:r>
      <w:r w:rsidRPr="005F6F94">
        <w:rPr>
          <w:rFonts w:ascii="Courier New" w:hAnsi="Courier New" w:cs="Courier New"/>
        </w:rPr>
        <w:br/>
        <w:t>TTAGCTATTTTCTCTCTTCATTTAGCAGGAATTTCTTCAATTTTAGGAGCTGTAAATTTT</w:t>
      </w:r>
      <w:r w:rsidRPr="005F6F94">
        <w:rPr>
          <w:rFonts w:ascii="Courier New" w:hAnsi="Courier New" w:cs="Courier New"/>
        </w:rPr>
        <w:br/>
        <w:t>ATTACTACAGTTATTAATATACGATCAACAGGAATTACTTTTGATCGAATACCTTTATTT</w:t>
      </w:r>
      <w:r w:rsidRPr="005F6F94">
        <w:rPr>
          <w:rFonts w:ascii="Courier New" w:hAnsi="Courier New" w:cs="Courier New"/>
        </w:rPr>
        <w:br/>
        <w:t>GTTTGATCAGTAGTAATTACAGCTTTATTACTTTTATTATCATTACCAGTATTAGCAGGA</w:t>
      </w:r>
      <w:r w:rsidRPr="005F6F94">
        <w:rPr>
          <w:rFonts w:ascii="Courier New" w:hAnsi="Courier New" w:cs="Courier New"/>
        </w:rPr>
        <w:br/>
        <w:t>GCTATTACAATACTTTTAACAGACCGAAATCTTAATACATCATTCTTTGACCCTGCAGGA</w:t>
      </w:r>
      <w:r w:rsidRPr="005F6F94">
        <w:rPr>
          <w:rFonts w:ascii="Courier New" w:hAnsi="Courier New" w:cs="Courier New"/>
        </w:rPr>
        <w:br/>
        <w:t>GGAGGAGATCCAATTTTATACCAACATTTATTTAATAATTAATAATTCCATAAGTAGAAATATAAGGTATAAACCA</w:t>
      </w:r>
      <w:r w:rsidRPr="005F6F94">
        <w:rPr>
          <w:rFonts w:ascii="Courier New" w:hAnsi="Courier New" w:cs="Courier New"/>
        </w:rPr>
        <w:br/>
        <w:t>CATAGAACCTAAAAAATAAGAAAAATTATAATTATTTAAAGCCTTATTATAAAAAAATAA</w:t>
      </w:r>
      <w:r w:rsidRPr="005F6F94">
        <w:rPr>
          <w:rFonts w:ascii="Courier New" w:hAnsi="Courier New" w:cs="Courier New"/>
        </w:rPr>
        <w:br/>
        <w:t>AGAAACATTAGAAATTATATAACCTATAATACCCCCAACAATACAAACAAATAATGTTAA</w:t>
      </w:r>
      <w:r w:rsidRPr="005F6F94">
        <w:rPr>
          <w:rFonts w:ascii="Courier New" w:hAnsi="Courier New" w:cs="Courier New"/>
        </w:rPr>
        <w:br/>
        <w:t>TAATTTTAAATAAGAAGGAAGAACAACTACTATAGGAGTAGGAAAAATCAATCATCTTAA</w:t>
      </w:r>
      <w:r w:rsidRPr="005F6F94">
        <w:rPr>
          <w:rFonts w:ascii="Courier New" w:hAnsi="Courier New" w:cs="Courier New"/>
        </w:rPr>
        <w:br/>
        <w:t>CATTCTCCCACCAAAAATTCTTAAAATTAATAAACCTATTATACTTTTCAATATTACTCA</w:t>
      </w:r>
      <w:r w:rsidRPr="005F6F94">
        <w:rPr>
          <w:rFonts w:ascii="Courier New" w:hAnsi="Courier New" w:cs="Courier New"/>
        </w:rPr>
        <w:br/>
        <w:t>ACCTTCATCATTTAATATATTTAAAGAAGAAAAATTAGAATCACCA</w:t>
      </w:r>
    </w:p>
    <w:p w:rsidR="009F7356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95C50">
        <w:rPr>
          <w:rFonts w:ascii="Courier New" w:hAnsi="Courier New" w:cs="Courier New"/>
        </w:rPr>
        <w:t>GTTGTCTTCGCTCCCGCTAACATCACCACTGAAGTCAAGTCCGTTGAAATGC</w:t>
      </w:r>
      <w:r w:rsidRPr="00295C50">
        <w:rPr>
          <w:rFonts w:ascii="Courier New" w:hAnsi="Courier New" w:cs="Courier New"/>
        </w:rPr>
        <w:br/>
        <w:t>ACCACGAAGCTCTCGTTGAAGCCGTCCCCGGTGACAACGTTGGTTTCAACGTAAAGAACG</w:t>
      </w:r>
      <w:r w:rsidRPr="00295C50">
        <w:rPr>
          <w:rFonts w:ascii="Courier New" w:hAnsi="Courier New" w:cs="Courier New"/>
        </w:rPr>
        <w:br/>
        <w:t>TCTCCGTCAAGGAATTGCGTCGTGGTTACGTCGCTGGTGACTCCAAGGCCAACCCCCCCA</w:t>
      </w:r>
      <w:r w:rsidRPr="00295C50">
        <w:rPr>
          <w:rFonts w:ascii="Courier New" w:hAnsi="Courier New" w:cs="Courier New"/>
        </w:rPr>
        <w:br/>
        <w:t>AGGGCGCCGCTGACTTCACCGCTCAAGTCATCGTCTTGAACCACCCTGGTCAAATCTCCA</w:t>
      </w:r>
      <w:r w:rsidRPr="00295C50">
        <w:rPr>
          <w:rFonts w:ascii="Courier New" w:hAnsi="Courier New" w:cs="Courier New"/>
        </w:rPr>
        <w:br/>
        <w:t>ACGGTTATACCCCCGTTTTGGATTGTCACACCGCTCACATTGCTTGCAAATTCGCCGAAA</w:t>
      </w:r>
      <w:r w:rsidRPr="00295C50">
        <w:rPr>
          <w:rFonts w:ascii="Courier New" w:hAnsi="Courier New" w:cs="Courier New"/>
        </w:rPr>
        <w:br/>
        <w:t xml:space="preserve">TCAAGGAGAAGGTCGAT </w:t>
      </w:r>
    </w:p>
    <w:p w:rsidR="009F7356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C83DA9">
        <w:rPr>
          <w:rFonts w:ascii="Courier New" w:hAnsi="Courier New" w:cs="Courier New"/>
        </w:rPr>
        <w:t>&gt;ITTVLs1</w:t>
      </w:r>
    </w:p>
    <w:p w:rsidR="009F7356" w:rsidRPr="005F6F94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5F6F94">
        <w:rPr>
          <w:rFonts w:ascii="Courier New" w:hAnsi="Courier New" w:cs="Courier New"/>
        </w:rPr>
        <w:t>AGAATTCTAATTCGAGCTGAATTAGGACAT</w:t>
      </w:r>
      <w:r w:rsidRPr="005F6F94">
        <w:rPr>
          <w:rFonts w:ascii="Courier New" w:hAnsi="Courier New" w:cs="Courier New"/>
        </w:rPr>
        <w:br/>
        <w:t>CCTGGAGCTTTAATTGGAGATGATCAAATTTATAATGTAATTGTTACAGCTCATGCTTTT</w:t>
      </w:r>
      <w:r w:rsidRPr="005F6F94">
        <w:rPr>
          <w:rFonts w:ascii="Courier New" w:hAnsi="Courier New" w:cs="Courier New"/>
        </w:rPr>
        <w:br/>
        <w:t>ATTATAATTTTTTTTATAGTAATGCCAATTATAATTGGAGGATTTGGAAATTGATTAGTT</w:t>
      </w:r>
      <w:r w:rsidRPr="005F6F94">
        <w:rPr>
          <w:rFonts w:ascii="Courier New" w:hAnsi="Courier New" w:cs="Courier New"/>
        </w:rPr>
        <w:br/>
        <w:t>CCATTAATACTAGGAGCTCCAGATATAGCATTCCCTCGAATAAATAATATAAGTTTTTGA</w:t>
      </w:r>
      <w:r w:rsidRPr="005F6F94">
        <w:rPr>
          <w:rFonts w:ascii="Courier New" w:hAnsi="Courier New" w:cs="Courier New"/>
        </w:rPr>
        <w:br/>
        <w:t>CTTTTACCTCCTGCATTAACTTTATTATTAGTTAGTAGTATAGTAGAAAACGGAGCTGGA</w:t>
      </w:r>
      <w:r w:rsidRPr="005F6F94">
        <w:rPr>
          <w:rFonts w:ascii="Courier New" w:hAnsi="Courier New" w:cs="Courier New"/>
        </w:rPr>
        <w:br/>
        <w:t>ACAGGATGAACAGTTTACCCTCCTCTATCTTCTAATATTGCTCATGGAGGAGCTTCTGTT</w:t>
      </w:r>
      <w:r w:rsidRPr="005F6F94">
        <w:rPr>
          <w:rFonts w:ascii="Courier New" w:hAnsi="Courier New" w:cs="Courier New"/>
        </w:rPr>
        <w:br/>
        <w:t>GATTTAGCTATTTTCTCTCTTCATTTAGCAGGAATTTCTTCAATTTTAGGAGCTGTAAAT</w:t>
      </w:r>
      <w:r w:rsidRPr="005F6F94">
        <w:rPr>
          <w:rFonts w:ascii="Courier New" w:hAnsi="Courier New" w:cs="Courier New"/>
        </w:rPr>
        <w:br/>
        <w:t>TTTATTACTACAGTTATTAATATACGATCAACAGGAATTACTTTTGATCGAATACCTTTA</w:t>
      </w:r>
      <w:r w:rsidRPr="005F6F94">
        <w:rPr>
          <w:rFonts w:ascii="Courier New" w:hAnsi="Courier New" w:cs="Courier New"/>
        </w:rPr>
        <w:br/>
        <w:t>TTTGTTTGATCAGTAGTAATTACAGCTTTATTACTTTTATTATCATTACCAGTATTAGCA</w:t>
      </w:r>
      <w:r w:rsidRPr="005F6F94">
        <w:rPr>
          <w:rFonts w:ascii="Courier New" w:hAnsi="Courier New" w:cs="Courier New"/>
        </w:rPr>
        <w:br/>
        <w:t>GGAGCTATTACAATACTTTTAACAGACCGAAATCTTAATACATCATTCTTTGACCCTGCA</w:t>
      </w:r>
      <w:r w:rsidRPr="005F6F94">
        <w:rPr>
          <w:rFonts w:ascii="Courier New" w:hAnsi="Courier New" w:cs="Courier New"/>
        </w:rPr>
        <w:br/>
        <w:t>GGAGGAGGAGATCCAATTTTATACCAACATTTATTTAATAATTAATAATTCCATAAGTAGAAATATAAGAGTATAAACCACATAGA</w:t>
      </w:r>
    </w:p>
    <w:p w:rsidR="009F7356" w:rsidRPr="005F6F94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F6F94">
        <w:rPr>
          <w:rFonts w:ascii="Courier New" w:hAnsi="Courier New" w:cs="Courier New"/>
          <w:sz w:val="22"/>
          <w:szCs w:val="22"/>
        </w:rPr>
        <w:t>ACCTAAAAAATAAGAAAAATTATAATTATTTAAAGCCTTATTATAAAAAAATAAAGAAAC</w:t>
      </w:r>
    </w:p>
    <w:p w:rsidR="009F7356" w:rsidRPr="005F6F94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F6F94">
        <w:rPr>
          <w:rFonts w:ascii="Courier New" w:hAnsi="Courier New" w:cs="Courier New"/>
          <w:sz w:val="22"/>
          <w:szCs w:val="22"/>
        </w:rPr>
        <w:t>ATTAGAAATTATATAACCTATAATACCCCCAACAATACAAACAAATAATGTTAATAATTT</w:t>
      </w:r>
    </w:p>
    <w:p w:rsidR="009F7356" w:rsidRPr="005F6F94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F6F94">
        <w:rPr>
          <w:rFonts w:ascii="Courier New" w:hAnsi="Courier New" w:cs="Courier New"/>
          <w:sz w:val="22"/>
          <w:szCs w:val="22"/>
        </w:rPr>
        <w:t>TAAATAAGAAGGAAGAACAACTACTATAGGAGTAGGAAAAATCAATCATCTTAACATTCT</w:t>
      </w:r>
    </w:p>
    <w:p w:rsidR="009F7356" w:rsidRPr="005F6F94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F6F94">
        <w:rPr>
          <w:rFonts w:ascii="Courier New" w:hAnsi="Courier New" w:cs="Courier New"/>
          <w:sz w:val="22"/>
          <w:szCs w:val="22"/>
        </w:rPr>
        <w:t>CCCACCAAAAATTCTTAAAATTAATAAACCTATTATACTTTTCAATATTACTCAACC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F6F94">
        <w:rPr>
          <w:rFonts w:ascii="Courier New" w:hAnsi="Courier New" w:cs="Courier New"/>
        </w:rPr>
        <w:t>ATCATTTAATATATTTAAAGAAGAAAAATTAGAATCA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CGTTGAAATGCACCACGAAGCTCTCGTTGAAGCCGTCCCCGGTGACAACGTTGGT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CGTAAAGAACGTCTCCGTCAAGGAATTGCGTCGTGGTTACGTCGCTGGTGACTC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TAACCCCCCCAAGGGCGCCGCTGACTTCACCGCTCAAGTCATCGTCTTGAACCAC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GTCAAATCTCCAACGGTTACACCCCCGTTTTGGATTGTCACACCGCTCACATTGCTT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C83DA9">
        <w:rPr>
          <w:rFonts w:ascii="Courier New" w:hAnsi="Courier New" w:cs="Courier New"/>
          <w:sz w:val="22"/>
          <w:szCs w:val="22"/>
        </w:rPr>
        <w:t>UKCvo</w:t>
      </w:r>
      <w:proofErr w:type="spellEnd"/>
    </w:p>
    <w:p w:rsidR="009F7356" w:rsidRPr="005F6F94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F6F94">
        <w:rPr>
          <w:rFonts w:ascii="Courier New" w:hAnsi="Courier New" w:cs="Courier New"/>
        </w:rPr>
        <w:t>AGAATTTTAATTCGAGCTGAACTAGGGCATC</w:t>
      </w:r>
      <w:r w:rsidRPr="005F6F94">
        <w:rPr>
          <w:rFonts w:ascii="Courier New" w:hAnsi="Courier New" w:cs="Courier New"/>
        </w:rPr>
        <w:br/>
        <w:t>CTGGAGCATTAATTGGAGATGACCAAATTTATAATGTAATTGTTACAGCTCATGCTTTTA</w:t>
      </w:r>
      <w:r w:rsidRPr="005F6F94">
        <w:rPr>
          <w:rFonts w:ascii="Courier New" w:hAnsi="Courier New" w:cs="Courier New"/>
        </w:rPr>
        <w:br/>
        <w:t>TTATAATTTTTTTTATAGTAATACCAATTATAATTGGAGGGTTTGGAAATTGATTAGTTC</w:t>
      </w:r>
      <w:r w:rsidRPr="005F6F94">
        <w:rPr>
          <w:rFonts w:ascii="Courier New" w:hAnsi="Courier New" w:cs="Courier New"/>
        </w:rPr>
        <w:br/>
        <w:t>CTTTAATATTAGGAGCCCCAGATATAGCATTCCCTCGAATAAATAATATAAGTTTCTGAC</w:t>
      </w:r>
      <w:r w:rsidRPr="005F6F94">
        <w:rPr>
          <w:rFonts w:ascii="Courier New" w:hAnsi="Courier New" w:cs="Courier New"/>
        </w:rPr>
        <w:br/>
        <w:t>TTTTACCTCCTGCATTAACTTTATTATTAGTAAGTAGTATAGTAGAAAACGGAGCTGGAA</w:t>
      </w:r>
      <w:r w:rsidRPr="005F6F94">
        <w:rPr>
          <w:rFonts w:ascii="Courier New" w:hAnsi="Courier New" w:cs="Courier New"/>
        </w:rPr>
        <w:br/>
        <w:t>CTGGATGAACTGTTTATCCACCTTTATCTTCTAATATTGCACATGGAGGAGCTTCTGTTG</w:t>
      </w:r>
      <w:r w:rsidRPr="005F6F94">
        <w:rPr>
          <w:rFonts w:ascii="Courier New" w:hAnsi="Courier New" w:cs="Courier New"/>
        </w:rPr>
        <w:br/>
        <w:t>ATTTAGCTATTTTTTCTTTACATTTAGCAGGAATTTCTTCAATTTTAGGAGCTGTAAATT</w:t>
      </w:r>
      <w:r w:rsidRPr="005F6F94">
        <w:rPr>
          <w:rFonts w:ascii="Courier New" w:hAnsi="Courier New" w:cs="Courier New"/>
        </w:rPr>
        <w:br/>
        <w:t>TTATTACTACAGTTATTAATATACGATCAACAGGTATTACCTTCGACCGAATACCATTAT</w:t>
      </w:r>
      <w:r w:rsidRPr="005F6F94">
        <w:rPr>
          <w:rFonts w:ascii="Courier New" w:hAnsi="Courier New" w:cs="Courier New"/>
        </w:rPr>
        <w:br/>
        <w:t>TTGTTTGATCAGTAGTAATTACAGCCTTATTACTTTTATTATCTTTACCAGTATTAGCAG</w:t>
      </w:r>
      <w:r w:rsidRPr="005F6F94">
        <w:rPr>
          <w:rFonts w:ascii="Courier New" w:hAnsi="Courier New" w:cs="Courier New"/>
        </w:rPr>
        <w:br/>
        <w:t>GAGCTATTACTATATTATTAACAGATCGAAATCTTAATACTTCATTCTTTGACCCAGCAG</w:t>
      </w:r>
      <w:r w:rsidRPr="005F6F94">
        <w:rPr>
          <w:rFonts w:ascii="Courier New" w:hAnsi="Courier New" w:cs="Courier New"/>
        </w:rPr>
        <w:br/>
        <w:t>GAGGAGGAGATCCAATTTTATACCAACACTTATTT</w:t>
      </w:r>
      <w:r w:rsidRPr="005F6F94">
        <w:rPr>
          <w:rFonts w:ascii="Courier New" w:hAnsi="Courier New" w:cs="Courier New"/>
          <w:sz w:val="22"/>
          <w:szCs w:val="22"/>
        </w:rPr>
        <w:t>AATAATTAATAATTCCGTATGTAGAAATATAAGGCATAAACCAC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GACCCTAAAAAATAAGAAGAATTATAGTTATTTAAAGCCTTATTATAAAAAAATAAAG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lastRenderedPageBreak/>
        <w:t>AATATTAGAAATTAAATACCCTCTAATTCCTCCTACAATACAAACAAATAAAGTTAAT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TTAAATAAGAAGGTAGAACTACTACTACTGGTGTAGGAAAAATTAATCAACTTAAC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CTACCCCCAAAAATTCTTAAAATTAATAACCCTATTATACTCTTTAACATAACTCAA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TCATCATTTAA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ATCCGTAGAAATGCACCACGAAGCTCTCG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AAGCCGTCCCCGGTGACAACGTTGGTTTCAACGTTAAGAACGTCTCCGTCAAGGAA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CGTGGTTACGTCGCTGGTGACTCCAAGGCTAGCCCCCCCAAGGGTGCTGCTGAC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CGCTCAAGTCATCGTCTTGAACCACCCTGGTCAAATCTCCAACGGTTACACTCCCG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TGGATTGTCACACCGCTCACATTGCTTGCAAATTCGCCGAAATCAAGGAGAAGGTCG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TVLs2</w:t>
      </w:r>
    </w:p>
    <w:p w:rsidR="009F7356" w:rsidRPr="005F6F94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F6F94">
        <w:rPr>
          <w:rFonts w:ascii="Courier New" w:hAnsi="Courier New" w:cs="Courier New"/>
        </w:rPr>
        <w:t>AGAATTCTAATTCGAGCTGAATTAGGACATC</w:t>
      </w:r>
      <w:r w:rsidRPr="005F6F94">
        <w:rPr>
          <w:rFonts w:ascii="Courier New" w:hAnsi="Courier New" w:cs="Courier New"/>
        </w:rPr>
        <w:br/>
        <w:t>CTGGAGCTTTAATTGGAGATGATCAAATTTATAATGTAATTGTTACAGCTCATGCTTTTA</w:t>
      </w:r>
      <w:r w:rsidRPr="005F6F94">
        <w:rPr>
          <w:rFonts w:ascii="Courier New" w:hAnsi="Courier New" w:cs="Courier New"/>
        </w:rPr>
        <w:br/>
        <w:t>TTATAATTTTTTTTATGGTAATGCCAATTATAATTGGAGGATTTGGAAATTGATTAGTTC</w:t>
      </w:r>
      <w:r w:rsidRPr="005F6F94">
        <w:rPr>
          <w:rFonts w:ascii="Courier New" w:hAnsi="Courier New" w:cs="Courier New"/>
        </w:rPr>
        <w:br/>
        <w:t>CATTAATACTAGGAGCTCCAGATATAGCATTCCCTCGAATAAATAATATAAGTTTTTGAC</w:t>
      </w:r>
      <w:r w:rsidRPr="005F6F94">
        <w:rPr>
          <w:rFonts w:ascii="Courier New" w:hAnsi="Courier New" w:cs="Courier New"/>
        </w:rPr>
        <w:br/>
        <w:t>TTTTACCTCCTGCATTAACTTTATTATTAGTTAGTAGTATAGTAGAAAACGGAGCTGGAA</w:t>
      </w:r>
      <w:r w:rsidRPr="005F6F94">
        <w:rPr>
          <w:rFonts w:ascii="Courier New" w:hAnsi="Courier New" w:cs="Courier New"/>
        </w:rPr>
        <w:br/>
        <w:t>CAGGATGAACAGTTTACCCTCCTCTATCTTCTAATATTGCTCATGGAGGAGCTTCTGTTG</w:t>
      </w:r>
      <w:r w:rsidRPr="005F6F94">
        <w:rPr>
          <w:rFonts w:ascii="Courier New" w:hAnsi="Courier New" w:cs="Courier New"/>
        </w:rPr>
        <w:br/>
        <w:t>ATTTAGCTATTTTCTCTCTTCATTTAGCAGGAATTTCTTCAATTTTAGGAGCTGTAAATT</w:t>
      </w:r>
      <w:r w:rsidRPr="005F6F94">
        <w:rPr>
          <w:rFonts w:ascii="Courier New" w:hAnsi="Courier New" w:cs="Courier New"/>
        </w:rPr>
        <w:br/>
        <w:t>TTATTACTACAGTTATTAATATACGATCAACAGGAATTACTTTTGATCGAATACCTTTAT</w:t>
      </w:r>
      <w:r w:rsidRPr="005F6F94">
        <w:rPr>
          <w:rFonts w:ascii="Courier New" w:hAnsi="Courier New" w:cs="Courier New"/>
        </w:rPr>
        <w:br/>
        <w:t>TTGTTTGATCAGTAGTAATTACAGCTTTATTACTTTTATTATCATTACCAGTATTAGCAG</w:t>
      </w:r>
      <w:r w:rsidRPr="005F6F94">
        <w:rPr>
          <w:rFonts w:ascii="Courier New" w:hAnsi="Courier New" w:cs="Courier New"/>
        </w:rPr>
        <w:br/>
        <w:t>GAGCTATTACAATACTTTTAACAGACCGAAATCTTAATACATCATTCTTTGACCCTGCAG</w:t>
      </w:r>
      <w:r w:rsidRPr="005F6F94">
        <w:rPr>
          <w:rFonts w:ascii="Courier New" w:hAnsi="Courier New" w:cs="Courier New"/>
        </w:rPr>
        <w:br/>
        <w:t>GAGGAGGAGATCCAATTTTATACCAACATTTATTT</w:t>
      </w:r>
      <w:r w:rsidRPr="005F6F94">
        <w:rPr>
          <w:rFonts w:ascii="Courier New" w:hAnsi="Courier New" w:cs="Courier New"/>
          <w:sz w:val="22"/>
          <w:szCs w:val="22"/>
        </w:rPr>
        <w:t>AATAATTAATAATTCCATAAGTAGAAATATAAGAGTATAAACCACATAGAAC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AAAAATTCTTAAAATTAATAAACCTATTATACTTTTCAATATTACTCAACCTTCA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ATTTAATATATTTAAAGAAGAAAAATTAGAATCA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AAGTCCGTTGAAATGCACCACGAAGCTCTCGTTGAAGCCGTCCCCGGTGACAACG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TCAACGTAAAGAACGTCTCCGTTAAGGAATTGCGTCGTGGTTACGTCGCTGGTGA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AAGGCCAACCCCCCCAAGGGCGCCGCTGACTTCACCGCTCAAGTCATCGTCTTGAA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CCTGGTCAAATCTCCAACGGTTACACCCCCGTTTTGGATTGTCACACCGCTCACA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TVLs3</w:t>
      </w:r>
    </w:p>
    <w:p w:rsidR="009F7356" w:rsidRPr="0024615B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4615B">
        <w:rPr>
          <w:rFonts w:ascii="Courier New" w:hAnsi="Courier New" w:cs="Courier New"/>
        </w:rPr>
        <w:t>AGAATTCTAATTCGAGCTGAATTAGGACATC</w:t>
      </w:r>
      <w:r w:rsidRPr="0024615B">
        <w:rPr>
          <w:rFonts w:ascii="Courier New" w:hAnsi="Courier New" w:cs="Courier New"/>
        </w:rPr>
        <w:br/>
        <w:t>CTGGAGCTTTAATTGGAGATGATCAAATTTATAATGTAATTGTTACAGCTCATGCTTTTA</w:t>
      </w:r>
      <w:r w:rsidRPr="0024615B">
        <w:rPr>
          <w:rFonts w:ascii="Courier New" w:hAnsi="Courier New" w:cs="Courier New"/>
        </w:rPr>
        <w:br/>
        <w:t>TTATAATTTTTTTTATAGTAATGCCAATTATAATTGGAGGATTTGGAAATTGATTAGTTC</w:t>
      </w:r>
      <w:r w:rsidRPr="0024615B">
        <w:rPr>
          <w:rFonts w:ascii="Courier New" w:hAnsi="Courier New" w:cs="Courier New"/>
        </w:rPr>
        <w:br/>
        <w:t>CATTAATACTAGGAGCTCCAGATATAGCATTCCCTCGAATAAATAATATAAGTTTTTGAC</w:t>
      </w:r>
      <w:r w:rsidRPr="0024615B">
        <w:rPr>
          <w:rFonts w:ascii="Courier New" w:hAnsi="Courier New" w:cs="Courier New"/>
        </w:rPr>
        <w:br/>
        <w:t>TTTTACCTCCTGCATTAACTTTATTATTAGTTAGTAGTATAGTAGAAAACGGAGCTGGAA</w:t>
      </w:r>
      <w:r w:rsidRPr="0024615B">
        <w:rPr>
          <w:rFonts w:ascii="Courier New" w:hAnsi="Courier New" w:cs="Courier New"/>
        </w:rPr>
        <w:br/>
        <w:t>CAGGATGAACAGTTTACCCTCCTCTATCTTCTAATATTGCTCATGGAGGAGCTTCTGTTG</w:t>
      </w:r>
      <w:r w:rsidRPr="0024615B">
        <w:rPr>
          <w:rFonts w:ascii="Courier New" w:hAnsi="Courier New" w:cs="Courier New"/>
        </w:rPr>
        <w:br/>
        <w:t>ATTTAGCTATTTTCTCTCTTCATTTAGCAGGAATTTCTTCAATTTTAGGAGCTGTAAATT</w:t>
      </w:r>
      <w:r w:rsidRPr="0024615B">
        <w:rPr>
          <w:rFonts w:ascii="Courier New" w:hAnsi="Courier New" w:cs="Courier New"/>
        </w:rPr>
        <w:br/>
        <w:t>TTATTACTACAGTTATTAATATACGATCAACAGGAATTACTTTTGATCGAATACCTTTAT</w:t>
      </w:r>
      <w:r w:rsidRPr="0024615B">
        <w:rPr>
          <w:rFonts w:ascii="Courier New" w:hAnsi="Courier New" w:cs="Courier New"/>
        </w:rPr>
        <w:br/>
        <w:t>TTGTTTGATCAGTAGTAATTACAGCTTTATTACTTTTATTATCATTACCAGTATTAGCAG</w:t>
      </w:r>
      <w:r w:rsidRPr="0024615B">
        <w:rPr>
          <w:rFonts w:ascii="Courier New" w:hAnsi="Courier New" w:cs="Courier New"/>
        </w:rPr>
        <w:br/>
        <w:t>GAGCTATTACAATACTTTTAACAGACCGAAATCTTAATACATCATTCTTTGACCCTGCAG</w:t>
      </w:r>
      <w:r w:rsidRPr="0024615B">
        <w:rPr>
          <w:rFonts w:ascii="Courier New" w:hAnsi="Courier New" w:cs="Courier New"/>
        </w:rPr>
        <w:br/>
        <w:t>GAGGAGGAGATCCAATTTTATACCAACATTTATTT</w:t>
      </w:r>
      <w:r w:rsidRPr="0024615B">
        <w:rPr>
          <w:rFonts w:ascii="Courier New" w:hAnsi="Courier New" w:cs="Courier New"/>
          <w:sz w:val="22"/>
          <w:szCs w:val="22"/>
        </w:rPr>
        <w:t>AATAATTAATAATTCCATAAGTAGAAATATAAGAGTATAAACCACATAGAAC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AAAAATTCTTAAAATTAATAAACCTATTATACTTTTTAATATTACTCAACCTTCA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ATTTAATATATTTAAAGAAGAAAAATTAGAATCA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CGTTGAAATGCACCACGAAGCTCTCGTTGAAGCCGTCCCCGGTGACAACGTTGGT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CGTAAAGAACGTCTCCGTCAAGGAATTGCGTCGTGGTTACGTCGCTGGTGACTC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CAACCCCCCCAAGGGCGCCGCTGACTTCACCGCTCAAGTCATCGTCTTGAACCAC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GTCAAATCTCCAACGGTTACACCCCCGTTTTGGATTGTCACACCGCTCACATTGCTT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lastRenderedPageBreak/>
        <w:t>&gt;ITTVLc1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</w:rPr>
        <w:t>AGAATTTTAATTCGAGCTGAATTAGGACACCCTGGTG</w:t>
      </w:r>
      <w:r w:rsidRPr="00EA55DD">
        <w:rPr>
          <w:rFonts w:ascii="Courier New" w:hAnsi="Courier New" w:cs="Courier New"/>
        </w:rPr>
        <w:br/>
        <w:t>CATTAATTGGAGATGACCAAATTTATAATGTAATTGTTACAGCTCATGCTTTTATTATAA</w:t>
      </w:r>
      <w:r w:rsidRPr="00EA55DD">
        <w:rPr>
          <w:rFonts w:ascii="Courier New" w:hAnsi="Courier New" w:cs="Courier New"/>
        </w:rPr>
        <w:br/>
        <w:t>TTTTCTTTATAGTAATACCAATTATAATTGGAGGATTTGGAAATTGATTAGTTCCTTTAA</w:t>
      </w:r>
      <w:r w:rsidRPr="00EA55DD">
        <w:rPr>
          <w:rFonts w:ascii="Courier New" w:hAnsi="Courier New" w:cs="Courier New"/>
        </w:rPr>
        <w:br/>
        <w:t>TATTAGGAGCCCCAGATATGGCATTCCCTCGAATAAATAATATAAGATTTTGACTTTTAC</w:t>
      </w:r>
      <w:r w:rsidRPr="00EA55DD">
        <w:rPr>
          <w:rFonts w:ascii="Courier New" w:hAnsi="Courier New" w:cs="Courier New"/>
        </w:rPr>
        <w:br/>
        <w:t>CTCCTGCATTAACTTTATTATTAGTAAGTAGTATAGTAGAAAACGGAGCTGGAACAGGAT</w:t>
      </w:r>
      <w:r w:rsidRPr="00EA55DD">
        <w:rPr>
          <w:rFonts w:ascii="Courier New" w:hAnsi="Courier New" w:cs="Courier New"/>
        </w:rPr>
        <w:br/>
        <w:t>GAACAGTTTACCCTCCTTTATCATCTAATATCGCTCATGGAGGAGCTTCTGTTGATTTAG</w:t>
      </w:r>
      <w:r w:rsidRPr="00EA55DD">
        <w:rPr>
          <w:rFonts w:ascii="Courier New" w:hAnsi="Courier New" w:cs="Courier New"/>
        </w:rPr>
        <w:br/>
        <w:t>CTATTTTTTCTCTTCATTTAGCAGGAATCTCATCAATTTTAGGGGCTGTAAATTTTATTA</w:t>
      </w:r>
      <w:r w:rsidRPr="00EA55DD">
        <w:rPr>
          <w:rFonts w:ascii="Courier New" w:hAnsi="Courier New" w:cs="Courier New"/>
        </w:rPr>
        <w:br/>
        <w:t>CTACAGTTATTAATATACGATCAACAGGAATTACTTTTGACCGAATACCTTTATTCGTTT</w:t>
      </w:r>
      <w:r w:rsidRPr="00EA55DD">
        <w:rPr>
          <w:rFonts w:ascii="Courier New" w:hAnsi="Courier New" w:cs="Courier New"/>
        </w:rPr>
        <w:br/>
        <w:t>GATCAGTAGTAATTACAGCTTTATTACTTTTATTATCATTACCAGTATTAGCTGGAGCTA</w:t>
      </w:r>
      <w:r w:rsidRPr="00EA55DD">
        <w:rPr>
          <w:rFonts w:ascii="Courier New" w:hAnsi="Courier New" w:cs="Courier New"/>
        </w:rPr>
        <w:br/>
        <w:t>TTACTATACTTTTAACTGACCGAAATCTTAATACTTCATTCTTTGACCCAGCAGGAGGAG</w:t>
      </w:r>
      <w:r w:rsidRPr="00EA55DD">
        <w:rPr>
          <w:rFonts w:ascii="Courier New" w:hAnsi="Courier New" w:cs="Courier New"/>
        </w:rPr>
        <w:br/>
        <w:t>GAGACCCAATTTTATACCAACATTTATTT</w:t>
      </w:r>
      <w:r w:rsidRPr="00EA55DD">
        <w:rPr>
          <w:rFonts w:ascii="Courier New" w:hAnsi="Courier New" w:cs="Courier New"/>
          <w:sz w:val="22"/>
          <w:szCs w:val="22"/>
        </w:rPr>
        <w:t>AATAATTAATAATTCCGTAAGTAGAAATATAAGGTATAAACCAC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CCCTAAAAAATAAGAAAAATTATAATTATTTAAAGCCTTATTATAAAAAAATAAAG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ATTTGAAATTATATACCCTCTTACTCCTCCTACAATACAAACAAATAATGTTAATA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CAAATATGAAGGAAGAACTACAACTACTGGAGTTGGAAAAATTAATCATCTTAAT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TCCCCCAAAAATTCTTAAAATTAATAACCCTATTATACTTTTTAATATTACTCAA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CATCATTTAATATATTTAAAGAAGAAAAATTTGAATCACCA</w:t>
      </w:r>
      <w:r w:rsidRPr="00A31E6F">
        <w:rPr>
          <w:rFonts w:ascii="Courier New" w:hAnsi="Courier New" w:cs="Courier New"/>
        </w:rPr>
        <w:br/>
      </w:r>
      <w:r w:rsidRPr="00C83DA9">
        <w:rPr>
          <w:rFonts w:ascii="Courier New" w:hAnsi="Courier New" w:cs="Courier New"/>
          <w:sz w:val="22"/>
          <w:szCs w:val="22"/>
        </w:rPr>
        <w:t>GTTGTCATCGCTCCCGCTAACATCACCACTGAAGTCAAGTCCGTTGAA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ACCACGAAGCTCTCGTTGAAGCCGTCCCCGGTGACAACGTTGGTTTCAACGTAAAG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CTCCGTCAAGGAATTGCGTCGTGGTTACGTCGCTGGTGACTCCAAGGCCAACCCC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GGGTGCCGCTGACTTCACCGCTCAAGTCATCGTCTTGAACCATCCCGGTCAAATC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CGGTTACACTCCCGTTTTGGATTGTCACACCGCTCACATTGCTTGCAAATTCGCCG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C83DA9">
        <w:rPr>
          <w:rFonts w:ascii="Courier New" w:hAnsi="Courier New" w:cs="Courier New"/>
          <w:sz w:val="22"/>
          <w:szCs w:val="22"/>
        </w:rPr>
        <w:t>ITVVChalbA</w:t>
      </w:r>
      <w:proofErr w:type="spellEnd"/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</w:rPr>
        <w:t>AGAATTCTAATTCGAGCTGAATTAGGACA</w:t>
      </w:r>
      <w:r w:rsidRPr="00EA55DD">
        <w:rPr>
          <w:rFonts w:ascii="Courier New" w:hAnsi="Courier New" w:cs="Courier New"/>
        </w:rPr>
        <w:br/>
        <w:t>TCCTGGAGCACTAATTGGAGATGACCAAATTTATAATGTAATTGTAACAGCTCATGCCTT</w:t>
      </w:r>
      <w:r w:rsidRPr="00EA55DD">
        <w:rPr>
          <w:rFonts w:ascii="Courier New" w:hAnsi="Courier New" w:cs="Courier New"/>
        </w:rPr>
        <w:br/>
        <w:t>TATTATAATTTTCTTTATAGTAATACCAATTATAATTGGAGGATTTGGAAATTGACTAGT</w:t>
      </w:r>
      <w:r w:rsidRPr="00EA55DD">
        <w:rPr>
          <w:rFonts w:ascii="Courier New" w:hAnsi="Courier New" w:cs="Courier New"/>
        </w:rPr>
        <w:br/>
        <w:t>TCCTTTAATATTAGGAGCCCCAGATATAGCTTTCCCACGAATAAATAATATAAGTTTCTG</w:t>
      </w:r>
      <w:r w:rsidRPr="00EA55DD">
        <w:rPr>
          <w:rFonts w:ascii="Courier New" w:hAnsi="Courier New" w:cs="Courier New"/>
        </w:rPr>
        <w:br/>
        <w:t>ACTTTTACCTCCTGCATTAACTTTACTATTAGTAAGTAGTATAGTAGAAAATGGAGCTGG</w:t>
      </w:r>
      <w:r w:rsidRPr="00EA55DD">
        <w:rPr>
          <w:rFonts w:ascii="Courier New" w:hAnsi="Courier New" w:cs="Courier New"/>
        </w:rPr>
        <w:br/>
        <w:t>AACAGGATGAACTGTTTATCCACCTTTATCATCTAATATTGCTCATGGTGGAGCATCAGT</w:t>
      </w:r>
      <w:r w:rsidRPr="00EA55DD">
        <w:rPr>
          <w:rFonts w:ascii="Courier New" w:hAnsi="Courier New" w:cs="Courier New"/>
        </w:rPr>
        <w:br/>
        <w:t>TGATTTAGCTATTTTTTCTTTACACTTAGCTGGAATTTCATCAATTTTAGGAGCTGTAAA</w:t>
      </w:r>
      <w:r w:rsidRPr="00EA55DD">
        <w:rPr>
          <w:rFonts w:ascii="Courier New" w:hAnsi="Courier New" w:cs="Courier New"/>
        </w:rPr>
        <w:br/>
        <w:t>TTTTATTACAACTGTTATTAATATACGATCTACAGGAATCACATTTGATCGAATACCTTT</w:t>
      </w:r>
      <w:r w:rsidRPr="00EA55DD">
        <w:rPr>
          <w:rFonts w:ascii="Courier New" w:hAnsi="Courier New" w:cs="Courier New"/>
        </w:rPr>
        <w:br/>
        <w:t>ATTCGTATGATCTGTAGTTATTACTGCTCTTCTTTTATTATTATCATTACCAGTATTAGC</w:t>
      </w:r>
      <w:r w:rsidRPr="00EA55DD">
        <w:rPr>
          <w:rFonts w:ascii="Courier New" w:hAnsi="Courier New" w:cs="Courier New"/>
        </w:rPr>
        <w:br/>
        <w:t>CGGTGCAATTACTATATTATTAACTGATCGAAATTTAAATACTTCATTCTTTGATCCAGC</w:t>
      </w:r>
      <w:r w:rsidRPr="00EA55DD">
        <w:rPr>
          <w:rFonts w:ascii="Courier New" w:hAnsi="Courier New" w:cs="Courier New"/>
        </w:rPr>
        <w:br/>
        <w:t>AGGAGGAGGAGATCCTATTTTATATCAACATTTATTT</w:t>
      </w:r>
      <w:r w:rsidRPr="00EA55DD">
        <w:rPr>
          <w:rFonts w:ascii="Courier New" w:hAnsi="Courier New" w:cs="Courier New"/>
          <w:sz w:val="22"/>
          <w:szCs w:val="22"/>
        </w:rPr>
        <w:t xml:space="preserve"> AATAATTAATAATACCATATGTAGAAATATATGGTATAAATC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TTGAACCTAAAAAATAAGAAGAATTATAATTATTTAATGCCTTATTATAAAAAAAT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GAAACATTAGAAATTATATAACCACTTACTCCTCCTACAATACAAACAAATATAGTT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AACTTTAAATATATTGGAAGAACTACTAACACTGGAGTAGGAAAAATTAATCATCTT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TTCTCCCTCCAAAAATTCTTAGAATCAATAAACCTATTATACTTTTTAATATTAC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TTCATCATTTAATATATTTAAAGATGAAAAATTTGAATCT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T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CGTTGAAATGCACCACGAAGCTCTCGCTGAAGCCGTACCCGGTGACAACGTTGGT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CGTAAAGAACGTCTCCGTCAAGGAATTGCGTCGTGGTTACGTTGCTGGTGACTC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TAACCCACCCAAGGGTGCTGCTGACTTCACCGCTCAAGTCATTGTCTTGAACCAC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GTCAAATCTCCAACGGTTACACCCCCGTTTTGGATTGTCACACCGCTCACATTGCTT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ATTCGCT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TVCvo3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</w:rPr>
        <w:t>AGAATTTTAATTCGAGCTGAACTAGGGCAT</w:t>
      </w:r>
      <w:r w:rsidRPr="00EA55DD">
        <w:rPr>
          <w:rFonts w:ascii="Courier New" w:hAnsi="Courier New" w:cs="Courier New"/>
        </w:rPr>
        <w:br/>
        <w:t>CCTGGAGCATTAATTGGAGATGATCAAATTTATAATGTAATTGTTACAGCTCATGCTTTT</w:t>
      </w:r>
      <w:r w:rsidRPr="00EA55DD">
        <w:rPr>
          <w:rFonts w:ascii="Courier New" w:hAnsi="Courier New" w:cs="Courier New"/>
        </w:rPr>
        <w:br/>
        <w:t>ATTATAATTTTTTTTATAGTAATACCAATTATAATTGGAGGGTTTGGAAATTGATTAGTT</w:t>
      </w:r>
      <w:r w:rsidRPr="00EA55DD">
        <w:rPr>
          <w:rFonts w:ascii="Courier New" w:hAnsi="Courier New" w:cs="Courier New"/>
        </w:rPr>
        <w:br/>
        <w:t>CCTTTAATATTAGGAGCCCCAGATATAGCATTCCCTCGAATAAATAATATAAGTTTCTGA</w:t>
      </w:r>
      <w:r w:rsidRPr="00EA55DD">
        <w:rPr>
          <w:rFonts w:ascii="Courier New" w:hAnsi="Courier New" w:cs="Courier New"/>
        </w:rPr>
        <w:br/>
        <w:t>CTTTTACCTCCTGCATTAACTTTACTATTAGTAAGTAGTATAGTAGAAAACGGAGCTGGA</w:t>
      </w:r>
      <w:r w:rsidRPr="00EA55DD">
        <w:rPr>
          <w:rFonts w:ascii="Courier New" w:hAnsi="Courier New" w:cs="Courier New"/>
        </w:rPr>
        <w:br/>
        <w:t>ACTGGATGAACTGTTTATCCACCTTTATCTTCTAATATTGCACATGGAGGAGCTTCTGTT</w:t>
      </w:r>
      <w:r w:rsidRPr="00EA55DD">
        <w:rPr>
          <w:rFonts w:ascii="Courier New" w:hAnsi="Courier New" w:cs="Courier New"/>
        </w:rPr>
        <w:br/>
        <w:t>GATTTAGCTATTTTTTCTTTACATTTAGCAGGAATTTCTTCAATTTTAGGAGCTGTAAAT</w:t>
      </w:r>
      <w:r w:rsidRPr="00EA55DD">
        <w:rPr>
          <w:rFonts w:ascii="Courier New" w:hAnsi="Courier New" w:cs="Courier New"/>
        </w:rPr>
        <w:br/>
        <w:t>TTTATTACTACAGTTATTAATATACGATCAACAGGTATTACCTTCGACCGAATACCATTA</w:t>
      </w:r>
      <w:r w:rsidRPr="00EA55DD">
        <w:rPr>
          <w:rFonts w:ascii="Courier New" w:hAnsi="Courier New" w:cs="Courier New"/>
        </w:rPr>
        <w:br/>
      </w:r>
      <w:r w:rsidRPr="00EA55DD">
        <w:rPr>
          <w:rFonts w:ascii="Courier New" w:hAnsi="Courier New" w:cs="Courier New"/>
        </w:rPr>
        <w:lastRenderedPageBreak/>
        <w:t>TTTGTTTGATCAGTAGTAATTACAGCCTTATTACTTTTATTATCTTTACCAGTATTAGCA</w:t>
      </w:r>
      <w:r w:rsidRPr="00EA55DD">
        <w:rPr>
          <w:rFonts w:ascii="Courier New" w:hAnsi="Courier New" w:cs="Courier New"/>
        </w:rPr>
        <w:br/>
        <w:t>GGAGCTATTACTATATTATTAACAGATCGAAATCTTAATACTTCATTCTTTGACCCAGCA</w:t>
      </w:r>
      <w:r w:rsidRPr="00EA55DD">
        <w:rPr>
          <w:rFonts w:ascii="Courier New" w:hAnsi="Courier New" w:cs="Courier New"/>
        </w:rPr>
        <w:br/>
        <w:t>GGAGGAGGAGATCCAATTTTATACCAACACTTATTT</w:t>
      </w:r>
      <w:r w:rsidRPr="00EA55DD">
        <w:rPr>
          <w:rFonts w:ascii="Courier New" w:hAnsi="Courier New" w:cs="Courier New"/>
          <w:sz w:val="22"/>
          <w:szCs w:val="22"/>
        </w:rPr>
        <w:t>AGTAATTAATAATTCCGTATGTAGAAATATAAGGCATAAACCAC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CCCTAAAAAATAAGAAGAATTATAGTTATTTAAAGCCTTATTATAAAAAAATAAAG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ATTAGAAATTAAATACCCTCTAATTCCTCCTACAATACAAACAAATAAAGTTAATA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TAAATAAGAAGGTAGAACTACTACTACTGGTGTAGGAAAAATTAATCAACTTAAC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ACCCCCAAAAATTCTTAAAATTAATAACCCTATTATACTCTTTAACATAACTCAA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CATCATTTAA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ATCCGT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ATGCACCACGAAGCTCTCGTTGAAGCCGTCCCCGGTGACAACGTTGGTTTCAACGTT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GAACGTCTCCGTCAAGGAATTGCGTCGTGGTTACGTCGCTGGTGACTCCAAGGCTAG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CCCAAGGGTGCTGCTGACTTCACCGCTCAAGTCATCGTCTTGAACCACCCTGGTCA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TCCAACGGTTACACTCCCGTTTTGGATTGTCACACCGCTCACATTGCTTGCAAATTC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TVCvi3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</w:rPr>
        <w:t>AGAATTCTAATTCGAGCCGAACTAGGAC</w:t>
      </w:r>
      <w:r w:rsidRPr="00EA55DD">
        <w:rPr>
          <w:rFonts w:ascii="Courier New" w:hAnsi="Courier New" w:cs="Courier New"/>
        </w:rPr>
        <w:br/>
        <w:t>ATCCTGGAGCATTAATTGGAGATGACCAAATTTATAATGTAATTGTTACAGCTCATGCTT</w:t>
      </w:r>
      <w:r w:rsidRPr="00EA55DD">
        <w:rPr>
          <w:rFonts w:ascii="Courier New" w:hAnsi="Courier New" w:cs="Courier New"/>
        </w:rPr>
        <w:br/>
        <w:t>TTATTATAATTTTTTTTATAGTAATACCAATTATAATTGGAGGATTTGGTAATTGATTAG</w:t>
      </w:r>
      <w:r w:rsidRPr="00EA55DD">
        <w:rPr>
          <w:rFonts w:ascii="Courier New" w:hAnsi="Courier New" w:cs="Courier New"/>
        </w:rPr>
        <w:br/>
        <w:t>TCCCTTTAATATTAGGAGCTCCAGATATAGCCTTCCCTCGGATAAACAATATAAGTTTCT</w:t>
      </w:r>
      <w:r w:rsidRPr="00EA55DD">
        <w:rPr>
          <w:rFonts w:ascii="Courier New" w:hAnsi="Courier New" w:cs="Courier New"/>
        </w:rPr>
        <w:br/>
        <w:t>GACTTTTACCTCCTGCATTAACTTTACTATTAGTAAGTAGTATAGTAGAAAACGGAGCTG</w:t>
      </w:r>
      <w:r w:rsidRPr="00EA55DD">
        <w:rPr>
          <w:rFonts w:ascii="Courier New" w:hAnsi="Courier New" w:cs="Courier New"/>
        </w:rPr>
        <w:br/>
        <w:t>GAACAGGATGAACTGTTTACCCACCTTTATCTTCTAATATCGCTCATGGAGGAGCTTCTG</w:t>
      </w:r>
      <w:r w:rsidRPr="00EA55DD">
        <w:rPr>
          <w:rFonts w:ascii="Courier New" w:hAnsi="Courier New" w:cs="Courier New"/>
        </w:rPr>
        <w:br/>
        <w:t>TTGATTTAGCTATTTTTTCTTTACACTTAGCAGGAATTTCTTCAATTTTAGGGGCTGTAA</w:t>
      </w:r>
      <w:r w:rsidRPr="00EA55DD">
        <w:rPr>
          <w:rFonts w:ascii="Courier New" w:hAnsi="Courier New" w:cs="Courier New"/>
        </w:rPr>
        <w:br/>
        <w:t>ATTTTATTACTACAGTTATTAATATACGATCAACAGGAATTACATTCGACCGAATACCAT</w:t>
      </w:r>
      <w:r w:rsidRPr="00EA55DD">
        <w:rPr>
          <w:rFonts w:ascii="Courier New" w:hAnsi="Courier New" w:cs="Courier New"/>
        </w:rPr>
        <w:br/>
        <w:t>TATTTGTTTGATCTGTAGTAATTACAGCTTTATTACTTTTATTATCTTTACCAGTATTAG</w:t>
      </w:r>
      <w:r w:rsidRPr="00EA55DD">
        <w:rPr>
          <w:rFonts w:ascii="Courier New" w:hAnsi="Courier New" w:cs="Courier New"/>
        </w:rPr>
        <w:br/>
        <w:t>CAGGTGCTATTACTATATTATTAACAGATCGAAATCTTAATACATCATTCTTTGACCCAG</w:t>
      </w:r>
      <w:r w:rsidRPr="00EA55DD">
        <w:rPr>
          <w:rFonts w:ascii="Courier New" w:hAnsi="Courier New" w:cs="Courier New"/>
        </w:rPr>
        <w:br/>
        <w:t>CAGGAGGAGGAGACCCAATCTTGTACCAACATTTATTT</w:t>
      </w:r>
      <w:r w:rsidRPr="00EA55DD">
        <w:rPr>
          <w:rFonts w:ascii="Courier New" w:hAnsi="Courier New" w:cs="Courier New"/>
          <w:sz w:val="22"/>
          <w:szCs w:val="22"/>
        </w:rPr>
        <w:t>AATAATTAATAATTCCATATGTAGAAATATAAGGTATAAATCATATTG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CTAAAAAGTAAGAAGAATTATAATTATTTAAAGCCTTATTATAAAAAAATAAAGAAAT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AGAAATTAAATAACCTCTAACTCCTCCTACAATACAAACAAATAAAGTTAATAATT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ATAAGAAGGAAGAACTACTACTACTGGTGTAGGAAAAATTAATCAACTTAATATACT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CCCCAAAAATTCTCAAAATTAATAGTCCTATTATACTTTTTAATATAACTCAACC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CATTTAG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GTAGAAATGCACCACGAAGCTCTCGTTGAAGCTGTTCCCGGTGACAACGTTGGT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GTTAAGAACGTCTCCGTCAAGGAATTGCGTCGTGGTTACGTCGCTGGTGACTCCAA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TAGCCCCCCCAAGGGTGCTGCTGACTTCACCGCTCAAGTCATCGTCTTGAACCACC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AATCTCCAACGGTTACACTCCCGTTTTGGATTGTCACACCGCTCACATTGCTTG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MOCvi4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</w:rPr>
        <w:t>AGAATTCTAATTCGAGCCGAACTAGGACA</w:t>
      </w:r>
      <w:r w:rsidRPr="00EA55DD">
        <w:rPr>
          <w:rFonts w:ascii="Courier New" w:hAnsi="Courier New" w:cs="Courier New"/>
        </w:rPr>
        <w:br/>
        <w:t>TCCTGGAGCATTAATTGGAGATGACCAAATTTATAATGTAATTGTTACAGCTCATGCTTT</w:t>
      </w:r>
      <w:r w:rsidRPr="00EA55DD">
        <w:rPr>
          <w:rFonts w:ascii="Courier New" w:hAnsi="Courier New" w:cs="Courier New"/>
        </w:rPr>
        <w:br/>
        <w:t>TATTATAATTTTTTTTATAGTAATACCAATTATAATTGGAGGATTTGGTAATTGATTAGT</w:t>
      </w:r>
      <w:r w:rsidRPr="00EA55DD">
        <w:rPr>
          <w:rFonts w:ascii="Courier New" w:hAnsi="Courier New" w:cs="Courier New"/>
        </w:rPr>
        <w:br/>
        <w:t>CCCTTTAATATTAGGAGCTCCAGATATAGCCTTCCCTCGGATAAACAATATAAGTTTCTG</w:t>
      </w:r>
      <w:r w:rsidRPr="00EA55DD">
        <w:rPr>
          <w:rFonts w:ascii="Courier New" w:hAnsi="Courier New" w:cs="Courier New"/>
        </w:rPr>
        <w:br/>
        <w:t>ACTTTTACCTCCTGCATTAACTTTACTATTAGTAAGTAGTATAGTAGAAAACGGAGCTGG</w:t>
      </w:r>
      <w:r w:rsidRPr="00EA55DD">
        <w:rPr>
          <w:rFonts w:ascii="Courier New" w:hAnsi="Courier New" w:cs="Courier New"/>
        </w:rPr>
        <w:br/>
        <w:t>AACAGGATGAACTGTTTACCCACCTTTATCTTCTAATATCGCTCATGGAGGAGCTTCTGT</w:t>
      </w:r>
      <w:r w:rsidRPr="00EA55DD">
        <w:rPr>
          <w:rFonts w:ascii="Courier New" w:hAnsi="Courier New" w:cs="Courier New"/>
        </w:rPr>
        <w:br/>
        <w:t>TGATTTAGCTATTTTTTCTTTACACTTAGCAGGAATTTCTTCAATTTTAGGAGCTGTAAA</w:t>
      </w:r>
      <w:r w:rsidRPr="00EA55DD">
        <w:rPr>
          <w:rFonts w:ascii="Courier New" w:hAnsi="Courier New" w:cs="Courier New"/>
        </w:rPr>
        <w:br/>
        <w:t>TTTTATTACTACAGTTATTAATATACGATCAACAGGAATTACATTCGACCGAATACCATT</w:t>
      </w:r>
      <w:r w:rsidRPr="00EA55DD">
        <w:rPr>
          <w:rFonts w:ascii="Courier New" w:hAnsi="Courier New" w:cs="Courier New"/>
        </w:rPr>
        <w:br/>
        <w:t>ATTTGTTTGATCTGTAGTAATTACAGCTTTATTACTTTTATTATCTTTACCAGTATTAGC</w:t>
      </w:r>
      <w:r w:rsidRPr="00EA55DD">
        <w:rPr>
          <w:rFonts w:ascii="Courier New" w:hAnsi="Courier New" w:cs="Courier New"/>
        </w:rPr>
        <w:br/>
        <w:t>AGGTGCTATTACTATATTATTAACAGATCGAAATCTTAATACATCATTCTTTGACCCAGC</w:t>
      </w:r>
      <w:r w:rsidRPr="00EA55DD">
        <w:rPr>
          <w:rFonts w:ascii="Courier New" w:hAnsi="Courier New" w:cs="Courier New"/>
        </w:rPr>
        <w:br/>
        <w:t>AGGAGGAGGAGACCCAATCTTGTACCAACATTTATTT</w:t>
      </w:r>
      <w:r w:rsidRPr="00EA55DD">
        <w:rPr>
          <w:rFonts w:ascii="Courier New" w:hAnsi="Courier New" w:cs="Courier New"/>
          <w:sz w:val="22"/>
          <w:szCs w:val="22"/>
        </w:rPr>
        <w:t>AATAATTAATAATTCCATATGTAGAAATATAAGGTATAAATCATATT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9F7356" w:rsidRPr="00EA55DD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A55DD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9F7356" w:rsidRPr="00C83DA9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EA55DD">
        <w:rPr>
          <w:rFonts w:ascii="Courier New" w:hAnsi="Courier New" w:cs="Courier New"/>
        </w:rPr>
        <w:lastRenderedPageBreak/>
        <w:t>TCATCATTTAGTATATTTAAAGAAGAAAAATTTGAATCCCCA</w:t>
      </w:r>
      <w:r w:rsidRPr="00C83DA9">
        <w:rPr>
          <w:rFonts w:ascii="Courier New" w:hAnsi="Courier New" w:cs="Courier New"/>
        </w:rPr>
        <w:t>GTTGTCTTCGCTCCCGCTAACATCACCACTGAAGTCAAG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AGAAATGCACCACGAAGCTCTCGTTGAAGCTGTTCCCGGTGACAACGTTGGTTT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TAAGAACGTCTCCGTCAAGGAATTGCGTCGTGGTTACGTCGCTGGTGACTCCAAG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AGCCCCCCCAAGGGTGCTGCTGACTTCACCGCTCAAGTCATCGTCTTGAACCACCC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AAATCTCCAACGGTTACACTCCCGTTTTGGATTGTCACACCGCTCACATTGCTTG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TVS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TATTCGAGCAGAATTAGGTCAC</w:t>
      </w:r>
      <w:r w:rsidRPr="000A7B29">
        <w:rPr>
          <w:rFonts w:ascii="Courier New" w:hAnsi="Courier New" w:cs="Courier New"/>
        </w:rPr>
        <w:br/>
        <w:t>CCTGGTGCATTAATTGGTGATGATCAAATTTATAATGTAATTGTTACAGCCCATGCTTTC</w:t>
      </w:r>
      <w:r w:rsidRPr="000A7B29">
        <w:rPr>
          <w:rFonts w:ascii="Courier New" w:hAnsi="Courier New" w:cs="Courier New"/>
        </w:rPr>
        <w:br/>
        <w:t>ATTATAATTTTTTTTATAGTAATACCAATTATAATTGGAGGATTTGGAAATTGATTAGTG</w:t>
      </w:r>
      <w:r w:rsidRPr="000A7B29">
        <w:rPr>
          <w:rFonts w:ascii="Courier New" w:hAnsi="Courier New" w:cs="Courier New"/>
        </w:rPr>
        <w:br/>
        <w:t>CCAATTATACTAGGAGCTCCAGATATAGCCTTCCCTCGGATAAACAATATAAGTTTTTGA</w:t>
      </w:r>
      <w:r w:rsidRPr="000A7B29">
        <w:rPr>
          <w:rFonts w:ascii="Courier New" w:hAnsi="Courier New" w:cs="Courier New"/>
        </w:rPr>
        <w:br/>
        <w:t>CTTTTACCTCCTGCATTAACATTGCTTCTAGTAAGTAGTATAGTAGAAAATGGAGCTGGA</w:t>
      </w:r>
      <w:r w:rsidRPr="000A7B29">
        <w:rPr>
          <w:rFonts w:ascii="Courier New" w:hAnsi="Courier New" w:cs="Courier New"/>
        </w:rPr>
        <w:br/>
        <w:t>ACAGGTTGAACTGTATACCCTCCTTTATCTTCTAATATTGCTCATGGAGGAGCTTCTGTT</w:t>
      </w:r>
      <w:r w:rsidRPr="000A7B29">
        <w:rPr>
          <w:rFonts w:ascii="Courier New" w:hAnsi="Courier New" w:cs="Courier New"/>
        </w:rPr>
        <w:br/>
        <w:t>GATTTAGCTATTTTTTCTCTCCATTTAGCTGGAATTTCTTCAATTCTAGGAGCAGTAAAT</w:t>
      </w:r>
      <w:r w:rsidRPr="000A7B29">
        <w:rPr>
          <w:rFonts w:ascii="Courier New" w:hAnsi="Courier New" w:cs="Courier New"/>
        </w:rPr>
        <w:br/>
        <w:t>TTTATTACTACAGTTATTAATATACGATCAACAGGAATCACTTTTGATCGAATACCTTTA</w:t>
      </w:r>
      <w:r w:rsidRPr="000A7B29">
        <w:rPr>
          <w:rFonts w:ascii="Courier New" w:hAnsi="Courier New" w:cs="Courier New"/>
        </w:rPr>
        <w:br/>
        <w:t>TTTGTATGATCTGTAGTAATCACAGCCCTACTTTTATTACTTTCTTTACCTGTACTTGCC</w:t>
      </w:r>
      <w:r w:rsidRPr="000A7B29">
        <w:rPr>
          <w:rFonts w:ascii="Courier New" w:hAnsi="Courier New" w:cs="Courier New"/>
        </w:rPr>
        <w:br/>
        <w:t>GGAGCTATTACTATATTATTAACTGATCGAAATATTAATACTTCATTTTTTGACCCGGCA</w:t>
      </w:r>
      <w:r w:rsidRPr="000A7B29">
        <w:rPr>
          <w:rFonts w:ascii="Courier New" w:hAnsi="Courier New" w:cs="Courier New"/>
        </w:rPr>
        <w:br/>
        <w:t>GGAGGAGGAGATCCTATTCTATATCAACATTTATTT</w:t>
      </w:r>
      <w:r w:rsidRPr="000A7B29">
        <w:rPr>
          <w:rFonts w:ascii="Courier New" w:hAnsi="Courier New" w:cs="Courier New"/>
          <w:sz w:val="22"/>
          <w:szCs w:val="22"/>
        </w:rPr>
        <w:t>AATAATTTATAATCCCATAAGTAGAAATATAAGGCATAAATC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GAACCTAAAAAATAAGAACTATTATATATATTTAAAGCCTTATTAGAAAAAAATA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AATATTAGAAATTAAATAACCTATTAATCCTCCTACAATACACACAAATAAAGT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CTTTAAATAATAAGGTAAAACAATTACCATAGGACTAGGAAAAATTAATCAACT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CTACCCCCAAAAATTCTTAAAATTAATAATCCTATTATACTTTTTAATATAACT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CCCTCATCATTTAATATATTTAAAGAAGAAAAATTCGAATCTCCA</w:t>
      </w:r>
      <w:r w:rsidRPr="00A31E6F">
        <w:rPr>
          <w:rFonts w:ascii="Courier New" w:hAnsi="Courier New" w:cs="Courier New"/>
        </w:rPr>
        <w:br/>
      </w:r>
      <w:r w:rsidRPr="00C83DA9">
        <w:rPr>
          <w:rFonts w:ascii="Courier New" w:hAnsi="Courier New" w:cs="Courier New"/>
          <w:sz w:val="22"/>
          <w:szCs w:val="22"/>
        </w:rPr>
        <w:t>GTTGTCTTCGCCCCCGCTAACATCACCACTG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GTCCGTTGAAATGCACCACGAAGCTCTTGTTGAAGCCGTTCCCGGTGACAACGT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TTCAACGTTAAGAACGTCTCCGTCAAGGAATTGCGTCGTGGTTACGTCGCTGGTGAC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GGCTTCTCCCCCCAAGGGTGCTGCTGACTTCACCGCTCAAGTTATTGTGTTGA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CTGGTCAAATCTCCAACGGTTATACCCCCGTCTTGGATTGTCACACCGCTCACATT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TTGCAAATTCGCT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C83DA9">
        <w:rPr>
          <w:rFonts w:ascii="Courier New" w:hAnsi="Courier New" w:cs="Courier New"/>
          <w:sz w:val="22"/>
          <w:szCs w:val="22"/>
        </w:rPr>
        <w:t>UKPio</w:t>
      </w:r>
      <w:proofErr w:type="spellEnd"/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TATCTTAATCCGAGCAGAGCTA</w:t>
      </w:r>
      <w:r w:rsidRPr="000A7B29">
        <w:rPr>
          <w:rFonts w:ascii="Courier New" w:hAnsi="Courier New" w:cs="Courier New"/>
        </w:rPr>
        <w:br/>
        <w:t>GGACATCCAGGAGCTTTAATTGGTGATGATCAAATTTATAATGTAATTGTCACCGCCCAT</w:t>
      </w:r>
      <w:r w:rsidRPr="000A7B29">
        <w:rPr>
          <w:rFonts w:ascii="Courier New" w:hAnsi="Courier New" w:cs="Courier New"/>
        </w:rPr>
        <w:br/>
        <w:t>GCTTTTGTCATAATTTTTTTTATAGTAATACCAATTATAATTGGGGGATTTGGAAATTGA</w:t>
      </w:r>
      <w:r w:rsidRPr="000A7B29">
        <w:rPr>
          <w:rFonts w:ascii="Courier New" w:hAnsi="Courier New" w:cs="Courier New"/>
        </w:rPr>
        <w:br/>
        <w:t>TTAGTTCCTTTAATACTAGGAGCTCCTGATATAGCTTTCCCACGAATAAATAATATAAGT</w:t>
      </w:r>
      <w:r w:rsidRPr="000A7B29">
        <w:rPr>
          <w:rFonts w:ascii="Courier New" w:hAnsi="Courier New" w:cs="Courier New"/>
        </w:rPr>
        <w:br/>
        <w:t>TTTTGAATATTACCTCCTTCTCTTACACTACTATTAGTAAGAAGTATAGTAGAAAACGGA</w:t>
      </w:r>
      <w:r w:rsidRPr="000A7B29">
        <w:rPr>
          <w:rFonts w:ascii="Courier New" w:hAnsi="Courier New" w:cs="Courier New"/>
        </w:rPr>
        <w:br/>
        <w:t>GCTGGTACAGGTTGAACAGTTTACCCTCCTCTTTCTTCTGTTATTGCTCATGGAGGGGCT</w:t>
      </w:r>
      <w:r w:rsidRPr="000A7B29">
        <w:rPr>
          <w:rFonts w:ascii="Courier New" w:hAnsi="Courier New" w:cs="Courier New"/>
        </w:rPr>
        <w:br/>
        <w:t>TCTGTTGATTTAGCTATTTTTTCCCTTCACCTAGCAGGAATTTCTTCAATTTTAGGAGCT</w:t>
      </w:r>
      <w:r w:rsidRPr="000A7B29">
        <w:rPr>
          <w:rFonts w:ascii="Courier New" w:hAnsi="Courier New" w:cs="Courier New"/>
        </w:rPr>
        <w:br/>
        <w:t>GTAAATTTTATCACAACTGTAATTAATATACGATCTACAGGTATCACTTTTGATCGAATA</w:t>
      </w:r>
      <w:r w:rsidRPr="000A7B29">
        <w:rPr>
          <w:rFonts w:ascii="Courier New" w:hAnsi="Courier New" w:cs="Courier New"/>
        </w:rPr>
        <w:br/>
        <w:t>CCTTTATTTGTTTGATCTGTTGTAATTACAGCTTTATTATTACTTTTATCTCTACCTGTT</w:t>
      </w:r>
      <w:r w:rsidRPr="000A7B29">
        <w:rPr>
          <w:rFonts w:ascii="Courier New" w:hAnsi="Courier New" w:cs="Courier New"/>
        </w:rPr>
        <w:br/>
        <w:t>CTAGCAGGAGCAATTACAATATTATTAACAGATCGAAATTTAAATACTTCATTCTTTGAC</w:t>
      </w:r>
      <w:r w:rsidRPr="000A7B29">
        <w:rPr>
          <w:rFonts w:ascii="Courier New" w:hAnsi="Courier New" w:cs="Courier New"/>
        </w:rPr>
        <w:br/>
        <w:t>CCAGCAGGAGGAGGAGACCCAATTCTTTACCAACATTTATTT</w:t>
      </w:r>
      <w:r w:rsidRPr="000A7B29">
        <w:rPr>
          <w:rFonts w:ascii="Courier New" w:hAnsi="Courier New" w:cs="Courier New"/>
          <w:sz w:val="22"/>
          <w:szCs w:val="22"/>
        </w:rPr>
        <w:t xml:space="preserve"> GATAACTCACAATTCCGTAAGTCGAAATAAAAGGTATA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CATATTGAGCCAAAATAATATCTTAAAACATATGTTATTAAAGACTTATTAACATAA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AAAGAAACGTTAGAAATTAAATAACCTAAAATACCCCCTACGATACAAACAAATAATG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AATAACTTTAAATAATAAGGTAAACACACTATTAAAGGAGTAGGAAAAATTAATCAAT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AATATTCTACCTCCAATAATTCTTATAAATAATAATCCTAGTATACCCTTTAATATAA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CATCCCTCATCATTAAGTATATTTAAAGACCCGCAATTTAAATCC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TGCCCCAGCGAACATCACCACTGAAGTTAAGT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AAATGCATCACGAAGCTCTCATCGAGGCTGTTCCCGGTGACAATGTTGGCTTCA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AGAACGTGTCCGTCAAGGAATTGCGTCGTGGCTATGTTGCCGGTGACACCAAGA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CCCACCCCGCGGTACTGCCGATTTCAACGCTCAGGTTATTGTATTGAACCATCCCG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ATTGCCAACGGTTACACTCCAGTCTTGGATTGCCACACCGCTCACATTGCCTGCA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TCGCTGAGATCAAGGAGAAGGTCG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MOCvi3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lastRenderedPageBreak/>
        <w:t>AGAATTCTAATTCGAGCCGAACTAGGACATCCTGGA</w:t>
      </w:r>
      <w:r w:rsidRPr="000A7B29">
        <w:rPr>
          <w:rFonts w:ascii="Courier New" w:hAnsi="Courier New" w:cs="Courier New"/>
        </w:rPr>
        <w:br/>
        <w:t>GCATTAATTGGAGATGACCAAATTTATAATGTAATTGTTACAGCTCATGCTTTTATTATA</w:t>
      </w:r>
      <w:r w:rsidRPr="000A7B29">
        <w:rPr>
          <w:rFonts w:ascii="Courier New" w:hAnsi="Courier New" w:cs="Courier New"/>
        </w:rPr>
        <w:br/>
        <w:t>ATTTTTTTTATAGTAATACCAATTATAATTGGAGGATTTGGTAATTGATTAGTCCCTTTA</w:t>
      </w:r>
      <w:r w:rsidRPr="000A7B29">
        <w:rPr>
          <w:rFonts w:ascii="Courier New" w:hAnsi="Courier New" w:cs="Courier New"/>
        </w:rPr>
        <w:br/>
        <w:t>ATATTAGGAGCTCCAGATATAGCCTTCCCTCGGATAAACAATATAAGTTTCTGACTTTTA</w:t>
      </w:r>
      <w:r w:rsidRPr="000A7B29">
        <w:rPr>
          <w:rFonts w:ascii="Courier New" w:hAnsi="Courier New" w:cs="Courier New"/>
        </w:rPr>
        <w:br/>
        <w:t>CCTCCTGCATTAACTTTACTATTAGTAAGTAGTATAGTAGAAAACGGAGCTGGAACAGGA</w:t>
      </w:r>
      <w:r w:rsidRPr="000A7B29">
        <w:rPr>
          <w:rFonts w:ascii="Courier New" w:hAnsi="Courier New" w:cs="Courier New"/>
        </w:rPr>
        <w:br/>
        <w:t>TGAACTGTTTACCCACCTTTATCTTCTAATATCGCTCATGGAGGAGCTTCTGTTGATTTA</w:t>
      </w:r>
      <w:r w:rsidRPr="000A7B29">
        <w:rPr>
          <w:rFonts w:ascii="Courier New" w:hAnsi="Courier New" w:cs="Courier New"/>
        </w:rPr>
        <w:br/>
        <w:t>GCTATTTTTTCTTTACACTTAGCAGGAATTTCTTCAATTTTAGGAGCTGTAAATTTTATT</w:t>
      </w:r>
      <w:r w:rsidRPr="000A7B29">
        <w:rPr>
          <w:rFonts w:ascii="Courier New" w:hAnsi="Courier New" w:cs="Courier New"/>
        </w:rPr>
        <w:br/>
        <w:t>ACTACAGTTATTAATATACGATCAACAGGAATTACATTCGACCGAATACCATTATTTGTT</w:t>
      </w:r>
      <w:r w:rsidRPr="000A7B29">
        <w:rPr>
          <w:rFonts w:ascii="Courier New" w:hAnsi="Courier New" w:cs="Courier New"/>
        </w:rPr>
        <w:br/>
        <w:t>TGATCTGTAGTAATTACAGCTTTATTACTTTTATTATCTTTACCAGTATTAGCAGGTGCT</w:t>
      </w:r>
      <w:r w:rsidRPr="000A7B29">
        <w:rPr>
          <w:rFonts w:ascii="Courier New" w:hAnsi="Courier New" w:cs="Courier New"/>
        </w:rPr>
        <w:br/>
        <w:t>ATTACTATATTATTAACAGATCGAAATCTTAATACATCATTCTTTGACCCAGCAGGAGGA</w:t>
      </w:r>
      <w:r w:rsidRPr="000A7B29">
        <w:rPr>
          <w:rFonts w:ascii="Courier New" w:hAnsi="Courier New" w:cs="Courier New"/>
        </w:rPr>
        <w:br/>
        <w:t>GGAGACCCAATCTTGTACCAACATTTATTT</w:t>
      </w:r>
      <w:r w:rsidRPr="000A7B29">
        <w:rPr>
          <w:rFonts w:ascii="Courier New" w:hAnsi="Courier New" w:cs="Courier New"/>
          <w:sz w:val="22"/>
          <w:szCs w:val="22"/>
        </w:rPr>
        <w:t>AATAATTAATAATTCCATATGTAGAAATATAAGGTATAAATCATATTG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AGAAATTAAATAACCTCTAATTCCTCCTACAATACAAACAAATAAAGTTAATAAT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AATAAAAAGGAAGAACTACTACTACTGGTGTAGGAAAAATTAATCAACTTAATATAC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ATCATTTAGTATATTTAAAGAAGAAAAATTTGAATCT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GTCCGTAGAAATGCACCACG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TCTCGTTGAAGCTGTTCCCGGTGACAACGTTGGTTTCAACGTTAAGAACGTCTCCG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GGAATTGCGTCGTGGTTACGTCGCTGGTGACTCCAAGGCTAGCCCCCCCAAGGGTG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TGACTTCACCGCTCAAGTCATCGTCTTGAACCACCCTGGTCAAATCTCCAACGGTT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TCCCGTTTTGGATTGTCACACCGCTCACATTGCTTGCAAATTCGCCGAAATCAAGG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VV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CT</w:t>
      </w:r>
      <w:r w:rsidRPr="000A7B29">
        <w:rPr>
          <w:rFonts w:ascii="Courier New" w:hAnsi="Courier New" w:cs="Courier New"/>
        </w:rPr>
        <w:br/>
        <w:t>GGAGCTTTAATTGGAGATGATCAAATTTATAATGTAATTGTTACAGCTCATGCTTTTATT</w:t>
      </w:r>
      <w:r w:rsidRPr="000A7B29">
        <w:rPr>
          <w:rFonts w:ascii="Courier New" w:hAnsi="Courier New" w:cs="Courier New"/>
        </w:rPr>
        <w:br/>
        <w:t>ATAATTTTTTTTATAGTAATGCCAATTATAATTGGAGGATTTGGAAATTGATTAGTTCCA</w:t>
      </w:r>
      <w:r w:rsidRPr="000A7B29">
        <w:rPr>
          <w:rFonts w:ascii="Courier New" w:hAnsi="Courier New" w:cs="Courier New"/>
        </w:rPr>
        <w:br/>
        <w:t>TTAATACTAGGAGCTCCAGATATAGCATTCCCTCGAATAAATAATATAAGTTTTTGACTT</w:t>
      </w:r>
      <w:r w:rsidRPr="000A7B29">
        <w:rPr>
          <w:rFonts w:ascii="Courier New" w:hAnsi="Courier New" w:cs="Courier New"/>
        </w:rPr>
        <w:br/>
        <w:t>TTACCTCCTGCATTAACTTTATTATTAGTTAGTAGTATAGTAGAAAACGGAGCTGGAACA</w:t>
      </w:r>
      <w:r w:rsidRPr="000A7B29">
        <w:rPr>
          <w:rFonts w:ascii="Courier New" w:hAnsi="Courier New" w:cs="Courier New"/>
        </w:rPr>
        <w:br/>
        <w:t>GGATGAACAGTTTACCCTCCTCTATCTTCTAATATTGCTCATGGAGGAGCTTCTGTTGAT</w:t>
      </w:r>
      <w:r w:rsidRPr="000A7B29">
        <w:rPr>
          <w:rFonts w:ascii="Courier New" w:hAnsi="Courier New" w:cs="Courier New"/>
        </w:rPr>
        <w:br/>
        <w:t>TTAGCTATTTTCTCTCTTCATTTAGCAGGAATTTCTTCAATTTTAGGAGCTGTAAATTTT</w:t>
      </w:r>
      <w:r w:rsidRPr="000A7B29">
        <w:rPr>
          <w:rFonts w:ascii="Courier New" w:hAnsi="Courier New" w:cs="Courier New"/>
        </w:rPr>
        <w:br/>
        <w:t>ATTACTACAGTTATTAATATACGATCAACAGGAATTACTTTTGATCGAATACCTTTATTT</w:t>
      </w:r>
      <w:r w:rsidRPr="000A7B29">
        <w:rPr>
          <w:rFonts w:ascii="Courier New" w:hAnsi="Courier New" w:cs="Courier New"/>
        </w:rPr>
        <w:br/>
        <w:t>GTTTGATCAGTAGTAATTACAGCTTTATTACTTTTATTATCATTACCAGTATTAGCAGGA</w:t>
      </w:r>
      <w:r w:rsidRPr="000A7B29">
        <w:rPr>
          <w:rFonts w:ascii="Courier New" w:hAnsi="Courier New" w:cs="Courier New"/>
        </w:rPr>
        <w:br/>
        <w:t>GCTATTACAATACTTTTAACAGACCGAAATCTTAATACATCATTCTTTGACCCTGCAGGA</w:t>
      </w:r>
      <w:r w:rsidRPr="000A7B29">
        <w:rPr>
          <w:rFonts w:ascii="Courier New" w:hAnsi="Courier New" w:cs="Courier New"/>
        </w:rPr>
        <w:br/>
        <w:t>GGAGGAGATCCAATTTTATACCAACATTTATTT</w:t>
      </w:r>
      <w:r w:rsidRPr="000A7B29">
        <w:rPr>
          <w:rFonts w:ascii="Courier New" w:hAnsi="Courier New" w:cs="Courier New"/>
          <w:sz w:val="22"/>
          <w:szCs w:val="22"/>
        </w:rPr>
        <w:t>ATAATTTAATAATTCCATAAGTAGAAATATAAGAGGTATAAACCACATAG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CTAAAAAATAAGAAAAATTATAATTATTTAAAGCCTTATTATAAAAAAATAAAGAAAC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AGAAATTATATAACCTATAATACCCCCAACAATACAAACAAATAATGTTAATAATT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ATAAGAAGGAAGAACAACTACTATAGGAGTAGGAAAAATCAATCATCTTAACATTCT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CACCAAAAATTCTTAAAATTAATAAACCTATTATACTTTTCAATATTACTCAACC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CATTTAATATATTTAAAGAAGAAAAATTAGAATCA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GTCCGTTGAAATGCACCACGAAGCTCTCGTTGAAGCCGTCCCCGGTGACAACGTTGG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AACGTAAAGAACGTCTCCGTCAAGGAATTGCGTCGTGGTTACGTCGCTGGTGACT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GGCCAACCCCCCCAAGGGCGCCGCTGACTTCACCGCTCAAGTCATCGTCTTGAACCA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TGGTCAAATCTCCAACGGTTACACCCCCGTTTTGGATTGTCACACCGCTCACATTGC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1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</w:t>
      </w:r>
      <w:r w:rsidRPr="000A7B29">
        <w:rPr>
          <w:rFonts w:ascii="Courier New" w:hAnsi="Courier New" w:cs="Courier New"/>
        </w:rPr>
        <w:br/>
        <w:t>CTGGAGCTTTAATTGGAGACGATCAAATTTATAATGTAATTGTTACAGCTCATGCTTTTA</w:t>
      </w:r>
      <w:r w:rsidRPr="000A7B29">
        <w:rPr>
          <w:rFonts w:ascii="Courier New" w:hAnsi="Courier New" w:cs="Courier New"/>
        </w:rPr>
        <w:br/>
        <w:t>TTATAATTTTTTTTATAGTAATGCCAATTATAATTGGAGGATTTGGAAATTGATTAGTTC</w:t>
      </w:r>
      <w:r w:rsidRPr="000A7B29">
        <w:rPr>
          <w:rFonts w:ascii="Courier New" w:hAnsi="Courier New" w:cs="Courier New"/>
        </w:rPr>
        <w:br/>
        <w:t>CATTAATACTAGGAGCTCCAGATATAGCATTCCCTCGAATAAATAATATAAGTTTTTGAC</w:t>
      </w:r>
      <w:r w:rsidRPr="000A7B29">
        <w:rPr>
          <w:rFonts w:ascii="Courier New" w:hAnsi="Courier New" w:cs="Courier New"/>
        </w:rPr>
        <w:br/>
        <w:t>TTTTACCTCCTGCATTAACTTTATTATTAGTTAGTAGTATAGTAGAAAACGGAGCTGGAA</w:t>
      </w:r>
      <w:r w:rsidRPr="000A7B29">
        <w:rPr>
          <w:rFonts w:ascii="Courier New" w:hAnsi="Courier New" w:cs="Courier New"/>
        </w:rPr>
        <w:br/>
        <w:t>CAGGATGAACAGTTTACCCTCCTCTATCTTCTAATATTGCTCATGGAGGAGCTTCTGTTG</w:t>
      </w:r>
      <w:r w:rsidRPr="000A7B29">
        <w:rPr>
          <w:rFonts w:ascii="Courier New" w:hAnsi="Courier New" w:cs="Courier New"/>
        </w:rPr>
        <w:br/>
        <w:t>ATTTAGCTATTTTCTCTCTTCATTTAGCAGGAATTTCTTCAATTTTAGGAGCTGTAAATT</w:t>
      </w:r>
      <w:r w:rsidRPr="000A7B29">
        <w:rPr>
          <w:rFonts w:ascii="Courier New" w:hAnsi="Courier New" w:cs="Courier New"/>
        </w:rPr>
        <w:br/>
        <w:t>TTATTACTACAGTTATTAATATACGATCAACAGGAATTACTTTTGATCGAATACCTTTAT</w:t>
      </w:r>
      <w:r w:rsidRPr="000A7B29">
        <w:rPr>
          <w:rFonts w:ascii="Courier New" w:hAnsi="Courier New" w:cs="Courier New"/>
        </w:rPr>
        <w:br/>
        <w:t>TTGTTTGATCAGTAGTAATTACAGCTTTATTACTTTTATTATCATTACCAGTATTAGCAG</w:t>
      </w:r>
      <w:r w:rsidRPr="000A7B29">
        <w:rPr>
          <w:rFonts w:ascii="Courier New" w:hAnsi="Courier New" w:cs="Courier New"/>
        </w:rPr>
        <w:br/>
      </w:r>
      <w:r w:rsidRPr="000A7B29">
        <w:rPr>
          <w:rFonts w:ascii="Courier New" w:hAnsi="Courier New" w:cs="Courier New"/>
        </w:rPr>
        <w:lastRenderedPageBreak/>
        <w:t>GAGCTATTACAATACTTTTAACAGACCGAAATCTTAATACATCATTCTTTGACCCTGCAG</w:t>
      </w:r>
      <w:r w:rsidRPr="000A7B29">
        <w:rPr>
          <w:rFonts w:ascii="Courier New" w:hAnsi="Courier New" w:cs="Courier New"/>
        </w:rPr>
        <w:br/>
        <w:t>GAGGAGGAGATCCAATTTTATACCAACATTTATTT</w:t>
      </w:r>
      <w:r w:rsidRPr="000A7B29">
        <w:rPr>
          <w:rFonts w:ascii="Courier New" w:hAnsi="Courier New" w:cs="Courier New"/>
          <w:sz w:val="22"/>
          <w:szCs w:val="22"/>
        </w:rPr>
        <w:t>AATAATTAATAATTCCATAAGTAGAAATATAAGAGTATAAACCACATAGAA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TAAAAAATAAGAAAAATTATAATTATTTAAAGCCTTATTATAAAAAAATAAAGAAACA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AGAAATTATATAACCTATAATACCCCCAACAATACAAACAAATAATGTTAATAATTTT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ATAAGAAGGAAGAACAACTACTATAGGAGTAGGAAAAATCAATCATCTTAACATTCTC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ACCAAAAATTCTTAAAATTAATAAACCTATTATACTTTTCAATATTACTCAACCTTCAT</w:t>
      </w:r>
    </w:p>
    <w:p w:rsidR="009F7356" w:rsidRPr="000A7B29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0A7B29">
        <w:rPr>
          <w:rFonts w:ascii="Courier New" w:hAnsi="Courier New" w:cs="Courier New"/>
        </w:rPr>
        <w:t>CATTTAATATATTTAAAGAAGAAAAATTAGAATCACCA</w:t>
      </w:r>
      <w:r w:rsidRPr="00C83DA9">
        <w:rPr>
          <w:rFonts w:ascii="Courier New" w:hAnsi="Courier New" w:cs="Courier New"/>
        </w:rPr>
        <w:t>GTTGTCTTCGCTCCCGCTAACATCACCACTGAAGTC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GTTGAAATGCACCACGAAGCTCTCGTTGAAGCCGTCCCCGGTGACAACGTTGGT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GTAAAGAACGTCTCCGTTAAGGAATTGCGTCGTGGTTACGTCGCTGGTGACTCCAA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AACCCCCCCAAGGGCGCCGCTGACTTCACCGCTCAAGTCATCGTCTTGAACCACC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AATCTCCAACGGTTACACCCCCGTTTTGGATTGTCACACCGCTCACATTGCTTG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2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CT</w:t>
      </w:r>
      <w:r w:rsidRPr="000A7B29">
        <w:rPr>
          <w:rFonts w:ascii="Courier New" w:hAnsi="Courier New" w:cs="Courier New"/>
        </w:rPr>
        <w:br/>
        <w:t>GGAGCTTTAATTGGAGATGATCAAATTTATAATGTAATTGTTACAGCTCATGCTTTTATT</w:t>
      </w:r>
      <w:r w:rsidRPr="000A7B29">
        <w:rPr>
          <w:rFonts w:ascii="Courier New" w:hAnsi="Courier New" w:cs="Courier New"/>
        </w:rPr>
        <w:br/>
        <w:t>ATAATTTTTTTTATAGTAATGCCAATTATAATTGGAGGATTTGGAAATTGATTAGTTCCA</w:t>
      </w:r>
      <w:r w:rsidRPr="000A7B29">
        <w:rPr>
          <w:rFonts w:ascii="Courier New" w:hAnsi="Courier New" w:cs="Courier New"/>
        </w:rPr>
        <w:br/>
        <w:t>TTAATACTAGGAGCTCCAGATATAGCATTCCCTCGAATAAATAATATAAGTTTTTGACTT</w:t>
      </w:r>
      <w:r w:rsidRPr="000A7B29">
        <w:rPr>
          <w:rFonts w:ascii="Courier New" w:hAnsi="Courier New" w:cs="Courier New"/>
        </w:rPr>
        <w:br/>
        <w:t>TTACCTCCTGCATTAACTTTATTATTAGTTAGTAGTATAGTAGAAAACGGAGCTGGAACA</w:t>
      </w:r>
      <w:r w:rsidRPr="000A7B29">
        <w:rPr>
          <w:rFonts w:ascii="Courier New" w:hAnsi="Courier New" w:cs="Courier New"/>
        </w:rPr>
        <w:br/>
        <w:t>GGATGAACAGTTTACCCTCCTCTATCTTCTAATATTGCTCATGGAGGAGCTTCTGTTGAT</w:t>
      </w:r>
      <w:r w:rsidRPr="000A7B29">
        <w:rPr>
          <w:rFonts w:ascii="Courier New" w:hAnsi="Courier New" w:cs="Courier New"/>
        </w:rPr>
        <w:br/>
        <w:t>TTAGCTATTTTCTCTCTTCATTTAGCAGGAATTTCTTCAATTTTAGGAGCTGTAAATTTT</w:t>
      </w:r>
      <w:r w:rsidRPr="000A7B29">
        <w:rPr>
          <w:rFonts w:ascii="Courier New" w:hAnsi="Courier New" w:cs="Courier New"/>
        </w:rPr>
        <w:br/>
        <w:t>ATTACTACAGTTATTAATATACGATCAACAGGAATTACTTTTGATCGAATACCTTTATTT</w:t>
      </w:r>
      <w:r w:rsidRPr="000A7B29">
        <w:rPr>
          <w:rFonts w:ascii="Courier New" w:hAnsi="Courier New" w:cs="Courier New"/>
        </w:rPr>
        <w:br/>
        <w:t>GTTTGATCAGTAGTAATTACAGCTTTATTACTTTTATTATCATTACCAGTATTAGCAGGA</w:t>
      </w:r>
      <w:r w:rsidRPr="000A7B29">
        <w:rPr>
          <w:rFonts w:ascii="Courier New" w:hAnsi="Courier New" w:cs="Courier New"/>
        </w:rPr>
        <w:br/>
        <w:t>GCTATTACAATACTTTTAACAGACCGAAATCTTAATACATCATTCTTTGACCCTGCAGGA</w:t>
      </w:r>
      <w:r w:rsidRPr="000A7B29">
        <w:rPr>
          <w:rFonts w:ascii="Courier New" w:hAnsi="Courier New" w:cs="Courier New"/>
        </w:rPr>
        <w:br/>
        <w:t>GGAGGAGATCCAATTTTATACCAACATTTATTT</w:t>
      </w:r>
      <w:r w:rsidRPr="000A7B29">
        <w:rPr>
          <w:rFonts w:ascii="Courier New" w:hAnsi="Courier New" w:cs="Courier New"/>
          <w:sz w:val="22"/>
          <w:szCs w:val="22"/>
        </w:rPr>
        <w:t>AATAATTAATAATTCCATAAGTAGAAATATAAGGTATAAACC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AGAACCTAAAAAATAAGAAAAATTATAATTATTTAAAGCCTTATTATAAAAAAATA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AACATTAGAAATTATATAACCTATAATACCCCCAACAATACAAACAAATAATGT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TTTTAAATAAGAAGGAAGAACAACTACTATAGGAGTAGGAAAAATCAATCATCTTA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CTCCCACCAAAAATTCTTAAAATTAATAAACCTATTATACTTTTCAATATTACT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CCTTCATCATTTAATATATTTAAAGAAGAAAAATTAGAATCACCA</w:t>
      </w:r>
      <w:r w:rsidRPr="00A31E6F">
        <w:rPr>
          <w:rFonts w:ascii="Courier New" w:hAnsi="Courier New" w:cs="Courier New"/>
        </w:rPr>
        <w:br/>
      </w:r>
      <w:r w:rsidRPr="00C83DA9">
        <w:rPr>
          <w:rFonts w:ascii="Courier New" w:hAnsi="Courier New" w:cs="Courier New"/>
          <w:sz w:val="22"/>
          <w:szCs w:val="22"/>
        </w:rPr>
        <w:t>GTTGTCTTCGCTCCCGCTAACATCACC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AGTCAAGTCCGTTGAAATGCACCACGAAGCTCTCGTTGAAGCCGTCCCCGGTGA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TGGTTTCAACGTAAAGAACGTCTCCGTCAAGGAATTGCGTCGTGGTTACGTCGC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CTCCAAGGCCAACCCCCCCAAGGGCGCCGCTGACTTCACCGCTCAAGTCATCGTC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AACCACCCTGGTCAAATCTCCAACGGTTACACCCCCGTTTTGGATTGTCACACCGC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ATTG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3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CTGG</w:t>
      </w:r>
      <w:r w:rsidRPr="000A7B29">
        <w:rPr>
          <w:rFonts w:ascii="Courier New" w:hAnsi="Courier New" w:cs="Courier New"/>
        </w:rPr>
        <w:br/>
        <w:t>AGCTTTAATTGGAGATGATCAAATTTATAATGTAATTGTTACAGCTCATGCTTTTATTAT</w:t>
      </w:r>
      <w:r w:rsidRPr="000A7B29">
        <w:rPr>
          <w:rFonts w:ascii="Courier New" w:hAnsi="Courier New" w:cs="Courier New"/>
        </w:rPr>
        <w:br/>
        <w:t>AATTTTTTTTATAGTAATGCCAATTATAATTGGAGGATTTGGAAATTGATTAGTTCCATT</w:t>
      </w:r>
      <w:r w:rsidRPr="000A7B29">
        <w:rPr>
          <w:rFonts w:ascii="Courier New" w:hAnsi="Courier New" w:cs="Courier New"/>
        </w:rPr>
        <w:br/>
        <w:t>AATACTAGGAGCTCCAGATATAGCATTCCCTCGAATAAATAATATAAGTTTTTGACTTTT</w:t>
      </w:r>
      <w:r w:rsidRPr="000A7B29">
        <w:rPr>
          <w:rFonts w:ascii="Courier New" w:hAnsi="Courier New" w:cs="Courier New"/>
        </w:rPr>
        <w:br/>
        <w:t>ACCTCCTGCATTAACTTTATTATTAGTTAGTAGTATAGTAGAAAACGGAGCTGGAACAGG</w:t>
      </w:r>
      <w:r w:rsidRPr="000A7B29">
        <w:rPr>
          <w:rFonts w:ascii="Courier New" w:hAnsi="Courier New" w:cs="Courier New"/>
        </w:rPr>
        <w:br/>
        <w:t>ATGAACAGTTTACCCTCCTCTATCTTCTAATATTGCTCATGGAGGAGCTTCTGTTGATTT</w:t>
      </w:r>
      <w:r w:rsidRPr="000A7B29">
        <w:rPr>
          <w:rFonts w:ascii="Courier New" w:hAnsi="Courier New" w:cs="Courier New"/>
        </w:rPr>
        <w:br/>
        <w:t>AGCTATTTTCTCTCTTCATTTAGCAGGAATTTCTTCAATTTTAGGAGCTGTAAATTTTAT</w:t>
      </w:r>
      <w:r w:rsidRPr="000A7B29">
        <w:rPr>
          <w:rFonts w:ascii="Courier New" w:hAnsi="Courier New" w:cs="Courier New"/>
        </w:rPr>
        <w:br/>
        <w:t>TACTACAGTTATTAATATACGATCAACAGGAATTACTTTTGATCGAATACCTTTATTTGT</w:t>
      </w:r>
      <w:r w:rsidRPr="000A7B29">
        <w:rPr>
          <w:rFonts w:ascii="Courier New" w:hAnsi="Courier New" w:cs="Courier New"/>
        </w:rPr>
        <w:br/>
        <w:t>TTGATCAGTAGTAATTACAGCTTTATTACTTTTATTATCATTACCAGTATTAGCAGGAGC</w:t>
      </w:r>
      <w:r w:rsidRPr="000A7B29">
        <w:rPr>
          <w:rFonts w:ascii="Courier New" w:hAnsi="Courier New" w:cs="Courier New"/>
        </w:rPr>
        <w:br/>
        <w:t>TATTACAATACTTTTAACAGACCGAAATCTTAATACATCATTCTTTGACCCTGCAGGAGG</w:t>
      </w:r>
      <w:r w:rsidRPr="000A7B29">
        <w:rPr>
          <w:rFonts w:ascii="Courier New" w:hAnsi="Courier New" w:cs="Courier New"/>
        </w:rPr>
        <w:br/>
        <w:t>AGGAGATCCAATTTTATACCAACATTTATTT</w:t>
      </w:r>
      <w:r w:rsidRPr="000A7B29">
        <w:rPr>
          <w:rFonts w:ascii="Courier New" w:hAnsi="Courier New" w:cs="Courier New"/>
          <w:sz w:val="22"/>
          <w:szCs w:val="22"/>
        </w:rPr>
        <w:t xml:space="preserve"> AATAATTAATAATTCCATAAGTAGAAATATAAGGTATAAACCACATAGAA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TAAAAAATAAGAAAAATTATAATTATTTAAAGCCTTATTATAAAAAAATAAAGAAACA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AGAAATTATATAACCTATAATACCCCCAACAATACAAACAAATAATGTTAATAATTTT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ATAAGAAGGAAGAACAACTACTATAGGAGTAGGAAAAATCAATCATCTTAACATTCTC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ACCAAAAATTCTTAAAATTAATAAACCTATTATACTTTTCAATATTACTCAACCTTCA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ATT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lastRenderedPageBreak/>
        <w:t>TCAAGTCCGTTGAAATGCACCACGAAGCTCTCGTTGAAGCCGTCCCCGGTGACAACG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TCAACGTAAAGAACGTCTCCGTCAAGGAATTGCGTCGTGGTTACGTCGCTGGTGA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AAGGCCAACCCCCCCAAGGGCGCCGCTGACTTCACCGCTCAAGTCATCGTCTTGAA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CCTGGTCAAATCTCCAACGGTTACACCCCCGTTTTGGATTGTCACACCGCTCACA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4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C</w:t>
      </w:r>
      <w:r w:rsidRPr="000A7B29">
        <w:rPr>
          <w:rFonts w:ascii="Courier New" w:hAnsi="Courier New" w:cs="Courier New"/>
        </w:rPr>
        <w:br/>
        <w:t>TGGAGCTTTAATTGGAGATGATCAAATTTATAATGTAATTGTTACAGCTCATGCTTTTAT</w:t>
      </w:r>
      <w:r w:rsidRPr="000A7B29">
        <w:rPr>
          <w:rFonts w:ascii="Courier New" w:hAnsi="Courier New" w:cs="Courier New"/>
        </w:rPr>
        <w:br/>
        <w:t>TATAATTTTTTTTATAGTAATGCCAATTATAATTGGAGGATTTGGAAATTGATTAGTTCC</w:t>
      </w:r>
      <w:r w:rsidRPr="000A7B29">
        <w:rPr>
          <w:rFonts w:ascii="Courier New" w:hAnsi="Courier New" w:cs="Courier New"/>
        </w:rPr>
        <w:br/>
        <w:t>ATTAATACTAGGAGCTCCAGATATAGCATTCCCTCGAATAAATAATATAAGTTTTTGACT</w:t>
      </w:r>
      <w:r w:rsidRPr="000A7B29">
        <w:rPr>
          <w:rFonts w:ascii="Courier New" w:hAnsi="Courier New" w:cs="Courier New"/>
        </w:rPr>
        <w:br/>
        <w:t>TTTACCTCCTGCATTAACTTTATTATTAGTTAGTAGTATAGTAGAAAACGGAGCTGGAAC</w:t>
      </w:r>
      <w:r w:rsidRPr="000A7B29">
        <w:rPr>
          <w:rFonts w:ascii="Courier New" w:hAnsi="Courier New" w:cs="Courier New"/>
        </w:rPr>
        <w:br/>
        <w:t>AGGATGAACAGTTTACCCTCCTCTATCTTCTAATATTGCTCATGGAGGAGCTTCTGTTGA</w:t>
      </w:r>
      <w:r w:rsidRPr="000A7B29">
        <w:rPr>
          <w:rFonts w:ascii="Courier New" w:hAnsi="Courier New" w:cs="Courier New"/>
        </w:rPr>
        <w:br/>
        <w:t>TTTAGCTATTTTCTCTCTTCATTTAGCAGGAATTTCTTCAATTTTAGGAGCTGTAAATTT</w:t>
      </w:r>
      <w:r w:rsidRPr="000A7B29">
        <w:rPr>
          <w:rFonts w:ascii="Courier New" w:hAnsi="Courier New" w:cs="Courier New"/>
        </w:rPr>
        <w:br/>
        <w:t>TATTACTACAGTTATTAATATACGATCAACAGGAATTACTTTTGATCGAATACCTTTATT</w:t>
      </w:r>
      <w:r w:rsidRPr="000A7B29">
        <w:rPr>
          <w:rFonts w:ascii="Courier New" w:hAnsi="Courier New" w:cs="Courier New"/>
        </w:rPr>
        <w:br/>
        <w:t>TGTTTGATCAGTAGTAATTACAGCTTTATTACTTTTATTATCATTACCAGTATTAGCAGG</w:t>
      </w:r>
      <w:r w:rsidRPr="000A7B29">
        <w:rPr>
          <w:rFonts w:ascii="Courier New" w:hAnsi="Courier New" w:cs="Courier New"/>
        </w:rPr>
        <w:br/>
        <w:t>AGCTATTACAATACTTTTAACAGACCGAAATCTTAATACATCATTCTTTGACCCTGCAGG</w:t>
      </w:r>
      <w:r w:rsidRPr="000A7B29">
        <w:rPr>
          <w:rFonts w:ascii="Courier New" w:hAnsi="Courier New" w:cs="Courier New"/>
        </w:rPr>
        <w:br/>
        <w:t>AGGAGGAGATCCAATTTTATACCAACATTTATTT</w:t>
      </w:r>
      <w:r w:rsidRPr="000A7B29">
        <w:rPr>
          <w:rFonts w:ascii="Courier New" w:hAnsi="Courier New" w:cs="Courier New"/>
          <w:sz w:val="22"/>
          <w:szCs w:val="22"/>
        </w:rPr>
        <w:t>AATAATTAATAATTCCATAAGTAGAAATATAAGAGTATAAACC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ATAGAACCTAAAAAATAAGAAAAATTATAATTATTTAAAGCCTTATTATAAAAAAAT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GAAACATTAGAAATTATATAACCTATAATACCCCCAACAATACAAACAAATAATGTT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AATTTTAAATAAGAAGGAAGAACAACTACTATAGGGGTAGGAAAAATCAATCATCTT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ATTCTCCCACCAAAAATTCTTAAAATTAATAAACCTATTATACTTTTCAATATTACTCA</w:t>
      </w:r>
    </w:p>
    <w:p w:rsidR="009F7356" w:rsidRPr="000A7B29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0A7B29">
        <w:rPr>
          <w:rFonts w:ascii="Courier New" w:hAnsi="Courier New" w:cs="Courier New"/>
        </w:rPr>
        <w:t>ACCTTCATCATT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TTTCGCTCCCGCTAACATCACCA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AAGTCAAGTCCGTTGAAATGCACCACGAAGCTCTCGTTGAAGCCGTCCCCGGTGACA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GTTTCAACGTAAAGAACGTCTCCGTCAAGGAATTGCGTCGTGGTTACGTCGCTG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ACTCCAAGGCTAACCCCCCCAAGGGCGCCGCTGACTTCACCGCTCAAGTCATCGTC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CCACCCTGGTCAAATCTCCAACGGTTACACCCCCGTTTTGGATTGTCACACCGCTC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TTG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5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CTGGAGC</w:t>
      </w:r>
      <w:r w:rsidRPr="000A7B29">
        <w:rPr>
          <w:rFonts w:ascii="Courier New" w:hAnsi="Courier New" w:cs="Courier New"/>
        </w:rPr>
        <w:br/>
        <w:t>TTTAATTGGAGATGATCAAATTTATAATGTAATTGTTACAGCTCATGCTTTTATTATAAT</w:t>
      </w:r>
      <w:r w:rsidRPr="000A7B29">
        <w:rPr>
          <w:rFonts w:ascii="Courier New" w:hAnsi="Courier New" w:cs="Courier New"/>
        </w:rPr>
        <w:br/>
        <w:t>TTTTTTTATAGTAATGCCAATTATAATTGGAGGATTTGGAAATTGATTAGTTCCATTAAT</w:t>
      </w:r>
      <w:r w:rsidRPr="000A7B29">
        <w:rPr>
          <w:rFonts w:ascii="Courier New" w:hAnsi="Courier New" w:cs="Courier New"/>
        </w:rPr>
        <w:br/>
        <w:t>ACTAGGAGCTCCAGATATAGCATTCCCTCGAATAAATAATATAAGTTTTTGACTTTTACC</w:t>
      </w:r>
      <w:r w:rsidRPr="000A7B29">
        <w:rPr>
          <w:rFonts w:ascii="Courier New" w:hAnsi="Courier New" w:cs="Courier New"/>
        </w:rPr>
        <w:br/>
        <w:t>TCCTGCATTAACTTTATTATTAGTTAGTAGTATAGTAGAAAACGGAGCTGGAACAGGATG</w:t>
      </w:r>
      <w:r w:rsidRPr="000A7B29">
        <w:rPr>
          <w:rFonts w:ascii="Courier New" w:hAnsi="Courier New" w:cs="Courier New"/>
        </w:rPr>
        <w:br/>
        <w:t>AACAGTTTACCCTCCTCTATCTTCTAATATTGCTCATGGAGGAGCTTCTGTTGATTTAGC</w:t>
      </w:r>
      <w:r w:rsidRPr="000A7B29">
        <w:rPr>
          <w:rFonts w:ascii="Courier New" w:hAnsi="Courier New" w:cs="Courier New"/>
        </w:rPr>
        <w:br/>
        <w:t>TATTTTCTCTCTTCATTTAGCAGGAATTTCTTCAATTTTAGGAGCTGTAAATTTTATTAC</w:t>
      </w:r>
      <w:r w:rsidRPr="000A7B29">
        <w:rPr>
          <w:rFonts w:ascii="Courier New" w:hAnsi="Courier New" w:cs="Courier New"/>
        </w:rPr>
        <w:br/>
        <w:t>TACAGTTATTAATATACGATCAACAGGAATTACTTTTGATCGAATACCTTTATTTGTTTG</w:t>
      </w:r>
      <w:r w:rsidRPr="000A7B29">
        <w:rPr>
          <w:rFonts w:ascii="Courier New" w:hAnsi="Courier New" w:cs="Courier New"/>
        </w:rPr>
        <w:br/>
        <w:t>ATCAGTAGTAATTACAGCTTTATTACTTTTATTATCATTACCAGTATTAGCAGGAGCTAT</w:t>
      </w:r>
      <w:r w:rsidRPr="000A7B29">
        <w:rPr>
          <w:rFonts w:ascii="Courier New" w:hAnsi="Courier New" w:cs="Courier New"/>
        </w:rPr>
        <w:br/>
        <w:t>TACAATACTTTTAACAGACCGAAATCTTAATACATCATTCTTTGACCCTGCAGGAGGAGG</w:t>
      </w:r>
      <w:r w:rsidRPr="000A7B29">
        <w:rPr>
          <w:rFonts w:ascii="Courier New" w:hAnsi="Courier New" w:cs="Courier New"/>
        </w:rPr>
        <w:br/>
        <w:t>AGATCCAATTTTATACCAACATTTATTT</w:t>
      </w:r>
      <w:r w:rsidRPr="000A7B29">
        <w:rPr>
          <w:rFonts w:ascii="Courier New" w:hAnsi="Courier New" w:cs="Courier New"/>
          <w:sz w:val="22"/>
          <w:szCs w:val="22"/>
        </w:rPr>
        <w:t>AATAATTAATAATTCCATAAGTAGAAATATAAGGTATAAACCACATAGAAC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CCAAAAATTCTTAAAATTAATAAACCTATTATACTTTTCAATATTACTCAACCTTCATC</w:t>
      </w:r>
    </w:p>
    <w:p w:rsidR="009F7356" w:rsidRPr="000A7B29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0A7B29">
        <w:rPr>
          <w:rFonts w:ascii="Courier New" w:hAnsi="Courier New" w:cs="Courier New"/>
        </w:rPr>
        <w:t>ATT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TCAAGTCCGTTG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TGCACCACGAAGCTCTCGTTGAAGCCGTCCCCGGTGACAACGTTGGTTTCAACGTA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AACGTCTCCGTCAAGGAATTGCGTCGTGGTTACGTCGCTGGTGACTCCAAGGCTAAC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CCAAGGGCGCCGCTGACTTCACCGCTCAAGTCATCGTCTTGAACCACCCTGGTCAA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TCCAACGGTTACACCCCCGTTTTGGATTGTCACACCGCTCACATTGCTTGCAAATTC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6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CTGGAGC</w:t>
      </w:r>
      <w:r w:rsidRPr="000A7B29">
        <w:rPr>
          <w:rFonts w:ascii="Courier New" w:hAnsi="Courier New" w:cs="Courier New"/>
        </w:rPr>
        <w:br/>
        <w:t>TTTAATTGGAGATGATCAAATTTATAATGTAATTGTTACAGCTCATGCTTTTATTATAAT</w:t>
      </w:r>
      <w:r w:rsidRPr="000A7B29">
        <w:rPr>
          <w:rFonts w:ascii="Courier New" w:hAnsi="Courier New" w:cs="Courier New"/>
        </w:rPr>
        <w:br/>
        <w:t>TTTTTTTATAGTAATGCCAATTATAATTGGAGGATTTGGAAATTGATTAGTTCCATTAAT</w:t>
      </w:r>
      <w:r w:rsidRPr="000A7B29">
        <w:rPr>
          <w:rFonts w:ascii="Courier New" w:hAnsi="Courier New" w:cs="Courier New"/>
        </w:rPr>
        <w:br/>
      </w:r>
      <w:r w:rsidRPr="000A7B29">
        <w:rPr>
          <w:rFonts w:ascii="Courier New" w:hAnsi="Courier New" w:cs="Courier New"/>
        </w:rPr>
        <w:lastRenderedPageBreak/>
        <w:t>ACTAGGAGCTCCAGATATAGCATTCCCTCGAATAAATAATATAAGTTTTTGACTTTTACC</w:t>
      </w:r>
      <w:r w:rsidRPr="000A7B29">
        <w:rPr>
          <w:rFonts w:ascii="Courier New" w:hAnsi="Courier New" w:cs="Courier New"/>
        </w:rPr>
        <w:br/>
        <w:t>TCCTGCATTAACTTTATTATTAGTTAGTAGTATAGTAGAAAACGGAGCTGGAACAGGATG</w:t>
      </w:r>
      <w:r w:rsidRPr="000A7B29">
        <w:rPr>
          <w:rFonts w:ascii="Courier New" w:hAnsi="Courier New" w:cs="Courier New"/>
        </w:rPr>
        <w:br/>
        <w:t>AACAGTTTACCCTCCTCTATCTTCTAATATTGCTCATGGAGGAGCTTCTGTTGATTTAGC</w:t>
      </w:r>
      <w:r w:rsidRPr="000A7B29">
        <w:rPr>
          <w:rFonts w:ascii="Courier New" w:hAnsi="Courier New" w:cs="Courier New"/>
        </w:rPr>
        <w:br/>
        <w:t>TATTTTCTCTCTTCATTTAGCAGGAATTTCTTCAATTTTAGGAGCTGTAAATTTTATTAC</w:t>
      </w:r>
      <w:r w:rsidRPr="000A7B29">
        <w:rPr>
          <w:rFonts w:ascii="Courier New" w:hAnsi="Courier New" w:cs="Courier New"/>
        </w:rPr>
        <w:br/>
        <w:t>TACAGTTATTAATATACGATCAACAGGAATTACTTTTGATCGAATACCTTTATTTGTTTG</w:t>
      </w:r>
      <w:r w:rsidRPr="000A7B29">
        <w:rPr>
          <w:rFonts w:ascii="Courier New" w:hAnsi="Courier New" w:cs="Courier New"/>
        </w:rPr>
        <w:br/>
        <w:t>ATCAGTAGTAATTACAGCTTTATTACTTTTATTATCATTACCAGTATTAGCAGGAGCTAT</w:t>
      </w:r>
      <w:r w:rsidRPr="000A7B29">
        <w:rPr>
          <w:rFonts w:ascii="Courier New" w:hAnsi="Courier New" w:cs="Courier New"/>
        </w:rPr>
        <w:br/>
        <w:t>TACAATACTTTTAACAGACCGAAATCTTAATACATCATTCTTTGACCCTGCAGGAGGAGG</w:t>
      </w:r>
      <w:r w:rsidRPr="000A7B29">
        <w:rPr>
          <w:rFonts w:ascii="Courier New" w:hAnsi="Courier New" w:cs="Courier New"/>
        </w:rPr>
        <w:br/>
        <w:t>AGATCCAATTTTATACCAACATTTATTT</w:t>
      </w:r>
      <w:r w:rsidRPr="000A7B29">
        <w:rPr>
          <w:rFonts w:ascii="Courier New" w:hAnsi="Courier New" w:cs="Courier New"/>
          <w:sz w:val="22"/>
          <w:szCs w:val="22"/>
        </w:rPr>
        <w:t>AATAATTAATAATTCCATAAGTAGAAATATAAGGTATAAACCACATAG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CTAAAAAATAAGAAAAATTATAATTATTTAAAGCCTTATTATAAAAAAATAAAGAAAC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TAGAAATTATATAACCTATAATACCCCCAACAATACAAACAAATAATGTTAATAATTT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AATAAGAAGGAAGAACAACTACTATAGGAGTAGGAAAAATCAATCATCTTAACATTCT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CACCAAAAATTCTTAAAATTAATAAACCTATTATACTTTTCAATATTACTCAACCTTCA</w:t>
      </w:r>
    </w:p>
    <w:p w:rsidR="009F7356" w:rsidRPr="000A7B29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0A7B29">
        <w:rPr>
          <w:rFonts w:ascii="Courier New" w:hAnsi="Courier New" w:cs="Courier New"/>
        </w:rPr>
        <w:t>TCATT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TC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GTTGAAATGCACCACGAAGCTCTCGTTGAAGCCGTCCCCGGTGACAACGTTGGT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GTAAAGAACGTCTCCGTTAAGGAATTGCGTCGTGGTTACGTCGCTGGTGACTCCAA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AACCCCCCCAAGGGCGCCGCTGACTTCACCGCTCAAGTCATCGTCTTGAACCACC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AATCTCCAACGGTTACACCCCCGTTTTGGATTGTCACACCGCTCACATTGCTTG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7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</w:rPr>
        <w:t>AGAATTCTAATTCGAGCTGAATTAGGACATC</w:t>
      </w:r>
      <w:r w:rsidRPr="000A7B29">
        <w:rPr>
          <w:rFonts w:ascii="Courier New" w:hAnsi="Courier New" w:cs="Courier New"/>
        </w:rPr>
        <w:br/>
        <w:t>CTGGAGCTTTAATTGGAGATGATCAAATTTATAATGTAATTGTTACAGCTCATGCTTTTA</w:t>
      </w:r>
      <w:r w:rsidRPr="000A7B29">
        <w:rPr>
          <w:rFonts w:ascii="Courier New" w:hAnsi="Courier New" w:cs="Courier New"/>
        </w:rPr>
        <w:br/>
        <w:t>TTATAATTTTTTTTATAGTAATGCCAATTATAATTGGAGGATTTGGAAATTGATTAGTTC</w:t>
      </w:r>
      <w:r w:rsidRPr="000A7B29">
        <w:rPr>
          <w:rFonts w:ascii="Courier New" w:hAnsi="Courier New" w:cs="Courier New"/>
        </w:rPr>
        <w:br/>
        <w:t>CATTAATACTAGGAGCTCCAGATATAGCATTCCCTCGAATAAATAATATAAGTTTTTGAC</w:t>
      </w:r>
      <w:r w:rsidRPr="000A7B29">
        <w:rPr>
          <w:rFonts w:ascii="Courier New" w:hAnsi="Courier New" w:cs="Courier New"/>
        </w:rPr>
        <w:br/>
        <w:t>TTTTACCTCCTGCATTAACTTTATTATTAGTTAGTAGTATAGTAGAAAACGGAGCTGGAA</w:t>
      </w:r>
      <w:r w:rsidRPr="000A7B29">
        <w:rPr>
          <w:rFonts w:ascii="Courier New" w:hAnsi="Courier New" w:cs="Courier New"/>
        </w:rPr>
        <w:br/>
        <w:t>CAGGATGAACAGTTTACCCTCCTCTATCTTCTAATATTGCTCATGGAGGAGCTTCTGTTG</w:t>
      </w:r>
      <w:r w:rsidRPr="000A7B29">
        <w:rPr>
          <w:rFonts w:ascii="Courier New" w:hAnsi="Courier New" w:cs="Courier New"/>
        </w:rPr>
        <w:br/>
        <w:t>ATTTAGCTATTTTCTCTCTTCATTTAGCAGGAATTTCTTCAATTTTAGGAGCTGTAAATT</w:t>
      </w:r>
      <w:r w:rsidRPr="000A7B29">
        <w:rPr>
          <w:rFonts w:ascii="Courier New" w:hAnsi="Courier New" w:cs="Courier New"/>
        </w:rPr>
        <w:br/>
        <w:t>TTATTACTACAGTTATTAATATACGATCAACAGGAATTACTTTTGATCGAATACCTTTAT</w:t>
      </w:r>
      <w:r w:rsidRPr="000A7B29">
        <w:rPr>
          <w:rFonts w:ascii="Courier New" w:hAnsi="Courier New" w:cs="Courier New"/>
        </w:rPr>
        <w:br/>
        <w:t>TTGTTTGATCAGTAGTAATTACAGCTTTATTACTTTTATTATCATTACCAGTATTAGCAG</w:t>
      </w:r>
      <w:r w:rsidRPr="000A7B29">
        <w:rPr>
          <w:rFonts w:ascii="Courier New" w:hAnsi="Courier New" w:cs="Courier New"/>
        </w:rPr>
        <w:br/>
        <w:t>GAGCTATTACAATACTTTTAACAGACCGAAATCTTAATACATCATTCTTTGACCCTGCAG</w:t>
      </w:r>
      <w:r w:rsidRPr="000A7B29">
        <w:rPr>
          <w:rFonts w:ascii="Courier New" w:hAnsi="Courier New" w:cs="Courier New"/>
        </w:rPr>
        <w:br/>
        <w:t>GAGGAGGAGATCCAATTTTATACCAACATTTATTT</w:t>
      </w:r>
      <w:r w:rsidRPr="000A7B29">
        <w:rPr>
          <w:rFonts w:ascii="Courier New" w:hAnsi="Courier New" w:cs="Courier New"/>
          <w:sz w:val="22"/>
          <w:szCs w:val="22"/>
        </w:rPr>
        <w:t>AATAATTAATAATTCCATAAGTAGAAATATAAGGTATAAACCACATAG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AACCTAAAAAATAAGAAAAATTATAATTATTTAAAGCCTTATTATAAAAAAATAAAGAAA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CATTAGAAATTATATAACCTATAATACCCCCAACAATACAAACAAATAATGTTAATAATT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TAAATAAGAAGGAAGAACAACTACTATAGGAGTAGGAAAAATCAATCATCTTAACATTC</w:t>
      </w:r>
    </w:p>
    <w:p w:rsidR="009F7356" w:rsidRPr="000A7B2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A7B29">
        <w:rPr>
          <w:rFonts w:ascii="Courier New" w:hAnsi="Courier New" w:cs="Courier New"/>
          <w:sz w:val="22"/>
          <w:szCs w:val="22"/>
        </w:rPr>
        <w:t>TCCCACCAAAAATTCTTAAAATTAATAAACCTATTATACTTTTCAATATTACTCAACCTT</w:t>
      </w:r>
    </w:p>
    <w:p w:rsidR="009F7356" w:rsidRPr="000A7B29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0A7B29">
        <w:rPr>
          <w:rFonts w:ascii="Courier New" w:hAnsi="Courier New" w:cs="Courier New"/>
        </w:rPr>
        <w:t>CATCATT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TCAAGTCCG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ATGCACCACGAAGCTCTCGTTGAAGCCGTCCCCGGTGACAACGTTGGTTTCAACGT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GAACGTCTCCGTCAAGGAATTGCGTCGTGGTTACGTCGCTGGTGACTCCAAGGCCAA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CCCAAGGGCGCCGCTGACTTCACCGCTCAAGTCATCGTCTTGAACCACCCTGGTCA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TCCAACGGTTACACCCCCGTTTTGGATTGTCACACCGCTCACATTGCTTGCAAATTC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8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</w:rPr>
        <w:t>AGAATTCTAATTCGAGCTGAATTAGGACATCCTGGAG</w:t>
      </w:r>
      <w:r w:rsidRPr="00274B65">
        <w:rPr>
          <w:rFonts w:ascii="Courier New" w:hAnsi="Courier New" w:cs="Courier New"/>
        </w:rPr>
        <w:br/>
        <w:t>CTTTAATTGGAGACGATCAAATTTATAATGTAATTGTTACAGCTCATGCTTTTATTATAA</w:t>
      </w:r>
      <w:r w:rsidRPr="00274B65">
        <w:rPr>
          <w:rFonts w:ascii="Courier New" w:hAnsi="Courier New" w:cs="Courier New"/>
        </w:rPr>
        <w:br/>
        <w:t>TTTTTTTTATAGTAATGCCAATTATAATTGGAGGATTTGGAAATTGATTAGTTCCATTAA</w:t>
      </w:r>
      <w:r w:rsidRPr="00274B65">
        <w:rPr>
          <w:rFonts w:ascii="Courier New" w:hAnsi="Courier New" w:cs="Courier New"/>
        </w:rPr>
        <w:br/>
        <w:t>TACTAGGAGCTCCAGATATAGCATTCCCTCGAATAAATAATATAAGTTTTTGACTTTTAC</w:t>
      </w:r>
      <w:r w:rsidRPr="00274B65">
        <w:rPr>
          <w:rFonts w:ascii="Courier New" w:hAnsi="Courier New" w:cs="Courier New"/>
        </w:rPr>
        <w:br/>
        <w:t>CTCCTGCATTAACTTTATTATTAGTTAGTAGTATAGTAGAAAACGGAGCTGGAACAGGAT</w:t>
      </w:r>
      <w:r w:rsidRPr="00274B65">
        <w:rPr>
          <w:rFonts w:ascii="Courier New" w:hAnsi="Courier New" w:cs="Courier New"/>
        </w:rPr>
        <w:br/>
        <w:t>GAACAGTTTACCCTCCTCTATCTTCTAATATTGCTCATGGAGGAGCTTCTGTTGATTTAG</w:t>
      </w:r>
      <w:r w:rsidRPr="00274B65">
        <w:rPr>
          <w:rFonts w:ascii="Courier New" w:hAnsi="Courier New" w:cs="Courier New"/>
        </w:rPr>
        <w:br/>
        <w:t>CTATTTTCTCTCTTCATTTAGCAGGAATTTCTTCAATTTTAGGAGCTGTAAATTTTATTA</w:t>
      </w:r>
      <w:r w:rsidRPr="00274B65">
        <w:rPr>
          <w:rFonts w:ascii="Courier New" w:hAnsi="Courier New" w:cs="Courier New"/>
        </w:rPr>
        <w:br/>
        <w:t>CTACAGTTATTAATATACGATCAACAGGAATTACTTTTGATCGAATACCTTTATTTGTTT</w:t>
      </w:r>
      <w:r w:rsidRPr="00274B65">
        <w:rPr>
          <w:rFonts w:ascii="Courier New" w:hAnsi="Courier New" w:cs="Courier New"/>
        </w:rPr>
        <w:br/>
        <w:t>GATCAGTAGTAATTACAGCTTTATTACTTTTATTATCATTACCAGTATTAGCAGGAGCTA</w:t>
      </w:r>
      <w:r w:rsidRPr="00274B65">
        <w:rPr>
          <w:rFonts w:ascii="Courier New" w:hAnsi="Courier New" w:cs="Courier New"/>
        </w:rPr>
        <w:br/>
        <w:t>TTACAATACTTTTAACAGACCGAAATCTTAATACATCATTCTTTGACCCTGCAGGAGGAG</w:t>
      </w:r>
      <w:r w:rsidRPr="00274B65">
        <w:rPr>
          <w:rFonts w:ascii="Courier New" w:hAnsi="Courier New" w:cs="Courier New"/>
        </w:rPr>
        <w:br/>
        <w:t>GAGATCCAATTTTATACCAACATTTATTT</w:t>
      </w:r>
      <w:r w:rsidRPr="00274B65">
        <w:rPr>
          <w:rFonts w:ascii="Courier New" w:hAnsi="Courier New" w:cs="Courier New"/>
          <w:sz w:val="22"/>
          <w:szCs w:val="22"/>
        </w:rPr>
        <w:t>AATAATTAATAATTCCATAAGTAGAAATATAAGAGT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t>ATAAACCACATAGAACCTAAAAAATAAGAAAAATTATAATTATTTAAAGCCTTATTATAA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lastRenderedPageBreak/>
        <w:t>AAAAATAAAGAAACATTAGAAATTATATAACCTATAATACCCCCAACAATACAAACAAAT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t>AATGTTAATAATTTTAAATAAGAAGGAAGAACAACTACTATAGGAGTAGGAAAAATCAAT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t>CATCTTAACATTCTCCCACCAAAAATTCTTAAAATTAATAAACCTATTATACTTTTCAAT</w:t>
      </w:r>
    </w:p>
    <w:p w:rsidR="009F7356" w:rsidRPr="00274B65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74B65">
        <w:rPr>
          <w:rFonts w:ascii="Courier New" w:hAnsi="Courier New" w:cs="Courier New"/>
        </w:rPr>
        <w:t>ATTACTCAACCTTCATCATT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CCCCGCTAACATCACCACTGAAGTCAAG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TGAAATGCACCACGAAGCTCTCGTTGAAGCCGTCCCCGGTGACAACGTTGGTTT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AAAGAACGTCTCCGTCAAGGAATTGCGTCGTGGTTACGTCGCTGGTGACTCCAAG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CCCCCCCAAGGGCGCCGCTGACTTCACCGCTCAAGTCATCGTCTTGAACCACCC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AAATCTCCAACGGTTACACCCCCGTTTTGGATTGTCACACCGCTCACATTGCTTG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9</w:t>
      </w:r>
      <w:r>
        <w:rPr>
          <w:rFonts w:ascii="Courier New" w:hAnsi="Courier New" w:cs="Courier New"/>
          <w:sz w:val="22"/>
          <w:szCs w:val="22"/>
        </w:rPr>
        <w:t>ITLs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</w:rPr>
        <w:t>AGAATTCTAATTCGAGCTGAATTAGGACATCCT</w:t>
      </w:r>
      <w:r w:rsidRPr="00274B65">
        <w:rPr>
          <w:rFonts w:ascii="Courier New" w:hAnsi="Courier New" w:cs="Courier New"/>
        </w:rPr>
        <w:br/>
        <w:t>GGAGCTTTAATTGGAGATGATCAAATTTATAATGTAATTGTTACAGCTCATGCTTTTATT</w:t>
      </w:r>
      <w:r w:rsidRPr="00274B65">
        <w:rPr>
          <w:rFonts w:ascii="Courier New" w:hAnsi="Courier New" w:cs="Courier New"/>
        </w:rPr>
        <w:br/>
        <w:t>ATAATTTTTTTTATAGTAATGCCAATTATAATTGGAGGATTTGGAAATTGATTAGTTCCA</w:t>
      </w:r>
      <w:r w:rsidRPr="00274B65">
        <w:rPr>
          <w:rFonts w:ascii="Courier New" w:hAnsi="Courier New" w:cs="Courier New"/>
        </w:rPr>
        <w:br/>
        <w:t>TTAATACTAGGAGCTCCAGATATAGCATTCCCTCGAATAAATAATATAAGTTTTTGACTT</w:t>
      </w:r>
      <w:r w:rsidRPr="00274B65">
        <w:rPr>
          <w:rFonts w:ascii="Courier New" w:hAnsi="Courier New" w:cs="Courier New"/>
        </w:rPr>
        <w:br/>
        <w:t>TTACCTCCTGCATTAACTTTATTATTAGTTAGTAGTATAGTAGAAAACGGAGCTGGAACA</w:t>
      </w:r>
      <w:r w:rsidRPr="00274B65">
        <w:rPr>
          <w:rFonts w:ascii="Courier New" w:hAnsi="Courier New" w:cs="Courier New"/>
        </w:rPr>
        <w:br/>
        <w:t>GGATGAACAGTTTACCCTCCTCTATCTTCTAATATTGCTCATGGAGGAGCTTCTGTTGAT</w:t>
      </w:r>
      <w:r w:rsidRPr="00274B65">
        <w:rPr>
          <w:rFonts w:ascii="Courier New" w:hAnsi="Courier New" w:cs="Courier New"/>
        </w:rPr>
        <w:br/>
        <w:t>TTAGCTATTTTCTCTCTTCATTTAGCAGGAATTTCTTCAATTTTAGGAGCTGTAAATTTT</w:t>
      </w:r>
      <w:r w:rsidRPr="00274B65">
        <w:rPr>
          <w:rFonts w:ascii="Courier New" w:hAnsi="Courier New" w:cs="Courier New"/>
        </w:rPr>
        <w:br/>
        <w:t>ATTACTACAGTTATTAATATACGATCAACAGGAATTACTTTTGATCGAATACCTTTATTT</w:t>
      </w:r>
      <w:r w:rsidRPr="00274B65">
        <w:rPr>
          <w:rFonts w:ascii="Courier New" w:hAnsi="Courier New" w:cs="Courier New"/>
        </w:rPr>
        <w:br/>
        <w:t>GTTTGATCAGTAGTAATTACAGCTTTATTACTTTTATTATCATTACCAGTATTAGCAGGA</w:t>
      </w:r>
      <w:r w:rsidRPr="00274B65">
        <w:rPr>
          <w:rFonts w:ascii="Courier New" w:hAnsi="Courier New" w:cs="Courier New"/>
        </w:rPr>
        <w:br/>
        <w:t>GCTATTACAATACTTTTAACAGACCGAAATCTTAATACATCATTCTTTGACCCTGCAGGA</w:t>
      </w:r>
      <w:r w:rsidRPr="00274B65">
        <w:rPr>
          <w:rFonts w:ascii="Courier New" w:hAnsi="Courier New" w:cs="Courier New"/>
        </w:rPr>
        <w:br/>
        <w:t>GGAGGAGATCCAATTTTATACCAACATTTATTT</w:t>
      </w:r>
      <w:r w:rsidRPr="00274B65">
        <w:rPr>
          <w:rFonts w:ascii="Courier New" w:hAnsi="Courier New" w:cs="Courier New"/>
          <w:sz w:val="22"/>
          <w:szCs w:val="22"/>
        </w:rPr>
        <w:t>AATAATTAATAATTCCATAAGTAGAAATATAAGGTATAAACCAC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t>ATAGAACCTAAAAAATAAGAAAAATTATAATTATTTAAAGCCTTATTATAAAAAAATAAA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t>GAAACATTAGAAATTATATAACCTATAATACCCCCAACAATACAAACAAATAATGTTAAT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t>AATTTTAAATAAGAAGGAAGAACAACTACTATAGGAGTAGGAAAAATCAATCATCTTAAC</w:t>
      </w:r>
    </w:p>
    <w:p w:rsidR="009F7356" w:rsidRPr="00274B6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74B65">
        <w:rPr>
          <w:rFonts w:ascii="Courier New" w:hAnsi="Courier New" w:cs="Courier New"/>
          <w:sz w:val="22"/>
          <w:szCs w:val="22"/>
        </w:rPr>
        <w:t>ATTCTCCCACCAAAAATTCTTAAAATTAATAAACCTATTATACTTTTCAATATTACTCAA</w:t>
      </w:r>
    </w:p>
    <w:p w:rsidR="009F7356" w:rsidRPr="00274B65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74B65">
        <w:rPr>
          <w:rFonts w:ascii="Courier New" w:hAnsi="Courier New" w:cs="Courier New"/>
        </w:rPr>
        <w:t>CCTTCATCATT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TC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GTTGAAATGCACCACGAAGCTCTCGTTGAAGCCGTCCCCGGTGACAACGTTGGT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GTAAAGAACGTCTCCGTCAAGGAATTGCGTCGTGGTTACGTCGCTGGTGACTCCAA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AACCCCCCCAAGGGCGCCGCTGACTTCACCGCTCAAGTCATCGTCTTGAACCACC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AATCTCCAACGGTTACACCCCCGTTTTGGATTGTCACACCGCTCACATTGCTTG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C83DA9">
        <w:rPr>
          <w:rFonts w:ascii="Courier New" w:hAnsi="Courier New" w:cs="Courier New"/>
          <w:sz w:val="22"/>
          <w:szCs w:val="22"/>
        </w:rPr>
        <w:t>ITChalb</w:t>
      </w:r>
      <w:proofErr w:type="spellEnd"/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GAATTCTAATTCGAGCTGAATTAGGACAT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CCTGGAGCACTAATTGGAGATGACCAAATTTATAATGTAATTGTAACAGCTCATGCCTTT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TTATAATTTTCTTTATAGTAATACCAATTATAATTGGAGGATTTGGAAATTGACTAGTT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CCTTTAATATTAGGAGCCCCAGATATAGCTTTCCCACGAATAAATAATATAAGTTTCTGA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CTTTTACCTCCTGCATTAACTTTACTATTAGTAAGTAGTATAGTAGAAAATGGAGCTGGA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CAGGATGAACTGTTTATCCACCTTTATCATCTAATATTGCTCATGGTGGAGCATCAGTT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GATTTAGCTATTTTTTCTTTACACTTAGCTGGAATTTCATCAATTTTAGGAGCTGTAAAT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TTTATTACAACTGTTATTAATATACGATCTACAGGAATCACATTTGATCGAATACCTTTA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TTCGTATGATCTGTAGTTATTACTGCTCTTCTTTTATTATTATCATTACCAGTATTAGCC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GGTGCAATTACTATATTATTAACTGATCGAAATTTAAATACTTCATTCTTTGATCCAGCA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</w:rPr>
        <w:t>GGAGGAGGAGATCCTATTTTATATCAACATTTATTT</w:t>
      </w:r>
      <w:r w:rsidRPr="00077B12">
        <w:rPr>
          <w:rFonts w:ascii="Courier New" w:hAnsi="Courier New" w:cs="Courier New"/>
          <w:sz w:val="22"/>
          <w:szCs w:val="22"/>
        </w:rPr>
        <w:t>AATAATTAATAATACCATATGTAGAAATATATGGTATAAATCAT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TTGAACCTAAAAAATAAGAAGAATTATAATTATTTAATGCCTTATTATAAAAAAA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AACATTAGAAATTATATAACCACTTACTCCTCCTACAATACAAACAAATATAGTTA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CTTTAAATATATTGGAAGAACTACTAACACTGGAGTAGGAAAAATTAATCATCT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CTCCCTCCAAAAATTCTTAGAATCAATAAACCTATTATACTTTTTAATATTACTCAA</w:t>
      </w:r>
    </w:p>
    <w:p w:rsidR="009F7356" w:rsidRPr="00A31E6F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A31E6F">
        <w:rPr>
          <w:rFonts w:ascii="Courier New" w:hAnsi="Courier New" w:cs="Courier New"/>
        </w:rPr>
        <w:t>CCTTCATCATTTAATATATTTAAAGATGAAAAATTTGAATCT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AGTTAAGTCCGTTGAAATGCACCACGAAGCTCTCGCTGAAGCCGTACCCGGTGA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TGGTTTCAACGTAAAGAACGTCTCCGTCAAGGAATTGCGTCGTGGTTACGTTGC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CTCCAAGGCTAACCCACCCAAGGGTGCTGCTGACTTCACCGCTCAAGTCATTGTC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lastRenderedPageBreak/>
        <w:t>GAACCACCCTGGTCAAATCTCCAACGGTTACACCCCCGTTTTGGATTGTCACACCGC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ATTGCTTGCAAATTCGCT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3ITCvi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</w:rPr>
        <w:t>AGAATTCTAATTCGAGCCGAACTAGGACATCCTGGAGC</w:t>
      </w:r>
      <w:r w:rsidRPr="00077B12">
        <w:rPr>
          <w:rFonts w:ascii="Courier New" w:hAnsi="Courier New" w:cs="Courier New"/>
        </w:rPr>
        <w:br/>
        <w:t>ATTAATTGGAGATGACCAAATTTATAATGTAATTGTTACAGCTCATGCTTTTATTATAAT</w:t>
      </w:r>
      <w:r w:rsidRPr="00077B12">
        <w:rPr>
          <w:rFonts w:ascii="Courier New" w:hAnsi="Courier New" w:cs="Courier New"/>
        </w:rPr>
        <w:br/>
        <w:t>TTTTTTTATAGTAATACCAATTATAATTGGAGGATTTGGTAATTGATTAGTCCCTTTAAT</w:t>
      </w:r>
      <w:r w:rsidRPr="00077B12">
        <w:rPr>
          <w:rFonts w:ascii="Courier New" w:hAnsi="Courier New" w:cs="Courier New"/>
        </w:rPr>
        <w:br/>
        <w:t>ATTAGGAGCTCCAGATATAGCCTTCCCTCGGATAAACAATATAAGTTTCTGACTTTTACC</w:t>
      </w:r>
      <w:r w:rsidRPr="00077B12">
        <w:rPr>
          <w:rFonts w:ascii="Courier New" w:hAnsi="Courier New" w:cs="Courier New"/>
        </w:rPr>
        <w:br/>
        <w:t>TCCTGCATTAACTTTACTATTAGTAAGTAGTATAGTAGAAAACGGAGCTGGAACAGGATG</w:t>
      </w:r>
      <w:r w:rsidRPr="00077B12">
        <w:rPr>
          <w:rFonts w:ascii="Courier New" w:hAnsi="Courier New" w:cs="Courier New"/>
        </w:rPr>
        <w:br/>
        <w:t>AACTGTTTACCCACCTTTATCTTCTAATATCGCTCATGGAGGAGCTTCTGTTGATTTAGC</w:t>
      </w:r>
      <w:r w:rsidRPr="00077B12">
        <w:rPr>
          <w:rFonts w:ascii="Courier New" w:hAnsi="Courier New" w:cs="Courier New"/>
        </w:rPr>
        <w:br/>
        <w:t>TATTTTTTCTTTACACTTAGCAGGAATTTCTTCAATTTTAGGAGCTGTAAATTTTATTAC</w:t>
      </w:r>
      <w:r w:rsidRPr="00077B12">
        <w:rPr>
          <w:rFonts w:ascii="Courier New" w:hAnsi="Courier New" w:cs="Courier New"/>
        </w:rPr>
        <w:br/>
        <w:t>TACAGTTATTAATATACGATCAACAGGAATTACATTCGACCGAATACCATTATTTGTTTG</w:t>
      </w:r>
      <w:r w:rsidRPr="00077B12">
        <w:rPr>
          <w:rFonts w:ascii="Courier New" w:hAnsi="Courier New" w:cs="Courier New"/>
        </w:rPr>
        <w:br/>
        <w:t>ATCTGTAGTAATTACAGCTTTATTACTTTTATTATCTTTACCAGTATTAGCAGGTGCTAT</w:t>
      </w:r>
      <w:r w:rsidRPr="00077B12">
        <w:rPr>
          <w:rFonts w:ascii="Courier New" w:hAnsi="Courier New" w:cs="Courier New"/>
        </w:rPr>
        <w:br/>
        <w:t>TACTATATTATTAACAGATCGAAATCTTAATACATCATTCTTTGACCCAGCAGGAGGAGG</w:t>
      </w:r>
      <w:r w:rsidRPr="00077B12">
        <w:rPr>
          <w:rFonts w:ascii="Courier New" w:hAnsi="Courier New" w:cs="Courier New"/>
        </w:rPr>
        <w:br/>
        <w:t>AGACCCAATCTTGTACCAACATTTATTT</w:t>
      </w:r>
      <w:r w:rsidRPr="00077B12">
        <w:rPr>
          <w:rFonts w:ascii="Courier New" w:hAnsi="Courier New" w:cs="Courier New"/>
          <w:sz w:val="22"/>
          <w:szCs w:val="22"/>
        </w:rPr>
        <w:t xml:space="preserve"> AATAATTAATAATTCCATATGTAGAAATATAAGGTATAAATCATATTGAACCTAA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AAGTAAGAAGAATTATAATTATTTAAAGCCTTATTATAAAAAAATAAAGAAATATTAGA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ATTAAATAACCTCTAACTCCTCCTACAATACAAACAAATAAAGTTAATAATTTTAAATA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GAAGGAAGAACTACTACTACTGGTGTAGGAAAAATTAATCAACTTAATATACTACCCCC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AAAAATTCTCAAAATTAATAGTCCTATTATACTTTTTAATATAACTCAACCTTCATCATT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  <w:sz w:val="22"/>
          <w:szCs w:val="22"/>
        </w:rPr>
        <w:t>TAGTATATTTAAAGAAGAAAAATTTGAATCC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AGTCAAGTCCGTAGAAATGCACCACGAAGCTCTCGTTGAAGCTGTTCCCGGTGA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TGGTTTCAACGTTAAGAACGTCTCCGTCAAGGAATTGCGTCGTGGTTACGTCGC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CTCCAAGGCTAGCCCCCCCAAGGGTGCTGCTGACTTCACCGCTCAAGTCATCGTC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AACCACCCTGGTCAAATCTCCAACGGTTACACTCCCGTTTTGGATTGTCACACCGC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ATTG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&gt;1BGLs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</w:rPr>
        <w:t>AGAATTCTAATTCGAGCTGAATTAGGACATCCTGG</w:t>
      </w:r>
      <w:r w:rsidRPr="00077B12">
        <w:rPr>
          <w:rFonts w:ascii="Courier New" w:hAnsi="Courier New" w:cs="Courier New"/>
        </w:rPr>
        <w:br/>
        <w:t>AGCTTTAATTGGAGATGATCAAATTTATAATGTAATTGTTACAGCTCATGCTTTTATTAT</w:t>
      </w:r>
      <w:r w:rsidRPr="00077B12">
        <w:rPr>
          <w:rFonts w:ascii="Courier New" w:hAnsi="Courier New" w:cs="Courier New"/>
        </w:rPr>
        <w:br/>
        <w:t>AATTTTTTTTATAGTAATGCCAATTATAATTGGAGGATTTGGAAATTGATTAGTTCCATT</w:t>
      </w:r>
      <w:r w:rsidRPr="00077B12">
        <w:rPr>
          <w:rFonts w:ascii="Courier New" w:hAnsi="Courier New" w:cs="Courier New"/>
        </w:rPr>
        <w:br/>
        <w:t>AATACTAGGAGCTCCAGATATAGCATTCCCTCGAATAAATAATATAAGTTTTTGACTTTT</w:t>
      </w:r>
      <w:r w:rsidRPr="00077B12">
        <w:rPr>
          <w:rFonts w:ascii="Courier New" w:hAnsi="Courier New" w:cs="Courier New"/>
        </w:rPr>
        <w:br/>
        <w:t>ACCTCCTGCATTAACTTTATTATTAGTTAGTAGTATAGTAGAAAACGGAGCTGGAACAGG</w:t>
      </w:r>
      <w:r w:rsidRPr="00077B12">
        <w:rPr>
          <w:rFonts w:ascii="Courier New" w:hAnsi="Courier New" w:cs="Courier New"/>
        </w:rPr>
        <w:br/>
        <w:t>ATGAACAGTTTACCCTCCTCTATCTTCTAATATTGCTCATGGAGGAGCTTCTGTTGATTT</w:t>
      </w:r>
      <w:r w:rsidRPr="00077B12">
        <w:rPr>
          <w:rFonts w:ascii="Courier New" w:hAnsi="Courier New" w:cs="Courier New"/>
        </w:rPr>
        <w:br/>
        <w:t>AGCTATTTTCTCTCTTCATTTAGCAGGAATTTCTTCAATTTTAGGAGCTGTAAATTTTAT</w:t>
      </w:r>
      <w:r w:rsidRPr="00077B12">
        <w:rPr>
          <w:rFonts w:ascii="Courier New" w:hAnsi="Courier New" w:cs="Courier New"/>
        </w:rPr>
        <w:br/>
        <w:t>TACTACAGTTATTAATATACGATCAACAGGAATTACTTTTGATCGAATACCTTTATTTGT</w:t>
      </w:r>
      <w:r w:rsidRPr="00077B12">
        <w:rPr>
          <w:rFonts w:ascii="Courier New" w:hAnsi="Courier New" w:cs="Courier New"/>
        </w:rPr>
        <w:br/>
        <w:t>TTGATCAGTAGTAATTACAGCTTTATTACTTTTATTATCATTACCAGTATTAGCAGGAGC</w:t>
      </w:r>
      <w:r w:rsidRPr="00077B12">
        <w:rPr>
          <w:rFonts w:ascii="Courier New" w:hAnsi="Courier New" w:cs="Courier New"/>
        </w:rPr>
        <w:br/>
        <w:t>TATTACAATACTTTTAACAGACCGAAATCTTAATACATCATTCTTTGACCCTGCAGGAGG</w:t>
      </w:r>
      <w:r w:rsidRPr="00077B12">
        <w:rPr>
          <w:rFonts w:ascii="Courier New" w:hAnsi="Courier New" w:cs="Courier New"/>
        </w:rPr>
        <w:br/>
        <w:t>AGGAGATCCAATTTTATACCAACATTTATTT</w:t>
      </w:r>
      <w:r w:rsidRPr="00077B12">
        <w:rPr>
          <w:rFonts w:ascii="Courier New" w:hAnsi="Courier New" w:cs="Courier New"/>
          <w:sz w:val="22"/>
          <w:szCs w:val="22"/>
        </w:rPr>
        <w:t>AATAATTAATAATTCCATAAGTAGAAATATAAGGTATAAACCACATAG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TAAAAAATAAGAAAAATTATAATTATTTAAAGCCTTATTATAAAAAAATAAAGAA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AGAAATTATATAACCTATAATACCCCCAACAATACAAACAAATAATGTTAATAAT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AATAAGAAGGAAGAACAACTACTATAGGAGTAGGAAAAATCAATCATCTTAACATTC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CCACCAAAAATTCTTAAAATTAATAAACCTATTATACTTTTCAATATTACTCAACC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ATCATTTAATATATTTAAAGAAGAAAAATTAGAATCACCA</w:t>
      </w:r>
      <w:r w:rsidRPr="00A31E6F">
        <w:rPr>
          <w:rFonts w:ascii="Courier New" w:hAnsi="Courier New" w:cs="Courier New"/>
        </w:rPr>
        <w:br/>
      </w:r>
      <w:r w:rsidRPr="00C83DA9">
        <w:rPr>
          <w:rFonts w:ascii="Courier New" w:hAnsi="Courier New" w:cs="Courier New"/>
          <w:sz w:val="22"/>
          <w:szCs w:val="22"/>
        </w:rPr>
        <w:t>GTTGTCTTCGCTCCC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TAACATCACCACTGAAGTCAAGTCCGTTGAAATGCACCACGAAGCTCTCGTTGAAGCC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CCCGGTGACAACGTTGGTTTCAACGTAAAGAACGTCTCCGTCAAGGAATTGCGTCG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ACGTCGCTGGTGACTCCAAGGCCAACCCCCCCAAGGGCGCCGCTGACTTCACCGC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GTCATCGTCTTGAACCACCCTGGTCAAATCTCCAACGGTTACACCCCCGTTTTGGA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CACCGCTCACATTGCTTGCAAATTCGCCGAAATCAAGGAGAAGGTCG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2BGCvi</w:t>
      </w:r>
    </w:p>
    <w:p w:rsidR="009F7356" w:rsidRPr="00077B12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077B12">
        <w:rPr>
          <w:rFonts w:ascii="Courier New" w:hAnsi="Courier New" w:cs="Courier New"/>
        </w:rPr>
        <w:t>AGAATTCTAATTCGAGCCGAACTAGGACA</w:t>
      </w:r>
      <w:r w:rsidRPr="00077B12">
        <w:rPr>
          <w:rFonts w:ascii="Courier New" w:hAnsi="Courier New" w:cs="Courier New"/>
        </w:rPr>
        <w:br/>
        <w:t>TCCTGGAGCATTAATTGGAGATGACCAAATTTATAATGTAATTGTTACAGCTCATGCTTT</w:t>
      </w:r>
      <w:r w:rsidRPr="00077B12">
        <w:rPr>
          <w:rFonts w:ascii="Courier New" w:hAnsi="Courier New" w:cs="Courier New"/>
        </w:rPr>
        <w:br/>
        <w:t>TATTATAATTTTTTTTATAGTAATACCAATTATAATTGGAGGATTTGGTAATTGATTAGT</w:t>
      </w:r>
      <w:r w:rsidRPr="00077B12">
        <w:rPr>
          <w:rFonts w:ascii="Courier New" w:hAnsi="Courier New" w:cs="Courier New"/>
        </w:rPr>
        <w:br/>
        <w:t>CCCTTTAATATTAGGAGCTCCAGATATAGCCTTCCCTCGGATAAACAATATAAGTTTCTG</w:t>
      </w:r>
      <w:r w:rsidRPr="00077B12">
        <w:rPr>
          <w:rFonts w:ascii="Courier New" w:hAnsi="Courier New" w:cs="Courier New"/>
        </w:rPr>
        <w:br/>
        <w:t>ACTTTTACCTCCTGCATTAACTTTACTATTAGTAAGTAGTATAGTAGAAAACGGAGCTGG</w:t>
      </w:r>
      <w:r w:rsidRPr="00077B12">
        <w:rPr>
          <w:rFonts w:ascii="Courier New" w:hAnsi="Courier New" w:cs="Courier New"/>
        </w:rPr>
        <w:br/>
        <w:t>AACAGGATGAACTGTTTACCCACCTTTATCTTCTAATATCGCTCATGGAGGAGCTTCTGT</w:t>
      </w:r>
      <w:r w:rsidRPr="00077B12">
        <w:rPr>
          <w:rFonts w:ascii="Courier New" w:hAnsi="Courier New" w:cs="Courier New"/>
        </w:rPr>
        <w:br/>
      </w:r>
      <w:r w:rsidRPr="00077B12">
        <w:rPr>
          <w:rFonts w:ascii="Courier New" w:hAnsi="Courier New" w:cs="Courier New"/>
        </w:rPr>
        <w:lastRenderedPageBreak/>
        <w:t>TGATTTAGCTATTTTTTCTTTACACTTAGCAGGAATTTCTTCAATTTTAGGAGCTGTAAA</w:t>
      </w:r>
      <w:r w:rsidRPr="00077B12">
        <w:rPr>
          <w:rFonts w:ascii="Courier New" w:hAnsi="Courier New" w:cs="Courier New"/>
        </w:rPr>
        <w:br/>
        <w:t>TTTTATTACTACAGTTATTAATATACGATCAACAGGAATTACATTCGACCGAATACCATT</w:t>
      </w:r>
      <w:r w:rsidRPr="00077B12">
        <w:rPr>
          <w:rFonts w:ascii="Courier New" w:hAnsi="Courier New" w:cs="Courier New"/>
        </w:rPr>
        <w:br/>
        <w:t>ATTTGTTTGATCTGTAGTAATTACAGCTTTATTACTTTTATTATCTTTACCAGTATTAGC</w:t>
      </w:r>
      <w:r w:rsidRPr="00077B12">
        <w:rPr>
          <w:rFonts w:ascii="Courier New" w:hAnsi="Courier New" w:cs="Courier New"/>
        </w:rPr>
        <w:br/>
        <w:t>AGGTGCTATTACTATATTATTAACAGATCGAAATCTTAATACATCATTCTTTGATCCAGC</w:t>
      </w:r>
      <w:r w:rsidRPr="00077B12">
        <w:rPr>
          <w:rFonts w:ascii="Courier New" w:hAnsi="Courier New" w:cs="Courier New"/>
        </w:rPr>
        <w:br/>
        <w:t>AGGAGGAGGAGACCCAATCTTGTACCAACATTTATTT</w:t>
      </w:r>
      <w:r w:rsidRPr="00077B12">
        <w:rPr>
          <w:rFonts w:ascii="Courier New" w:hAnsi="Courier New" w:cs="Courier New"/>
          <w:sz w:val="22"/>
          <w:szCs w:val="22"/>
        </w:rPr>
        <w:t xml:space="preserve"> AATAATTAATAATTCCATATGTAGAAATATAAGGTATAAATCAT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CATCATTTAG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GTCC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AGAAATGCACCACGAAGCTCTCGTTGAAGCTGTTCCCGGTGACAACGTTGGTTTCAAC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TAAGAACGTCTCCGTCAAGGAATTGCGTCGTGGTTACGTCGCTGGTGACTCCAAGGCT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CCCCCCAAGGGTGCTGCTGACTTCACCGCTCAAGTCATCGTCTTGAACCACCCTGG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ATCTCCAACGGTTACACTCCCGTTTTGGATTGTCACACCGCTCACATTGCTTGCAA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3BGCym</w:t>
      </w:r>
    </w:p>
    <w:p w:rsidR="009F7356" w:rsidRPr="005D6E3C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D6E3C">
        <w:rPr>
          <w:rFonts w:ascii="Courier New" w:hAnsi="Courier New" w:cs="Courier New"/>
        </w:rPr>
        <w:t>AGAATTTTAATTCGAGCCGAACTAGGACACCCTGGAGCATTAAT</w:t>
      </w:r>
      <w:r w:rsidRPr="005D6E3C">
        <w:rPr>
          <w:rFonts w:ascii="Courier New" w:hAnsi="Courier New" w:cs="Courier New"/>
        </w:rPr>
        <w:br/>
        <w:t>TGGTGATGACCAAATCTATAATGTAATTGTTACAGCTCATGCTTTTATTATAATTTTTTT</w:t>
      </w:r>
      <w:r w:rsidRPr="005D6E3C">
        <w:rPr>
          <w:rFonts w:ascii="Courier New" w:hAnsi="Courier New" w:cs="Courier New"/>
        </w:rPr>
        <w:br/>
        <w:t>TATAGTAATACCAATTATAATTGGAGGGTTTGGTAATTGATTAGTCCCTTTAATGTTAGG</w:t>
      </w:r>
      <w:r w:rsidRPr="005D6E3C">
        <w:rPr>
          <w:rFonts w:ascii="Courier New" w:hAnsi="Courier New" w:cs="Courier New"/>
        </w:rPr>
        <w:br/>
        <w:t>AGCCCCAGATATAGCTTTCCCTCGGATAAACAATATAAGTTTCTGACTTTTACCTCCTGC</w:t>
      </w:r>
      <w:r w:rsidRPr="005D6E3C">
        <w:rPr>
          <w:rFonts w:ascii="Courier New" w:hAnsi="Courier New" w:cs="Courier New"/>
        </w:rPr>
        <w:br/>
        <w:t>ATTAACTTTACTATTAGTAAGTAGTATAGTGGAAAACGGAGCTGGAACAGGATGAACTGT</w:t>
      </w:r>
      <w:r w:rsidRPr="005D6E3C">
        <w:rPr>
          <w:rFonts w:ascii="Courier New" w:hAnsi="Courier New" w:cs="Courier New"/>
        </w:rPr>
        <w:br/>
        <w:t>TTATCCACCTTTATCATCTAATATTGCTCATGGAGGAGCTTCTGTTGATTTAGCTATTTT</w:t>
      </w:r>
      <w:r w:rsidRPr="005D6E3C">
        <w:rPr>
          <w:rFonts w:ascii="Courier New" w:hAnsi="Courier New" w:cs="Courier New"/>
        </w:rPr>
        <w:br/>
        <w:t>TTCTTTACATTTAGCGGGAATTTCTTCAATTTTAGGAGCTGTAAATTTTATTACAACAGT</w:t>
      </w:r>
      <w:r w:rsidRPr="005D6E3C">
        <w:rPr>
          <w:rFonts w:ascii="Courier New" w:hAnsi="Courier New" w:cs="Courier New"/>
        </w:rPr>
        <w:br/>
        <w:t>TATTAATATACGATCAACAGGAATTACTTTTGACCGAATACCCCTATTCGTTTGATCAGT</w:t>
      </w:r>
      <w:r w:rsidRPr="005D6E3C">
        <w:rPr>
          <w:rFonts w:ascii="Courier New" w:hAnsi="Courier New" w:cs="Courier New"/>
        </w:rPr>
        <w:br/>
        <w:t>AGTAATTACAGCTTTATTACTTTTACTATCTTTACCTGTTCTAGCTGGGGCTATTACTAT</w:t>
      </w:r>
      <w:r w:rsidRPr="005D6E3C">
        <w:rPr>
          <w:rFonts w:ascii="Courier New" w:hAnsi="Courier New" w:cs="Courier New"/>
        </w:rPr>
        <w:br/>
        <w:t>ATTATTAACAGACCGAAACCTTAATACTTCATTCTTCGACCCAGCAGGAGGAGGAGACCC</w:t>
      </w:r>
      <w:r w:rsidRPr="005D6E3C">
        <w:rPr>
          <w:rFonts w:ascii="Courier New" w:hAnsi="Courier New" w:cs="Courier New"/>
        </w:rPr>
        <w:br/>
        <w:t>AATTCTATACCAACACTTATTT</w:t>
      </w:r>
      <w:r w:rsidRPr="005D6E3C">
        <w:rPr>
          <w:rFonts w:ascii="Courier New" w:hAnsi="Courier New" w:cs="Courier New"/>
          <w:sz w:val="22"/>
          <w:szCs w:val="22"/>
        </w:rPr>
        <w:t>AATAATTAATAATTCCGTATGTAGAAATATAAGGTATAAATCAC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CCCTAAAAAGTAAGAAGAGTTATAATTATTTAAAGCCTTATTGTAAAAAAATAAAG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GTTAGAAATTAAATAACCTCTAACTCCCCCTACAATACAAACAAATAAAGTTAA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TAAATAATAAGGAAGAACCACTACTACAGGGGTAGGAAAAATCAATCAACTTAAT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ACCTCCAAAGATTCTCAAAATTAATAACCCTATTATACTTTTTAATATAACTCAA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CATCATTTAATATATTTAAAGAAGAAAAATTA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AGTCAAGTCCGTAGAAATGCACCACGAAGCTCTCGTTGAAGCCGTTCCCGGTGAC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TGGTTTCAACGTTAAGAACGTCTCCGTCAAGGAATTGCGTCGTGGTTACGTCGC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CTCCAAGGCTAGCCCCCCCAAGGGTGCTGCTGACTTCACCGCTCAAGTCATCGTC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AACCACCCTGGTCAAATCTCCAACGGTTACACTCCCGTTTTGGATTGTCACACCGC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ATTG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C83DA9">
        <w:rPr>
          <w:rFonts w:ascii="Courier New" w:hAnsi="Courier New" w:cs="Courier New"/>
          <w:sz w:val="22"/>
          <w:szCs w:val="22"/>
        </w:rPr>
        <w:t>CvoUK</w:t>
      </w:r>
      <w:proofErr w:type="spellEnd"/>
    </w:p>
    <w:p w:rsidR="009F7356" w:rsidRPr="005D6E3C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D6E3C">
        <w:rPr>
          <w:rFonts w:ascii="Courier New" w:hAnsi="Courier New" w:cs="Courier New"/>
        </w:rPr>
        <w:t>AGAATTTTAATTCGAGCTGAACTAGGGCAT</w:t>
      </w:r>
      <w:r w:rsidRPr="005D6E3C">
        <w:rPr>
          <w:rFonts w:ascii="Courier New" w:hAnsi="Courier New" w:cs="Courier New"/>
        </w:rPr>
        <w:br/>
        <w:t>CCTGGAGCATTAATTGGAGATGATCAAATTTATAATGTAATTGTTACAGCTCATGCTTTT</w:t>
      </w:r>
      <w:r w:rsidRPr="005D6E3C">
        <w:rPr>
          <w:rFonts w:ascii="Courier New" w:hAnsi="Courier New" w:cs="Courier New"/>
        </w:rPr>
        <w:br/>
        <w:t>ATTATAATTTTTTTTATAGTAATACCAATTATAATTGGAGGGTTTGGAAATTGATTAGTT</w:t>
      </w:r>
      <w:r w:rsidRPr="005D6E3C">
        <w:rPr>
          <w:rFonts w:ascii="Courier New" w:hAnsi="Courier New" w:cs="Courier New"/>
        </w:rPr>
        <w:br/>
        <w:t>CCTTTAATATTAGGAGCCCCAGATATAGCATTCCCTCGAATAAATAATATAAGTTTCTGA</w:t>
      </w:r>
      <w:r w:rsidRPr="005D6E3C">
        <w:rPr>
          <w:rFonts w:ascii="Courier New" w:hAnsi="Courier New" w:cs="Courier New"/>
        </w:rPr>
        <w:br/>
        <w:t>CTTTTACCTCCTGCATTAACTTTACTATTAGTAAGTAGTATAGTAGAAAACGGAGCTGGA</w:t>
      </w:r>
      <w:r w:rsidRPr="005D6E3C">
        <w:rPr>
          <w:rFonts w:ascii="Courier New" w:hAnsi="Courier New" w:cs="Courier New"/>
        </w:rPr>
        <w:br/>
        <w:t>ACTGGATGAACTGTTTATCCACCTTTATCTTCTAATATTGCACATGGAGGAGCTTCTGTT</w:t>
      </w:r>
      <w:r w:rsidRPr="005D6E3C">
        <w:rPr>
          <w:rFonts w:ascii="Courier New" w:hAnsi="Courier New" w:cs="Courier New"/>
        </w:rPr>
        <w:br/>
        <w:t>GATTTAGCTATTTTTTCTTTACATTTAGCAGGAATTTCTTCAATTTTAGGAGCTGTAAAT</w:t>
      </w:r>
      <w:r w:rsidRPr="005D6E3C">
        <w:rPr>
          <w:rFonts w:ascii="Courier New" w:hAnsi="Courier New" w:cs="Courier New"/>
        </w:rPr>
        <w:br/>
        <w:t>TTTATTACTACAGTTATTAATATACGATCAACAGGTATTACCTTCGACCGAATACCATTA</w:t>
      </w:r>
      <w:r w:rsidRPr="005D6E3C">
        <w:rPr>
          <w:rFonts w:ascii="Courier New" w:hAnsi="Courier New" w:cs="Courier New"/>
        </w:rPr>
        <w:br/>
        <w:t>TTTGTTTGATCAGTAGTAATTACAGCCTTATTACTTTTATTATCTTTACCAGTATTAGCA</w:t>
      </w:r>
      <w:r w:rsidRPr="005D6E3C">
        <w:rPr>
          <w:rFonts w:ascii="Courier New" w:hAnsi="Courier New" w:cs="Courier New"/>
        </w:rPr>
        <w:br/>
        <w:t>GGAGCTATTACTATATTATTAACAGATCGAAATCTTAATACTTCATTCTTTGACCCAGCA</w:t>
      </w:r>
      <w:r w:rsidRPr="005D6E3C">
        <w:rPr>
          <w:rFonts w:ascii="Courier New" w:hAnsi="Courier New" w:cs="Courier New"/>
        </w:rPr>
        <w:br/>
        <w:t>GGAGGAGGAGATCCAATTTTATACCAACACTTATTT</w:t>
      </w:r>
      <w:r w:rsidRPr="005D6E3C">
        <w:rPr>
          <w:rFonts w:ascii="Courier New" w:hAnsi="Courier New" w:cs="Courier New"/>
          <w:sz w:val="22"/>
          <w:szCs w:val="22"/>
        </w:rPr>
        <w:t>AGTAATTAATAATTCCGTATGTAGAAATATAAGGCATAAACCACATTG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CTAAAAAATAAGAAGAATTATAGTTATTTAAAGCCTTATTATAAAAAAATAAAGAAAT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AGAAATTAAATACCCTCTAATTCCTCCTACAATACAAACAAATAAAGTTAATAACT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ATAAGAAGGTAGAACTACTACTACTGGTGTAGGAAAAATTAATCAACTTAACATTCT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CCCCAAAAATTCTTAAAATTAATAACCCTATTATACTCTTTAACATAACTCAACC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lastRenderedPageBreak/>
        <w:t>TCATTTAA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GTAGAAATGCACCACGAAGCTCTCGTTGAAGCCGTCCCCGGTGACAACGTTGGT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GTTAAGAACGTCTCCGTCAAGGAATTGCGTCGTGGTTACGTCGCTGGTGACTCCAA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TAGCCCCCCCAAGGGTGCTGCTGACTTCACCGCTCAAGTCATCGTCTTGAACCACC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AATCTCCAACGGTTACACTCCCGTTTTGGATTGTCACACCGCTCACATTGCTTG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MO3Cvi</w:t>
      </w:r>
    </w:p>
    <w:p w:rsidR="009F7356" w:rsidRPr="005D6E3C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5D6E3C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ATTCTAATTCGAGCCGAACTAGGACATCCTG</w:t>
      </w:r>
      <w:r w:rsidRPr="005D6E3C">
        <w:rPr>
          <w:rFonts w:ascii="Courier New" w:hAnsi="Courier New" w:cs="Courier New"/>
        </w:rPr>
        <w:t>GAGCATTAATTGGAGATGACCAAATTTATAATGTAATTGTTACAGCTCATGCTTTTATTA</w:t>
      </w:r>
      <w:r w:rsidRPr="005D6E3C">
        <w:rPr>
          <w:rFonts w:ascii="Courier New" w:hAnsi="Courier New" w:cs="Courier New"/>
        </w:rPr>
        <w:br/>
        <w:t>TAATTTTTTTTATAGTAATACCAATTATAATTGGAGGATTTGGTAATTGATTAGTTCCTT</w:t>
      </w:r>
      <w:r w:rsidRPr="005D6E3C">
        <w:rPr>
          <w:rFonts w:ascii="Courier New" w:hAnsi="Courier New" w:cs="Courier New"/>
        </w:rPr>
        <w:br/>
        <w:t>TAATATTAGGAGCTCCAGATATAGCATTCCCTCGGATAAACAATATAAGTTTCTGACTTT</w:t>
      </w:r>
      <w:r w:rsidRPr="005D6E3C">
        <w:rPr>
          <w:rFonts w:ascii="Courier New" w:hAnsi="Courier New" w:cs="Courier New"/>
        </w:rPr>
        <w:br/>
        <w:t>TACCTCCTGCATTAACTTTACTATTAGTAAGTAGTATAGTAGAAAACGGAGCTGGAACAG</w:t>
      </w:r>
      <w:r w:rsidRPr="005D6E3C">
        <w:rPr>
          <w:rFonts w:ascii="Courier New" w:hAnsi="Courier New" w:cs="Courier New"/>
        </w:rPr>
        <w:br/>
        <w:t>GATGAACTGTTTACCCACCTTTATCTTCTAATATCGCTCATGGAGGAGCTTCTGTTGATT</w:t>
      </w:r>
      <w:r w:rsidRPr="005D6E3C">
        <w:rPr>
          <w:rFonts w:ascii="Courier New" w:hAnsi="Courier New" w:cs="Courier New"/>
        </w:rPr>
        <w:br/>
        <w:t>TAGCTATTTTTTCTTTACACTTGGCAGGAATTTCTTCAATTTTAGGAGCTGTAAATTTTA</w:t>
      </w:r>
      <w:r w:rsidRPr="005D6E3C">
        <w:rPr>
          <w:rFonts w:ascii="Courier New" w:hAnsi="Courier New" w:cs="Courier New"/>
        </w:rPr>
        <w:br/>
        <w:t>TTACTACAGTTATTAATATACGATCAACAGGAATTACATTCGACCGAATACCATTATTTG</w:t>
      </w:r>
      <w:r w:rsidRPr="005D6E3C">
        <w:rPr>
          <w:rFonts w:ascii="Courier New" w:hAnsi="Courier New" w:cs="Courier New"/>
        </w:rPr>
        <w:br/>
        <w:t>TTTGATCTGTAGTAATTACAGCTTTATTACTTTTATTATCTTTACCAGTATTAGCAGGTG</w:t>
      </w:r>
      <w:r w:rsidRPr="005D6E3C">
        <w:rPr>
          <w:rFonts w:ascii="Courier New" w:hAnsi="Courier New" w:cs="Courier New"/>
        </w:rPr>
        <w:br/>
        <w:t>CTATTACTATATTATTAACAGATCGAAATCTTAATACATCATTCTTTGACCCAGCAGGAG</w:t>
      </w:r>
      <w:r w:rsidRPr="005D6E3C">
        <w:rPr>
          <w:rFonts w:ascii="Courier New" w:hAnsi="Courier New" w:cs="Courier New"/>
        </w:rPr>
        <w:br/>
        <w:t>GAGGAGACCCAATCTTGTACCAACATTTATTT</w:t>
      </w:r>
      <w:r w:rsidRPr="005D6E3C">
        <w:rPr>
          <w:rFonts w:ascii="Courier New" w:hAnsi="Courier New" w:cs="Courier New"/>
          <w:sz w:val="22"/>
          <w:szCs w:val="22"/>
        </w:rPr>
        <w:t>AATAATTAATAATTCCATATGTAGAAATATAAGGTATAAATCATATTG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CCTAAAAAGTAAGAAGAATTATAATTATTTAAAGCCTTATTATAAAAAAATAAAGA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TTAGAAATTAAATAACCTCTAACTCCTCCTACAATACAAACAAATAAAGTTAATA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AAATAAGAAGGAAGAACTACTACTACTGGTGTAGGAAAAATTAATCAACTTAATATAC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CCCCCAAAAATTCTCAAAATTAATAGTCCTATTATACTTTTTAATATAACTCAACCT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CATCATTTAG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GTAGAAATGCACCACGAAGCTCTCGTTGAAGCTGTTCCCGGTGACAACGTTGGTT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GTTAAGAACGTCTCCGTCAAGGAATTGCGTCGTGGTTACGTCGCTGGTGACTCCAA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TAGCCCCCCCAAGGGTGCTGCTGACTTCACCGCTCAAGTCATCGTCTTGAACCACC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CAAATCTCCAACGGTTACACTCCCGTTTTGGATTGTCACACCGCTCACATTGCTTG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MA3Lsi</w:t>
      </w:r>
    </w:p>
    <w:p w:rsidR="009F7356" w:rsidRPr="00256037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56037">
        <w:rPr>
          <w:rFonts w:ascii="Courier New" w:hAnsi="Courier New" w:cs="Courier New"/>
        </w:rPr>
        <w:t>AGAATTCTAATTCGAGCTGAATTAGGACATCCTGGAGCTTT</w:t>
      </w:r>
      <w:r w:rsidRPr="00256037">
        <w:rPr>
          <w:rFonts w:ascii="Courier New" w:hAnsi="Courier New" w:cs="Courier New"/>
        </w:rPr>
        <w:br/>
        <w:t>AATTGGAGATGATCAAATTTATAATGTAATTGTTACAGCTCATGCTTTTATTATAATTTT</w:t>
      </w:r>
      <w:r w:rsidRPr="00256037">
        <w:rPr>
          <w:rFonts w:ascii="Courier New" w:hAnsi="Courier New" w:cs="Courier New"/>
        </w:rPr>
        <w:br/>
        <w:t>TTTTATAGTAATGCCAATTATAATTGGAGGATTTGGAAATTGATTAGTTCCATTAATACT</w:t>
      </w:r>
      <w:r w:rsidRPr="00256037">
        <w:rPr>
          <w:rFonts w:ascii="Courier New" w:hAnsi="Courier New" w:cs="Courier New"/>
        </w:rPr>
        <w:br/>
        <w:t>AGGAGCTCCAGATATAGCATTCCCTCGAATAAATAATATAAGTTTTTGACTTTTACCTCC</w:t>
      </w:r>
      <w:r w:rsidRPr="00256037">
        <w:rPr>
          <w:rFonts w:ascii="Courier New" w:hAnsi="Courier New" w:cs="Courier New"/>
        </w:rPr>
        <w:br/>
        <w:t>TGCATTAACTTTATTATTAGTTAGTAGTATAGTAGAAAACGGAGCTGGAACAGGATGAAC</w:t>
      </w:r>
      <w:r w:rsidRPr="00256037">
        <w:rPr>
          <w:rFonts w:ascii="Courier New" w:hAnsi="Courier New" w:cs="Courier New"/>
        </w:rPr>
        <w:br/>
        <w:t>AGTTTACCCTCCTCTATCTTCTAATATTGCTCATGGAGGAGCTTCTGTTGATTTAGCTAT</w:t>
      </w:r>
      <w:r w:rsidRPr="00256037">
        <w:rPr>
          <w:rFonts w:ascii="Courier New" w:hAnsi="Courier New" w:cs="Courier New"/>
        </w:rPr>
        <w:br/>
        <w:t>TTTCTCTCTTCATTTAGCAGGAATTTCTTCAATTTTAGGAGCTGTAAATTTTATTACTAC</w:t>
      </w:r>
      <w:r w:rsidRPr="00256037">
        <w:rPr>
          <w:rFonts w:ascii="Courier New" w:hAnsi="Courier New" w:cs="Courier New"/>
        </w:rPr>
        <w:br/>
        <w:t>AGTTATTAATATACGATCAACAGGAATTACTTTTGATCGAATACCTTTATTTGTTTGATC</w:t>
      </w:r>
      <w:r w:rsidRPr="00256037">
        <w:rPr>
          <w:rFonts w:ascii="Courier New" w:hAnsi="Courier New" w:cs="Courier New"/>
        </w:rPr>
        <w:br/>
        <w:t>AGTAGTAATTACAGCTTTATTACTTTTATTATCATTACCAGTATTAGCAGGAGCTATTAC</w:t>
      </w:r>
      <w:r w:rsidRPr="00256037">
        <w:rPr>
          <w:rFonts w:ascii="Courier New" w:hAnsi="Courier New" w:cs="Courier New"/>
        </w:rPr>
        <w:br/>
        <w:t>AATACTTTTAACAGACCGAAATCTTAATACATCATTCTTTGACCCTGCAGGAGGAGGAGA</w:t>
      </w:r>
      <w:r w:rsidRPr="00256037">
        <w:rPr>
          <w:rFonts w:ascii="Courier New" w:hAnsi="Courier New" w:cs="Courier New"/>
        </w:rPr>
        <w:br/>
        <w:t>TCCAATTTTATACCAACATTTATTT</w:t>
      </w:r>
      <w:r w:rsidRPr="00256037">
        <w:rPr>
          <w:rFonts w:ascii="Courier New" w:hAnsi="Courier New" w:cs="Courier New"/>
          <w:sz w:val="22"/>
          <w:szCs w:val="22"/>
        </w:rPr>
        <w:t>GATAATTAATAATTCCATAAGTAGAAATATAAGGTATAAACCACATAGAACCTAA</w:t>
      </w:r>
    </w:p>
    <w:p w:rsidR="009F7356" w:rsidRPr="00256037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56037">
        <w:rPr>
          <w:rFonts w:ascii="Courier New" w:hAnsi="Courier New" w:cs="Courier New"/>
          <w:sz w:val="22"/>
          <w:szCs w:val="22"/>
        </w:rPr>
        <w:t>AAAATAAGAAAAATTATAATTATTTAAAGCCTTATTATAAAAAAATAAAGAAACATTAGA</w:t>
      </w:r>
    </w:p>
    <w:p w:rsidR="009F7356" w:rsidRPr="00256037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56037">
        <w:rPr>
          <w:rFonts w:ascii="Courier New" w:hAnsi="Courier New" w:cs="Courier New"/>
          <w:sz w:val="22"/>
          <w:szCs w:val="22"/>
        </w:rPr>
        <w:t>AATTATATAACCTATAATACCCCCAACAATACAAACAAATAATGTTAATAATTTTAAATA</w:t>
      </w:r>
    </w:p>
    <w:p w:rsidR="009F7356" w:rsidRPr="00256037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56037">
        <w:rPr>
          <w:rFonts w:ascii="Courier New" w:hAnsi="Courier New" w:cs="Courier New"/>
          <w:sz w:val="22"/>
          <w:szCs w:val="22"/>
        </w:rPr>
        <w:t>AAAAGGAAGAACAACTACTATAGGAGTAGGAAAAATCAATCATCTTAACATTCTCCCACC</w:t>
      </w:r>
    </w:p>
    <w:p w:rsidR="009F7356" w:rsidRPr="00256037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56037">
        <w:rPr>
          <w:rFonts w:ascii="Courier New" w:hAnsi="Courier New" w:cs="Courier New"/>
          <w:sz w:val="22"/>
          <w:szCs w:val="22"/>
        </w:rPr>
        <w:t>AAAAATTCTTAAAATTAATAAACCTATTATACTTTTCAATATTACTCAACCTTCATCATT</w:t>
      </w:r>
    </w:p>
    <w:p w:rsidR="009F7356" w:rsidRPr="00256037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256037">
        <w:rPr>
          <w:rFonts w:ascii="Courier New" w:hAnsi="Courier New" w:cs="Courier New"/>
        </w:rPr>
        <w:t>TAATATATTTAAAGAAGAAAAATTAGA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TCAAGTCCGTTGAAATGCACCACG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GCTCTCGTTGAAGCCGTCCCCGGTGACAACGTTGGTTTCAACGTAAAGAACGTCTCC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GGAATTGCGTCGTGGTTACGTCGCTGGTGACTCCAAGGCCAACCCCCCCAAGGGC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CTGACTTCACCGCTCAAGTCATCGTCTTGAACCACCCTGGTCAAATCTCCAACGGTT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CCCCCGTTTTGGATTGTCACACCGCTCACATTGCTTGCAAATTCGCCGAAATCAAGG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MO2Li</w:t>
      </w:r>
    </w:p>
    <w:p w:rsidR="009F7356" w:rsidRPr="00256037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56037">
        <w:rPr>
          <w:rFonts w:ascii="Courier New" w:hAnsi="Courier New" w:cs="Courier New"/>
        </w:rPr>
        <w:lastRenderedPageBreak/>
        <w:t>AGAATTCTAATTCGAGCTGAATTAGGACACC</w:t>
      </w:r>
      <w:r w:rsidRPr="00256037">
        <w:rPr>
          <w:rFonts w:ascii="Courier New" w:hAnsi="Courier New" w:cs="Courier New"/>
        </w:rPr>
        <w:br/>
        <w:t>CTGGTGCACTAATTGGAGATGACCAAATTTATAATGTAATTGTTACAGCTCATGCTTTTA</w:t>
      </w:r>
      <w:r w:rsidRPr="00256037">
        <w:rPr>
          <w:rFonts w:ascii="Courier New" w:hAnsi="Courier New" w:cs="Courier New"/>
        </w:rPr>
        <w:br/>
        <w:t>TTATAATTTTCTTTATAGTAATACCAATTATAATTGGAGGATTTGGTAATTGATTAGTTC</w:t>
      </w:r>
      <w:r w:rsidRPr="00256037">
        <w:rPr>
          <w:rFonts w:ascii="Courier New" w:hAnsi="Courier New" w:cs="Courier New"/>
        </w:rPr>
        <w:br/>
        <w:t>CTTTAATGTTAGGAGCCCCAGATATAGCCTTCCCTCGATTAAATAATATAAGATTTTGAC</w:t>
      </w:r>
      <w:r w:rsidRPr="00256037">
        <w:rPr>
          <w:rFonts w:ascii="Courier New" w:hAnsi="Courier New" w:cs="Courier New"/>
        </w:rPr>
        <w:br/>
        <w:t>TTTTACCTCCTGCACTAACTTTATTATTAGTAAGTAGTATAGTAGAAAACGGAGCTGGAA</w:t>
      </w:r>
      <w:r w:rsidRPr="00256037">
        <w:rPr>
          <w:rFonts w:ascii="Courier New" w:hAnsi="Courier New" w:cs="Courier New"/>
        </w:rPr>
        <w:br/>
        <w:t>CAGGATGAACAGTTTACCCCCCTTTATCATCTAATATCGCTCATGGAGGAGCTTCTGTTG</w:t>
      </w:r>
      <w:r w:rsidRPr="00256037">
        <w:rPr>
          <w:rFonts w:ascii="Courier New" w:hAnsi="Courier New" w:cs="Courier New"/>
        </w:rPr>
        <w:br/>
        <w:t>ATTTAGCTATTTTTTCTCTTCATTTAGCAGGAATTTCTTCAATTTTAGGGGCTGTAAATT</w:t>
      </w:r>
      <w:r w:rsidRPr="00256037">
        <w:rPr>
          <w:rFonts w:ascii="Courier New" w:hAnsi="Courier New" w:cs="Courier New"/>
        </w:rPr>
        <w:br/>
        <w:t>TTATTACTACAGTCATTAATATACGATCAACAGGAATTACTTTTGACCGAATACCTTTAT</w:t>
      </w:r>
      <w:r w:rsidRPr="00256037">
        <w:rPr>
          <w:rFonts w:ascii="Courier New" w:hAnsi="Courier New" w:cs="Courier New"/>
        </w:rPr>
        <w:br/>
        <w:t>TTGTTTGATCAGTTGTAATTACAGCTCTATTACTTTTATTATCATTACCAGTATTAGCAG</w:t>
      </w:r>
      <w:r w:rsidRPr="00256037">
        <w:rPr>
          <w:rFonts w:ascii="Courier New" w:hAnsi="Courier New" w:cs="Courier New"/>
        </w:rPr>
        <w:br/>
        <w:t>GAGCTATTACAATACTTTTAACTGACCGAAACCTTAATACTTCATTTTTTGACCCTGCAG</w:t>
      </w:r>
      <w:r w:rsidRPr="00256037">
        <w:rPr>
          <w:rFonts w:ascii="Courier New" w:hAnsi="Courier New" w:cs="Courier New"/>
        </w:rPr>
        <w:br/>
        <w:t>GAGGAGGAGACCCAATTCTATACCAACATCTATTT</w:t>
      </w:r>
      <w:r w:rsidRPr="00256037">
        <w:rPr>
          <w:rFonts w:ascii="Courier New" w:hAnsi="Courier New" w:cs="Courier New"/>
          <w:sz w:val="22"/>
          <w:szCs w:val="22"/>
        </w:rPr>
        <w:t xml:space="preserve"> AATAATTAATAATTCCGTAAGTAGAAATATAAGGTATAAATCAT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GATCCTAAAAAATAAGAAAAATTATAATTATTTAAAGCCTTATTATAAAAAAATAAAG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ATATTTGAAATTATATAACCTCTTACTCCTCCTACAATACAAACAAATAATGTTAAC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TTTAAATATGAAGGTAATACTACTACTACTGGGGTAGGAAAAATTAATCATCTTAAC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CTCCCCCCAAAAATTCTTAAAATTAATAAACCTATTATACTTTTTAATATAACTCA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TCATCATTTAATATATTTAAAGAAGAAAAATTTGAATCACCA</w:t>
      </w:r>
      <w:r w:rsidRPr="00C83DA9">
        <w:rPr>
          <w:rFonts w:ascii="Courier New" w:hAnsi="Courier New" w:cs="Courier New"/>
          <w:sz w:val="22"/>
          <w:szCs w:val="22"/>
        </w:rPr>
        <w:t>GTTGTCTTCGCTCCCGCTA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TCACCACTGAAGTCAAGTCCGTTGAAATGCACCACGAAGCTCTCGTTGAAGCCGTT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GTGACAACGTTGGTTTCAACGTAAAGAACGTCTCCGTCAAGGAATTGCGTCGTGGTT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GTCGCTGGTGACTCCAAGGCCAGCCCCCCCAAGGGTGCCGCTGACTTCACCGCTC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TCGTCTTGAACCATCCCGGTCAAATCTCCAACGGTTACACTCCCGTTTTGGATTGT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CCGCTCACATTGCTTGCAAATTCGCCGAAATCAAGGAGAAGGTCGA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4ITCvi</w:t>
      </w:r>
    </w:p>
    <w:p w:rsidR="009F7356" w:rsidRPr="00256037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56037">
        <w:rPr>
          <w:rFonts w:ascii="Courier New" w:hAnsi="Courier New" w:cs="Courier New"/>
        </w:rPr>
        <w:t>AGAATTCTAATTCGAGCCGAACTAGGAC</w:t>
      </w:r>
      <w:r w:rsidRPr="00256037">
        <w:rPr>
          <w:rFonts w:ascii="Courier New" w:hAnsi="Courier New" w:cs="Courier New"/>
        </w:rPr>
        <w:br/>
        <w:t>ATCCTGGAGCATTAATTGGAGATGACCAAATTTATAATGTAATTGTTACAGCTCATGCTT</w:t>
      </w:r>
      <w:r w:rsidRPr="00256037">
        <w:rPr>
          <w:rFonts w:ascii="Courier New" w:hAnsi="Courier New" w:cs="Courier New"/>
        </w:rPr>
        <w:br/>
        <w:t>TTATTATAATTTTTTTTATAGTAATACCAATTATAATTGGAGGATTTGGTAATTGATTAG</w:t>
      </w:r>
      <w:r w:rsidRPr="00256037">
        <w:rPr>
          <w:rFonts w:ascii="Courier New" w:hAnsi="Courier New" w:cs="Courier New"/>
        </w:rPr>
        <w:br/>
        <w:t>TCCCTTTAATATTAGGAGCTCCAGATATAGCCTTCCCTCGGATAAACAATATAAGTTTCT</w:t>
      </w:r>
      <w:r w:rsidRPr="00256037">
        <w:rPr>
          <w:rFonts w:ascii="Courier New" w:hAnsi="Courier New" w:cs="Courier New"/>
        </w:rPr>
        <w:br/>
        <w:t>GACTTTTACCTCCTGCATTAACTTTACTATTAGTAAGTAGTATAGTAGAAAACGGAGCTG</w:t>
      </w:r>
      <w:r w:rsidRPr="00256037">
        <w:rPr>
          <w:rFonts w:ascii="Courier New" w:hAnsi="Courier New" w:cs="Courier New"/>
        </w:rPr>
        <w:br/>
        <w:t>GAACAGGATGAACTGTTTACCCACCTTTATCTTCTAATATCGCTCATGGAGGAGCTTCTG</w:t>
      </w:r>
      <w:r w:rsidRPr="00256037">
        <w:rPr>
          <w:rFonts w:ascii="Courier New" w:hAnsi="Courier New" w:cs="Courier New"/>
        </w:rPr>
        <w:br/>
        <w:t>TTGATTTAGCTATTTTTTCTTTACACTTAGCAGGAATTTCTTCAATTTTAGGAGCTGTAA</w:t>
      </w:r>
      <w:r w:rsidRPr="00256037">
        <w:rPr>
          <w:rFonts w:ascii="Courier New" w:hAnsi="Courier New" w:cs="Courier New"/>
        </w:rPr>
        <w:br/>
        <w:t>ATTTTATTACTACAGTTATTAATATACGATCAACAGGAATTACATTCGACCGAATACCAT</w:t>
      </w:r>
      <w:r w:rsidRPr="00256037">
        <w:rPr>
          <w:rFonts w:ascii="Courier New" w:hAnsi="Courier New" w:cs="Courier New"/>
        </w:rPr>
        <w:br/>
        <w:t>TATTTGTTTGATCTGTAGTAATTACAGCTTTATTACTTTTATTATCTTTACCAGTATTAG</w:t>
      </w:r>
      <w:r w:rsidRPr="00256037">
        <w:rPr>
          <w:rFonts w:ascii="Courier New" w:hAnsi="Courier New" w:cs="Courier New"/>
        </w:rPr>
        <w:br/>
        <w:t>CAGGTGCTATTACTATATTATTAACAGATCGAAATCTTAATACATCATTCTTTGACCCAG</w:t>
      </w:r>
      <w:r w:rsidRPr="00256037">
        <w:rPr>
          <w:rFonts w:ascii="Courier New" w:hAnsi="Courier New" w:cs="Courier New"/>
        </w:rPr>
        <w:br/>
        <w:t>CAGGAGGAGGAGACCCAATCTTGTACCAACATTTATTT</w:t>
      </w:r>
      <w:r w:rsidRPr="00256037">
        <w:rPr>
          <w:rFonts w:ascii="Courier New" w:hAnsi="Courier New" w:cs="Courier New"/>
          <w:sz w:val="22"/>
          <w:szCs w:val="22"/>
        </w:rPr>
        <w:t>AATAATTAATAATTCCATATGTAGAAATATAAGGTATAAATCATATTG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AGAAATTAAATAACCTCTAACTCCTCCTACAATACAAACAAATAAAGTTAATAAT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AATAAGAAGGAAGAACTACTACTACTGGTGTAGGAAAAATTAATCAACTTAATATAC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ATCATTTAG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GTCAAGTCCGTAGAAATGCACCACGAAGCTCTCGTTGAAGCTGTTCCCGGTGACAAC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TGGTTTCAACGTTAAGAACGTCTCCGTCAAGGAATTGCGTCGTGGTTACGTCGCTGG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TCCAAGGCTAGCCCCCCCAAGGGTGCTGCTGACTTCACCGCTCAAGTCATCGTCTTG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CACCCTGGTCAAATCTCCAACGGTTACACTCCCGTTTTGGATTGTCACACCGCTCA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TTGCTTGCAAATTCGCCGAAATCAAGGAA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ITMO1Cvo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</w:rPr>
        <w:t>AGAATTTTAATTCGAGCTGAACTAGGGCATC</w:t>
      </w:r>
      <w:r w:rsidRPr="00E536A8">
        <w:rPr>
          <w:rFonts w:ascii="Courier New" w:hAnsi="Courier New" w:cs="Courier New"/>
        </w:rPr>
        <w:br/>
        <w:t>CTGGAGCATTAATTGGAGATGATCAAATTTATAATGTAATTGTTACAGCTCATGCTTTTA</w:t>
      </w:r>
      <w:r w:rsidRPr="00E536A8">
        <w:rPr>
          <w:rFonts w:ascii="Courier New" w:hAnsi="Courier New" w:cs="Courier New"/>
        </w:rPr>
        <w:br/>
        <w:t>TTATAATTTTTTTTATAGTAATACCAATTATAATTGGAGGGTTTGGAAATTGATTAGTTC</w:t>
      </w:r>
      <w:r w:rsidRPr="00E536A8">
        <w:rPr>
          <w:rFonts w:ascii="Courier New" w:hAnsi="Courier New" w:cs="Courier New"/>
        </w:rPr>
        <w:br/>
        <w:t>CTTTAATATTAGGAGCCCCAGATATAGCATTCCCTCGAATAAATAATATAAGTTTCTGAC</w:t>
      </w:r>
      <w:r w:rsidRPr="00E536A8">
        <w:rPr>
          <w:rFonts w:ascii="Courier New" w:hAnsi="Courier New" w:cs="Courier New"/>
        </w:rPr>
        <w:br/>
        <w:t>TTTTACCTCCTGCATTAACTTTACTATTAGTAAGTAGTATAGTAGAAAACGGAGCTGGAA</w:t>
      </w:r>
      <w:r w:rsidRPr="00E536A8">
        <w:rPr>
          <w:rFonts w:ascii="Courier New" w:hAnsi="Courier New" w:cs="Courier New"/>
        </w:rPr>
        <w:br/>
        <w:t>CTGGATGAACTGTTTATCCACCTTTATCTTCTAATATTGCACATGGAGGAGCTTCTGTTG</w:t>
      </w:r>
      <w:r w:rsidRPr="00E536A8">
        <w:rPr>
          <w:rFonts w:ascii="Courier New" w:hAnsi="Courier New" w:cs="Courier New"/>
        </w:rPr>
        <w:br/>
        <w:t>ATTTAGCTATTTTTTCTTTACATTTAGCAGGAATTTCTTCAATTTTAGGAGCTGTAAATT</w:t>
      </w:r>
      <w:r w:rsidRPr="00E536A8">
        <w:rPr>
          <w:rFonts w:ascii="Courier New" w:hAnsi="Courier New" w:cs="Courier New"/>
        </w:rPr>
        <w:br/>
        <w:t>TTATTACTACAGTTATTAATATACGATCAACAGGTATTACCTTCGACCGAATACCATTAT</w:t>
      </w:r>
      <w:r w:rsidRPr="00E536A8">
        <w:rPr>
          <w:rFonts w:ascii="Courier New" w:hAnsi="Courier New" w:cs="Courier New"/>
        </w:rPr>
        <w:br/>
        <w:t>TTGTTTGATCAGTAGTAATTACAGCCTTATTACTTTTATTATCTTTACCAGTATTAGCAG</w:t>
      </w:r>
      <w:r w:rsidRPr="00E536A8">
        <w:rPr>
          <w:rFonts w:ascii="Courier New" w:hAnsi="Courier New" w:cs="Courier New"/>
        </w:rPr>
        <w:br/>
        <w:t>GAGCTATTACTATATTATTAACAGATCGAAATCTTAATACTTCATTCTTTGACCCAGCAG</w:t>
      </w:r>
      <w:r w:rsidRPr="00E536A8">
        <w:rPr>
          <w:rFonts w:ascii="Courier New" w:hAnsi="Courier New" w:cs="Courier New"/>
        </w:rPr>
        <w:br/>
      </w:r>
      <w:r w:rsidRPr="00E536A8">
        <w:rPr>
          <w:rFonts w:ascii="Courier New" w:hAnsi="Courier New" w:cs="Courier New"/>
        </w:rPr>
        <w:lastRenderedPageBreak/>
        <w:t>GAGGAGGAGATCCAATTTTATACCAACACTTATTT</w:t>
      </w:r>
      <w:r w:rsidRPr="00E536A8">
        <w:rPr>
          <w:rFonts w:ascii="Courier New" w:hAnsi="Courier New" w:cs="Courier New"/>
          <w:sz w:val="22"/>
          <w:szCs w:val="22"/>
        </w:rPr>
        <w:t xml:space="preserve"> AGTAATTAATAATTCCGTATGTAGAAATATAAGGCATAAACCACA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TTGACCCTAAAAAATAAGAAGAATTATAGTTATTTAAAGCCTTATTATAAAAAAATAAAG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AAATATTAGAAATTAAATACCCTCTAATTCCTCCTACAATACAAACAAATAAAGTTAATA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ACTTTAAATAAGAAGGTAGAACTACTACTACTGGTGTAGGAAAAATTAATCAACTTAACA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TTCTACCCCCAAAAATTCTTAAAATTAATAACCCTATTATACTCTTTAACATAACTCAAC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CTTCATCATTTAATATATTTAAAGAAGAAAAATTTGAATCC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ATCCGTAGAAATGCACCACGAAGCTCTCGTTGAAGCCGTCCCCGGTGACAACGTTG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TTCAACGTTAAGAACGTCTCCGTCAAGGAATTGCGTCGTGGTTACGTCGCTGGTGAC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AAGGCTAGCCCCCCCAAGGGTGCTGCTGACTTCACCGCTCAAGTCATCGTCTTGA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CTGGTCAAATCTCCAACGGTTACACTCCCGTTTTGGATTGTCACACCGCTCACATT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5ITCvi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</w:rPr>
        <w:t>AGAATTCTAATTCGAGCCGAACTAGGACA</w:t>
      </w:r>
      <w:r w:rsidRPr="00E536A8">
        <w:rPr>
          <w:rFonts w:ascii="Courier New" w:hAnsi="Courier New" w:cs="Courier New"/>
        </w:rPr>
        <w:br/>
        <w:t>TCCTGGAGCATTAATTGGAGATGACCAAATTTATAATGTAATTGTTACAGCTCATGCTTT</w:t>
      </w:r>
      <w:r w:rsidRPr="00E536A8">
        <w:rPr>
          <w:rFonts w:ascii="Courier New" w:hAnsi="Courier New" w:cs="Courier New"/>
        </w:rPr>
        <w:br/>
        <w:t>TATTATAATTTTTTTTATAGTAATACCAATTATAATTGGAGGATTTGGTAATTGATTAGT</w:t>
      </w:r>
      <w:r w:rsidRPr="00E536A8">
        <w:rPr>
          <w:rFonts w:ascii="Courier New" w:hAnsi="Courier New" w:cs="Courier New"/>
        </w:rPr>
        <w:br/>
        <w:t>CCCTTTAATATTAGGAGCTCCAGATATAGCCTTCCCTCGGATAAACAATATAAGTTTCTG</w:t>
      </w:r>
      <w:r w:rsidRPr="00E536A8">
        <w:rPr>
          <w:rFonts w:ascii="Courier New" w:hAnsi="Courier New" w:cs="Courier New"/>
        </w:rPr>
        <w:br/>
        <w:t>ACTTTTACCTCCTGCATTAACTTTACTATTAGTAAGTAGTATAGTAGAAAACGGAGCTGG</w:t>
      </w:r>
      <w:r w:rsidRPr="00E536A8">
        <w:rPr>
          <w:rFonts w:ascii="Courier New" w:hAnsi="Courier New" w:cs="Courier New"/>
        </w:rPr>
        <w:br/>
        <w:t>AACAGGATGAACTGTTTACCCACCTTTATCTTCTAATATCGCTCATGGAGGAGCTTCTGT</w:t>
      </w:r>
      <w:r w:rsidRPr="00E536A8">
        <w:rPr>
          <w:rFonts w:ascii="Courier New" w:hAnsi="Courier New" w:cs="Courier New"/>
        </w:rPr>
        <w:br/>
        <w:t>TGATTTAGCTATTTTTTCTTTACACTTAGCAGGAATTTCTTCAATTTTAGGAGCTGTAAA</w:t>
      </w:r>
      <w:r w:rsidRPr="00E536A8">
        <w:rPr>
          <w:rFonts w:ascii="Courier New" w:hAnsi="Courier New" w:cs="Courier New"/>
        </w:rPr>
        <w:br/>
        <w:t>TTTTATTACTACAGTTATTAATATACGATCAACAGGAATTACATTCGACCGAATACCATT</w:t>
      </w:r>
      <w:r w:rsidRPr="00E536A8">
        <w:rPr>
          <w:rFonts w:ascii="Courier New" w:hAnsi="Courier New" w:cs="Courier New"/>
        </w:rPr>
        <w:br/>
        <w:t>ATTTGTTTGATCTGTAGTAATTACAGCTTTATTACTTTTATTATCTTTACCAGTATTAGC</w:t>
      </w:r>
      <w:r w:rsidRPr="00E536A8">
        <w:rPr>
          <w:rFonts w:ascii="Courier New" w:hAnsi="Courier New" w:cs="Courier New"/>
        </w:rPr>
        <w:br/>
        <w:t>AGGTGCTATTACTATATTATTAACAGATCGAAATCTTAATACATCATTCTTTGACCCAGC</w:t>
      </w:r>
      <w:r w:rsidRPr="00E536A8">
        <w:rPr>
          <w:rFonts w:ascii="Courier New" w:hAnsi="Courier New" w:cs="Courier New"/>
        </w:rPr>
        <w:br/>
        <w:t>AGGAGGAGGAGACCCAATCTTGTACCAACATTTATTT</w:t>
      </w:r>
      <w:r w:rsidRPr="00E536A8">
        <w:rPr>
          <w:rFonts w:ascii="Courier New" w:hAnsi="Courier New" w:cs="Courier New"/>
          <w:sz w:val="22"/>
          <w:szCs w:val="22"/>
        </w:rPr>
        <w:t>AATAATTAATAATTCCATATGTAGAAATATAAGGTATAAATCATATT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9F7356" w:rsidRPr="00E536A8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E536A8">
        <w:rPr>
          <w:rFonts w:ascii="Courier New" w:hAnsi="Courier New" w:cs="Courier New"/>
        </w:rPr>
        <w:t>TCATCATTTAGTATATTTAAAGAAGAAAAATTTGAATCC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TGAAGTCAAGTCCGTAGAAATGCACCACGAAGCTCTCGTTGAAGCTGTTCCCGGTGA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GTTGGTTTCAACGTTAAGAACGTCTCCGTCAAGGAATTGCGTCGTGGTTACGTCGC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GACTCCAAGGCTAGCCCCCCCAAGGGTGCTGCTGACTTCACCGCTCAAGTCATCGT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GAACCACCCTGGTCAAATCTCCAACGGTTACACTCCCGTTTTGGATTGTCACACCGC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CATTG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6ITCvi</w:t>
      </w:r>
    </w:p>
    <w:p w:rsidR="009F7356" w:rsidRPr="00E536A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E536A8">
        <w:rPr>
          <w:rFonts w:ascii="Courier New" w:hAnsi="Courier New" w:cs="Courier New"/>
        </w:rPr>
        <w:t>AGAATTCTAATTCGAGCCGAACTAGGACAT</w:t>
      </w:r>
      <w:r w:rsidRPr="00E536A8">
        <w:rPr>
          <w:rFonts w:ascii="Courier New" w:hAnsi="Courier New" w:cs="Courier New"/>
        </w:rPr>
        <w:br/>
        <w:t>CCTGGAGCATTAATTGGAGATGACCAAATTTATAATGTAATTGTTACAGCTCATGCTTTT</w:t>
      </w:r>
      <w:r w:rsidRPr="00E536A8">
        <w:rPr>
          <w:rFonts w:ascii="Courier New" w:hAnsi="Courier New" w:cs="Courier New"/>
        </w:rPr>
        <w:br/>
        <w:t>ATTATAATTTTTTTTATAGTAATACCAATTATAATTGGAGGATTTGGTAATTGATTAGTC</w:t>
      </w:r>
      <w:r w:rsidRPr="00E536A8">
        <w:rPr>
          <w:rFonts w:ascii="Courier New" w:hAnsi="Courier New" w:cs="Courier New"/>
        </w:rPr>
        <w:br/>
        <w:t>CCTTTAATATTAGGAGCTCCAGATATAGCCTTCCCTCGGATAAACAATATAAGTTTCTGA</w:t>
      </w:r>
      <w:r w:rsidRPr="00E536A8">
        <w:rPr>
          <w:rFonts w:ascii="Courier New" w:hAnsi="Courier New" w:cs="Courier New"/>
        </w:rPr>
        <w:br/>
        <w:t>CTTTTACCTCCTGCATTAACTTTACTATTAGTAAGTAGTATAGTAGAAAACGGAGCTGGA</w:t>
      </w:r>
      <w:r w:rsidRPr="00E536A8">
        <w:rPr>
          <w:rFonts w:ascii="Courier New" w:hAnsi="Courier New" w:cs="Courier New"/>
        </w:rPr>
        <w:br/>
        <w:t>ACAGGATGAACTGTTTACCCACCTTTATCTTCTAATATCGCTCATGGAGGAGCTTCTGTT</w:t>
      </w:r>
      <w:r w:rsidRPr="00E536A8">
        <w:rPr>
          <w:rFonts w:ascii="Courier New" w:hAnsi="Courier New" w:cs="Courier New"/>
        </w:rPr>
        <w:br/>
        <w:t>GATTTAGCTATTTTTTCTTTACACTTAGCAGGAATTTCTTCAATTTTAGGAGCTGTAAAT</w:t>
      </w:r>
      <w:r w:rsidRPr="00E536A8">
        <w:rPr>
          <w:rFonts w:ascii="Courier New" w:hAnsi="Courier New" w:cs="Courier New"/>
        </w:rPr>
        <w:br/>
        <w:t>TTTATTACTACAGTTATTAATATACGATCAACAGGAATTACATTCGACCGAATACCATTA</w:t>
      </w:r>
      <w:r w:rsidRPr="00E536A8">
        <w:rPr>
          <w:rFonts w:ascii="Courier New" w:hAnsi="Courier New" w:cs="Courier New"/>
        </w:rPr>
        <w:br/>
        <w:t>TTTGTTTGATCTGTAGTAATTACAGCTTTATTACTTTTATTATCTTTACCAGTATTAGCA</w:t>
      </w:r>
      <w:r w:rsidRPr="00E536A8">
        <w:rPr>
          <w:rFonts w:ascii="Courier New" w:hAnsi="Courier New" w:cs="Courier New"/>
        </w:rPr>
        <w:br/>
        <w:t>GGTGCTATTACTATATTATTAACAGATCGAAATCTTAATACATCATTCTTTGACCCAGCA</w:t>
      </w:r>
      <w:r w:rsidRPr="00E536A8">
        <w:rPr>
          <w:rFonts w:ascii="Courier New" w:hAnsi="Courier New" w:cs="Courier New"/>
        </w:rPr>
        <w:br/>
        <w:t>GGAGGAGGAGACCCAATCTTGTACCAACATTTATTT</w:t>
      </w:r>
      <w:r w:rsidRPr="00E536A8">
        <w:rPr>
          <w:rFonts w:ascii="Courier New" w:hAnsi="Courier New" w:cs="Courier New"/>
          <w:sz w:val="22"/>
          <w:szCs w:val="22"/>
        </w:rPr>
        <w:t>AATAATTAATAATTCCATATGTAGAAATATAAGGTATAAATCATATTG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AGAAATTAAATAACCTCTAACTCCTCCTACAATACAAACAAATAAAGTTAATAAT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AATAAGAAGGAAGAACTACTACTACTGGTGTAGGAAAAATTAATCAACTTAATATAC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ATCATTTAG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lastRenderedPageBreak/>
        <w:t>TCAAGTCCGTAGAAATGCACCACGAAGCTCTCGTTGAAGCTGTTCCCGGTGACAACG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TCAACGTTAAGAACGTCTCCGTCAAGGAATTGCGTCGTGGTTACGTCGCTGGTGA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AAGGCTAGCCCCCCCAAGGGTGCTGCTGACTTCACCGCTCAAGTCATCGTCTTGAA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CCCTGGTCAAATCTCCAACGGTTACACTCCCGTTTTGGATTGTCACACCGCTCACATT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CT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7ITCvi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</w:rPr>
        <w:t>AGAATTCTAATTCGAGCCGAACTAGGACATCCTGGAGC</w:t>
      </w:r>
      <w:r w:rsidRPr="00CD1AA6">
        <w:rPr>
          <w:rFonts w:ascii="Courier New" w:hAnsi="Courier New" w:cs="Courier New"/>
        </w:rPr>
        <w:br/>
        <w:t>ATTAATTGGAGATGACCAAATTTATAATGTAATTGTTACAGCTCATGCTTTTATTATAAT</w:t>
      </w:r>
      <w:r w:rsidRPr="00CD1AA6">
        <w:rPr>
          <w:rFonts w:ascii="Courier New" w:hAnsi="Courier New" w:cs="Courier New"/>
        </w:rPr>
        <w:br/>
        <w:t>TTTTTTTATAGTAATACCAATTATAATTGGAGGATTTGGTAATTGATTAGTCCCTTTAAT</w:t>
      </w:r>
      <w:r w:rsidRPr="00CD1AA6">
        <w:rPr>
          <w:rFonts w:ascii="Courier New" w:hAnsi="Courier New" w:cs="Courier New"/>
        </w:rPr>
        <w:br/>
        <w:t>ATTAGGAGCTCCAGATATAGCCTTCCCTCGGATAAACAATATAAGTTTCTGACTTTTACC</w:t>
      </w:r>
      <w:r w:rsidRPr="00CD1AA6">
        <w:rPr>
          <w:rFonts w:ascii="Courier New" w:hAnsi="Courier New" w:cs="Courier New"/>
        </w:rPr>
        <w:br/>
        <w:t>TCCTGCATTAACTTTACTATTAGTAAGTAGTATAGTAGAAAACGGAGCTGGAACAGGATG</w:t>
      </w:r>
      <w:r w:rsidRPr="00CD1AA6">
        <w:rPr>
          <w:rFonts w:ascii="Courier New" w:hAnsi="Courier New" w:cs="Courier New"/>
        </w:rPr>
        <w:br/>
        <w:t>AACTGTTTACCCACCTTTATCTTCTAATATCGCTCATGGAGGAGCTTCTGTTGATTTAGC</w:t>
      </w:r>
      <w:r w:rsidRPr="00CD1AA6">
        <w:rPr>
          <w:rFonts w:ascii="Courier New" w:hAnsi="Courier New" w:cs="Courier New"/>
        </w:rPr>
        <w:br/>
        <w:t>TATTTTTTCTTTACACTTAGCAGGAATTTCTTCAATTTTAGGAGCTGTAAATTTTATTAC</w:t>
      </w:r>
      <w:r w:rsidRPr="00CD1AA6">
        <w:rPr>
          <w:rFonts w:ascii="Courier New" w:hAnsi="Courier New" w:cs="Courier New"/>
        </w:rPr>
        <w:br/>
        <w:t>TACAGTTATTAATATACGATCAACAGGAATTACATTCGACCGAATACCATTATTTGTTTG</w:t>
      </w:r>
      <w:r w:rsidRPr="00CD1AA6">
        <w:rPr>
          <w:rFonts w:ascii="Courier New" w:hAnsi="Courier New" w:cs="Courier New"/>
        </w:rPr>
        <w:br/>
        <w:t>ATCTGTAGTAATTACAGCTTTATTACTTTTATTATCTTTACCAGTATTAGCAGGTGCTAT</w:t>
      </w:r>
      <w:r w:rsidRPr="00CD1AA6">
        <w:rPr>
          <w:rFonts w:ascii="Courier New" w:hAnsi="Courier New" w:cs="Courier New"/>
        </w:rPr>
        <w:br/>
        <w:t>TACTATATTATTAACAGATCGAAATCTTAATACATCATTCTTTGACCCAGCAGGAGGAGG</w:t>
      </w:r>
      <w:r w:rsidRPr="00CD1AA6">
        <w:rPr>
          <w:rFonts w:ascii="Courier New" w:hAnsi="Courier New" w:cs="Courier New"/>
        </w:rPr>
        <w:br/>
        <w:t>AGACCCAATCTTGTACCAACATTTATTT</w:t>
      </w:r>
      <w:r w:rsidRPr="00CD1AA6">
        <w:rPr>
          <w:rFonts w:ascii="Courier New" w:hAnsi="Courier New" w:cs="Courier New"/>
          <w:sz w:val="22"/>
          <w:szCs w:val="22"/>
        </w:rPr>
        <w:t>AATAATTAATAATTCCATATGTAGAAATATAAGGTATAAATCATA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CATCATTTAGTATATTTAAAGAAGAAAAATTTGAATCCCCA</w:t>
      </w:r>
      <w:r w:rsidRPr="00C83DA9">
        <w:rPr>
          <w:rFonts w:ascii="Courier New" w:hAnsi="Courier New" w:cs="Courier New"/>
          <w:sz w:val="22"/>
          <w:szCs w:val="22"/>
        </w:rPr>
        <w:t>GTTGTCTTCGCTCCCGCTAACATCACCACTGAAGT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CGTAGAAATGCACCACGAAGCTCTCGTTGAAGCTGTTCCCGGTGACAACGTTGGT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CGTTAAGAACGTCTCCGTCAAGGAATTGCGTCGTGGTTACGTCGCTGGTGACTC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TAGCCCCCCCAAGGGTGCTGCTGACTTCACCGCTCAAGTCATCGTCTTGAACCAC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GTCAAATCTCCAACGGTTACACTCCCGTTTTGGATTGTCACACCGCTCACATTGCTT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9ITCvi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</w:rPr>
        <w:t>AGAATTCTAATTCGAGCCGAACTAGGACATCCTGGA</w:t>
      </w:r>
      <w:r w:rsidRPr="00CD1AA6">
        <w:rPr>
          <w:rFonts w:ascii="Courier New" w:hAnsi="Courier New" w:cs="Courier New"/>
        </w:rPr>
        <w:br/>
        <w:t>GCATTAATTGGAGATGACCAAATTTATAATGTAATTGTTACAGCTCATGCTTTTATTATA</w:t>
      </w:r>
      <w:r w:rsidRPr="00CD1AA6">
        <w:rPr>
          <w:rFonts w:ascii="Courier New" w:hAnsi="Courier New" w:cs="Courier New"/>
        </w:rPr>
        <w:br/>
        <w:t>ATTTTTTTTATAGTAATACCAATTATAATTGGAGGATTTGGTAATTGATTAGTCCCTTTA</w:t>
      </w:r>
      <w:r w:rsidRPr="00CD1AA6">
        <w:rPr>
          <w:rFonts w:ascii="Courier New" w:hAnsi="Courier New" w:cs="Courier New"/>
        </w:rPr>
        <w:br/>
        <w:t>ATATTAGGAGCTCCAGATATAGCCTTCCCTCGGATAAACAATATAAGTTTCTGACTTTTA</w:t>
      </w:r>
      <w:r w:rsidRPr="00CD1AA6">
        <w:rPr>
          <w:rFonts w:ascii="Courier New" w:hAnsi="Courier New" w:cs="Courier New"/>
        </w:rPr>
        <w:br/>
        <w:t>CCTCCTGCATTAACTTTACTATTAGTAAGTAGTATAGTAGAAAACGGAGCTGGAACAGGA</w:t>
      </w:r>
      <w:r w:rsidRPr="00CD1AA6">
        <w:rPr>
          <w:rFonts w:ascii="Courier New" w:hAnsi="Courier New" w:cs="Courier New"/>
        </w:rPr>
        <w:br/>
        <w:t>TGAACTGTTTACCCACCTTTATCTTCTAATATCGCTCATGGAGGAGCTTCTGTTGATTTA</w:t>
      </w:r>
      <w:r w:rsidRPr="00CD1AA6">
        <w:rPr>
          <w:rFonts w:ascii="Courier New" w:hAnsi="Courier New" w:cs="Courier New"/>
        </w:rPr>
        <w:br/>
        <w:t>GCTATTTTTTCTTTACACTTAGCAGGAATTTCTTCAATTTTAGGAGCTGTAAATTTTATT</w:t>
      </w:r>
      <w:r w:rsidRPr="00CD1AA6">
        <w:rPr>
          <w:rFonts w:ascii="Courier New" w:hAnsi="Courier New" w:cs="Courier New"/>
        </w:rPr>
        <w:br/>
        <w:t>ACTACAGTTATTAATATACGATCAACAGGAATTACATTCGACCGAATACCATTATTTGTT</w:t>
      </w:r>
      <w:r w:rsidRPr="00CD1AA6">
        <w:rPr>
          <w:rFonts w:ascii="Courier New" w:hAnsi="Courier New" w:cs="Courier New"/>
        </w:rPr>
        <w:br/>
        <w:t>TGATCTGTAGTAATTACAGCTTTATTACTTTTATTATCTTTACCAGTATTAGCAGGTGCT</w:t>
      </w:r>
      <w:r w:rsidRPr="00CD1AA6">
        <w:rPr>
          <w:rFonts w:ascii="Courier New" w:hAnsi="Courier New" w:cs="Courier New"/>
        </w:rPr>
        <w:br/>
        <w:t>ATTACTATATTATTAACAGATCGAAATCTTAATACATCATTCTTTGACCCAGCAGGAGGA</w:t>
      </w:r>
      <w:r w:rsidRPr="00CD1AA6">
        <w:rPr>
          <w:rFonts w:ascii="Courier New" w:hAnsi="Courier New" w:cs="Courier New"/>
        </w:rPr>
        <w:br/>
        <w:t>GGAGACCCAATCTTGTACCAACATTTATTT</w:t>
      </w:r>
      <w:r w:rsidRPr="00CD1AA6">
        <w:rPr>
          <w:rFonts w:ascii="Courier New" w:hAnsi="Courier New" w:cs="Courier New"/>
          <w:sz w:val="22"/>
          <w:szCs w:val="22"/>
        </w:rPr>
        <w:t>AATAATTAATAATTCCATATGTAGAAATATAAGGTATAAATCATA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TTGAACCTAAAAAGTAAGAAGAATTATAATTATTTAAAGCCTTATTATAAAAAAATAAAG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AAATATTAGAAATTAAATAACCTCTAACTCCTCCTACAATACAAACAAATAAAGTTAATA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ATTTTAAATAAGAAGGAAGAACTACTACTACTGGTGTAGGAAAAATTAATCAACTTAATA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TACTACCCCCAAAAATTCTCAAAATTAATAGTCCTATTATACTTTTTAATATAACTCAAC</w:t>
      </w:r>
    </w:p>
    <w:p w:rsidR="009F7356" w:rsidRPr="00CD1AA6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CD1AA6">
        <w:rPr>
          <w:rFonts w:ascii="Courier New" w:hAnsi="Courier New" w:cs="Courier New"/>
        </w:rPr>
        <w:t>CTTCATCATTTAGTATATTTAAAGAAGAAAAATTTGAATCC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G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GTCCGTAGAAATGCACCACGAAGCTCTCGTTGAAGCTGTTCCCGGTGACAACGTTGG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TCAACGTTAAGAACGTCTCCGTCAAGGAATTGCGTCGTGGTTACGTCGCTGGTGACTC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GGCTAGCCCCCCCAAGGGTGCTGCTGACTTCACCGCTCAAGTCATCGTCTTGAACCA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CCTGGTCAAATCTCCAACGGTTACACTCCCGTTTTGGATTGTCACACCGCTCACATTG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TGCAAATTCGCCGAAATCAAGGAGAAGGTCGAT 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&gt;10ITCvi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</w:rPr>
        <w:t>AGAATTCTAATTCGAGCCGAACTAGGACATCCTGGAGCA</w:t>
      </w:r>
      <w:r w:rsidRPr="00CD1AA6">
        <w:rPr>
          <w:rFonts w:ascii="Courier New" w:hAnsi="Courier New" w:cs="Courier New"/>
        </w:rPr>
        <w:br/>
        <w:t>TTAATTGGAGATGACCAAATTTATAATGTAATTGTTACAGCTCATGCTTTTATTATAATT</w:t>
      </w:r>
      <w:r w:rsidRPr="00CD1AA6">
        <w:rPr>
          <w:rFonts w:ascii="Courier New" w:hAnsi="Courier New" w:cs="Courier New"/>
        </w:rPr>
        <w:br/>
        <w:t>TTTTTTATAGTAATACCAATTATAATTGGAGGATTTGGTAATTGATTAGTCCCTTTAATA</w:t>
      </w:r>
      <w:r w:rsidRPr="00CD1AA6">
        <w:rPr>
          <w:rFonts w:ascii="Courier New" w:hAnsi="Courier New" w:cs="Courier New"/>
        </w:rPr>
        <w:br/>
      </w:r>
      <w:r w:rsidRPr="00CD1AA6">
        <w:rPr>
          <w:rFonts w:ascii="Courier New" w:hAnsi="Courier New" w:cs="Courier New"/>
        </w:rPr>
        <w:lastRenderedPageBreak/>
        <w:t>TTAGGAGCTCCAGATATAGCCTTCCCTCGGATAAACAATATAAGTTTCTGACTTTTACCT</w:t>
      </w:r>
      <w:r w:rsidRPr="00CD1AA6">
        <w:rPr>
          <w:rFonts w:ascii="Courier New" w:hAnsi="Courier New" w:cs="Courier New"/>
        </w:rPr>
        <w:br/>
        <w:t>CCTGCATTAACTTTACTATTAGTAAGTAGTATAGTAGAAAACGGAGCTGGAACAGGATGA</w:t>
      </w:r>
      <w:r w:rsidRPr="00CD1AA6">
        <w:rPr>
          <w:rFonts w:ascii="Courier New" w:hAnsi="Courier New" w:cs="Courier New"/>
        </w:rPr>
        <w:br/>
        <w:t>ACTGTTTACCCACCTTTATCTTCTAATATCGCTCATGGAGGAGCTTCTGTTGATTTAGCT</w:t>
      </w:r>
      <w:r w:rsidRPr="00CD1AA6">
        <w:rPr>
          <w:rFonts w:ascii="Courier New" w:hAnsi="Courier New" w:cs="Courier New"/>
        </w:rPr>
        <w:br/>
        <w:t>ATTTTTTCTTTACACTTAGCAGGAATTTCTTCAATTTTAGGAGCTGTAAATTTTATTACT</w:t>
      </w:r>
      <w:r w:rsidRPr="00CD1AA6">
        <w:rPr>
          <w:rFonts w:ascii="Courier New" w:hAnsi="Courier New" w:cs="Courier New"/>
        </w:rPr>
        <w:br/>
        <w:t>ACAGTTATTAATATACGATCAACAGGAATTACATTCGACCGAATACCATTATTTGTTTGA</w:t>
      </w:r>
      <w:r w:rsidRPr="00CD1AA6">
        <w:rPr>
          <w:rFonts w:ascii="Courier New" w:hAnsi="Courier New" w:cs="Courier New"/>
        </w:rPr>
        <w:br/>
        <w:t>TCTGTAGTAATTACAGCTTTATTACTTTTATTATCTTTACCAGTATTAGCAGGTGCTATT</w:t>
      </w:r>
      <w:r w:rsidRPr="00CD1AA6">
        <w:rPr>
          <w:rFonts w:ascii="Courier New" w:hAnsi="Courier New" w:cs="Courier New"/>
        </w:rPr>
        <w:br/>
        <w:t>ACTATATTATTAACAGATCGAAATCTTAATACATCATTCTTTGACCCAGCAGGAGGAGGA</w:t>
      </w:r>
      <w:r w:rsidRPr="00CD1AA6">
        <w:rPr>
          <w:rFonts w:ascii="Courier New" w:hAnsi="Courier New" w:cs="Courier New"/>
        </w:rPr>
        <w:br/>
        <w:t>GACCCAATCTTGTACCAACATTTATTT</w:t>
      </w:r>
      <w:r w:rsidRPr="00CD1AA6">
        <w:rPr>
          <w:rFonts w:ascii="Courier New" w:hAnsi="Courier New" w:cs="Courier New"/>
          <w:sz w:val="22"/>
          <w:szCs w:val="22"/>
        </w:rPr>
        <w:t>AATAATTAATAATTCCATATGTAGAAATATAAGAGTATAAATCATATTG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AACCTAAAAAGTAAGAAGAATTATAATTATTTAAAGCCTTATTATAAAAAAATAAAGAAA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TATTAGAAATTAAATAACCTCTAACTCCTCCTACAATACAAACAAATAAAGTTAATAATT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TTAAATAAGAAGGAAGAACTACTACTACTGGTGTAGGAAAAATTAATCAACTTAATATAC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  <w:sz w:val="22"/>
          <w:szCs w:val="22"/>
        </w:rPr>
        <w:t>TACCCCCAAAAATTCTCAAAATTAATAGTCCTATTATACTTTTTAATATAACTCAACCTT</w:t>
      </w:r>
    </w:p>
    <w:p w:rsidR="009F7356" w:rsidRPr="00CD1AA6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CD1AA6">
        <w:rPr>
          <w:rFonts w:ascii="Courier New" w:hAnsi="Courier New" w:cs="Courier New"/>
        </w:rPr>
        <w:t>CATCATTTAGTATATTTAAAGAAGAAAAATTTGAATCCCCA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TTGTCTTCGCTCCCGCTAACATCACCACTGAAAT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TCCGTAGAAATGCACCACGAAGCTCTCGTTGAAGCTGTTCCCGGTGACAACGTTGGTTT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AACGTTAAGAACGTCTCCGTCAAGGAATTGCGTCGTGGTTACGTCGCTGGTGACTCCAAG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CTAGCCCCCCCAAGGGTGCTGCTGACTTCACCGCTCAAGTCATCGTCTTGAACCACCCT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>GGTCAAATCTCCAACGGTTACACTCCCGTTTTGGATTGTCACACCGCTCACATTGCTTGC</w:t>
      </w:r>
    </w:p>
    <w:p w:rsidR="009F7356" w:rsidRPr="00C83DA9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83DA9">
        <w:rPr>
          <w:rFonts w:ascii="Courier New" w:hAnsi="Courier New" w:cs="Courier New"/>
          <w:sz w:val="22"/>
          <w:szCs w:val="22"/>
        </w:rPr>
        <w:t xml:space="preserve">AAATTCGCCGAAATCAAGGAGAAGGTCGAT 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&gt;ITTVLc2</w:t>
      </w:r>
    </w:p>
    <w:p w:rsidR="009F7356" w:rsidRPr="00CD1AA6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D1AA6">
        <w:rPr>
          <w:rFonts w:ascii="Courier New" w:hAnsi="Courier New" w:cs="Courier New"/>
        </w:rPr>
        <w:t>AGAATTTTAATTCGAGCTGAATTAGGACACC</w:t>
      </w:r>
      <w:r w:rsidRPr="00CD1AA6">
        <w:rPr>
          <w:rFonts w:ascii="Courier New" w:hAnsi="Courier New" w:cs="Courier New"/>
        </w:rPr>
        <w:br/>
        <w:t>CTGGTGCATTAATTGGAGATGACCAAATTTATAATGTAATTGTTACAGCTCATGCTTTTA</w:t>
      </w:r>
      <w:r w:rsidRPr="00CD1AA6">
        <w:rPr>
          <w:rFonts w:ascii="Courier New" w:hAnsi="Courier New" w:cs="Courier New"/>
        </w:rPr>
        <w:br/>
        <w:t>TTATAATTTTCTTTATAGTAATACCAATTATAATTGGAGGATTTGGAAATTGATTAGTTC</w:t>
      </w:r>
      <w:r w:rsidRPr="00CD1AA6">
        <w:rPr>
          <w:rFonts w:ascii="Courier New" w:hAnsi="Courier New" w:cs="Courier New"/>
        </w:rPr>
        <w:br/>
        <w:t>CTTTAATATTAGGAGCCCCAGATATAGCATTCCCTCGAATAAATAATATAAGTTTTTGAC</w:t>
      </w:r>
      <w:r w:rsidRPr="00CD1AA6">
        <w:rPr>
          <w:rFonts w:ascii="Courier New" w:hAnsi="Courier New" w:cs="Courier New"/>
        </w:rPr>
        <w:br/>
        <w:t>TTTTACCTCCTGCATTAACTTTATTATTAGTAAGTAGTATAGTAGAAAACGGAGCTGGAA</w:t>
      </w:r>
      <w:r w:rsidRPr="00CD1AA6">
        <w:rPr>
          <w:rFonts w:ascii="Courier New" w:hAnsi="Courier New" w:cs="Courier New"/>
        </w:rPr>
        <w:br/>
        <w:t>CAGGATGAACAGTTTACCCTCCTTTATCATCTAATATCGCTCATGGAGGAGCTTCTGTTG</w:t>
      </w:r>
      <w:r w:rsidRPr="00CD1AA6">
        <w:rPr>
          <w:rFonts w:ascii="Courier New" w:hAnsi="Courier New" w:cs="Courier New"/>
        </w:rPr>
        <w:br/>
        <w:t>ATTTAGCTATTTTTTCTCTTCATTTAGCAGGAATTTCATCAATTTTAGGAGCTGTAAATT</w:t>
      </w:r>
      <w:r w:rsidRPr="00CD1AA6">
        <w:rPr>
          <w:rFonts w:ascii="Courier New" w:hAnsi="Courier New" w:cs="Courier New"/>
        </w:rPr>
        <w:br/>
        <w:t>TTATTACTACAGTTATTAATATACGATCAACAGGAATTACTTTTGACCGAATACCTTTAT</w:t>
      </w:r>
      <w:r w:rsidRPr="00CD1AA6">
        <w:rPr>
          <w:rFonts w:ascii="Courier New" w:hAnsi="Courier New" w:cs="Courier New"/>
        </w:rPr>
        <w:br/>
        <w:t>TCGTTTGATCAGTAGTAATTACAGCTTTATTACTTTTATTATCATTACCAGTATTAGCTG</w:t>
      </w:r>
      <w:r w:rsidRPr="00CD1AA6">
        <w:rPr>
          <w:rFonts w:ascii="Courier New" w:hAnsi="Courier New" w:cs="Courier New"/>
        </w:rPr>
        <w:br/>
        <w:t>GAGCTATTACTATACTTTTAACTGATCGAAATCTTAATACTTCATTCTTTGATCCAGCAG</w:t>
      </w:r>
      <w:r w:rsidRPr="00CD1AA6">
        <w:rPr>
          <w:rFonts w:ascii="Courier New" w:hAnsi="Courier New" w:cs="Courier New"/>
        </w:rPr>
        <w:br/>
        <w:t>GAGGAGGAGACCCAATTTTATACCAACATTTATTT</w:t>
      </w:r>
      <w:r w:rsidRPr="00CD1AA6">
        <w:rPr>
          <w:rFonts w:ascii="Courier New" w:hAnsi="Courier New" w:cs="Courier New"/>
          <w:sz w:val="22"/>
          <w:szCs w:val="22"/>
        </w:rPr>
        <w:t>AATAATTAATAATCCCGTAAGTAGAAATATAAGGTATAAACCAT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GACCCTAAAAAATAAGAAAAATTATAATTATTTAAAGCCTTATTATAAAAAAATAAAG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ATATTTGAAATTATATACCCTCTTACTCCTCCTACAATACAAACAAATAATGTTAAT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CTTCAAATATGAAGGAAGAACTACAACTACTGGAGTTGGAAAAATTAATCATCTTAAT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CTTCCTCCAAAAATTCTTAAAATTAATAACCCTATTATACTCTTTAATATTACTCAACC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TTCATCATTTAATATATTTAAAGAAGAAAAATTTGAATCACCA</w:t>
      </w:r>
      <w:r w:rsidRPr="00612908">
        <w:rPr>
          <w:rFonts w:ascii="Courier New" w:hAnsi="Courier New" w:cs="Courier New"/>
          <w:sz w:val="22"/>
          <w:szCs w:val="22"/>
        </w:rPr>
        <w:t>GTTGTCATCGCTCCCGCTAACATCACCACTGAAGTCAAGTCCGTTGAAATGCACCACGAA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GCTCTCGTTGAAGCCGTCCCCGGTGACAACGTTGGTTTCAACGTAAAGAACGTCTCCGTC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AAGGAATTGCGTCGTGGTTACGTCGCTGGTGACTCCAAGGCCAACCCCCCCAAGGGTGCC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GCTGACTTCACCGCTCAAGTCATCGTCTTGAACCATCCCGGTCAAATCTCCAACGGTTAC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ACTCCCGTTTTGGATTGTCACACCGCTCACATTGCTTGCAAATTCGCCGAAATCAAGGAG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AAGGTCGAT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&gt;ITTVCvo1</w:t>
      </w:r>
    </w:p>
    <w:p w:rsidR="009F7356" w:rsidRPr="003A7095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3A7095">
        <w:rPr>
          <w:rFonts w:ascii="Courier New" w:hAnsi="Courier New" w:cs="Courier New"/>
        </w:rPr>
        <w:t>AGAATTTTAATTCGAGCTGAACTAGGGCA</w:t>
      </w:r>
      <w:r w:rsidRPr="003A7095">
        <w:rPr>
          <w:rFonts w:ascii="Courier New" w:hAnsi="Courier New" w:cs="Courier New"/>
        </w:rPr>
        <w:br/>
        <w:t>TCCTGGAGCATTAATTGGAGATGATCAAATTTATAATGTAATTGTTACAGCTCATGCTTT</w:t>
      </w:r>
      <w:r w:rsidRPr="003A7095">
        <w:rPr>
          <w:rFonts w:ascii="Courier New" w:hAnsi="Courier New" w:cs="Courier New"/>
        </w:rPr>
        <w:br/>
        <w:t>TATTATAATTTTTTTTATAGTAATACCAATTATAATTGGAGGGTTTGGAAATTGATTAGT</w:t>
      </w:r>
      <w:r w:rsidRPr="003A7095">
        <w:rPr>
          <w:rFonts w:ascii="Courier New" w:hAnsi="Courier New" w:cs="Courier New"/>
        </w:rPr>
        <w:br/>
        <w:t>TCCTTTAATATTAGGAGCCCCAGATATAGCATTCCCTCGAATAAATAATATAAGTTTCTG</w:t>
      </w:r>
      <w:r w:rsidRPr="003A7095">
        <w:rPr>
          <w:rFonts w:ascii="Courier New" w:hAnsi="Courier New" w:cs="Courier New"/>
        </w:rPr>
        <w:br/>
        <w:t>ACTTTTACCTCCTGCATTAACTTTACTATTAGTAAGTAGTATAGTAGAAAACGGAGCTGG</w:t>
      </w:r>
      <w:r w:rsidRPr="003A7095">
        <w:rPr>
          <w:rFonts w:ascii="Courier New" w:hAnsi="Courier New" w:cs="Courier New"/>
        </w:rPr>
        <w:br/>
        <w:t>AACTGGATGAACTGTTTATCCACCTTTATCTTCTAATATTGCACATGGAGGAGCTTCTGT</w:t>
      </w:r>
      <w:r w:rsidRPr="003A7095">
        <w:rPr>
          <w:rFonts w:ascii="Courier New" w:hAnsi="Courier New" w:cs="Courier New"/>
        </w:rPr>
        <w:br/>
        <w:t>TGATTTAGCTATTTTTTCTTTACATTTAGCAGGAATTTCTTCAATTTTAGGAGCTGTAAA</w:t>
      </w:r>
      <w:r w:rsidRPr="003A7095">
        <w:rPr>
          <w:rFonts w:ascii="Courier New" w:hAnsi="Courier New" w:cs="Courier New"/>
        </w:rPr>
        <w:br/>
        <w:t>TTTTATTACTACAGTTATTAATATACGATCAACAGGTATTACCTTCGACCGAATACCATT</w:t>
      </w:r>
      <w:r w:rsidRPr="003A7095">
        <w:rPr>
          <w:rFonts w:ascii="Courier New" w:hAnsi="Courier New" w:cs="Courier New"/>
        </w:rPr>
        <w:br/>
        <w:t>ATTTGTTTGATCAGTAGTAATTACAGCCTTATTACTTTTATTATCTTTACCAGTATTAGC</w:t>
      </w:r>
      <w:r w:rsidRPr="003A7095">
        <w:rPr>
          <w:rFonts w:ascii="Courier New" w:hAnsi="Courier New" w:cs="Courier New"/>
        </w:rPr>
        <w:br/>
        <w:t>AGGAGCTATTACTATATTATTAACAGATCGAAATCTTAATACTTCATTCTTTGACCCAGC</w:t>
      </w:r>
      <w:r w:rsidRPr="003A7095">
        <w:rPr>
          <w:rFonts w:ascii="Courier New" w:hAnsi="Courier New" w:cs="Courier New"/>
        </w:rPr>
        <w:br/>
        <w:t>AGGAGGAGGAGATCCAATTTTATACCAACACTTATTT</w:t>
      </w:r>
      <w:r w:rsidRPr="003A7095">
        <w:rPr>
          <w:rFonts w:ascii="Courier New" w:hAnsi="Courier New" w:cs="Courier New"/>
          <w:sz w:val="22"/>
          <w:szCs w:val="22"/>
        </w:rPr>
        <w:t>AGTAATTAATAATTCCGTATGTAGAAATATAAGAGCATAAACCACATTG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lastRenderedPageBreak/>
        <w:t>CCCTAAAAAATAAGAAGAATTATAGTTATTTAAAGCCTTATTATAAAAAAATAAAGAA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AGAAATTAAATACCCTCTAATTCCTCCTACAATACAAACAAATAAAGTTAATAACT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TAAATAAGAAGGTAGAACTACTACTACTGGTGTAGGAAAAATTAATCAACTTAACATTC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CCCCCAAAAATTCTTAAAATTAATAACCCTATTATACTCTTTAACATAACTCAACCTTC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</w:rPr>
        <w:t>ATCATTTAATATATTTAAAGAAGAAAAATTTGAATCCCCA</w:t>
      </w:r>
      <w:r w:rsidRPr="00612908">
        <w:rPr>
          <w:rFonts w:ascii="Courier New" w:hAnsi="Courier New" w:cs="Courier New"/>
          <w:sz w:val="22"/>
          <w:szCs w:val="22"/>
        </w:rPr>
        <w:t>GTTGTCATCGCTCCCGCTAACATCACCACTGAAGTCAAATC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CGTAGAAATGCACCACGAAGCTCTCGTTGAAGCCGTCCCCGGTGACAACGTTGGTTTCAA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CGTTAAGAACGTCTCCGTCAAGGAATTGCGTCGTGGTTACGTCGCTGGTGACTCCAAGGC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AGCCCCCCCAAGGGTGCTGCTGACTTCACCGCTCAAGTCATCGTCTTGAACCACCCTGG</w:t>
      </w:r>
    </w:p>
    <w:p w:rsidR="009F7356" w:rsidRPr="00612908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12908">
        <w:rPr>
          <w:rFonts w:ascii="Courier New" w:hAnsi="Courier New" w:cs="Courier New"/>
          <w:sz w:val="22"/>
          <w:szCs w:val="22"/>
        </w:rPr>
        <w:t>TCAAATCTCCAACGGTTACACTCCCGTTTTGGATTGTCACACCGCTCACATTGCTTGCAA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A31E6F">
        <w:rPr>
          <w:rFonts w:ascii="Courier New" w:hAnsi="Courier New" w:cs="Courier New"/>
          <w:sz w:val="22"/>
          <w:szCs w:val="22"/>
        </w:rPr>
        <w:t>ATTCGCCGAAATCAAGGAGAAGGTCGAT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A31E6F">
        <w:rPr>
          <w:rFonts w:ascii="Courier New" w:hAnsi="Courier New" w:cs="Courier New"/>
        </w:rPr>
        <w:t>&gt;DataPrte1</w:t>
      </w:r>
    </w:p>
    <w:p w:rsidR="009F7356" w:rsidRPr="00A31E6F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A31E6F">
        <w:rPr>
          <w:rFonts w:ascii="Courier New" w:hAnsi="Courier New" w:cs="Courier New"/>
        </w:rPr>
        <w:t>AGAATCCTAATTCGAGC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GCACCCTGGAGCACTAATTGGAGATGACCAAATTTATAATGTAATTGTAACGGCTCACGCT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AATACCAATTATAATTGGAGGATTTGGAAATTGACTAGTTCCCCTT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TAGGGGCTCCTGATATAGCATTCCCTCGAATAAATAATATAAGTTTCTGACTTTTACCTCCTGCATTA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TTATTAGTAAGTAGTATAGTAGAAAATGGGGCTGGAACAGGATGAACTGTTTACCCACCTTT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TCTAATATTGCTCACGGAGGAGCATCTGTTGATTTAGCTATTTTCTCTCTTCACTTGGCCGGAATTTC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TGTAAATTTCATTACAACTGTAATTAATATACGATCTACAGGAATTACATTTG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TGTTTGATCTGTAGTTATTACTGCTCTTTTACTTTTATTATCTTTACCAGTATTAG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GGTGCTATTACTATATTATTAACTGACCGAAATTTAAATACTTCATTTTTTGATCCAGCTGGAGGAGG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TATTTTATACCAACATTTATTT</w:t>
      </w:r>
      <w:r w:rsidRPr="000C2A87">
        <w:rPr>
          <w:rFonts w:ascii="Courier New" w:hAnsi="Courier New" w:cs="Courier New"/>
        </w:rPr>
        <w:t xml:space="preserve"> </w:t>
      </w:r>
      <w:r w:rsidRPr="000C1F11">
        <w:rPr>
          <w:rFonts w:ascii="Courier New" w:hAnsi="Courier New" w:cs="Courier New"/>
        </w:rPr>
        <w:t>AATAATT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ATTCCATAAGTAGAAATATAAGGTATAAATCACATTGAACCTAAAAAATAAGAAGAATGATAATTA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TAAAGCCTTGTTATAAAAAAATAAAGAAACATTAGAAATTATATACCCTACTAACCCTCCAACAATAC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ACAAATAATGTTAATAACTTTAAATAAAAAGGTAAAACTACTACTATAGGAGTAGGAAAAATTAACCA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TTAACATTCTACCTCCAAAAATTCTTAAAATTAATAAACCTATTATACTCTTTAATATTACTCAACCT</w:t>
      </w:r>
    </w:p>
    <w:p w:rsidR="009F7356" w:rsidRPr="00C83DA9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CATCATTTAACATATTTAAAGAAGAAAAATTAGAATCCCCA</w:t>
      </w:r>
      <w:r w:rsidRPr="00A31E6F">
        <w:rPr>
          <w:rFonts w:ascii="Courier New" w:hAnsi="Courier New" w:cs="Courier New"/>
        </w:rPr>
        <w:t>GTTGTCTTCGCTCCCGCTAACATCACCACTGAAGTCAAGTCCGTTGAAATGCACCACGAAGCTTTGGCTGAAGCCGTGCCCGGTGACAACGTTGGTTTCAACGTAAAG</w:t>
      </w:r>
      <w:r w:rsidRPr="00C83DA9">
        <w:rPr>
          <w:rFonts w:ascii="Courier New" w:hAnsi="Courier New" w:cs="Courier New"/>
        </w:rPr>
        <w:t>AACGTCTCCGTCAAGGAATTGCGTCGTGGTTACGTCGCTGGTGACTCCAAGGCCAACCCCCCCAAGGGTGCTGCTGACTTCACCGCTCAAGTCATCGTCTTGAACCACCCCGGTCAAATCTCCAACGGTTACACCCCCGTTTTGGATTGTCACACCGCTCACATTGCTTGCAAATTCGCTGAAATCAAGGAGAAGGTCGAC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Lse</w:t>
      </w:r>
      <w:r>
        <w:rPr>
          <w:rFonts w:ascii="Courier New" w:hAnsi="Courier New" w:cs="Courier New"/>
        </w:rPr>
        <w:t>1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CTAATTCGAGC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ACATCCTGGAGCTTTAATTGGAGATGATCAAATTTATAATGTAATTGTTACAGCTCATGCT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TTTTATAGTAATGCCAATTATAATTGGAGGATTTGGAAATTGATTAGTTCCATTA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AGGAGCTCCAGATATAGCATTCCCTCGAATAAATAATATAAGTTTTTGACTTTTACCTCCTGCATTA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TTATTAGTTAGTAGTATAGTAGAAAACGGAGCTGGAACAGGATGAACAGTTTACCCTCCTCT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TCTAATATTGCTCATGGAGGAGCTTCTGTTGATTTAGCTATTTTCTCTCTTCATTTAGCAGGAATTTC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CAATTTTAGGAGCTGTAAATTTTATTACTACAGTTATTAATATACGATCAACAGGAATTACTTTTG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ACCTTTATTTGTTTGATCAGTAGTAATTACAGCTTTATTACTTTTATTATCATTACCAGTATTAG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GGAGCTATTACAATACTTTTAACAGACCGAAATCTTAATACATCATTCTTTGACCCTGCAGGAGGAGG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TCCAATTTTATACCAACATTTATTT</w:t>
      </w:r>
      <w:r w:rsidRPr="000C1F11">
        <w:rPr>
          <w:rFonts w:ascii="Courier New" w:hAnsi="Courier New" w:cs="Courier New"/>
        </w:rPr>
        <w:t>AATAATTAATAATTCCATAAGTAGAAATATAAGGTATAAACCACATAGAACCTAAAA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AATAAGAAAAATTATAATTATTTAAAGCCTTATTATAAAAAAATAAAGAAACATGAGAAATTATATAACC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ATAATACCCCCAACAATACAAACAAATAATGTTAATAATTTTAAATAAGAAGGAAGAACAACTACTATA</w:t>
      </w:r>
    </w:p>
    <w:p w:rsidR="009F7356" w:rsidRPr="000C1F11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GGAGTAGGAAAAATCAATCATCTTAACATTCTCCCACCAAAAATTCTTAAAATTAATAAACCTATTATAC</w:t>
      </w:r>
    </w:p>
    <w:p w:rsidR="009F7356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0C1F11">
        <w:rPr>
          <w:rFonts w:ascii="Courier New" w:hAnsi="Courier New" w:cs="Courier New"/>
        </w:rPr>
        <w:t>TTTTCAATATTACTCAACCTTCATCATTTAATATATTTAAAGAAGAAAAATTAGAATCACCA</w:t>
      </w:r>
      <w:r w:rsidRPr="00DF6529">
        <w:rPr>
          <w:rFonts w:ascii="Courier New" w:hAnsi="Courier New" w:cs="Courier New"/>
        </w:rPr>
        <w:t xml:space="preserve"> GTTGTCTTCGCYCCCGCTAACATCACCACTGAAGTCAAGTCCGTTGAAATGCACCACGAAGCTCTCGTTGAAGCCGTCCCCGGTGACAACGTTGGTTTCAACGTAAAGAACGTCTCCGTCAAGGAATTGCGTCGTGGTTACGTCGCTGGTGACTCCAAGGCYAACCCC</w:t>
      </w:r>
      <w:r w:rsidRPr="00AC1C7E">
        <w:rPr>
          <w:rFonts w:ascii="Courier New" w:hAnsi="Courier New" w:cs="Courier New"/>
        </w:rPr>
        <w:t xml:space="preserve">CCCAAGGGCGCCGCTGACTTCACCGCTCAAGTCATCGTCTTGAACCACCCTGGTCAAATCTCCAACGGTTACACCCCCGTTTTGGATTGTCACACCGCTCACATTGCTTGCAAATTCGCCGAAATCAAGGAGAAGGTCGAT </w:t>
      </w:r>
    </w:p>
    <w:p w:rsidR="009F7356" w:rsidRPr="00BF2510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Lill</w:t>
      </w:r>
      <w:r>
        <w:rPr>
          <w:rFonts w:ascii="Courier New" w:hAnsi="Courier New" w:cs="Courier New"/>
        </w:rPr>
        <w:t>1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TTAATTCGAGC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GAATTAGGACACCCTGGTGCATTAATTGGAGATGACCAAATTTATAATGTAATTGTTACAGCTCATGCT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TTATTATAATTTTCTTTATAGTAATGCCAATTATAATTGGAGGATTTGGAAATTGATTAGTTCCTTTA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lastRenderedPageBreak/>
        <w:t>ATTAGGAGCTCCAGATATAGCATTCCCTCGAATAAATAATATAAGATTTTGACTTTTACCTCCTGCATTA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CTTTACTATTAGTAAGTAGTATAGTAGAAAACGGAGCTGGAACAGGATGAACAGTTTACCCTCCTTT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ATCTAATATCGCTCATGGAGGAGCTTCTGTTGATTTAGCTATTTTTTCTCTTCATTTAGCAGGAATTTC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TCAATTTTAGGAGCTGTAAATTTTATTACTACAGTTATTAATATACGATCAACAGGGATTACTTTTGAT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GCCTTTATTCGTTTGATCAGTAGTAATTACAGCTTTATTACTTTTATTATCATTACCAGTATTAG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GGAGCTATTACTATACTTTTAACTGATCGAAATCTTAATACTTCATTCTTTGACCCAGCAGGAGGAGG</w:t>
      </w: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AATTTTATACCAACATTTATTT</w:t>
      </w:r>
      <w:r w:rsidRPr="000C1F11">
        <w:rPr>
          <w:rFonts w:ascii="Courier New" w:hAnsi="Courier New" w:cs="Courier New"/>
        </w:rPr>
        <w:t>AATAATTAATAATTCCGTAAGTAGAAATATAAGGTATAAACCACATTGACCCTAAAAAATAAGAAAAATTATAATTATTTAAAGCCTTATTATAAAAAAATAAGGAAATATTTGAAATTATATACCCTCTTACTCCTCCTACAATACAAACAAATAATGTTAATAACTTTAAATATGAAGGAAGAACTACAACTACTGGAGTTGGAAAAATTAATCATCTTAATATTCTTCCTCCAAAAATTCTTAAAATTAATAATCCTATTATACTTTTTAATATTACTCAACCTTCATCATTTAATATATTTAAAGAAGAAAAATTTGAATCACCA</w:t>
      </w:r>
      <w:r w:rsidRPr="00C83DA9">
        <w:rPr>
          <w:rFonts w:ascii="Courier New" w:hAnsi="Courier New" w:cs="Courier New"/>
        </w:rPr>
        <w:t>GTTGTCTTCGCTCCCGCTAACATCACCACTGAAGTCAAGTCCGTTGAAATGCACCACGAAGCTCTCGTTGAAGCCGTCCCCGGTGACAACGTTGGTTTCAACGTAAAGAACGTCTCCGTCAAGGAATTGCGTCGTGGTTACGTCGCTGGTGACTCCAAGGCCAACCCCCCCAAGGGTGCCGCTGACTTCACCGCTCAAGTCATCGTCTTGAACCATCCCGGTCAAATCTCCAACGGTTACACTCCCGTTTTGGATTGTCACACCGCTCACATTGCTTGCAAATTCGCCGAAATCAAGGAGAAGGTCGAT</w:t>
      </w:r>
    </w:p>
    <w:p w:rsidR="009F7356" w:rsidRDefault="009F7356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9F7356" w:rsidRPr="00BF2510" w:rsidRDefault="009F7356" w:rsidP="009F7356">
      <w:pPr>
        <w:pStyle w:val="PlainText"/>
        <w:contextualSpacing/>
        <w:rPr>
          <w:rFonts w:ascii="Courier New" w:hAnsi="Courier New" w:cs="Courier New"/>
        </w:rPr>
      </w:pPr>
    </w:p>
    <w:p w:rsidR="009F7356" w:rsidRPr="00F726A2" w:rsidRDefault="00F726A2" w:rsidP="009F7356">
      <w:pPr>
        <w:pStyle w:val="PlainText"/>
        <w:contextualSpacing/>
        <w:rPr>
          <w:rFonts w:ascii="Courier New" w:hAnsi="Courier New" w:cs="Courier New"/>
          <w:b/>
        </w:rPr>
      </w:pPr>
      <w:r w:rsidRPr="00F726A2">
        <w:rPr>
          <w:rFonts w:ascii="Courier New" w:hAnsi="Courier New" w:cs="Courier New"/>
          <w:b/>
        </w:rPr>
        <w:lastRenderedPageBreak/>
        <w:t>COI+ND5+EF1a+PER sequences</w:t>
      </w:r>
    </w:p>
    <w:p w:rsidR="00F726A2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F726A2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31415B">
        <w:rPr>
          <w:rFonts w:ascii="Courier New" w:hAnsi="Courier New" w:cs="Courier New"/>
        </w:rPr>
        <w:t>&gt;ITMOII10Ls</w:t>
      </w:r>
      <w:r w:rsidRPr="0031415B">
        <w:rPr>
          <w:rFonts w:ascii="Courier New" w:hAnsi="Courier New" w:cs="Courier New"/>
        </w:rPr>
        <w:br/>
      </w:r>
      <w:r w:rsidRPr="00611E7F">
        <w:rPr>
          <w:rFonts w:ascii="Courier New" w:hAnsi="Courier New" w:cs="Courier New"/>
        </w:rPr>
        <w:t>AGAATTCTAATTCGAGCTGAATTAGGACATCCTGGAG</w:t>
      </w:r>
      <w:r w:rsidRPr="00611E7F">
        <w:rPr>
          <w:rFonts w:ascii="Courier New" w:hAnsi="Courier New" w:cs="Courier New"/>
        </w:rPr>
        <w:br/>
        <w:t>CTTTAATTGGAGATGATCAAATTTATAATGTAATTGTTACAGCTCATGCTTTTATTATAA</w:t>
      </w:r>
      <w:r w:rsidRPr="00611E7F">
        <w:rPr>
          <w:rFonts w:ascii="Courier New" w:hAnsi="Courier New" w:cs="Courier New"/>
        </w:rPr>
        <w:br/>
        <w:t>TTTTTTTTATAGTAATGCCAATTATAATTGGAGGATTTGGAAATTGATTAGTTCCATTAA</w:t>
      </w:r>
      <w:r w:rsidRPr="00611E7F">
        <w:rPr>
          <w:rFonts w:ascii="Courier New" w:hAnsi="Courier New" w:cs="Courier New"/>
        </w:rPr>
        <w:br/>
        <w:t>TACTAGGAGCTCCAGATATAGCATTCCCTCGAATAAATAATATAAGTTTTTGACTTTTAC</w:t>
      </w:r>
      <w:r w:rsidRPr="00611E7F">
        <w:rPr>
          <w:rFonts w:ascii="Courier New" w:hAnsi="Courier New" w:cs="Courier New"/>
        </w:rPr>
        <w:br/>
        <w:t>CTCCTGCATTAACTTTATTATTAGTTAGTAGTATAGTAGAAAACGGAGCTGGAACAGGAT</w:t>
      </w:r>
      <w:r w:rsidRPr="00611E7F">
        <w:rPr>
          <w:rFonts w:ascii="Courier New" w:hAnsi="Courier New" w:cs="Courier New"/>
        </w:rPr>
        <w:br/>
        <w:t>GAACAGTTTACCCTCCTCTATCTTCTAATATTGCTCATGGAGGAGCTTCTGTTGATTTAG</w:t>
      </w:r>
      <w:r w:rsidRPr="00611E7F">
        <w:rPr>
          <w:rFonts w:ascii="Courier New" w:hAnsi="Courier New" w:cs="Courier New"/>
        </w:rPr>
        <w:br/>
        <w:t>CTATTTTCTCTCTTCATTTAGCAGGAATTTCTTCAATTTTAGGAGCTGTAAATTTTATTA</w:t>
      </w:r>
      <w:r w:rsidRPr="00611E7F">
        <w:rPr>
          <w:rFonts w:ascii="Courier New" w:hAnsi="Courier New" w:cs="Courier New"/>
        </w:rPr>
        <w:br/>
        <w:t>CTACAGTTATTAATATACGATCAACAGGAATTACTTTTGATCGAATACCTTTATTTGTTT</w:t>
      </w:r>
      <w:r w:rsidRPr="00611E7F">
        <w:rPr>
          <w:rFonts w:ascii="Courier New" w:hAnsi="Courier New" w:cs="Courier New"/>
        </w:rPr>
        <w:br/>
        <w:t>GATCAGTAGTAATTACAGCTTTATTACTTTTATTATCATTACCAGTATTAGCAGGAGCTA</w:t>
      </w:r>
      <w:r w:rsidRPr="00611E7F">
        <w:rPr>
          <w:rFonts w:ascii="Courier New" w:hAnsi="Courier New" w:cs="Courier New"/>
        </w:rPr>
        <w:br/>
        <w:t>TTACAATACTTTTAACAGACCGAAATCTTAATACATCATTCTTTGATCCTGCAGGAGGAG</w:t>
      </w:r>
      <w:r w:rsidRPr="00611E7F">
        <w:rPr>
          <w:rFonts w:ascii="Courier New" w:hAnsi="Courier New" w:cs="Courier New"/>
        </w:rPr>
        <w:br/>
        <w:t>GAGATCCAATTTTATACCAACATTTATTT</w:t>
      </w:r>
    </w:p>
    <w:p w:rsidR="00F726A2" w:rsidRPr="00657CA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657CA4">
        <w:rPr>
          <w:rFonts w:ascii="Courier New" w:hAnsi="Courier New" w:cs="Courier New"/>
        </w:rPr>
        <w:t>GATAATTAATAATTCCATAAGTAGAAATATAAGGTATAAACCACATAGAACCTA</w:t>
      </w:r>
      <w:r w:rsidRPr="00657CA4">
        <w:rPr>
          <w:rFonts w:ascii="Courier New" w:hAnsi="Courier New" w:cs="Courier New"/>
        </w:rPr>
        <w:br/>
        <w:t>AAAAATAAGAAAAATTATAATTATTTAAAGCCTTATTATAAAAAAATAAAGAAACATGAG</w:t>
      </w:r>
      <w:r w:rsidRPr="00657CA4">
        <w:rPr>
          <w:rFonts w:ascii="Courier New" w:hAnsi="Courier New" w:cs="Courier New"/>
        </w:rPr>
        <w:br/>
        <w:t>AAATTATATAACCTATAATACCCCCAACAATACAAACAAATAATGTTAATAATTTTAAAT</w:t>
      </w:r>
      <w:r w:rsidRPr="00657CA4">
        <w:rPr>
          <w:rFonts w:ascii="Courier New" w:hAnsi="Courier New" w:cs="Courier New"/>
        </w:rPr>
        <w:br/>
        <w:t>AAGAAGGAAGAACAACTACTATAGGAGTAGGAAAAATTAATCATCTTAACATTCTCCCAC</w:t>
      </w:r>
      <w:r w:rsidRPr="00657CA4">
        <w:rPr>
          <w:rFonts w:ascii="Courier New" w:hAnsi="Courier New" w:cs="Courier New"/>
        </w:rPr>
        <w:br/>
        <w:t>CAAAAATTCTTAAAATTAATAAACCTATTATACTTTTCAATATTACTCAACCTTCATCAT</w:t>
      </w:r>
      <w:r w:rsidRPr="00657CA4">
        <w:rPr>
          <w:rFonts w:ascii="Courier New" w:hAnsi="Courier New" w:cs="Courier New"/>
        </w:rPr>
        <w:br/>
        <w:t>TTAATATATTTAAAGAAGAAAAATTAGAATCACCA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GTTGTCTTC</w:t>
      </w:r>
      <w:r w:rsidRPr="00C41DE4">
        <w:rPr>
          <w:rFonts w:ascii="Courier New" w:hAnsi="Courier New" w:cs="Courier New"/>
        </w:rPr>
        <w:br/>
        <w:t>GCTCCCGCTAACATCACCACTGAAGTCAAGTCCGTTGAAATGCACCACGAAGCTCTCGTT</w:t>
      </w:r>
      <w:r w:rsidRPr="00C41DE4">
        <w:rPr>
          <w:rFonts w:ascii="Courier New" w:hAnsi="Courier New" w:cs="Courier New"/>
        </w:rPr>
        <w:br/>
        <w:t>GAAGCCGTCCCCGGTGACAACGTTGGTTTCAACGTAAAGAACGTCTCCGTCAAGGAATTG</w:t>
      </w:r>
      <w:r w:rsidRPr="00C41DE4">
        <w:rPr>
          <w:rFonts w:ascii="Courier New" w:hAnsi="Courier New" w:cs="Courier New"/>
        </w:rPr>
        <w:br/>
        <w:t>CGTCGTGGTTACGTCGCTGGTGACTCCAAGGCTAACCCCCCCAAGGGCGCCGCTGACTTC</w:t>
      </w:r>
      <w:r w:rsidRPr="00C41DE4">
        <w:rPr>
          <w:rFonts w:ascii="Courier New" w:hAnsi="Courier New" w:cs="Courier New"/>
        </w:rPr>
        <w:br/>
        <w:t>ACCGCTCAAGTCATCGTCTTGAACCACCCTGGTCAAATCTCCAACGGTTACACCCCCGTT</w:t>
      </w:r>
      <w:r w:rsidRPr="00C41DE4">
        <w:rPr>
          <w:rFonts w:ascii="Courier New" w:hAnsi="Courier New" w:cs="Courier New"/>
        </w:rPr>
        <w:br/>
        <w:t>TTGGATTGTCACACCGCTCACATTGCTTGCAAATTCGCCGAAATCAAGGAGAAGGTCGATGGATGCACGCA</w:t>
      </w:r>
      <w:r w:rsidRPr="00C41DE4">
        <w:rPr>
          <w:rFonts w:ascii="Courier New" w:hAnsi="Courier New" w:cs="Courier New"/>
        </w:rPr>
        <w:br/>
        <w:t>GTACCCTAAGTCCGGTTCAGTGCTTTGAGGGCAGCGGTGGAAGTGGTTCATCGGGAAATT</w:t>
      </w:r>
      <w:r w:rsidRPr="00C41DE4">
        <w:rPr>
          <w:rFonts w:ascii="Courier New" w:hAnsi="Courier New" w:cs="Courier New"/>
        </w:rPr>
        <w:br/>
        <w:t>TTACTTCGGGCAGTAACTTAAATATGGGCAGTGTGACTAATACCAGCAACACCGGTACTG</w:t>
      </w:r>
      <w:r w:rsidRPr="00C41DE4">
        <w:rPr>
          <w:rFonts w:ascii="Courier New" w:hAnsi="Courier New" w:cs="Courier New"/>
        </w:rPr>
        <w:br/>
        <w:t>GTACTTCCTCAGGAAGTGTTCCCATGGTCACGTTGACGGAATCTCTACTAAATAAACATA</w:t>
      </w:r>
      <w:r w:rsidRPr="00C41DE4">
        <w:rPr>
          <w:rFonts w:ascii="Courier New" w:hAnsi="Courier New" w:cs="Courier New"/>
        </w:rPr>
        <w:br/>
        <w:t>ACGATGAAATGGAAAAGTTTATGCTTAAGAAGCATAGAGAATCTCGAGGACGAAGTGGCG</w:t>
      </w:r>
      <w:r w:rsidRPr="00C41DE4">
        <w:rPr>
          <w:rFonts w:ascii="Courier New" w:hAnsi="Courier New" w:cs="Courier New"/>
        </w:rPr>
        <w:br/>
        <w:t>AGAAGAACAAAAAGAATTCTGAAAAGATAATGGAGTACACTGGCCCGGGACACGGAATCA</w:t>
      </w:r>
      <w:r w:rsidRPr="00C41DE4">
        <w:rPr>
          <w:rFonts w:ascii="Courier New" w:hAnsi="Courier New" w:cs="Courier New"/>
        </w:rPr>
        <w:br/>
        <w:t>AAAGAGTTGGTTCACA</w:t>
      </w:r>
      <w:r w:rsidRPr="00C41DE4">
        <w:rPr>
          <w:rFonts w:ascii="Courier New" w:hAnsi="Courier New" w:cs="Courier New"/>
        </w:rPr>
        <w:br/>
        <w:t>&gt;ITMOII1Cvi</w:t>
      </w:r>
      <w:r w:rsidRPr="00C41DE4">
        <w:rPr>
          <w:rFonts w:ascii="Courier New" w:hAnsi="Courier New" w:cs="Courier New"/>
        </w:rPr>
        <w:br/>
        <w:t>AGAATTCTAATTCGAGCCGAACTAGGACATCCTGG</w:t>
      </w:r>
      <w:r w:rsidRPr="00C41DE4">
        <w:rPr>
          <w:rFonts w:ascii="Courier New" w:hAnsi="Courier New" w:cs="Courier New"/>
        </w:rPr>
        <w:br/>
        <w:t>AGCATTAATTGGAGATGACCAAATTTATAATGTAATTGTTACAGCTCATGCTTTTATTAT</w:t>
      </w:r>
      <w:r w:rsidRPr="00C41DE4">
        <w:rPr>
          <w:rFonts w:ascii="Courier New" w:hAnsi="Courier New" w:cs="Courier New"/>
        </w:rPr>
        <w:br/>
        <w:t>AATTTTTTTTATAGTAATACCAATTATAATTGGAGGATTTGGTAATTGATTAGTCCCTTT</w:t>
      </w:r>
      <w:r w:rsidRPr="00C41DE4">
        <w:rPr>
          <w:rFonts w:ascii="Courier New" w:hAnsi="Courier New" w:cs="Courier New"/>
        </w:rPr>
        <w:br/>
        <w:t>AATATTAGGAGCTCCAGATATAGCCTTCCCTCGGATAAACAATATAAGTTTCTGACTTTT</w:t>
      </w:r>
      <w:r w:rsidRPr="00C41DE4">
        <w:rPr>
          <w:rFonts w:ascii="Courier New" w:hAnsi="Courier New" w:cs="Courier New"/>
        </w:rPr>
        <w:br/>
        <w:t>ACCTCCTGCATTAACTTTACTATTAGTAAGTAGTATAGTAGAAAACGGAGCTGGAACAGG</w:t>
      </w:r>
      <w:r w:rsidRPr="00C41DE4">
        <w:rPr>
          <w:rFonts w:ascii="Courier New" w:hAnsi="Courier New" w:cs="Courier New"/>
        </w:rPr>
        <w:br/>
        <w:t>ATGAACTGTTTACCCACCTTTATCTTCTAATATTGCTCATGGAGGAGCTTCTGTTGATTT</w:t>
      </w:r>
      <w:r w:rsidRPr="00C41DE4">
        <w:rPr>
          <w:rFonts w:ascii="Courier New" w:hAnsi="Courier New" w:cs="Courier New"/>
        </w:rPr>
        <w:br/>
        <w:t>AGCTATTTTTTCTTTACACTTAGCAGGAATTTCTTCAATTTTAGGAGCTGTAAATTTTAT</w:t>
      </w:r>
      <w:r w:rsidRPr="00C41DE4">
        <w:rPr>
          <w:rFonts w:ascii="Courier New" w:hAnsi="Courier New" w:cs="Courier New"/>
        </w:rPr>
        <w:br/>
        <w:t>TACTACAGTTATTAATATACGATCAACAGGAATTACATTCGACCGAATACCATTATTTGT</w:t>
      </w:r>
      <w:r w:rsidRPr="00C41DE4">
        <w:rPr>
          <w:rFonts w:ascii="Courier New" w:hAnsi="Courier New" w:cs="Courier New"/>
        </w:rPr>
        <w:br/>
        <w:t>TTGATCTGTAGTAATTACAGCTTTATTACTTTTATTATCTTTACCAGTATTAGCAGGTGC</w:t>
      </w:r>
      <w:r w:rsidRPr="00C41DE4">
        <w:rPr>
          <w:rFonts w:ascii="Courier New" w:hAnsi="Courier New" w:cs="Courier New"/>
        </w:rPr>
        <w:br/>
        <w:t>TATTACTATATTATTAACAGATCGAAATCTTAATACATCATTCTTTGACCCAGCAGGAGG</w:t>
      </w:r>
      <w:r w:rsidRPr="00C41DE4">
        <w:rPr>
          <w:rFonts w:ascii="Courier New" w:hAnsi="Courier New" w:cs="Courier New"/>
        </w:rPr>
        <w:br/>
        <w:t>AGGAGACCCAATCTTGTACCAACATTTATTT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AATAATTAATAATTCCATATGTAGAAATATAAGGTATAAATCAT</w:t>
      </w:r>
      <w:r w:rsidRPr="00C41DE4">
        <w:rPr>
          <w:rFonts w:ascii="Courier New" w:hAnsi="Courier New" w:cs="Courier New"/>
        </w:rPr>
        <w:br/>
        <w:t>ATTGAACCTAAAAAGTAAGAAGAATTATAATTATTTAAAGCCTTATTATAAAAAAATAAA</w:t>
      </w:r>
      <w:r w:rsidRPr="00C41DE4">
        <w:rPr>
          <w:rFonts w:ascii="Courier New" w:hAnsi="Courier New" w:cs="Courier New"/>
        </w:rPr>
        <w:br/>
        <w:t>GAAATATTAGAAATTAAATAACCTCTAACTCCTCCTACAATACAAACAAATAAAGTTAAT</w:t>
      </w:r>
      <w:r w:rsidRPr="00C41DE4">
        <w:rPr>
          <w:rFonts w:ascii="Courier New" w:hAnsi="Courier New" w:cs="Courier New"/>
        </w:rPr>
        <w:br/>
        <w:t>AATTTTAAATAAGAAGGAAGAACTACTACTACTGGTGTAGGAAAAATTAATCAACTTAAT</w:t>
      </w:r>
      <w:r w:rsidRPr="00C41DE4">
        <w:rPr>
          <w:rFonts w:ascii="Courier New" w:hAnsi="Courier New" w:cs="Courier New"/>
        </w:rPr>
        <w:br/>
        <w:t>ATACTACCCCCAAAAATTCTCAAAATTAATAGTCCTATTATACTTTTTAATATAACTCAA</w:t>
      </w:r>
      <w:r w:rsidRPr="00C41DE4">
        <w:rPr>
          <w:rFonts w:ascii="Courier New" w:hAnsi="Courier New" w:cs="Courier New"/>
        </w:rPr>
        <w:br/>
        <w:t>CCTTCATCATTTAGTATATTTAAAGAAGAAAAATTTGAATCCCCAGTTGTCTTCGCTCCCGCTAACATCACCACTGAAGTCAAG</w:t>
      </w:r>
      <w:r w:rsidRPr="00C41DE4">
        <w:rPr>
          <w:rFonts w:ascii="Courier New" w:hAnsi="Courier New" w:cs="Courier New"/>
        </w:rPr>
        <w:br/>
        <w:t>TCCGTAGAAATGCACCACGAAGCTCTCGTTGAAGCTGTTCCCGGTGACAACGTTGGTTTC</w:t>
      </w:r>
      <w:r w:rsidRPr="00C41DE4">
        <w:rPr>
          <w:rFonts w:ascii="Courier New" w:hAnsi="Courier New" w:cs="Courier New"/>
        </w:rPr>
        <w:br/>
        <w:t>AACGTTAAGAACGTCTCCGTCAAGGAATTGCGTCGTGGTTACGTCGCTGGTGACTCCAAG</w:t>
      </w:r>
      <w:r w:rsidRPr="00C41DE4">
        <w:rPr>
          <w:rFonts w:ascii="Courier New" w:hAnsi="Courier New" w:cs="Courier New"/>
        </w:rPr>
        <w:br/>
        <w:t>GCTAGCCCCCCCAAGGGTGCTGCTGACTTCACCGCTCAAGTCATCGTCTTGAACCACCCT</w:t>
      </w:r>
      <w:r w:rsidRPr="00C41DE4">
        <w:rPr>
          <w:rFonts w:ascii="Courier New" w:hAnsi="Courier New" w:cs="Courier New"/>
        </w:rPr>
        <w:br/>
        <w:t>GGTCAAATCTCCAACGGTTACACTCCCGTTTTGGATTGTCACACCGCTCACATTGCTTGC</w:t>
      </w:r>
      <w:r w:rsidRPr="00C41DE4">
        <w:rPr>
          <w:rFonts w:ascii="Courier New" w:hAnsi="Courier New" w:cs="Courier New"/>
        </w:rPr>
        <w:br/>
      </w:r>
      <w:r w:rsidRPr="00C41DE4">
        <w:rPr>
          <w:rFonts w:ascii="Courier New" w:hAnsi="Courier New" w:cs="Courier New"/>
        </w:rPr>
        <w:lastRenderedPageBreak/>
        <w:t>AAATTCGCCGAAATCAAGGAGAAGGTCGATTGAAGCACGCAGTACCCTGAGTCCGGTTCAGTGCTTTGAGGGTAGCGGTGGTAG</w:t>
      </w:r>
      <w:r w:rsidRPr="00C41DE4">
        <w:rPr>
          <w:rFonts w:ascii="Courier New" w:hAnsi="Courier New" w:cs="Courier New"/>
        </w:rPr>
        <w:br/>
        <w:t>TGGATCCTCAGGAAATTTTACTTCGGGTAGCAACTTGAATATGGGCAGTGTTACTAATAC</w:t>
      </w:r>
      <w:r w:rsidRPr="00C41DE4">
        <w:rPr>
          <w:rFonts w:ascii="Courier New" w:hAnsi="Courier New" w:cs="Courier New"/>
        </w:rPr>
        <w:br/>
        <w:t>AAGCAATACCGGTACAGGCACTTCATCGGGAAGTGTACCCATGGTTACGTTGACGGAATC</w:t>
      </w:r>
      <w:r w:rsidRPr="00C41DE4">
        <w:rPr>
          <w:rFonts w:ascii="Courier New" w:hAnsi="Courier New" w:cs="Courier New"/>
        </w:rPr>
        <w:br/>
        <w:t>TCTGCTAAATAAACACAACGATGAAATGGAAAAGTTTATGCTAAAGAAACACAGAGAATC</w:t>
      </w:r>
      <w:r w:rsidRPr="00C41DE4">
        <w:rPr>
          <w:rFonts w:ascii="Courier New" w:hAnsi="Courier New" w:cs="Courier New"/>
        </w:rPr>
        <w:br/>
        <w:t>TCGCGGACGAAGTGGTGAGAAGAATAAAAAGAACTCGGAAAAGATAATGGAGTATACTGG</w:t>
      </w:r>
      <w:r w:rsidRPr="00C41DE4">
        <w:rPr>
          <w:rFonts w:ascii="Courier New" w:hAnsi="Courier New" w:cs="Courier New"/>
        </w:rPr>
        <w:br/>
        <w:t>TCCTGGGCATGGAATAAAGAGAGTTGGCTCACA</w:t>
      </w:r>
    </w:p>
    <w:p w:rsidR="00F726A2" w:rsidRPr="00C41DE4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2Cvi</w:t>
      </w:r>
      <w:r w:rsidRPr="00C41DE4">
        <w:rPr>
          <w:rFonts w:ascii="Courier New" w:hAnsi="Courier New" w:cs="Courier New"/>
        </w:rPr>
        <w:br/>
        <w:t>AGAATTCTAATTCGAGCCGAACTAGGACATCCTGG</w:t>
      </w:r>
      <w:r w:rsidRPr="00C41DE4">
        <w:rPr>
          <w:rFonts w:ascii="Courier New" w:hAnsi="Courier New" w:cs="Courier New"/>
        </w:rPr>
        <w:br/>
        <w:t>AGCATTAATTGGAGATGACCAAATTTATAATGTAATTGTTACAGCTCATGCTTTTATTAT</w:t>
      </w:r>
      <w:r w:rsidRPr="00C41DE4">
        <w:rPr>
          <w:rFonts w:ascii="Courier New" w:hAnsi="Courier New" w:cs="Courier New"/>
        </w:rPr>
        <w:br/>
        <w:t>AATTTTTTTTATAGTAATACCAATTATAATTGGAGGATTTGGTAATTGATTAGTCCCTTT</w:t>
      </w:r>
      <w:r w:rsidRPr="00C41DE4">
        <w:rPr>
          <w:rFonts w:ascii="Courier New" w:hAnsi="Courier New" w:cs="Courier New"/>
        </w:rPr>
        <w:br/>
        <w:t>AATATTAGGAGCTCCAGATATAGCCTTCCCTCGGATAAACAATATAAGTTTCTGACTTTT</w:t>
      </w:r>
      <w:r w:rsidRPr="00C41DE4">
        <w:rPr>
          <w:rFonts w:ascii="Courier New" w:hAnsi="Courier New" w:cs="Courier New"/>
        </w:rPr>
        <w:br/>
        <w:t>ACCTCCTGCATTAACTTTACTATTAGTAAGTAGTATAGTAGAAAACGGAGCTGGAACAGG</w:t>
      </w:r>
      <w:r w:rsidRPr="00C41DE4">
        <w:rPr>
          <w:rFonts w:ascii="Courier New" w:hAnsi="Courier New" w:cs="Courier New"/>
        </w:rPr>
        <w:br/>
        <w:t>ATGAACTGTTTACCCACCTTTATCTTCTAATATTGCTCATGGAGGAGCTTCTGTTGATTT</w:t>
      </w:r>
      <w:r w:rsidRPr="00C41DE4">
        <w:rPr>
          <w:rFonts w:ascii="Courier New" w:hAnsi="Courier New" w:cs="Courier New"/>
        </w:rPr>
        <w:br/>
        <w:t>AGCTATTTTTTCTTTACACTTAGCAGGAATTTCTTCAATTTTAGGAGCTGTAAATTTTAT</w:t>
      </w:r>
      <w:r w:rsidRPr="00C41DE4">
        <w:rPr>
          <w:rFonts w:ascii="Courier New" w:hAnsi="Courier New" w:cs="Courier New"/>
        </w:rPr>
        <w:br/>
        <w:t>TACTACAGTTATTAATATACGATCAACAGGAATTACATTCGACCGAATACCATTATTTGT</w:t>
      </w:r>
      <w:r w:rsidRPr="00C41DE4">
        <w:rPr>
          <w:rFonts w:ascii="Courier New" w:hAnsi="Courier New" w:cs="Courier New"/>
        </w:rPr>
        <w:br/>
        <w:t>TTGATCTGTAGTAATTACAGCTTTATTACTTTTATTATCTTTACCAGTATTAGCAGGTGC</w:t>
      </w:r>
      <w:r w:rsidRPr="00C41DE4">
        <w:rPr>
          <w:rFonts w:ascii="Courier New" w:hAnsi="Courier New" w:cs="Courier New"/>
        </w:rPr>
        <w:br/>
        <w:t>TATTACTATATTATTAACAGATCGAAATCTTAATACATCATTCTTTGACCCAGCAGGAGG</w:t>
      </w:r>
      <w:r w:rsidRPr="00C41DE4">
        <w:rPr>
          <w:rFonts w:ascii="Courier New" w:hAnsi="Courier New" w:cs="Courier New"/>
        </w:rPr>
        <w:br/>
        <w:t>AGGAGACCCAATCTTGTACCAACATTTATTTAATAATTAATAATTCCATATGTAGAAATATAAGGTATAAATCATAT</w:t>
      </w:r>
      <w:r w:rsidRPr="00C41DE4">
        <w:rPr>
          <w:rFonts w:ascii="Courier New" w:hAnsi="Courier New" w:cs="Courier New"/>
        </w:rPr>
        <w:br/>
        <w:t>TGAACCTAAAAAGTAAGAAGAATTATAATTATTTAAAGCCTTATTATAAAAAAATAAAGA</w:t>
      </w:r>
      <w:r w:rsidRPr="00C41DE4">
        <w:rPr>
          <w:rFonts w:ascii="Courier New" w:hAnsi="Courier New" w:cs="Courier New"/>
        </w:rPr>
        <w:br/>
        <w:t>AATATTAGAAATTAAATAACCTCTAACTCCTCCTACAATACAAACAAATAAAGTTAATAA</w:t>
      </w:r>
      <w:r w:rsidRPr="00C41DE4">
        <w:rPr>
          <w:rFonts w:ascii="Courier New" w:hAnsi="Courier New" w:cs="Courier New"/>
        </w:rPr>
        <w:br/>
        <w:t>TTTTAAATAAGAAGGAAGAACTACTACTACTGGTGTAGGAAAAATTAATCAACTTAATAT</w:t>
      </w:r>
      <w:r w:rsidRPr="00C41DE4">
        <w:rPr>
          <w:rFonts w:ascii="Courier New" w:hAnsi="Courier New" w:cs="Courier New"/>
        </w:rPr>
        <w:br/>
        <w:t>ACTACCCCCAAAAATTCTCAAAATTAATAGTCCTATTATACTTTTTAATATAACTCAACC</w:t>
      </w:r>
      <w:r w:rsidRPr="00C41DE4">
        <w:rPr>
          <w:rFonts w:ascii="Courier New" w:hAnsi="Courier New" w:cs="Courier New"/>
        </w:rPr>
        <w:br/>
        <w:t>TTCATCATTTAGTATATTTAAAGAAGAAAAATTTGAATCCCCAGTTGTCTTCGCTCCCGCTAACATCACCACTGAAGTCAAG</w:t>
      </w:r>
      <w:r w:rsidRPr="00C41DE4">
        <w:rPr>
          <w:rFonts w:ascii="Courier New" w:hAnsi="Courier New" w:cs="Courier New"/>
        </w:rPr>
        <w:br/>
        <w:t>TCCGTAGAAATGCACCACGAAGCTCTCGTTGAAGCTGTTCCCGGTGACAACGTTGGTTTC</w:t>
      </w:r>
      <w:r w:rsidRPr="00C41DE4">
        <w:rPr>
          <w:rFonts w:ascii="Courier New" w:hAnsi="Courier New" w:cs="Courier New"/>
        </w:rPr>
        <w:br/>
        <w:t>AACGTTAAGAACGTCTCCGTCAAGGAATTGCGTCGTGGTTACGTCGCTGGTGACTCCAAG</w:t>
      </w:r>
      <w:r w:rsidRPr="00C41DE4">
        <w:rPr>
          <w:rFonts w:ascii="Courier New" w:hAnsi="Courier New" w:cs="Courier New"/>
        </w:rPr>
        <w:br/>
        <w:t>GCTAGCCCCCCCAAGGGTGCTGCTGACTTCACCGCTCAAGTCATCGTCTTGAACCACCCT</w:t>
      </w:r>
      <w:r w:rsidRPr="00C41DE4">
        <w:rPr>
          <w:rFonts w:ascii="Courier New" w:hAnsi="Courier New" w:cs="Courier New"/>
        </w:rPr>
        <w:br/>
        <w:t>GGTCAAATCTCCAACGGTTACACTCCCGTTTTGGATTGTCACACCGCTCACATTGCTTGC</w:t>
      </w:r>
      <w:r w:rsidRPr="00C41DE4">
        <w:rPr>
          <w:rFonts w:ascii="Courier New" w:hAnsi="Courier New" w:cs="Courier New"/>
        </w:rPr>
        <w:br/>
        <w:t>AAATTCGCCGAAATCAAGGAGAAGGTCGATTGAAGCACGCAGTACCCTGAGTCCGGTTCAGTGCTTTGAGGGTAGCGGTGGTAGTGGAT</w:t>
      </w:r>
      <w:r w:rsidRPr="00C41DE4">
        <w:rPr>
          <w:rFonts w:ascii="Courier New" w:hAnsi="Courier New" w:cs="Courier New"/>
        </w:rPr>
        <w:br/>
        <w:t>CCTCGGGAAATTTTACTTCGGGTAGCAACTTGAATATGGGCAGTGTTACTAATACAAGCA</w:t>
      </w:r>
      <w:r w:rsidRPr="00C41DE4">
        <w:rPr>
          <w:rFonts w:ascii="Courier New" w:hAnsi="Courier New" w:cs="Courier New"/>
        </w:rPr>
        <w:br/>
        <w:t>ATACCGGTACAGGCACTTCATCGGGAAGTGTACCCATGGTTACGTTGACGGAATCTCTAC</w:t>
      </w:r>
      <w:r w:rsidRPr="00C41DE4">
        <w:rPr>
          <w:rFonts w:ascii="Courier New" w:hAnsi="Courier New" w:cs="Courier New"/>
        </w:rPr>
        <w:br/>
        <w:t>TAAATAAACACAACGATGAAATGGAAAAGTTTATGCTAAAGAAACACAGAGAATCTCGCG</w:t>
      </w:r>
      <w:r w:rsidRPr="00C41DE4">
        <w:rPr>
          <w:rFonts w:ascii="Courier New" w:hAnsi="Courier New" w:cs="Courier New"/>
        </w:rPr>
        <w:br/>
        <w:t>GACGAAGTGGTGAGAAGAATAAAAAGAACTCGGAAAAGATAATGGAGTATACTGGTCCTG</w:t>
      </w:r>
      <w:r w:rsidRPr="00C41DE4">
        <w:rPr>
          <w:rFonts w:ascii="Courier New" w:hAnsi="Courier New" w:cs="Courier New"/>
        </w:rPr>
        <w:br/>
        <w:t xml:space="preserve">GGCATGGAATAAAGAGAGTTGGCTCACA </w:t>
      </w:r>
    </w:p>
    <w:p w:rsidR="00F726A2" w:rsidRPr="00C41DE4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3Cvi</w:t>
      </w:r>
      <w:r w:rsidRPr="00C41DE4">
        <w:rPr>
          <w:rFonts w:ascii="Courier New" w:hAnsi="Courier New" w:cs="Courier New"/>
        </w:rPr>
        <w:br/>
        <w:t>AGAATTCTAATTCGAGCCGAACTAGGACATCCTGGAGCATTAATTGGAGATGACCAAATTTATAATGTAATTGTTACAGCTCATGCTTTTATTATAATTTTTTTTATAGTAATACCAATTATAATTGGAGGATTTGGTAATTGATTAGTCCC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ATATTAGGAGCTCCAGATATAGCCTTCCCTCGGATAAACAATATAAGTTTCTGACT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CCTCCTGCATTAACTTTACTATTAGTAAGTAGTATAGTAGAAAACGGAGCTGGAACA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ATGAACTGTTTACCCACCTTTATCTTCTAATATCGCTCATGGAGGAGCTTCTGTTG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GCTATTTTTTCTTTACACTTAGCAGGAATTTCTTCAATTTTAGGAGCTGTAAATTTT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ACTACAGTTATTAATATACGATCAACAGGAATTACATTCGACCGAATACCATTATTT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TGATCTGTAGTAATTACAGCTTTATTACTTTTATTATCTTTACCAGTATTAGCAGGT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ATTACTATATTATTAACAGATCGAAATCTTAATACATCATTCTTTGACCCAGCAGGA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AGGAGACCCAATCTTGTACCAACATTTATTT</w:t>
      </w:r>
      <w:r w:rsidRPr="00C41DE4">
        <w:rPr>
          <w:rFonts w:ascii="Courier New" w:hAnsi="Courier New" w:cs="Courier New"/>
        </w:rPr>
        <w:t>AATAATTGATAATTCCATATGTAGAAATATAAGGTATAAATCATATT</w:t>
      </w:r>
      <w:r w:rsidRPr="00C41DE4">
        <w:rPr>
          <w:rFonts w:ascii="Courier New" w:hAnsi="Courier New" w:cs="Courier New"/>
        </w:rPr>
        <w:br/>
        <w:t>GAACCTAAAAAGTAAGAAGAATTATAATTATTTAAAGCCTTATTATAAAAAAATAAAGAA</w:t>
      </w:r>
      <w:r w:rsidRPr="00C41DE4">
        <w:rPr>
          <w:rFonts w:ascii="Courier New" w:hAnsi="Courier New" w:cs="Courier New"/>
        </w:rPr>
        <w:br/>
        <w:t>ATATTAGAAATTAAATAACCTCTAACTCCTCCTACAATACAAACAAATAAAGTTAATAAT</w:t>
      </w:r>
      <w:r w:rsidRPr="00C41DE4">
        <w:rPr>
          <w:rFonts w:ascii="Courier New" w:hAnsi="Courier New" w:cs="Courier New"/>
        </w:rPr>
        <w:br/>
        <w:t>TTTAAATAAGAAGGAAGAACTACTACTACTGGTGTAGGAAAAATTAATCAACTTAATATA</w:t>
      </w:r>
      <w:r w:rsidRPr="00C41DE4">
        <w:rPr>
          <w:rFonts w:ascii="Courier New" w:hAnsi="Courier New" w:cs="Courier New"/>
        </w:rPr>
        <w:br/>
        <w:t>CTACCCCCAAAAATTCTCAAAATTAATAGTCCTATTATACTTTTTAATATAACTCAACCT</w:t>
      </w:r>
      <w:r w:rsidRPr="00C41DE4">
        <w:rPr>
          <w:rFonts w:ascii="Courier New" w:hAnsi="Courier New" w:cs="Courier New"/>
        </w:rPr>
        <w:br/>
        <w:t>TCATCATTTAGTATATTTAAAGAAGAAAAATTTGAATCCCCAGTTGTCTTCGCTCCCGCTAACATCACCACTGAAGT</w:t>
      </w:r>
      <w:r w:rsidRPr="00C41DE4">
        <w:rPr>
          <w:rFonts w:ascii="Courier New" w:hAnsi="Courier New" w:cs="Courier New"/>
        </w:rPr>
        <w:br/>
      </w:r>
      <w:r w:rsidRPr="00C41DE4">
        <w:rPr>
          <w:rFonts w:ascii="Courier New" w:hAnsi="Courier New" w:cs="Courier New"/>
        </w:rPr>
        <w:lastRenderedPageBreak/>
        <w:t>CAAGTCCGTAGAAATGCACCACGAAGCTCTCGTTGAAGCTGTTCCCGGTGACAACGTTGG</w:t>
      </w:r>
      <w:r w:rsidRPr="00C41DE4">
        <w:rPr>
          <w:rFonts w:ascii="Courier New" w:hAnsi="Courier New" w:cs="Courier New"/>
        </w:rPr>
        <w:br/>
        <w:t>TTTCAACGTTAAGAACGTCTCCGTCAAGGAATTGCGTCGTGGTTACGTCGCTGGTGACTC</w:t>
      </w:r>
      <w:r w:rsidRPr="00C41DE4">
        <w:rPr>
          <w:rFonts w:ascii="Courier New" w:hAnsi="Courier New" w:cs="Courier New"/>
        </w:rPr>
        <w:br/>
        <w:t>CAAGGCTAGCCCCCCCAAGGGTGCTGCTGACTTCACCGCTCAAGTCATCGTCTTGAACCA</w:t>
      </w:r>
      <w:r w:rsidRPr="00C41DE4">
        <w:rPr>
          <w:rFonts w:ascii="Courier New" w:hAnsi="Courier New" w:cs="Courier New"/>
        </w:rPr>
        <w:br/>
        <w:t>CCCTGGTCAAATCTCCAACGGTTACACTCCCGTTTTGGATTGTCACACCGCTCACATTGC</w:t>
      </w:r>
      <w:r w:rsidRPr="00C41DE4">
        <w:rPr>
          <w:rFonts w:ascii="Courier New" w:hAnsi="Courier New" w:cs="Courier New"/>
        </w:rPr>
        <w:br/>
        <w:t>TTGCAAATTCGCCGAAATCAAGGAGAAGGTCGATTGAAGCACGCAGTACCCTGAGTCCGGTTCAGTGCTTTGAGGGTAGCGGTGGTAGT</w:t>
      </w:r>
      <w:r w:rsidRPr="00C41DE4">
        <w:rPr>
          <w:rFonts w:ascii="Courier New" w:hAnsi="Courier New" w:cs="Courier New"/>
        </w:rPr>
        <w:br/>
        <w:t>GGATCCTCAGGAAATTTTACTTCGGGTAGCAACTTGAATATGGGCAGTGTTACTAATACA</w:t>
      </w:r>
      <w:r w:rsidRPr="00C41DE4">
        <w:rPr>
          <w:rFonts w:ascii="Courier New" w:hAnsi="Courier New" w:cs="Courier New"/>
        </w:rPr>
        <w:br/>
        <w:t>AGCAATACCGGTACAGGCACTTCATCGGGAAGTGTACCCATGGTTACGTTGACGGAATCT</w:t>
      </w:r>
      <w:r w:rsidRPr="00C41DE4">
        <w:rPr>
          <w:rFonts w:ascii="Courier New" w:hAnsi="Courier New" w:cs="Courier New"/>
        </w:rPr>
        <w:br/>
        <w:t>CTACTAAATAAACACAACGATGAAATGGAAAAGTTTATGCTAAAGAAACACAGAGAATCT</w:t>
      </w:r>
      <w:r w:rsidRPr="00C41DE4">
        <w:rPr>
          <w:rFonts w:ascii="Courier New" w:hAnsi="Courier New" w:cs="Courier New"/>
        </w:rPr>
        <w:br/>
        <w:t>CGCGGACGAAGTGGTGAGAAGAATAAAAAGAACTCGGAAAAGATAATGGAGTATACTGGT</w:t>
      </w:r>
      <w:r w:rsidRPr="00C41DE4">
        <w:rPr>
          <w:rFonts w:ascii="Courier New" w:hAnsi="Courier New" w:cs="Courier New"/>
        </w:rPr>
        <w:br/>
        <w:t>CCTGGGCATGGAATAAAGAGAGTTGGCTCACA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4Cvi</w:t>
      </w:r>
      <w:r w:rsidRPr="00C41DE4">
        <w:rPr>
          <w:rFonts w:ascii="Courier New" w:hAnsi="Courier New" w:cs="Courier New"/>
        </w:rPr>
        <w:br/>
        <w:t>AGAATTCTAATTCGAGCCGAACTAGGACATCCTGGAG</w:t>
      </w:r>
      <w:r w:rsidRPr="00C41DE4">
        <w:rPr>
          <w:rFonts w:ascii="Courier New" w:hAnsi="Courier New" w:cs="Courier New"/>
        </w:rPr>
        <w:br/>
        <w:t>CATTAATTGGAGATGACCAAATTTATAATGTAATTGTTACAGCTCATGCTTTTATTATAA</w:t>
      </w:r>
      <w:r w:rsidRPr="00C41DE4">
        <w:rPr>
          <w:rFonts w:ascii="Courier New" w:hAnsi="Courier New" w:cs="Courier New"/>
        </w:rPr>
        <w:br/>
        <w:t>TTTTTTTTATAGTAATACCAATTATAATTGGAGGATTTGGTAATTGATTAGTCCCTTTAA</w:t>
      </w:r>
      <w:r w:rsidRPr="00C41DE4">
        <w:rPr>
          <w:rFonts w:ascii="Courier New" w:hAnsi="Courier New" w:cs="Courier New"/>
        </w:rPr>
        <w:br/>
        <w:t>TATTAGGAGCTCCAGATATAGCCTTCCCTCGGATAAACAATATAAGTTTCTGACTTTTAC</w:t>
      </w:r>
      <w:r w:rsidRPr="00C41DE4">
        <w:rPr>
          <w:rFonts w:ascii="Courier New" w:hAnsi="Courier New" w:cs="Courier New"/>
        </w:rPr>
        <w:br/>
        <w:t>CTCCTGCATTAACTTTACTATTAGTAAGTAGTATAGTAGAAAACGGAGCTGGAACAGGAT</w:t>
      </w:r>
      <w:r w:rsidRPr="00C41DE4">
        <w:rPr>
          <w:rFonts w:ascii="Courier New" w:hAnsi="Courier New" w:cs="Courier New"/>
        </w:rPr>
        <w:br/>
        <w:t>GAACTGTTTACCCACCTTTATCTTCTAATATCGCTCATGGAGGAGCTTCTGTTGATTTAG</w:t>
      </w:r>
      <w:r w:rsidRPr="00C41DE4">
        <w:rPr>
          <w:rFonts w:ascii="Courier New" w:hAnsi="Courier New" w:cs="Courier New"/>
        </w:rPr>
        <w:br/>
        <w:t>CTATTTTTTCTTTACACTTAGCAGGAATTTCTTCAATTTTAGGAGCTGTAAATTTTATTA</w:t>
      </w:r>
      <w:r w:rsidRPr="00C41DE4">
        <w:rPr>
          <w:rFonts w:ascii="Courier New" w:hAnsi="Courier New" w:cs="Courier New"/>
        </w:rPr>
        <w:br/>
        <w:t>CTACAGTTATTAATATACGATCAACAGGAATTACATTCGACCGAATACCATTATTTGTTT</w:t>
      </w:r>
      <w:r w:rsidRPr="00C41DE4">
        <w:rPr>
          <w:rFonts w:ascii="Courier New" w:hAnsi="Courier New" w:cs="Courier New"/>
        </w:rPr>
        <w:br/>
        <w:t>GATCTGTAGTAATTACAGCTTTATTACTTTTATTATCTTTACCAGTATTAGCAGGTGCTA</w:t>
      </w:r>
      <w:r w:rsidRPr="00C41DE4">
        <w:rPr>
          <w:rFonts w:ascii="Courier New" w:hAnsi="Courier New" w:cs="Courier New"/>
        </w:rPr>
        <w:br/>
        <w:t>TTACTATATTATTAACAGATCGAAATCTTAATACATCATTCTTTGACCCAGCAGGAGGAG</w:t>
      </w:r>
      <w:r w:rsidRPr="00C41DE4">
        <w:rPr>
          <w:rFonts w:ascii="Courier New" w:hAnsi="Courier New" w:cs="Courier New"/>
        </w:rPr>
        <w:br/>
        <w:t>GAGACCCAATCTTGTACCAACATTTATTTAATAATTAATAATTCCATATGTAGAAATATAAGGTATAAATCATATTGAAC</w:t>
      </w:r>
      <w:r w:rsidRPr="00C41DE4">
        <w:rPr>
          <w:rFonts w:ascii="Courier New" w:hAnsi="Courier New" w:cs="Courier New"/>
        </w:rPr>
        <w:br/>
        <w:t>CTAAAAAGTAAGAAGAATTATAATTATTTAAAGCCTTATTATAAAAAAATAAAGAAATAT</w:t>
      </w:r>
      <w:r w:rsidRPr="00C41DE4">
        <w:rPr>
          <w:rFonts w:ascii="Courier New" w:hAnsi="Courier New" w:cs="Courier New"/>
        </w:rPr>
        <w:br/>
        <w:t>TAGAAATTAAATAACCTCTAACTCCTCCTACAATACAAACAAATAAAGTTAATAATTTTA</w:t>
      </w:r>
      <w:r w:rsidRPr="00C41DE4">
        <w:rPr>
          <w:rFonts w:ascii="Courier New" w:hAnsi="Courier New" w:cs="Courier New"/>
        </w:rPr>
        <w:br/>
        <w:t>AATAAGAAGGAAGAACTACTACTACTGGTGTAGGAAAAATTAATCAACTTAATATACTAC</w:t>
      </w:r>
      <w:r w:rsidRPr="00C41DE4">
        <w:rPr>
          <w:rFonts w:ascii="Courier New" w:hAnsi="Courier New" w:cs="Courier New"/>
        </w:rPr>
        <w:br/>
        <w:t>CCCCAAAAATTCTCAAAATTAATAGTCCTATTATACTTTTTAATATAACTCAACCTTCAT</w:t>
      </w:r>
      <w:r w:rsidRPr="00C41DE4">
        <w:rPr>
          <w:rFonts w:ascii="Courier New" w:hAnsi="Courier New" w:cs="Courier New"/>
        </w:rPr>
        <w:br/>
        <w:t>CATTTAGTATATTTAAAGAAGAAAAATTTGAATCCCCAGTTGTCTTCGCTCCCGCTAACATCACCACTGAAG</w:t>
      </w:r>
      <w:r w:rsidRPr="00C41DE4">
        <w:rPr>
          <w:rFonts w:ascii="Courier New" w:hAnsi="Courier New" w:cs="Courier New"/>
        </w:rPr>
        <w:br/>
        <w:t>TCAAGTCCGTAGAAATGCACCACGAAGCTCTCGTTGAAGCTGTTCCCGGTGACAACGTTG</w:t>
      </w:r>
      <w:r w:rsidRPr="00C41DE4">
        <w:rPr>
          <w:rFonts w:ascii="Courier New" w:hAnsi="Courier New" w:cs="Courier New"/>
        </w:rPr>
        <w:br/>
        <w:t>GTTTCAACGTTAAGAACGTCTCCGTCAAGGAATTGCGTCGTGGTTACGTCGCTGGTGACT</w:t>
      </w:r>
      <w:r w:rsidRPr="00C41DE4">
        <w:rPr>
          <w:rFonts w:ascii="Courier New" w:hAnsi="Courier New" w:cs="Courier New"/>
        </w:rPr>
        <w:br/>
        <w:t>CCAAGGCTAGCCCCCCCAAGGGTGCTGCTGACTTCACCGCTCAAGTCATCGTCTTGAACC</w:t>
      </w:r>
      <w:r w:rsidRPr="00C41DE4">
        <w:rPr>
          <w:rFonts w:ascii="Courier New" w:hAnsi="Courier New" w:cs="Courier New"/>
        </w:rPr>
        <w:br/>
        <w:t>ACCCTGGTCAAATCTCCAACGGTTACACTCCCGTTTTGGATTGTCACACCGCTCACATTG</w:t>
      </w:r>
      <w:r w:rsidRPr="00C41DE4">
        <w:rPr>
          <w:rFonts w:ascii="Courier New" w:hAnsi="Courier New" w:cs="Courier New"/>
        </w:rPr>
        <w:br/>
        <w:t>CTTGCAAATTCGCCGAAATCAAGGAGAAGGTCGATTGAAGCACGCAGTACCCTGAGTCCGGTTCAGTGCTTTGAGGGTAGCGGTGGTAGTG</w:t>
      </w:r>
      <w:r w:rsidRPr="00C41DE4">
        <w:rPr>
          <w:rFonts w:ascii="Courier New" w:hAnsi="Courier New" w:cs="Courier New"/>
        </w:rPr>
        <w:br/>
        <w:t>GATCCTCAGGAAATTTTACTTCGGGTAGCAACTTGAATATGGGCAGTGTTACTAATACAA</w:t>
      </w:r>
      <w:r w:rsidRPr="00C41DE4">
        <w:rPr>
          <w:rFonts w:ascii="Courier New" w:hAnsi="Courier New" w:cs="Courier New"/>
        </w:rPr>
        <w:br/>
        <w:t>GCAATACCGGTACAGGCACTTCATCGGGAAGTGTACCCATGGTTACGTTGACGGAATCTC</w:t>
      </w:r>
      <w:r w:rsidRPr="00C41DE4">
        <w:rPr>
          <w:rFonts w:ascii="Courier New" w:hAnsi="Courier New" w:cs="Courier New"/>
        </w:rPr>
        <w:br/>
        <w:t>TGCTAAATAAACACAACGATGAAATGGAAAAGTTTATGCTAAAGAAACACAGAGAATCTC</w:t>
      </w:r>
      <w:r w:rsidRPr="00C41DE4">
        <w:rPr>
          <w:rFonts w:ascii="Courier New" w:hAnsi="Courier New" w:cs="Courier New"/>
        </w:rPr>
        <w:br/>
        <w:t>GCGGACGAAGTGGTGAGAAGAATAAAAAGAACTCGGAAAAGATAATGGAGTATACTGGTC</w:t>
      </w:r>
      <w:r w:rsidRPr="00C41DE4">
        <w:rPr>
          <w:rFonts w:ascii="Courier New" w:hAnsi="Courier New" w:cs="Courier New"/>
        </w:rPr>
        <w:br/>
        <w:t xml:space="preserve">CTGGGCATGGAATAAAGAGAGTTGGCTCACA 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5Cvi</w:t>
      </w:r>
      <w:r w:rsidRPr="00C41DE4">
        <w:rPr>
          <w:rFonts w:ascii="Courier New" w:hAnsi="Courier New" w:cs="Courier New"/>
        </w:rPr>
        <w:br/>
        <w:t>AGAATTCTAATTCGAGCCGAACTAGGACATC</w:t>
      </w:r>
      <w:r w:rsidRPr="00C41DE4">
        <w:rPr>
          <w:rFonts w:ascii="Courier New" w:hAnsi="Courier New" w:cs="Courier New"/>
        </w:rPr>
        <w:br/>
        <w:t>CTGGAGCATTAATTGGAGATGACCAAATTTATAATGTAATTGTTACAGCTCATGCTTTTA</w:t>
      </w:r>
      <w:r w:rsidRPr="00C41DE4">
        <w:rPr>
          <w:rFonts w:ascii="Courier New" w:hAnsi="Courier New" w:cs="Courier New"/>
        </w:rPr>
        <w:br/>
        <w:t>TTATAATTTTTTTTATAGTAATACCAATTATAATTGGAGGATTTGGTAATTGATTAGTCC</w:t>
      </w:r>
      <w:r w:rsidRPr="00C41DE4">
        <w:rPr>
          <w:rFonts w:ascii="Courier New" w:hAnsi="Courier New" w:cs="Courier New"/>
        </w:rPr>
        <w:br/>
        <w:t>CTTTAATATTAGGAGCTCCAGATATAGCCTTCCCTCGGATAAACAATATAAGTTTCTGAC</w:t>
      </w:r>
      <w:r w:rsidRPr="00C41DE4">
        <w:rPr>
          <w:rFonts w:ascii="Courier New" w:hAnsi="Courier New" w:cs="Courier New"/>
        </w:rPr>
        <w:br/>
        <w:t>TTTTACCTCCTGCATTAACTTTACTATTAGTAAGTAGTATAGTAGAAAACGGAGCTGGAA</w:t>
      </w:r>
      <w:r w:rsidRPr="00C41DE4">
        <w:rPr>
          <w:rFonts w:ascii="Courier New" w:hAnsi="Courier New" w:cs="Courier New"/>
        </w:rPr>
        <w:br/>
        <w:t>CAGGATGAACTGTTTACCCACCTTTATCTTCTAATATTGCTCATGGAGGAGCTTCTGTTG</w:t>
      </w:r>
      <w:r w:rsidRPr="00C41DE4">
        <w:rPr>
          <w:rFonts w:ascii="Courier New" w:hAnsi="Courier New" w:cs="Courier New"/>
        </w:rPr>
        <w:br/>
        <w:t>ATTTAGCTATTTTTTCTTTACACTTAGCAGGAATTTCTTCAATTTTAGGAGCTGTAAATT</w:t>
      </w:r>
      <w:r w:rsidRPr="00C41DE4">
        <w:rPr>
          <w:rFonts w:ascii="Courier New" w:hAnsi="Courier New" w:cs="Courier New"/>
        </w:rPr>
        <w:br/>
        <w:t>TTATTACTACAGTTATTAATATACGATCAACAGGAATTACATTCGACCGAATACCATTAT</w:t>
      </w:r>
      <w:r w:rsidRPr="00C41DE4">
        <w:rPr>
          <w:rFonts w:ascii="Courier New" w:hAnsi="Courier New" w:cs="Courier New"/>
        </w:rPr>
        <w:br/>
        <w:t>TTGTTTGATCTGTAGTAATTACAGCTTTATTACTTTTATTATCTTTACCAGTATTAGCAG</w:t>
      </w:r>
      <w:r w:rsidRPr="00C41DE4">
        <w:rPr>
          <w:rFonts w:ascii="Courier New" w:hAnsi="Courier New" w:cs="Courier New"/>
        </w:rPr>
        <w:br/>
        <w:t>GTGCTATTACTATATTATTAACAGATCGAAATCTTAATACATCATTCTTTGACCCAGCAG</w:t>
      </w:r>
      <w:r w:rsidRPr="00C41DE4">
        <w:rPr>
          <w:rFonts w:ascii="Courier New" w:hAnsi="Courier New" w:cs="Courier New"/>
        </w:rPr>
        <w:br/>
        <w:t>GAGGAGGAGACCCAATCTTGTACCAACATTTATTTAATAATTAATAATTCCATATGTAGAAATATAAGGTATAAATCATATTGAAC</w:t>
      </w:r>
      <w:r w:rsidRPr="00C41DE4">
        <w:rPr>
          <w:rFonts w:ascii="Courier New" w:hAnsi="Courier New" w:cs="Courier New"/>
        </w:rPr>
        <w:br/>
        <w:t>CTAAAAAATAAGAAGAATTATAATTATTTAAAGCCTTATTATAAAAAAATAAAGAAATAT</w:t>
      </w:r>
      <w:r w:rsidRPr="00C41DE4">
        <w:rPr>
          <w:rFonts w:ascii="Courier New" w:hAnsi="Courier New" w:cs="Courier New"/>
        </w:rPr>
        <w:br/>
        <w:t>TAGAAATTAAATAACCTCTAACTCCTCCTACAATACAAACAAATAAAGTTAATAATTTTA</w:t>
      </w:r>
      <w:r w:rsidRPr="00C41DE4">
        <w:rPr>
          <w:rFonts w:ascii="Courier New" w:hAnsi="Courier New" w:cs="Courier New"/>
        </w:rPr>
        <w:br/>
      </w:r>
      <w:r w:rsidRPr="00C41DE4">
        <w:rPr>
          <w:rFonts w:ascii="Courier New" w:hAnsi="Courier New" w:cs="Courier New"/>
        </w:rPr>
        <w:lastRenderedPageBreak/>
        <w:t>AATAAGAAGGAAGAACTACTACTACTGGTGTAGGAAAAATTAATCAACTTAATATACTAC</w:t>
      </w:r>
      <w:r w:rsidRPr="00C41DE4">
        <w:rPr>
          <w:rFonts w:ascii="Courier New" w:hAnsi="Courier New" w:cs="Courier New"/>
        </w:rPr>
        <w:br/>
        <w:t>CCCCAAAAATTCTCAAAATTAATAGTCCTATTATACTTTTTAATATAACTCAACCTTCAT</w:t>
      </w:r>
      <w:r w:rsidRPr="00C41DE4">
        <w:rPr>
          <w:rFonts w:ascii="Courier New" w:hAnsi="Courier New" w:cs="Courier New"/>
        </w:rPr>
        <w:br/>
        <w:t>CATTTAGTATATTTAAAGAAGAAAAATTTGAATCCCCAGTTGTCTTCGCTCCCGCTAACATCACCACTGAAGT</w:t>
      </w:r>
      <w:r w:rsidRPr="00C41DE4">
        <w:rPr>
          <w:rFonts w:ascii="Courier New" w:hAnsi="Courier New" w:cs="Courier New"/>
        </w:rPr>
        <w:br/>
        <w:t>CAAGTCCGTAGAAATGCACCACGAAGCTCTCGTTGAAGCTGTTCCCGGTGACAACGTTGG</w:t>
      </w:r>
      <w:r w:rsidRPr="00C41DE4">
        <w:rPr>
          <w:rFonts w:ascii="Courier New" w:hAnsi="Courier New" w:cs="Courier New"/>
        </w:rPr>
        <w:br/>
        <w:t>TTTCAACGTTAAGAACGTCTCCGTCAAGGAATTGCGTCGTGGTTACGTCGCTGGTGACTC</w:t>
      </w:r>
      <w:r w:rsidRPr="00C41DE4">
        <w:rPr>
          <w:rFonts w:ascii="Courier New" w:hAnsi="Courier New" w:cs="Courier New"/>
        </w:rPr>
        <w:br/>
        <w:t>CAAGGCTAGCCCCCCCAAGGGTGCTGCTGACTTCACCGCTCAAGTCATCGTCTTGAACCA</w:t>
      </w:r>
      <w:r w:rsidRPr="00C41DE4">
        <w:rPr>
          <w:rFonts w:ascii="Courier New" w:hAnsi="Courier New" w:cs="Courier New"/>
        </w:rPr>
        <w:br/>
        <w:t>CCCTGGTCAAATCTCCAACGGTTACACTCCCGTTTTGGATTGTCACACCGCTCACATTGC</w:t>
      </w:r>
      <w:r w:rsidRPr="00C41DE4">
        <w:rPr>
          <w:rFonts w:ascii="Courier New" w:hAnsi="Courier New" w:cs="Courier New"/>
        </w:rPr>
        <w:br/>
        <w:t>TTGCAAATTCGCCGAAATCAAGGAGAAGGTCGATTGAAGCACGCAGTACCCTGAGTCCGGTTCAGTGCTTTGAGGGTAGCGGTGGTAGTGG</w:t>
      </w:r>
      <w:r w:rsidRPr="00C41DE4">
        <w:rPr>
          <w:rFonts w:ascii="Courier New" w:hAnsi="Courier New" w:cs="Courier New"/>
        </w:rPr>
        <w:br/>
        <w:t>ATCCTCGGGAAATTTTACTTCGGGTAGCAACTTGAATATGGGCAGTGTTACTAATACAAG</w:t>
      </w:r>
      <w:r w:rsidRPr="00C41DE4">
        <w:rPr>
          <w:rFonts w:ascii="Courier New" w:hAnsi="Courier New" w:cs="Courier New"/>
        </w:rPr>
        <w:br/>
        <w:t>CAATACCGGTACAGGCACTTCATCGGGAAGTGTACCCATGGTTACGTTGACGGAATCTCT</w:t>
      </w:r>
      <w:r w:rsidRPr="00C41DE4">
        <w:rPr>
          <w:rFonts w:ascii="Courier New" w:hAnsi="Courier New" w:cs="Courier New"/>
        </w:rPr>
        <w:br/>
        <w:t>ACTAAATAAACACAACGATGAAATGGAAAAGTTTATGCTAAAGAAACACAGAGAATCTCG</w:t>
      </w:r>
      <w:r w:rsidRPr="00C41DE4">
        <w:rPr>
          <w:rFonts w:ascii="Courier New" w:hAnsi="Courier New" w:cs="Courier New"/>
        </w:rPr>
        <w:br/>
        <w:t>CGGACGAAGTGGTGAGAAGAATAAAAAGAACTCGGAAAAGATAATGGAGTATACTGGTCC</w:t>
      </w:r>
      <w:r w:rsidRPr="00C41DE4">
        <w:rPr>
          <w:rFonts w:ascii="Courier New" w:hAnsi="Courier New" w:cs="Courier New"/>
        </w:rPr>
        <w:br/>
        <w:t>TGGGCATGGAATAAAGAGAGTTGGCTCACA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6Ls</w:t>
      </w:r>
      <w:r w:rsidRPr="00C41DE4">
        <w:rPr>
          <w:rFonts w:ascii="Courier New" w:hAnsi="Courier New" w:cs="Courier New"/>
        </w:rPr>
        <w:br/>
        <w:t>AGAATTCTAATTCGAGCTGAATTAGGACATCCT</w:t>
      </w:r>
      <w:r w:rsidRPr="00C41DE4">
        <w:rPr>
          <w:rFonts w:ascii="Courier New" w:hAnsi="Courier New" w:cs="Courier New"/>
        </w:rPr>
        <w:br/>
        <w:t>GGAGCTTTAATTGGAGATGATCAAATTTATAATGTAATTGTTACAGCTCATGCTTTTATT</w:t>
      </w:r>
      <w:r w:rsidRPr="00C41DE4">
        <w:rPr>
          <w:rFonts w:ascii="Courier New" w:hAnsi="Courier New" w:cs="Courier New"/>
        </w:rPr>
        <w:br/>
        <w:t>ATAATTTTTTTTATAGTAATGCCAATTATAATTGGAGGATTTGGAAATTGATTAGTTCCA</w:t>
      </w:r>
      <w:r w:rsidRPr="00C41DE4">
        <w:rPr>
          <w:rFonts w:ascii="Courier New" w:hAnsi="Courier New" w:cs="Courier New"/>
        </w:rPr>
        <w:br/>
        <w:t>TTAATACTAGGAGCTCCAGATATAGCATTCCCTCGAATAAATAATATAAGTTTTTGACTT</w:t>
      </w:r>
      <w:r w:rsidRPr="00C41DE4">
        <w:rPr>
          <w:rFonts w:ascii="Courier New" w:hAnsi="Courier New" w:cs="Courier New"/>
        </w:rPr>
        <w:br/>
        <w:t>TTACCTCCTGCATTAACTTTATTATTAGTTAGTAGTATAGTAGAAAACGGAGCTGGAACA</w:t>
      </w:r>
      <w:r w:rsidRPr="00C41DE4">
        <w:rPr>
          <w:rFonts w:ascii="Courier New" w:hAnsi="Courier New" w:cs="Courier New"/>
        </w:rPr>
        <w:br/>
        <w:t>GGATGAACAGTTTACCCTCCTCTATCTTCTAATATTGCTCATGGAGGAGCTTCTGTTGAT</w:t>
      </w:r>
      <w:r w:rsidRPr="00C41DE4">
        <w:rPr>
          <w:rFonts w:ascii="Courier New" w:hAnsi="Courier New" w:cs="Courier New"/>
        </w:rPr>
        <w:br/>
        <w:t>TTAGCTATTTTCTCTCTTCATTTAGCAGGAATTTCTTCAATTTTAGGAGCTGTAAATTTT</w:t>
      </w:r>
      <w:r w:rsidRPr="00C41DE4">
        <w:rPr>
          <w:rFonts w:ascii="Courier New" w:hAnsi="Courier New" w:cs="Courier New"/>
        </w:rPr>
        <w:br/>
        <w:t>ATTACTACAGTTATTAATATACGATCAACAGGAATTACTTTTGATCGAATACCTTTATTT</w:t>
      </w:r>
      <w:r w:rsidRPr="00C41DE4">
        <w:rPr>
          <w:rFonts w:ascii="Courier New" w:hAnsi="Courier New" w:cs="Courier New"/>
        </w:rPr>
        <w:br/>
        <w:t>GTTTGATCAGTAGTAATTACAGCTTTATTACTTTTATTATCATTACCAGTATTAGCAGGA</w:t>
      </w:r>
      <w:r w:rsidRPr="00C41DE4">
        <w:rPr>
          <w:rFonts w:ascii="Courier New" w:hAnsi="Courier New" w:cs="Courier New"/>
        </w:rPr>
        <w:br/>
        <w:t>GCTATTACAATACTTTTAACAGACCGAAATCTTAATACATCATTCTTTGACCCTGCAGGA</w:t>
      </w:r>
      <w:r w:rsidRPr="00C41DE4">
        <w:rPr>
          <w:rFonts w:ascii="Courier New" w:hAnsi="Courier New" w:cs="Courier New"/>
        </w:rPr>
        <w:br/>
        <w:t>GGAGGAGATCCAATTTTATACCAACATTTATTTAATAATTAATAATTCCATAAGTAGAAATATAAGGTATAAACCAC</w:t>
      </w:r>
      <w:r w:rsidRPr="00C41DE4">
        <w:rPr>
          <w:rFonts w:ascii="Courier New" w:hAnsi="Courier New" w:cs="Courier New"/>
        </w:rPr>
        <w:br/>
        <w:t>ATAGAACCTAAAAAATAAGAAAAATTATAATTATTTAAAGCCTTGTTATAAAAAAATAAA</w:t>
      </w:r>
      <w:r w:rsidRPr="00C41DE4">
        <w:rPr>
          <w:rFonts w:ascii="Courier New" w:hAnsi="Courier New" w:cs="Courier New"/>
        </w:rPr>
        <w:br/>
        <w:t>GAAACATTAGAAATTATATAACCTATAATACCCCCAACAATACAAACAAATAATGTTAAT</w:t>
      </w:r>
      <w:r w:rsidRPr="00C41DE4">
        <w:rPr>
          <w:rFonts w:ascii="Courier New" w:hAnsi="Courier New" w:cs="Courier New"/>
        </w:rPr>
        <w:br/>
        <w:t>AATTTTAAATAAGAAGGAAGAACAATTACTATAGGAGTAGGAAAAATCAATCATCTTAAC</w:t>
      </w:r>
      <w:r w:rsidRPr="00C41DE4">
        <w:rPr>
          <w:rFonts w:ascii="Courier New" w:hAnsi="Courier New" w:cs="Courier New"/>
        </w:rPr>
        <w:br/>
        <w:t>ATTCTCCCACCAAAAATTCTTAAAATTAATAAACCTATTATACTTTTCAATATTACTCAA</w:t>
      </w:r>
      <w:r w:rsidRPr="00C41DE4">
        <w:rPr>
          <w:rFonts w:ascii="Courier New" w:hAnsi="Courier New" w:cs="Courier New"/>
        </w:rPr>
        <w:br/>
        <w:t>CCTTCATCATTTAATATATTTAAAGAAGAAAAATTAGAATCACCAGTTGTCTTCGCTCCCGCTAACATCACCACTGAAGTCAAG</w:t>
      </w:r>
      <w:r w:rsidRPr="00C41DE4">
        <w:rPr>
          <w:rFonts w:ascii="Courier New" w:hAnsi="Courier New" w:cs="Courier New"/>
        </w:rPr>
        <w:br/>
        <w:t>TCCGTTGAAATGCACCACGAAGCTCTCGTTGAAGCCGTCCCCGGTGACAACGTTGGTTTC</w:t>
      </w:r>
      <w:r w:rsidRPr="00C41DE4">
        <w:rPr>
          <w:rFonts w:ascii="Courier New" w:hAnsi="Courier New" w:cs="Courier New"/>
        </w:rPr>
        <w:br/>
        <w:t>AACGTAAAGAACGTCTCCGTCAAGGAATTGCGTCGTGGTTACGTCGCTGGTGACTCCAAG</w:t>
      </w:r>
      <w:r w:rsidRPr="00C41DE4">
        <w:rPr>
          <w:rFonts w:ascii="Courier New" w:hAnsi="Courier New" w:cs="Courier New"/>
        </w:rPr>
        <w:br/>
        <w:t>GCTAACCCCCCCAAGGGCGCCGCTGACTTCACCGCTCAAGTCATCGTCTTGAACCACCCT</w:t>
      </w:r>
      <w:r w:rsidRPr="00C41DE4">
        <w:rPr>
          <w:rFonts w:ascii="Courier New" w:hAnsi="Courier New" w:cs="Courier New"/>
        </w:rPr>
        <w:br/>
        <w:t>GGTCAAATCTCCAACGGTTACACCCCCGTTTTGGATTGTCACACCGCTCACATTGCTTGC</w:t>
      </w:r>
      <w:r w:rsidRPr="00C41DE4">
        <w:rPr>
          <w:rFonts w:ascii="Courier New" w:hAnsi="Courier New" w:cs="Courier New"/>
        </w:rPr>
        <w:br/>
        <w:t>AAATTCGCCGAAATCAAGGAGAAGGTCGATCGATGCACGCAGTACCCTAAGTCCGGTTCAGTGCTTTGAGGGCAGCGGTGGAAGT</w:t>
      </w:r>
      <w:r w:rsidRPr="00C41DE4">
        <w:rPr>
          <w:rFonts w:ascii="Courier New" w:hAnsi="Courier New" w:cs="Courier New"/>
        </w:rPr>
        <w:br/>
        <w:t>GGTTCATCGGGAAATTTTACTTCGGGCAGTAACTTAAATATGGGCAGTGTGACTAATACC</w:t>
      </w:r>
      <w:r w:rsidRPr="00C41DE4">
        <w:rPr>
          <w:rFonts w:ascii="Courier New" w:hAnsi="Courier New" w:cs="Courier New"/>
        </w:rPr>
        <w:br/>
        <w:t>AGCAACACCGGTACTGGTACTTCCTCTGGAAGTGTTCCCATGGTCACGTTGACCGAATCT</w:t>
      </w:r>
      <w:r w:rsidRPr="00C41DE4">
        <w:rPr>
          <w:rFonts w:ascii="Courier New" w:hAnsi="Courier New" w:cs="Courier New"/>
        </w:rPr>
        <w:br/>
        <w:t>CTACTAAATAAACATAACGATGAAATGGAAAAGTTTATGCTTAAGAAGCATAGAGAATCT</w:t>
      </w:r>
      <w:r w:rsidRPr="00C41DE4">
        <w:rPr>
          <w:rFonts w:ascii="Courier New" w:hAnsi="Courier New" w:cs="Courier New"/>
        </w:rPr>
        <w:br/>
        <w:t>CGAGGACGAAGTGGCGAGAAGAACAAAAAGAATTCTGAAAAGATAATGGAGTACACTGGC</w:t>
      </w:r>
      <w:r w:rsidRPr="00C41DE4">
        <w:rPr>
          <w:rFonts w:ascii="Courier New" w:hAnsi="Courier New" w:cs="Courier New"/>
        </w:rPr>
        <w:br/>
        <w:t xml:space="preserve">CCGGGACACGGAATCAAAAGAGTTGGTTCACA 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7Ls</w:t>
      </w:r>
      <w:r w:rsidRPr="00C41DE4">
        <w:rPr>
          <w:rFonts w:ascii="Courier New" w:hAnsi="Courier New" w:cs="Courier New"/>
        </w:rPr>
        <w:br/>
        <w:t>AGAATTCTAATTCGAGCTGAATTAGGA</w:t>
      </w:r>
      <w:r w:rsidRPr="00C41DE4">
        <w:rPr>
          <w:rFonts w:ascii="Courier New" w:hAnsi="Courier New" w:cs="Courier New"/>
        </w:rPr>
        <w:br/>
        <w:t>CATCCTGGAGCTTTAATTGGAGATGATCAAATTTATAATGTAATTGTTACAGCTCATGCT</w:t>
      </w:r>
      <w:r w:rsidRPr="00C41DE4">
        <w:rPr>
          <w:rFonts w:ascii="Courier New" w:hAnsi="Courier New" w:cs="Courier New"/>
        </w:rPr>
        <w:br/>
        <w:t>TTTATTATAATTTTTTTTATAGTAATGCCAATTATAATTGGAGGATTTGGAAATTGATTA</w:t>
      </w:r>
      <w:r w:rsidRPr="00C41DE4">
        <w:rPr>
          <w:rFonts w:ascii="Courier New" w:hAnsi="Courier New" w:cs="Courier New"/>
        </w:rPr>
        <w:br/>
        <w:t>GTTCCATTAATACTAGGAGCTCCAGATATAGCATTCCCTCGAATAAATAATATAAGTTTT</w:t>
      </w:r>
      <w:r w:rsidRPr="00C41DE4">
        <w:rPr>
          <w:rFonts w:ascii="Courier New" w:hAnsi="Courier New" w:cs="Courier New"/>
        </w:rPr>
        <w:br/>
        <w:t>TGACTTTTACCTCCTGCATTAACTTTATTATTAGTTAGTAGTATAGTAGAAAACGGAGCT</w:t>
      </w:r>
      <w:r w:rsidRPr="00C41DE4">
        <w:rPr>
          <w:rFonts w:ascii="Courier New" w:hAnsi="Courier New" w:cs="Courier New"/>
        </w:rPr>
        <w:br/>
        <w:t>GGAACAGGATGAACAGTTTACCCTCCTCTATCTTCTAATATTGCTCATGGAGGAGCTTCT</w:t>
      </w:r>
      <w:r w:rsidRPr="00C41DE4">
        <w:rPr>
          <w:rFonts w:ascii="Courier New" w:hAnsi="Courier New" w:cs="Courier New"/>
        </w:rPr>
        <w:br/>
        <w:t>GTTGATTTAGCTATTTTCTCTCTTCATTTAGCAGGAATTTCTTCAATTTTAGGAGCTGTA</w:t>
      </w:r>
      <w:r w:rsidRPr="00C41DE4">
        <w:rPr>
          <w:rFonts w:ascii="Courier New" w:hAnsi="Courier New" w:cs="Courier New"/>
        </w:rPr>
        <w:br/>
        <w:t>AATTTTATTACTACAGTTATTAATATACGATCAACAGGAATTACTTTTGATCGAATACCT</w:t>
      </w:r>
      <w:r w:rsidRPr="00C41DE4">
        <w:rPr>
          <w:rFonts w:ascii="Courier New" w:hAnsi="Courier New" w:cs="Courier New"/>
        </w:rPr>
        <w:br/>
        <w:t>TTATTTGTTTGATCAGTAGTAATTACAGCTTTATTACTTTTATTATCATTACCAGTATTA</w:t>
      </w:r>
      <w:r w:rsidRPr="00C41DE4">
        <w:rPr>
          <w:rFonts w:ascii="Courier New" w:hAnsi="Courier New" w:cs="Courier New"/>
        </w:rPr>
        <w:br/>
        <w:t>GCAGGAGCTATTACAATACTTTTAACAGACCGAAATCTTAATACATCATTCTTTGACCCT</w:t>
      </w:r>
      <w:r w:rsidRPr="00C41DE4">
        <w:rPr>
          <w:rFonts w:ascii="Courier New" w:hAnsi="Courier New" w:cs="Courier New"/>
        </w:rPr>
        <w:br/>
      </w:r>
      <w:r w:rsidRPr="00C41DE4">
        <w:rPr>
          <w:rFonts w:ascii="Courier New" w:hAnsi="Courier New" w:cs="Courier New"/>
        </w:rPr>
        <w:lastRenderedPageBreak/>
        <w:t>GCAGGAGGAGGAGATCCAATTTTTATACCAACATTTATTAATAATTAATAATTCCATAAGTAGAAATATAAGGTATAAACCACATAGAACCT</w:t>
      </w:r>
      <w:r w:rsidRPr="00C41DE4">
        <w:rPr>
          <w:rFonts w:ascii="Courier New" w:hAnsi="Courier New" w:cs="Courier New"/>
        </w:rPr>
        <w:br/>
        <w:t>AAAAAATAAGAAAAATTATAATTATTTAAAGCCTTATTATAAAAAAATAAAGAAACATTA</w:t>
      </w:r>
      <w:r w:rsidRPr="00C41DE4">
        <w:rPr>
          <w:rFonts w:ascii="Courier New" w:hAnsi="Courier New" w:cs="Courier New"/>
        </w:rPr>
        <w:br/>
        <w:t>GAAATTATATAACCTATAATACCCCCAACAATACAAACAAATAATGTTAATAATTTTAAA</w:t>
      </w:r>
      <w:r w:rsidRPr="00C41DE4">
        <w:rPr>
          <w:rFonts w:ascii="Courier New" w:hAnsi="Courier New" w:cs="Courier New"/>
        </w:rPr>
        <w:br/>
        <w:t>TAAGAAGGAAGAACAACTACTATAGGAGTAGGAAAAATCAATCATCTTAACATTCTCCCA</w:t>
      </w:r>
      <w:r w:rsidRPr="00C41DE4">
        <w:rPr>
          <w:rFonts w:ascii="Courier New" w:hAnsi="Courier New" w:cs="Courier New"/>
        </w:rPr>
        <w:br/>
        <w:t>CCAAAAATTCTTAAAATTAATAAACCTATTATACTTTTCAATATTACTCAACCTTCATCA</w:t>
      </w:r>
      <w:r w:rsidRPr="00C41DE4">
        <w:rPr>
          <w:rFonts w:ascii="Courier New" w:hAnsi="Courier New" w:cs="Courier New"/>
        </w:rPr>
        <w:br/>
        <w:t>TTTAATATATTTAAAGAAGAAAAATTAGAATCACCAGTTGTCTTCGCTCCCGCTAACATCACCACTGAAGTCAAGT</w:t>
      </w:r>
      <w:r w:rsidRPr="00C41DE4">
        <w:rPr>
          <w:rFonts w:ascii="Courier New" w:hAnsi="Courier New" w:cs="Courier New"/>
        </w:rPr>
        <w:br/>
        <w:t>CCGTTGAAATGCACCACGAAGCTCTCGTTGAAGCCGTCCCCGGTGACAACGTTGGTTTCA</w:t>
      </w:r>
      <w:r w:rsidRPr="00C41DE4">
        <w:rPr>
          <w:rFonts w:ascii="Courier New" w:hAnsi="Courier New" w:cs="Courier New"/>
        </w:rPr>
        <w:br/>
        <w:t>ACGTAAAGAACGTCTCCGTCAAGGAATTGCGTCGTGGTTACGTCGCTGGTGACTCCAAGG</w:t>
      </w:r>
      <w:r w:rsidRPr="00C41DE4">
        <w:rPr>
          <w:rFonts w:ascii="Courier New" w:hAnsi="Courier New" w:cs="Courier New"/>
        </w:rPr>
        <w:br/>
        <w:t>CCAACCCCCCCAAGGGCGCCGCTGACTTCACCGCTCAAGTCATCGTCTTGAACCACCCTG</w:t>
      </w:r>
      <w:r w:rsidRPr="00C41DE4">
        <w:rPr>
          <w:rFonts w:ascii="Courier New" w:hAnsi="Courier New" w:cs="Courier New"/>
        </w:rPr>
        <w:br/>
        <w:t>GTCAAATCTCCAACGGTTACACCCCCGTTTTGGATTGTCACACCGCTCACATTGCTTGCA</w:t>
      </w:r>
      <w:r w:rsidRPr="00C41DE4">
        <w:rPr>
          <w:rFonts w:ascii="Courier New" w:hAnsi="Courier New" w:cs="Courier New"/>
        </w:rPr>
        <w:br/>
        <w:t>AATTCGCCGAAATCAAGGAGAAGGTCGATCGATGCACGCAGTACCCTAAGTCCGGTTCAGTGCTTTGAGGGCAGCGGTGGAAGT</w:t>
      </w:r>
      <w:r w:rsidRPr="00C41DE4">
        <w:rPr>
          <w:rFonts w:ascii="Courier New" w:hAnsi="Courier New" w:cs="Courier New"/>
        </w:rPr>
        <w:br/>
        <w:t>GGTTCATCGGGAAATTTTACTTCGGGCAGTAACTTAAATATGGGCAGTGTGACTAATACC</w:t>
      </w:r>
      <w:r w:rsidRPr="00C41DE4">
        <w:rPr>
          <w:rFonts w:ascii="Courier New" w:hAnsi="Courier New" w:cs="Courier New"/>
        </w:rPr>
        <w:br/>
        <w:t>AGCAACACCGGTACTGGTACTTCCTCAGGAAGTGTTCCCATGGTCACGTTGACCGAATCT</w:t>
      </w:r>
      <w:r w:rsidRPr="00C41DE4">
        <w:rPr>
          <w:rFonts w:ascii="Courier New" w:hAnsi="Courier New" w:cs="Courier New"/>
        </w:rPr>
        <w:br/>
        <w:t>CTACTAAATAAACATAACGATGAAATGGAAAAGTTTATGCTTAAGAAGCATAGAGAATCT</w:t>
      </w:r>
      <w:r w:rsidRPr="00C41DE4">
        <w:rPr>
          <w:rFonts w:ascii="Courier New" w:hAnsi="Courier New" w:cs="Courier New"/>
        </w:rPr>
        <w:br/>
        <w:t>CGAGGACGAAGTGGCGAGAAGAACAAAAAGAATTCTGAAAAGATAATGGAGTACACTGGC</w:t>
      </w:r>
      <w:r w:rsidRPr="00C41DE4">
        <w:rPr>
          <w:rFonts w:ascii="Courier New" w:hAnsi="Courier New" w:cs="Courier New"/>
        </w:rPr>
        <w:br/>
        <w:t xml:space="preserve">CCGGGACACGGAATCAAAAGAGTTGGTTCACA 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8Ls</w:t>
      </w:r>
      <w:r w:rsidRPr="00C41DE4">
        <w:rPr>
          <w:rFonts w:ascii="Courier New" w:hAnsi="Courier New" w:cs="Courier New"/>
        </w:rPr>
        <w:br/>
        <w:t>AGAATTCTAATTCGAGCTGAATTAGGACATCCT</w:t>
      </w:r>
      <w:r w:rsidRPr="00C41DE4">
        <w:rPr>
          <w:rFonts w:ascii="Courier New" w:hAnsi="Courier New" w:cs="Courier New"/>
        </w:rPr>
        <w:br/>
        <w:t>GGAGCTTTAATTGGAGATGATCAAATTTACAATGTAATTGTTACAGCTCATGCTTTTATT</w:t>
      </w:r>
      <w:r w:rsidRPr="00C41DE4">
        <w:rPr>
          <w:rFonts w:ascii="Courier New" w:hAnsi="Courier New" w:cs="Courier New"/>
        </w:rPr>
        <w:br/>
        <w:t>ATAATTTTTTTTATAGTAATGCCAATTATAATTGGAGGATTTGGAAATTGATTAGTTCCA</w:t>
      </w:r>
      <w:r w:rsidRPr="00C41DE4">
        <w:rPr>
          <w:rFonts w:ascii="Courier New" w:hAnsi="Courier New" w:cs="Courier New"/>
        </w:rPr>
        <w:br/>
        <w:t>TTAATACTAGGAGCTCCAGATATAGCATTCCCTCGAATAAATAATATAAGTTTTTGACTT</w:t>
      </w:r>
      <w:r w:rsidRPr="00C41DE4">
        <w:rPr>
          <w:rFonts w:ascii="Courier New" w:hAnsi="Courier New" w:cs="Courier New"/>
        </w:rPr>
        <w:br/>
        <w:t>TTACCTCCTGCATTAACTTTATTATTAGTTAGTAGTATAGTAGAAAACGGAGCTGGAACA</w:t>
      </w:r>
      <w:r w:rsidRPr="00C41DE4">
        <w:rPr>
          <w:rFonts w:ascii="Courier New" w:hAnsi="Courier New" w:cs="Courier New"/>
        </w:rPr>
        <w:br/>
        <w:t>GGATGAACAGTTTACCCTCCTCTATCTTCTAATATTGCTCATGGAGGAGCTTCTGTTGAT</w:t>
      </w:r>
      <w:r w:rsidRPr="00C41DE4">
        <w:rPr>
          <w:rFonts w:ascii="Courier New" w:hAnsi="Courier New" w:cs="Courier New"/>
        </w:rPr>
        <w:br/>
        <w:t>TTAGCTATTTTCTCTCTTCATTTAGCAGGAATTTCTTCAATTTTAGGAGCTGTAAATTTT</w:t>
      </w:r>
      <w:r w:rsidRPr="00C41DE4">
        <w:rPr>
          <w:rFonts w:ascii="Courier New" w:hAnsi="Courier New" w:cs="Courier New"/>
        </w:rPr>
        <w:br/>
        <w:t>ATTACTACAGTTATTAATATACGATCAACAGGAATTACTTTTGATCGAATACCTTTATTT</w:t>
      </w:r>
      <w:r w:rsidRPr="00C41DE4">
        <w:rPr>
          <w:rFonts w:ascii="Courier New" w:hAnsi="Courier New" w:cs="Courier New"/>
        </w:rPr>
        <w:br/>
        <w:t>GTTTGATCAGTAGTAATTACAGCTTTATTACTTTTATTATCATTACCAGTATTAGCGGGA</w:t>
      </w:r>
      <w:r w:rsidRPr="00C41DE4">
        <w:rPr>
          <w:rFonts w:ascii="Courier New" w:hAnsi="Courier New" w:cs="Courier New"/>
        </w:rPr>
        <w:br/>
        <w:t>GCTATTACAATACTTTTAACAGACCGAAATCTTAATACATCATTCTTTGACCCTGCAGGA</w:t>
      </w:r>
      <w:r w:rsidRPr="00C41DE4">
        <w:rPr>
          <w:rFonts w:ascii="Courier New" w:hAnsi="Courier New" w:cs="Courier New"/>
        </w:rPr>
        <w:br/>
        <w:t>GGAGGAGATCCAATTTTATACCAACATTTATTTAATAATTAATAATTCCATAAGTAGAAATATATGGTATAAACCACAT</w:t>
      </w:r>
      <w:r w:rsidRPr="00C41DE4">
        <w:rPr>
          <w:rFonts w:ascii="Courier New" w:hAnsi="Courier New" w:cs="Courier New"/>
        </w:rPr>
        <w:br/>
        <w:t>AGAACCTAAAAAATAAGAAAAATTATAATTATTTAAAGCCTTATTATAAAAAAATAAAGA</w:t>
      </w:r>
      <w:r w:rsidRPr="00C41DE4">
        <w:rPr>
          <w:rFonts w:ascii="Courier New" w:hAnsi="Courier New" w:cs="Courier New"/>
        </w:rPr>
        <w:br/>
        <w:t>AACATTAGAAATTATATAACCTATAATACCCCCAACAATACAAACAAATAATGTTAATAA</w:t>
      </w:r>
      <w:r w:rsidRPr="00C41DE4">
        <w:rPr>
          <w:rFonts w:ascii="Courier New" w:hAnsi="Courier New" w:cs="Courier New"/>
        </w:rPr>
        <w:br/>
        <w:t>TTTTAAATAAGAAGGAAGAACAACTACTATAGGAGTAGGAAAAATCAATCATCTTAACAT</w:t>
      </w:r>
      <w:r w:rsidRPr="00C41DE4">
        <w:rPr>
          <w:rFonts w:ascii="Courier New" w:hAnsi="Courier New" w:cs="Courier New"/>
        </w:rPr>
        <w:br/>
        <w:t>TCTCCCACCAAAAATTCTTAAAATTAATAAACCTATTATACTTTTCAATATTACTCAACC</w:t>
      </w:r>
      <w:r w:rsidRPr="00C41DE4">
        <w:rPr>
          <w:rFonts w:ascii="Courier New" w:hAnsi="Courier New" w:cs="Courier New"/>
        </w:rPr>
        <w:br/>
        <w:t>TTCATCATTTAATATATTTAAAGAAGAAAAATTAGAATCACCAGTTGTCTTCGCTCCCGCTAACATCACCACTGAAGTCAAG</w:t>
      </w:r>
      <w:r w:rsidRPr="00C41DE4">
        <w:rPr>
          <w:rFonts w:ascii="Courier New" w:hAnsi="Courier New" w:cs="Courier New"/>
        </w:rPr>
        <w:br/>
        <w:t>TCCGTTGAAATGCACCACGAAGCTCTCGTTGAAGCCGTCCCCGGTGACAACGTTGGTTTC</w:t>
      </w:r>
      <w:r w:rsidRPr="00C41DE4">
        <w:rPr>
          <w:rFonts w:ascii="Courier New" w:hAnsi="Courier New" w:cs="Courier New"/>
        </w:rPr>
        <w:br/>
        <w:t>AACGTAAAGAACGTCTCCGTCAAGGAATTGCGTCGTGGTTACGTCGCTGGTGACTCCAAG</w:t>
      </w:r>
      <w:r w:rsidRPr="00C41DE4">
        <w:rPr>
          <w:rFonts w:ascii="Courier New" w:hAnsi="Courier New" w:cs="Courier New"/>
        </w:rPr>
        <w:br/>
        <w:t>GCTAACCCCCCCAAGGGCGCCGCTGACTTCACCGCTCAAGTCATCGTCTTGAACCACCCT</w:t>
      </w:r>
      <w:r w:rsidRPr="00C41DE4">
        <w:rPr>
          <w:rFonts w:ascii="Courier New" w:hAnsi="Courier New" w:cs="Courier New"/>
        </w:rPr>
        <w:br/>
        <w:t>GGTCAAATCTCCAACGGTTACACCCCCGTTTTGGATTGTCACACCGCTCACATTGCTTGC</w:t>
      </w:r>
      <w:r w:rsidRPr="00C41DE4">
        <w:rPr>
          <w:rFonts w:ascii="Courier New" w:hAnsi="Courier New" w:cs="Courier New"/>
        </w:rPr>
        <w:br/>
        <w:t>AAATTCGCCGAAATCAAGGAGAAGGTCGATCGATGCACGCAGTACCCTAAGTCCGGTTCAGTGCTTTGAGGGCAGCGGTGGAAGT</w:t>
      </w:r>
      <w:r w:rsidRPr="00C41DE4">
        <w:rPr>
          <w:rFonts w:ascii="Courier New" w:hAnsi="Courier New" w:cs="Courier New"/>
        </w:rPr>
        <w:br/>
        <w:t>GGTTCATCGGGAAATTTTACTTCGGGCAGTAACTTAAATATGGGCAGTGTGACTAATACC</w:t>
      </w:r>
      <w:r w:rsidRPr="00C41DE4">
        <w:rPr>
          <w:rFonts w:ascii="Courier New" w:hAnsi="Courier New" w:cs="Courier New"/>
        </w:rPr>
        <w:br/>
        <w:t>AGCAACACCGGTACTGGTACTTCCTCAGGAAGTGTTCCCATGGTCACGTTGACGGAATCT</w:t>
      </w:r>
      <w:r w:rsidRPr="00C41DE4">
        <w:rPr>
          <w:rFonts w:ascii="Courier New" w:hAnsi="Courier New" w:cs="Courier New"/>
        </w:rPr>
        <w:br/>
        <w:t>CTACTAAATAAACATAACGATGAAATGGAAAAGTTTATGCTTAAGAAGCATAGAGAATCT</w:t>
      </w:r>
      <w:r w:rsidRPr="00C41DE4">
        <w:rPr>
          <w:rFonts w:ascii="Courier New" w:hAnsi="Courier New" w:cs="Courier New"/>
        </w:rPr>
        <w:br/>
        <w:t>CGAGGACGAAGTGGCGAGAAGAACAAAAAGAATTCTGAAAAGATAATGGAGTACACTGGC</w:t>
      </w:r>
      <w:r w:rsidRPr="00C41DE4">
        <w:rPr>
          <w:rFonts w:ascii="Courier New" w:hAnsi="Courier New" w:cs="Courier New"/>
        </w:rPr>
        <w:br/>
        <w:t>CCGGGACACGGAATCAAAAGAGTTGGTTCACA</w:t>
      </w:r>
    </w:p>
    <w:p w:rsidR="00F726A2" w:rsidRPr="00C41DE4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MOII9Ls</w:t>
      </w:r>
      <w:r w:rsidRPr="00C41DE4">
        <w:rPr>
          <w:rFonts w:ascii="Courier New" w:hAnsi="Courier New" w:cs="Courier New"/>
        </w:rPr>
        <w:br/>
        <w:t>AGAATTCTAATTCGAGCTGAATTAGGACATCCT</w:t>
      </w:r>
      <w:r w:rsidRPr="00C41DE4">
        <w:rPr>
          <w:rFonts w:ascii="Courier New" w:hAnsi="Courier New" w:cs="Courier New"/>
        </w:rPr>
        <w:br/>
        <w:t>GGAGCTTTAATTGGAGATGATCAAATTTATAATGTAATTGTTACAGCTCATGCTTTTATT</w:t>
      </w:r>
      <w:r w:rsidRPr="00C41DE4">
        <w:rPr>
          <w:rFonts w:ascii="Courier New" w:hAnsi="Courier New" w:cs="Courier New"/>
        </w:rPr>
        <w:br/>
        <w:t>ATAATTTTTTTTATAGTAATGCCAATTATAATTGGAGGATTTGGAAATTGATTAGTTCCA</w:t>
      </w:r>
      <w:r w:rsidRPr="00C41DE4">
        <w:rPr>
          <w:rFonts w:ascii="Courier New" w:hAnsi="Courier New" w:cs="Courier New"/>
        </w:rPr>
        <w:br/>
        <w:t>TTAATACTAGGAGCTCCAGATATAGCATTCCCTCGAATAAATAATATAAGTTTTTGACTT</w:t>
      </w:r>
      <w:r w:rsidRPr="00C41DE4">
        <w:rPr>
          <w:rFonts w:ascii="Courier New" w:hAnsi="Courier New" w:cs="Courier New"/>
        </w:rPr>
        <w:br/>
        <w:t>TTACCTCCTGCATTAACTTTATTATTAGTTAGTAGTATAGTAGAAAACGGAGCTGGAACA</w:t>
      </w:r>
      <w:r w:rsidRPr="00C41DE4">
        <w:rPr>
          <w:rFonts w:ascii="Courier New" w:hAnsi="Courier New" w:cs="Courier New"/>
        </w:rPr>
        <w:br/>
        <w:t>GGATGAACAGTTTACCCTCCTCTATCTTCTAATATTGCTCATGGAGGAGCTTCTGTTGAT</w:t>
      </w:r>
      <w:r w:rsidRPr="00C41DE4">
        <w:rPr>
          <w:rFonts w:ascii="Courier New" w:hAnsi="Courier New" w:cs="Courier New"/>
        </w:rPr>
        <w:br/>
      </w:r>
      <w:r w:rsidRPr="00C41DE4">
        <w:rPr>
          <w:rFonts w:ascii="Courier New" w:hAnsi="Courier New" w:cs="Courier New"/>
        </w:rPr>
        <w:lastRenderedPageBreak/>
        <w:t>TTAGCTATTTTCTCTCTTCATTTAGCAGGAATTTCTTCAATTTTAGGAGCTGTAAATTTT</w:t>
      </w:r>
      <w:r w:rsidRPr="00C41DE4">
        <w:rPr>
          <w:rFonts w:ascii="Courier New" w:hAnsi="Courier New" w:cs="Courier New"/>
        </w:rPr>
        <w:br/>
        <w:t>ATTACTACAGTTATTAATATACGATCAACAGGAATTACTTTTGATCGAATACCTTTATTT</w:t>
      </w:r>
      <w:r w:rsidRPr="00C41DE4">
        <w:rPr>
          <w:rFonts w:ascii="Courier New" w:hAnsi="Courier New" w:cs="Courier New"/>
        </w:rPr>
        <w:br/>
        <w:t>GTTTGATCAGTAGTAATTACAGCTTTATTACTTTTATTATCATTACCAGTATTAGCAGGA</w:t>
      </w:r>
      <w:r w:rsidRPr="00C41DE4">
        <w:rPr>
          <w:rFonts w:ascii="Courier New" w:hAnsi="Courier New" w:cs="Courier New"/>
        </w:rPr>
        <w:br/>
        <w:t>GCTATTACAATACTTTTAACAGACCGAAATCTTAATACATCATTCTTTGACCCTGCAGGA</w:t>
      </w:r>
      <w:r w:rsidRPr="00C41DE4">
        <w:rPr>
          <w:rFonts w:ascii="Courier New" w:hAnsi="Courier New" w:cs="Courier New"/>
        </w:rPr>
        <w:br/>
        <w:t>GGAGGAGATCCAATTTTATACCAACATTTATTT</w:t>
      </w:r>
    </w:p>
    <w:p w:rsidR="00F726A2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AATAATTAATAATTCCATAAGTAGAAATATAAGGTATAAACCA</w:t>
      </w:r>
      <w:r w:rsidRPr="00C41DE4">
        <w:rPr>
          <w:rFonts w:ascii="Courier New" w:hAnsi="Courier New" w:cs="Courier New"/>
        </w:rPr>
        <w:br/>
        <w:t>CATAGAACCTAAAAAATAAGAAAAATTATAATTATTTAAAGCCTTATTATAAAAAAATAA</w:t>
      </w:r>
      <w:r w:rsidRPr="00C41DE4">
        <w:rPr>
          <w:rFonts w:ascii="Courier New" w:hAnsi="Courier New" w:cs="Courier New"/>
        </w:rPr>
        <w:br/>
        <w:t>AGAAACATTAGAAATTATATAACCTATAATACCCCCAACAATACAAACAAATAATGTTAA</w:t>
      </w:r>
      <w:r w:rsidRPr="00C41DE4">
        <w:rPr>
          <w:rFonts w:ascii="Courier New" w:hAnsi="Courier New" w:cs="Courier New"/>
        </w:rPr>
        <w:br/>
        <w:t>TAATTTTAAATAAGAAGGAAGAACAACTACTATAGGAGTAGGAAAAATCAATCATCTTAA</w:t>
      </w:r>
      <w:r w:rsidRPr="00C41DE4">
        <w:rPr>
          <w:rFonts w:ascii="Courier New" w:hAnsi="Courier New" w:cs="Courier New"/>
        </w:rPr>
        <w:br/>
        <w:t>CATTCTCCCACCAAAAATTCTTAAAATTAATAAACCTATTATACTTTTCAATATTACTCA</w:t>
      </w:r>
      <w:r w:rsidRPr="00C41DE4">
        <w:rPr>
          <w:rFonts w:ascii="Courier New" w:hAnsi="Courier New" w:cs="Courier New"/>
        </w:rPr>
        <w:br/>
        <w:t>ACCTTCATCATTTAATATATTTAAAGAAGAAAAATTAGAATCACCAGTTGTCTTCGCTCCCGCTAACATCACCACTGAAGTCAAGTCCGTTGAAATGC</w:t>
      </w:r>
      <w:r w:rsidRPr="00C41DE4">
        <w:rPr>
          <w:rFonts w:ascii="Courier New" w:hAnsi="Courier New" w:cs="Courier New"/>
        </w:rPr>
        <w:br/>
        <w:t>ACCACGAAGCTCTCGTTGAAGCCGTCCCCGGTGACAACGTTGGTTTCAACGTAAAGAACG</w:t>
      </w:r>
      <w:r w:rsidRPr="00C41DE4">
        <w:rPr>
          <w:rFonts w:ascii="Courier New" w:hAnsi="Courier New" w:cs="Courier New"/>
        </w:rPr>
        <w:br/>
        <w:t>TCTCCGTCAAGGAATTGCGTCGTGGTTACGTCGCTGGTGACTCCAAGGCCAACCCCCCCA</w:t>
      </w:r>
      <w:r w:rsidRPr="00C41DE4">
        <w:rPr>
          <w:rFonts w:ascii="Courier New" w:hAnsi="Courier New" w:cs="Courier New"/>
        </w:rPr>
        <w:br/>
        <w:t>AGGGCGCCGCTGACTTCACCGCTCAAGTCATCGTCTTGAACCACCCTGGTCAAATCTCCA</w:t>
      </w:r>
      <w:r w:rsidRPr="00C41DE4">
        <w:rPr>
          <w:rFonts w:ascii="Courier New" w:hAnsi="Courier New" w:cs="Courier New"/>
        </w:rPr>
        <w:br/>
        <w:t>ACGGTTATACCCCCGTTTTGGATTGTCACACCGCTCACATTGCTTGCAAATTCGCCGAAA</w:t>
      </w:r>
      <w:r w:rsidRPr="00C41DE4">
        <w:rPr>
          <w:rFonts w:ascii="Courier New" w:hAnsi="Courier New" w:cs="Courier New"/>
        </w:rPr>
        <w:br/>
        <w:t>TCAAGGAGAAGGTCGATCGATGCACGCAGTACCCTAAGTC</w:t>
      </w:r>
      <w:r>
        <w:rPr>
          <w:rFonts w:ascii="Courier New" w:hAnsi="Courier New" w:cs="Courier New"/>
        </w:rPr>
        <w:t>CGGTTCAGTGCTTTGAGGGCAGCGGTGGAAG</w:t>
      </w:r>
      <w:r w:rsidRPr="00C41DE4">
        <w:rPr>
          <w:rFonts w:ascii="Courier New" w:hAnsi="Courier New" w:cs="Courier New"/>
        </w:rPr>
        <w:t>TGGTTCGTCGGGAAATTTTACTTCGGGCAGTAACTTAAATATGGGCAGTGTGACTAATAC</w:t>
      </w:r>
      <w:r w:rsidRPr="00C41DE4">
        <w:rPr>
          <w:rFonts w:ascii="Courier New" w:hAnsi="Courier New" w:cs="Courier New"/>
        </w:rPr>
        <w:br/>
        <w:t>CAGCAACACCGGTACTGGTACTTCCTCTGGAAGTGTTCCCATGGTCACGTTGACCGAATC</w:t>
      </w:r>
      <w:r w:rsidRPr="00C41DE4">
        <w:rPr>
          <w:rFonts w:ascii="Courier New" w:hAnsi="Courier New" w:cs="Courier New"/>
        </w:rPr>
        <w:br/>
        <w:t>TCTACTAAATAAACATAACGATGAAATGGAAAAGTTTATGCTTAAGAAGCATAGAGAATC</w:t>
      </w:r>
      <w:r w:rsidRPr="00C41DE4">
        <w:rPr>
          <w:rFonts w:ascii="Courier New" w:hAnsi="Courier New" w:cs="Courier New"/>
        </w:rPr>
        <w:br/>
        <w:t>TCGAGGACGAAGTGGCGAGAAGAACAAAAAGAATTCTGAAAAGATAATGGAGTACACTGG</w:t>
      </w:r>
      <w:r w:rsidRPr="00C41DE4">
        <w:rPr>
          <w:rFonts w:ascii="Courier New" w:hAnsi="Courier New" w:cs="Courier New"/>
        </w:rPr>
        <w:br/>
        <w:t>CCCGGGACACGGAATCAAAAGAGTTGGTTCACA</w:t>
      </w:r>
    </w:p>
    <w:p w:rsidR="00F726A2" w:rsidRPr="00C41DE4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41DE4">
        <w:rPr>
          <w:rFonts w:ascii="Courier New" w:hAnsi="Courier New" w:cs="Courier New"/>
        </w:rPr>
        <w:t>&gt;ITTVLs1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CTAATTCGAGCTGAATTAGGACAT</w:t>
      </w:r>
      <w:r w:rsidRPr="00C41DE4">
        <w:rPr>
          <w:rFonts w:ascii="Courier New" w:hAnsi="Courier New" w:cs="Courier New"/>
        </w:rPr>
        <w:br/>
        <w:t>CCTGGAGCTTTAATTGGAGATGATCAAATTTATAATGTAATTGTTACAGCTCATGCTTTT</w:t>
      </w:r>
      <w:r w:rsidRPr="00C41DE4">
        <w:rPr>
          <w:rFonts w:ascii="Courier New" w:hAnsi="Courier New" w:cs="Courier New"/>
        </w:rPr>
        <w:br/>
        <w:t>ATTATAATTTTTTTTATAGTAATGCCAATTATAATTGGAGGATTTGGAAATTGATTAGTT</w:t>
      </w:r>
      <w:r w:rsidRPr="00C41DE4">
        <w:rPr>
          <w:rFonts w:ascii="Courier New" w:hAnsi="Courier New" w:cs="Courier New"/>
        </w:rPr>
        <w:br/>
        <w:t>CCATTAATACTAGGAGCTCCAGATATAGCATTCCCTCGAATAAATAATATAAGTTTTTGA</w:t>
      </w:r>
      <w:r w:rsidRPr="00C41DE4">
        <w:rPr>
          <w:rFonts w:ascii="Courier New" w:hAnsi="Courier New" w:cs="Courier New"/>
        </w:rPr>
        <w:br/>
        <w:t>CTTTTACCTCCTGCATTAACTTTATTATTAGTTAGTAGTATAGTAGAAAACGGAGCTGGA</w:t>
      </w:r>
      <w:r w:rsidRPr="00C41DE4">
        <w:rPr>
          <w:rFonts w:ascii="Courier New" w:hAnsi="Courier New" w:cs="Courier New"/>
        </w:rPr>
        <w:br/>
        <w:t>ACAGGATGAACAGTTTACCCTCCTCTATCTTCTAATATTGCTCATGGAGGAGCTTCTGTT</w:t>
      </w:r>
      <w:r w:rsidRPr="00C41DE4">
        <w:rPr>
          <w:rFonts w:ascii="Courier New" w:hAnsi="Courier New" w:cs="Courier New"/>
        </w:rPr>
        <w:br/>
        <w:t>GATTTAGCTATTTTCTCTCTTCATTTAGCAGGAATTTCTTCAATTTTAGGAGCTGTAAAT</w:t>
      </w:r>
      <w:r w:rsidRPr="00C41DE4">
        <w:rPr>
          <w:rFonts w:ascii="Courier New" w:hAnsi="Courier New" w:cs="Courier New"/>
        </w:rPr>
        <w:br/>
        <w:t>TTTATTACTACAGTTATTAATATACGATCAACAGGAATTACTTTTGATCGAATACCTTTA</w:t>
      </w:r>
      <w:r w:rsidRPr="00C41DE4">
        <w:rPr>
          <w:rFonts w:ascii="Courier New" w:hAnsi="Courier New" w:cs="Courier New"/>
        </w:rPr>
        <w:br/>
        <w:t>TTTGTTTGATCAGTAGTAATTACAGCTTTATTACTTTTATTATCATTACCAGTATTAGCA</w:t>
      </w:r>
      <w:r w:rsidRPr="00C41DE4">
        <w:rPr>
          <w:rFonts w:ascii="Courier New" w:hAnsi="Courier New" w:cs="Courier New"/>
        </w:rPr>
        <w:br/>
        <w:t>GGAGCTATTACAATACTTTTAACAGACCGAAATCTTAATACATCATTCTTTGACCCTGCA</w:t>
      </w:r>
      <w:r w:rsidRPr="00C41DE4">
        <w:rPr>
          <w:rFonts w:ascii="Courier New" w:hAnsi="Courier New" w:cs="Courier New"/>
        </w:rPr>
        <w:br/>
        <w:t>GGAGGAGGAGATCCAATTTTATACCAACATTTATTT</w:t>
      </w:r>
      <w:r w:rsidRPr="00C41DE4">
        <w:rPr>
          <w:rFonts w:ascii="Courier New" w:hAnsi="Courier New" w:cs="Courier New"/>
          <w:sz w:val="22"/>
          <w:szCs w:val="22"/>
        </w:rPr>
        <w:t>AATAATTAATAATTCCATAAGTAGAAATATAAGAGTATAAACCACATAG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CTAAAAAATAAGAAAAATTATAATTATTTAAAGCCTTATTATAAAAAAATAAAGAAA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TAGAAATTATATAACCTATAATACCCCCAACAATACAAACAAATAATGTTAATAAT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AATAAGAAGGAAGAACAACTACTATAGGAGTAGGAAAAATCAATCATCTTAACATT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CACCAAAAATTCTTAAAATTAATAAACCTATTATACTTTTCAATATTACTCAACCT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CATTTAATATATTTAAAGAAGAAAAATTAGAATCACCAGTTGTCTTCGCTCCCGCTAACATCACCACTGAAGTCAA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CGTTGAAATGCACCACGAAGCTCTCGTTGAAGCCGTCCCCGGTGACAACGTTGGTT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CGTAAAGAACGTCTCCGTCAAGGAATTGCGTCGTGGTTACGTCGCTGGTGACTCCAA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CTAACCCCCCCAAGGGCGCCGCTGACTTCACCGCTCAAGTCATCGTCTTGAACCACC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GTCAAATCTCCAACGGTTACACCCCCGTTTTGGATTGTCACACCGCTCACATTGCTTG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ATTCGCCGAAATCAAGGAGAAGGTCGAT CGATGCACGCAGTACCCTAAGTCCGGTTCAGTGCTTTGAGGGCAGCGGTGGAAG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GTTCATCGGGAAATTTTACTTCGGGCAGTAACTTAAATATGGGCAGTGTGACTAATA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GCAACACCGGTACTGGTACTTCCTCTGGAAGTGTTCCCATGGTCACGTTGACCGAAT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ACTAAATAAACATAACGATGAAATGGAAAAGTTTATGCTTAAGAAGCATAGAGAAT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GAGGACGAAGTGGCGAGAAGAACAAAAAGAATTCTGAAAAGATAATGGAGTACACTGG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GGGACACGGAATCAAAAGAGTTGGT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C41DE4">
        <w:rPr>
          <w:rFonts w:ascii="Courier New" w:hAnsi="Courier New" w:cs="Courier New"/>
          <w:sz w:val="22"/>
          <w:szCs w:val="22"/>
        </w:rPr>
        <w:t>UKCvo</w:t>
      </w:r>
      <w:proofErr w:type="spellEnd"/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TTAATTCGAGCTGAACTAGGGCATC</w:t>
      </w:r>
      <w:r w:rsidRPr="00C41DE4">
        <w:rPr>
          <w:rFonts w:ascii="Courier New" w:hAnsi="Courier New" w:cs="Courier New"/>
        </w:rPr>
        <w:br/>
        <w:t>CTGGAGCATTAATTGGAGATGACCAAATTTATAATGTAATTGTTACAGCTCATGCTTTTA</w:t>
      </w:r>
      <w:r w:rsidRPr="00C41DE4">
        <w:rPr>
          <w:rFonts w:ascii="Courier New" w:hAnsi="Courier New" w:cs="Courier New"/>
        </w:rPr>
        <w:br/>
        <w:t>TTATAATTTTTTTTATAGTAATACCAATTATAATTGGAGGGTTTGGAAATTGATTAGTTC</w:t>
      </w:r>
      <w:r w:rsidRPr="00C41DE4">
        <w:rPr>
          <w:rFonts w:ascii="Courier New" w:hAnsi="Courier New" w:cs="Courier New"/>
        </w:rPr>
        <w:br/>
      </w:r>
      <w:r w:rsidRPr="00C41DE4">
        <w:rPr>
          <w:rFonts w:ascii="Courier New" w:hAnsi="Courier New" w:cs="Courier New"/>
        </w:rPr>
        <w:lastRenderedPageBreak/>
        <w:t>CTTTAATATTAGGAGCCCCAGATATAGCATTCCCTCGAATAAATAATATAAGTTTCTGAC</w:t>
      </w:r>
      <w:r w:rsidRPr="00C41DE4">
        <w:rPr>
          <w:rFonts w:ascii="Courier New" w:hAnsi="Courier New" w:cs="Courier New"/>
        </w:rPr>
        <w:br/>
        <w:t>TTTTACCTCCTGCATTAACTTTATTATTAGTAAGTAGTATAGTAGAAAACGGAGCTGGAA</w:t>
      </w:r>
      <w:r w:rsidRPr="00C41DE4">
        <w:rPr>
          <w:rFonts w:ascii="Courier New" w:hAnsi="Courier New" w:cs="Courier New"/>
        </w:rPr>
        <w:br/>
        <w:t>CTGGATGAACTGTTTATCCACCTTTATCTTCTAATATTGCACATGGAGGAGCTTCTGTTG</w:t>
      </w:r>
      <w:r w:rsidRPr="00C41DE4">
        <w:rPr>
          <w:rFonts w:ascii="Courier New" w:hAnsi="Courier New" w:cs="Courier New"/>
        </w:rPr>
        <w:br/>
        <w:t>ATTTAGCTATTTTTTCTTTACATTTAGCAGGAATTTCTTCAATTTTAGGAGCTGTAAATT</w:t>
      </w:r>
      <w:r w:rsidRPr="00C41DE4">
        <w:rPr>
          <w:rFonts w:ascii="Courier New" w:hAnsi="Courier New" w:cs="Courier New"/>
        </w:rPr>
        <w:br/>
        <w:t>TTATTACTACAGTTATTAATATACGATCAACAGGTATTACCTTCGACCGAATACCATTAT</w:t>
      </w:r>
      <w:r w:rsidRPr="00C41DE4">
        <w:rPr>
          <w:rFonts w:ascii="Courier New" w:hAnsi="Courier New" w:cs="Courier New"/>
        </w:rPr>
        <w:br/>
        <w:t>TTGTTTGATCAGTAGTAATTACAGCCTTATTACTTTTATTATCTTTACCAGTATTAGCAG</w:t>
      </w:r>
      <w:r w:rsidRPr="00C41DE4">
        <w:rPr>
          <w:rFonts w:ascii="Courier New" w:hAnsi="Courier New" w:cs="Courier New"/>
        </w:rPr>
        <w:br/>
        <w:t>GAGCTATTACTATATTATTAACAGATCGAAATCTTAATACTTCATTCTTTGACCCAGCAG</w:t>
      </w:r>
      <w:r w:rsidRPr="00C41DE4">
        <w:rPr>
          <w:rFonts w:ascii="Courier New" w:hAnsi="Courier New" w:cs="Courier New"/>
        </w:rPr>
        <w:br/>
        <w:t>GAGGAGGAGATCCAATTTTATACCAACACTTATTT</w:t>
      </w:r>
      <w:r w:rsidRPr="00C41DE4">
        <w:rPr>
          <w:rFonts w:ascii="Courier New" w:hAnsi="Courier New" w:cs="Courier New"/>
          <w:sz w:val="22"/>
          <w:szCs w:val="22"/>
        </w:rPr>
        <w:t>AATAATTAATAATTCCGTATGTAGAAATATAAGGCATAAACCAC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GACCCTAAAAAATAAGAAGAATTATAGTTATTTAAAGCCTTATTATAAAAAAATAAAG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TATTAGAAATTAAATACCCTCTAATTCCTCCTACAATACAAACAAATAAAGTTAAT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TTAAATAAGAAGGTAGAACTACTACTACTGGTGTAGGAAAAATTAATCAACTTAAC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TACCCCCAAAAATTCTTAAAATTAATAACCCTATTATACTCTTTAACATAACTCAA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CATCATTTAATATATTTAAAGAAGAAAAATTTGAATCCCCAGTTGTCTTCGCTCCCGCTAACATCACCACTGAAGTCAAATCCGTAGAAATGCACCACGAAGCTCTCG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AAGCCGTCCCCGGTGACAACGTTGGTTTCAACGTTAAGAACGTCTCCGTCAAGGAATT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GTCGTGGTTACGTCGCTGGTGACTCCAAGGCTAGCCCCCCCAAGGGTGCTGCTGACT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CGCTCAAGTCATCGTCTTGAACCACCCTGGTCAAATCTCCAACGGTTACACTCCCGT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GGATTGTCACACCGCTCACATTGCTTGCAAAT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AGTGG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CAGGAAATTTTACTTCGGGCAGCAACTTGAATATGGGCAGTGTTACTAATACAAGCA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ACCGGTACAGGCACTTCATCGGGAAGTGTACCCATGGTTACGTTGACGGAATCTCTA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ATAAACACAACGATGAAATGGAAAAGTTTATGCTAAAGAAACACAGAGAATCTCGCG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CGCAGTGGTGAGAAGAATAAAAAGAACTCGGAAAAGATAATGGAGTATTCTGGTCCTG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CATGGAATAAAGAGAGTTGGC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TVLs2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CTAATTCGAGCTGAATTAGGACATC</w:t>
      </w:r>
      <w:r w:rsidRPr="00C41DE4">
        <w:rPr>
          <w:rFonts w:ascii="Courier New" w:hAnsi="Courier New" w:cs="Courier New"/>
        </w:rPr>
        <w:br/>
        <w:t>CTGGAGCTTTAATTGGAGATGATCAAATTTATAATGTAATTGTTACAGCTCATGCTTTTA</w:t>
      </w:r>
      <w:r w:rsidRPr="00C41DE4">
        <w:rPr>
          <w:rFonts w:ascii="Courier New" w:hAnsi="Courier New" w:cs="Courier New"/>
        </w:rPr>
        <w:br/>
        <w:t>TTATAATTTTTTTTATGGTAATGCCAATTATAATTGGAGGATTTGGAAATTGATTAGTTC</w:t>
      </w:r>
      <w:r w:rsidRPr="00C41DE4">
        <w:rPr>
          <w:rFonts w:ascii="Courier New" w:hAnsi="Courier New" w:cs="Courier New"/>
        </w:rPr>
        <w:br/>
        <w:t>CATTAATACTAGGAGCTCCAGATATAGCATTCCCTCGAATAAATAATATAAGTTTTTGAC</w:t>
      </w:r>
      <w:r w:rsidRPr="00C41DE4">
        <w:rPr>
          <w:rFonts w:ascii="Courier New" w:hAnsi="Courier New" w:cs="Courier New"/>
        </w:rPr>
        <w:br/>
        <w:t>TTTTACCTCCTGCATTAACTTTATTATTAGTTAGTAGTATAGTAGAAAACGGAGCTGGAA</w:t>
      </w:r>
      <w:r w:rsidRPr="00C41DE4">
        <w:rPr>
          <w:rFonts w:ascii="Courier New" w:hAnsi="Courier New" w:cs="Courier New"/>
        </w:rPr>
        <w:br/>
        <w:t>CAGGATGAACAGTTTACCCTCCTCTATCTTCTAATATTGCTCATGGAGGAGCTTCTGTTG</w:t>
      </w:r>
      <w:r w:rsidRPr="00C41DE4">
        <w:rPr>
          <w:rFonts w:ascii="Courier New" w:hAnsi="Courier New" w:cs="Courier New"/>
        </w:rPr>
        <w:br/>
        <w:t>ATTTAGCTATTTTCTCTCTTCATTTAGCAGGAATTTCTTCAATTTTAGGAGCTGTAAATT</w:t>
      </w:r>
      <w:r w:rsidRPr="00C41DE4">
        <w:rPr>
          <w:rFonts w:ascii="Courier New" w:hAnsi="Courier New" w:cs="Courier New"/>
        </w:rPr>
        <w:br/>
        <w:t>TTATTACTACAGTTATTAATATACGATCAACAGGAATTACTTTTGATCGAATACCTTTAT</w:t>
      </w:r>
      <w:r w:rsidRPr="00C41DE4">
        <w:rPr>
          <w:rFonts w:ascii="Courier New" w:hAnsi="Courier New" w:cs="Courier New"/>
        </w:rPr>
        <w:br/>
        <w:t>TTGTTTGATCAGTAGTAATTACAGCTTTATTACTTTTATTATCATTACCAGTATTAGCAG</w:t>
      </w:r>
      <w:r w:rsidRPr="00C41DE4">
        <w:rPr>
          <w:rFonts w:ascii="Courier New" w:hAnsi="Courier New" w:cs="Courier New"/>
        </w:rPr>
        <w:br/>
        <w:t>GAGCTATTACAATACTTTTAACAGACCGAAATCTTAATACATCATTCTTTGACCCTGCAG</w:t>
      </w:r>
      <w:r w:rsidRPr="00C41DE4">
        <w:rPr>
          <w:rFonts w:ascii="Courier New" w:hAnsi="Courier New" w:cs="Courier New"/>
        </w:rPr>
        <w:br/>
        <w:t>GAGGAGGAGATCCAATTTTATACCAACATTTATTT</w:t>
      </w:r>
      <w:r w:rsidRPr="00C41DE4">
        <w:rPr>
          <w:rFonts w:ascii="Courier New" w:hAnsi="Courier New" w:cs="Courier New"/>
          <w:sz w:val="22"/>
          <w:szCs w:val="22"/>
        </w:rPr>
        <w:t>AATAATTAATAATTCCATAAGTAGAAATATAAGAGTATAAACCACATAGAA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CAAAAATTCTTAAAATTAATAAACCTATTATACTTTTCAATATTACTCAACCTTCA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TTAATATATTTAAAGAAGAAAAATTAGAATCACCAGTTGTCTTCGCTCCCGCTAACATCACCACTGAAGTCAAGTCCGTTGAAATGCACCACGAAGCTCTCGTTGAAGCCGTCCCCGGTGACAACGTT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TTTCAACGTAAAGAACGTCTCCGTTAAGGAATTGCGTCGTGGTTACGTCGCTGGTGA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AAGGCCAACCCCCCCAAGGGCGCCGCTGACTTCACCGCTCAAGTCATCGTCTTGAA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CCTGGTCAAATCTCCAACGGTTACACCCCCGTTTTGGATTGTCACACCGCTCACATT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TGCAAATTCGCCGAAATCAAGGAGAAGGTCGAT</w:t>
      </w:r>
      <w:r w:rsidRPr="002C12B1">
        <w:rPr>
          <w:rFonts w:ascii="Courier New" w:hAnsi="Courier New" w:cs="Courier New"/>
          <w:sz w:val="22"/>
          <w:szCs w:val="22"/>
        </w:rPr>
        <w:t>GGATGCACGCAGTACCCTAAGTCCGGTTCAGTGCTTTGAGGGCAGCGGTGGAAG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TTCATCGGGAAATTTTACTTCGGGCAGTAACTTAAATATGGGCAGTGTGACTAATAC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GCAACACCGGTACTGGTACTTCCTCAGGAAGTGTTCCCATGGTCACGTTGACG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ACTAAATAAACATAACGATGAAATGGAAAAGTTTATGCTTAAGAAGCATAGA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GAGGACGAAGTGGCGAGAAGAACAAAAAGAATTCTGAAAAGATAATGGAGTACACTGG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GGGACACGGAATCAAAAGAGTTGGTTCACA</w:t>
      </w:r>
      <w:r w:rsidRPr="00C41DE4">
        <w:rPr>
          <w:rFonts w:ascii="Courier New" w:hAnsi="Courier New" w:cs="Courier New"/>
          <w:sz w:val="22"/>
          <w:szCs w:val="22"/>
        </w:rPr>
        <w:t xml:space="preserve"> 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TVLs3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lastRenderedPageBreak/>
        <w:t>AGAATTCTAATTCGAGCTGAATTAGGACATC</w:t>
      </w:r>
      <w:r w:rsidRPr="00C41DE4">
        <w:rPr>
          <w:rFonts w:ascii="Courier New" w:hAnsi="Courier New" w:cs="Courier New"/>
        </w:rPr>
        <w:br/>
        <w:t>CTGGAGCTTTAATTGGAGATGATCAAATTTATAATGTAATTGTTACAGCTCATGCTTTTA</w:t>
      </w:r>
      <w:r w:rsidRPr="00C41DE4">
        <w:rPr>
          <w:rFonts w:ascii="Courier New" w:hAnsi="Courier New" w:cs="Courier New"/>
        </w:rPr>
        <w:br/>
        <w:t>TTATAATTTTTTTTATAGTAATGCCAATTATAATTGGAGGATTTGGAAATTGATTAGTTC</w:t>
      </w:r>
      <w:r w:rsidRPr="00C41DE4">
        <w:rPr>
          <w:rFonts w:ascii="Courier New" w:hAnsi="Courier New" w:cs="Courier New"/>
        </w:rPr>
        <w:br/>
        <w:t>CATTAATACTAGGAGCTCCAGATATAGCATTCCCTCGAATAAATAATATAAGTTTTTGAC</w:t>
      </w:r>
      <w:r w:rsidRPr="00C41DE4">
        <w:rPr>
          <w:rFonts w:ascii="Courier New" w:hAnsi="Courier New" w:cs="Courier New"/>
        </w:rPr>
        <w:br/>
        <w:t>TTTTACCTCCTGCATTAACTTTATTATTAGTTAGTAGTATAGTAGAAAACGGAGCTGGAA</w:t>
      </w:r>
      <w:r w:rsidRPr="00C41DE4">
        <w:rPr>
          <w:rFonts w:ascii="Courier New" w:hAnsi="Courier New" w:cs="Courier New"/>
        </w:rPr>
        <w:br/>
        <w:t>CAGGATGAACAGTTTACCCTCCTCTATCTTCTAATATTGCTCATGGAGGAGCTTCTGTTG</w:t>
      </w:r>
      <w:r w:rsidRPr="00C41DE4">
        <w:rPr>
          <w:rFonts w:ascii="Courier New" w:hAnsi="Courier New" w:cs="Courier New"/>
        </w:rPr>
        <w:br/>
        <w:t>ATTTAGCTATTTTCTCTCTTCATTTAGCAGGAATTTCTTCAATTTTAGGAGCTGTAAATT</w:t>
      </w:r>
      <w:r w:rsidRPr="00C41DE4">
        <w:rPr>
          <w:rFonts w:ascii="Courier New" w:hAnsi="Courier New" w:cs="Courier New"/>
        </w:rPr>
        <w:br/>
        <w:t>TTATTACTACAGTTATTAATATACGATCAACAGGAATTACTTTTGATCGAATACCTTTAT</w:t>
      </w:r>
      <w:r w:rsidRPr="00C41DE4">
        <w:rPr>
          <w:rFonts w:ascii="Courier New" w:hAnsi="Courier New" w:cs="Courier New"/>
        </w:rPr>
        <w:br/>
        <w:t>TTGTTTGATCAGTAGTAATTACAGCTTTATTACTTTTATTATCATTACCAGTATTAGCAG</w:t>
      </w:r>
      <w:r w:rsidRPr="00C41DE4">
        <w:rPr>
          <w:rFonts w:ascii="Courier New" w:hAnsi="Courier New" w:cs="Courier New"/>
        </w:rPr>
        <w:br/>
        <w:t>GAGCTATTACAATACTTTTAACAGACCGAAATCTTAATACATCATTCTTTGACCCTGCAG</w:t>
      </w:r>
      <w:r w:rsidRPr="00C41DE4">
        <w:rPr>
          <w:rFonts w:ascii="Courier New" w:hAnsi="Courier New" w:cs="Courier New"/>
        </w:rPr>
        <w:br/>
        <w:t>GAGGAGGAGATCCAATTTTATACCAACATTTATTT</w:t>
      </w:r>
      <w:r w:rsidRPr="00C41DE4">
        <w:rPr>
          <w:rFonts w:ascii="Courier New" w:hAnsi="Courier New" w:cs="Courier New"/>
          <w:sz w:val="22"/>
          <w:szCs w:val="22"/>
        </w:rPr>
        <w:t>AATAATTAATAATTCCATAAGTAGAAATATAAGAGTATAAACCACATAGAA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CAAAAATTCTTAAAATTAATAAACCTATTATACTTTTTAATATTACTCAACCTTCA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TTAATATATTTAAAGAAGAAAAATTAGAATCACCAGTTGTCTTCGCTCCCGCTAACATCACCACTGAAGTCAA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CGTTGAAATGCACCACGAAGCTCTCGTTGAAGCCGTCCCCGGTGACAACGTTGGTT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CGTAAAGAACGTCTCCGTCAAGGAATTGCGTCGTGGTTACGTCGCTGGTGACTCCAA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CCAACCCCCCCAAGGGCGCCGCTGACTTCACCGCTCAAGTCATCGTCTTGAACCACC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GTCAAATCTCCAACGGTTACACCCCCGTTTTGGATTGTCACACCGCTCACATTGCTTG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ATTCGCCGAAATCAAGGAGAAGGTCGAT</w:t>
      </w:r>
      <w:r w:rsidRPr="002C12B1">
        <w:rPr>
          <w:rFonts w:ascii="Courier New" w:hAnsi="Courier New" w:cs="Courier New"/>
          <w:sz w:val="22"/>
          <w:szCs w:val="22"/>
        </w:rPr>
        <w:t>GGATGCACGCAGTACCCTAAGTCCGGTTCAGTGCTTTGAGGGCAGCGGTGGAAG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TTCATCGGGAAATTTTACTTCGGGCAGTAACTTAAATATGGGCAGTGTGACTAATAC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GCAACACCGGTACTGGTACTTCCTCAGGAAGTGTTCCCATGGTCACGTTGACG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ACTAAATAAACATAACGATGAAATGGAAAAGTTTATGCTTAAGAAGCATAGA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GAGGACGAAGTGGCGAGAAGAACAAAAAGAATTCTGAAAAGATAATGGAGTACACTGG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GGGACACGGAATCAAAAGAGTTGGT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TVLc1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TTAATTCGAGCTGAATTAGGACACCCTGGTG</w:t>
      </w:r>
      <w:r w:rsidRPr="00C41DE4">
        <w:rPr>
          <w:rFonts w:ascii="Courier New" w:hAnsi="Courier New" w:cs="Courier New"/>
        </w:rPr>
        <w:br/>
        <w:t>CATTAATTGGAGATGACCAAATTTATAATGTAATTGTTACAGCTCATGCTTTTATTATAA</w:t>
      </w:r>
      <w:r w:rsidRPr="00C41DE4">
        <w:rPr>
          <w:rFonts w:ascii="Courier New" w:hAnsi="Courier New" w:cs="Courier New"/>
        </w:rPr>
        <w:br/>
        <w:t>TTTTCTTTATAGTAATACCAATTATAATTGGAGGATTTGGAAATTGATTAGTTCCTTTAA</w:t>
      </w:r>
      <w:r w:rsidRPr="00C41DE4">
        <w:rPr>
          <w:rFonts w:ascii="Courier New" w:hAnsi="Courier New" w:cs="Courier New"/>
        </w:rPr>
        <w:br/>
        <w:t>TATTAGGAGCCCCAGATATGGCATTCCCTCGAATAAATAATATAAGATTTTGACTTTTAC</w:t>
      </w:r>
      <w:r w:rsidRPr="00C41DE4">
        <w:rPr>
          <w:rFonts w:ascii="Courier New" w:hAnsi="Courier New" w:cs="Courier New"/>
        </w:rPr>
        <w:br/>
        <w:t>CTCCTGCATTAACTTTATTATTAGTAAGTAGTATAGTAGAAAACGGAGCTGGAACAGGAT</w:t>
      </w:r>
      <w:r w:rsidRPr="00C41DE4">
        <w:rPr>
          <w:rFonts w:ascii="Courier New" w:hAnsi="Courier New" w:cs="Courier New"/>
        </w:rPr>
        <w:br/>
        <w:t>GAACAGTTTACCCTCCTTTATCATCTAATATCGCTCATGGAGGAGCTTCTGTTGATTTAG</w:t>
      </w:r>
      <w:r w:rsidRPr="00C41DE4">
        <w:rPr>
          <w:rFonts w:ascii="Courier New" w:hAnsi="Courier New" w:cs="Courier New"/>
        </w:rPr>
        <w:br/>
        <w:t>CTATTTTTTCTCTTCATTTAGCAGGAATCTCATCAATTTTAGGGGCTGTAAATTTTATTA</w:t>
      </w:r>
      <w:r w:rsidRPr="00C41DE4">
        <w:rPr>
          <w:rFonts w:ascii="Courier New" w:hAnsi="Courier New" w:cs="Courier New"/>
        </w:rPr>
        <w:br/>
        <w:t>CTACAGTTATTAATATACGATCAACAGGAATTACTTTTGACCGAATACCTTTATTCGTTT</w:t>
      </w:r>
      <w:r w:rsidRPr="00C41DE4">
        <w:rPr>
          <w:rFonts w:ascii="Courier New" w:hAnsi="Courier New" w:cs="Courier New"/>
        </w:rPr>
        <w:br/>
        <w:t>GATCAGTAGTAATTACAGCTTTATTACTTTTATTATCATTACCAGTATTAGCTGGAGCTA</w:t>
      </w:r>
      <w:r w:rsidRPr="00C41DE4">
        <w:rPr>
          <w:rFonts w:ascii="Courier New" w:hAnsi="Courier New" w:cs="Courier New"/>
        </w:rPr>
        <w:br/>
        <w:t>TTACTATACTTTTAACTGACCGAAATCTTAATACTTCATTCTTTGACCCAGCAGGAGGAG</w:t>
      </w:r>
      <w:r w:rsidRPr="00C41DE4">
        <w:rPr>
          <w:rFonts w:ascii="Courier New" w:hAnsi="Courier New" w:cs="Courier New"/>
        </w:rPr>
        <w:br/>
        <w:t>GAGACCCAATTTTATACCAACATTTATTT</w:t>
      </w:r>
      <w:r w:rsidRPr="00C41DE4">
        <w:rPr>
          <w:rFonts w:ascii="Courier New" w:hAnsi="Courier New" w:cs="Courier New"/>
          <w:sz w:val="22"/>
          <w:szCs w:val="22"/>
        </w:rPr>
        <w:t>AATAATTAATAATTCCGTAAGTAGAAATATAAGGTATAAACCAC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ACCCTAAAAAATAAGAAAAATTATAATTATTTAAAGCCTTATTATAAAAAAATAAA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ATTTGAAATTATATACCCTCTTACTCCTCCTACAATACAAACAAATAATGTTAATAA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CAAATATGAAGGAAGAACTACAACTACTGGAGTTGGAAAAATTAATCATCTTAAT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TCCCCCAAAAATTCTTAAAATTAATAACCCTATTATACTTTTTAATATTACTCAAC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ATCATTTAATATATTTAAAGAAGAAAAATTTGAATCACCAGTTGTCATCGCTCCCGCTAACATCACCACTGAAGTCAAGTCCGTTGAA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CACCACGAAGCTCTCGTTGAAGCCGTCCCCGGTGACAACGTTGGTTTCAACGTAAA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GTCTCCGTCAAGGAATTGCGTCGTGGTTACGTCGCTGGTGACTCCAAGGCCAACCCC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AAGGGTGCCGCTGACTTCACCGCTCAAGTCATCGTCTTGAACCATCCCGGTCAAATC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AACGGTTACACTCCCGTTTTGGATTGTCACACCGCTCACATTGCTTGCAAATTCGCCG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TCAAGGAGAAGGTCGAT</w:t>
      </w:r>
      <w:r w:rsidRPr="002C12B1">
        <w:rPr>
          <w:rFonts w:ascii="Courier New" w:hAnsi="Courier New" w:cs="Courier New"/>
          <w:sz w:val="22"/>
          <w:szCs w:val="22"/>
        </w:rPr>
        <w:t>TGATGCACGCAGTGCTTTGAGTCCGGTTCAGTGCTTTGAAGGCAGCGGTGGT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ATCGGGAAATTTTACTTCGGGCAGTAACTTGAATATGGGCAGTGTG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AGCAACACTGGTACCGGCACTTCCTCGGGAAGTGTTCCCATGGTTACATTAACG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lastRenderedPageBreak/>
        <w:t>TCTGCTAAATAAGCATAACGATGAAATGGAAAAATTTATGCTAAAAAAGCAC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TGGACGAAGTGGCGAGAAGAATAAAAAGACTTCTGAAAAGATAATGGAATATACTG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CCGGGGCATGGAATCAAAAGAGTTGGA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TVCvo3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TTAATTCGAGCTGAACTAGGGCAT</w:t>
      </w:r>
      <w:r w:rsidRPr="00C41DE4">
        <w:rPr>
          <w:rFonts w:ascii="Courier New" w:hAnsi="Courier New" w:cs="Courier New"/>
        </w:rPr>
        <w:br/>
        <w:t>CCTGGAGCATTAATTGGAGATGATCAAATTTATAATGTAATTGTTACAGCTCATGCTTTT</w:t>
      </w:r>
      <w:r w:rsidRPr="00C41DE4">
        <w:rPr>
          <w:rFonts w:ascii="Courier New" w:hAnsi="Courier New" w:cs="Courier New"/>
        </w:rPr>
        <w:br/>
        <w:t>ATTATAATTTTTTTTATAGTAATACCAATTATAATTGGAGGGTTTGGAAATTGATTAGTT</w:t>
      </w:r>
      <w:r w:rsidRPr="00C41DE4">
        <w:rPr>
          <w:rFonts w:ascii="Courier New" w:hAnsi="Courier New" w:cs="Courier New"/>
        </w:rPr>
        <w:br/>
        <w:t>CCTTTAATATTAGGAGCCCCAGATATAGCATTCCCTCGAATAAATAATATAAGTTTCTGA</w:t>
      </w:r>
      <w:r w:rsidRPr="00C41DE4">
        <w:rPr>
          <w:rFonts w:ascii="Courier New" w:hAnsi="Courier New" w:cs="Courier New"/>
        </w:rPr>
        <w:br/>
        <w:t>CTTTTACCTCCTGCATTAACTTTACTATTAGTAAGTAGTATAGTAGAAAACGGAGCTGGA</w:t>
      </w:r>
      <w:r w:rsidRPr="00C41DE4">
        <w:rPr>
          <w:rFonts w:ascii="Courier New" w:hAnsi="Courier New" w:cs="Courier New"/>
        </w:rPr>
        <w:br/>
        <w:t>ACTGGATGAACTGTTTATCCACCTTTATCTTCTAATATTGCACATGGAGGAGCTTCTGTT</w:t>
      </w:r>
      <w:r w:rsidRPr="00C41DE4">
        <w:rPr>
          <w:rFonts w:ascii="Courier New" w:hAnsi="Courier New" w:cs="Courier New"/>
        </w:rPr>
        <w:br/>
        <w:t>GATTTAGCTATTTTTTCTTTACATTTAGCAGGAATTTCTTCAATTTTAGGAGCTGTAAAT</w:t>
      </w:r>
      <w:r w:rsidRPr="00C41DE4">
        <w:rPr>
          <w:rFonts w:ascii="Courier New" w:hAnsi="Courier New" w:cs="Courier New"/>
        </w:rPr>
        <w:br/>
        <w:t>TTTATTACTACAGTTATTAATATACGATCAACAGGTATTACCTTCGACCGAATACCATTA</w:t>
      </w:r>
      <w:r w:rsidRPr="00C41DE4">
        <w:rPr>
          <w:rFonts w:ascii="Courier New" w:hAnsi="Courier New" w:cs="Courier New"/>
        </w:rPr>
        <w:br/>
        <w:t>TTTGTTTGATCAGTAGTAATTACAGCCTTATTACTTTTATTATCTTTACCAGTATTAGCA</w:t>
      </w:r>
      <w:r w:rsidRPr="00C41DE4">
        <w:rPr>
          <w:rFonts w:ascii="Courier New" w:hAnsi="Courier New" w:cs="Courier New"/>
        </w:rPr>
        <w:br/>
        <w:t>GGAGCTATTACTATATTATTAACAGATCGAAATCTTAATACTTCATTCTTTGACCCAGCA</w:t>
      </w:r>
      <w:r w:rsidRPr="00C41DE4">
        <w:rPr>
          <w:rFonts w:ascii="Courier New" w:hAnsi="Courier New" w:cs="Courier New"/>
        </w:rPr>
        <w:br/>
        <w:t>GGAGGAGGAGATCCAATTTTATACCAACACTTATTT</w:t>
      </w:r>
      <w:r w:rsidRPr="00C41DE4">
        <w:rPr>
          <w:rFonts w:ascii="Courier New" w:hAnsi="Courier New" w:cs="Courier New"/>
          <w:sz w:val="22"/>
          <w:szCs w:val="22"/>
        </w:rPr>
        <w:t>AGTAATTAATAATTCCGTATGTAGAAATATAAGGCATAAACCAC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ACCCTAAAAAATAAGAAGAATTATAGTTATTTAAAGCCTTATTATAAAAAAATAAA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ATTAGAAATTAAATACCCTCTAATTCCTCCTACAATACAAACAAATAAAGTTAATAA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TAAATAAGAAGGTAGAACTACTACTACTGGTGTAGGAAAAATTAATCAACTTAAC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ACCCCCAAAAATTCTTAAAATTAATAACCCTATTATACTCTTTAACATAACTCAAC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ATCATTTAATATATTTAAAGAAGAAAAATTTGAATCCC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TTGTCTTCGCTCCCGCTAACATCACCACTGAAGTCAAATCCGTA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ATGCACCACGAAGCTCTCGTTGAAGCCGTCCCCGGTGACAACGTTGGTTTCAACGTT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GAACGTCTCCGTCAAGGAATTGCGTCGTGGTTACGTCGCTGGTGACTCCAAGGCTAG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CCCAAGGGTGCTGCTGACTTCACCGCTCAAGTCATCGTCTTGAACCACCCTGGTCA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TCCAACGGTTACACTCCCGTTTTGGATTGTCACACCGCTCACATTGCTTGCAAATTC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GAAATCAAGGAGAAGGTCGATT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CACGCAGTACCCTGAGTCCGGTTCAGTGCTTTGAGGGTAGCGGTGGTAGTGGATCCT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GAAATTTTACTTCGGGCAGCAACTTGAATATGGGCAGTGTTACTAATACAAGCAATA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GTACAGGCACTTCATCGGGAAGTGTACCCATGGTTACGTTGACGGAATCTCTACTAA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ACACAACGATGAAATGGAAAAGTTTATGCTAAAGAAACACAGAGAATCTCGCGGACG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GTGGTGAGAAGAATAAAAAGAACTCGGAAAAGATAATGGAGTATACTGGTCCTGGGC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AATAAAGAGAGTTGGC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TVCvi3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CTAATTCGAGCCGAACTAGGAC</w:t>
      </w:r>
      <w:r w:rsidRPr="00C41DE4">
        <w:rPr>
          <w:rFonts w:ascii="Courier New" w:hAnsi="Courier New" w:cs="Courier New"/>
        </w:rPr>
        <w:br/>
        <w:t>ATCCTGGAGCATTAATTGGAGATGACCAAATTTATAATGTAATTGTTACAGCTCATGCTT</w:t>
      </w:r>
      <w:r w:rsidRPr="00C41DE4">
        <w:rPr>
          <w:rFonts w:ascii="Courier New" w:hAnsi="Courier New" w:cs="Courier New"/>
        </w:rPr>
        <w:br/>
        <w:t>TTATTATAATTTTTTTTATAGTAATACCAATTATAATTGGAGGATTTGGTAATTGATTAG</w:t>
      </w:r>
      <w:r w:rsidRPr="00C41DE4">
        <w:rPr>
          <w:rFonts w:ascii="Courier New" w:hAnsi="Courier New" w:cs="Courier New"/>
        </w:rPr>
        <w:br/>
        <w:t>TCCCTTTAATATTAGGAGCTCCAGATATAGCCTTCCCTCGGATAAACAATATAAGTTTCT</w:t>
      </w:r>
      <w:r w:rsidRPr="00C41DE4">
        <w:rPr>
          <w:rFonts w:ascii="Courier New" w:hAnsi="Courier New" w:cs="Courier New"/>
        </w:rPr>
        <w:br/>
        <w:t>GACTTTTACCTCCTGCATTAACTTTACTATTAGTAAGTAGTATAGTAGAAAACGGAGCTG</w:t>
      </w:r>
      <w:r w:rsidRPr="00C41DE4">
        <w:rPr>
          <w:rFonts w:ascii="Courier New" w:hAnsi="Courier New" w:cs="Courier New"/>
        </w:rPr>
        <w:br/>
        <w:t>GAACAGGATGAACTGTTTACCCACCTTTATCTTCTAATATCGCTCATGGAGGAGCTTCTG</w:t>
      </w:r>
      <w:r w:rsidRPr="00C41DE4">
        <w:rPr>
          <w:rFonts w:ascii="Courier New" w:hAnsi="Courier New" w:cs="Courier New"/>
        </w:rPr>
        <w:br/>
        <w:t>TTGATTTAGCTATTTTTTCTTTACACTTAGCAGGAATTTCTTCAATTTTAGGGGCTGTAA</w:t>
      </w:r>
      <w:r w:rsidRPr="00C41DE4">
        <w:rPr>
          <w:rFonts w:ascii="Courier New" w:hAnsi="Courier New" w:cs="Courier New"/>
        </w:rPr>
        <w:br/>
        <w:t>ATTTTATTACTACAGTTATTAATATACGATCAACAGGAATTACATTCGACCGAATACCAT</w:t>
      </w:r>
      <w:r w:rsidRPr="00C41DE4">
        <w:rPr>
          <w:rFonts w:ascii="Courier New" w:hAnsi="Courier New" w:cs="Courier New"/>
        </w:rPr>
        <w:br/>
        <w:t>TATTTGTTTGATCTGTAGTAATTACAGCTTTATTACTTTTATTATCTTTACCAGTATTAG</w:t>
      </w:r>
      <w:r w:rsidRPr="00C41DE4">
        <w:rPr>
          <w:rFonts w:ascii="Courier New" w:hAnsi="Courier New" w:cs="Courier New"/>
        </w:rPr>
        <w:br/>
        <w:t>CAGGTGCTATTACTATATTATTAACAGATCGAAATCTTAATACATCATTCTTTGACCCAG</w:t>
      </w:r>
      <w:r w:rsidRPr="00C41DE4">
        <w:rPr>
          <w:rFonts w:ascii="Courier New" w:hAnsi="Courier New" w:cs="Courier New"/>
        </w:rPr>
        <w:br/>
        <w:t>CAGGAGGAGGAGACCCAATCTTGTACCAACATTTATTT</w:t>
      </w:r>
      <w:r w:rsidRPr="00C41DE4">
        <w:rPr>
          <w:rFonts w:ascii="Courier New" w:hAnsi="Courier New" w:cs="Courier New"/>
          <w:sz w:val="22"/>
          <w:szCs w:val="22"/>
        </w:rPr>
        <w:t>AATAATTAATAATTCCATATGTAGAAATATAAGGTATAAATCATATT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TAAAAAGTAAGAAGAATTATAATTATTTAAAGCCTTATTATAAAAAAATAAAGAAAT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AGAAATTAAATAACCTCTAACTCCTCCTACAATACAAACAAATAAAGTTAATAATT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ATAAGAAGGAAGAACTACTACTACTGGTGTAGGAAAAATTAATCAACTTAATATACT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CCCAAAAATTCTCAAAATTAATAGTCCTATTATACTTTTTAATATAACTCAACCTT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ATTTAGTATATTTAAAGAAGAAAAATTTGAATCCCCAGTTGTCTTCGCTCCCGCTAACATCACCACTGAAGTCAAG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GTAGAAATGCACCACGAAGCTCTCGTTGAAGCTGTTCCCGGTGACAACGTTGGTTT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GTTAAGAACGTCTCCGTCAAGGAATTGCGTCGTGGTTACGTCGCTGGTGACTCCAAG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AGCCCCCCCAAGGGTGCTGCTGACTTCACCGCTCAAGTCATCGTCTTGAACCACCCT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TCAAATCTCCAACGGTTACACTCCCGTTTTGGATTGTCACACCGCTCACATTGCTTG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lastRenderedPageBreak/>
        <w:t>AAT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AG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ATCCTCAGGAAATTTTACTTCGGGTAGCAACTTGAATATGGGCAGTGTTACTAATA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GCAATACCGGTACAGGCACTTCATCGGGAAGTGTACCCATGGTTACGTTGACG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ACTAAATAAACACAACGATGAAATGGAAAAGTTTATGCTAAAGAAACACAGA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GCGGACGAAGTGGTGAGAAGAATAAAAAGAACTCGGAAAAGATAATGGAGTATACTGG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TGGGCATGGAATAAAGAGAGTTGGC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MOCvi4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CTAATTCGAGCCGAACTAGGACA</w:t>
      </w:r>
      <w:r w:rsidRPr="00C41DE4">
        <w:rPr>
          <w:rFonts w:ascii="Courier New" w:hAnsi="Courier New" w:cs="Courier New"/>
        </w:rPr>
        <w:br/>
        <w:t>TCCTGGAGCATTAATTGGAGATGACCAAATTTATAATGTAATTGTTACAGCTCATGCTTT</w:t>
      </w:r>
      <w:r w:rsidRPr="00C41DE4">
        <w:rPr>
          <w:rFonts w:ascii="Courier New" w:hAnsi="Courier New" w:cs="Courier New"/>
        </w:rPr>
        <w:br/>
        <w:t>TATTATAATTTTTTTTATAGTAATACCAATTATAATTGGAGGATTTGGTAATTGATTAGT</w:t>
      </w:r>
      <w:r w:rsidRPr="00C41DE4">
        <w:rPr>
          <w:rFonts w:ascii="Courier New" w:hAnsi="Courier New" w:cs="Courier New"/>
        </w:rPr>
        <w:br/>
        <w:t>CCCTTTAATATTAGGAGCTCCAGATATAGCCTTCCCTCGGATAAACAATATAAGTTTCTG</w:t>
      </w:r>
      <w:r w:rsidRPr="00C41DE4">
        <w:rPr>
          <w:rFonts w:ascii="Courier New" w:hAnsi="Courier New" w:cs="Courier New"/>
        </w:rPr>
        <w:br/>
        <w:t>ACTTTTACCTCCTGCATTAACTTTACTATTAGTAAGTAGTATAGTAGAAAACGGAGCTGG</w:t>
      </w:r>
      <w:r w:rsidRPr="00C41DE4">
        <w:rPr>
          <w:rFonts w:ascii="Courier New" w:hAnsi="Courier New" w:cs="Courier New"/>
        </w:rPr>
        <w:br/>
        <w:t>AACAGGATGAACTGTTTACCCACCTTTATCTTCTAATATCGCTCATGGAGGAGCTTCTGT</w:t>
      </w:r>
      <w:r w:rsidRPr="00C41DE4">
        <w:rPr>
          <w:rFonts w:ascii="Courier New" w:hAnsi="Courier New" w:cs="Courier New"/>
        </w:rPr>
        <w:br/>
        <w:t>TGATTTAGCTATTTTTTCTTTACACTTAGCAGGAATTTCTTCAATTTTAGGAGCTGTAAA</w:t>
      </w:r>
      <w:r w:rsidRPr="00C41DE4">
        <w:rPr>
          <w:rFonts w:ascii="Courier New" w:hAnsi="Courier New" w:cs="Courier New"/>
        </w:rPr>
        <w:br/>
        <w:t>TTTTATTACTACAGTTATTAATATACGATCAACAGGAATTACATTCGACCGAATACCATT</w:t>
      </w:r>
      <w:r w:rsidRPr="00C41DE4">
        <w:rPr>
          <w:rFonts w:ascii="Courier New" w:hAnsi="Courier New" w:cs="Courier New"/>
        </w:rPr>
        <w:br/>
        <w:t>ATTTGTTTGATCTGTAGTAATTACAGCTTTATTACTTTTATTATCTTTACCAGTATTAGC</w:t>
      </w:r>
      <w:r w:rsidRPr="00C41DE4">
        <w:rPr>
          <w:rFonts w:ascii="Courier New" w:hAnsi="Courier New" w:cs="Courier New"/>
        </w:rPr>
        <w:br/>
        <w:t>AGGTGCTATTACTATATTATTAACAGATCGAAATCTTAATACATCATTCTTTGACCCAGC</w:t>
      </w:r>
      <w:r w:rsidRPr="00C41DE4">
        <w:rPr>
          <w:rFonts w:ascii="Courier New" w:hAnsi="Courier New" w:cs="Courier New"/>
        </w:rPr>
        <w:br/>
        <w:t>AGGAGGAGGAGACCCAATCTTGTACCAACATTTATTT</w:t>
      </w:r>
      <w:r w:rsidRPr="00C41DE4">
        <w:rPr>
          <w:rFonts w:ascii="Courier New" w:hAnsi="Courier New" w:cs="Courier New"/>
          <w:sz w:val="22"/>
          <w:szCs w:val="22"/>
        </w:rPr>
        <w:t>AATAATTAATAATTCCATATGTAGAAATATAAGGTATAAATCATA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ATCATTTAGTATATTTAAAGAAGAAAAATTTGAATCCCCAGTTGTCTTCGCTCCCGCTAACATCACCACTGAAGTCAAG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GTAGAAATGCACCACGAAGCTCTCGTTGAAGCTGTTCCCGGTGACAACGTTGGTTTC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GTTAAGAACGTCTCCGTCAAGGAATTGCGTCGTGGTTACGTCGCTGGTGACTCCAAGG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GCCCCCCCAAGGGTGCTGCTGACTTCACCGCTCAAGTCATCGTCTTGAACCACCCTG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AAATCTCCAACGGTTACACTCCCGTTTTGGATTGTCACACCGCTCACATTGCTTGCA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GTGGATCCTCGGGAAATTTTACTTCGGGTAGCAACTTGAATATGGGCAGTGTTACTAA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CAAGCAATACCGGTACAGGCACTTCATCGGGAAGTGTACCCATGGTTACGTTGACGGA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CTACTAAATAAACACAACGATGAAATGGAAAAGTTTATGCTAAAGAAACACAGAGA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CGCGGACGAAGTGGTGAGAAGAATAAAAAGAACTCGGAAAAGATAATGGAGTATA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TCCTGGGCATGGAATAAAGAGAGTTGGC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TVS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CTTATTCGAGCAGAATTAGGTCAC</w:t>
      </w:r>
      <w:r w:rsidRPr="00C41DE4">
        <w:rPr>
          <w:rFonts w:ascii="Courier New" w:hAnsi="Courier New" w:cs="Courier New"/>
        </w:rPr>
        <w:br/>
        <w:t>CCTGGTGCATTAATTGGTGATGATCAAATTTATAATGTAATTGTTACAGCCCATGCTTTC</w:t>
      </w:r>
      <w:r w:rsidRPr="00C41DE4">
        <w:rPr>
          <w:rFonts w:ascii="Courier New" w:hAnsi="Courier New" w:cs="Courier New"/>
        </w:rPr>
        <w:br/>
        <w:t>ATTATAATTTTTTTTATAGTAATACCAATTATAATTGGAGGATTTGGAAATTGATTAGTG</w:t>
      </w:r>
      <w:r w:rsidRPr="00C41DE4">
        <w:rPr>
          <w:rFonts w:ascii="Courier New" w:hAnsi="Courier New" w:cs="Courier New"/>
        </w:rPr>
        <w:br/>
        <w:t>CCAATTATACTAGGAGCTCCAGATATAGCCTTCCCTCGGATAAACAATATAAGTTTTTGA</w:t>
      </w:r>
      <w:r w:rsidRPr="00C41DE4">
        <w:rPr>
          <w:rFonts w:ascii="Courier New" w:hAnsi="Courier New" w:cs="Courier New"/>
        </w:rPr>
        <w:br/>
        <w:t>CTTTTACCTCCTGCATTAACATTGCTTCTAGTAAGTAGTATAGTAGAAAATGGAGCTGGA</w:t>
      </w:r>
      <w:r w:rsidRPr="00C41DE4">
        <w:rPr>
          <w:rFonts w:ascii="Courier New" w:hAnsi="Courier New" w:cs="Courier New"/>
        </w:rPr>
        <w:br/>
        <w:t>ACAGGTTGAACTGTATACCCTCCTTTATCTTCTAATATTGCTCATGGAGGAGCTTCTGTT</w:t>
      </w:r>
      <w:r w:rsidRPr="00C41DE4">
        <w:rPr>
          <w:rFonts w:ascii="Courier New" w:hAnsi="Courier New" w:cs="Courier New"/>
        </w:rPr>
        <w:br/>
        <w:t>GATTTAGCTATTTTTTCTCTCCATTTAGCTGGAATTTCTTCAATTCTAGGAGCAGTAAAT</w:t>
      </w:r>
      <w:r w:rsidRPr="00C41DE4">
        <w:rPr>
          <w:rFonts w:ascii="Courier New" w:hAnsi="Courier New" w:cs="Courier New"/>
        </w:rPr>
        <w:br/>
        <w:t>TTTATTACTACAGTTATTAATATACGATCAACAGGAATCACTTTTGATCGAATACCTTTA</w:t>
      </w:r>
      <w:r w:rsidRPr="00C41DE4">
        <w:rPr>
          <w:rFonts w:ascii="Courier New" w:hAnsi="Courier New" w:cs="Courier New"/>
        </w:rPr>
        <w:br/>
        <w:t>TTTGTATGATCTGTAGTAATCACAGCCCTACTTTTATTACTTTCTTTACCTGTACTTGCC</w:t>
      </w:r>
      <w:r w:rsidRPr="00C41DE4">
        <w:rPr>
          <w:rFonts w:ascii="Courier New" w:hAnsi="Courier New" w:cs="Courier New"/>
        </w:rPr>
        <w:br/>
        <w:t>GGAGCTATTACTATATTATTAACTGATCGAAATATTAATACTTCATTTTTTGACCCGGCA</w:t>
      </w:r>
      <w:r w:rsidRPr="00C41DE4">
        <w:rPr>
          <w:rFonts w:ascii="Courier New" w:hAnsi="Courier New" w:cs="Courier New"/>
        </w:rPr>
        <w:br/>
        <w:t>GGAGGAGGAGATCCTATTCTATATCAACATTTATTT</w:t>
      </w:r>
      <w:r w:rsidRPr="00C41DE4">
        <w:rPr>
          <w:rFonts w:ascii="Courier New" w:hAnsi="Courier New" w:cs="Courier New"/>
          <w:sz w:val="22"/>
          <w:szCs w:val="22"/>
        </w:rPr>
        <w:t>AATAATTTATAATCCCATAAGTAGAAATATAAGGCATAAATC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TGAACCTAAAAAATAAGAACTATTATATATATTTAAAGCCTTATTAGAAAAAAATA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AAATATTAGAAATTAAATAACCTATTAATCCTCCTACAATACACACAAATAAAGTTA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CTTTAAATAATAAGGTAAAACAATTACCATAGGACTAGGAAAAATTAATCAACTTA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TCTACCCCCAAAAATTCTTAAAATTAATAATCCTATTATACTTTTTAATATAACTC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CTCATCATTTAATATATTTAAAGAAGAAAAATTCGAATCTC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TTGTCTTCGCCCCCGCTAACATCACCACTGAAG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lastRenderedPageBreak/>
        <w:t>CAAGTCCGTTGAAATGCACCACGAAGCTCTTGTTGAAGCCGTTCCCGGTGACAACGTTG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TCAACGTTAAGAACGTCTCCGTCAAGGAATTGCGTCGTGGTTACGTCGCTGGTGAC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AAGGCTTCTCCCCCCAAGGGTGCTGCTGACTTCACCGCTCAAGTTATTGTGTTGAAC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CTGGTCAAATCTCCAACGGTTATACCCCCGTCTTGGATTGTCACACCGCTCACATTG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GCAAATTCGCTGAAATCAAGGAGAAGGTCGAT</w:t>
      </w:r>
      <w:r w:rsidRPr="002C12B1">
        <w:rPr>
          <w:rFonts w:ascii="Courier New" w:hAnsi="Courier New" w:cs="Courier New"/>
          <w:sz w:val="22"/>
          <w:szCs w:val="22"/>
        </w:rPr>
        <w:t>TGATGCACGAAGTACATTAAGCCCGGTTCAGTGCTTTGAGGGTAGTGGTGGC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GTCAGGAAATTTTACATCTGGCAGTAATCTTAATATGGGCAGTGTCACTAAC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GCAATACCGGCACGGGTACTTCCTCGGGTAGTGTTCCCATGGTAACTTTAAC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GTTAAATAAACACAACGATGAAATGGAAAAATTTATGCTGAAAAAACATCGC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TGGACGAAGCGGTGAAAAAAATAAAAAGAATACCGAAAAAATAATGGAATACAGTGG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CAGGGCATGGAATTAAACGGGTAGGATCC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MOCvi3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CTAATTCGAGCCGAACTAGGACATCCTGGA</w:t>
      </w:r>
      <w:r w:rsidRPr="00C41DE4">
        <w:rPr>
          <w:rFonts w:ascii="Courier New" w:hAnsi="Courier New" w:cs="Courier New"/>
        </w:rPr>
        <w:br/>
        <w:t>GCATTAATTGGAGATGACCAAATTTATAATGTAATTGTTACAGCTCATGCTTTTATTATA</w:t>
      </w:r>
      <w:r w:rsidRPr="00C41DE4">
        <w:rPr>
          <w:rFonts w:ascii="Courier New" w:hAnsi="Courier New" w:cs="Courier New"/>
        </w:rPr>
        <w:br/>
        <w:t>ATTTTTTTTATAGTAATACCAATTATAATTGGAGGATTTGGTAATTGATTAGTCCCTTTA</w:t>
      </w:r>
      <w:r w:rsidRPr="00C41DE4">
        <w:rPr>
          <w:rFonts w:ascii="Courier New" w:hAnsi="Courier New" w:cs="Courier New"/>
        </w:rPr>
        <w:br/>
        <w:t>ATATTAGGAGCTCCAGATATAGCCTTCCCTCGGATAAACAATATAAGTTTCTGACTTTTA</w:t>
      </w:r>
      <w:r w:rsidRPr="00C41DE4">
        <w:rPr>
          <w:rFonts w:ascii="Courier New" w:hAnsi="Courier New" w:cs="Courier New"/>
        </w:rPr>
        <w:br/>
        <w:t>CCTCCTGCATTAACTTTACTATTAGTAAGTAGTATAGTAGAAAACGGAGCTGGAACAGGA</w:t>
      </w:r>
      <w:r w:rsidRPr="00C41DE4">
        <w:rPr>
          <w:rFonts w:ascii="Courier New" w:hAnsi="Courier New" w:cs="Courier New"/>
        </w:rPr>
        <w:br/>
        <w:t>TGAACTGTTTACCCACCTTTATCTTCTAATATCGCTCATGGAGGAGCTTCTGTTGATTTA</w:t>
      </w:r>
      <w:r w:rsidRPr="00C41DE4">
        <w:rPr>
          <w:rFonts w:ascii="Courier New" w:hAnsi="Courier New" w:cs="Courier New"/>
        </w:rPr>
        <w:br/>
        <w:t>GCTATTTTTTCTTTACACTTAGCAGGAATTTCTTCAATTTTAGGAGCTGTAAATTTTATT</w:t>
      </w:r>
      <w:r w:rsidRPr="00C41DE4">
        <w:rPr>
          <w:rFonts w:ascii="Courier New" w:hAnsi="Courier New" w:cs="Courier New"/>
        </w:rPr>
        <w:br/>
        <w:t>ACTACAGTTATTAATATACGATCAACAGGAATTACATTCGACCGAATACCATTATTTGTT</w:t>
      </w:r>
      <w:r w:rsidRPr="00C41DE4">
        <w:rPr>
          <w:rFonts w:ascii="Courier New" w:hAnsi="Courier New" w:cs="Courier New"/>
        </w:rPr>
        <w:br/>
        <w:t>TGATCTGTAGTAATTACAGCTTTATTACTTTTATTATCTTTACCAGTATTAGCAGGTGCT</w:t>
      </w:r>
      <w:r w:rsidRPr="00C41DE4">
        <w:rPr>
          <w:rFonts w:ascii="Courier New" w:hAnsi="Courier New" w:cs="Courier New"/>
        </w:rPr>
        <w:br/>
        <w:t>ATTACTATATTATTAACAGATCGAAATCTTAATACATCATTCTTTGACCCAGCAGGAGGA</w:t>
      </w:r>
      <w:r w:rsidRPr="00C41DE4">
        <w:rPr>
          <w:rFonts w:ascii="Courier New" w:hAnsi="Courier New" w:cs="Courier New"/>
        </w:rPr>
        <w:br/>
        <w:t>GGAGACCCAATCTTGTACCAACATTTATTT</w:t>
      </w:r>
      <w:r w:rsidRPr="00C41DE4">
        <w:rPr>
          <w:rFonts w:ascii="Courier New" w:hAnsi="Courier New" w:cs="Courier New"/>
          <w:sz w:val="22"/>
          <w:szCs w:val="22"/>
        </w:rPr>
        <w:t>AATAATTAATAATTCCATATGTAGAAATATAAGGTATAAATCATATTG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TAGAAATTAAATAACCTCTAATTCCTCCTACAATACAAACAAATAAAGTTAATAAT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AATAAAAAGGAAGAACTACTACTACTGGTGTAGGAAAAATTAATCAACTTAATATA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TCATTTAGTATATTTAAAGAAGAAAAATTTGAATCTCCAGTTGTCTTCGCTCCCGCTAACATCACCACTGAAGTCAAGTCCGTAGAAATGCACCAC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CTCTCGTTGAAGCTGTTCCCGGTGACAACGTTGGTTTCAACGTTAAGAACGTCTCCG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GGAATTGCGTCGTGGTTACGTCGCTGGTGACTCCAAGGCTAGCCCCCCCAAGGGTGC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CTGACTTCACCGCTCAAGTCATCGTCTTGAACCACCCTGGTCAAATCTCCAACGGTTA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CTCCCGTTTTGGATTGTCACACCGCTCACATTGCTTGCAAATTCGCCGAAATCAAGG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AG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ATCCTCAGGAAATTTTACTTCGGGTAGCAACTTGAATATGGGCAGTGTTACTAATA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GCAATACCGGTACAGGCACTTCATCGGGAAGTGTACCCATGGTTACGTTGACG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ACTAAATAAACACAACGATGAAATGGAAAAGTTTATGCTAAAGAAACACAGAGAAT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GCGGACGAAGTGGTGAGAAGAATAAAAAGAACTCGGAAAAGATAATGGAGTATACTGG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TGGGCATGGAATAAAGAGAGTTGGCTC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&gt;ITVVLs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</w:rPr>
        <w:t>AGAATTCTAATTCGAGCTGAATTAGGACATCCT</w:t>
      </w:r>
      <w:r w:rsidRPr="00C41DE4">
        <w:rPr>
          <w:rFonts w:ascii="Courier New" w:hAnsi="Courier New" w:cs="Courier New"/>
        </w:rPr>
        <w:br/>
        <w:t>GGAGCTTTAATTGGAGATGATCAAATTTATAATGTAATTGTTACAGCTCATGCTTTTATT</w:t>
      </w:r>
      <w:r w:rsidRPr="00C41DE4">
        <w:rPr>
          <w:rFonts w:ascii="Courier New" w:hAnsi="Courier New" w:cs="Courier New"/>
        </w:rPr>
        <w:br/>
        <w:t>ATAATTTTTTTTATAGTAATGCCAATTATAATTGGAGGATTTGGAAATTGATTAGTTCCA</w:t>
      </w:r>
      <w:r w:rsidRPr="00C41DE4">
        <w:rPr>
          <w:rFonts w:ascii="Courier New" w:hAnsi="Courier New" w:cs="Courier New"/>
        </w:rPr>
        <w:br/>
        <w:t>TTAATACTAGGAGCTCCAGATATAGCATTCCCTCGAATAAATAATATAAGTTTTTGACTT</w:t>
      </w:r>
      <w:r w:rsidRPr="00C41DE4">
        <w:rPr>
          <w:rFonts w:ascii="Courier New" w:hAnsi="Courier New" w:cs="Courier New"/>
        </w:rPr>
        <w:br/>
        <w:t>TTACCTCCTGCATTAACTTTATTATTAGTTAGTAGTATAGTAGAAAACGGAGCTGGAACA</w:t>
      </w:r>
      <w:r w:rsidRPr="00C41DE4">
        <w:rPr>
          <w:rFonts w:ascii="Courier New" w:hAnsi="Courier New" w:cs="Courier New"/>
        </w:rPr>
        <w:br/>
        <w:t>GGATGAACAGTTTACCCTCCTCTATCTTCTAATATTGCTCATGGAGGAGCTTCTGTTGAT</w:t>
      </w:r>
      <w:r w:rsidRPr="00C41DE4">
        <w:rPr>
          <w:rFonts w:ascii="Courier New" w:hAnsi="Courier New" w:cs="Courier New"/>
        </w:rPr>
        <w:br/>
        <w:t>TTAGCTATTTTCTCTCTTCATTTAGCAGGAATTTCTTCAATTTTAGGAGCTGTAAATTTT</w:t>
      </w:r>
      <w:r w:rsidRPr="00C41DE4">
        <w:rPr>
          <w:rFonts w:ascii="Courier New" w:hAnsi="Courier New" w:cs="Courier New"/>
        </w:rPr>
        <w:br/>
        <w:t>ATTACTACAGTTATTAATATACGATCAACAGGAATTACTTTTGATCGAATACCTTTATTT</w:t>
      </w:r>
      <w:r w:rsidRPr="00C41DE4">
        <w:rPr>
          <w:rFonts w:ascii="Courier New" w:hAnsi="Courier New" w:cs="Courier New"/>
        </w:rPr>
        <w:br/>
        <w:t>GTTTGATCAGTAGTAATTACAGCTTTATTACTTTTATTATCATTACCAGTATTAGCAGGA</w:t>
      </w:r>
      <w:r w:rsidRPr="00C41DE4">
        <w:rPr>
          <w:rFonts w:ascii="Courier New" w:hAnsi="Courier New" w:cs="Courier New"/>
        </w:rPr>
        <w:br/>
        <w:t>GCTATTACAATACTTTTAACAGACCGAAATCTTAATACATCATTCTTTGACCCTGCAGGA</w:t>
      </w:r>
      <w:r w:rsidRPr="00C41DE4">
        <w:rPr>
          <w:rFonts w:ascii="Courier New" w:hAnsi="Courier New" w:cs="Courier New"/>
        </w:rPr>
        <w:br/>
        <w:t>GGAGGAGATCCAATTTTATACCAACATTTATTT</w:t>
      </w:r>
      <w:r w:rsidRPr="00C41DE4">
        <w:rPr>
          <w:rFonts w:ascii="Courier New" w:hAnsi="Courier New" w:cs="Courier New"/>
          <w:sz w:val="22"/>
          <w:szCs w:val="22"/>
        </w:rPr>
        <w:t>ATAATTTAATAATTCCATAAGTAGAAATATAAGAGGTATAAACCACATAGA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CTAAAAAATAAGAAAAATTATAATTATTTAAAGCCTTATTATAAAAAAATAAAGAAA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TAGAAATTATATAACCTATAATACCCCCAACAATACAAACAAATAATGTTAATAATT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AATAAGAAGGAAGAACAACTACTATAGGAGTAGGAAAAATCAATCATCTTAACATTCT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lastRenderedPageBreak/>
        <w:t>CCACCAAAAATTCTTAAAATTAATAAACCTATTATACTTTTCAATATTACTCAACCTT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ATTTAATATATTTAAAGAAGAAAAATTAGAATCACCAGTTGTCTTCGCTCCCGCTAACATCACCACTGAAGT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GTCCGTTGAAATGCACCACGAAGCTCTCGTTGAAGCCGTCCCCGGTGACAACGTTGGTT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CAACGTAAAGAACGTCTCCGTCAAGGAATTGCGTCGTGGTTACGTCGCTGGTGACTCCA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AGGCCAACCCCCCCAAGGGCGCCGCTGACTTCACCGCTCAAGTCATCGTCTTGAACCAC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CTGGTCAAATCTCCAACGGTTACACCCCCGTTTTGGATTGTCACACCGCTCACATTGCT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GCAAATTCGCCGAAATCAAGGAGAAGGTCGAT</w:t>
      </w:r>
      <w:r w:rsidRPr="002C12B1">
        <w:rPr>
          <w:rFonts w:ascii="Courier New" w:hAnsi="Courier New" w:cs="Courier New"/>
          <w:sz w:val="22"/>
          <w:szCs w:val="22"/>
        </w:rPr>
        <w:t>GGATGCACGCAGTACCCTAAGTCCGGTTCAGTGCTTTGAGGGCAGCGGTGGA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ATCGGGAAATTTTACTTCGGGCAGTAACTTAAATATGGGCAGTGTG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AGCAACACCGGTACTGGTACTTCCTCAGGAAGTGTTCCCATGGTCACGTTGACC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ACTAAATAAACATAACGATGAAATGGAAAAGTTTATGCTTAAGAAGCAT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AGGACGAAGTGGCGAGAAGAACAAAAAGAATTCTGAAAAGATAATGGAGTAC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</w:rPr>
        <w:t>CCCGGGACACGGAATCAAAAGAGTTGGT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1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</w:t>
      </w:r>
      <w:r w:rsidRPr="00C02FA8">
        <w:rPr>
          <w:rFonts w:ascii="Courier New" w:hAnsi="Courier New" w:cs="Courier New"/>
        </w:rPr>
        <w:br/>
        <w:t>CTGGAGCTTTAATTGGAGACGATCAAATTTATAATGTAATTGTTACAGCTCATGCTTTTA</w:t>
      </w:r>
      <w:r w:rsidRPr="00C02FA8">
        <w:rPr>
          <w:rFonts w:ascii="Courier New" w:hAnsi="Courier New" w:cs="Courier New"/>
        </w:rPr>
        <w:br/>
        <w:t>TTATAATTTTTTTTATAGTAATGCCAATTATAATTGGAGGATTTGGAAATTGATTAGTTC</w:t>
      </w:r>
      <w:r w:rsidRPr="00C02FA8">
        <w:rPr>
          <w:rFonts w:ascii="Courier New" w:hAnsi="Courier New" w:cs="Courier New"/>
        </w:rPr>
        <w:br/>
        <w:t>CATTAATACTAGGAGCTCCAGATATAGCATTCCCTCGAATAAATAATATAAGTTTTTGAC</w:t>
      </w:r>
      <w:r w:rsidRPr="00C02FA8">
        <w:rPr>
          <w:rFonts w:ascii="Courier New" w:hAnsi="Courier New" w:cs="Courier New"/>
        </w:rPr>
        <w:br/>
        <w:t>TTTTACCTCCTGCATTAACTTTATTATTAGTTAGTAGTATAGTAGAAAACGGAGCTGGAA</w:t>
      </w:r>
      <w:r w:rsidRPr="00C02FA8">
        <w:rPr>
          <w:rFonts w:ascii="Courier New" w:hAnsi="Courier New" w:cs="Courier New"/>
        </w:rPr>
        <w:br/>
        <w:t>CAGGATGAACAGTTTACCCTCCTCTATCTTCTAATATTGCTCATGGAGGAGCTTCTGTTG</w:t>
      </w:r>
      <w:r w:rsidRPr="00C02FA8">
        <w:rPr>
          <w:rFonts w:ascii="Courier New" w:hAnsi="Courier New" w:cs="Courier New"/>
        </w:rPr>
        <w:br/>
        <w:t>ATTTAGCTATTTTCTCTCTTCATTTAGCAGGAATTTCTTCAATTTTAGGAGCTGTAAATT</w:t>
      </w:r>
      <w:r w:rsidRPr="00C02FA8">
        <w:rPr>
          <w:rFonts w:ascii="Courier New" w:hAnsi="Courier New" w:cs="Courier New"/>
        </w:rPr>
        <w:br/>
        <w:t>TTATTACTACAGTTATTAATATACGATCAACAGGAATTACTTTTGATCGAATACCTTTAT</w:t>
      </w:r>
      <w:r w:rsidRPr="00C02FA8">
        <w:rPr>
          <w:rFonts w:ascii="Courier New" w:hAnsi="Courier New" w:cs="Courier New"/>
        </w:rPr>
        <w:br/>
        <w:t>TTGTTTGATCAGTAGTAATTACAGCTTTATTACTTTTATTATCATTACCAGTATTAGCAG</w:t>
      </w:r>
      <w:r w:rsidRPr="00C02FA8">
        <w:rPr>
          <w:rFonts w:ascii="Courier New" w:hAnsi="Courier New" w:cs="Courier New"/>
        </w:rPr>
        <w:br/>
        <w:t>GAGCTATTACAATACTTTTAACAGACCGAAATCTTAATACATCATTCTTTGACCCTGCAG</w:t>
      </w:r>
      <w:r w:rsidRPr="00C02FA8">
        <w:rPr>
          <w:rFonts w:ascii="Courier New" w:hAnsi="Courier New" w:cs="Courier New"/>
        </w:rPr>
        <w:br/>
        <w:t>GAGGAGG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AGTATAAACCACATAG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AAAAAATAAGAAAAATTATAATTATTTAAAGCCTTATTATAAAAAAATAAAGAAAC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GAAATTATATAACCTATAATACCCCCAACAATACAAACAAATAATGTTAATAATTT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AAGAAGGAAGAACAACTACTATAGGAGTAGGAAAAATCAATCATCTTAACATTCT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CCAAAAATTCTTAAAATTAATAAACCTATTATACTTTTCAATATTACTCAACCTTC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TTAATATATTTAAAGAAGAAAAATTAGAATC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CTAACATCACCACTGAAGTCAA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GTTGAAATGCACCACGAAGCTCTCGTTGAAGCCGTCCCCGGTGACAACGTTGGTT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GTAAAGAACGTCTCCGTTAAGGAATTGCGTCGTGGTTACGTCGCTGGTGACTCCAA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AACCCCCCCAAGGGCGCCGCTGACTTCACCGCTCAAGTCATCGTCTTGAACCACC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CAAATCTCCAACGGTTACACCCCCGTTTTGGATTGTCACACCGCTCACATTGCTTG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TCGCCGAAATCAAGGAGAAGGTCGATGGATGCACGCAGTACCCTAAGTCCGGTTCAGTGCTTTGAGGGCAGCGGTGG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GTTCATCGGGAAATTTTACTTCGGGCAGTAACTTAAATATGGGCAGTGTGACTAA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GCAACACCGGTACTGGTACTTCCTCAGGAAGTGTTCCCATGGTCACGTTGACG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TACTAAATAAACATAACGATGAAATGGAAAAGTTTATGCTTAAGAAGCATAGA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GAGGACGAAGTGGCGAGAAGAACAAAAAGAATTCTGAAAAGATAATGGAGTAC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CGGGACACGGAATCAAAAGAGTTGGT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2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T</w:t>
      </w:r>
      <w:r w:rsidRPr="00C02FA8">
        <w:rPr>
          <w:rFonts w:ascii="Courier New" w:hAnsi="Courier New" w:cs="Courier New"/>
        </w:rPr>
        <w:br/>
        <w:t>GGAGCTTTAATTGGAGATGATCAAATTTATAATGTAATTGTTACAGCTCATGCTTTTATT</w:t>
      </w:r>
      <w:r w:rsidRPr="00C02FA8">
        <w:rPr>
          <w:rFonts w:ascii="Courier New" w:hAnsi="Courier New" w:cs="Courier New"/>
        </w:rPr>
        <w:br/>
        <w:t>ATAATTTTTTTTATAGTAATGCCAATTATAATTGGAGGATTTGGAAATTGATTAGTTCCA</w:t>
      </w:r>
      <w:r w:rsidRPr="00C02FA8">
        <w:rPr>
          <w:rFonts w:ascii="Courier New" w:hAnsi="Courier New" w:cs="Courier New"/>
        </w:rPr>
        <w:br/>
        <w:t>TTAATACTAGGAGCTCCAGATATAGCATTCCCTCGAATAAATAATATAAGTTTTTGACTT</w:t>
      </w:r>
      <w:r w:rsidRPr="00C02FA8">
        <w:rPr>
          <w:rFonts w:ascii="Courier New" w:hAnsi="Courier New" w:cs="Courier New"/>
        </w:rPr>
        <w:br/>
        <w:t>TTACCTCCTGCATTAACTTTATTATTAGTTAGTAGTATAGTAGAAAACGGAGCTGGAACA</w:t>
      </w:r>
      <w:r w:rsidRPr="00C02FA8">
        <w:rPr>
          <w:rFonts w:ascii="Courier New" w:hAnsi="Courier New" w:cs="Courier New"/>
        </w:rPr>
        <w:br/>
        <w:t>GGATGAACAGTTTACCCTCCTCTATCTTCTAATATTGCTCATGGAGGAGCTTCTGTTGAT</w:t>
      </w:r>
      <w:r w:rsidRPr="00C02FA8">
        <w:rPr>
          <w:rFonts w:ascii="Courier New" w:hAnsi="Courier New" w:cs="Courier New"/>
        </w:rPr>
        <w:br/>
        <w:t>TTAGCTATTTTCTCTCTTCATTTAGCAGGAATTTCTTCAATTTTAGGAGCTGTAAATTTT</w:t>
      </w:r>
      <w:r w:rsidRPr="00C02FA8">
        <w:rPr>
          <w:rFonts w:ascii="Courier New" w:hAnsi="Courier New" w:cs="Courier New"/>
        </w:rPr>
        <w:br/>
        <w:t>ATTACTACAGTTATTAATATACGATCAACAGGAATTACTTTTGATCGAATACCTTTATTT</w:t>
      </w:r>
      <w:r w:rsidRPr="00C02FA8">
        <w:rPr>
          <w:rFonts w:ascii="Courier New" w:hAnsi="Courier New" w:cs="Courier New"/>
        </w:rPr>
        <w:br/>
        <w:t>GTTTGATCAGTAGTAATTACAGCTTTATTACTTTTATTATCATTACCAGTATTAGCAGGA</w:t>
      </w:r>
      <w:r w:rsidRPr="00C02FA8">
        <w:rPr>
          <w:rFonts w:ascii="Courier New" w:hAnsi="Courier New" w:cs="Courier New"/>
        </w:rPr>
        <w:br/>
        <w:t>GCTATTACAATACTTTTAACAGACCGAAATCTTAATACATCATTCTTTGACCCTGCAGGA</w:t>
      </w:r>
      <w:r w:rsidRPr="00C02FA8">
        <w:rPr>
          <w:rFonts w:ascii="Courier New" w:hAnsi="Courier New" w:cs="Courier New"/>
        </w:rPr>
        <w:br/>
      </w:r>
      <w:r w:rsidRPr="00C02FA8">
        <w:rPr>
          <w:rFonts w:ascii="Courier New" w:hAnsi="Courier New" w:cs="Courier New"/>
        </w:rPr>
        <w:lastRenderedPageBreak/>
        <w:t>GGAGG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GTATAAACC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AGAACCTAAAAAATAAGAAAAATTATAATTATTTAAAGCCTTATTATAAAAAAAT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ACATTAGAAATTATATAACCTATAATACCCCCAACAATACAAACAAATAATGTT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TTTAAATAAGAAGGAAGAACAACTACTATAGGAGTAGGAAAAATCAATCATCTT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CTCCCACCAAAAATTCTTAAAATTAATAAACCTATTATACTTTTCAATATTACTC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TTCATCATTTAATATATTTAAAGAAGAAAAATTAGAATC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CTAACATCACC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AAGTCAAGTCCGTTGAAATGCACCACGAAGCTCTCGTTGAAGCCGTCCCCGGTGAC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TTGGTTTCAACGTAAAGAACGTCTCCGTCAAGGAATTGCGTCGTGGTTACGTCG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ACTCCAAGGCCAACCCCCCCAAGGGCGCCGCTGACTTCACCGCTCAAGTCATCGTC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CCACCCTGGTCAAATCTCCAACGGTTACACCCCCGTTTTGGATTGTCACACCGC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TGCTTGCAAATTCGCCGAAATCAAGGAGAAGGTCGATGGATGCACGCAGTACCCTAAGTCCGGTTCAGTGCTTTGAGGGCAGCGG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TGGTTCATCGGGAAATTTTACTTCGGGCAGTAACTTAAATATGGGCAGTGTGAC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CCAGCAACACCGGTACTGGTACTTCCTCAGGAAGTGTTCCCATGGTCACGTTGACG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CTCTACTAAATAAACATAACGATGAAATGGAAAAGTTTATGCTTAAGAAGCATAGA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CTCGAGGACGAAGTGGCGAGAAGAACAAAAAGAATTCTGAAAAGATAATGGAGTAC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 xml:space="preserve">TGGCCCGGGACACGGAATCAAAAGAGTTGGTTCACA 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3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TGG</w:t>
      </w:r>
      <w:r w:rsidRPr="00C02FA8">
        <w:rPr>
          <w:rFonts w:ascii="Courier New" w:hAnsi="Courier New" w:cs="Courier New"/>
        </w:rPr>
        <w:br/>
        <w:t>AGCTTTAATTGGAGATGATCAAATTTATAATGTAATTGTTACAGCTCATGCTTTTATTAT</w:t>
      </w:r>
      <w:r w:rsidRPr="00C02FA8">
        <w:rPr>
          <w:rFonts w:ascii="Courier New" w:hAnsi="Courier New" w:cs="Courier New"/>
        </w:rPr>
        <w:br/>
        <w:t>AATTTTTTTTATAGTAATGCCAATTATAATTGGAGGATTTGGAAATTGATTAGTTCCATT</w:t>
      </w:r>
      <w:r w:rsidRPr="00C02FA8">
        <w:rPr>
          <w:rFonts w:ascii="Courier New" w:hAnsi="Courier New" w:cs="Courier New"/>
        </w:rPr>
        <w:br/>
        <w:t>AATACTAGGAGCTCCAGATATAGCATTCCCTCGAATAAATAATATAAGTTTTTGACTTTT</w:t>
      </w:r>
      <w:r w:rsidRPr="00C02FA8">
        <w:rPr>
          <w:rFonts w:ascii="Courier New" w:hAnsi="Courier New" w:cs="Courier New"/>
        </w:rPr>
        <w:br/>
        <w:t>ACCTCCTGCATTAACTTTATTATTAGTTAGTAGTATAGTAGAAAACGGAGCTGGAACAGG</w:t>
      </w:r>
      <w:r w:rsidRPr="00C02FA8">
        <w:rPr>
          <w:rFonts w:ascii="Courier New" w:hAnsi="Courier New" w:cs="Courier New"/>
        </w:rPr>
        <w:br/>
        <w:t>ATGAACAGTTTACCCTCCTCTATCTTCTAATATTGCTCATGGAGGAGCTTCTGTTGATTT</w:t>
      </w:r>
      <w:r w:rsidRPr="00C02FA8">
        <w:rPr>
          <w:rFonts w:ascii="Courier New" w:hAnsi="Courier New" w:cs="Courier New"/>
        </w:rPr>
        <w:br/>
        <w:t>AGCTATTTTCTCTCTTCATTTAGCAGGAATTTCTTCAATTTTAGGAGCTGTAAATTTTAT</w:t>
      </w:r>
      <w:r w:rsidRPr="00C02FA8">
        <w:rPr>
          <w:rFonts w:ascii="Courier New" w:hAnsi="Courier New" w:cs="Courier New"/>
        </w:rPr>
        <w:br/>
        <w:t>TACTACAGTTATTAATATACGATCAACAGGAATTACTTTTGATCGAATACCTTTATTTGT</w:t>
      </w:r>
      <w:r w:rsidRPr="00C02FA8">
        <w:rPr>
          <w:rFonts w:ascii="Courier New" w:hAnsi="Courier New" w:cs="Courier New"/>
        </w:rPr>
        <w:br/>
        <w:t>TTGATCAGTAGTAATTACAGCTTTATTACTTTTATTATCATTACCAGTATTAGCAGGAGC</w:t>
      </w:r>
      <w:r w:rsidRPr="00C02FA8">
        <w:rPr>
          <w:rFonts w:ascii="Courier New" w:hAnsi="Courier New" w:cs="Courier New"/>
        </w:rPr>
        <w:br/>
        <w:t>TATTACAATACTTTTAACAGACCGAAATCTTAATACATCATTCTTTGACCCTGCAGGAGG</w:t>
      </w:r>
      <w:r w:rsidRPr="00C02FA8">
        <w:rPr>
          <w:rFonts w:ascii="Courier New" w:hAnsi="Courier New" w:cs="Courier New"/>
        </w:rPr>
        <w:br/>
        <w:t>AGG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GTATAAACCACATAG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AAAAAATAAGAAAAATTATAATTATTTAAAGCCTTATTATAAAAAAATAAAGAAAC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GAAATTATATAACCTATAATACCCCCAACAATACAAACAAATAATGTTAATAATTT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AAGAAGGAAGAACAACTACTATAGGAGTAGGAAAAATCAATCATCTTAACATTCT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CCAAAAATTCTTAAAATTAATAAACCTATTATACTTTTCAATATTACTCAACCTTC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TTAATATATTTAAAGAAGAAAAATTAGAATCACCAGTTGTCTTCGCTCCCGCTAACATCACCACTG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AAGTCCGTTGAAATGCACCACGAAGCTCTCGTTGAAGCCGTCCCCGGTGACAACGT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TCAACGTAAAGAACGTCTCCGTCAAGGAATTGCGTCGTGGTTACGTCGCTGGTGA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AAGGCCAACCCCCCCAAGGGCGCCGCTGACTTCACCGCTCAAGTCATCGTCTTGAA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CTGGTCAAATCTCCAACGGTTACACCCCCGTTTTGGATTGTCACACCGCTCACATT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TGCAAATTCGCCGAAATCAAGGAGAAGGTCGAT</w:t>
      </w:r>
      <w:r w:rsidRPr="002C12B1">
        <w:rPr>
          <w:rFonts w:ascii="Courier New" w:hAnsi="Courier New" w:cs="Courier New"/>
          <w:sz w:val="22"/>
          <w:szCs w:val="22"/>
        </w:rPr>
        <w:t>GGATGCACGCAGTACCCTAAGTCCGGTTCAGTGCTTTGAGGGCAGCGGTGGA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ATCGGGAAATTTTACTTCGGGCAGTAACTTAAATATGGGCAGTGTG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AGCAACACCGGTACTGGTACTTCCTCAGGAAGTGTTCCCATGGTCACGTTGACC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ACTAAATAAACATAACGATGAAATGGAAAAGTTTATGCTTAAGAAGCAT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AGGACGAAGTGGCGAGAAGAACAAAAAGAATTCTGAAAAGATAATGGAATAC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CGGGACACGGAATCAAAAGAGTTGGTTCACA</w:t>
      </w:r>
      <w:r w:rsidRPr="00C02FA8">
        <w:rPr>
          <w:rFonts w:ascii="Courier New" w:hAnsi="Courier New" w:cs="Courier New"/>
          <w:sz w:val="22"/>
          <w:szCs w:val="22"/>
        </w:rPr>
        <w:t xml:space="preserve"> 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4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</w:t>
      </w:r>
      <w:r w:rsidRPr="00C02FA8">
        <w:rPr>
          <w:rFonts w:ascii="Courier New" w:hAnsi="Courier New" w:cs="Courier New"/>
        </w:rPr>
        <w:br/>
        <w:t>TGGAGCTTTAATTGGAGATGATCAAATTTATAATGTAATTGTTACAGCTCATGCTTTTAT</w:t>
      </w:r>
      <w:r w:rsidRPr="00C02FA8">
        <w:rPr>
          <w:rFonts w:ascii="Courier New" w:hAnsi="Courier New" w:cs="Courier New"/>
        </w:rPr>
        <w:br/>
        <w:t>TATAATTTTTTTTATAGTAATGCCAATTATAATTGGAGGATTTGGAAATTGATTAGTTCC</w:t>
      </w:r>
      <w:r w:rsidRPr="00C02FA8">
        <w:rPr>
          <w:rFonts w:ascii="Courier New" w:hAnsi="Courier New" w:cs="Courier New"/>
        </w:rPr>
        <w:br/>
        <w:t>ATTAATACTAGGAGCTCCAGATATAGCATTCCCTCGAATAAATAATATAAGTTTTTGACT</w:t>
      </w:r>
      <w:r w:rsidRPr="00C02FA8">
        <w:rPr>
          <w:rFonts w:ascii="Courier New" w:hAnsi="Courier New" w:cs="Courier New"/>
        </w:rPr>
        <w:br/>
        <w:t>TTTACCTCCTGCATTAACTTTATTATTAGTTAGTAGTATAGTAGAAAACGGAGCTGGAAC</w:t>
      </w:r>
      <w:r w:rsidRPr="00C02FA8">
        <w:rPr>
          <w:rFonts w:ascii="Courier New" w:hAnsi="Courier New" w:cs="Courier New"/>
        </w:rPr>
        <w:br/>
        <w:t>AGGATGAACAGTTTACCCTCCTCTATCTTCTAATATTGCTCATGGAGGAGCTTCTGTTGA</w:t>
      </w:r>
      <w:r w:rsidRPr="00C02FA8">
        <w:rPr>
          <w:rFonts w:ascii="Courier New" w:hAnsi="Courier New" w:cs="Courier New"/>
        </w:rPr>
        <w:br/>
      </w:r>
      <w:r w:rsidRPr="00C02FA8">
        <w:rPr>
          <w:rFonts w:ascii="Courier New" w:hAnsi="Courier New" w:cs="Courier New"/>
        </w:rPr>
        <w:lastRenderedPageBreak/>
        <w:t>TTTAGCTATTTTCTCTCTTCATTTAGCAGGAATTTCTTCAATTTTAGGAGCTGTAAATTT</w:t>
      </w:r>
      <w:r w:rsidRPr="00C02FA8">
        <w:rPr>
          <w:rFonts w:ascii="Courier New" w:hAnsi="Courier New" w:cs="Courier New"/>
        </w:rPr>
        <w:br/>
        <w:t>TATTACTACAGTTATTAATATACGATCAACAGGAATTACTTTTGATCGAATACCTTTATT</w:t>
      </w:r>
      <w:r w:rsidRPr="00C02FA8">
        <w:rPr>
          <w:rFonts w:ascii="Courier New" w:hAnsi="Courier New" w:cs="Courier New"/>
        </w:rPr>
        <w:br/>
        <w:t>TGTTTGATCAGTAGTAATTACAGCTTTATTACTTTTATTATCATTACCAGTATTAGCAGG</w:t>
      </w:r>
      <w:r w:rsidRPr="00C02FA8">
        <w:rPr>
          <w:rFonts w:ascii="Courier New" w:hAnsi="Courier New" w:cs="Courier New"/>
        </w:rPr>
        <w:br/>
        <w:t>AGCTATTACAATACTTTTAACAGACCGAAATCTTAATACATCATTCTTTGACCCTGCAGG</w:t>
      </w:r>
      <w:r w:rsidRPr="00C02FA8">
        <w:rPr>
          <w:rFonts w:ascii="Courier New" w:hAnsi="Courier New" w:cs="Courier New"/>
        </w:rPr>
        <w:br/>
        <w:t>AGGAGG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AGTATAA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AGAACCTAAAAAATAAGAAAAATTATAATTATTTAAAGCCTTATTATAAAAAAA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AAACATTAGAAATTATATAACCTATAATACCCCCAACAATACAAACAAATAATGT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ATTTTAAATAAGAAGGAAGAACAACTACTATAGGGGTAGGAAAAATCAATCATCT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TCTCCCACCAAAAATTCTTAAAATTAATAAACCTATTATACTTTTCAATATTAC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TTCATCATTTAATATATTTAAAGAAGAAAAATTAGAATC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TTTCGCTCCCGCTAACATCACCA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GTCAAGTCCGTTGAAATGCACCACGAAGCTCTCGTTGAAGCCGTCCCCGGTGAC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GTTTCAACGTAAAGAACGTCTCCGTCAAGGAATTGCGTCGTGGTTACGTCGCTG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CTCCAAGGCTAACCCCCCCAAGGGCGCCGCTGACTTCACCGCTCAAGTCATCGTCT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CCACCCTGGTCAAATCTCCAACGGTTACACCCCCGTTTTGGATTGTCACACCGCTC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GCTTGCAAATTCGCCGAAATCAAGGAGAAGGTCGAT</w:t>
      </w:r>
      <w:r w:rsidRPr="002C12B1">
        <w:rPr>
          <w:rFonts w:ascii="Courier New" w:hAnsi="Courier New" w:cs="Courier New"/>
          <w:sz w:val="22"/>
          <w:szCs w:val="22"/>
        </w:rPr>
        <w:t>CGATGCACGCAGTACCCTAAGTCCGGTTCAGTGCTTTGAGGGCAGCGGTGGA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ATCGGGAAATTTTACTTCGGGCAGTAACTTAAATATGGGCAGTGTG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AGCAACACCGGTACTGGTACTTCCTCAGGAAGTGTTCCCATGGTCACGTTGACC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ACTAAATAAACATAACGATGAAATGGAAAAGTTTATGCTTAAGAAGCAT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AGGACGAAGTGGCGAGAAGAACAAAAAGAATTCTGAAAAGATAATGGAGTAC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CGGGACACGGAATCAAAAGAGTTGGTTCACA</w:t>
      </w:r>
      <w:r w:rsidRPr="00C02FA8">
        <w:rPr>
          <w:rFonts w:ascii="Courier New" w:hAnsi="Courier New" w:cs="Courier New"/>
          <w:sz w:val="22"/>
          <w:szCs w:val="22"/>
        </w:rPr>
        <w:t xml:space="preserve"> 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5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TGGAGC</w:t>
      </w:r>
      <w:r w:rsidRPr="00C02FA8">
        <w:rPr>
          <w:rFonts w:ascii="Courier New" w:hAnsi="Courier New" w:cs="Courier New"/>
        </w:rPr>
        <w:br/>
        <w:t>TTTAATTGGAGATGATCAAATTTATAATGTAATTGTTACAGCTCATGCTTTTATTATAAT</w:t>
      </w:r>
      <w:r w:rsidRPr="00C02FA8">
        <w:rPr>
          <w:rFonts w:ascii="Courier New" w:hAnsi="Courier New" w:cs="Courier New"/>
        </w:rPr>
        <w:br/>
        <w:t>TTTTTTTATAGTAATGCCAATTATAATTGGAGGATTTGGAAATTGATTAGTTCCATTAAT</w:t>
      </w:r>
      <w:r w:rsidRPr="00C02FA8">
        <w:rPr>
          <w:rFonts w:ascii="Courier New" w:hAnsi="Courier New" w:cs="Courier New"/>
        </w:rPr>
        <w:br/>
        <w:t>ACTAGGAGCTCCAGATATAGCATTCCCTCGAATAAATAATATAAGTTTTTGACTTTTACC</w:t>
      </w:r>
      <w:r w:rsidRPr="00C02FA8">
        <w:rPr>
          <w:rFonts w:ascii="Courier New" w:hAnsi="Courier New" w:cs="Courier New"/>
        </w:rPr>
        <w:br/>
        <w:t>TCCTGCATTAACTTTATTATTAGTTAGTAGTATAGTAGAAAACGGAGCTGGAACAGGATG</w:t>
      </w:r>
      <w:r w:rsidRPr="00C02FA8">
        <w:rPr>
          <w:rFonts w:ascii="Courier New" w:hAnsi="Courier New" w:cs="Courier New"/>
        </w:rPr>
        <w:br/>
        <w:t>AACAGTTTACCCTCCTCTATCTTCTAATATTGCTCATGGAGGAGCTTCTGTTGATTTAGC</w:t>
      </w:r>
      <w:r w:rsidRPr="00C02FA8">
        <w:rPr>
          <w:rFonts w:ascii="Courier New" w:hAnsi="Courier New" w:cs="Courier New"/>
        </w:rPr>
        <w:br/>
        <w:t>TATTTTCTCTCTTCATTTAGCAGGAATTTCTTCAATTTTAGGAGCTGTAAATTTTATTAC</w:t>
      </w:r>
      <w:r w:rsidRPr="00C02FA8">
        <w:rPr>
          <w:rFonts w:ascii="Courier New" w:hAnsi="Courier New" w:cs="Courier New"/>
        </w:rPr>
        <w:br/>
        <w:t>TACAGTTATTAATATACGATCAACAGGAATTACTTTTGATCGAATACCTTTATTTGTTTG</w:t>
      </w:r>
      <w:r w:rsidRPr="00C02FA8">
        <w:rPr>
          <w:rFonts w:ascii="Courier New" w:hAnsi="Courier New" w:cs="Courier New"/>
        </w:rPr>
        <w:br/>
        <w:t>ATCAGTAGTAATTACAGCTTTATTACTTTTATTATCATTACCAGTATTAGCAGGAGCTAT</w:t>
      </w:r>
      <w:r w:rsidRPr="00C02FA8">
        <w:rPr>
          <w:rFonts w:ascii="Courier New" w:hAnsi="Courier New" w:cs="Courier New"/>
        </w:rPr>
        <w:br/>
        <w:t>TACAATACTTTTAACAGACCGAAATCTTAATACATCATTCTTTGACCCTGCAGGAGGAGG</w:t>
      </w:r>
      <w:r w:rsidRPr="00C02FA8">
        <w:rPr>
          <w:rFonts w:ascii="Courier New" w:hAnsi="Courier New" w:cs="Courier New"/>
        </w:rPr>
        <w:br/>
        <w:t>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GTATAAACCACATAGAA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AAAAATAAGAAAAATTATAATTATTTAAAGCCTTATTATAAAAAAATAAAGAAAC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AAATTATATAACCTATAATACCCCCAACAATACAAACAAATAATGTTAATAATTT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AAGAAGGAAGAACAACTACTATAGGAGTAGGAAAAATCAATCATCTTAACATTCTC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AAAAATTCTTAAAATTAATAAACCTATTATACTTTTCAATATTACTCAACCTTC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TAATATATTTAAAGAAGAAAAATTAGAATCACCAGTTGTCTTCGCTCCCGCTAACATCACCACTGAAGTCAAGTCCGTT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GCACCACGAAGCTCTCGTTGAAGCCGTCCCCGGTGACAACGTTGGTTTCAACGT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CGTCTCCGTCAAGGAATTGCGTCGTGGTTACGTCGCTGGTGACTCCAAGGCTAAC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CCAAGGGCGCCGCTGACTTCACCGCTCAAGTCATCGTCTTGAACCACCCTGGTCA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CCAACGGTTACACCCCCGTTTTGGATTGTCACACCGCTCACATTGCTTGCAAATTCG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AAATCAAGGAGAAGGTCGAT GGATGCACGCAGTACCCTAAGTCCGGTTCAGTGCTTTGAGGGCAGCGGTGG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GTTCATCGGGAAATTTTACTTCGGGCAGTAACTTAAATATGGGCAGTGTGACTAA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GCAACACCGGTACTGGTACTTCCTCAGGAAGTGTTCCCATGGTCACGTTGACG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TACTAAATAAACATAACGATGAAATGGAAAAGTTTATGCTTAAGAAGCATAGA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GAGGACGAAGTGGCGAGAAGAACAAAAAGAATTCTGAAAAGATAATGGAGTACACTG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CGGGACACGGAATCAAAAGAGTTGGT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6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TGGAGC</w:t>
      </w:r>
      <w:r w:rsidRPr="00C02FA8">
        <w:rPr>
          <w:rFonts w:ascii="Courier New" w:hAnsi="Courier New" w:cs="Courier New"/>
        </w:rPr>
        <w:br/>
        <w:t>TTTAATTGGAGATGATCAAATTTATAATGTAATTGTTACAGCTCATGCTTTTATTATAAT</w:t>
      </w:r>
      <w:r w:rsidRPr="00C02FA8">
        <w:rPr>
          <w:rFonts w:ascii="Courier New" w:hAnsi="Courier New" w:cs="Courier New"/>
        </w:rPr>
        <w:br/>
      </w:r>
      <w:r w:rsidRPr="00C02FA8">
        <w:rPr>
          <w:rFonts w:ascii="Courier New" w:hAnsi="Courier New" w:cs="Courier New"/>
        </w:rPr>
        <w:lastRenderedPageBreak/>
        <w:t>TTTTTTTATAGTAATGCCAATTATAATTGGAGGATTTGGAAATTGATTAGTTCCATTAAT</w:t>
      </w:r>
      <w:r w:rsidRPr="00C02FA8">
        <w:rPr>
          <w:rFonts w:ascii="Courier New" w:hAnsi="Courier New" w:cs="Courier New"/>
        </w:rPr>
        <w:br/>
        <w:t>ACTAGGAGCTCCAGATATAGCATTCCCTCGAATAAATAATATAAGTTTTTGACTTTTACC</w:t>
      </w:r>
      <w:r w:rsidRPr="00C02FA8">
        <w:rPr>
          <w:rFonts w:ascii="Courier New" w:hAnsi="Courier New" w:cs="Courier New"/>
        </w:rPr>
        <w:br/>
        <w:t>TCCTGCATTAACTTTATTATTAGTTAGTAGTATAGTAGAAAACGGAGCTGGAACAGGATG</w:t>
      </w:r>
      <w:r w:rsidRPr="00C02FA8">
        <w:rPr>
          <w:rFonts w:ascii="Courier New" w:hAnsi="Courier New" w:cs="Courier New"/>
        </w:rPr>
        <w:br/>
        <w:t>AACAGTTTACCCTCCTCTATCTTCTAATATTGCTCATGGAGGAGCTTCTGTTGATTTAGC</w:t>
      </w:r>
      <w:r w:rsidRPr="00C02FA8">
        <w:rPr>
          <w:rFonts w:ascii="Courier New" w:hAnsi="Courier New" w:cs="Courier New"/>
        </w:rPr>
        <w:br/>
        <w:t>TATTTTCTCTCTTCATTTAGCAGGAATTTCTTCAATTTTAGGAGCTGTAAATTTTATTAC</w:t>
      </w:r>
      <w:r w:rsidRPr="00C02FA8">
        <w:rPr>
          <w:rFonts w:ascii="Courier New" w:hAnsi="Courier New" w:cs="Courier New"/>
        </w:rPr>
        <w:br/>
        <w:t>TACAGTTATTAATATACGATCAACAGGAATTACTTTTGATCGAATACCTTTATTTGTTTG</w:t>
      </w:r>
      <w:r w:rsidRPr="00C02FA8">
        <w:rPr>
          <w:rFonts w:ascii="Courier New" w:hAnsi="Courier New" w:cs="Courier New"/>
        </w:rPr>
        <w:br/>
        <w:t>ATCAGTAGTAATTACAGCTTTATTACTTTTATTATCATTACCAGTATTAGCAGGAGCTAT</w:t>
      </w:r>
      <w:r w:rsidRPr="00C02FA8">
        <w:rPr>
          <w:rFonts w:ascii="Courier New" w:hAnsi="Courier New" w:cs="Courier New"/>
        </w:rPr>
        <w:br/>
        <w:t>TACAATACTTTTAACAGACCGAAATCTTAATACATCATTCTTTGACCCTGCAGGAGGAGG</w:t>
      </w:r>
      <w:r w:rsidRPr="00C02FA8">
        <w:rPr>
          <w:rFonts w:ascii="Courier New" w:hAnsi="Courier New" w:cs="Courier New"/>
        </w:rPr>
        <w:br/>
        <w:t>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GTATAAACCACATAG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TAAAAAATAAGAAAAATTATAATTATTTAAAGCCTTATTATAAAAAAATAAAGAA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AGAAATTATATAACCTATAATACCCCCAACAATACAAACAAATAATGTTAATAAT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AAGAAGGAAGAACAACTACTATAGGAGTAGGAAAAATCAATCATCTTAACATTC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ACCAAAAATTCTTAAAATTAATAAACCTATTATACTTTTCAATATTACTCAACCT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ATTTAATATATTTAAAGAAGAAAAATTAGAATCACCAGTTGTCTTCGCTCCCGCTAACATCACCACTGAAGTCAA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GTTGAAATGCACCACGAAGCTCTCGTTGAAGCCGTCCCCGGTGACAACGTTGGTT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GTAAAGAACGTCTCCGTTAAGGAATTGCGTCGTGGTTACGTCGCTGGTGACTCCAA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AACCCCCCCAAGGGCGCCGCTGACTTCACCGCTCAAGTCATCGTCTTGAACCACC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CAAATCTCCAACGGTTACACCCCCGTTTTGGATTGTCACACCGCTCACATTGCTTG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TCGCCGAAATCAAGGAGAAGGTCGAT</w:t>
      </w:r>
      <w:r w:rsidRPr="002C12B1">
        <w:rPr>
          <w:rFonts w:ascii="Courier New" w:hAnsi="Courier New" w:cs="Courier New"/>
          <w:sz w:val="22"/>
          <w:szCs w:val="22"/>
        </w:rPr>
        <w:t>CGATGCACGCAGTACCCTAAGTCCGGTTCAGTGCTTTGAGGGCAGCGGTGGA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GTCGGGAAATTTTACTTCGGGCAGTAACTTAAATATGGGCAGTGTG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AGCAACACCGGTACTGGTACTTCCTCTGGAAGTGTTCCCATGGTCACGTTGACC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ACTAAATAAACATAACGATGAAATGGAAAAGTTTATGCTTAAGAAGCAT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AGGACGAAGTGGCGAGAAGAACAAAAAGAATTCTGAAAAGATAATGGAGTAC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CGGGACACGGAATCAAAAGAGTTGGTTCACA</w:t>
      </w:r>
      <w:r w:rsidRPr="00C02FA8">
        <w:rPr>
          <w:rFonts w:ascii="Courier New" w:hAnsi="Courier New" w:cs="Courier New"/>
          <w:sz w:val="22"/>
          <w:szCs w:val="22"/>
        </w:rPr>
        <w:t xml:space="preserve"> 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7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</w:t>
      </w:r>
      <w:r w:rsidRPr="00C02FA8">
        <w:rPr>
          <w:rFonts w:ascii="Courier New" w:hAnsi="Courier New" w:cs="Courier New"/>
        </w:rPr>
        <w:br/>
        <w:t>CTGGAGCTTTAATTGGAGATGATCAAATTTATAATGTAATTGTTACAGCTCATGCTTTTA</w:t>
      </w:r>
      <w:r w:rsidRPr="00C02FA8">
        <w:rPr>
          <w:rFonts w:ascii="Courier New" w:hAnsi="Courier New" w:cs="Courier New"/>
        </w:rPr>
        <w:br/>
        <w:t>TTATAATTTTTTTTATAGTAATGCCAATTATAATTGGAGGATTTGGAAATTGATTAGTTC</w:t>
      </w:r>
      <w:r w:rsidRPr="00C02FA8">
        <w:rPr>
          <w:rFonts w:ascii="Courier New" w:hAnsi="Courier New" w:cs="Courier New"/>
        </w:rPr>
        <w:br/>
        <w:t>CATTAATACTAGGAGCTCCAGATATAGCATTCCCTCGAATAAATAATATAAGTTTTTGAC</w:t>
      </w:r>
      <w:r w:rsidRPr="00C02FA8">
        <w:rPr>
          <w:rFonts w:ascii="Courier New" w:hAnsi="Courier New" w:cs="Courier New"/>
        </w:rPr>
        <w:br/>
        <w:t>TTTTACCTCCTGCATTAACTTTATTATTAGTTAGTAGTATAGTAGAAAACGGAGCTGGAA</w:t>
      </w:r>
      <w:r w:rsidRPr="00C02FA8">
        <w:rPr>
          <w:rFonts w:ascii="Courier New" w:hAnsi="Courier New" w:cs="Courier New"/>
        </w:rPr>
        <w:br/>
        <w:t>CAGGATGAACAGTTTACCCTCCTCTATCTTCTAATATTGCTCATGGAGGAGCTTCTGTTG</w:t>
      </w:r>
      <w:r w:rsidRPr="00C02FA8">
        <w:rPr>
          <w:rFonts w:ascii="Courier New" w:hAnsi="Courier New" w:cs="Courier New"/>
        </w:rPr>
        <w:br/>
        <w:t>ATTTAGCTATTTTCTCTCTTCATTTAGCAGGAATTTCTTCAATTTTAGGAGCTGTAAATT</w:t>
      </w:r>
      <w:r w:rsidRPr="00C02FA8">
        <w:rPr>
          <w:rFonts w:ascii="Courier New" w:hAnsi="Courier New" w:cs="Courier New"/>
        </w:rPr>
        <w:br/>
        <w:t>TTATTACTACAGTTATTAATATACGATCAACAGGAATTACTTTTGATCGAATACCTTTAT</w:t>
      </w:r>
      <w:r w:rsidRPr="00C02FA8">
        <w:rPr>
          <w:rFonts w:ascii="Courier New" w:hAnsi="Courier New" w:cs="Courier New"/>
        </w:rPr>
        <w:br/>
        <w:t>TTGTTTGATCAGTAGTAATTACAGCTTTATTACTTTTATTATCATTACCAGTATTAGCAG</w:t>
      </w:r>
      <w:r w:rsidRPr="00C02FA8">
        <w:rPr>
          <w:rFonts w:ascii="Courier New" w:hAnsi="Courier New" w:cs="Courier New"/>
        </w:rPr>
        <w:br/>
        <w:t>GAGCTATTACAATACTTTTAACAGACCGAAATCTTAATACATCATTCTTTGACCCTGCAG</w:t>
      </w:r>
      <w:r w:rsidRPr="00C02FA8">
        <w:rPr>
          <w:rFonts w:ascii="Courier New" w:hAnsi="Courier New" w:cs="Courier New"/>
        </w:rPr>
        <w:br/>
        <w:t>GAGGAGG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GTATAAACCACAT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CCTAAAAAATAAGAAAAATTATAATTATTTAAAGCCTTATTATAAAAAAATAAAG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TAGAAATTATATAACCTATAATACCCCCAACAATACAAACAAATAATGTTAATA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AAATAAGAAGGAAGAACAACTACTATAGGAGTAGGAAAAATCAATCATCTTAACAT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CCACCAAAAATTCTTAAAATTAATAAACCTATTATACTTTTCAATATTACTCAACC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CATTTAATATATTTAAAGAAGAAAAATTAGAATCACCGTTGTCTTCGCTCCCGCTAACATCACCACTGAAGTCAAGTCCGT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GCACCACGAAGCTCTCGTTGAAGCCGTCCCCGGTGACAACGTTGGTTTCAACG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AACGTCTCCGTCAAGGAATTGCGTCGTGGTTACGTCGCTGGTGACTCCAAGGCCAA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CCCAAGGGCGCCGCTGACTTCACCGCTCAAGTCATCGTCTTGAACCACCCTGGTC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TCCAACGGTTACACCCCCGTTTTGGATTGTCACACCGCTCACATTGCTTGCAAATTC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GAAATCAAGGAGAAGGTCGAT</w:t>
      </w:r>
      <w:r w:rsidRPr="002C12B1">
        <w:rPr>
          <w:rFonts w:ascii="Courier New" w:hAnsi="Courier New" w:cs="Courier New"/>
          <w:sz w:val="22"/>
          <w:szCs w:val="22"/>
        </w:rPr>
        <w:t>GGATGCACGCAGTACCCTAAGTCCGGTTCAGTGCTTTGAGGGCAGCGGTGGAAGTGG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ATCGGGAAATTTTACTTCGGGCAGTAACTTAAATATGGGCAGTGTGACTAATACCAG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CACCGGTACTGGTACTTCCTCAGGAAGTGTTCCCATGGTCACGTTGACCGAATCTCT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AAATAAACATAACGATGAAATGGAAAAGTTTATGCTTAAGAAGCATAGAGAATCTCG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ACGAAGTGGCGAGAAGAACAAAAAGAATTCTGAAAAGATAATGGAATACACTGGCC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lastRenderedPageBreak/>
        <w:t>GGACACGGAATCAAAAGAGTTGGT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8IT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TGGAG</w:t>
      </w:r>
      <w:r w:rsidRPr="00C02FA8">
        <w:rPr>
          <w:rFonts w:ascii="Courier New" w:hAnsi="Courier New" w:cs="Courier New"/>
        </w:rPr>
        <w:br/>
        <w:t>CTTTAATTGGAGACGATCAAATTTATAATGTAATTGTTACAGCTCATGCTTTTATTATAA</w:t>
      </w:r>
      <w:r w:rsidRPr="00C02FA8">
        <w:rPr>
          <w:rFonts w:ascii="Courier New" w:hAnsi="Courier New" w:cs="Courier New"/>
        </w:rPr>
        <w:br/>
        <w:t>TTTTTTTTATAGTAATGCCAATTATAATTGGAGGATTTGGAAATTGATTAGTTCCATTAA</w:t>
      </w:r>
      <w:r w:rsidRPr="00C02FA8">
        <w:rPr>
          <w:rFonts w:ascii="Courier New" w:hAnsi="Courier New" w:cs="Courier New"/>
        </w:rPr>
        <w:br/>
        <w:t>TACTAGGAGCTCCAGATATAGCATTCCCTCGAATAAATAATATAAGTTTTTGACTTTTAC</w:t>
      </w:r>
      <w:r w:rsidRPr="00C02FA8">
        <w:rPr>
          <w:rFonts w:ascii="Courier New" w:hAnsi="Courier New" w:cs="Courier New"/>
        </w:rPr>
        <w:br/>
        <w:t>CTCCTGCATTAACTTTATTATTAGTTAGTAGTATAGTAGAAAACGGAGCTGGAACAGGAT</w:t>
      </w:r>
      <w:r w:rsidRPr="00C02FA8">
        <w:rPr>
          <w:rFonts w:ascii="Courier New" w:hAnsi="Courier New" w:cs="Courier New"/>
        </w:rPr>
        <w:br/>
        <w:t>GAACAGTTTACCCTCCTCTATCTTCTAATATTGCTCATGGAGGAGCTTCTGTTGATTTAG</w:t>
      </w:r>
      <w:r w:rsidRPr="00C02FA8">
        <w:rPr>
          <w:rFonts w:ascii="Courier New" w:hAnsi="Courier New" w:cs="Courier New"/>
        </w:rPr>
        <w:br/>
        <w:t>CTATTTTCTCTCTTCATTTAGCAGGAATTTCTTCAATTTTAGGAGCTGTAAATTTTATTA</w:t>
      </w:r>
      <w:r w:rsidRPr="00C02FA8">
        <w:rPr>
          <w:rFonts w:ascii="Courier New" w:hAnsi="Courier New" w:cs="Courier New"/>
        </w:rPr>
        <w:br/>
        <w:t>CTACAGTTATTAATATACGATCAACAGGAATTACTTTTGATCGAATACCTTTATTTGTTT</w:t>
      </w:r>
      <w:r w:rsidRPr="00C02FA8">
        <w:rPr>
          <w:rFonts w:ascii="Courier New" w:hAnsi="Courier New" w:cs="Courier New"/>
        </w:rPr>
        <w:br/>
        <w:t>GATCAGTAGTAATTACAGCTTTATTACTTTTATTATCATTACCAGTATTAGCAGGAGCTA</w:t>
      </w:r>
      <w:r w:rsidRPr="00C02FA8">
        <w:rPr>
          <w:rFonts w:ascii="Courier New" w:hAnsi="Courier New" w:cs="Courier New"/>
        </w:rPr>
        <w:br/>
        <w:t>TTACAATACTTTTAACAGACCGAAATCTTAATACATCATTCTTTGACCCTGCAGGAGGAG</w:t>
      </w:r>
      <w:r w:rsidRPr="00C02FA8">
        <w:rPr>
          <w:rFonts w:ascii="Courier New" w:hAnsi="Courier New" w:cs="Courier New"/>
        </w:rPr>
        <w:br/>
        <w:t>GAGAT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TCCATAAGTAGAAATATAAGA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AAACCACATAGAACCTAAAAAATAAGAAAAATTATAATTATTTAAAGCCTTATTA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AATAAAGAAACATTAGAAATTATATAACCTATAATACCCCCAACAATACAAACA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GTTAATAATTTTAAATAAGAAGGAAGAACAACTACTATAGGAGTAGGAAAAATC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CTTAACATTCTCCCACCAAAAATTCTTAAAATTAATAAACCTATTATACTTTTC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ACTCAACCTTCATCATTTAATATATTTAAAGAAGAAAAATTAGAATCACCAGTTGTCTTCGCCCCCGCTAACATCACCACTGAAGTCAAG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TTGAAATGCACCACGAAGCTCTCGTTGAAGCCGTCCCCGGTGACAACGTTGGTTTC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TAAAGAACGTCTCCGTCAAGGAATTGCGTCGTGGTTACGTCGCTGGTGACTCCAAGG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ACCCCCCCAAGGGCGCCGCTGACTTCACCGCTCAAGTCATCGTCTTGAACCACC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AAATCTCCAACGGTTACACCCCCGTTTTGGATTGTCACACCGCTCACATTGCTTGCA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CGCCGAAATCAAGGAGAAGGTCGAT</w:t>
      </w:r>
      <w:r w:rsidRPr="002C12B1">
        <w:rPr>
          <w:rFonts w:ascii="Courier New" w:hAnsi="Courier New" w:cs="Courier New"/>
          <w:sz w:val="22"/>
          <w:szCs w:val="22"/>
        </w:rPr>
        <w:t>GGATGCACGCAGTACCCTAAGTCCGGTTCAGTGCTTTGAGGGCAGCGGTGGA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ATCGGGAAATTTTACTTCGGGCAGTAACTTAAATATGGGCAGTGTG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AGCAACACCGGTACTGGTACTTCCTCTGGAAGTGTTCCCATGGTCACGTTGACC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ACTAAATAAACATAACGATGAAATGGAAAAGTTTATGCTTAAGAAGCAT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AGGACGAAGTGGCGAGAAGAACAAAAAGAATTCTGAAAAGATAATGGAGTAC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CGGGACACGGAATCAAAAGAGTTGGTTCACA</w:t>
      </w:r>
      <w:r w:rsidRPr="00C02FA8">
        <w:rPr>
          <w:rFonts w:ascii="Courier New" w:hAnsi="Courier New" w:cs="Courier New"/>
          <w:sz w:val="22"/>
          <w:szCs w:val="22"/>
        </w:rPr>
        <w:t xml:space="preserve"> 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9ITLse</w:t>
      </w:r>
    </w:p>
    <w:p w:rsidR="00F726A2" w:rsidRPr="00F726A2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T</w:t>
      </w:r>
      <w:r w:rsidRPr="00C02FA8">
        <w:rPr>
          <w:rFonts w:ascii="Courier New" w:hAnsi="Courier New" w:cs="Courier New"/>
        </w:rPr>
        <w:br/>
        <w:t>GGAGCTTTAATTGGAGATGATCAAATTTATAATGTAATTGTTACAGCTCATGCTTTTATT</w:t>
      </w:r>
      <w:r w:rsidRPr="00C02FA8">
        <w:rPr>
          <w:rFonts w:ascii="Courier New" w:hAnsi="Courier New" w:cs="Courier New"/>
        </w:rPr>
        <w:br/>
        <w:t>ATAATTTTTTTTATAGTAATGCCAATTATAATTGGAGGATTTGGAAATTGATTAGTTCCA</w:t>
      </w:r>
      <w:r w:rsidRPr="00C02FA8">
        <w:rPr>
          <w:rFonts w:ascii="Courier New" w:hAnsi="Courier New" w:cs="Courier New"/>
        </w:rPr>
        <w:br/>
        <w:t>TTAATACTAGGAGCTCCAGATATAGCATTCCCTCGAATAAATAATATAAGTTTTTGACTT</w:t>
      </w:r>
      <w:r w:rsidRPr="00C02FA8">
        <w:rPr>
          <w:rFonts w:ascii="Courier New" w:hAnsi="Courier New" w:cs="Courier New"/>
        </w:rPr>
        <w:br/>
        <w:t>TTACCTCCTGCATTAACTTTATTATTAGTTAGTAGTATAGTAGAAAACGGAGCTGGAACA</w:t>
      </w:r>
      <w:r w:rsidRPr="00C02FA8">
        <w:rPr>
          <w:rFonts w:ascii="Courier New" w:hAnsi="Courier New" w:cs="Courier New"/>
        </w:rPr>
        <w:br/>
        <w:t>GGATGAACAGTTTACCCTCCTCTATCTTCTAATATTGCTCATGGAGGAGCTTCTGTTGAT</w:t>
      </w:r>
      <w:r w:rsidRPr="00C02FA8">
        <w:rPr>
          <w:rFonts w:ascii="Courier New" w:hAnsi="Courier New" w:cs="Courier New"/>
        </w:rPr>
        <w:br/>
        <w:t>TTAGCTATTTTCTCTCTTCATTTAGCAGGAATTTCTTCAATTTTAGGAGCTGTAAATTTT</w:t>
      </w:r>
      <w:r w:rsidRPr="00C02FA8">
        <w:rPr>
          <w:rFonts w:ascii="Courier New" w:hAnsi="Courier New" w:cs="Courier New"/>
        </w:rPr>
        <w:br/>
        <w:t>ATTACTACAGTTATTAATATACGATCAACAGGAATTACTTTTGATCGAATACCTTTATTT</w:t>
      </w:r>
      <w:r w:rsidRPr="00C02FA8">
        <w:rPr>
          <w:rFonts w:ascii="Courier New" w:hAnsi="Courier New" w:cs="Courier New"/>
        </w:rPr>
        <w:br/>
        <w:t>GTTTGATCAGTAGTAATTACAGCTTTATTACTTTTATTATCATTACCAGTATTAGCAGGA</w:t>
      </w:r>
      <w:r w:rsidRPr="00C02FA8">
        <w:rPr>
          <w:rFonts w:ascii="Courier New" w:hAnsi="Courier New" w:cs="Courier New"/>
        </w:rPr>
        <w:br/>
        <w:t>GCTATTACAATACTTTTAACAGACCGAAATCTTAATACATCATTCTTTGACCCTGCAGGA</w:t>
      </w:r>
      <w:r w:rsidRPr="00C02FA8">
        <w:rPr>
          <w:rFonts w:ascii="Courier New" w:hAnsi="Courier New" w:cs="Courier New"/>
        </w:rPr>
        <w:br/>
        <w:t>GGAGGAGATCCAATTTTATACCAACATTTATTTAATAATTAATAATTCCATAAGTAGAAATATAAGGTATAAACC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AGAACCTAAAAAATAAGAAAAATTATAATTATTTAAAGCCTTATTATAAAAAAAT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ACATTAGAAATTATATAACCTATAATACCCCCAACAATACAAACAAATAATGTT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TTTAAATAAGAAGGAAGAACAACTACTATAGGAGTAGGAAAAATCAATCATCTT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CTCCCACCAAAAATTCTTAAAATTAATAAACCTATTATACTTTTCAATATTACTC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TTCATCATTTAATATATTTAAAGAAGAAAAATTAGAATC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CTAACATCACCACTGAAGTCAA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GTTGAAATGCACCACGAAGCTCTCGTTGAAGCCGTCCCCGGTGACAACGTTGGTT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GTAAAGAACGTCTCCGTCAAGGAATTGCGTCGTGGTTACGTCGCTGGTGACTCCAA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AACCCCCCCAAGGGCGCCGCTGACTTCACCGCTCAAGTCATCGTCTTGAACCACC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CAAATCTCCAACGGTTACACCCCCGTTTTGGATTGTCACACCGCTCACATTGCTTG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TCGCCGAAATCAAGGAGAAGGTCGAT GGATGCACGCAGTACCCTAAGTCCGGTTCAGTGCTTTGAGGGCAGCGGTGG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GTTCATCGGGAAATTTTACTTCGGGCAGTAACTTAAATATGGGCAGTGTGACTAA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GCAACACCGGTACTGGTACTTCCTCAGGAAGTGTTCCCATGGTCACGTTGACG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lastRenderedPageBreak/>
        <w:t>TCTACTAAATAAACATAACGATGAAATGGAAAAGTTTATGCTTAAGAAGCATAGA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GAGGACGAAGTGGCGAGAAGAACAAAAAGAATTCTGAAAAGATAATGGAGTAC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CGGGACACGGAATCAAAAGAGTTGGT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1BGLse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TGAATTAGGACATCCTGG</w:t>
      </w:r>
      <w:r w:rsidRPr="00C02FA8">
        <w:rPr>
          <w:rFonts w:ascii="Courier New" w:hAnsi="Courier New" w:cs="Courier New"/>
        </w:rPr>
        <w:br/>
        <w:t>AGCTTTAATTGGAGATGATCAAATTTATAATGTAATTGTTACAGCTCATGCTTTTATTAT</w:t>
      </w:r>
      <w:r w:rsidRPr="00C02FA8">
        <w:rPr>
          <w:rFonts w:ascii="Courier New" w:hAnsi="Courier New" w:cs="Courier New"/>
        </w:rPr>
        <w:br/>
        <w:t>AATTTTTTTTATAGTAATGCCAATTATAATTGGAGGATTTGGAAATTGATTAGTTCCATT</w:t>
      </w:r>
      <w:r w:rsidRPr="00C02FA8">
        <w:rPr>
          <w:rFonts w:ascii="Courier New" w:hAnsi="Courier New" w:cs="Courier New"/>
        </w:rPr>
        <w:br/>
        <w:t>AATACTAGGAGCTCCAGATATAGCATTCCCTCGAATAAATAATATAAGTTTTTGACTTTT</w:t>
      </w:r>
      <w:r w:rsidRPr="00C02FA8">
        <w:rPr>
          <w:rFonts w:ascii="Courier New" w:hAnsi="Courier New" w:cs="Courier New"/>
        </w:rPr>
        <w:br/>
        <w:t>ACCTCCTGCATTAACTTTATTATTAGTTAGTAGTATAGTAGAAAACGGAGCTGGAACAGG</w:t>
      </w:r>
      <w:r w:rsidRPr="00C02FA8">
        <w:rPr>
          <w:rFonts w:ascii="Courier New" w:hAnsi="Courier New" w:cs="Courier New"/>
        </w:rPr>
        <w:br/>
        <w:t>ATGAACAGTTTACCCTCCTCTATCTTCTAATATTGCTCATGGAGGAGCTTCTGTTGATTT</w:t>
      </w:r>
      <w:r w:rsidRPr="00C02FA8">
        <w:rPr>
          <w:rFonts w:ascii="Courier New" w:hAnsi="Courier New" w:cs="Courier New"/>
        </w:rPr>
        <w:br/>
        <w:t>AGCTATTTTCTCTCTTCATTTAGCAGGAATTTCTTCAATTTTAGGAGCTGTAAATTTTAT</w:t>
      </w:r>
      <w:r w:rsidRPr="00C02FA8">
        <w:rPr>
          <w:rFonts w:ascii="Courier New" w:hAnsi="Courier New" w:cs="Courier New"/>
        </w:rPr>
        <w:br/>
        <w:t>TACTACAGTTATTAATATACGATCAACAGGAATTACTTTTGATCGAATACCTTTATTTGT</w:t>
      </w:r>
      <w:r w:rsidRPr="00C02FA8">
        <w:rPr>
          <w:rFonts w:ascii="Courier New" w:hAnsi="Courier New" w:cs="Courier New"/>
        </w:rPr>
        <w:br/>
        <w:t>TTGATCAGTAGTAATTACAGCTTTATTACTTTTATTATCATTACCAGTATTAGCAGGAGC</w:t>
      </w:r>
      <w:r w:rsidRPr="00C02FA8">
        <w:rPr>
          <w:rFonts w:ascii="Courier New" w:hAnsi="Courier New" w:cs="Courier New"/>
        </w:rPr>
        <w:br/>
        <w:t>TATTACAATACTTTTAACAGACCGAAATCTTAATACATCATTCTTTGACCCTGCAGGAGG</w:t>
      </w:r>
      <w:r w:rsidRPr="00C02FA8">
        <w:rPr>
          <w:rFonts w:ascii="Courier New" w:hAnsi="Courier New" w:cs="Courier New"/>
        </w:rPr>
        <w:br/>
        <w:t>AGGAGATCCAATTTTATACCAACATTTATTT</w:t>
      </w:r>
      <w:r w:rsidRPr="00C02FA8">
        <w:rPr>
          <w:rFonts w:ascii="Courier New" w:hAnsi="Courier New" w:cs="Courier New"/>
        </w:rPr>
        <w:br/>
      </w:r>
      <w:r w:rsidRPr="00C02FA8">
        <w:rPr>
          <w:rFonts w:ascii="Courier New" w:hAnsi="Courier New" w:cs="Courier New"/>
          <w:sz w:val="22"/>
          <w:szCs w:val="22"/>
        </w:rPr>
        <w:t>AATAATTAATAATTCCATAAGTAGAAATATAAGGTATAAACCACATA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TAAAAAATAAGAAAAATTATAATTATTTAAAGCCTTATTATAAAAAAATAAAGA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AGAAATTATATAACCTATAATACCCCCAACAATACAAACAAATAATGTTAATAA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AATAAGAAGGAAGAACAACTACTATAGGAGTAGGAAAAATCAATCATCTTAACATTCT</w:t>
      </w:r>
    </w:p>
    <w:p w:rsidR="00F726A2" w:rsidRPr="00D27A2A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CCCACCAAAAATTCTTAAAATTAATAAACCTATTATACTTTTCAATATTACTCAACCTTC</w:t>
      </w:r>
    </w:p>
    <w:p w:rsidR="00F726A2" w:rsidRPr="00D27A2A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ATCATTTAATATATTTAAAGAAGAAAAATTAGAATC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AACATCACCACTGAAGTCAAGTCCGTTGAAATGCACCACGAAGCTCTCGTTGAAGC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CCCGGTGACAACGTTGGTTTCAACGTAAAGAACGTCTCCGTCAAGGAATTGCGTCG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ACGTCGCTGGTGACTCCAAGGCCAACCCCCCCAAGGGCGCCGCTGACTTCACCGC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TCATCGTCTTGAACCACCCTGGTCAAATCTCCAACGGTTACACCCCCGTTTTGG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CACACCGCTCACATTGCTTGCAAATTCGCCGAAATCAAGGAGAAGGTCGAT CGATGCACG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TACCCTAAGTCCGGTTCAGTGCTTTGAGGGCAGCGGTGGAAGTGGTTCATCGGGA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TACTTCGGGCAGTAACTTAAATATGGGCAGTGTGACTAATACCAGCAACACCGGTA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GTACTTCCTCAGGAAGTGTTCCCATGGTCACGTTGACCGAATCTCTACTAAATAAAC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CGATGAAATGGAAAAGTTTATGCTTAAGAAGCATAGAGAATCTCGAGGACGAAGTGG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AGAAGAACAAAAAGAATTCTGAAAAGATAATGGAGTACACTGGCCCGGGACACG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AAGAGTTGGT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2BGCvi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CGAACTAGGACA</w:t>
      </w:r>
      <w:r w:rsidRPr="00C02FA8">
        <w:rPr>
          <w:rFonts w:ascii="Courier New" w:hAnsi="Courier New" w:cs="Courier New"/>
        </w:rPr>
        <w:br/>
        <w:t>TCCTGGAGCATTAATTGGAGATGACCAAATTTATAATGTAATTGTTACAGCTCATGCTTT</w:t>
      </w:r>
      <w:r w:rsidRPr="00C02FA8">
        <w:rPr>
          <w:rFonts w:ascii="Courier New" w:hAnsi="Courier New" w:cs="Courier New"/>
        </w:rPr>
        <w:br/>
        <w:t>TATTATAATTTTTTTTATAGTAATACCAATTATAATTGGAGGATTTGGTAATTGATTAGT</w:t>
      </w:r>
      <w:r w:rsidRPr="00C02FA8">
        <w:rPr>
          <w:rFonts w:ascii="Courier New" w:hAnsi="Courier New" w:cs="Courier New"/>
        </w:rPr>
        <w:br/>
        <w:t>CCCTTTAATATTAGGAGCTCCAGATATAGCCTTCCCTCGGATAAACAATATAAGTTTCTG</w:t>
      </w:r>
      <w:r w:rsidRPr="00C02FA8">
        <w:rPr>
          <w:rFonts w:ascii="Courier New" w:hAnsi="Courier New" w:cs="Courier New"/>
        </w:rPr>
        <w:br/>
        <w:t>ACTTTTACCTCCTGCATTAACTTTACTATTAGTAAGTAGTATAGTAGAAAACGGAGCTGG</w:t>
      </w:r>
      <w:r w:rsidRPr="00C02FA8">
        <w:rPr>
          <w:rFonts w:ascii="Courier New" w:hAnsi="Courier New" w:cs="Courier New"/>
        </w:rPr>
        <w:br/>
        <w:t>AACAGGATGAACTGTTTACCCACCTTTATCTTCTAATATCGCTCATGGAGGAGCTTCTGT</w:t>
      </w:r>
      <w:r w:rsidRPr="00C02FA8">
        <w:rPr>
          <w:rFonts w:ascii="Courier New" w:hAnsi="Courier New" w:cs="Courier New"/>
        </w:rPr>
        <w:br/>
        <w:t>TGATTTAGCTATTTTTTCTTTACACTTAGCAGGAATTTCTTCAATTTTAGGAGCTGTAAA</w:t>
      </w:r>
      <w:r w:rsidRPr="00C02FA8">
        <w:rPr>
          <w:rFonts w:ascii="Courier New" w:hAnsi="Courier New" w:cs="Courier New"/>
        </w:rPr>
        <w:br/>
        <w:t>TTTTATTACTACAGTTATTAATATACGATCAACAGGAATTACATTCGACCGAATACCATT</w:t>
      </w:r>
      <w:r w:rsidRPr="00C02FA8">
        <w:rPr>
          <w:rFonts w:ascii="Courier New" w:hAnsi="Courier New" w:cs="Courier New"/>
        </w:rPr>
        <w:br/>
        <w:t>ATTTGTTTGATCTGTAGTAATTACAGCTTTATTACTTTTATTATCTTTACCAGTATTAGC</w:t>
      </w:r>
      <w:r w:rsidRPr="00C02FA8">
        <w:rPr>
          <w:rFonts w:ascii="Courier New" w:hAnsi="Courier New" w:cs="Courier New"/>
        </w:rPr>
        <w:br/>
        <w:t>AGGTGCTATTACTATATTATTAACAGATCGAAATCTTAATACATCATTCTTTGATCCAGC</w:t>
      </w:r>
      <w:r w:rsidRPr="00C02FA8">
        <w:rPr>
          <w:rFonts w:ascii="Courier New" w:hAnsi="Courier New" w:cs="Courier New"/>
        </w:rPr>
        <w:br/>
        <w:t>AGGAGGAGGAGACCCAATCTTGTACCAACATTTATTT</w:t>
      </w:r>
      <w:r w:rsidRPr="00C02FA8">
        <w:rPr>
          <w:rFonts w:ascii="Courier New" w:hAnsi="Courier New" w:cs="Courier New"/>
        </w:rPr>
        <w:br/>
      </w:r>
      <w:r w:rsidRPr="00C02FA8">
        <w:rPr>
          <w:rFonts w:ascii="Courier New" w:hAnsi="Courier New" w:cs="Courier New"/>
          <w:sz w:val="22"/>
          <w:szCs w:val="22"/>
        </w:rPr>
        <w:t>AATAATTAATAATTCCATATGTAGAAATATAAGGTATAAATCAT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ATCATTTAGTATATTTAAAGAAGAAAAATTTGAATCC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CTAACATCACCACTGAAGTCAAGTC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GAAATGCACCACGAAGCTCTCGTTGAAGCTGTTCCCGGTGACAACGTTGGTTTCAA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AAGAACGTCTCCGTCAAGGAATTGCGTCGTGGTTACGTCGCTGGTGACTCCAAGGC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CCCCCCCAAGGGTGCTGCTGACTTCACCGCTCAAGTCATCGTCTTGAACCACCCTGG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CTCCAACGGTTACACTCCCGTTTTGGATTGTCACACCGCTCACATTGCTTGCAAA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lastRenderedPageBreak/>
        <w:t>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ATCCTCAGGAAATTTTACTTCGGGTAGCAACTTGAATATGGGCAGTGTT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GCAATACCGGTACAGGCACTTCATCGGGAAGTGTACCCATGGTTACGTTGACG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ACTAAATAAACACAACGATGAAATGGAAAAGTTTATGCTAAAGAAACAC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CGGACGAAGTGGTGAGAAGAATAAAAAGAACTCGGAAAAGATAATGGAGTATA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CTGGGCATGGAATAAAGAGAGTTG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3BGCym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TTAATTCGAGCCGAACTAGGACACCCTGGAGCATTAAT</w:t>
      </w:r>
      <w:r w:rsidRPr="00C02FA8">
        <w:rPr>
          <w:rFonts w:ascii="Courier New" w:hAnsi="Courier New" w:cs="Courier New"/>
        </w:rPr>
        <w:br/>
        <w:t>TGGTGATGACCAAATCTATAATGTAATTGTTACAGCTCATGCTTTTATTATAATTTTTTT</w:t>
      </w:r>
      <w:r w:rsidRPr="00C02FA8">
        <w:rPr>
          <w:rFonts w:ascii="Courier New" w:hAnsi="Courier New" w:cs="Courier New"/>
        </w:rPr>
        <w:br/>
        <w:t>TATAGTAATACCAATTATAATTGGAGGGTTTGGTAATTGATTAGTCCCTTTAATGTTAGG</w:t>
      </w:r>
      <w:r w:rsidRPr="00C02FA8">
        <w:rPr>
          <w:rFonts w:ascii="Courier New" w:hAnsi="Courier New" w:cs="Courier New"/>
        </w:rPr>
        <w:br/>
        <w:t>AGCCCCAGATATAGCTTTCCCTCGGATAAACAATATAAGTTTCTGACTTTTACCTCCTGC</w:t>
      </w:r>
      <w:r w:rsidRPr="00C02FA8">
        <w:rPr>
          <w:rFonts w:ascii="Courier New" w:hAnsi="Courier New" w:cs="Courier New"/>
        </w:rPr>
        <w:br/>
        <w:t>ATTAACTTTACTATTAGTAAGTAGTATAGTGGAAAACGGAGCTGGAACAGGATGAACTGT</w:t>
      </w:r>
      <w:r w:rsidRPr="00C02FA8">
        <w:rPr>
          <w:rFonts w:ascii="Courier New" w:hAnsi="Courier New" w:cs="Courier New"/>
        </w:rPr>
        <w:br/>
        <w:t>TTATCCACCTTTATCATCTAATATTGCTCATGGAGGAGCTTCTGTTGATTTAGCTATTTT</w:t>
      </w:r>
      <w:r w:rsidRPr="00C02FA8">
        <w:rPr>
          <w:rFonts w:ascii="Courier New" w:hAnsi="Courier New" w:cs="Courier New"/>
        </w:rPr>
        <w:br/>
        <w:t>TTCTTTACATTTAGCGGGAATTTCTTCAATTTTAGGAGCTGTAAATTTTATTACAACAGT</w:t>
      </w:r>
      <w:r w:rsidRPr="00C02FA8">
        <w:rPr>
          <w:rFonts w:ascii="Courier New" w:hAnsi="Courier New" w:cs="Courier New"/>
        </w:rPr>
        <w:br/>
        <w:t>TATTAATATACGATCAACAGGAATTACTTTTGACCGAATACCCCTATTCGTTTGATCAGT</w:t>
      </w:r>
      <w:r w:rsidRPr="00C02FA8">
        <w:rPr>
          <w:rFonts w:ascii="Courier New" w:hAnsi="Courier New" w:cs="Courier New"/>
        </w:rPr>
        <w:br/>
        <w:t>AGTAATTACAGCTTTATTACTTTTACTATCTTTACCTGTTCTAGCTGGGGCTATTACTAT</w:t>
      </w:r>
      <w:r w:rsidRPr="00C02FA8">
        <w:rPr>
          <w:rFonts w:ascii="Courier New" w:hAnsi="Courier New" w:cs="Courier New"/>
        </w:rPr>
        <w:br/>
        <w:t>ATTATTAACAGACCGAAACCTTAATACTTCATTCTTCGACCCAGCAGGAGGAGGAGACCC</w:t>
      </w:r>
      <w:r w:rsidRPr="00C02FA8">
        <w:rPr>
          <w:rFonts w:ascii="Courier New" w:hAnsi="Courier New" w:cs="Courier New"/>
        </w:rPr>
        <w:br/>
        <w:t>AATTCTATACCAACACTTATTT</w:t>
      </w:r>
      <w:r w:rsidRPr="00C02FA8">
        <w:rPr>
          <w:rFonts w:ascii="Courier New" w:hAnsi="Courier New" w:cs="Courier New"/>
          <w:sz w:val="22"/>
          <w:szCs w:val="22"/>
        </w:rPr>
        <w:t>AATAATTAATAATTCCGTATGTAGAAATATAAGGTATAAATCAC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CCCTAAAAAGTAAGAAGAGTTATAATTATTTAAAGCCTTATTGTAAAAAAATAAAG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GTTAGAAATTAAATAACCTCTAACTCCCCCTACAATACAAACAAATAAAGTTAAT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TAAATAATAAGGAAGAACCACTACTACAGGGGTAGGAAAAATCAATCAACTTAAT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ACCTCCAAAGATTCTCAAAATTAATAACCCTATTATACTTTTTAATATAACTCAAC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ATCATTTAATATATTTAAAGAAGAAAAATTAGAATCCCCAGTTGTCTTCGCTCCCGCTAACATCACCACTGAAGTCAAGTCCGTAGAAATGCACCACGAAGCTCTCGTTGAAGCCGTTCCCGGTGAC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TTGGTTTCAACGTTAAGAACGTCTCCGTCAAGGAATTGCGTCGTGGTTACGTCGC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ACTCCAAGGCTAGCCCCCCCAAGGGTGCTGCTGACTTCACCGCTCAAGTCATCGTC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CCACCCTGGTCAAATCTCCAACGGTTACACTCCCGTTTTGGATTGTCACACCGCT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TGCTTGCAAAT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AGTGGA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CTCAGGAAATTTTACTTCGGGCAGCAACTTGAATATGGGCAGTGTTACTAATACAAG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TACCGGCACAGGCACTTCATCGGGAAGTGTACCCATGGTTACGTTGACGGAATCTC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AAATAAACATAACGATGAAATGGAAAAGTTTATGCTAAAGAAACACAGAGAATCTCGC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ACGAAGTGGTGAGAAGAATAAAAAGAACTCGGAAAAGATAATGGAGTATACTGGTC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ACATGGAGTAAAGAGAGTTG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C02FA8">
        <w:rPr>
          <w:rFonts w:ascii="Courier New" w:hAnsi="Courier New" w:cs="Courier New"/>
          <w:sz w:val="22"/>
          <w:szCs w:val="22"/>
        </w:rPr>
        <w:t>CvoUK</w:t>
      </w:r>
      <w:proofErr w:type="spellEnd"/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TTAATTCGAGCTGAACTAGGGCAT</w:t>
      </w:r>
      <w:r w:rsidRPr="00C02FA8">
        <w:rPr>
          <w:rFonts w:ascii="Courier New" w:hAnsi="Courier New" w:cs="Courier New"/>
        </w:rPr>
        <w:br/>
        <w:t>CCTGGAGCATTAATTGGAGATGATCAAATTTATAATGTAATTGTTACAGCTCATGCTTTT</w:t>
      </w:r>
      <w:r w:rsidRPr="00C02FA8">
        <w:rPr>
          <w:rFonts w:ascii="Courier New" w:hAnsi="Courier New" w:cs="Courier New"/>
        </w:rPr>
        <w:br/>
        <w:t>ATTATAATTTTTTTTATAGTAATACCAATTATAATTGGAGGGTTTGGAAATTGATTAGTT</w:t>
      </w:r>
      <w:r w:rsidRPr="00C02FA8">
        <w:rPr>
          <w:rFonts w:ascii="Courier New" w:hAnsi="Courier New" w:cs="Courier New"/>
        </w:rPr>
        <w:br/>
        <w:t>CCTTTAATATTAGGAGCCCCAGATATAGCATTCCCTCGAATAAATAATATAAGTTTCTGA</w:t>
      </w:r>
      <w:r w:rsidRPr="00C02FA8">
        <w:rPr>
          <w:rFonts w:ascii="Courier New" w:hAnsi="Courier New" w:cs="Courier New"/>
        </w:rPr>
        <w:br/>
        <w:t>CTTTTACCTCCTGCATTAACTTTACTATTAGTAAGTAGTATAGTAGAAAACGGAGCTGGA</w:t>
      </w:r>
      <w:r w:rsidRPr="00C02FA8">
        <w:rPr>
          <w:rFonts w:ascii="Courier New" w:hAnsi="Courier New" w:cs="Courier New"/>
        </w:rPr>
        <w:br/>
        <w:t>ACTGGATGAACTGTTTATCCACCTTTATCTTCTAATATTGCACATGGAGGAGCTTCTGTT</w:t>
      </w:r>
      <w:r w:rsidRPr="00C02FA8">
        <w:rPr>
          <w:rFonts w:ascii="Courier New" w:hAnsi="Courier New" w:cs="Courier New"/>
        </w:rPr>
        <w:br/>
        <w:t>GATTTAGCTATTTTTTCTTTACATTTAGCAGGAATTTCTTCAATTTTAGGAGCTGTAAAT</w:t>
      </w:r>
      <w:r w:rsidRPr="00C02FA8">
        <w:rPr>
          <w:rFonts w:ascii="Courier New" w:hAnsi="Courier New" w:cs="Courier New"/>
        </w:rPr>
        <w:br/>
        <w:t>TTTATTACTACAGTTATTAATATACGATCAACAGGTATTACCTTCGACCGAATACCATTA</w:t>
      </w:r>
      <w:r w:rsidRPr="00C02FA8">
        <w:rPr>
          <w:rFonts w:ascii="Courier New" w:hAnsi="Courier New" w:cs="Courier New"/>
        </w:rPr>
        <w:br/>
        <w:t>TTTGTTTGATCAGTAGTAATTACAGCCTTATTACTTTTATTATCTTTACCAGTATTAGCA</w:t>
      </w:r>
      <w:r w:rsidRPr="00C02FA8">
        <w:rPr>
          <w:rFonts w:ascii="Courier New" w:hAnsi="Courier New" w:cs="Courier New"/>
        </w:rPr>
        <w:br/>
        <w:t>GGAGCTATTACTATATTATTAACAGATCGAAATCTTAATACTTCATTCTTTGACCCAGCA</w:t>
      </w:r>
      <w:r w:rsidRPr="00C02FA8">
        <w:rPr>
          <w:rFonts w:ascii="Courier New" w:hAnsi="Courier New" w:cs="Courier New"/>
        </w:rPr>
        <w:br/>
        <w:t>GGAGGAGGAGATCCAATTTTATACCAACACTTATTT</w:t>
      </w:r>
      <w:r w:rsidRPr="00C02FA8">
        <w:rPr>
          <w:rFonts w:ascii="Courier New" w:hAnsi="Courier New" w:cs="Courier New"/>
          <w:sz w:val="22"/>
          <w:szCs w:val="22"/>
        </w:rPr>
        <w:t>AGTAATTAATAATTCCGTATGTAGAAATATAAGGCATAAACCACATTG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TAAAAAATAAGAAGAATTATAGTTATTTAAAGCCTTATTATAAAAAAATAAAGAA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AGAAATTAAATACCCTCTAATTCCTCCTACAATACAAACAAATAAAGTTAATAAC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AAGAAGGTAGAACTACTACTACTGGTGTAGGAAAAATTAATCAACTTAACATTC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CCCAAAAATTCTTAAAATTAATAACCCTATTATACTCTTTAACATAACTCAACCT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ATTTAATATATTTAAAGAAGAAAAATTTGAATCCCCAGTTGTCTTCGCTCCCGCTAACATCACCACTGAAGTCA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GTAGAAATGCACCACGAAGCTCTCGTTGAAGCCGTCCCCGGTGACAACGTTGGTT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GTTAAGAACGTCTCCGTCAAGGAATTGCGTCGTGGTTACGTCGCTGGTGACTCCAA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lastRenderedPageBreak/>
        <w:t>CTAGCCCCCCCAAGGGTGCTGCTGACTTCACCGCTCAAGTCATCGTCTTGAACCACC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CAAATCTCCAACGGTTACACTCCCGTTTTGGATTGTCACACCGCTCACATTGCTTG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AGT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ATCCTCAGGAAATTTTACTTCGGGTAGCAACTTGAATATGGGCAGTGTTACTAATACA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CAATACCGGTACAGGCACTTCATCGGGAAGTGTACCCATGGTTACGTTGACGGAATC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ACTAAATAAACACAACGATGAAATGGAAAAGTTTATGCTAAAGAAACACAGAGAATC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TGGACGAAGTGGTGAGAAGAATAAAAAGAACTCGGAAAAGATAATGGAGTATACTGG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GGGCATGGAATAAAGAGAGTTG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ITMO3Cvi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CGAACTAGGACATCCTG</w:t>
      </w:r>
      <w:r w:rsidRPr="00C02FA8">
        <w:rPr>
          <w:rFonts w:ascii="Courier New" w:hAnsi="Courier New" w:cs="Courier New"/>
        </w:rPr>
        <w:br/>
        <w:t>GAGCATTAATTGGAGATGACCAAATTTATAATGTAATTGTTACAGCTCATGCTTTTATTA</w:t>
      </w:r>
      <w:r w:rsidRPr="00C02FA8">
        <w:rPr>
          <w:rFonts w:ascii="Courier New" w:hAnsi="Courier New" w:cs="Courier New"/>
        </w:rPr>
        <w:br/>
        <w:t>TAATTTTTTTTATAGTAATACCAATTATAATTGGAGGATTTGGTAATTGATTAGTTCCTT</w:t>
      </w:r>
      <w:r w:rsidRPr="00C02FA8">
        <w:rPr>
          <w:rFonts w:ascii="Courier New" w:hAnsi="Courier New" w:cs="Courier New"/>
        </w:rPr>
        <w:br/>
        <w:t>TAATATTAGGAGCTCCAGATATAGCATTCCCTCGGATAAACAATATAAGTTTCTGACTTT</w:t>
      </w:r>
      <w:r w:rsidRPr="00C02FA8">
        <w:rPr>
          <w:rFonts w:ascii="Courier New" w:hAnsi="Courier New" w:cs="Courier New"/>
        </w:rPr>
        <w:br/>
        <w:t>TACCTCCTGCATTAACTTTACTATTAGTAAGTAGTATAGTAGAAAACGGAGCTGGAACAG</w:t>
      </w:r>
      <w:r w:rsidRPr="00C02FA8">
        <w:rPr>
          <w:rFonts w:ascii="Courier New" w:hAnsi="Courier New" w:cs="Courier New"/>
        </w:rPr>
        <w:br/>
        <w:t>GATGAACTGTTTACCCACCTTTATCTTCTAATATCGCTCATGGAGGAGCTTCTGTTGATT</w:t>
      </w:r>
      <w:r w:rsidRPr="00C02FA8">
        <w:rPr>
          <w:rFonts w:ascii="Courier New" w:hAnsi="Courier New" w:cs="Courier New"/>
        </w:rPr>
        <w:br/>
        <w:t>TAGCTATTTTTTCTTTACACTTGGCAGGAATTTCTTCAATTTTAGGAGCTGTAAATTTTA</w:t>
      </w:r>
      <w:r w:rsidRPr="00C02FA8">
        <w:rPr>
          <w:rFonts w:ascii="Courier New" w:hAnsi="Courier New" w:cs="Courier New"/>
        </w:rPr>
        <w:br/>
        <w:t>TTACTACAGTTATTAATATACGATCAACAGGAATTACATTCGACCGAATACCATTATTTG</w:t>
      </w:r>
      <w:r w:rsidRPr="00C02FA8">
        <w:rPr>
          <w:rFonts w:ascii="Courier New" w:hAnsi="Courier New" w:cs="Courier New"/>
        </w:rPr>
        <w:br/>
        <w:t>TTTGATCTGTAGTAATTACAGCTTTATTACTTTTATTATCTTTACCAGTATTAGCAGGTG</w:t>
      </w:r>
      <w:r w:rsidRPr="00C02FA8">
        <w:rPr>
          <w:rFonts w:ascii="Courier New" w:hAnsi="Courier New" w:cs="Courier New"/>
        </w:rPr>
        <w:br/>
        <w:t>CTATTACTATATTATTAACAGATCGAAATCTTAATACATCATTCTTTGACCCAGCAGGAG</w:t>
      </w:r>
      <w:r w:rsidRPr="00C02FA8">
        <w:rPr>
          <w:rFonts w:ascii="Courier New" w:hAnsi="Courier New" w:cs="Courier New"/>
        </w:rPr>
        <w:br/>
        <w:t>GAGGAGACCCAATCTTGTACCAACATTTATTT</w:t>
      </w:r>
      <w:r w:rsidRPr="00C02FA8">
        <w:rPr>
          <w:rFonts w:ascii="Courier New" w:hAnsi="Courier New" w:cs="Courier New"/>
          <w:sz w:val="22"/>
          <w:szCs w:val="22"/>
        </w:rPr>
        <w:t>AATAATTAATAATTCCATATGTAGAAATATAAGGTATAAATCATAT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CCTAAAAAGTAAGAAGAATTATAATTATTTAAAGCCTTATTATAAAAAAATAAAG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TTAGAAATTAAATAACCTCTAACTCCTCCTACAATACAAACAAATAAAGTTAATA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AAATAAGAAGGAAGAACTACTACTACTGGTGTAGGAAAAATTAATCAACTTAATA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CCCCCAAAAATTCTCAAAATTAATAGTCCTATTATACTTTTTAATATAACTCAACC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CATTTAGTATATTTAAAGAAGAAAAATTTGAATCC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CTAACATCACCACTGAAGTCAA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GTAGAAATGCACCACGAAGCTCTCGTTGAAGCTGTTCCCGGTGACAACGTTGGTT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GTTAAGAACGTCTCCGTCAAGGAATTGCGTCGTGGTTACGTCGCTGGTGACTCCAA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AGCCCCCCCAAGGGTGCTGCTGACTTCACCGCTCAAGTCATCGTCTTGAACCACC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CAAATCTCCAACGGTTACACTCCCGTTTTGGATTGTCACACCGCTCACATTGCTTG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TCGCCGAAATCAAGGAGAAGGTCGATTGAAGCA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GTACCCTGAGTCCGGTTCAGTGCTTTGAGGGTAGCGGTGGTAGTGGATCCTCGGG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TTACTTCGGGTAGCAACTTGAATATGGGCAGTGTTACTAATACAAGCAATACCGG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GCACTTCATCGGGAAGTGTACCCATGGTTACGTTGACGGAATCTCTACTAAATAA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ACGATGAAATGGAAAAGTTTATGCTAAAGAAACACAGAGAATCTCGCGGACGAAG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AGAAGAATAAAAAGAACTCGGAAAAGATAATGGAGTATACTGGTCCTGGGCATGG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AGAGAGTTGGCTCACA</w:t>
      </w:r>
      <w:bookmarkStart w:id="0" w:name="_GoBack"/>
      <w:bookmarkEnd w:id="0"/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ITMO2Li</w:t>
      </w:r>
    </w:p>
    <w:p w:rsidR="00F726A2" w:rsidRPr="00C02FA8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02FA8">
        <w:rPr>
          <w:rFonts w:ascii="Courier New" w:hAnsi="Courier New" w:cs="Courier New"/>
        </w:rPr>
        <w:t>AGAATTCTAATTCGAGCTGAATTAGGACACC</w:t>
      </w:r>
      <w:r w:rsidRPr="00C02FA8">
        <w:rPr>
          <w:rFonts w:ascii="Courier New" w:hAnsi="Courier New" w:cs="Courier New"/>
        </w:rPr>
        <w:br/>
        <w:t>CTGGTGCACTAATTGGAGATGACCAAATTTATAATGTAATTGTTACAGCTCATGCTTTTA</w:t>
      </w:r>
      <w:r w:rsidRPr="00C02FA8">
        <w:rPr>
          <w:rFonts w:ascii="Courier New" w:hAnsi="Courier New" w:cs="Courier New"/>
        </w:rPr>
        <w:br/>
        <w:t>TTATAATTTTCTTTATAGTAATACCAATTATAATTGGAGGATTTGGTAATTGATTAGTTC</w:t>
      </w:r>
      <w:r w:rsidRPr="00C02FA8">
        <w:rPr>
          <w:rFonts w:ascii="Courier New" w:hAnsi="Courier New" w:cs="Courier New"/>
        </w:rPr>
        <w:br/>
        <w:t>CTTTAATGTTAGGAGCCCCAGATATAGCCTTCCCTCGATTAAATAATATAAGATTTTGAC</w:t>
      </w:r>
      <w:r w:rsidRPr="00C02FA8">
        <w:rPr>
          <w:rFonts w:ascii="Courier New" w:hAnsi="Courier New" w:cs="Courier New"/>
        </w:rPr>
        <w:br/>
        <w:t>TTTTACCTCCTGCACTAACTTTATTATTAGTAAGTAGTATAGTAGAAAACGGAGCTGGAA</w:t>
      </w:r>
      <w:r w:rsidRPr="00C02FA8">
        <w:rPr>
          <w:rFonts w:ascii="Courier New" w:hAnsi="Courier New" w:cs="Courier New"/>
        </w:rPr>
        <w:br/>
        <w:t>CAGGATGAACAGTTTACCCCCCTTTATCATCTAATATCGCTCATGGAGGAGCTTCTGTTG</w:t>
      </w:r>
      <w:r w:rsidRPr="00C02FA8">
        <w:rPr>
          <w:rFonts w:ascii="Courier New" w:hAnsi="Courier New" w:cs="Courier New"/>
        </w:rPr>
        <w:br/>
        <w:t>ATTTAGCTATTTTTTCTCTTCATTTAGCAGGAATTTCTTCAATTTTAGGGGCTGTAAATT</w:t>
      </w:r>
      <w:r w:rsidRPr="00C02FA8">
        <w:rPr>
          <w:rFonts w:ascii="Courier New" w:hAnsi="Courier New" w:cs="Courier New"/>
        </w:rPr>
        <w:br/>
        <w:t>TTATTACTACAGTCATTAATATACGATCAACAGGAATTACTTTTGACCGAATACCTTTAT</w:t>
      </w:r>
      <w:r w:rsidRPr="00C02FA8">
        <w:rPr>
          <w:rFonts w:ascii="Courier New" w:hAnsi="Courier New" w:cs="Courier New"/>
        </w:rPr>
        <w:br/>
        <w:t>TTGTTTGATCAGTTGTAATTACAGCTCTATTACTTTTATTATCATTACCAGTATTAGCAG</w:t>
      </w:r>
      <w:r w:rsidRPr="00C02FA8">
        <w:rPr>
          <w:rFonts w:ascii="Courier New" w:hAnsi="Courier New" w:cs="Courier New"/>
        </w:rPr>
        <w:br/>
        <w:t>GAGCTATTACAATACTTTTAACTGACCGAAACCTTAATACTTCATTTTTTGACCCTGCAG</w:t>
      </w:r>
      <w:r w:rsidRPr="00C02FA8">
        <w:rPr>
          <w:rFonts w:ascii="Courier New" w:hAnsi="Courier New" w:cs="Courier New"/>
        </w:rPr>
        <w:br/>
        <w:t>GAGGAGGAGACCCAATTCTATACCAACATCTATTTAATAATTAATAATTCCGTAAGTAGAAATATAAGGTATAAATC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GATCCTAAAAAATAAGAAAAATTATAATTATTTAAAGCCTTATTATAAAAAAATA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ATTTGAAATTATATAACCTCTTACTCCTCCTACAATACAAACAAATAATGTTA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TTTAAATATGAAGGTAATACTACTACTACTGGGGTAGGAAAAATTAATCATCTTA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CTCCCCCCAAAAATTCTTAAAATTAATAAACCTATTATACTTTTTAATATAACTC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lastRenderedPageBreak/>
        <w:t>CTTCATCATTTAATATATTTAAAGAAGAAAAATTTGAATC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C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CACCACTGAAGTCAAGTCCGTTGAAATGCACCACGAAGCTCTCGTTGAAGCCGTT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GTGACAACGTTGGTTTCAACGTAAAGAACGTCTCCGTCAAGGAATTGCGTCGTGGT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TCGCTGGTGACTCCAAGGCCAGCCCCCCCAAGGGTGCCGCTGACTTCACCGCTCAA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TCGTCTTGAACCATCCCGGTCAAATCTCCAACGGTTACACTCCCGTTTTGGATTG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CCGCTCACATTGCTTGCAAATTCGCCGAAATCAAGGAGAAGGTCGAT CGATGCACGCAGTACTTTGAGTCCGGTTCAGTGCTTTGAAGGCAGCGGTGGT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GTTCATCGGGAAATTTTACTTCGGGCAGTAATTTGAATATGGGTAGTGTGACAAA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GCAACACCGGTACCGGCACTTCATCGGGAAGTGTTCCCATGGTTACGTTAACG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TACTAAATAAACATAACGATGAAATGGAAAAGTTTATGCTAAAGAAACATAGAGAA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GTGGACGAAGTGGTGAGAAGAATAAAAAGAATTCTGAAAAGATAATGGAGTATACTG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CCGGGGCATGGAATCAAAAGAGTTGGATCT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4ITCvi</w:t>
      </w:r>
    </w:p>
    <w:p w:rsidR="00F726A2" w:rsidRPr="00C02FA8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02FA8">
        <w:rPr>
          <w:rFonts w:ascii="Courier New" w:hAnsi="Courier New" w:cs="Courier New"/>
        </w:rPr>
        <w:t>AGAATTCTAATTCGAGCCGAACTAGGAC</w:t>
      </w:r>
      <w:r w:rsidRPr="00C02FA8">
        <w:rPr>
          <w:rFonts w:ascii="Courier New" w:hAnsi="Courier New" w:cs="Courier New"/>
        </w:rPr>
        <w:br/>
        <w:t>ATCCTGGAGCATTAATTGGAGATGACCAAATTTATAATGTAATTGTTACAGCTCATGCTT</w:t>
      </w:r>
      <w:r w:rsidRPr="00C02FA8">
        <w:rPr>
          <w:rFonts w:ascii="Courier New" w:hAnsi="Courier New" w:cs="Courier New"/>
        </w:rPr>
        <w:br/>
        <w:t>TTATTATAATTTTTTTTATAGTAATACCAATTATAATTGGAGGATTTGGTAATTGATTAG</w:t>
      </w:r>
      <w:r w:rsidRPr="00C02FA8">
        <w:rPr>
          <w:rFonts w:ascii="Courier New" w:hAnsi="Courier New" w:cs="Courier New"/>
        </w:rPr>
        <w:br/>
        <w:t>TCCCTTTAATATTAGGAGCTCCAGATATAGCCTTCCCTCGGATAAACAATATAAGTTTCT</w:t>
      </w:r>
      <w:r w:rsidRPr="00C02FA8">
        <w:rPr>
          <w:rFonts w:ascii="Courier New" w:hAnsi="Courier New" w:cs="Courier New"/>
        </w:rPr>
        <w:br/>
        <w:t>GACTTTTACCTCCTGCATTAACTTTACTATTAGTAAGTAGTATAGTAGAAAACGGAGCTG</w:t>
      </w:r>
      <w:r w:rsidRPr="00C02FA8">
        <w:rPr>
          <w:rFonts w:ascii="Courier New" w:hAnsi="Courier New" w:cs="Courier New"/>
        </w:rPr>
        <w:br/>
        <w:t>GAACAGGATGAACTGTTTACCCACCTTTATCTTCTAATATCGCTCATGGAGGAGCTTCTG</w:t>
      </w:r>
      <w:r w:rsidRPr="00C02FA8">
        <w:rPr>
          <w:rFonts w:ascii="Courier New" w:hAnsi="Courier New" w:cs="Courier New"/>
        </w:rPr>
        <w:br/>
        <w:t>TTGATTTAGCTATTTTTTCTTTACACTTAGCAGGAATTTCTTCAATTTTAGGAGCTGTAA</w:t>
      </w:r>
      <w:r w:rsidRPr="00C02FA8">
        <w:rPr>
          <w:rFonts w:ascii="Courier New" w:hAnsi="Courier New" w:cs="Courier New"/>
        </w:rPr>
        <w:br/>
        <w:t>ATTTTATTACTACAGTTATTAATATACGATCAACAGGAATTACATTCGACCGAATACCAT</w:t>
      </w:r>
      <w:r w:rsidRPr="00C02FA8">
        <w:rPr>
          <w:rFonts w:ascii="Courier New" w:hAnsi="Courier New" w:cs="Courier New"/>
        </w:rPr>
        <w:br/>
        <w:t>TATTTGTTTGATCTGTAGTAATTACAGCTTTATTACTTTTATTATCTTTACCAGTATTAG</w:t>
      </w:r>
      <w:r w:rsidRPr="00C02FA8">
        <w:rPr>
          <w:rFonts w:ascii="Courier New" w:hAnsi="Courier New" w:cs="Courier New"/>
        </w:rPr>
        <w:br/>
        <w:t>CAGGTGCTATTACTATATTATTAACAGATCGAAATCTTAATACATCATTCTTTGACCCAG</w:t>
      </w:r>
      <w:r w:rsidRPr="00C02FA8">
        <w:rPr>
          <w:rFonts w:ascii="Courier New" w:hAnsi="Courier New" w:cs="Courier New"/>
        </w:rPr>
        <w:br/>
        <w:t>CAGGAGGAGGAGACCCAATCTTGTACCAACATTTA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AATTAATAATTCCATATGTAGAAATATAAGGTATAAATCATATT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AGAAATTAAATAACCTCTAACTCCTCCTACAATACAAACAAATAAAGTTAATAA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AATAAGAAGGAAGAACTACTACTACTGGTGTAGGAAAAATTAATCAACTTAATATA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CATTTAGTATATTTAAAGAAGAAAAATTTGAATCC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GTCTTCGCTCCCGCTAACATCACCA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TCAAGTCCGTAGAAATGCACCACGAAGCTCTCGTTGAAGCTGTTCCCGGTGACAA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GGTTTCAACGTTAAGAACGTCTCCGTCAAGGAATTGCGTCGTGGTTACGTCGCTGG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TCCAAGGCTAGCCCCCCCAAGGGTGCTGCTGACTTCACCGCTCAAGTCATCGTCTT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ACCCTGGTCAAATCTCCAACGGTTACACTCCCGTTTTGGATTGTCACACC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GCTTGCAAATTCGCCGAAATCAAGGAAAAGGTCGAT TGAAG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GCAGTACCCTGAGTCCGGTTCAGTGCTTTGAGGGTAGCGGTGGTAGTGGATCCTCA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TTTACTTCGGGTAGCAACTTGAATATGGGCAGTGTTACTAATACAAGCAATACC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CAGGCACTTCATCGGGAAGTGTACCCATGGTTACGTTGACGGAATCTCTACTAAA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ACAACGATGAAATGGAAAAGTTTATGCTAAAGAAACACAGAGAATCTCGCGGACGA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GAGAAGAATAAAAAGAACTCGGAAAAGATAATGGAGTATACTGGTCCTGGGCATG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TAAAGAGAGTTG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ITMO1Cvo</w:t>
      </w:r>
    </w:p>
    <w:p w:rsidR="00F726A2" w:rsidRPr="00C02FA8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02FA8">
        <w:rPr>
          <w:rFonts w:ascii="Courier New" w:hAnsi="Courier New" w:cs="Courier New"/>
        </w:rPr>
        <w:t>AGAATTTTAATTCGAGCTGAACTAGGGCATC</w:t>
      </w:r>
      <w:r w:rsidRPr="00C02FA8">
        <w:rPr>
          <w:rFonts w:ascii="Courier New" w:hAnsi="Courier New" w:cs="Courier New"/>
        </w:rPr>
        <w:br/>
        <w:t>CTGGAGCATTAATTGGAGATGATCAAATTTATAATGTAATTGTTACAGCTCATGCTTTTA</w:t>
      </w:r>
      <w:r w:rsidRPr="00C02FA8">
        <w:rPr>
          <w:rFonts w:ascii="Courier New" w:hAnsi="Courier New" w:cs="Courier New"/>
        </w:rPr>
        <w:br/>
        <w:t>TTATAATTTTTTTTATAGTAATACCAATTATAATTGGAGGGTTTGGAAATTGATTAGTTC</w:t>
      </w:r>
      <w:r w:rsidRPr="00C02FA8">
        <w:rPr>
          <w:rFonts w:ascii="Courier New" w:hAnsi="Courier New" w:cs="Courier New"/>
        </w:rPr>
        <w:br/>
        <w:t>CTTTAATATTAGGAGCCCCAGATATAGCATTCCCTCGAATAAATAATATAAGTTTCTGAC</w:t>
      </w:r>
      <w:r w:rsidRPr="00C02FA8">
        <w:rPr>
          <w:rFonts w:ascii="Courier New" w:hAnsi="Courier New" w:cs="Courier New"/>
        </w:rPr>
        <w:br/>
        <w:t>TTTTACCTCCTGCATTAACTTTACTATTAGTAAGTAGTATAGTAGAAAACGGAGCTGGAA</w:t>
      </w:r>
      <w:r w:rsidRPr="00C02FA8">
        <w:rPr>
          <w:rFonts w:ascii="Courier New" w:hAnsi="Courier New" w:cs="Courier New"/>
        </w:rPr>
        <w:br/>
        <w:t>CTGGATGAACTGTTTATCCACCTTTATCTTCTAATATTGCACATGGAGGAGCTTCTGTTG</w:t>
      </w:r>
      <w:r w:rsidRPr="00C02FA8">
        <w:rPr>
          <w:rFonts w:ascii="Courier New" w:hAnsi="Courier New" w:cs="Courier New"/>
        </w:rPr>
        <w:br/>
        <w:t>ATTTAGCTATTTTTTCTTTACATTTAGCAGGAATTTCTTCAATTTTAGGAGCTGTAAATT</w:t>
      </w:r>
      <w:r w:rsidRPr="00C02FA8">
        <w:rPr>
          <w:rFonts w:ascii="Courier New" w:hAnsi="Courier New" w:cs="Courier New"/>
        </w:rPr>
        <w:br/>
        <w:t>TTATTACTACAGTTATTAATATACGATCAACAGGTATTACCTTCGACCGAATACCATTAT</w:t>
      </w:r>
      <w:r w:rsidRPr="00C02FA8">
        <w:rPr>
          <w:rFonts w:ascii="Courier New" w:hAnsi="Courier New" w:cs="Courier New"/>
        </w:rPr>
        <w:br/>
        <w:t>TTGTTTGATCAGTAGTAATTACAGCCTTATTACTTTTATTATCTTTACCAGTATTAGCAG</w:t>
      </w:r>
      <w:r w:rsidRPr="00C02FA8">
        <w:rPr>
          <w:rFonts w:ascii="Courier New" w:hAnsi="Courier New" w:cs="Courier New"/>
        </w:rPr>
        <w:br/>
        <w:t>GAGCTATTACTATATTATTAACAGATCGAAATCTTAATACTTCATTCTTTGACCCAGCAG</w:t>
      </w:r>
      <w:r w:rsidRPr="00C02FA8">
        <w:rPr>
          <w:rFonts w:ascii="Courier New" w:hAnsi="Courier New" w:cs="Courier New"/>
        </w:rPr>
        <w:br/>
        <w:t>GAGGAGGAGATCCAATTTTATACCAACACTTA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TAATTAATAATTCCGTATGTAGAAATATAAGGCATAAAC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lastRenderedPageBreak/>
        <w:t>TTGACCCTAAAAAATAAGAAGAATTATAGTTATTTAAAGCCTTATTATAAAAAAATA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ATTAGAAATTAAATACCCTCTAATTCCTCCTACAATACAAACAAATAAAGTTA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TTTAAATAAGAAGGTAGAACTACTACTACTGGTGTAGGAAAAATTAATCAACTTA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CTACCCCCAAAAATTCTTAAAATTAATAACCCTATTATACTCTTTAACATAACTC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TCATCATTTAATATATTTAAAGAAGAAAAATTTGAATCCCCAGTTGTCTTCGCTCCCGCTAACATCACCACTGAA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AATCCGTAGAAATGCACCACGAAGCTCTCGTTGAAGCCGTCCCCGGTGACAACGTTG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TCAACGTTAAGAACGTCTCCGTCAAGGAATTGCGTCGTGGTTACGTCGCTGGTGAC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AAGGCTAGCCCCCCCAAGGGTGCTGCTGACTTCACCGCTCAAGTCATCGTCTTGAAC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CTGGTCAAATCTCCAACGGTTACACTCCCGTTTTGGATTGTCACACCGCTCACATTG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GCAAATTCGCCGAAATCAAGGAGAAGGTCGAT T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CACGCAGTACCCTGAGTCCGGTTCAGTGCTTTGAGGGTAGCGGTGGTAGTGGATCC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GAAATTTTACTTCGGGCAGCAACTTGAATATGGGCAGTGTTACTAATACAAGCAA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GTACAGGCACTTCATCGGGAAGTGTACCCATGGTTACGTTGACGGAATCTCTACT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AACACAACGATGAAATGGAAAAGTTTATGCTAAAGAAACACAGAGAATCTCGCGGAC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GTGGTGAGAAGAATAAAAAGAACTCGGAAAAGATAATGGAGTATACTGGTCCTGGGC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AATAAAGAGAGTTG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5ITCvi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CGAACTAGGACA</w:t>
      </w:r>
      <w:r w:rsidRPr="00C02FA8">
        <w:rPr>
          <w:rFonts w:ascii="Courier New" w:hAnsi="Courier New" w:cs="Courier New"/>
        </w:rPr>
        <w:br/>
        <w:t>TCCTGGAGCATTAATTGGAGATGACCAAATTTATAATGTAATTGTTACAGCTCATGCTTT</w:t>
      </w:r>
      <w:r w:rsidRPr="00C02FA8">
        <w:rPr>
          <w:rFonts w:ascii="Courier New" w:hAnsi="Courier New" w:cs="Courier New"/>
        </w:rPr>
        <w:br/>
        <w:t>TATTATAATTTTTTTTATAGTAATACCAATTATAATTGGAGGATTTGGTAATTGATTAGT</w:t>
      </w:r>
      <w:r w:rsidRPr="00C02FA8">
        <w:rPr>
          <w:rFonts w:ascii="Courier New" w:hAnsi="Courier New" w:cs="Courier New"/>
        </w:rPr>
        <w:br/>
        <w:t>CCCTTTAATATTAGGAGCTCCAGATATAGCCTTCCCTCGGATAAACAATATAAGTTTCTG</w:t>
      </w:r>
      <w:r w:rsidRPr="00C02FA8">
        <w:rPr>
          <w:rFonts w:ascii="Courier New" w:hAnsi="Courier New" w:cs="Courier New"/>
        </w:rPr>
        <w:br/>
        <w:t>ACTTTTACCTCCTGCATTAACTTTACTATTAGTAAGTAGTATAGTAGAAAACGGAGCTGG</w:t>
      </w:r>
      <w:r w:rsidRPr="00C02FA8">
        <w:rPr>
          <w:rFonts w:ascii="Courier New" w:hAnsi="Courier New" w:cs="Courier New"/>
        </w:rPr>
        <w:br/>
        <w:t>AACAGGATGAACTGTTTACCCACCTTTATCTTCTAATATCGCTCATGGAGGAGCTTCTGT</w:t>
      </w:r>
      <w:r w:rsidRPr="00C02FA8">
        <w:rPr>
          <w:rFonts w:ascii="Courier New" w:hAnsi="Courier New" w:cs="Courier New"/>
        </w:rPr>
        <w:br/>
        <w:t>TGATTTAGCTATTTTTTCTTTACACTTAGCAGGAATTTCTTCAATTTTAGGAGCTGTAAA</w:t>
      </w:r>
      <w:r w:rsidRPr="00C02FA8">
        <w:rPr>
          <w:rFonts w:ascii="Courier New" w:hAnsi="Courier New" w:cs="Courier New"/>
        </w:rPr>
        <w:br/>
        <w:t>TTTTATTACTACAGTTATTAATATACGATCAACAGGAATTACATTCGACCGAATACCATT</w:t>
      </w:r>
      <w:r w:rsidRPr="00C02FA8">
        <w:rPr>
          <w:rFonts w:ascii="Courier New" w:hAnsi="Courier New" w:cs="Courier New"/>
        </w:rPr>
        <w:br/>
        <w:t>ATTTGTTTGATCTGTAGTAATTACAGCTTTATTACTTTTATTATCTTTACCAGTATTAGC</w:t>
      </w:r>
      <w:r w:rsidRPr="00C02FA8">
        <w:rPr>
          <w:rFonts w:ascii="Courier New" w:hAnsi="Courier New" w:cs="Courier New"/>
        </w:rPr>
        <w:br/>
        <w:t>AGGTGCTATTACTATATTATTAACAGATCGAAATCTTAATACATCATTCTTTGACCCAGC</w:t>
      </w:r>
      <w:r w:rsidRPr="00C02FA8">
        <w:rPr>
          <w:rFonts w:ascii="Courier New" w:hAnsi="Courier New" w:cs="Courier New"/>
        </w:rPr>
        <w:br/>
        <w:t>AGGAGGAGGAGACCCAATCTTGTACCAACATTTATTT</w:t>
      </w:r>
      <w:r w:rsidRPr="00C02FA8">
        <w:rPr>
          <w:rFonts w:ascii="Courier New" w:hAnsi="Courier New" w:cs="Courier New"/>
          <w:sz w:val="22"/>
          <w:szCs w:val="22"/>
        </w:rPr>
        <w:t>AATAATTAATAATTCCATATGTAGAAATATAAGGTATAAATCATA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AACCTAAAAAGTAAGAAGAATTATAATTATTTAAAGCCTTATTATAAAAAAATAAAG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ATTAGAAATTAAATAACCTCTAACTCCTCCTACAATACAAACAAATAAAGTTAAT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TAAATAAGAAGGAAGAACTACTACTACTGGTGTAGGAAAAATTAATCAACTTAAT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ACCCCCAAAAATTCTCAAAATTAATAGTCCTATTATACTTTTTAATATAACTCAAC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D27A2A">
        <w:rPr>
          <w:rFonts w:ascii="Courier New" w:hAnsi="Courier New" w:cs="Courier New"/>
          <w:sz w:val="22"/>
          <w:szCs w:val="22"/>
        </w:rPr>
        <w:t>TCATCATTTAGTATATTTAAAGAAGAAAAATTTGAATCCCCA</w:t>
      </w:r>
      <w:r w:rsidRPr="00C02FA8">
        <w:rPr>
          <w:rFonts w:ascii="Courier New" w:hAnsi="Courier New" w:cs="Courier New"/>
          <w:sz w:val="22"/>
          <w:szCs w:val="22"/>
        </w:rPr>
        <w:t>GTTGTCTTCGCTCCCGCTAACATCACCACTGAAGTCAAGTCCGTAGAAATGCACCACGAAGCTCTCGTTGAAGCTGTTCCCGGTG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GTTGGTTTCAACGTTAAGAACGTCTCCGTCAAGGAATTGCGTCGTGGTTACGTCGC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GACTCCAAGGCTAGCCCCCCCAAGGGTGCTGCTGACTTCACCGCTCAAGTCATCGT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AACCACCCTGGTCAAATCTCCAACGGTTACACTCCCGTTTTGGATTGTCACACCGC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ATTGCTTGCAAAT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GTAGTGGATCCTCGGGAAATTTTACTTCGGGTAGCAACTTGAATATGGGCAGTGTTA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ATACAAGCAATACCGGTACAGGCACTTCATCGGGAAGTGTACCCATGGTTACGTTGAC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AATCTCTACTAAATAAACACAACGATGAAATGGAAAAGTTTATGCTAAAGAAACACAG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AATCTCGCGGACGAAGTGGTGAGAAGAATAAAAAGAACTCGGAAAAGATAATGGAGT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CTGGTCCTGGGCATGGAATAAAGAGAGTTG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6ITCvi</w:t>
      </w:r>
    </w:p>
    <w:p w:rsidR="00F726A2" w:rsidRPr="00C02FA8" w:rsidRDefault="00F726A2" w:rsidP="00F726A2">
      <w:pPr>
        <w:spacing w:after="0" w:line="240" w:lineRule="auto"/>
        <w:contextualSpacing/>
        <w:rPr>
          <w:rFonts w:ascii="Courier New" w:hAnsi="Courier New" w:cs="Courier New"/>
        </w:rPr>
      </w:pPr>
      <w:r w:rsidRPr="00C02FA8">
        <w:rPr>
          <w:rFonts w:ascii="Courier New" w:hAnsi="Courier New" w:cs="Courier New"/>
        </w:rPr>
        <w:t>AGAATTCTAATTCGAGCCGAACTAGGACAT</w:t>
      </w:r>
      <w:r w:rsidRPr="00C02FA8">
        <w:rPr>
          <w:rFonts w:ascii="Courier New" w:hAnsi="Courier New" w:cs="Courier New"/>
        </w:rPr>
        <w:br/>
        <w:t>CCTGGAGCATTAATTGGAGATGACCAAATTTATAATGTAATTGTTACAGCTCATGCTTTT</w:t>
      </w:r>
      <w:r w:rsidRPr="00C02FA8">
        <w:rPr>
          <w:rFonts w:ascii="Courier New" w:hAnsi="Courier New" w:cs="Courier New"/>
        </w:rPr>
        <w:br/>
        <w:t>ATTATAATTTTTTTTATAGTAATACCAATTATAATTGGAGGATTTGGTAATTGATTAGTC</w:t>
      </w:r>
      <w:r w:rsidRPr="00C02FA8">
        <w:rPr>
          <w:rFonts w:ascii="Courier New" w:hAnsi="Courier New" w:cs="Courier New"/>
        </w:rPr>
        <w:br/>
        <w:t>CCTTTAATATTAGGAGCTCCAGATATAGCCTTCCCTCGGATAAACAATATAAGTTTCTGA</w:t>
      </w:r>
      <w:r w:rsidRPr="00C02FA8">
        <w:rPr>
          <w:rFonts w:ascii="Courier New" w:hAnsi="Courier New" w:cs="Courier New"/>
        </w:rPr>
        <w:br/>
        <w:t>CTTTTACCTCCTGCATTAACTTTACTATTAGTAAGTAGTATAGTAGAAAACGGAGCTGGA</w:t>
      </w:r>
      <w:r w:rsidRPr="00C02FA8">
        <w:rPr>
          <w:rFonts w:ascii="Courier New" w:hAnsi="Courier New" w:cs="Courier New"/>
        </w:rPr>
        <w:br/>
        <w:t>ACAGGATGAACTGTTTACCCACCTTTATCTTCTAATATCGCTCATGGAGGAGCTTCTGTT</w:t>
      </w:r>
      <w:r w:rsidRPr="00C02FA8">
        <w:rPr>
          <w:rFonts w:ascii="Courier New" w:hAnsi="Courier New" w:cs="Courier New"/>
        </w:rPr>
        <w:br/>
        <w:t>GATTTAGCTATTTTTTCTTTACACTTAGCAGGAATTTCTTCAATTTTAGGAGCTGTAAAT</w:t>
      </w:r>
      <w:r w:rsidRPr="00C02FA8">
        <w:rPr>
          <w:rFonts w:ascii="Courier New" w:hAnsi="Courier New" w:cs="Courier New"/>
        </w:rPr>
        <w:br/>
        <w:t>TTTATTACTACAGTTATTAATATACGATCAACAGGAATTACATTCGACCGAATACCATTA</w:t>
      </w:r>
      <w:r w:rsidRPr="00C02FA8">
        <w:rPr>
          <w:rFonts w:ascii="Courier New" w:hAnsi="Courier New" w:cs="Courier New"/>
        </w:rPr>
        <w:br/>
        <w:t>TTTGTTTGATCTGTAGTAATTACAGCTTTATTACTTTTATTATCTTTACCAGTATTAGCA</w:t>
      </w:r>
      <w:r w:rsidRPr="00C02FA8">
        <w:rPr>
          <w:rFonts w:ascii="Courier New" w:hAnsi="Courier New" w:cs="Courier New"/>
        </w:rPr>
        <w:br/>
      </w:r>
      <w:r w:rsidRPr="00C02FA8">
        <w:rPr>
          <w:rFonts w:ascii="Courier New" w:hAnsi="Courier New" w:cs="Courier New"/>
        </w:rPr>
        <w:lastRenderedPageBreak/>
        <w:t>GGTGCTATTACTATATTATTAACAGATCGAAATCTTAATACATCATTCTTTGACCCAGCA</w:t>
      </w:r>
      <w:r w:rsidRPr="00C02FA8">
        <w:rPr>
          <w:rFonts w:ascii="Courier New" w:hAnsi="Courier New" w:cs="Courier New"/>
        </w:rPr>
        <w:br/>
        <w:t>GGAGGAGGAGACCCAATCTTGTACCAACATTTA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AATTAATAATTCCATATGTAGAAATATAAGGTATAAATCATATT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TAAAAAGTAAGAAGAATTATAATTATTTAAAGCCTTATTATAAAAAAATAAAGAA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AGAAATTAAATAACCTCTAACTCCTCCTACAATACAAACAAATAAAGTTAATAATT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AATAAGAAGGAAGAACTACTACTACTGGTGTAGGAAAAATTAATCAACTTAATATA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CCCAAAAATTCTCAAAATTAATAGTCCTATTATACTTTTTAATATAACTCAACCT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CATTTAGTATATTTAAAGAAGAAAAATTTGAATCCCCAGTTGTCTTCGCTCCCGCTAACATCACCACTG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AAGTCCGTAGAAATGCACCACGAAGCTCTCGTTGAAGCTGTTCCCGGTGACAACGT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TTTCAACGTTAAGAACGTCTCCGTCAAGGAATTGCGTCGTGGTTACGTCGCTGGTGAC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AAGGCTAGCCCCCCCAAGGGTGCTGCTGACTTCACCGCTCAAGTCATCGTCTTGAA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CCTGGTCAAATCTCCAACGGTTACACTCCCGTTTTGGATTGTCACACCGCTCACATT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TGCAAATTCGCCGAAATCAAGGAGAAGGTCGATT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CACGCAGTACCCTGAGTCCGGTTCAGTGCTTTGAGGGTAGCGGTGGTAGTGGATCC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GGAAATTTTACTTCGGGTAGCAACTTGAATATGGGCAGTGTTACTAATACAAGCAA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GGTACAGGCACTTCATCGGGAAGTGTACCCATGGTTACGTTGACGGAATCTCTACTA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AACACAACGATGAAATGGAAAAGTTTATGCTAAAGAAACACAGAGAATCTCGCGGAC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TGGTGAGAAGAATAAAAAGAACTCGGAAAAGATAATGGAGTATACTGGTCCTGGG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AATAAAGAGAGTTGGCTCACA</w:t>
      </w:r>
      <w:r w:rsidRPr="00C02FA8">
        <w:rPr>
          <w:rFonts w:ascii="Courier New" w:hAnsi="Courier New" w:cs="Courier New"/>
          <w:sz w:val="22"/>
          <w:szCs w:val="22"/>
        </w:rPr>
        <w:t xml:space="preserve"> 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9ITCvi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CTAATTCGAGCCGAACTAGGACATCCTGGA</w:t>
      </w:r>
      <w:r w:rsidRPr="00C02FA8">
        <w:rPr>
          <w:rFonts w:ascii="Courier New" w:hAnsi="Courier New" w:cs="Courier New"/>
        </w:rPr>
        <w:br/>
        <w:t>GCATTAATTGGAGATGACCAAATTTATAATGTAATTGTTACAGCTCATGCTTTTATTATA</w:t>
      </w:r>
      <w:r w:rsidRPr="00C02FA8">
        <w:rPr>
          <w:rFonts w:ascii="Courier New" w:hAnsi="Courier New" w:cs="Courier New"/>
        </w:rPr>
        <w:br/>
        <w:t>ATTTTTTTTATAGTAATACCAATTATAATTGGAGGATTTGGTAATTGATTAGTCCCTTTA</w:t>
      </w:r>
      <w:r w:rsidRPr="00C02FA8">
        <w:rPr>
          <w:rFonts w:ascii="Courier New" w:hAnsi="Courier New" w:cs="Courier New"/>
        </w:rPr>
        <w:br/>
        <w:t>ATATTAGGAGCTCCAGATATAGCCTTCCCTCGGATAAACAATATAAGTTTCTGACTTTTA</w:t>
      </w:r>
      <w:r w:rsidRPr="00C02FA8">
        <w:rPr>
          <w:rFonts w:ascii="Courier New" w:hAnsi="Courier New" w:cs="Courier New"/>
        </w:rPr>
        <w:br/>
        <w:t>CCTCCTGCATTAACTTTACTATTAGTAAGTAGTATAGTAGAAAACGGAGCTGGAACAGGA</w:t>
      </w:r>
      <w:r w:rsidRPr="00C02FA8">
        <w:rPr>
          <w:rFonts w:ascii="Courier New" w:hAnsi="Courier New" w:cs="Courier New"/>
        </w:rPr>
        <w:br/>
        <w:t>TGAACTGTTTACCCACCTTTATCTTCTAATATCGCTCATGGAGGAGCTTCTGTTGATTTA</w:t>
      </w:r>
      <w:r w:rsidRPr="00C02FA8">
        <w:rPr>
          <w:rFonts w:ascii="Courier New" w:hAnsi="Courier New" w:cs="Courier New"/>
        </w:rPr>
        <w:br/>
        <w:t>GCTATTTTTTCTTTACACTTAGCAGGAATTTCTTCAATTTTAGGAGCTGTAAATTTTATT</w:t>
      </w:r>
      <w:r w:rsidRPr="00C02FA8">
        <w:rPr>
          <w:rFonts w:ascii="Courier New" w:hAnsi="Courier New" w:cs="Courier New"/>
        </w:rPr>
        <w:br/>
        <w:t>ACTACAGTTATTAATATACGATCAACAGGAATTACATTCGACCGAATACCATTATTTGTT</w:t>
      </w:r>
      <w:r w:rsidRPr="00C02FA8">
        <w:rPr>
          <w:rFonts w:ascii="Courier New" w:hAnsi="Courier New" w:cs="Courier New"/>
        </w:rPr>
        <w:br/>
        <w:t>TGATCTGTAGTAATTACAGCTTTATTACTTTTATTATCTTTACCAGTATTAGCAGGTGCT</w:t>
      </w:r>
      <w:r w:rsidRPr="00C02FA8">
        <w:rPr>
          <w:rFonts w:ascii="Courier New" w:hAnsi="Courier New" w:cs="Courier New"/>
        </w:rPr>
        <w:br/>
        <w:t>ATTACTATATTATTAACAGATCGAAATCTTAATACATCATTCTTTGACCCAGCAGGAGGA</w:t>
      </w:r>
      <w:r w:rsidRPr="00C02FA8">
        <w:rPr>
          <w:rFonts w:ascii="Courier New" w:hAnsi="Courier New" w:cs="Courier New"/>
        </w:rPr>
        <w:br/>
        <w:t>GGAGACCCAATCTTGTACCAACATTTATTT</w:t>
      </w:r>
      <w:r w:rsidRPr="00C02FA8">
        <w:rPr>
          <w:rFonts w:ascii="Courier New" w:hAnsi="Courier New" w:cs="Courier New"/>
          <w:sz w:val="22"/>
          <w:szCs w:val="22"/>
        </w:rPr>
        <w:t>AATAATTAATAATTCCATATGTAGAAATATAAGGTATAAATC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GAACCTAAAAAGTAAGAAGAATTATAATTATTTAAAGCCTTATTATAAAAAAATAAAG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ATATTAGAAATTAAATAACCTCTAACTCCTCCTACAATACAAACAAATAAAGTTA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TTTTAAATAAGAAGGAAGAACTACTACTACTGGTGTAGGAAAAATTAATCAACTTAAT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ACTACCCCCAAAAATTCTCAAAATTAATAGTCCTATTATACTTTTTAATATAACTCA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TCATCATTTAGTATATTTAAAGAAGAAAAATTTGAATCCCCAGTTGTCTTCGCTCCCGCTAACATCACCACTGAAG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TCCGTAGAAATGCACCACGAAGCTCTCGTTGAAGCTGTTCCCGGTGACAACGTTG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CAACGTTAAGAACGTCTCCGTCAAGGAATTGCGTCGTGGTTACGTCGCTGGTGACT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GCTAGCCCCCCCAAGGGTGCTGCTGACTTCACCGCTCAAGTCATCGTCTTGAACC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TGGTCAAATCTCCAACGGTTACACTCCCGTTTTGGATTGTCACACCGCTCACATTGCT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CAAATTCGCCGAAATCAAGGAGAAGGTCGAT</w:t>
      </w:r>
      <w:r w:rsidRPr="002C12B1">
        <w:rPr>
          <w:rFonts w:ascii="Courier New" w:hAnsi="Courier New" w:cs="Courier New"/>
          <w:sz w:val="22"/>
          <w:szCs w:val="22"/>
        </w:rPr>
        <w:t>TGAAGCACGCAGTACCCTGAGTCCGGTTCAGTGCTTTGAGGGTAGCGGTGGTAGT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ATCCTCGGGAAATTTTACTTCGGGTAGCAACTTGAATATGGGCAGTGTTACTAATACAA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CAATACCGGTACAGGCACTTCATCGGGAAGTGTACCCATGGTTACGTTGACGGAATC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ACTAAATAAACACAACGATGAAATGGAAAAGTTTATGCTAAAGAAACACAGAGAATC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GCGGACGAAGTGGTGAGAAGAATAAAAAGAACTCGGAAAAGATAATGGAGTATACTGG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TGGGCATGGAATAAAGAGAGTTGGCTCAC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&gt;ITTVLc2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</w:rPr>
        <w:t>AGAATTTTAATTCGAGCTGAATTAGGACACC</w:t>
      </w:r>
      <w:r w:rsidRPr="00C02FA8">
        <w:rPr>
          <w:rFonts w:ascii="Courier New" w:hAnsi="Courier New" w:cs="Courier New"/>
        </w:rPr>
        <w:br/>
        <w:t>CTGGTGCATTAATTGGAGATGACCAAATTTATAATGTAATTGTTACAGCTCATGCTTTTA</w:t>
      </w:r>
      <w:r w:rsidRPr="00C02FA8">
        <w:rPr>
          <w:rFonts w:ascii="Courier New" w:hAnsi="Courier New" w:cs="Courier New"/>
        </w:rPr>
        <w:br/>
        <w:t>TTATAATTTTCTTTATAGTAATACCAATTATAATTGGAGGATTTGGAAATTGATTAGTTC</w:t>
      </w:r>
      <w:r w:rsidRPr="00C02FA8">
        <w:rPr>
          <w:rFonts w:ascii="Courier New" w:hAnsi="Courier New" w:cs="Courier New"/>
        </w:rPr>
        <w:br/>
        <w:t>CTTTAATATTAGGAGCCCCAGATATAGCATTCCCTCGAATAAATAATATAAGTTTTTGAC</w:t>
      </w:r>
      <w:r w:rsidRPr="00C02FA8">
        <w:rPr>
          <w:rFonts w:ascii="Courier New" w:hAnsi="Courier New" w:cs="Courier New"/>
        </w:rPr>
        <w:br/>
        <w:t>TTTTACCTCCTGCATTAACTTTATTATTAGTAAGTAGTATAGTAGAAAACGGAGCTGGAA</w:t>
      </w:r>
      <w:r w:rsidRPr="00C02FA8">
        <w:rPr>
          <w:rFonts w:ascii="Courier New" w:hAnsi="Courier New" w:cs="Courier New"/>
        </w:rPr>
        <w:br/>
      </w:r>
      <w:r w:rsidRPr="00C02FA8">
        <w:rPr>
          <w:rFonts w:ascii="Courier New" w:hAnsi="Courier New" w:cs="Courier New"/>
        </w:rPr>
        <w:lastRenderedPageBreak/>
        <w:t>CAGGATGAACAGTTTACCCTCCTTTATCATCTAATATCGCTCATGGAGGAGCTTCTGTTG</w:t>
      </w:r>
      <w:r w:rsidRPr="00C02FA8">
        <w:rPr>
          <w:rFonts w:ascii="Courier New" w:hAnsi="Courier New" w:cs="Courier New"/>
        </w:rPr>
        <w:br/>
        <w:t>ATTTAGCTATTTTTTCTCTTCATTTAGCAGGAATTTCATCAATTTTAGGAGCTGTAAATT</w:t>
      </w:r>
      <w:r w:rsidRPr="00C02FA8">
        <w:rPr>
          <w:rFonts w:ascii="Courier New" w:hAnsi="Courier New" w:cs="Courier New"/>
        </w:rPr>
        <w:br/>
        <w:t>TTATTACTACAGTTATTAATATACGATCAACAGGAATTACTTTTGACCGAATACCTTTAT</w:t>
      </w:r>
      <w:r w:rsidRPr="00C02FA8">
        <w:rPr>
          <w:rFonts w:ascii="Courier New" w:hAnsi="Courier New" w:cs="Courier New"/>
        </w:rPr>
        <w:br/>
        <w:t>TCGTTTGATCAGTAGTAATTACAGCTTTATTACTTTTATTATCATTACCAGTATTAGCTG</w:t>
      </w:r>
      <w:r w:rsidRPr="00C02FA8">
        <w:rPr>
          <w:rFonts w:ascii="Courier New" w:hAnsi="Courier New" w:cs="Courier New"/>
        </w:rPr>
        <w:br/>
        <w:t>GAGCTATTACTATACTTTTAACTGATCGAAATCTTAATACTTCATTCTTTGATCCAGCAG</w:t>
      </w:r>
      <w:r w:rsidRPr="00C02FA8">
        <w:rPr>
          <w:rFonts w:ascii="Courier New" w:hAnsi="Courier New" w:cs="Courier New"/>
        </w:rPr>
        <w:br/>
        <w:t>GAGGAGGAGACCCAATTTTATACCAACATTTATTT</w:t>
      </w:r>
      <w:r w:rsidRPr="00C02FA8">
        <w:rPr>
          <w:rFonts w:ascii="Courier New" w:hAnsi="Courier New" w:cs="Courier New"/>
          <w:sz w:val="22"/>
          <w:szCs w:val="22"/>
        </w:rPr>
        <w:t>AATAATTAATAATCCCGTAAGTAGAAATATAAGGTATAAACCAT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GACCCTAAAAAATAAGAAAAATTATAATTATTTAAAGCCTTATTATAAAAAAATAAAG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TATTTGAAATTATATACCCTCTTACTCCTCCTACAATACAAACAAATAATGTTAAT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TTCAAATATGAAGGAAGAACTACAACTACTGGAGTTGGAAAAATTAATCATCTTAATA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CTTCCTCCAAAAATTCTTAAAATTAATAACCCTATTATACTCTTTAATATTACTCAA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TTCATCATTTAATATATTTAAAGAAGAAAAATTTGAATCACCAGTTGTCATCGCTCCCGCTAACATCACCACTGAAGTCAAGTCCGTTGAAATGCACCACGAA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CTCTCGTTGAAGCCGTCCCCGGTGACAACGTTGGTTTCAACGTAAAGAACGTCTCCGT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GAATTGCGTCGTGGTTACGTCGCTGGTGACTCCAAGGCCAACCCCCCCAAGGGTGC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GCTGACTTCACCGCTCAAGTCATCGTCTTGAACCATCCCGGTCAAATCTCCAACGGTTAC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CTCCCGTTTTGGATTGTCACACCGCTCACATTGCTTGCAAATTCGCCGAAATCAAGG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AAGGTCGAT</w:t>
      </w:r>
      <w:r w:rsidRPr="002C12B1">
        <w:rPr>
          <w:rFonts w:ascii="Courier New" w:hAnsi="Courier New" w:cs="Courier New"/>
          <w:sz w:val="22"/>
          <w:szCs w:val="22"/>
        </w:rPr>
        <w:t>TGATGCACGCAGTGCTTTGAGTCCGGTTCAGTGCTTTGAAGGCAGCGGTGGTAG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GGTTCATCGGGAAATTTTACTTCGGGCAGTAACTTGAATATGGGCAGTGTGACTAATA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CAGCAACACTGGTACCGGCACTTCCTCGGGAAGTGTTCCCATGGTTACATTAACG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TGCTAAATAAGCATAACGATGAAATGGAAAAATTTATGCTAAAAAAGCACAGAGAATC</w:t>
      </w:r>
    </w:p>
    <w:p w:rsidR="00F726A2" w:rsidRPr="002C12B1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TCGTGGACGAAGTGGCGAGAAGAATAAAAAGACTTCTGAAAAGATAATGGAATATACTGG</w:t>
      </w:r>
    </w:p>
    <w:p w:rsidR="00F726A2" w:rsidRPr="0072115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2C12B1">
        <w:rPr>
          <w:rFonts w:ascii="Courier New" w:hAnsi="Courier New" w:cs="Courier New"/>
          <w:sz w:val="22"/>
          <w:szCs w:val="22"/>
        </w:rPr>
        <w:t>ACCGGGGCATGGAATCAAAAGAGTTGGATCACA</w:t>
      </w:r>
    </w:p>
    <w:p w:rsidR="00F726A2" w:rsidRPr="0072115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21158">
        <w:rPr>
          <w:rFonts w:ascii="Courier New" w:hAnsi="Courier New" w:cs="Courier New"/>
          <w:sz w:val="22"/>
          <w:szCs w:val="22"/>
        </w:rPr>
        <w:t>&gt;ITTVCvo1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</w:rPr>
        <w:t>AGAATTTTAATTCGAGCTGAACTAGGGCA</w:t>
      </w:r>
      <w:r w:rsidRPr="0070195D">
        <w:rPr>
          <w:rFonts w:ascii="Courier New" w:hAnsi="Courier New" w:cs="Courier New"/>
        </w:rPr>
        <w:br/>
        <w:t>TCCTGGAGCATTAATTGGAGATGATCAAATTTATAATGTAATTGTTACAGCTCATGCTTT</w:t>
      </w:r>
      <w:r w:rsidRPr="0070195D">
        <w:rPr>
          <w:rFonts w:ascii="Courier New" w:hAnsi="Courier New" w:cs="Courier New"/>
        </w:rPr>
        <w:br/>
        <w:t>TATTATAATTTTTTTTATAGTAATACCAATTATAATTGGAGGGTTTGGAAATTGATTAGT</w:t>
      </w:r>
      <w:r w:rsidRPr="0070195D">
        <w:rPr>
          <w:rFonts w:ascii="Courier New" w:hAnsi="Courier New" w:cs="Courier New"/>
        </w:rPr>
        <w:br/>
        <w:t>TCCTTTAATATTAGGAGCCCCAGATATAGCATTCCCTCGAATAAATAATATAAGTTTCTG</w:t>
      </w:r>
      <w:r w:rsidRPr="0070195D">
        <w:rPr>
          <w:rFonts w:ascii="Courier New" w:hAnsi="Courier New" w:cs="Courier New"/>
        </w:rPr>
        <w:br/>
        <w:t>ACTTTTACCTCCTGCATTAACTTTACTATTAGTAAGTAGTATAGTAGAAAACGGAGCTGG</w:t>
      </w:r>
      <w:r w:rsidRPr="0070195D">
        <w:rPr>
          <w:rFonts w:ascii="Courier New" w:hAnsi="Courier New" w:cs="Courier New"/>
        </w:rPr>
        <w:br/>
        <w:t>AACTGGATGAACTGTTTATCCACCTTTATCTTCTAATATTGCACATGGAGGAGCTTCTGT</w:t>
      </w:r>
      <w:r w:rsidRPr="0070195D">
        <w:rPr>
          <w:rFonts w:ascii="Courier New" w:hAnsi="Courier New" w:cs="Courier New"/>
        </w:rPr>
        <w:br/>
        <w:t>TGATTTAGCTATTTTTTCTTTACATTTAGCAGGAATTTCTTCAATTTTAGGAGCTGTAAA</w:t>
      </w:r>
      <w:r w:rsidRPr="0070195D">
        <w:rPr>
          <w:rFonts w:ascii="Courier New" w:hAnsi="Courier New" w:cs="Courier New"/>
        </w:rPr>
        <w:br/>
        <w:t>TTTTATTACTACAGTTATTAATATACGATCAACAGGTATTACCTTCGACCGAATACCATT</w:t>
      </w:r>
      <w:r w:rsidRPr="0070195D">
        <w:rPr>
          <w:rFonts w:ascii="Courier New" w:hAnsi="Courier New" w:cs="Courier New"/>
        </w:rPr>
        <w:br/>
        <w:t>ATTTGTTTGATCAGTAGTAATTACAGCCTTATTACTTTTATTATCTTTACCAGTATTAGC</w:t>
      </w:r>
      <w:r w:rsidRPr="0070195D">
        <w:rPr>
          <w:rFonts w:ascii="Courier New" w:hAnsi="Courier New" w:cs="Courier New"/>
        </w:rPr>
        <w:br/>
        <w:t>AGGAGCTATTACTATATTATTAACAGATCGAAATCTTAATACTTCATTCTTTGACCCAGC</w:t>
      </w:r>
      <w:r w:rsidRPr="0070195D">
        <w:rPr>
          <w:rFonts w:ascii="Courier New" w:hAnsi="Courier New" w:cs="Courier New"/>
        </w:rPr>
        <w:br/>
        <w:t>AGGAGGAGGAGATCCAATTTTATACCAACACTTATTT</w:t>
      </w:r>
      <w:r w:rsidRPr="0070195D">
        <w:rPr>
          <w:rFonts w:ascii="Courier New" w:hAnsi="Courier New" w:cs="Courier New"/>
          <w:sz w:val="22"/>
          <w:szCs w:val="22"/>
        </w:rPr>
        <w:t>AGTAATTAATAATTCCGTATGTAGAAATATAAGAGCATAAACCACATTGA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CCCTAAAAAATAAGAAGAATTATAGTTATTTAAAGCCTTATTATAAAAAAATAAAGAAAT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ATTAGAAATTAAATACCCTCTAATTCCTCCTACAATACAAACAAATAAAGTTAATAACTT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TAAATAAGAAGGTAGAACTACTACTACTGGTGTAGGAAAAATTAATCAACTTAACATTCT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ACCCCCAAAAATTCTTAAAATTAATAACCCTATTATACTCTTTAACATAACTCAACCTTC</w:t>
      </w:r>
    </w:p>
    <w:p w:rsidR="00F726A2" w:rsidRPr="0072115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ATCATTTAATATATTTAAAGAAGAAAAATTTGAATCCCCA</w:t>
      </w:r>
      <w:r w:rsidRPr="00721158">
        <w:rPr>
          <w:rFonts w:ascii="Courier New" w:hAnsi="Courier New" w:cs="Courier New"/>
          <w:sz w:val="22"/>
          <w:szCs w:val="22"/>
        </w:rPr>
        <w:t>GTTGTCATCGCTCCCGCTAACATCACCACTGAAGTCAAATC</w:t>
      </w:r>
    </w:p>
    <w:p w:rsidR="00F726A2" w:rsidRPr="0072115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21158">
        <w:rPr>
          <w:rFonts w:ascii="Courier New" w:hAnsi="Courier New" w:cs="Courier New"/>
          <w:sz w:val="22"/>
          <w:szCs w:val="22"/>
        </w:rPr>
        <w:t>CGTAGAAATGCACCACGAAGCTCTCGTTGAAGCCGTCCCCGGTGACAACGTTGGTTTCAA</w:t>
      </w:r>
    </w:p>
    <w:p w:rsidR="00F726A2" w:rsidRPr="00657CA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657CA4">
        <w:rPr>
          <w:rFonts w:ascii="Courier New" w:hAnsi="Courier New" w:cs="Courier New"/>
          <w:sz w:val="22"/>
          <w:szCs w:val="22"/>
        </w:rPr>
        <w:t>CGTTAAGAACGTCTCCGTCAAGGAATTGCGTCGTGGTTACGTCGCTGGTGACTCCAAGGC</w:t>
      </w:r>
    </w:p>
    <w:p w:rsidR="00F726A2" w:rsidRPr="00C41DE4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41DE4">
        <w:rPr>
          <w:rFonts w:ascii="Courier New" w:hAnsi="Courier New" w:cs="Courier New"/>
          <w:sz w:val="22"/>
          <w:szCs w:val="22"/>
        </w:rPr>
        <w:t>TAGCCCCCCCAAGGGTGCTGCTGACTTCACCGCTCAAGTCATCGTCTTGAACCACCCTGG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TCAAATCTCCAACGGTTACACTCCCGTTTTGGATTGTCACACCGCTCACATTGCTTGCAA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ATTCGCCGAAATCAAGGAGAAGGTCGATTGAAGCACGCAGTACCCTGAGTCCGGTTCAGTGCTTTGAGGGTAGCGGTGGTAGT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GGATCCTCAGGAAATTTTACTTCGGGCAGCAACTTGAATATGGGCAGTGTTACTAATACA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AGCAATACCGGTACAGGCACTTCATCGGGAAGTGTACCCATGGTTACGTTGACGGAATCT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CTACTAAATAAACACAACGATGAAATGGAAAAGTTTATGCTAAAGAAACACAGAGAATCT</w:t>
      </w:r>
    </w:p>
    <w:p w:rsidR="00F726A2" w:rsidRPr="0070195D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70195D">
        <w:rPr>
          <w:rFonts w:ascii="Courier New" w:hAnsi="Courier New" w:cs="Courier New"/>
          <w:sz w:val="22"/>
          <w:szCs w:val="22"/>
        </w:rPr>
        <w:t>CGCGGACGCAGTGGTGAGAAGAATAAAAAGAACTCGGAAAAGATAATGGAGTATACTGGT</w:t>
      </w:r>
    </w:p>
    <w:p w:rsidR="00F726A2" w:rsidRPr="00C02FA8" w:rsidRDefault="00F726A2" w:rsidP="00F726A2">
      <w:pPr>
        <w:pStyle w:val="PlainText"/>
        <w:contextualSpacing/>
        <w:rPr>
          <w:rFonts w:ascii="Courier New" w:hAnsi="Courier New" w:cs="Courier New"/>
          <w:sz w:val="22"/>
          <w:szCs w:val="22"/>
        </w:rPr>
      </w:pPr>
      <w:r w:rsidRPr="00C02FA8">
        <w:rPr>
          <w:rFonts w:ascii="Courier New" w:hAnsi="Courier New" w:cs="Courier New"/>
          <w:sz w:val="22"/>
          <w:szCs w:val="22"/>
        </w:rPr>
        <w:t>CCTGGGCATGGAATAAAGAGAGTTGGCTCACA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&gt;DataLse1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AGAATTCTAATTCGAGCT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GAATTAGGACATCCTGGAGCTTTAATTGGAGATGATCAAATTTATAATGTAATTGTTACAGCTCATGCTT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lastRenderedPageBreak/>
        <w:t>TTATTATAATTTTTTTTATAGTAATGCCAATTATAATTGGAGGATTTGGAAATTGATTAGTTCCATTAAT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ACTAGGAGCTCCAGATATAGCATTCCCTCGAATAAATAATATAAGTTTTTGACTTTTACCTCCTGCATTA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ACTTTATTATTAGTTAGTAGTATAGTAGAAAACGGAGCTGGAACAGGATGAACAGTTTACCCTCCTCTAT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CTTCTAATATTGCTCATGGAGGAGCTTCTGTTGATTTAGCTATTTTCTCTCTTCATTTAGCAGGAATTTC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TTCAATTTTAGGAGCTGTAAATTTTATTACTACAGTTATTAATATACGATCAACAGGAATTACTTTTGAT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CGAATACCTTTATTTGTTTGATCAGTAGTAATTACAGCTTTATTACTTTTATTATCATTACCAGTATTAG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CAGGAGCTATTACAATACTTTTAACAGACCGAAATCTTAATACATCATTCTTTGACCCTGCAGGAGGAGG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AGATCCAATTTTATACCAACATTTATTTAATAATTAATAATTCCATAAGTAGAAATATAAGGTATAAACCACATAGAACCTAAAA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AATAAGAAAAATTATAATTATTTAAAGCCTTATTATAAAAAAATAAAGAAACATGAGAAATTATATAACC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TATAATACCCCCAACAATACAAACAAATAATGTTAATAATTTTAAATAAGAAGGAAGAACAACTACTATA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GGAGTAGGAAAAATCAATCATCTTAACATTCTCCCACCAAAAATTCTTAAAATTAATAAACCTATTATAC</w:t>
      </w:r>
    </w:p>
    <w:p w:rsidR="00F726A2" w:rsidRPr="00C83DA9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TTTTCAATATTACTCAACCTTCATCATTTAATATATTTAAAGAAGAAAAATTAGAATCACCA</w:t>
      </w:r>
      <w:r w:rsidRPr="00C83DA9">
        <w:rPr>
          <w:rFonts w:ascii="Courier New" w:hAnsi="Courier New" w:cs="Courier New"/>
        </w:rPr>
        <w:t>GTTGTCTTCGCYCCCGCTAACATCACCA</w:t>
      </w:r>
    </w:p>
    <w:p w:rsidR="00F726A2" w:rsidRPr="00831B16" w:rsidRDefault="00F726A2" w:rsidP="00F726A2">
      <w:pPr>
        <w:spacing w:line="240" w:lineRule="auto"/>
        <w:contextualSpacing/>
        <w:rPr>
          <w:rFonts w:ascii="Courier New" w:hAnsi="Courier New" w:cs="Courier New"/>
        </w:rPr>
      </w:pPr>
      <w:r w:rsidRPr="00C83DA9">
        <w:rPr>
          <w:rFonts w:ascii="Courier New" w:hAnsi="Courier New" w:cs="Courier New"/>
        </w:rPr>
        <w:t>CTGAAGTCAAGTCCGTTGAAATGCACCACGAAGCTCTCGTTGAAGCCGTCCCCGGTGACAACGTTGGTTTCAACGTAAAGAACGTCTCCGTCAAGGAATTGCGTCGTGGTTACGTCGCTGGTGACTCCAAGGCYAACCCCCCCAAGGGCGCCGCTGACTTCACCGCTCAAGTCATCGTCTTGAACCACCCTGGTCAAATCTCCAACGGTTACACCCCCGTTTTGGATTGTCACACCGCTCACATTGCTTGCAAATTCGCCGAAATCAAGGAGAAGGTCGAT</w:t>
      </w:r>
      <w:r w:rsidRPr="00831B16">
        <w:rPr>
          <w:rFonts w:ascii="Courier New" w:hAnsi="Courier New" w:cs="Courier New"/>
        </w:rPr>
        <w:t>GGATGCACGCAGTACCCTAAGTCCGGTTCAGTGCTTTGAGGGCAGCGGTGGAAGTGGTTCATCGGGAAATTTTACTTCGGGC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AGTAACTTAAATATGGGCAGTGTGACTAATACCAGCAACACCGGTACTGGTACTTCCTCAGGAAGKGTTC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CCATGGTCACGTTGACSGAATCTCTACTAAATAAACATAACGATGAAATGGAAAAGTTTATGCTTAAGAA</w:t>
      </w:r>
    </w:p>
    <w:p w:rsidR="00F726A2" w:rsidRPr="00831B16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831B16">
        <w:rPr>
          <w:rFonts w:ascii="Courier New" w:hAnsi="Courier New" w:cs="Courier New"/>
        </w:rPr>
        <w:t>GCATAGAGAATCTCGAGGACGAAGTGGCGAGAAGAACAAAAAGAATTCTGAAAAGATAATGGAGTACACT</w:t>
      </w:r>
    </w:p>
    <w:p w:rsidR="00F726A2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2C12B1">
        <w:rPr>
          <w:rFonts w:ascii="Courier New" w:hAnsi="Courier New" w:cs="Courier New"/>
        </w:rPr>
        <w:t>GGCCCGGGACACGGAATCAAAAGAGTTGGTTCACA</w:t>
      </w:r>
    </w:p>
    <w:p w:rsidR="00F726A2" w:rsidRPr="00BF2510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&gt;DataLill</w:t>
      </w:r>
      <w:r>
        <w:rPr>
          <w:rFonts w:ascii="Courier New" w:hAnsi="Courier New" w:cs="Courier New"/>
        </w:rPr>
        <w:t>1</w:t>
      </w:r>
    </w:p>
    <w:p w:rsidR="00F726A2" w:rsidRPr="00BF2510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ATTTTAATTCGAGCTGAATTAGGACACCCTGGTGCATTAATTGGAGATGACCAAATTTATAATGTAATTGTTACAGCTCATGCTTTTATTATAATTTTCTTTATAGTAATGCCAATTATAATTGGAGGATTTGGAAATTGATTAGTTCCTTTAATATTAGGAGCTCCAGATATAGCATTCCCTCGAATAAATAATATAAGATTTTGACTTTTACCTCCTGCATTAACTTTACTATTAGTAAGTAGTATAGTAGAAAACGGAGCTGGAACAGGATGAACAGTTTACCCTCCTTTATCATCTAATATCGCTCATGGAGGAGCTTCTGTTGATTTAGCTATTTTTTCTCTTCATTTAGCAGGAATTTCATCAATTTTAGGAGCTGTAAATTTTATTACTACAGTTATTAATATACGATCAACAGGGATTACTTTTGAT</w:t>
      </w:r>
    </w:p>
    <w:p w:rsidR="00F726A2" w:rsidRPr="00BF2510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GAATGCCTTTATTCGTTTGATCAGTAGTAATTACAGCTTTATTACTTTTATTATCATTACCAGTATTAG</w:t>
      </w:r>
    </w:p>
    <w:p w:rsidR="00F726A2" w:rsidRPr="00BF2510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CTGGAGCTATTACTATACTTTTAACTGATCGAAATCTTAATACTTCATTCTTTGACCCAGCAGGAGGAGG</w:t>
      </w:r>
    </w:p>
    <w:p w:rsidR="00F726A2" w:rsidRPr="00F726A2" w:rsidRDefault="00F726A2" w:rsidP="00F726A2">
      <w:pPr>
        <w:pStyle w:val="PlainText"/>
        <w:contextualSpacing/>
        <w:rPr>
          <w:rFonts w:ascii="Courier New" w:hAnsi="Courier New" w:cs="Courier New"/>
        </w:rPr>
      </w:pPr>
      <w:r w:rsidRPr="00BF2510">
        <w:rPr>
          <w:rFonts w:ascii="Courier New" w:hAnsi="Courier New" w:cs="Courier New"/>
        </w:rPr>
        <w:t>AGACCCAATTTTATACCAACATTTATTT</w:t>
      </w:r>
      <w:r w:rsidRPr="000C1F11">
        <w:rPr>
          <w:rFonts w:ascii="Courier New" w:hAnsi="Courier New" w:cs="Courier New"/>
        </w:rPr>
        <w:t>AATAATTAATAATTCCGTAAGTAGAAATATAAGGTATAAACCACATTGACCCTAAAAAATAAGAAAAATTATAATTATTTAAAGCCTTATTATAAAAAAATAAGGAAATATTTGAAATTATATACCCTCTTACTCCTCCTACAATACAAACAAATAATGTTAATAACTTTAAATATGAAGGAAGAACTACAACTACTGGAGTTGGAAAAATTAATCATCTTAATATTCTTCCTCCAAAAATTCTTAAAATTAATAATCCTATTATACTTTTTAATATTACTCAACCTTCATCATTTAATATATTTAAAGAAGAAAAATTTGAATCACCA</w:t>
      </w:r>
      <w:r w:rsidRPr="00234B2D">
        <w:rPr>
          <w:rFonts w:ascii="Courier New" w:hAnsi="Courier New" w:cs="Courier New"/>
        </w:rPr>
        <w:t>GTTGTCTTCGCTCCCGCTAACATCACCACTGAAGTCAAGTCCGTTGAAATGCACCACGAAGCTCTCGTTGAAGCCGTCCCCGGTGACAACGTTGGTTTCAACGTAAAGAACGTCTCCGTCAAGGAATTGCGTCGTGGTTACGTCGCTGGTGACTCCAAGGCCAACCCCCCCAAGGGTGCCGCTGACTTCACCGCTCAAGTCATCGTCTTGAACCATCCCGGTCAAATCTCCAACGGTTACACTCCCGTTTTGGATTGTCACACCGCTCACATTGCTTGCAAATTCGCCGAAATCAAGGAGAAGGTCGAT</w:t>
      </w:r>
      <w:r w:rsidRPr="002C12B1">
        <w:rPr>
          <w:rFonts w:ascii="Courier New" w:hAnsi="Courier New" w:cs="Courier New"/>
        </w:rPr>
        <w:t>GGATGCACGCAGTACTTTGAGTCCGGTTCAGTGTTTTGAAGGCAGCGGTGGTAGTGGCTCATCGGGAAATTTTACTTCGGGCAGTAACTTGAATATGGGCAGTGTGACTAATACCAGCAACACTGGTACCGGCACTTCCTCGGGAAGTGTTCCCATGGTTACATTAACGGAATCTCTGCTAAATAAACATAACGATGAAATGGAGAAATTTATGCTAAAGAAGCACAGAGAATCTCGTGGACGAAGTGGCGAGAAGAATAAAAAGACATCTGAAAAGATAATGGAATATACTGGACCGGGGCATGGAATCAAAAGAGTTGGTTCACA</w:t>
      </w:r>
    </w:p>
    <w:p w:rsidR="00F726A2" w:rsidRPr="00BF2510" w:rsidRDefault="00F726A2" w:rsidP="009F7356">
      <w:pPr>
        <w:pStyle w:val="PlainText"/>
        <w:contextualSpacing/>
        <w:rPr>
          <w:rFonts w:ascii="Courier New" w:hAnsi="Courier New" w:cs="Courier New"/>
        </w:rPr>
      </w:pPr>
    </w:p>
    <w:p w:rsidR="009F7356" w:rsidRDefault="009F7356" w:rsidP="009F7356">
      <w:pPr>
        <w:spacing w:after="0" w:line="240" w:lineRule="auto"/>
        <w:contextualSpacing/>
        <w:rPr>
          <w:rFonts w:ascii="Courier New" w:hAnsi="Courier New" w:cs="Courier New"/>
        </w:rPr>
      </w:pPr>
    </w:p>
    <w:p w:rsidR="00717E95" w:rsidRPr="00BF2510" w:rsidRDefault="00717E95" w:rsidP="009F7356">
      <w:pPr>
        <w:pStyle w:val="PlainText"/>
        <w:contextualSpacing/>
        <w:rPr>
          <w:rFonts w:ascii="Courier New" w:hAnsi="Courier New" w:cs="Courier New"/>
        </w:rPr>
      </w:pPr>
    </w:p>
    <w:p w:rsidR="00717E95" w:rsidRPr="00BF2510" w:rsidRDefault="00717E95" w:rsidP="009F7356">
      <w:pPr>
        <w:pStyle w:val="PlainText"/>
        <w:contextualSpacing/>
        <w:rPr>
          <w:rFonts w:ascii="Courier New" w:hAnsi="Courier New" w:cs="Courier New"/>
        </w:rPr>
      </w:pPr>
    </w:p>
    <w:p w:rsidR="00717E95" w:rsidRPr="006A50AB" w:rsidRDefault="00717E95" w:rsidP="009F7356">
      <w:pPr>
        <w:pStyle w:val="PlainText"/>
        <w:rPr>
          <w:rFonts w:ascii="Courier New" w:hAnsi="Courier New" w:cs="Courier New"/>
        </w:rPr>
      </w:pPr>
    </w:p>
    <w:p w:rsidR="005460DD" w:rsidRPr="006A50AB" w:rsidRDefault="005460DD" w:rsidP="009F7356">
      <w:pPr>
        <w:pStyle w:val="PlainText"/>
        <w:rPr>
          <w:rFonts w:ascii="Courier New" w:hAnsi="Courier New" w:cs="Courier New"/>
        </w:rPr>
      </w:pPr>
    </w:p>
    <w:p w:rsidR="005460DD" w:rsidRPr="006A50AB" w:rsidRDefault="005460DD" w:rsidP="009F7356">
      <w:pPr>
        <w:pStyle w:val="PlainText"/>
        <w:rPr>
          <w:rFonts w:ascii="Courier New" w:hAnsi="Courier New" w:cs="Courier New"/>
        </w:rPr>
      </w:pPr>
    </w:p>
    <w:p w:rsidR="005460DD" w:rsidRPr="006A50AB" w:rsidRDefault="005460DD" w:rsidP="009F7356">
      <w:pPr>
        <w:pStyle w:val="PlainText"/>
        <w:rPr>
          <w:rFonts w:ascii="Courier New" w:hAnsi="Courier New" w:cs="Courier New"/>
        </w:rPr>
      </w:pPr>
    </w:p>
    <w:p w:rsidR="005460DD" w:rsidRDefault="005460DD" w:rsidP="009F7356">
      <w:pPr>
        <w:pStyle w:val="PlainText"/>
        <w:rPr>
          <w:rFonts w:ascii="Courier New" w:hAnsi="Courier New" w:cs="Courier New"/>
        </w:rPr>
      </w:pPr>
    </w:p>
    <w:p w:rsidR="005460DD" w:rsidRDefault="005460DD" w:rsidP="009F7356">
      <w:pPr>
        <w:pStyle w:val="PlainText"/>
        <w:rPr>
          <w:rFonts w:ascii="Courier New" w:hAnsi="Courier New" w:cs="Courier New"/>
        </w:rPr>
      </w:pPr>
    </w:p>
    <w:sectPr w:rsidR="005460DD" w:rsidSect="00AB5852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D8115C"/>
    <w:multiLevelType w:val="multilevel"/>
    <w:tmpl w:val="8B82874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b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BD8"/>
    <w:rsid w:val="00194BD8"/>
    <w:rsid w:val="00196811"/>
    <w:rsid w:val="00335AB6"/>
    <w:rsid w:val="00432E50"/>
    <w:rsid w:val="005460DD"/>
    <w:rsid w:val="00717E95"/>
    <w:rsid w:val="0074021F"/>
    <w:rsid w:val="009F7356"/>
    <w:rsid w:val="00A75474"/>
    <w:rsid w:val="00AB5852"/>
    <w:rsid w:val="00C86456"/>
    <w:rsid w:val="00F47628"/>
    <w:rsid w:val="00F7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8FAD"/>
  <w15:chartTrackingRefBased/>
  <w15:docId w15:val="{E4D9909D-FF38-403C-81C6-AC3A40D36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628"/>
    <w:pPr>
      <w:numPr>
        <w:ilvl w:val="3"/>
        <w:numId w:val="4"/>
      </w:numPr>
      <w:spacing w:before="200" w:after="0" w:line="276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1F4E79" w:themeColor="accent1" w:themeShade="80"/>
      <w:sz w:val="28"/>
      <w:lang w:val="it-IT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7628"/>
    <w:pPr>
      <w:numPr>
        <w:ilvl w:val="4"/>
        <w:numId w:val="4"/>
      </w:numPr>
      <w:spacing w:before="200" w:after="0" w:line="276" w:lineRule="auto"/>
      <w:outlineLvl w:val="4"/>
    </w:pPr>
    <w:rPr>
      <w:rFonts w:ascii="Times New Roman" w:eastAsiaTheme="majorEastAsia" w:hAnsi="Times New Roman" w:cstheme="majorBidi"/>
      <w:b/>
      <w:bCs/>
      <w:color w:val="1F4E79" w:themeColor="accent1" w:themeShade="80"/>
      <w:sz w:val="28"/>
      <w:lang w:val="it-IT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7628"/>
    <w:pPr>
      <w:numPr>
        <w:ilvl w:val="5"/>
        <w:numId w:val="4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628"/>
    <w:pPr>
      <w:numPr>
        <w:ilvl w:val="6"/>
        <w:numId w:val="4"/>
      </w:num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47628"/>
    <w:rPr>
      <w:rFonts w:ascii="Times New Roman" w:eastAsiaTheme="majorEastAsia" w:hAnsi="Times New Roman" w:cstheme="majorBidi"/>
      <w:b/>
      <w:bCs/>
      <w:i/>
      <w:iCs/>
      <w:color w:val="1F4E79" w:themeColor="accent1" w:themeShade="80"/>
      <w:sz w:val="28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rsid w:val="00F47628"/>
    <w:rPr>
      <w:rFonts w:ascii="Times New Roman" w:eastAsiaTheme="majorEastAsia" w:hAnsi="Times New Roman" w:cstheme="majorBidi"/>
      <w:b/>
      <w:bCs/>
      <w:color w:val="1F4E79" w:themeColor="accent1" w:themeShade="80"/>
      <w:sz w:val="28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rsid w:val="00F4762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628"/>
    <w:rPr>
      <w:rFonts w:asciiTheme="majorHAnsi" w:eastAsiaTheme="majorEastAsia" w:hAnsiTheme="majorHAnsi" w:cstheme="majorBidi"/>
      <w:i/>
      <w:iCs/>
      <w:lang w:val="it-IT"/>
    </w:rPr>
  </w:style>
  <w:style w:type="paragraph" w:styleId="PlainText">
    <w:name w:val="Plain Text"/>
    <w:basedOn w:val="Normal"/>
    <w:link w:val="PlainTextChar"/>
    <w:uiPriority w:val="99"/>
    <w:unhideWhenUsed/>
    <w:rsid w:val="00AB585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585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0</Pages>
  <Words>48773</Words>
  <Characters>278009</Characters>
  <Application>Microsoft Office Word</Application>
  <DocSecurity>0</DocSecurity>
  <Lines>2316</Lines>
  <Paragraphs>6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ddersfield</Company>
  <LinksUpToDate>false</LinksUpToDate>
  <CharactersWithSpaces>32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iordani</dc:creator>
  <cp:keywords/>
  <dc:description/>
  <cp:lastModifiedBy>Stefano Vanin</cp:lastModifiedBy>
  <cp:revision>2</cp:revision>
  <dcterms:created xsi:type="dcterms:W3CDTF">2018-10-31T13:37:00Z</dcterms:created>
  <dcterms:modified xsi:type="dcterms:W3CDTF">2018-10-31T13:37:00Z</dcterms:modified>
</cp:coreProperties>
</file>